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B6356" w14:textId="498C9D67" w:rsidR="00783C10" w:rsidRDefault="00121D69" w:rsidP="00A43A68">
      <w:pPr>
        <w:pStyle w:val="Heading1"/>
      </w:pPr>
      <w:r>
        <w:t>Additional Material</w:t>
      </w:r>
    </w:p>
    <w:p w14:paraId="0D431EB7" w14:textId="5801962C" w:rsidR="00121D69" w:rsidRPr="00983C54" w:rsidRDefault="00121D69" w:rsidP="007A5CDA">
      <w:pPr>
        <w:pStyle w:val="Heading3"/>
        <w:rPr>
          <w:sz w:val="28"/>
          <w:szCs w:val="28"/>
        </w:rPr>
      </w:pPr>
      <w:r w:rsidRPr="00983C54">
        <w:rPr>
          <w:sz w:val="28"/>
          <w:szCs w:val="28"/>
        </w:rPr>
        <w:t>T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760"/>
      </w:tblGrid>
      <w:tr w:rsidR="00121D69" w:rsidRPr="002931A7" w14:paraId="0C59E07B" w14:textId="77777777" w:rsidTr="002931A7">
        <w:tc>
          <w:tcPr>
            <w:tcW w:w="1696" w:type="dxa"/>
          </w:tcPr>
          <w:p w14:paraId="55F337CE" w14:textId="181B2595" w:rsidR="00121D69" w:rsidRPr="002931A7" w:rsidRDefault="00121D69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1</w:t>
            </w:r>
            <w:r w:rsidR="00EC7295"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6EB0B698" w14:textId="09762600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List of self-reported long-term conditions used in each cohort for assessment of MLTC.</w:t>
            </w:r>
          </w:p>
        </w:tc>
      </w:tr>
      <w:tr w:rsidR="00121D69" w:rsidRPr="002931A7" w14:paraId="0BC8D339" w14:textId="77777777" w:rsidTr="002931A7">
        <w:tc>
          <w:tcPr>
            <w:tcW w:w="1696" w:type="dxa"/>
          </w:tcPr>
          <w:p w14:paraId="6F057A84" w14:textId="647D80EB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2.</w:t>
            </w:r>
          </w:p>
        </w:tc>
        <w:tc>
          <w:tcPr>
            <w:tcW w:w="8760" w:type="dxa"/>
          </w:tcPr>
          <w:p w14:paraId="4039FDC2" w14:textId="6A5C3491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Prevalence of self-reported LTCs at baseline in UK Biobank and UKHLS.</w:t>
            </w:r>
          </w:p>
        </w:tc>
      </w:tr>
      <w:tr w:rsidR="00121D69" w:rsidRPr="002931A7" w14:paraId="392AE881" w14:textId="77777777" w:rsidTr="002931A7">
        <w:tc>
          <w:tcPr>
            <w:tcW w:w="1696" w:type="dxa"/>
          </w:tcPr>
          <w:p w14:paraId="325BD9B8" w14:textId="3DC7B5A0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3.</w:t>
            </w:r>
          </w:p>
        </w:tc>
        <w:tc>
          <w:tcPr>
            <w:tcW w:w="8760" w:type="dxa"/>
          </w:tcPr>
          <w:p w14:paraId="08BC4189" w14:textId="2903E3E1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Cohort characteristics by MLTC clusters in UK Biobank participants aged 37 – 54 years.</w:t>
            </w:r>
          </w:p>
        </w:tc>
      </w:tr>
      <w:tr w:rsidR="00121D69" w:rsidRPr="002931A7" w14:paraId="6891A8D4" w14:textId="77777777" w:rsidTr="002931A7">
        <w:tc>
          <w:tcPr>
            <w:tcW w:w="1696" w:type="dxa"/>
          </w:tcPr>
          <w:p w14:paraId="3E267E7F" w14:textId="5E50162C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4.</w:t>
            </w:r>
          </w:p>
        </w:tc>
        <w:tc>
          <w:tcPr>
            <w:tcW w:w="8760" w:type="dxa"/>
          </w:tcPr>
          <w:p w14:paraId="65CF9B9C" w14:textId="6EE78432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Cohort characteristics by MLTC clusters in UK Biobank participants aged 55 - 73 years.</w:t>
            </w:r>
          </w:p>
        </w:tc>
      </w:tr>
      <w:tr w:rsidR="00121D69" w:rsidRPr="002931A7" w14:paraId="720737EA" w14:textId="77777777" w:rsidTr="002931A7">
        <w:tc>
          <w:tcPr>
            <w:tcW w:w="1696" w:type="dxa"/>
          </w:tcPr>
          <w:p w14:paraId="3706C234" w14:textId="4A61C138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5.</w:t>
            </w:r>
          </w:p>
        </w:tc>
        <w:tc>
          <w:tcPr>
            <w:tcW w:w="8760" w:type="dxa"/>
          </w:tcPr>
          <w:p w14:paraId="19552207" w14:textId="6233918B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Cohort characteristics by MLTC clusters in UKHLS participants aged 18 – 36 years.</w:t>
            </w:r>
          </w:p>
        </w:tc>
      </w:tr>
      <w:tr w:rsidR="00121D69" w:rsidRPr="002931A7" w14:paraId="6EB78678" w14:textId="77777777" w:rsidTr="002931A7">
        <w:tc>
          <w:tcPr>
            <w:tcW w:w="1696" w:type="dxa"/>
          </w:tcPr>
          <w:p w14:paraId="19F8EFE4" w14:textId="674E47D9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</w:t>
            </w:r>
            <w:r w:rsidRPr="002931A7">
              <w:rPr>
                <w:sz w:val="22"/>
                <w:szCs w:val="22"/>
              </w:rPr>
              <w:t>6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7E17B63F" w14:textId="47136760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 xml:space="preserve">Cohort characteristics by MLTC clusters in UKHLS participants aged </w:t>
            </w:r>
            <w:r w:rsidRPr="002931A7">
              <w:rPr>
                <w:sz w:val="22"/>
                <w:szCs w:val="22"/>
              </w:rPr>
              <w:t xml:space="preserve">37 </w:t>
            </w:r>
            <w:r w:rsidRPr="002931A7">
              <w:rPr>
                <w:sz w:val="22"/>
                <w:szCs w:val="22"/>
              </w:rPr>
              <w:t xml:space="preserve">– </w:t>
            </w:r>
            <w:r w:rsidRPr="002931A7">
              <w:rPr>
                <w:sz w:val="22"/>
                <w:szCs w:val="22"/>
              </w:rPr>
              <w:t>54</w:t>
            </w:r>
            <w:r w:rsidRPr="002931A7">
              <w:rPr>
                <w:sz w:val="22"/>
                <w:szCs w:val="22"/>
              </w:rPr>
              <w:t xml:space="preserve"> years.</w:t>
            </w:r>
          </w:p>
        </w:tc>
      </w:tr>
      <w:tr w:rsidR="00121D69" w:rsidRPr="002931A7" w14:paraId="703CD799" w14:textId="77777777" w:rsidTr="002931A7">
        <w:tc>
          <w:tcPr>
            <w:tcW w:w="1696" w:type="dxa"/>
          </w:tcPr>
          <w:p w14:paraId="11AEA5E7" w14:textId="7977D943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</w:t>
            </w:r>
            <w:r w:rsidRPr="002931A7">
              <w:rPr>
                <w:sz w:val="22"/>
                <w:szCs w:val="22"/>
              </w:rPr>
              <w:t>7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741F4F94" w14:textId="13F222E2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 xml:space="preserve">Cohort characteristics by MLTC clusters in UKHLS participants aged </w:t>
            </w:r>
            <w:r w:rsidRPr="002931A7">
              <w:rPr>
                <w:sz w:val="22"/>
                <w:szCs w:val="22"/>
              </w:rPr>
              <w:t>55</w:t>
            </w:r>
            <w:r w:rsidRPr="002931A7">
              <w:rPr>
                <w:sz w:val="22"/>
                <w:szCs w:val="22"/>
              </w:rPr>
              <w:t xml:space="preserve"> – </w:t>
            </w:r>
            <w:r w:rsidRPr="002931A7">
              <w:rPr>
                <w:sz w:val="22"/>
                <w:szCs w:val="22"/>
              </w:rPr>
              <w:t>73</w:t>
            </w:r>
            <w:r w:rsidRPr="002931A7">
              <w:rPr>
                <w:sz w:val="22"/>
                <w:szCs w:val="22"/>
              </w:rPr>
              <w:t xml:space="preserve"> years.</w:t>
            </w:r>
          </w:p>
        </w:tc>
      </w:tr>
      <w:tr w:rsidR="00121D69" w:rsidRPr="002931A7" w14:paraId="63D3EAC0" w14:textId="77777777" w:rsidTr="002931A7">
        <w:tc>
          <w:tcPr>
            <w:tcW w:w="1696" w:type="dxa"/>
          </w:tcPr>
          <w:p w14:paraId="69280C14" w14:textId="30544C77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</w:t>
            </w:r>
            <w:r w:rsidRPr="002931A7">
              <w:rPr>
                <w:sz w:val="22"/>
                <w:szCs w:val="22"/>
              </w:rPr>
              <w:t>8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40645314" w14:textId="1C571ADC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 xml:space="preserve">Cohort characteristics by MLTC clusters in UKHLS participants aged </w:t>
            </w:r>
            <w:r w:rsidRPr="002931A7">
              <w:rPr>
                <w:sz w:val="22"/>
                <w:szCs w:val="22"/>
              </w:rPr>
              <w:t xml:space="preserve">74+ </w:t>
            </w:r>
            <w:r w:rsidRPr="002931A7">
              <w:rPr>
                <w:sz w:val="22"/>
                <w:szCs w:val="22"/>
              </w:rPr>
              <w:t>years.</w:t>
            </w:r>
          </w:p>
        </w:tc>
      </w:tr>
      <w:tr w:rsidR="00121D69" w:rsidRPr="002931A7" w14:paraId="10CFD569" w14:textId="77777777" w:rsidTr="002931A7">
        <w:tc>
          <w:tcPr>
            <w:tcW w:w="1696" w:type="dxa"/>
          </w:tcPr>
          <w:p w14:paraId="1DC7DDAE" w14:textId="46E1DDE1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</w:t>
            </w:r>
            <w:r w:rsidRPr="002931A7">
              <w:rPr>
                <w:sz w:val="22"/>
                <w:szCs w:val="22"/>
              </w:rPr>
              <w:t>9.</w:t>
            </w:r>
          </w:p>
        </w:tc>
        <w:tc>
          <w:tcPr>
            <w:tcW w:w="8760" w:type="dxa"/>
          </w:tcPr>
          <w:p w14:paraId="17902B0A" w14:textId="04EDE654" w:rsidR="00121D69" w:rsidRPr="002931A7" w:rsidRDefault="00D3655E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 xml:space="preserve">Comparison of baseline cohort characteristics in participants with and without </w:t>
            </w:r>
            <w:proofErr w:type="spellStart"/>
            <w:r w:rsidRPr="002931A7">
              <w:rPr>
                <w:sz w:val="22"/>
                <w:szCs w:val="22"/>
              </w:rPr>
              <w:t>HRQoL</w:t>
            </w:r>
            <w:proofErr w:type="spellEnd"/>
            <w:r w:rsidRPr="002931A7">
              <w:rPr>
                <w:sz w:val="22"/>
                <w:szCs w:val="22"/>
              </w:rPr>
              <w:t xml:space="preserve"> follow up data in UK Biobank</w:t>
            </w:r>
          </w:p>
        </w:tc>
      </w:tr>
      <w:tr w:rsidR="00121D69" w:rsidRPr="002931A7" w14:paraId="1493FF12" w14:textId="77777777" w:rsidTr="002931A7">
        <w:tc>
          <w:tcPr>
            <w:tcW w:w="1696" w:type="dxa"/>
          </w:tcPr>
          <w:p w14:paraId="103AC828" w14:textId="3A15F3E7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</w:t>
            </w:r>
            <w:r w:rsidRPr="002931A7">
              <w:rPr>
                <w:sz w:val="22"/>
                <w:szCs w:val="22"/>
              </w:rPr>
              <w:t>10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3A1D640C" w14:textId="7EDC557E" w:rsidR="00121D69" w:rsidRPr="002931A7" w:rsidRDefault="00D3655E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 xml:space="preserve">Comparison of baseline cohort characteristics in participants with and without </w:t>
            </w:r>
            <w:proofErr w:type="spellStart"/>
            <w:r w:rsidRPr="002931A7">
              <w:rPr>
                <w:sz w:val="22"/>
                <w:szCs w:val="22"/>
              </w:rPr>
              <w:t>HRQoL</w:t>
            </w:r>
            <w:proofErr w:type="spellEnd"/>
            <w:r w:rsidRPr="002931A7">
              <w:rPr>
                <w:sz w:val="22"/>
                <w:szCs w:val="22"/>
              </w:rPr>
              <w:t xml:space="preserve"> follow up data in UKHLS.</w:t>
            </w:r>
          </w:p>
        </w:tc>
      </w:tr>
      <w:tr w:rsidR="00121D69" w:rsidRPr="002931A7" w14:paraId="4AF253C7" w14:textId="77777777" w:rsidTr="002931A7">
        <w:tc>
          <w:tcPr>
            <w:tcW w:w="1696" w:type="dxa"/>
          </w:tcPr>
          <w:p w14:paraId="0CAD1FCC" w14:textId="5339F3E6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1</w:t>
            </w:r>
            <w:r w:rsidRPr="002931A7">
              <w:rPr>
                <w:sz w:val="22"/>
                <w:szCs w:val="22"/>
              </w:rPr>
              <w:t>1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68A988CF" w14:textId="71CC9FAE" w:rsidR="00121D69" w:rsidRPr="002931A7" w:rsidRDefault="00D3655E" w:rsidP="00D3655E">
            <w:pPr>
              <w:pStyle w:val="NoSpacing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Sensitivity analysis: Summary of MLTC clusters when socioeconomic status included as a variable in LCA models</w:t>
            </w:r>
            <w:r w:rsidRPr="002931A7">
              <w:rPr>
                <w:sz w:val="22"/>
                <w:szCs w:val="22"/>
              </w:rPr>
              <w:t>.</w:t>
            </w:r>
          </w:p>
        </w:tc>
      </w:tr>
      <w:tr w:rsidR="00121D69" w:rsidRPr="002931A7" w14:paraId="4A53B144" w14:textId="77777777" w:rsidTr="002931A7">
        <w:tc>
          <w:tcPr>
            <w:tcW w:w="1696" w:type="dxa"/>
          </w:tcPr>
          <w:p w14:paraId="4D84C652" w14:textId="5DBC5FFD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1</w:t>
            </w:r>
            <w:r w:rsidRPr="002931A7">
              <w:rPr>
                <w:sz w:val="22"/>
                <w:szCs w:val="22"/>
              </w:rPr>
              <w:t>2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79B90723" w14:textId="3F32D21D" w:rsidR="00121D69" w:rsidRPr="002931A7" w:rsidRDefault="00444DB9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 xml:space="preserve">Association between MLTC and </w:t>
            </w:r>
            <w:proofErr w:type="spellStart"/>
            <w:r w:rsidRPr="002931A7">
              <w:rPr>
                <w:sz w:val="22"/>
                <w:szCs w:val="22"/>
              </w:rPr>
              <w:t>HRQoL</w:t>
            </w:r>
            <w:proofErr w:type="spellEnd"/>
            <w:r w:rsidRPr="002931A7">
              <w:rPr>
                <w:sz w:val="22"/>
                <w:szCs w:val="22"/>
              </w:rPr>
              <w:t xml:space="preserve"> at 10-years follow up in UK Biobank: combined model with MLTC clusters and LTC counts</w:t>
            </w:r>
            <w:r w:rsidRPr="002931A7">
              <w:rPr>
                <w:sz w:val="22"/>
                <w:szCs w:val="22"/>
              </w:rPr>
              <w:t>.</w:t>
            </w:r>
          </w:p>
        </w:tc>
      </w:tr>
      <w:tr w:rsidR="00121D69" w:rsidRPr="002931A7" w14:paraId="4FBA8643" w14:textId="77777777" w:rsidTr="002931A7">
        <w:tc>
          <w:tcPr>
            <w:tcW w:w="1696" w:type="dxa"/>
          </w:tcPr>
          <w:p w14:paraId="07C458BF" w14:textId="4766DBF7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1</w:t>
            </w:r>
            <w:r w:rsidRPr="002931A7">
              <w:rPr>
                <w:sz w:val="22"/>
                <w:szCs w:val="22"/>
              </w:rPr>
              <w:t>3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128D3F1A" w14:textId="5F8F3BC8" w:rsidR="00121D69" w:rsidRPr="002931A7" w:rsidRDefault="00444DB9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 xml:space="preserve">Association between MLTC and </w:t>
            </w:r>
            <w:proofErr w:type="spellStart"/>
            <w:r w:rsidRPr="002931A7">
              <w:rPr>
                <w:sz w:val="22"/>
                <w:szCs w:val="22"/>
              </w:rPr>
              <w:t>HRQoL</w:t>
            </w:r>
            <w:proofErr w:type="spellEnd"/>
            <w:r w:rsidRPr="002931A7">
              <w:rPr>
                <w:sz w:val="22"/>
                <w:szCs w:val="22"/>
              </w:rPr>
              <w:t xml:space="preserve"> at 5-years follow up in UKHLS: combined model with MLTC clusters and LTC counts.</w:t>
            </w:r>
          </w:p>
        </w:tc>
      </w:tr>
      <w:tr w:rsidR="00121D69" w:rsidRPr="002931A7" w14:paraId="10494332" w14:textId="77777777" w:rsidTr="002931A7">
        <w:tc>
          <w:tcPr>
            <w:tcW w:w="1696" w:type="dxa"/>
          </w:tcPr>
          <w:p w14:paraId="41BD8C8F" w14:textId="48064C2E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1</w:t>
            </w:r>
            <w:r w:rsidRPr="002931A7">
              <w:rPr>
                <w:sz w:val="22"/>
                <w:szCs w:val="22"/>
              </w:rPr>
              <w:t>4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1FC62A16" w14:textId="78A66536" w:rsidR="00121D69" w:rsidRPr="002931A7" w:rsidRDefault="00444DB9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Sensitivity analyses: OLS regression models for EQ-5D Index at 10-years follow up in UK Biobank.</w:t>
            </w:r>
          </w:p>
        </w:tc>
      </w:tr>
      <w:tr w:rsidR="00121D69" w:rsidRPr="002931A7" w14:paraId="4484779C" w14:textId="77777777" w:rsidTr="002931A7">
        <w:tc>
          <w:tcPr>
            <w:tcW w:w="1696" w:type="dxa"/>
          </w:tcPr>
          <w:p w14:paraId="65A3874A" w14:textId="193832E7" w:rsidR="00121D69" w:rsidRPr="002931A7" w:rsidRDefault="00EC7295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Table S1</w:t>
            </w:r>
            <w:r w:rsidRPr="002931A7">
              <w:rPr>
                <w:sz w:val="22"/>
                <w:szCs w:val="22"/>
              </w:rPr>
              <w:t>5</w:t>
            </w:r>
            <w:r w:rsidRPr="002931A7">
              <w:rPr>
                <w:sz w:val="22"/>
                <w:szCs w:val="22"/>
              </w:rPr>
              <w:t>.</w:t>
            </w:r>
          </w:p>
        </w:tc>
        <w:tc>
          <w:tcPr>
            <w:tcW w:w="8760" w:type="dxa"/>
          </w:tcPr>
          <w:p w14:paraId="4D8A0F94" w14:textId="019E31A0" w:rsidR="00121D69" w:rsidRPr="002931A7" w:rsidRDefault="00444DB9" w:rsidP="00EC7295">
            <w:pPr>
              <w:spacing w:after="160" w:line="240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Sensitivity analyses: OLS regression results for EQ-5D Index scores at median 5-year follow up in UKHLS.</w:t>
            </w:r>
          </w:p>
        </w:tc>
      </w:tr>
    </w:tbl>
    <w:p w14:paraId="76C67A0B" w14:textId="77777777" w:rsidR="00121D69" w:rsidRDefault="00121D69">
      <w:pPr>
        <w:spacing w:after="160" w:line="259" w:lineRule="auto"/>
        <w:rPr>
          <w:sz w:val="20"/>
          <w:szCs w:val="20"/>
        </w:rPr>
      </w:pPr>
    </w:p>
    <w:p w14:paraId="42F24C76" w14:textId="77777777" w:rsidR="00121D69" w:rsidRPr="007A5CDA" w:rsidRDefault="00121D69" w:rsidP="007A5CDA">
      <w:pPr>
        <w:pStyle w:val="Heading3"/>
        <w:rPr>
          <w:sz w:val="28"/>
          <w:szCs w:val="28"/>
        </w:rPr>
      </w:pPr>
      <w:r w:rsidRPr="007A5CDA">
        <w:rPr>
          <w:sz w:val="28"/>
          <w:szCs w:val="28"/>
        </w:rPr>
        <w:t>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760"/>
      </w:tblGrid>
      <w:tr w:rsidR="00EC7295" w:rsidRPr="002931A7" w14:paraId="618224F6" w14:textId="77777777" w:rsidTr="002931A7">
        <w:tc>
          <w:tcPr>
            <w:tcW w:w="1696" w:type="dxa"/>
          </w:tcPr>
          <w:p w14:paraId="4D4325E7" w14:textId="63719D72" w:rsidR="00EC7295" w:rsidRPr="002931A7" w:rsidRDefault="00444DB9" w:rsidP="00EC7295">
            <w:pPr>
              <w:spacing w:line="276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Figure S1.</w:t>
            </w:r>
          </w:p>
        </w:tc>
        <w:tc>
          <w:tcPr>
            <w:tcW w:w="8760" w:type="dxa"/>
          </w:tcPr>
          <w:p w14:paraId="2411FF76" w14:textId="1338492F" w:rsidR="00EC7295" w:rsidRPr="002931A7" w:rsidRDefault="00432118" w:rsidP="00EC7295">
            <w:pPr>
              <w:spacing w:line="276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Flow diagram of participant inclusion in UK Biobank analyses.</w:t>
            </w:r>
          </w:p>
        </w:tc>
      </w:tr>
      <w:tr w:rsidR="00EC7295" w:rsidRPr="002931A7" w14:paraId="49384BE3" w14:textId="77777777" w:rsidTr="002931A7">
        <w:tc>
          <w:tcPr>
            <w:tcW w:w="1696" w:type="dxa"/>
          </w:tcPr>
          <w:p w14:paraId="58D0DC10" w14:textId="58B5202F" w:rsidR="00EC7295" w:rsidRPr="002931A7" w:rsidRDefault="00444DB9" w:rsidP="00EC7295">
            <w:pPr>
              <w:spacing w:line="276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Figure S2.</w:t>
            </w:r>
          </w:p>
        </w:tc>
        <w:tc>
          <w:tcPr>
            <w:tcW w:w="8760" w:type="dxa"/>
          </w:tcPr>
          <w:p w14:paraId="5F9744D3" w14:textId="471283FA" w:rsidR="00EC7295" w:rsidRPr="002931A7" w:rsidRDefault="00432118" w:rsidP="00EC7295">
            <w:pPr>
              <w:spacing w:line="276" w:lineRule="auto"/>
              <w:rPr>
                <w:sz w:val="22"/>
                <w:szCs w:val="22"/>
              </w:rPr>
            </w:pPr>
            <w:r w:rsidRPr="002931A7">
              <w:rPr>
                <w:sz w:val="22"/>
                <w:szCs w:val="22"/>
              </w:rPr>
              <w:t>Flow diagram of participant inclusion in UK</w:t>
            </w:r>
            <w:r w:rsidRPr="002931A7">
              <w:rPr>
                <w:sz w:val="22"/>
                <w:szCs w:val="22"/>
              </w:rPr>
              <w:t xml:space="preserve">HLS </w:t>
            </w:r>
            <w:r w:rsidRPr="002931A7">
              <w:rPr>
                <w:sz w:val="22"/>
                <w:szCs w:val="22"/>
              </w:rPr>
              <w:t>analyses.</w:t>
            </w:r>
          </w:p>
        </w:tc>
      </w:tr>
    </w:tbl>
    <w:p w14:paraId="5855AD3A" w14:textId="6B915EE4" w:rsidR="00121D69" w:rsidRDefault="00121D69" w:rsidP="00EC7295">
      <w:r>
        <w:br w:type="page"/>
      </w:r>
    </w:p>
    <w:p w14:paraId="623D7CE6" w14:textId="327F4A64" w:rsidR="001E1D5C" w:rsidRPr="00AA45A2" w:rsidRDefault="00AA45A2" w:rsidP="001E1D5C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S1. List of</w:t>
      </w:r>
      <w:r w:rsidR="0037073E">
        <w:rPr>
          <w:sz w:val="20"/>
          <w:szCs w:val="20"/>
        </w:rPr>
        <w:t xml:space="preserve"> self-reported long-term conditions used in each cohort for assessment of MLT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4252"/>
        <w:gridCol w:w="4252"/>
      </w:tblGrid>
      <w:tr w:rsidR="00381A5E" w:rsidRPr="007F3B6B" w14:paraId="6196A093" w14:textId="4E6B56DB" w:rsidTr="005B3C6C">
        <w:tc>
          <w:tcPr>
            <w:tcW w:w="1952" w:type="dxa"/>
          </w:tcPr>
          <w:p w14:paraId="52581F35" w14:textId="3DA0971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ong term conditions</w:t>
            </w:r>
          </w:p>
        </w:tc>
        <w:tc>
          <w:tcPr>
            <w:tcW w:w="4252" w:type="dxa"/>
          </w:tcPr>
          <w:p w14:paraId="19B22087" w14:textId="3C24094E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s included in definition from self-report (UK Biobank)</w:t>
            </w:r>
          </w:p>
        </w:tc>
        <w:tc>
          <w:tcPr>
            <w:tcW w:w="4252" w:type="dxa"/>
          </w:tcPr>
          <w:p w14:paraId="06EFFE15" w14:textId="565FD9F0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s included in definition from self-report (UKHLS)</w:t>
            </w:r>
          </w:p>
        </w:tc>
      </w:tr>
      <w:tr w:rsidR="00381A5E" w:rsidRPr="007F3B6B" w14:paraId="5FC23D2B" w14:textId="1C8CF28F" w:rsidTr="005B3C6C">
        <w:tc>
          <w:tcPr>
            <w:tcW w:w="1952" w:type="dxa"/>
          </w:tcPr>
          <w:p w14:paraId="31339612" w14:textId="1DA1D3B5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4252" w:type="dxa"/>
          </w:tcPr>
          <w:p w14:paraId="23F3A3C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ypertension</w:t>
            </w:r>
          </w:p>
          <w:p w14:paraId="23110A3B" w14:textId="3F507690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ssential hypertension</w:t>
            </w:r>
          </w:p>
        </w:tc>
        <w:tc>
          <w:tcPr>
            <w:tcW w:w="4252" w:type="dxa"/>
          </w:tcPr>
          <w:p w14:paraId="664216D0" w14:textId="4E7EFF8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</w:tr>
      <w:tr w:rsidR="00381A5E" w:rsidRPr="007F3B6B" w14:paraId="2BEC6D11" w14:textId="6A8B3B8C" w:rsidTr="005B3C6C">
        <w:tc>
          <w:tcPr>
            <w:tcW w:w="1952" w:type="dxa"/>
          </w:tcPr>
          <w:p w14:paraId="6A9B16D2" w14:textId="3996FE5A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ainful conditions</w:t>
            </w:r>
          </w:p>
        </w:tc>
        <w:tc>
          <w:tcPr>
            <w:tcW w:w="4252" w:type="dxa"/>
          </w:tcPr>
          <w:p w14:paraId="652E930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Back pain</w:t>
            </w:r>
          </w:p>
          <w:p w14:paraId="46CC56B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Joint pain</w:t>
            </w:r>
          </w:p>
          <w:p w14:paraId="2827105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Back pain</w:t>
            </w:r>
          </w:p>
          <w:p w14:paraId="7DAA57A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Joint pain</w:t>
            </w:r>
          </w:p>
          <w:p w14:paraId="0AF1AC83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adaches (not migraine)</w:t>
            </w:r>
          </w:p>
          <w:p w14:paraId="7473E76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ciatica</w:t>
            </w:r>
          </w:p>
          <w:p w14:paraId="1D80E450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lantar fasciitis</w:t>
            </w:r>
          </w:p>
          <w:p w14:paraId="74C383A3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arpal tunnel syndrome</w:t>
            </w:r>
          </w:p>
          <w:p w14:paraId="0B9DF55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Fibromyalgia</w:t>
            </w:r>
          </w:p>
          <w:p w14:paraId="45DA88B0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rthritis</w:t>
            </w:r>
          </w:p>
          <w:p w14:paraId="6BBA9F9A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hingles</w:t>
            </w:r>
          </w:p>
          <w:p w14:paraId="7189C4B6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 xml:space="preserve">Disc </w:t>
            </w:r>
            <w:proofErr w:type="gramStart"/>
            <w:r w:rsidRPr="007F3B6B">
              <w:rPr>
                <w:rFonts w:ascii="Arial" w:hAnsi="Arial" w:cs="Arial"/>
                <w:sz w:val="20"/>
                <w:szCs w:val="20"/>
              </w:rPr>
              <w:t>problem</w:t>
            </w:r>
            <w:proofErr w:type="gramEnd"/>
          </w:p>
          <w:p w14:paraId="4D4C7E5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 xml:space="preserve">Prolapsed disc/slipped </w:t>
            </w:r>
            <w:proofErr w:type="gramStart"/>
            <w:r w:rsidRPr="007F3B6B">
              <w:rPr>
                <w:rFonts w:ascii="Arial" w:hAnsi="Arial" w:cs="Arial"/>
                <w:sz w:val="20"/>
                <w:szCs w:val="20"/>
              </w:rPr>
              <w:t>disc</w:t>
            </w:r>
            <w:proofErr w:type="gramEnd"/>
          </w:p>
          <w:p w14:paraId="0A98A68E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pine arthritis/spondylitis</w:t>
            </w:r>
          </w:p>
          <w:p w14:paraId="1D3A573A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nkylosing spondylitis</w:t>
            </w:r>
          </w:p>
          <w:p w14:paraId="6231040A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Back problem</w:t>
            </w:r>
          </w:p>
          <w:p w14:paraId="0D74E7C6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steoarthritis</w:t>
            </w:r>
          </w:p>
          <w:p w14:paraId="58EC5F3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Gout</w:t>
            </w:r>
          </w:p>
          <w:p w14:paraId="7F0E657F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ervical spondylosis</w:t>
            </w:r>
          </w:p>
          <w:p w14:paraId="6658BE22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rigeminal neuralgia</w:t>
            </w:r>
          </w:p>
          <w:p w14:paraId="75830813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 xml:space="preserve">Disc </w:t>
            </w:r>
            <w:proofErr w:type="gramStart"/>
            <w:r w:rsidRPr="007F3B6B">
              <w:rPr>
                <w:rFonts w:ascii="Arial" w:hAnsi="Arial" w:cs="Arial"/>
                <w:sz w:val="20"/>
                <w:szCs w:val="20"/>
              </w:rPr>
              <w:t>degeneration</w:t>
            </w:r>
            <w:proofErr w:type="gramEnd"/>
          </w:p>
          <w:p w14:paraId="5AC753F3" w14:textId="3ED9A60E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rapped nerve/compressed nerve</w:t>
            </w:r>
          </w:p>
        </w:tc>
        <w:tc>
          <w:tcPr>
            <w:tcW w:w="4252" w:type="dxa"/>
          </w:tcPr>
          <w:p w14:paraId="7A785DC6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6CF4E875" w14:textId="1A24490A" w:rsidTr="005B3C6C">
        <w:tc>
          <w:tcPr>
            <w:tcW w:w="1952" w:type="dxa"/>
          </w:tcPr>
          <w:p w14:paraId="2820EC36" w14:textId="70A8842E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4252" w:type="dxa"/>
          </w:tcPr>
          <w:p w14:paraId="12128E97" w14:textId="199F4348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4252" w:type="dxa"/>
          </w:tcPr>
          <w:p w14:paraId="7D12D541" w14:textId="306042FD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</w:tr>
      <w:tr w:rsidR="00381A5E" w:rsidRPr="007F3B6B" w14:paraId="1BA64210" w14:textId="796D72E4" w:rsidTr="005B3C6C">
        <w:tc>
          <w:tcPr>
            <w:tcW w:w="1952" w:type="dxa"/>
          </w:tcPr>
          <w:p w14:paraId="0A86B3CA" w14:textId="0BE3CF7A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yspepsia</w:t>
            </w:r>
          </w:p>
        </w:tc>
        <w:tc>
          <w:tcPr>
            <w:tcW w:w="4252" w:type="dxa"/>
          </w:tcPr>
          <w:p w14:paraId="48A1EEC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Gastro-oesophageal reflux/gastric reflux</w:t>
            </w:r>
          </w:p>
          <w:p w14:paraId="0752E579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esophagitis /Barrett's oesophagus</w:t>
            </w:r>
          </w:p>
          <w:p w14:paraId="123A12E0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Gastric stomach ulcers</w:t>
            </w:r>
          </w:p>
          <w:p w14:paraId="58F2CC8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Gastric erosions/gastritis</w:t>
            </w:r>
          </w:p>
          <w:p w14:paraId="759D36E0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uodenal ulcer</w:t>
            </w:r>
          </w:p>
          <w:p w14:paraId="2B4F156E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yspepsia/indigestion</w:t>
            </w:r>
          </w:p>
          <w:p w14:paraId="13F5DFBA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iatus hernia</w:t>
            </w:r>
          </w:p>
          <w:p w14:paraId="6CABF36B" w14:textId="5A948FFA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licobacter pylori</w:t>
            </w:r>
          </w:p>
        </w:tc>
        <w:tc>
          <w:tcPr>
            <w:tcW w:w="4252" w:type="dxa"/>
          </w:tcPr>
          <w:p w14:paraId="76DD8DF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9E60E0E" w14:textId="32CB3B75" w:rsidTr="005B3C6C">
        <w:tc>
          <w:tcPr>
            <w:tcW w:w="1952" w:type="dxa"/>
          </w:tcPr>
          <w:p w14:paraId="544132C2" w14:textId="3D9B2B0D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4252" w:type="dxa"/>
          </w:tcPr>
          <w:p w14:paraId="6445193C" w14:textId="044B590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ny lifetime diagnosis of cancer</w:t>
            </w:r>
          </w:p>
        </w:tc>
        <w:tc>
          <w:tcPr>
            <w:tcW w:w="4252" w:type="dxa"/>
          </w:tcPr>
          <w:p w14:paraId="39B4D7A3" w14:textId="797841C9" w:rsidR="00381A5E" w:rsidRPr="007F3B6B" w:rsidRDefault="000D2D86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or malignancy</w:t>
            </w:r>
          </w:p>
        </w:tc>
      </w:tr>
      <w:tr w:rsidR="00381A5E" w:rsidRPr="007F3B6B" w14:paraId="55D6ED37" w14:textId="7AD46359" w:rsidTr="005B3C6C">
        <w:tc>
          <w:tcPr>
            <w:tcW w:w="1952" w:type="dxa"/>
          </w:tcPr>
          <w:p w14:paraId="19B60136" w14:textId="04CF6040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Thyroid disease</w:t>
            </w:r>
          </w:p>
        </w:tc>
        <w:tc>
          <w:tcPr>
            <w:tcW w:w="4252" w:type="dxa"/>
          </w:tcPr>
          <w:p w14:paraId="3431688E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hyroid problem (not cancer)</w:t>
            </w:r>
          </w:p>
          <w:p w14:paraId="6684DA4A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yperthyroidism/thyrotoxicosis</w:t>
            </w:r>
          </w:p>
          <w:p w14:paraId="11B7266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ypothyroidism/myxoedema</w:t>
            </w:r>
          </w:p>
          <w:p w14:paraId="3A48BE8B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Grave’s disease</w:t>
            </w:r>
          </w:p>
          <w:p w14:paraId="13C2A9C6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hyroid goitre</w:t>
            </w:r>
          </w:p>
          <w:p w14:paraId="76592B16" w14:textId="2DF7CB2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hyroiditis</w:t>
            </w:r>
          </w:p>
        </w:tc>
        <w:tc>
          <w:tcPr>
            <w:tcW w:w="4252" w:type="dxa"/>
          </w:tcPr>
          <w:p w14:paraId="603ED0CB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yperthyroidism</w:t>
            </w:r>
          </w:p>
          <w:p w14:paraId="40F44A8A" w14:textId="038DBB19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 xml:space="preserve">Hypothyroidism </w:t>
            </w:r>
          </w:p>
        </w:tc>
      </w:tr>
      <w:tr w:rsidR="00381A5E" w:rsidRPr="007F3B6B" w14:paraId="52EE2CD5" w14:textId="35CAA935" w:rsidTr="005B3C6C">
        <w:tc>
          <w:tcPr>
            <w:tcW w:w="1952" w:type="dxa"/>
          </w:tcPr>
          <w:p w14:paraId="31574B7F" w14:textId="22AC3884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4252" w:type="dxa"/>
          </w:tcPr>
          <w:p w14:paraId="3893E87F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14:paraId="7CF80BEB" w14:textId="55F565F9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ostnatal depression</w:t>
            </w:r>
          </w:p>
        </w:tc>
        <w:tc>
          <w:tcPr>
            <w:tcW w:w="4252" w:type="dxa"/>
          </w:tcPr>
          <w:p w14:paraId="3ACA23CE" w14:textId="0B72CB70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</w:tr>
      <w:tr w:rsidR="00381A5E" w:rsidRPr="007F3B6B" w14:paraId="3025D401" w14:textId="18978AE5" w:rsidTr="005B3C6C">
        <w:tc>
          <w:tcPr>
            <w:tcW w:w="1952" w:type="dxa"/>
          </w:tcPr>
          <w:p w14:paraId="163AC7F7" w14:textId="4400DB7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4252" w:type="dxa"/>
          </w:tcPr>
          <w:p w14:paraId="68B511F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abetic nephropathy</w:t>
            </w:r>
          </w:p>
          <w:p w14:paraId="057EC09F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abetic neuropathy/ulcers</w:t>
            </w:r>
          </w:p>
          <w:p w14:paraId="6AB0345A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abetes</w:t>
            </w:r>
          </w:p>
          <w:p w14:paraId="04D5616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ype 1 diabetes</w:t>
            </w:r>
          </w:p>
          <w:p w14:paraId="09074853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68160760" w14:textId="776E54B1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abetic eye disease</w:t>
            </w:r>
          </w:p>
        </w:tc>
        <w:tc>
          <w:tcPr>
            <w:tcW w:w="4252" w:type="dxa"/>
          </w:tcPr>
          <w:p w14:paraId="08B821BA" w14:textId="288F4BCB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</w:tr>
      <w:tr w:rsidR="00381A5E" w:rsidRPr="007F3B6B" w14:paraId="52E670D4" w14:textId="693FE78E" w:rsidTr="005B3C6C">
        <w:tc>
          <w:tcPr>
            <w:tcW w:w="1952" w:type="dxa"/>
          </w:tcPr>
          <w:p w14:paraId="1BEED272" w14:textId="6D835E83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Coronary heart disease</w:t>
            </w:r>
          </w:p>
        </w:tc>
        <w:tc>
          <w:tcPr>
            <w:tcW w:w="4252" w:type="dxa"/>
          </w:tcPr>
          <w:p w14:paraId="05B7CAB2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art attack/myocardial infarction</w:t>
            </w:r>
          </w:p>
          <w:p w14:paraId="340C31FC" w14:textId="76E7C12A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ngina</w:t>
            </w:r>
          </w:p>
        </w:tc>
        <w:tc>
          <w:tcPr>
            <w:tcW w:w="4252" w:type="dxa"/>
          </w:tcPr>
          <w:p w14:paraId="02B65B17" w14:textId="784C3150" w:rsidR="00555EFE" w:rsidRPr="007F3B6B" w:rsidRDefault="00555EF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  <w:p w14:paraId="5639B214" w14:textId="5F0F52D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art attack</w:t>
            </w:r>
            <w:r w:rsidR="000D2D86">
              <w:rPr>
                <w:rFonts w:ascii="Arial" w:hAnsi="Arial" w:cs="Arial"/>
                <w:sz w:val="20"/>
                <w:szCs w:val="20"/>
              </w:rPr>
              <w:t xml:space="preserve"> or myocardial infarction</w:t>
            </w:r>
          </w:p>
          <w:p w14:paraId="53A326F3" w14:textId="7E718533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ngina</w:t>
            </w:r>
          </w:p>
        </w:tc>
      </w:tr>
      <w:tr w:rsidR="00381A5E" w:rsidRPr="007F3B6B" w14:paraId="0077B968" w14:textId="436F8982" w:rsidTr="005B3C6C">
        <w:tc>
          <w:tcPr>
            <w:tcW w:w="1952" w:type="dxa"/>
          </w:tcPr>
          <w:p w14:paraId="032A3821" w14:textId="0C107A48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soriasis or eczema</w:t>
            </w:r>
          </w:p>
        </w:tc>
        <w:tc>
          <w:tcPr>
            <w:tcW w:w="4252" w:type="dxa"/>
          </w:tcPr>
          <w:p w14:paraId="43B4A7F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czema</w:t>
            </w:r>
          </w:p>
          <w:p w14:paraId="049C3AC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ermatitis</w:t>
            </w:r>
          </w:p>
          <w:p w14:paraId="05B80A81" w14:textId="788860F3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lastRenderedPageBreak/>
              <w:t>Psoriasis</w:t>
            </w:r>
          </w:p>
        </w:tc>
        <w:tc>
          <w:tcPr>
            <w:tcW w:w="4252" w:type="dxa"/>
          </w:tcPr>
          <w:p w14:paraId="28FB1F50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84DFBF4" w14:textId="7E52F41F" w:rsidTr="005B3C6C">
        <w:tc>
          <w:tcPr>
            <w:tcW w:w="1952" w:type="dxa"/>
          </w:tcPr>
          <w:p w14:paraId="200C5A5A" w14:textId="72C799DA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  <w:tc>
          <w:tcPr>
            <w:tcW w:w="4252" w:type="dxa"/>
          </w:tcPr>
          <w:p w14:paraId="14F2F92D" w14:textId="2482CAA5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  <w:tc>
          <w:tcPr>
            <w:tcW w:w="4252" w:type="dxa"/>
          </w:tcPr>
          <w:p w14:paraId="4F6C516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1D076881" w14:textId="69A4424E" w:rsidTr="005B3C6C">
        <w:tc>
          <w:tcPr>
            <w:tcW w:w="1952" w:type="dxa"/>
          </w:tcPr>
          <w:p w14:paraId="58DCC3F6" w14:textId="4040DD9A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Irritable bowel syndrome</w:t>
            </w:r>
          </w:p>
        </w:tc>
        <w:tc>
          <w:tcPr>
            <w:tcW w:w="4252" w:type="dxa"/>
          </w:tcPr>
          <w:p w14:paraId="285697B9" w14:textId="41CC52FC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Irritable bowel syndrome</w:t>
            </w:r>
          </w:p>
        </w:tc>
        <w:tc>
          <w:tcPr>
            <w:tcW w:w="4252" w:type="dxa"/>
          </w:tcPr>
          <w:p w14:paraId="5D90A73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3332FBFD" w14:textId="25DC9760" w:rsidTr="005B3C6C">
        <w:tc>
          <w:tcPr>
            <w:tcW w:w="1952" w:type="dxa"/>
          </w:tcPr>
          <w:p w14:paraId="4DADB930" w14:textId="45F9EC15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Rheumatoid arthritis, connective tissue disease or other inflammatory arthropathies</w:t>
            </w:r>
          </w:p>
        </w:tc>
        <w:tc>
          <w:tcPr>
            <w:tcW w:w="4252" w:type="dxa"/>
          </w:tcPr>
          <w:p w14:paraId="1DFE8290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yositis/myopathy</w:t>
            </w:r>
          </w:p>
          <w:p w14:paraId="47E395B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ystemic Lupus Erythematosus</w:t>
            </w:r>
          </w:p>
          <w:p w14:paraId="00F391A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onnective tissue disorder</w:t>
            </w:r>
          </w:p>
          <w:p w14:paraId="1B279D6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3B6B">
              <w:rPr>
                <w:rFonts w:ascii="Arial" w:hAnsi="Arial" w:cs="Arial"/>
                <w:sz w:val="20"/>
                <w:szCs w:val="20"/>
              </w:rPr>
              <w:t>Sjogrens</w:t>
            </w:r>
            <w:proofErr w:type="spellEnd"/>
            <w:r w:rsidRPr="007F3B6B">
              <w:rPr>
                <w:rFonts w:ascii="Arial" w:hAnsi="Arial" w:cs="Arial"/>
                <w:sz w:val="20"/>
                <w:szCs w:val="20"/>
              </w:rPr>
              <w:t xml:space="preserve"> syndrome/sicca syndrome</w:t>
            </w:r>
          </w:p>
          <w:p w14:paraId="703B2F7E" w14:textId="616F972C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ermatomyositis</w:t>
            </w:r>
          </w:p>
          <w:p w14:paraId="59CDEA7B" w14:textId="0282D53D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olymyositis</w:t>
            </w:r>
          </w:p>
          <w:p w14:paraId="4BA95E4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cleroderma/systemic sclerosis</w:t>
            </w:r>
          </w:p>
          <w:p w14:paraId="3B923650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Rheumatoid arthritis</w:t>
            </w:r>
          </w:p>
          <w:p w14:paraId="733A6C3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soriatic arthropathy</w:t>
            </w:r>
          </w:p>
          <w:p w14:paraId="2356229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ermatomyositis</w:t>
            </w:r>
          </w:p>
          <w:p w14:paraId="3A79E61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olymyositis</w:t>
            </w:r>
          </w:p>
          <w:p w14:paraId="717C645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olymyalgia Rheumatica</w:t>
            </w:r>
          </w:p>
          <w:p w14:paraId="1CA64F0A" w14:textId="4C21ED44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alabsorption/coeliac disease</w:t>
            </w:r>
          </w:p>
        </w:tc>
        <w:tc>
          <w:tcPr>
            <w:tcW w:w="4252" w:type="dxa"/>
          </w:tcPr>
          <w:p w14:paraId="1AA80B21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6F96E15" w14:textId="23BD081D" w:rsidTr="005B3C6C">
        <w:tc>
          <w:tcPr>
            <w:tcW w:w="1952" w:type="dxa"/>
          </w:tcPr>
          <w:p w14:paraId="686D174D" w14:textId="6A00EF3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4252" w:type="dxa"/>
          </w:tcPr>
          <w:p w14:paraId="37E70249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nxiety/panic attacks</w:t>
            </w:r>
          </w:p>
          <w:p w14:paraId="344F867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Nervous breakdown</w:t>
            </w:r>
          </w:p>
          <w:p w14:paraId="69E60B7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ost-traumatic stress disorder</w:t>
            </w:r>
          </w:p>
          <w:p w14:paraId="3952FA0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bsessive compulsive disorder</w:t>
            </w:r>
          </w:p>
          <w:p w14:paraId="3F4F7713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tress</w:t>
            </w:r>
          </w:p>
          <w:p w14:paraId="6697F023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Insomnia</w:t>
            </w:r>
          </w:p>
          <w:p w14:paraId="3C23DD9C" w14:textId="6DE45F8E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sychological/psychiatric problem</w:t>
            </w:r>
          </w:p>
        </w:tc>
        <w:tc>
          <w:tcPr>
            <w:tcW w:w="4252" w:type="dxa"/>
          </w:tcPr>
          <w:p w14:paraId="25ECF61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0AEBAF5E" w14:textId="51421D56" w:rsidTr="005B3C6C">
        <w:tc>
          <w:tcPr>
            <w:tcW w:w="1952" w:type="dxa"/>
          </w:tcPr>
          <w:p w14:paraId="0821C61E" w14:textId="0EB3704C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troke or TIA</w:t>
            </w:r>
          </w:p>
        </w:tc>
        <w:tc>
          <w:tcPr>
            <w:tcW w:w="4252" w:type="dxa"/>
          </w:tcPr>
          <w:p w14:paraId="1BCA7D7A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troke</w:t>
            </w:r>
          </w:p>
          <w:p w14:paraId="423C6B9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IA</w:t>
            </w:r>
          </w:p>
          <w:p w14:paraId="22F94C0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ubarachnoid haemorrhage</w:t>
            </w:r>
          </w:p>
          <w:p w14:paraId="50E5F11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Brain haemorrhage</w:t>
            </w:r>
          </w:p>
          <w:p w14:paraId="12BA2A0B" w14:textId="205F160A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Ischaemic stroke</w:t>
            </w:r>
          </w:p>
        </w:tc>
        <w:tc>
          <w:tcPr>
            <w:tcW w:w="4252" w:type="dxa"/>
          </w:tcPr>
          <w:p w14:paraId="706C487A" w14:textId="5E4BCEAA" w:rsidR="00381A5E" w:rsidRPr="007F3B6B" w:rsidRDefault="002F0FCC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</w:tr>
      <w:tr w:rsidR="00381A5E" w:rsidRPr="007F3B6B" w14:paraId="0309D009" w14:textId="47E9C83D" w:rsidTr="005B3C6C">
        <w:tc>
          <w:tcPr>
            <w:tcW w:w="1952" w:type="dxa"/>
          </w:tcPr>
          <w:p w14:paraId="39AB47F4" w14:textId="0549E188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Chronic obstructive pulmonary disease (COPD)</w:t>
            </w:r>
          </w:p>
        </w:tc>
        <w:tc>
          <w:tcPr>
            <w:tcW w:w="4252" w:type="dxa"/>
          </w:tcPr>
          <w:p w14:paraId="2C445779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OPD/chronic obstructive airways disease</w:t>
            </w:r>
          </w:p>
          <w:p w14:paraId="54DC97EB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mphysema/chronic bronchitis</w:t>
            </w:r>
          </w:p>
          <w:p w14:paraId="7AF423AE" w14:textId="2DBCFFD8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mphysema</w:t>
            </w:r>
          </w:p>
        </w:tc>
        <w:tc>
          <w:tcPr>
            <w:tcW w:w="4252" w:type="dxa"/>
          </w:tcPr>
          <w:p w14:paraId="25BC38B8" w14:textId="77777777" w:rsidR="00381A5E" w:rsidRPr="007F3B6B" w:rsidRDefault="00CB5B18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 xml:space="preserve">Chronic bronchitis </w:t>
            </w:r>
          </w:p>
          <w:p w14:paraId="6EB3B86E" w14:textId="7E484012" w:rsidR="00CB5B18" w:rsidRPr="007F3B6B" w:rsidRDefault="00CB5B18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mphysema</w:t>
            </w:r>
          </w:p>
        </w:tc>
      </w:tr>
      <w:tr w:rsidR="00381A5E" w:rsidRPr="007F3B6B" w14:paraId="21B4EC65" w14:textId="56B48B8E" w:rsidTr="005B3C6C">
        <w:tc>
          <w:tcPr>
            <w:tcW w:w="1952" w:type="dxa"/>
          </w:tcPr>
          <w:p w14:paraId="792D669C" w14:textId="34DDADAB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rostate disorders</w:t>
            </w:r>
          </w:p>
        </w:tc>
        <w:tc>
          <w:tcPr>
            <w:tcW w:w="4252" w:type="dxa"/>
          </w:tcPr>
          <w:p w14:paraId="61ED524E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rostate problem (not cancer)</w:t>
            </w:r>
          </w:p>
          <w:p w14:paraId="687B6A9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 xml:space="preserve">Enlarged </w:t>
            </w:r>
            <w:proofErr w:type="gramStart"/>
            <w:r w:rsidRPr="007F3B6B">
              <w:rPr>
                <w:rFonts w:ascii="Arial" w:hAnsi="Arial" w:cs="Arial"/>
                <w:sz w:val="20"/>
                <w:szCs w:val="20"/>
              </w:rPr>
              <w:t>prostate</w:t>
            </w:r>
            <w:proofErr w:type="gramEnd"/>
          </w:p>
          <w:p w14:paraId="5DC6764A" w14:textId="61B48D59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Benign prostatic hypertrophy</w:t>
            </w:r>
          </w:p>
        </w:tc>
        <w:tc>
          <w:tcPr>
            <w:tcW w:w="4252" w:type="dxa"/>
          </w:tcPr>
          <w:p w14:paraId="675AA95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14A7C57B" w14:textId="0697CDDD" w:rsidTr="005B3C6C">
        <w:tc>
          <w:tcPr>
            <w:tcW w:w="1952" w:type="dxa"/>
          </w:tcPr>
          <w:p w14:paraId="308AA8DB" w14:textId="034FB72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4252" w:type="dxa"/>
          </w:tcPr>
          <w:p w14:paraId="527CB139" w14:textId="00A75BF4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4252" w:type="dxa"/>
          </w:tcPr>
          <w:p w14:paraId="08C13FA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6031C483" w14:textId="5EF6AB79" w:rsidTr="005B3C6C">
        <w:tc>
          <w:tcPr>
            <w:tcW w:w="1952" w:type="dxa"/>
          </w:tcPr>
          <w:p w14:paraId="704B7526" w14:textId="704CAD8E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verticular disease</w:t>
            </w:r>
          </w:p>
        </w:tc>
        <w:tc>
          <w:tcPr>
            <w:tcW w:w="4252" w:type="dxa"/>
          </w:tcPr>
          <w:p w14:paraId="349B303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verticular disease</w:t>
            </w:r>
          </w:p>
          <w:p w14:paraId="19DA2107" w14:textId="40951541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verticulitis</w:t>
            </w:r>
          </w:p>
        </w:tc>
        <w:tc>
          <w:tcPr>
            <w:tcW w:w="4252" w:type="dxa"/>
          </w:tcPr>
          <w:p w14:paraId="381D2A2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142ED62" w14:textId="75EE5B26" w:rsidTr="005B3C6C">
        <w:tc>
          <w:tcPr>
            <w:tcW w:w="1952" w:type="dxa"/>
          </w:tcPr>
          <w:p w14:paraId="5DF3A38C" w14:textId="3F999D7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Glaucoma</w:t>
            </w:r>
          </w:p>
        </w:tc>
        <w:tc>
          <w:tcPr>
            <w:tcW w:w="4252" w:type="dxa"/>
          </w:tcPr>
          <w:p w14:paraId="66D62B2B" w14:textId="6FF97F70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Glaucoma</w:t>
            </w:r>
          </w:p>
        </w:tc>
        <w:tc>
          <w:tcPr>
            <w:tcW w:w="4252" w:type="dxa"/>
          </w:tcPr>
          <w:p w14:paraId="542BB9E3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04C58C18" w14:textId="1D25CD61" w:rsidTr="005B3C6C">
        <w:tc>
          <w:tcPr>
            <w:tcW w:w="1952" w:type="dxa"/>
          </w:tcPr>
          <w:p w14:paraId="708C026D" w14:textId="299C2786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Inflammatory bowel disease</w:t>
            </w:r>
          </w:p>
        </w:tc>
        <w:tc>
          <w:tcPr>
            <w:tcW w:w="4252" w:type="dxa"/>
          </w:tcPr>
          <w:p w14:paraId="3B8ACB81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Inflammatory bowel disease</w:t>
            </w:r>
          </w:p>
          <w:p w14:paraId="56ADEAB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rohn’s disease</w:t>
            </w:r>
          </w:p>
          <w:p w14:paraId="4645F49A" w14:textId="6911E93C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Ulcerative colitis</w:t>
            </w:r>
          </w:p>
        </w:tc>
        <w:tc>
          <w:tcPr>
            <w:tcW w:w="4252" w:type="dxa"/>
          </w:tcPr>
          <w:p w14:paraId="4E44C34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08D58924" w14:textId="3A4574E0" w:rsidTr="005B3C6C">
        <w:tc>
          <w:tcPr>
            <w:tcW w:w="1952" w:type="dxa"/>
          </w:tcPr>
          <w:p w14:paraId="012842C2" w14:textId="02FADF3E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ndometriosis</w:t>
            </w:r>
          </w:p>
        </w:tc>
        <w:tc>
          <w:tcPr>
            <w:tcW w:w="4252" w:type="dxa"/>
          </w:tcPr>
          <w:p w14:paraId="0095AB34" w14:textId="530D3AB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ndometriosis</w:t>
            </w:r>
          </w:p>
        </w:tc>
        <w:tc>
          <w:tcPr>
            <w:tcW w:w="4252" w:type="dxa"/>
          </w:tcPr>
          <w:p w14:paraId="15A18FE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1FD3DDAF" w14:textId="363BD1A6" w:rsidTr="005B3C6C">
        <w:tc>
          <w:tcPr>
            <w:tcW w:w="1952" w:type="dxa"/>
          </w:tcPr>
          <w:p w14:paraId="7FC173D7" w14:textId="1DEC56F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4252" w:type="dxa"/>
          </w:tcPr>
          <w:p w14:paraId="3B860753" w14:textId="0CF095AE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4252" w:type="dxa"/>
          </w:tcPr>
          <w:p w14:paraId="2FE6ADAA" w14:textId="29B15355" w:rsidR="00381A5E" w:rsidRPr="007F3B6B" w:rsidRDefault="00F47ED6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</w:tr>
      <w:tr w:rsidR="00381A5E" w:rsidRPr="007F3B6B" w14:paraId="39EE46F8" w14:textId="16B1A8F7" w:rsidTr="005B3C6C">
        <w:tc>
          <w:tcPr>
            <w:tcW w:w="1952" w:type="dxa"/>
          </w:tcPr>
          <w:p w14:paraId="4698FADE" w14:textId="0525636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4252" w:type="dxa"/>
          </w:tcPr>
          <w:p w14:paraId="75DCFD4C" w14:textId="69ADD11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4252" w:type="dxa"/>
          </w:tcPr>
          <w:p w14:paraId="38ABD802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62A53F6A" w14:textId="774412BF" w:rsidTr="005B3C6C">
        <w:tc>
          <w:tcPr>
            <w:tcW w:w="1952" w:type="dxa"/>
          </w:tcPr>
          <w:p w14:paraId="4D1365EE" w14:textId="787EBA9E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hronic sinusitis</w:t>
            </w:r>
          </w:p>
        </w:tc>
        <w:tc>
          <w:tcPr>
            <w:tcW w:w="4252" w:type="dxa"/>
          </w:tcPr>
          <w:p w14:paraId="7C3A463B" w14:textId="702A618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hronic sinusitis</w:t>
            </w:r>
          </w:p>
        </w:tc>
        <w:tc>
          <w:tcPr>
            <w:tcW w:w="4252" w:type="dxa"/>
          </w:tcPr>
          <w:p w14:paraId="0990331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71898C0" w14:textId="0159A13C" w:rsidTr="005B3C6C">
        <w:tc>
          <w:tcPr>
            <w:tcW w:w="1952" w:type="dxa"/>
          </w:tcPr>
          <w:p w14:paraId="5006A9E3" w14:textId="15A8CEE6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hronic fatigue syndrome</w:t>
            </w:r>
          </w:p>
        </w:tc>
        <w:tc>
          <w:tcPr>
            <w:tcW w:w="4252" w:type="dxa"/>
          </w:tcPr>
          <w:p w14:paraId="2AB04375" w14:textId="430CB7A5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hronic fatigue syndrome</w:t>
            </w:r>
          </w:p>
        </w:tc>
        <w:tc>
          <w:tcPr>
            <w:tcW w:w="4252" w:type="dxa"/>
          </w:tcPr>
          <w:p w14:paraId="668B3C0F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7A4A1EB9" w14:textId="5F4F447D" w:rsidTr="005B3C6C">
        <w:tc>
          <w:tcPr>
            <w:tcW w:w="1952" w:type="dxa"/>
          </w:tcPr>
          <w:p w14:paraId="71C81207" w14:textId="088993F3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chizophrenia or bipolar disorders</w:t>
            </w:r>
          </w:p>
        </w:tc>
        <w:tc>
          <w:tcPr>
            <w:tcW w:w="4252" w:type="dxa"/>
          </w:tcPr>
          <w:p w14:paraId="3EC86D5F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14:paraId="2A18A9CF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ania/bipolar disorder</w:t>
            </w:r>
          </w:p>
          <w:p w14:paraId="23687B2C" w14:textId="0F372AF1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anic depression</w:t>
            </w:r>
          </w:p>
        </w:tc>
        <w:tc>
          <w:tcPr>
            <w:tcW w:w="4252" w:type="dxa"/>
          </w:tcPr>
          <w:p w14:paraId="7F035502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20575744" w14:textId="4807B98E" w:rsidTr="005B3C6C">
        <w:tc>
          <w:tcPr>
            <w:tcW w:w="1952" w:type="dxa"/>
          </w:tcPr>
          <w:p w14:paraId="38E34569" w14:textId="51BB97A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ultiple sclerosis</w:t>
            </w:r>
          </w:p>
        </w:tc>
        <w:tc>
          <w:tcPr>
            <w:tcW w:w="4252" w:type="dxa"/>
          </w:tcPr>
          <w:p w14:paraId="01EA9B60" w14:textId="0CF48EFD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ultiple sclerosis</w:t>
            </w:r>
          </w:p>
        </w:tc>
        <w:tc>
          <w:tcPr>
            <w:tcW w:w="4252" w:type="dxa"/>
          </w:tcPr>
          <w:p w14:paraId="6B665AC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61C3747" w14:textId="79D33F7C" w:rsidTr="005B3C6C">
        <w:tc>
          <w:tcPr>
            <w:tcW w:w="1952" w:type="dxa"/>
          </w:tcPr>
          <w:p w14:paraId="5A08163C" w14:textId="43818286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ernicious anaemia</w:t>
            </w:r>
          </w:p>
        </w:tc>
        <w:tc>
          <w:tcPr>
            <w:tcW w:w="4252" w:type="dxa"/>
          </w:tcPr>
          <w:p w14:paraId="0349ED2B" w14:textId="4FA237E1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ernicious anaemia</w:t>
            </w:r>
          </w:p>
        </w:tc>
        <w:tc>
          <w:tcPr>
            <w:tcW w:w="4252" w:type="dxa"/>
          </w:tcPr>
          <w:p w14:paraId="3837841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588B40C8" w14:textId="59547EC7" w:rsidTr="005B3C6C">
        <w:tc>
          <w:tcPr>
            <w:tcW w:w="1952" w:type="dxa"/>
          </w:tcPr>
          <w:p w14:paraId="45437DF7" w14:textId="71412A9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eniere's disease</w:t>
            </w:r>
          </w:p>
        </w:tc>
        <w:tc>
          <w:tcPr>
            <w:tcW w:w="4252" w:type="dxa"/>
          </w:tcPr>
          <w:p w14:paraId="494433FD" w14:textId="630DD036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Meniere's disease</w:t>
            </w:r>
          </w:p>
        </w:tc>
        <w:tc>
          <w:tcPr>
            <w:tcW w:w="4252" w:type="dxa"/>
          </w:tcPr>
          <w:p w14:paraId="1990778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5067EA58" w14:textId="46A694DD" w:rsidTr="005B3C6C">
        <w:tc>
          <w:tcPr>
            <w:tcW w:w="1952" w:type="dxa"/>
          </w:tcPr>
          <w:p w14:paraId="3B8FB172" w14:textId="3D960896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Viral hepatitis</w:t>
            </w:r>
          </w:p>
        </w:tc>
        <w:tc>
          <w:tcPr>
            <w:tcW w:w="4252" w:type="dxa"/>
          </w:tcPr>
          <w:p w14:paraId="06A7B2E2" w14:textId="77777777" w:rsidR="00381A5E" w:rsidRPr="007F3B6B" w:rsidRDefault="00381A5E" w:rsidP="007F3B6B">
            <w:pPr>
              <w:pStyle w:val="NoSpacing"/>
              <w:tabs>
                <w:tab w:val="left" w:pos="108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Infective/viral hepatitis</w:t>
            </w:r>
          </w:p>
          <w:p w14:paraId="6A862B04" w14:textId="77777777" w:rsidR="00381A5E" w:rsidRPr="007F3B6B" w:rsidRDefault="00381A5E" w:rsidP="007F3B6B">
            <w:pPr>
              <w:pStyle w:val="NoSpacing"/>
              <w:tabs>
                <w:tab w:val="left" w:pos="108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lastRenderedPageBreak/>
              <w:t>Hepatitis B</w:t>
            </w:r>
          </w:p>
          <w:p w14:paraId="382D2B05" w14:textId="77777777" w:rsidR="00381A5E" w:rsidRPr="007F3B6B" w:rsidRDefault="00381A5E" w:rsidP="007F3B6B">
            <w:pPr>
              <w:pStyle w:val="NoSpacing"/>
              <w:tabs>
                <w:tab w:val="left" w:pos="108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patitis C</w:t>
            </w:r>
          </w:p>
          <w:p w14:paraId="37D82E3E" w14:textId="77777777" w:rsidR="00381A5E" w:rsidRPr="007F3B6B" w:rsidRDefault="00381A5E" w:rsidP="007F3B6B">
            <w:pPr>
              <w:pStyle w:val="NoSpacing"/>
              <w:tabs>
                <w:tab w:val="left" w:pos="108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patitis D</w:t>
            </w:r>
          </w:p>
          <w:p w14:paraId="12974612" w14:textId="7B72C8AD" w:rsidR="00381A5E" w:rsidRPr="007F3B6B" w:rsidRDefault="00381A5E" w:rsidP="007F3B6B">
            <w:pPr>
              <w:pStyle w:val="NoSpacing"/>
              <w:tabs>
                <w:tab w:val="left" w:pos="108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patitis E</w:t>
            </w:r>
            <w:r w:rsidRPr="007F3B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4252" w:type="dxa"/>
          </w:tcPr>
          <w:p w14:paraId="7FA9BD05" w14:textId="77777777" w:rsidR="00381A5E" w:rsidRPr="007F3B6B" w:rsidRDefault="00381A5E" w:rsidP="007F3B6B">
            <w:pPr>
              <w:pStyle w:val="NoSpacing"/>
              <w:tabs>
                <w:tab w:val="left" w:pos="108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7E75AAA9" w14:textId="25706A67" w:rsidTr="005B3C6C">
        <w:tc>
          <w:tcPr>
            <w:tcW w:w="1952" w:type="dxa"/>
          </w:tcPr>
          <w:p w14:paraId="2520B5ED" w14:textId="032118E6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4252" w:type="dxa"/>
          </w:tcPr>
          <w:p w14:paraId="3DC29E8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olycystic kidney</w:t>
            </w:r>
          </w:p>
          <w:p w14:paraId="6E494E8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iabetic nephropathy</w:t>
            </w:r>
          </w:p>
          <w:p w14:paraId="0D57746E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Renal/kidney failure</w:t>
            </w:r>
          </w:p>
          <w:p w14:paraId="6F1A6784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 xml:space="preserve">Renal failure requiring </w:t>
            </w:r>
            <w:proofErr w:type="gramStart"/>
            <w:r w:rsidRPr="007F3B6B">
              <w:rPr>
                <w:rFonts w:ascii="Arial" w:hAnsi="Arial" w:cs="Arial"/>
                <w:sz w:val="20"/>
                <w:szCs w:val="20"/>
              </w:rPr>
              <w:t>dialysis</w:t>
            </w:r>
            <w:proofErr w:type="gramEnd"/>
          </w:p>
          <w:p w14:paraId="63021EB3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 xml:space="preserve">Renal failure not requiring </w:t>
            </w:r>
            <w:proofErr w:type="gramStart"/>
            <w:r w:rsidRPr="007F3B6B">
              <w:rPr>
                <w:rFonts w:ascii="Arial" w:hAnsi="Arial" w:cs="Arial"/>
                <w:sz w:val="20"/>
                <w:szCs w:val="20"/>
              </w:rPr>
              <w:t>dialysis</w:t>
            </w:r>
            <w:proofErr w:type="gramEnd"/>
          </w:p>
          <w:p w14:paraId="63609AA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Kidney nephropathy</w:t>
            </w:r>
          </w:p>
          <w:p w14:paraId="72F00ED3" w14:textId="0C1A12E0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Immunoglobulin A (IgA) nephropathy</w:t>
            </w:r>
          </w:p>
        </w:tc>
        <w:tc>
          <w:tcPr>
            <w:tcW w:w="4252" w:type="dxa"/>
          </w:tcPr>
          <w:p w14:paraId="64AEB10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C7CA356" w14:textId="79731CEB" w:rsidTr="005B3C6C">
        <w:tc>
          <w:tcPr>
            <w:tcW w:w="1952" w:type="dxa"/>
          </w:tcPr>
          <w:p w14:paraId="37317968" w14:textId="6492EC23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4252" w:type="dxa"/>
          </w:tcPr>
          <w:p w14:paraId="5BCBE70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  <w:p w14:paraId="000B4C59" w14:textId="386AD953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Leg claudication/intermittent claudication</w:t>
            </w:r>
          </w:p>
        </w:tc>
        <w:tc>
          <w:tcPr>
            <w:tcW w:w="4252" w:type="dxa"/>
          </w:tcPr>
          <w:p w14:paraId="50295A6E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A352B69" w14:textId="0ED836A1" w:rsidTr="005B3C6C">
        <w:tc>
          <w:tcPr>
            <w:tcW w:w="1952" w:type="dxa"/>
          </w:tcPr>
          <w:p w14:paraId="4D817AB1" w14:textId="74CF3F2C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Bronchiectasis</w:t>
            </w:r>
          </w:p>
        </w:tc>
        <w:tc>
          <w:tcPr>
            <w:tcW w:w="4252" w:type="dxa"/>
          </w:tcPr>
          <w:p w14:paraId="7B4CBE80" w14:textId="1FC8574B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Bronchiectasis</w:t>
            </w:r>
          </w:p>
        </w:tc>
        <w:tc>
          <w:tcPr>
            <w:tcW w:w="4252" w:type="dxa"/>
          </w:tcPr>
          <w:p w14:paraId="17B46BF9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284D3DFC" w14:textId="40785D47" w:rsidTr="005B3C6C">
        <w:tc>
          <w:tcPr>
            <w:tcW w:w="1952" w:type="dxa"/>
          </w:tcPr>
          <w:p w14:paraId="3BE27FD7" w14:textId="364FB89A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Chronic liver disease</w:t>
            </w:r>
          </w:p>
        </w:tc>
        <w:tc>
          <w:tcPr>
            <w:tcW w:w="4252" w:type="dxa"/>
          </w:tcPr>
          <w:p w14:paraId="5CE5E019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esophageal varices</w:t>
            </w:r>
          </w:p>
          <w:p w14:paraId="79D3183D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Non-infective hepatitis</w:t>
            </w:r>
          </w:p>
          <w:p w14:paraId="3255D159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Liver failure/cirrhosis</w:t>
            </w:r>
          </w:p>
          <w:p w14:paraId="7B4F3265" w14:textId="214D2078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rimary biliary cirrhosis</w:t>
            </w:r>
          </w:p>
        </w:tc>
        <w:tc>
          <w:tcPr>
            <w:tcW w:w="4252" w:type="dxa"/>
          </w:tcPr>
          <w:p w14:paraId="649F4CB3" w14:textId="1DF03730" w:rsidR="00381A5E" w:rsidRPr="007F3B6B" w:rsidRDefault="000D2D86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y </w:t>
            </w:r>
            <w:r w:rsidR="00C502C8" w:rsidRPr="007F3B6B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</w:tr>
      <w:tr w:rsidR="00381A5E" w:rsidRPr="007F3B6B" w14:paraId="2BB13BE0" w14:textId="17238D31" w:rsidTr="005B3C6C">
        <w:tc>
          <w:tcPr>
            <w:tcW w:w="1952" w:type="dxa"/>
          </w:tcPr>
          <w:p w14:paraId="0178CE3B" w14:textId="4952C6F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arkinson's disease</w:t>
            </w:r>
          </w:p>
        </w:tc>
        <w:tc>
          <w:tcPr>
            <w:tcW w:w="4252" w:type="dxa"/>
          </w:tcPr>
          <w:p w14:paraId="128C4EA1" w14:textId="348AACD0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arkinson's disease</w:t>
            </w:r>
          </w:p>
        </w:tc>
        <w:tc>
          <w:tcPr>
            <w:tcW w:w="4252" w:type="dxa"/>
          </w:tcPr>
          <w:p w14:paraId="49EC4BD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13990C31" w14:textId="44C2AD77" w:rsidTr="005B3C6C">
        <w:tc>
          <w:tcPr>
            <w:tcW w:w="1952" w:type="dxa"/>
          </w:tcPr>
          <w:p w14:paraId="60A3AABA" w14:textId="71757E34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lcohol problems</w:t>
            </w:r>
          </w:p>
        </w:tc>
        <w:tc>
          <w:tcPr>
            <w:tcW w:w="4252" w:type="dxa"/>
          </w:tcPr>
          <w:p w14:paraId="0C9DE695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lcohol dependency</w:t>
            </w:r>
          </w:p>
          <w:p w14:paraId="01D99796" w14:textId="20A38A84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lcoholic liver disease/alcoholic cirrhosis</w:t>
            </w:r>
          </w:p>
        </w:tc>
        <w:tc>
          <w:tcPr>
            <w:tcW w:w="4252" w:type="dxa"/>
          </w:tcPr>
          <w:p w14:paraId="7B8595EE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58914597" w14:textId="7315C955" w:rsidTr="005B3C6C">
        <w:tc>
          <w:tcPr>
            <w:tcW w:w="1952" w:type="dxa"/>
          </w:tcPr>
          <w:p w14:paraId="69587256" w14:textId="5827911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3B6B">
              <w:rPr>
                <w:rFonts w:ascii="Arial" w:hAnsi="Arial" w:cs="Arial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4252" w:type="dxa"/>
          </w:tcPr>
          <w:p w14:paraId="5F81593F" w14:textId="77777777" w:rsidR="00C502C8" w:rsidRPr="007F3B6B" w:rsidRDefault="00C502C8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ardiomyopathy</w:t>
            </w:r>
          </w:p>
          <w:p w14:paraId="0049C100" w14:textId="77777777" w:rsidR="00C502C8" w:rsidRPr="007F3B6B" w:rsidRDefault="00C502C8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ypertrophic cardiomyopathy</w:t>
            </w:r>
          </w:p>
          <w:p w14:paraId="012737B8" w14:textId="287DBAD3" w:rsidR="00381A5E" w:rsidRPr="007F3B6B" w:rsidRDefault="00C502C8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art failure/pulmonary oedema</w:t>
            </w:r>
          </w:p>
        </w:tc>
        <w:tc>
          <w:tcPr>
            <w:tcW w:w="4252" w:type="dxa"/>
          </w:tcPr>
          <w:p w14:paraId="25D9B0B3" w14:textId="6D8512CB" w:rsidR="00381A5E" w:rsidRPr="007F3B6B" w:rsidRDefault="00C502C8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</w:tr>
      <w:tr w:rsidR="00381A5E" w:rsidRPr="007F3B6B" w14:paraId="7E2C1577" w14:textId="177B28DD" w:rsidTr="005B3C6C">
        <w:tc>
          <w:tcPr>
            <w:tcW w:w="1952" w:type="dxa"/>
          </w:tcPr>
          <w:p w14:paraId="4557DDF3" w14:textId="7C40717C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olycystic ovarian syndrome</w:t>
            </w:r>
          </w:p>
        </w:tc>
        <w:tc>
          <w:tcPr>
            <w:tcW w:w="4252" w:type="dxa"/>
          </w:tcPr>
          <w:p w14:paraId="56EA8639" w14:textId="31EF730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olycystic ovarian syndrome</w:t>
            </w:r>
          </w:p>
        </w:tc>
        <w:tc>
          <w:tcPr>
            <w:tcW w:w="4252" w:type="dxa"/>
          </w:tcPr>
          <w:p w14:paraId="6ADB5770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4A050583" w14:textId="04147E13" w:rsidTr="005B3C6C">
        <w:tc>
          <w:tcPr>
            <w:tcW w:w="1952" w:type="dxa"/>
          </w:tcPr>
          <w:p w14:paraId="060FE027" w14:textId="3DB1592B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Treated constipation</w:t>
            </w:r>
          </w:p>
        </w:tc>
        <w:tc>
          <w:tcPr>
            <w:tcW w:w="4252" w:type="dxa"/>
          </w:tcPr>
          <w:p w14:paraId="2A16DC0F" w14:textId="5BA9A47C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4252" w:type="dxa"/>
          </w:tcPr>
          <w:p w14:paraId="21354139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234CECF0" w14:textId="2342E110" w:rsidTr="005B3C6C">
        <w:tc>
          <w:tcPr>
            <w:tcW w:w="1952" w:type="dxa"/>
          </w:tcPr>
          <w:p w14:paraId="65B0EC38" w14:textId="592A793F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norexia or bulimia</w:t>
            </w:r>
          </w:p>
        </w:tc>
        <w:tc>
          <w:tcPr>
            <w:tcW w:w="4252" w:type="dxa"/>
          </w:tcPr>
          <w:p w14:paraId="0C1E521F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norexia</w:t>
            </w:r>
          </w:p>
          <w:p w14:paraId="024131A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Bulimia</w:t>
            </w:r>
          </w:p>
          <w:p w14:paraId="4F62FB3B" w14:textId="1A1A8499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ther eating disorders</w:t>
            </w:r>
          </w:p>
        </w:tc>
        <w:tc>
          <w:tcPr>
            <w:tcW w:w="4252" w:type="dxa"/>
          </w:tcPr>
          <w:p w14:paraId="57C0EF7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219EA943" w14:textId="1F827F2D" w:rsidTr="005B3C6C">
        <w:tc>
          <w:tcPr>
            <w:tcW w:w="1952" w:type="dxa"/>
          </w:tcPr>
          <w:p w14:paraId="7C41BF34" w14:textId="5ED03506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4252" w:type="dxa"/>
          </w:tcPr>
          <w:p w14:paraId="27C4E78C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Dementia</w:t>
            </w:r>
          </w:p>
          <w:p w14:paraId="47F3AD5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lzheimer’s disease</w:t>
            </w:r>
          </w:p>
          <w:p w14:paraId="01512901" w14:textId="6A4DC76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Cognitive impairment</w:t>
            </w:r>
          </w:p>
        </w:tc>
        <w:tc>
          <w:tcPr>
            <w:tcW w:w="4252" w:type="dxa"/>
          </w:tcPr>
          <w:p w14:paraId="6C55B318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A5E" w:rsidRPr="007F3B6B" w14:paraId="2CD47A00" w14:textId="127B4D62" w:rsidTr="005B3C6C">
        <w:tc>
          <w:tcPr>
            <w:tcW w:w="1952" w:type="dxa"/>
          </w:tcPr>
          <w:p w14:paraId="0A5E411C" w14:textId="6E592E02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Psychoactive substance misuse</w:t>
            </w:r>
          </w:p>
        </w:tc>
        <w:tc>
          <w:tcPr>
            <w:tcW w:w="4252" w:type="dxa"/>
          </w:tcPr>
          <w:p w14:paraId="7877FBC7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pioid dependency</w:t>
            </w:r>
          </w:p>
          <w:p w14:paraId="5CF48D10" w14:textId="2E030205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Other substance abuse/dependency</w:t>
            </w:r>
          </w:p>
        </w:tc>
        <w:tc>
          <w:tcPr>
            <w:tcW w:w="4252" w:type="dxa"/>
          </w:tcPr>
          <w:p w14:paraId="1F5468D1" w14:textId="77777777" w:rsidR="00381A5E" w:rsidRPr="007F3B6B" w:rsidRDefault="00381A5E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C72" w:rsidRPr="007F3B6B" w14:paraId="300BFDBB" w14:textId="77777777" w:rsidTr="005B3C6C">
        <w:tc>
          <w:tcPr>
            <w:tcW w:w="1952" w:type="dxa"/>
          </w:tcPr>
          <w:p w14:paraId="438E36FB" w14:textId="0963E9EC" w:rsidR="00564C72" w:rsidRPr="007F3B6B" w:rsidRDefault="00564C72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4252" w:type="dxa"/>
          </w:tcPr>
          <w:p w14:paraId="41E01B18" w14:textId="77777777" w:rsidR="00564C72" w:rsidRPr="007F3B6B" w:rsidRDefault="00564C72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D7C2E60" w14:textId="2CC27B18" w:rsidR="00564C72" w:rsidRPr="007F3B6B" w:rsidRDefault="00564C72" w:rsidP="007F3B6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3B6B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</w:tr>
    </w:tbl>
    <w:p w14:paraId="338257F8" w14:textId="4496631C" w:rsidR="00303555" w:rsidRDefault="00AA45A2">
      <w:pPr>
        <w:spacing w:after="160" w:line="259" w:lineRule="auto"/>
        <w:rPr>
          <w:iCs/>
          <w:sz w:val="20"/>
          <w:szCs w:val="20"/>
        </w:rPr>
      </w:pPr>
      <w:r w:rsidRPr="0074109C">
        <w:rPr>
          <w:b/>
          <w:bCs/>
          <w:sz w:val="20"/>
          <w:szCs w:val="20"/>
        </w:rPr>
        <w:t xml:space="preserve">Bolded </w:t>
      </w:r>
      <w:r w:rsidRPr="0074109C">
        <w:rPr>
          <w:sz w:val="20"/>
          <w:szCs w:val="20"/>
        </w:rPr>
        <w:t>LTCs appear in both datasets</w:t>
      </w:r>
      <w:r>
        <w:rPr>
          <w:sz w:val="20"/>
          <w:szCs w:val="20"/>
        </w:rPr>
        <w:t xml:space="preserve"> (n=12)</w:t>
      </w:r>
      <w:r w:rsidRPr="0074109C">
        <w:rPr>
          <w:sz w:val="20"/>
          <w:szCs w:val="20"/>
        </w:rPr>
        <w:t>.</w:t>
      </w:r>
      <w:r w:rsidR="00303555">
        <w:rPr>
          <w:sz w:val="20"/>
          <w:szCs w:val="20"/>
        </w:rPr>
        <w:br w:type="page"/>
      </w:r>
    </w:p>
    <w:p w14:paraId="2B82D69B" w14:textId="12A4BFC1" w:rsidR="00E73027" w:rsidRPr="00E73027" w:rsidRDefault="00E73027" w:rsidP="00E73027">
      <w:pPr>
        <w:pStyle w:val="Caption"/>
        <w:keepNext/>
        <w:rPr>
          <w:sz w:val="20"/>
          <w:szCs w:val="20"/>
        </w:rPr>
      </w:pPr>
      <w:r w:rsidRPr="00E73027">
        <w:rPr>
          <w:sz w:val="20"/>
          <w:szCs w:val="20"/>
        </w:rPr>
        <w:lastRenderedPageBreak/>
        <w:t xml:space="preserve">Table </w:t>
      </w:r>
      <w:r w:rsidR="00757FC4">
        <w:rPr>
          <w:sz w:val="20"/>
          <w:szCs w:val="20"/>
        </w:rPr>
        <w:t>S2</w:t>
      </w:r>
      <w:r w:rsidRPr="00E73027">
        <w:rPr>
          <w:sz w:val="20"/>
          <w:szCs w:val="20"/>
        </w:rPr>
        <w:t>. Prevalence of self-reported LTCs</w:t>
      </w:r>
      <w:r w:rsidR="00F52918">
        <w:rPr>
          <w:sz w:val="20"/>
          <w:szCs w:val="20"/>
        </w:rPr>
        <w:t xml:space="preserve"> at baseline</w:t>
      </w:r>
      <w:r w:rsidRPr="00E73027">
        <w:rPr>
          <w:sz w:val="20"/>
          <w:szCs w:val="20"/>
        </w:rPr>
        <w:t xml:space="preserve"> in UK Biobank and UKH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89"/>
        <w:gridCol w:w="1462"/>
        <w:gridCol w:w="236"/>
        <w:gridCol w:w="3526"/>
        <w:gridCol w:w="1253"/>
      </w:tblGrid>
      <w:tr w:rsidR="00F55147" w:rsidRPr="004B5E0F" w14:paraId="4C3A1E43" w14:textId="77777777" w:rsidTr="00F55147">
        <w:trPr>
          <w:trHeight w:val="288"/>
        </w:trPr>
        <w:tc>
          <w:tcPr>
            <w:tcW w:w="260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72C11D" w14:textId="419876D7" w:rsidR="00F55147" w:rsidRPr="004B5E0F" w:rsidRDefault="00F55147" w:rsidP="00F551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K BIOBANK</w:t>
            </w:r>
            <w:r w:rsidR="00F52918"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n = 502,363)</w:t>
            </w:r>
          </w:p>
        </w:tc>
        <w:tc>
          <w:tcPr>
            <w:tcW w:w="1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356733F4" w14:textId="2333CFC9" w:rsidR="00F55147" w:rsidRPr="004B5E0F" w:rsidRDefault="00F55147" w:rsidP="00F551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805B43" w14:textId="510D86A0" w:rsidR="00F55147" w:rsidRPr="004B5E0F" w:rsidRDefault="00F55147" w:rsidP="00F551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KHLS</w:t>
            </w:r>
            <w:r w:rsidR="00F52918"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n = 49,186)</w:t>
            </w:r>
          </w:p>
        </w:tc>
      </w:tr>
      <w:tr w:rsidR="00F55147" w:rsidRPr="004B5E0F" w14:paraId="042984C3" w14:textId="77777777" w:rsidTr="00F55147">
        <w:trPr>
          <w:trHeight w:val="288"/>
        </w:trPr>
        <w:tc>
          <w:tcPr>
            <w:tcW w:w="19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E37FAA" w14:textId="799F9389" w:rsidR="00F55147" w:rsidRPr="004B5E0F" w:rsidRDefault="00F55147" w:rsidP="00300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TC</w:t>
            </w:r>
            <w:r w:rsidR="00E73027"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n = 43)</w:t>
            </w: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A57F98" w14:textId="42B21BDC" w:rsidR="00F55147" w:rsidRPr="004B5E0F" w:rsidRDefault="00F55147" w:rsidP="00300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31C8DBB" w14:textId="77777777" w:rsidR="00F55147" w:rsidRPr="004B5E0F" w:rsidRDefault="00F55147" w:rsidP="00300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7642E2" w14:textId="55F74AC0" w:rsidR="00F55147" w:rsidRPr="004B5E0F" w:rsidRDefault="00F55147" w:rsidP="00300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TC</w:t>
            </w:r>
            <w:r w:rsidR="00E73027"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n = 13)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0ACFF" w14:textId="77777777" w:rsidR="00F55147" w:rsidRPr="004B5E0F" w:rsidRDefault="00F55147" w:rsidP="00300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F55147" w:rsidRPr="004B5E0F" w14:paraId="2B413088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A7D32B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5D08DC" w14:textId="0F1F803C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33268 (26.5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529E404" w14:textId="15B713A9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1D76A5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5D8841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8690 (17.7)</w:t>
            </w:r>
          </w:p>
        </w:tc>
      </w:tr>
      <w:tr w:rsidR="00F55147" w:rsidRPr="004B5E0F" w14:paraId="5D7B05F6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A240" w14:textId="735ABC41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Painful condition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7114" w14:textId="3BBAE5D6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83945 (16.7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3F6EE19C" w14:textId="2B79F25E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F33E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Arthriti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5A2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6767 (13.8)</w:t>
            </w:r>
          </w:p>
        </w:tc>
      </w:tr>
      <w:tr w:rsidR="00F55147" w:rsidRPr="004B5E0F" w14:paraId="12C9CB56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A08D9A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65219D" w14:textId="75FBF311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58258 (11.6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2FC7679E" w14:textId="0053CDEE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DEDB3D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Asthm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8D6788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5973 (12.1)</w:t>
            </w:r>
          </w:p>
        </w:tc>
      </w:tr>
      <w:tr w:rsidR="00F55147" w:rsidRPr="004B5E0F" w14:paraId="6787D06D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0B1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16F5" w14:textId="2187E825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39059 (7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5079AFA" w14:textId="2A0FC568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7144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Depressio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0EB3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3155 (6.4)</w:t>
            </w:r>
          </w:p>
        </w:tc>
      </w:tr>
      <w:tr w:rsidR="00F55147" w:rsidRPr="004B5E0F" w14:paraId="416B4BE2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3D8E9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B55164" w14:textId="3118C3B5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38608 (7.7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46002EA3" w14:textId="3A14E520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09FDBB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Diabe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57B297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2865 (5.8)</w:t>
            </w:r>
          </w:p>
        </w:tc>
      </w:tr>
      <w:tr w:rsidR="00F55147" w:rsidRPr="004B5E0F" w14:paraId="673F384C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EEB3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hyroid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1B72" w14:textId="093E6BF9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29121 (5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258DDD20" w14:textId="4EA6C348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014" w14:textId="1CAB859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Coronary heart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5BC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2413 (4.9)</w:t>
            </w:r>
          </w:p>
        </w:tc>
      </w:tr>
      <w:tr w:rsidR="00F55147" w:rsidRPr="004B5E0F" w14:paraId="553C3349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5FB4FD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AF5802" w14:textId="0872E174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28459 (5.7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02CFEF37" w14:textId="6E9E8602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18C414" w14:textId="7B30C19D" w:rsidR="00F55147" w:rsidRPr="004B5E0F" w:rsidRDefault="00F55147" w:rsidP="00C0469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Thyroid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272ED4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1729 (3.5)</w:t>
            </w:r>
          </w:p>
        </w:tc>
      </w:tr>
      <w:tr w:rsidR="00F55147" w:rsidRPr="004B5E0F" w14:paraId="213545C9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12C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CCE" w14:textId="76DC8EFB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25492 (5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119AA10B" w14:textId="5287E74C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8A4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Canc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DE1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1622 (3.3)</w:t>
            </w:r>
          </w:p>
        </w:tc>
      </w:tr>
      <w:tr w:rsidR="00F55147" w:rsidRPr="004B5E0F" w14:paraId="205386D1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2E9B8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8CE613" w14:textId="5E14E813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22720 (4.5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33634384" w14:textId="42C13017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1E5EA" w14:textId="18809EBC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COP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7DF601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1187 (2.4)</w:t>
            </w:r>
          </w:p>
        </w:tc>
      </w:tr>
      <w:tr w:rsidR="00F55147" w:rsidRPr="004B5E0F" w14:paraId="5A168B51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379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Psoriasis or eczem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90BE" w14:textId="737ED060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7827 (3.6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68457CF2" w14:textId="085EC843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4B65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Strok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8B7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864 (1.8)</w:t>
            </w:r>
          </w:p>
        </w:tc>
      </w:tr>
      <w:tr w:rsidR="00F55147" w:rsidRPr="004B5E0F" w14:paraId="7B6B6FD6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EB7F90" w14:textId="23A5E667" w:rsidR="00F5514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8988AF" w14:textId="162C844F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4380 (2.9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3D4D8574" w14:textId="37356704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0591D9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Liver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B92274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586 (1.2)</w:t>
            </w:r>
          </w:p>
        </w:tc>
      </w:tr>
      <w:tr w:rsidR="00F55147" w:rsidRPr="004B5E0F" w14:paraId="60F66682" w14:textId="77777777" w:rsidTr="00F55147">
        <w:trPr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71AE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Irritable bowel syndrom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3AD" w14:textId="66C0D882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1487 (2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1F9BAA2B" w14:textId="16BDD288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F0B0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Epileps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6B33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511 (1.0)</w:t>
            </w:r>
          </w:p>
        </w:tc>
      </w:tr>
      <w:tr w:rsidR="00F55147" w:rsidRPr="004B5E0F" w14:paraId="61781944" w14:textId="77777777" w:rsidTr="00F55147">
        <w:trPr>
          <w:trHeight w:val="86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7C7610A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Rheumatoid arthritis, connective tissue disease or other inflammatory arthropathie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E2B856" w14:textId="7E539DA7" w:rsidR="00F55147" w:rsidRPr="004B5E0F" w:rsidRDefault="00F5514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1026 (2.2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22C6B72D" w14:textId="0B42693A" w:rsidR="00F55147" w:rsidRPr="004B5E0F" w:rsidRDefault="00F5514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6DFD75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Heart failur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A14F9D" w14:textId="77777777" w:rsidR="00F55147" w:rsidRPr="004B5E0F" w:rsidRDefault="00F5514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Calibri"/>
                <w:color w:val="000000"/>
                <w:sz w:val="20"/>
                <w:szCs w:val="20"/>
                <w:lang w:eastAsia="en-US"/>
              </w:rPr>
              <w:t>276 (0.6)</w:t>
            </w:r>
          </w:p>
        </w:tc>
      </w:tr>
      <w:tr w:rsidR="00E73027" w:rsidRPr="004B5E0F" w14:paraId="31E9043E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0BC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FE1" w14:textId="69701F69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9024 (1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5C232D93" w14:textId="0DCB83EE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4D614EC5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54913E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oke or TI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54E5BE" w14:textId="727CE3EF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8851 (1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49FE8B48" w14:textId="5390FB3B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41ABAE1E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B10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E315" w14:textId="2A7D9EB3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8312 (1.7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8754DEE" w14:textId="7C02E1FE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71275D24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4395EE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Prostate disorde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DBADEB" w14:textId="7665E50E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8256 (1.6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7ABDDEB" w14:textId="15A4CC21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12E5D42A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A0E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34D1" w14:textId="1A9765C5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8039 (1.6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3F03CCB" w14:textId="6E37D564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607787EA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091060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Diverticular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C5E06E" w14:textId="7847C8A8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5401 (1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663FC695" w14:textId="6F026180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366AA210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8EB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3233" w14:textId="3BDE12CD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5313 (1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35D1BEC5" w14:textId="49635539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43B72CB9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820C5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E010F" w14:textId="24A2D3D1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4231 (0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682B479B" w14:textId="02C950F0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5C5A6AA0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883A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FCCD" w14:textId="6AE49A22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4056 (0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0D201540" w14:textId="0032C9E1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0F58FC38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9725D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652563" w14:textId="3A2959F4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4051 (0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5F582B5E" w14:textId="3777632E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7970A233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7FB" w14:textId="53E6DB3A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5565" w14:textId="2F43120A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3650 (0.7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01CFDC09" w14:textId="7A24AD26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4C42B4EF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B87A5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Chronic sinusiti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5FAE5D" w14:textId="4E573670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3102 (0.6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0BB11582" w14:textId="6C138BC1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35E760B2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0812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Chronic fatigue syndrom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6CD0" w14:textId="3694EBD2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2166 (0.4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51992BF9" w14:textId="44E55C2E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3BFBBC28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756921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Schizophrenia or bipolar disorde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4ED003" w14:textId="3AEDC464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995 (0.4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398EBF55" w14:textId="2E0E2E4C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532FD908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2040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094B" w14:textId="55C078DC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777 (0.4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64E97E7A" w14:textId="7112EE6D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637695BD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A5DD2C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Pernicious anaemi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22D5F3" w14:textId="11178221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517 (0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46769395" w14:textId="7E51BD1C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5DF7DD27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51D8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Meniere's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B1AB" w14:textId="17A09C2E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376 (0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232FE409" w14:textId="20D0E292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19DD3369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C0294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Viral hepatiti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2BA056" w14:textId="545AA721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336 (0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61B2E266" w14:textId="0890B736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045575B0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B0A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BCD" w14:textId="153BEF69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310 (0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4495FA43" w14:textId="32D140A0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10D9D5B3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9096F6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C33C9" w14:textId="7C8C11BD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278 (0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C5B6661" w14:textId="20A901D5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1063EB0D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FFA2" w14:textId="3C4A6403" w:rsidR="00E73027" w:rsidRPr="004B5E0F" w:rsidRDefault="00CA08A9" w:rsidP="00CA0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="00E73027" w:rsidRPr="004B5E0F">
              <w:rPr>
                <w:rFonts w:eastAsia="Times New Roman"/>
                <w:color w:val="000000"/>
                <w:sz w:val="20"/>
                <w:szCs w:val="20"/>
              </w:rPr>
              <w:t>ronchi</w:t>
            </w:r>
            <w:r w:rsidRPr="004B5E0F">
              <w:rPr>
                <w:rFonts w:eastAsia="Times New Roman"/>
                <w:color w:val="000000"/>
                <w:sz w:val="20"/>
                <w:szCs w:val="20"/>
              </w:rPr>
              <w:t>ectasi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7E4" w14:textId="58C31FFF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135 (0.2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BA3BEF3" w14:textId="0EB81BB4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4637EE00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3CF95C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371BA3" w14:textId="1078DB71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969 (0.2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672BEE31" w14:textId="480B7B44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52127C98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61D2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DBD" w14:textId="375F0FB3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857 (0.2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67333D71" w14:textId="7B84C65A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3F661EA5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2A950" w14:textId="3716E073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Alcohol problem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663096" w14:textId="685E2BEA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808 (0.2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1D62D21F" w14:textId="2FBA650E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09617033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76DC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460" w14:textId="3ED1807B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803 (0.2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005CB12C" w14:textId="1CC39564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11DF0FBF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1A0DEB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94F5D1" w14:textId="4BCDCFF0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622 (0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1A74018" w14:textId="1646E5DD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39B61B55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C3EA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Treated constip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C453" w14:textId="5A221F3B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403 (0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16434F3D" w14:textId="38ECFC2B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3258804F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43633F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Anorexia or bulimi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339C9" w14:textId="5C8E593C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370 (0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7C0C9BF3" w14:textId="7692CFE4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60200A49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C03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33D" w14:textId="45D80711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124 (0.0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57E0352F" w14:textId="793E4899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73027" w:rsidRPr="004B5E0F" w14:paraId="25C01512" w14:textId="77777777" w:rsidTr="00F55147">
        <w:trPr>
          <w:gridAfter w:val="2"/>
          <w:wAfter w:w="2284" w:type="pct"/>
          <w:trHeight w:val="288"/>
        </w:trPr>
        <w:tc>
          <w:tcPr>
            <w:tcW w:w="19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378BAE" w14:textId="77777777" w:rsidR="00E73027" w:rsidRPr="004B5E0F" w:rsidRDefault="00E73027" w:rsidP="00F551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Psychoactive substance misus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F6610A" w14:textId="2A3DE2D5" w:rsidR="00E73027" w:rsidRPr="004B5E0F" w:rsidRDefault="00E73027" w:rsidP="00E730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5E0F">
              <w:rPr>
                <w:rFonts w:eastAsia="Times New Roman"/>
                <w:color w:val="000000"/>
                <w:sz w:val="20"/>
                <w:szCs w:val="20"/>
              </w:rPr>
              <w:t>98 (0.0)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262626" w:themeFill="text1" w:themeFillTint="D9"/>
            <w:noWrap/>
            <w:vAlign w:val="bottom"/>
          </w:tcPr>
          <w:p w14:paraId="27F57368" w14:textId="65740FA3" w:rsidR="00E73027" w:rsidRPr="004B5E0F" w:rsidRDefault="00E73027" w:rsidP="00F551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15A91BA3" w14:textId="248BA7A7" w:rsidR="00842106" w:rsidRDefault="00B404CC" w:rsidP="00B404CC">
      <w:pPr>
        <w:pStyle w:val="NoSpacing"/>
        <w:rPr>
          <w:sz w:val="21"/>
          <w:szCs w:val="21"/>
        </w:rPr>
      </w:pPr>
      <w:r w:rsidRPr="0074109C">
        <w:rPr>
          <w:b/>
          <w:bCs/>
          <w:sz w:val="20"/>
          <w:szCs w:val="20"/>
        </w:rPr>
        <w:t xml:space="preserve">Bolded </w:t>
      </w:r>
      <w:r w:rsidRPr="0074109C">
        <w:rPr>
          <w:sz w:val="20"/>
          <w:szCs w:val="20"/>
        </w:rPr>
        <w:t>LTCs appear in both datasets</w:t>
      </w:r>
      <w:r w:rsidR="00AA45A2">
        <w:rPr>
          <w:sz w:val="20"/>
          <w:szCs w:val="20"/>
        </w:rPr>
        <w:t xml:space="preserve"> (n=12)</w:t>
      </w:r>
      <w:r w:rsidRPr="0074109C">
        <w:rPr>
          <w:sz w:val="20"/>
          <w:szCs w:val="20"/>
        </w:rPr>
        <w:t>.</w:t>
      </w:r>
      <w:r w:rsidR="00C04696" w:rsidRPr="0074109C">
        <w:rPr>
          <w:sz w:val="20"/>
          <w:szCs w:val="20"/>
        </w:rPr>
        <w:t xml:space="preserve"> </w:t>
      </w:r>
    </w:p>
    <w:p w14:paraId="1375499E" w14:textId="77777777" w:rsidR="00A43A68" w:rsidRDefault="00A43A68" w:rsidP="00B404CC">
      <w:pPr>
        <w:pStyle w:val="NoSpacing"/>
        <w:rPr>
          <w:sz w:val="21"/>
          <w:szCs w:val="21"/>
        </w:rPr>
      </w:pPr>
    </w:p>
    <w:p w14:paraId="3767B6F9" w14:textId="77777777" w:rsidR="001F3825" w:rsidRDefault="001F3825" w:rsidP="00821606">
      <w:pPr>
        <w:pStyle w:val="Caption"/>
        <w:keepNext/>
        <w:rPr>
          <w:sz w:val="20"/>
          <w:szCs w:val="20"/>
        </w:rPr>
      </w:pPr>
    </w:p>
    <w:p w14:paraId="4BA6CE47" w14:textId="77777777" w:rsidR="001F3825" w:rsidRDefault="001F3825">
      <w:pPr>
        <w:spacing w:after="160" w:line="259" w:lineRule="auto"/>
        <w:rPr>
          <w:iCs/>
          <w:sz w:val="20"/>
          <w:szCs w:val="20"/>
        </w:rPr>
      </w:pPr>
      <w:r>
        <w:rPr>
          <w:sz w:val="20"/>
          <w:szCs w:val="20"/>
        </w:rPr>
        <w:br w:type="page"/>
      </w:r>
    </w:p>
    <w:p w14:paraId="7E53524B" w14:textId="1958DE11" w:rsidR="00D1693A" w:rsidRDefault="007E0D97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3. </w:t>
      </w:r>
      <w:r w:rsidR="00D1693A">
        <w:rPr>
          <w:sz w:val="20"/>
          <w:szCs w:val="20"/>
        </w:rPr>
        <w:t>Cohort characteristics by MLTC cluster</w:t>
      </w:r>
      <w:r w:rsidR="00717F93">
        <w:rPr>
          <w:sz w:val="20"/>
          <w:szCs w:val="20"/>
        </w:rPr>
        <w:t>s</w:t>
      </w:r>
      <w:r w:rsidR="00D1693A">
        <w:rPr>
          <w:sz w:val="20"/>
          <w:szCs w:val="20"/>
        </w:rPr>
        <w:t xml:space="preserve"> in UK Biobank participants aged 37 – 54 yea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50"/>
        <w:gridCol w:w="1466"/>
        <w:gridCol w:w="1368"/>
        <w:gridCol w:w="1336"/>
        <w:gridCol w:w="1336"/>
        <w:gridCol w:w="1336"/>
        <w:gridCol w:w="1464"/>
      </w:tblGrid>
      <w:tr w:rsidR="0030709B" w:rsidRPr="00BE7CD9" w14:paraId="5F2C60F4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21556BC9" w14:textId="77777777" w:rsidR="0030709B" w:rsidRPr="00BE7CD9" w:rsidRDefault="0030709B" w:rsidP="0030709B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1" w:type="pct"/>
            <w:shd w:val="clear" w:color="auto" w:fill="D9D9D9"/>
            <w:vAlign w:val="center"/>
          </w:tcPr>
          <w:p w14:paraId="6514BADC" w14:textId="3AC4D6EA" w:rsidR="0030709B" w:rsidRPr="00BE7CD9" w:rsidRDefault="0030709B" w:rsidP="0030709B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05DAA">
              <w:rPr>
                <w:b/>
                <w:bCs/>
                <w:sz w:val="18"/>
                <w:szCs w:val="18"/>
              </w:rPr>
              <w:t xml:space="preserve">No multimorbidity </w:t>
            </w:r>
          </w:p>
        </w:tc>
        <w:tc>
          <w:tcPr>
            <w:tcW w:w="654" w:type="pct"/>
            <w:shd w:val="clear" w:color="auto" w:fill="D9D9D9"/>
            <w:vAlign w:val="center"/>
          </w:tcPr>
          <w:p w14:paraId="675176A4" w14:textId="64631B89" w:rsidR="0030709B" w:rsidRPr="00BE7CD9" w:rsidRDefault="0030709B" w:rsidP="0030709B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ypertension</w:t>
            </w:r>
            <w:r w:rsidRPr="00405DAA">
              <w:rPr>
                <w:b/>
                <w:bCs/>
                <w:sz w:val="18"/>
                <w:szCs w:val="18"/>
              </w:rPr>
              <w:t xml:space="preserve"> </w:t>
            </w:r>
            <w:r w:rsidR="00FE420B">
              <w:rPr>
                <w:b/>
                <w:bCs/>
                <w:sz w:val="18"/>
                <w:szCs w:val="18"/>
              </w:rPr>
              <w:t>&amp; Diabetes</w:t>
            </w:r>
          </w:p>
        </w:tc>
        <w:tc>
          <w:tcPr>
            <w:tcW w:w="639" w:type="pct"/>
            <w:shd w:val="clear" w:color="auto" w:fill="D9D9D9"/>
            <w:vAlign w:val="center"/>
          </w:tcPr>
          <w:p w14:paraId="3B4160EC" w14:textId="13E18140" w:rsidR="0030709B" w:rsidRPr="00BE7CD9" w:rsidRDefault="00FE420B" w:rsidP="0030709B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sthma +</w:t>
            </w:r>
          </w:p>
        </w:tc>
        <w:tc>
          <w:tcPr>
            <w:tcW w:w="639" w:type="pct"/>
            <w:shd w:val="clear" w:color="auto" w:fill="D9D9D9"/>
            <w:vAlign w:val="center"/>
          </w:tcPr>
          <w:p w14:paraId="5630146D" w14:textId="2DE7B866" w:rsidR="0030709B" w:rsidRPr="00BE7CD9" w:rsidRDefault="0030709B" w:rsidP="0030709B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in</w:t>
            </w:r>
            <w:r w:rsidRPr="00405DAA">
              <w:rPr>
                <w:b/>
                <w:bCs/>
                <w:sz w:val="18"/>
                <w:szCs w:val="18"/>
              </w:rPr>
              <w:t xml:space="preserve"> +</w:t>
            </w:r>
          </w:p>
        </w:tc>
        <w:tc>
          <w:tcPr>
            <w:tcW w:w="639" w:type="pct"/>
            <w:shd w:val="clear" w:color="auto" w:fill="D9D9D9"/>
            <w:vAlign w:val="center"/>
          </w:tcPr>
          <w:p w14:paraId="0D8C7982" w14:textId="532F23FC" w:rsidR="0030709B" w:rsidRPr="00BE7CD9" w:rsidRDefault="0030709B" w:rsidP="0030709B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pression </w:t>
            </w:r>
            <w:r w:rsidR="00057998">
              <w:rPr>
                <w:b/>
                <w:bCs/>
                <w:sz w:val="18"/>
                <w:szCs w:val="18"/>
              </w:rPr>
              <w:t>&amp; Anxiety</w:t>
            </w:r>
          </w:p>
        </w:tc>
        <w:tc>
          <w:tcPr>
            <w:tcW w:w="700" w:type="pct"/>
            <w:shd w:val="clear" w:color="auto" w:fill="D9D9D9"/>
            <w:vAlign w:val="center"/>
          </w:tcPr>
          <w:p w14:paraId="611E36E2" w14:textId="19145DAC" w:rsidR="0030709B" w:rsidRPr="00BE7CD9" w:rsidRDefault="0096665D" w:rsidP="0030709B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cer</w:t>
            </w:r>
            <w:r w:rsidR="004B2D85">
              <w:rPr>
                <w:b/>
                <w:bCs/>
                <w:sz w:val="18"/>
                <w:szCs w:val="18"/>
              </w:rPr>
              <w:t xml:space="preserve"> &amp;</w:t>
            </w:r>
            <w:r>
              <w:rPr>
                <w:b/>
                <w:bCs/>
                <w:sz w:val="18"/>
                <w:szCs w:val="18"/>
              </w:rPr>
              <w:t xml:space="preserve"> Thyroid</w:t>
            </w:r>
          </w:p>
        </w:tc>
      </w:tr>
      <w:tr w:rsidR="005C1109" w:rsidRPr="00BE7CD9" w14:paraId="18E8A372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081BCCD9" w14:textId="0D610BA3" w:rsidR="005C1109" w:rsidRPr="00BE7CD9" w:rsidRDefault="005C1109" w:rsidP="005C1109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701" w:type="pct"/>
            <w:shd w:val="clear" w:color="auto" w:fill="auto"/>
          </w:tcPr>
          <w:p w14:paraId="2D8E465F" w14:textId="3897B15F" w:rsidR="005C1109" w:rsidRPr="00BE7CD9" w:rsidRDefault="005C1109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52,</w:t>
            </w:r>
            <w:r w:rsidR="009E61FC">
              <w:rPr>
                <w:sz w:val="18"/>
                <w:szCs w:val="18"/>
              </w:rPr>
              <w:t>97</w:t>
            </w:r>
            <w:r w:rsidR="005231B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78.3)</w:t>
            </w:r>
          </w:p>
        </w:tc>
        <w:tc>
          <w:tcPr>
            <w:tcW w:w="654" w:type="pct"/>
            <w:shd w:val="clear" w:color="auto" w:fill="auto"/>
          </w:tcPr>
          <w:p w14:paraId="462E846D" w14:textId="5E44B5FA" w:rsidR="005C1109" w:rsidRPr="00BE7CD9" w:rsidRDefault="005C1109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,1</w:t>
            </w:r>
            <w:r w:rsidR="00232ECA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(8.3)</w:t>
            </w:r>
          </w:p>
        </w:tc>
        <w:tc>
          <w:tcPr>
            <w:tcW w:w="639" w:type="pct"/>
            <w:shd w:val="clear" w:color="auto" w:fill="auto"/>
          </w:tcPr>
          <w:p w14:paraId="019B223E" w14:textId="12266B53" w:rsidR="005C1109" w:rsidRPr="00BE7CD9" w:rsidRDefault="005C1109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68</w:t>
            </w:r>
            <w:r w:rsidR="00232EC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5</w:t>
            </w:r>
            <w:r w:rsidR="00232ECA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  <w:shd w:val="clear" w:color="auto" w:fill="auto"/>
          </w:tcPr>
          <w:p w14:paraId="377D536E" w14:textId="41DAE9C3" w:rsidR="005C1109" w:rsidRPr="00BE7CD9" w:rsidRDefault="005C1109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  <w:r w:rsidR="00232EC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6)</w:t>
            </w:r>
          </w:p>
        </w:tc>
        <w:tc>
          <w:tcPr>
            <w:tcW w:w="639" w:type="pct"/>
            <w:shd w:val="clear" w:color="auto" w:fill="auto"/>
          </w:tcPr>
          <w:p w14:paraId="5DF6718F" w14:textId="0903AB38" w:rsidR="005C1109" w:rsidRPr="00BE7CD9" w:rsidRDefault="005C1109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25</w:t>
            </w:r>
            <w:r w:rsidR="00232EC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="00EC6541"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  <w:shd w:val="clear" w:color="auto" w:fill="auto"/>
          </w:tcPr>
          <w:p w14:paraId="526F7502" w14:textId="5D6C559B" w:rsidR="005C1109" w:rsidRPr="00BE7CD9" w:rsidRDefault="005C1109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  <w:r w:rsidR="00232ECA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</w:t>
            </w:r>
            <w:r w:rsidR="00232ECA">
              <w:rPr>
                <w:sz w:val="18"/>
                <w:szCs w:val="18"/>
              </w:rPr>
              <w:t>3.1</w:t>
            </w:r>
            <w:r>
              <w:rPr>
                <w:sz w:val="18"/>
                <w:szCs w:val="18"/>
              </w:rPr>
              <w:t>)</w:t>
            </w:r>
          </w:p>
        </w:tc>
      </w:tr>
      <w:tr w:rsidR="00B324CD" w:rsidRPr="00BE7CD9" w14:paraId="481D3C62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5B4D9C90" w14:textId="46AA542F" w:rsidR="00B324CD" w:rsidRDefault="00B324CD" w:rsidP="00B324CD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Female sex, n (%)</w:t>
            </w:r>
          </w:p>
        </w:tc>
        <w:tc>
          <w:tcPr>
            <w:tcW w:w="701" w:type="pct"/>
            <w:shd w:val="clear" w:color="auto" w:fill="auto"/>
          </w:tcPr>
          <w:p w14:paraId="4B7C21CC" w14:textId="6E014687" w:rsidR="00B324CD" w:rsidRPr="00BE7CD9" w:rsidRDefault="00B324CD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82,995 (54.6)</w:t>
            </w:r>
          </w:p>
        </w:tc>
        <w:tc>
          <w:tcPr>
            <w:tcW w:w="654" w:type="pct"/>
            <w:shd w:val="clear" w:color="auto" w:fill="auto"/>
          </w:tcPr>
          <w:p w14:paraId="74295A1C" w14:textId="41FB8940" w:rsidR="00B324CD" w:rsidRPr="00BE7CD9" w:rsidRDefault="00B324CD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595 (47.1)</w:t>
            </w:r>
          </w:p>
        </w:tc>
        <w:tc>
          <w:tcPr>
            <w:tcW w:w="639" w:type="pct"/>
            <w:shd w:val="clear" w:color="auto" w:fill="auto"/>
          </w:tcPr>
          <w:p w14:paraId="7172DD8E" w14:textId="69CD3EC7" w:rsidR="00B324CD" w:rsidRPr="00BE7CD9" w:rsidRDefault="00B324CD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175 (63.8)</w:t>
            </w:r>
          </w:p>
        </w:tc>
        <w:tc>
          <w:tcPr>
            <w:tcW w:w="639" w:type="pct"/>
            <w:shd w:val="clear" w:color="auto" w:fill="auto"/>
          </w:tcPr>
          <w:p w14:paraId="5EAA7450" w14:textId="01EE5308" w:rsidR="00B324CD" w:rsidRPr="00BE7CD9" w:rsidRDefault="00B324CD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257 (64.2)</w:t>
            </w:r>
          </w:p>
        </w:tc>
        <w:tc>
          <w:tcPr>
            <w:tcW w:w="639" w:type="pct"/>
            <w:shd w:val="clear" w:color="auto" w:fill="auto"/>
          </w:tcPr>
          <w:p w14:paraId="4C3D1846" w14:textId="2EF3FB40" w:rsidR="00B324CD" w:rsidRPr="00BE7CD9" w:rsidRDefault="00B324CD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705 (70.5)</w:t>
            </w:r>
          </w:p>
        </w:tc>
        <w:tc>
          <w:tcPr>
            <w:tcW w:w="700" w:type="pct"/>
            <w:shd w:val="clear" w:color="auto" w:fill="auto"/>
          </w:tcPr>
          <w:p w14:paraId="5ED90EE4" w14:textId="60FA9992" w:rsidR="00B324CD" w:rsidRPr="00BE7CD9" w:rsidRDefault="00B324CD" w:rsidP="00A2623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205 (70)</w:t>
            </w:r>
          </w:p>
        </w:tc>
      </w:tr>
      <w:tr w:rsidR="00B324CD" w:rsidRPr="00BE7CD9" w14:paraId="174F14F6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7DF8211" w14:textId="77777777" w:rsidR="00B324CD" w:rsidRPr="00BE7CD9" w:rsidRDefault="00B324CD" w:rsidP="00B324CD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Age (years), median (IQR)</w:t>
            </w:r>
          </w:p>
        </w:tc>
        <w:tc>
          <w:tcPr>
            <w:tcW w:w="701" w:type="pct"/>
          </w:tcPr>
          <w:p w14:paraId="148D8AD0" w14:textId="567F24AF" w:rsidR="00B324CD" w:rsidRPr="00BE7CD9" w:rsidRDefault="00FD0DF8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4, 51)</w:t>
            </w:r>
          </w:p>
        </w:tc>
        <w:tc>
          <w:tcPr>
            <w:tcW w:w="654" w:type="pct"/>
          </w:tcPr>
          <w:p w14:paraId="30ABC679" w14:textId="5770791D" w:rsidR="00B324CD" w:rsidRPr="00BE7CD9" w:rsidRDefault="008E07C2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46, 53)</w:t>
            </w:r>
          </w:p>
        </w:tc>
        <w:tc>
          <w:tcPr>
            <w:tcW w:w="639" w:type="pct"/>
          </w:tcPr>
          <w:p w14:paraId="7F3623C0" w14:textId="346E0E84" w:rsidR="00B324CD" w:rsidRPr="00BE7CD9" w:rsidRDefault="004E4200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4, 51)</w:t>
            </w:r>
          </w:p>
        </w:tc>
        <w:tc>
          <w:tcPr>
            <w:tcW w:w="639" w:type="pct"/>
          </w:tcPr>
          <w:p w14:paraId="0298711D" w14:textId="18E881C0" w:rsidR="00B324CD" w:rsidRPr="00BE7CD9" w:rsidRDefault="00E655AB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5, 52)</w:t>
            </w:r>
          </w:p>
        </w:tc>
        <w:tc>
          <w:tcPr>
            <w:tcW w:w="639" w:type="pct"/>
          </w:tcPr>
          <w:p w14:paraId="615099C3" w14:textId="6020FF8F" w:rsidR="00B324CD" w:rsidRPr="00BE7CD9" w:rsidRDefault="005B42BC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4, 52)</w:t>
            </w:r>
          </w:p>
        </w:tc>
        <w:tc>
          <w:tcPr>
            <w:tcW w:w="700" w:type="pct"/>
          </w:tcPr>
          <w:p w14:paraId="15130FBA" w14:textId="5C3B6E0A" w:rsidR="00B324CD" w:rsidRPr="00BE7CD9" w:rsidRDefault="006051A0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5, 52)</w:t>
            </w:r>
          </w:p>
        </w:tc>
      </w:tr>
      <w:tr w:rsidR="000A28ED" w:rsidRPr="00BE7CD9" w14:paraId="455962D9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2C2EAA3E" w14:textId="77777777" w:rsidR="000A28ED" w:rsidRPr="00BE7CD9" w:rsidRDefault="000A28ED" w:rsidP="000A28ED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White ethnicity, n (%)</w:t>
            </w:r>
          </w:p>
        </w:tc>
        <w:tc>
          <w:tcPr>
            <w:tcW w:w="701" w:type="pct"/>
          </w:tcPr>
          <w:p w14:paraId="1545E923" w14:textId="4BCAC1C1" w:rsidR="000A28ED" w:rsidRPr="00BE7CD9" w:rsidRDefault="00BE2941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,121 (91.4)</w:t>
            </w:r>
          </w:p>
        </w:tc>
        <w:tc>
          <w:tcPr>
            <w:tcW w:w="654" w:type="pct"/>
          </w:tcPr>
          <w:p w14:paraId="3432E0B6" w14:textId="3B658EBE" w:rsidR="000A28ED" w:rsidRPr="00BE7CD9" w:rsidRDefault="002319EC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279 (89.1)</w:t>
            </w:r>
          </w:p>
        </w:tc>
        <w:tc>
          <w:tcPr>
            <w:tcW w:w="639" w:type="pct"/>
          </w:tcPr>
          <w:p w14:paraId="0D2FE0BF" w14:textId="6A15345D" w:rsidR="000A28ED" w:rsidRPr="00BE7CD9" w:rsidRDefault="004E4C57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8 (93.0)</w:t>
            </w:r>
          </w:p>
        </w:tc>
        <w:tc>
          <w:tcPr>
            <w:tcW w:w="639" w:type="pct"/>
          </w:tcPr>
          <w:p w14:paraId="3BE509DD" w14:textId="4A86B1AC" w:rsidR="000A28ED" w:rsidRPr="00BE7CD9" w:rsidRDefault="00A40886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5 (92.8)</w:t>
            </w:r>
          </w:p>
        </w:tc>
        <w:tc>
          <w:tcPr>
            <w:tcW w:w="639" w:type="pct"/>
          </w:tcPr>
          <w:p w14:paraId="15E80AEA" w14:textId="2C5ADDD1" w:rsidR="000A28ED" w:rsidRPr="00BE7CD9" w:rsidRDefault="004F0821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5 (94.7)</w:t>
            </w:r>
          </w:p>
        </w:tc>
        <w:tc>
          <w:tcPr>
            <w:tcW w:w="700" w:type="pct"/>
          </w:tcPr>
          <w:p w14:paraId="360DAAAC" w14:textId="3F044DCC" w:rsidR="000A28ED" w:rsidRPr="00BE7CD9" w:rsidRDefault="00527C50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0 (93.4)</w:t>
            </w:r>
          </w:p>
        </w:tc>
      </w:tr>
      <w:tr w:rsidR="00A2623E" w:rsidRPr="00BE7CD9" w14:paraId="57DA795D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4BD4FB77" w14:textId="503110CA" w:rsidR="00A2623E" w:rsidRPr="00BE7CD9" w:rsidRDefault="00A2623E" w:rsidP="000A28ED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LTCs, median (IQR)</w:t>
            </w:r>
          </w:p>
        </w:tc>
        <w:tc>
          <w:tcPr>
            <w:tcW w:w="701" w:type="pct"/>
          </w:tcPr>
          <w:p w14:paraId="44BFEE41" w14:textId="4603DA56" w:rsidR="00A2623E" w:rsidRDefault="00A2623E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1)</w:t>
            </w:r>
          </w:p>
        </w:tc>
        <w:tc>
          <w:tcPr>
            <w:tcW w:w="654" w:type="pct"/>
          </w:tcPr>
          <w:p w14:paraId="12240E48" w14:textId="10DA291F" w:rsidR="00A2623E" w:rsidRDefault="004E4200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639" w:type="pct"/>
          </w:tcPr>
          <w:p w14:paraId="0C448B65" w14:textId="5FD3C726" w:rsidR="00A2623E" w:rsidRDefault="00E655AB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639" w:type="pct"/>
          </w:tcPr>
          <w:p w14:paraId="3CA44DC0" w14:textId="0CACE3E4" w:rsidR="00A2623E" w:rsidRDefault="00267633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639" w:type="pct"/>
          </w:tcPr>
          <w:p w14:paraId="0647911A" w14:textId="5B46047C" w:rsidR="00A2623E" w:rsidRDefault="00783B91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700" w:type="pct"/>
          </w:tcPr>
          <w:p w14:paraId="02963777" w14:textId="149CA792" w:rsidR="00A2623E" w:rsidRDefault="005B42BC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2)</w:t>
            </w:r>
          </w:p>
        </w:tc>
      </w:tr>
      <w:tr w:rsidR="000A28ED" w:rsidRPr="00BE7CD9" w14:paraId="1F22DD0B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1131FAEC" w14:textId="77777777" w:rsidR="000A28ED" w:rsidRPr="00BE7CD9" w:rsidRDefault="000A28ED" w:rsidP="000A28ED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 xml:space="preserve">Socioeconomic deprivation </w:t>
            </w:r>
            <w:r w:rsidRPr="00BE7CD9">
              <w:rPr>
                <w:sz w:val="18"/>
                <w:szCs w:val="18"/>
                <w:vertAlign w:val="superscript"/>
              </w:rPr>
              <w:t>a</w:t>
            </w:r>
            <w:r w:rsidRPr="00BE7CD9">
              <w:rPr>
                <w:sz w:val="18"/>
                <w:szCs w:val="18"/>
              </w:rPr>
              <w:t>, n (%)</w:t>
            </w:r>
          </w:p>
        </w:tc>
        <w:tc>
          <w:tcPr>
            <w:tcW w:w="701" w:type="pct"/>
          </w:tcPr>
          <w:p w14:paraId="4573EC47" w14:textId="77777777" w:rsidR="000A28ED" w:rsidRPr="00BE7CD9" w:rsidRDefault="000A28ED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4" w:type="pct"/>
          </w:tcPr>
          <w:p w14:paraId="3DD42D1E" w14:textId="77777777" w:rsidR="000A28ED" w:rsidRPr="00BE7CD9" w:rsidRDefault="000A28ED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6DF70F85" w14:textId="77777777" w:rsidR="000A28ED" w:rsidRPr="00BE7CD9" w:rsidRDefault="000A28ED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76E76D39" w14:textId="77777777" w:rsidR="000A28ED" w:rsidRPr="00BE7CD9" w:rsidRDefault="000A28ED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3B2BBE74" w14:textId="627D2AFF" w:rsidR="000A28ED" w:rsidRPr="00BE7CD9" w:rsidRDefault="000A28ED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pct"/>
          </w:tcPr>
          <w:p w14:paraId="0B3C30A5" w14:textId="28936F90" w:rsidR="000A28ED" w:rsidRPr="00BE7CD9" w:rsidRDefault="000A28ED" w:rsidP="00A2623E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0E6024" w:rsidRPr="00BE7CD9" w14:paraId="5C9CEB35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1786C431" w14:textId="61537344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1 (Most af</w:t>
            </w:r>
            <w:r>
              <w:rPr>
                <w:sz w:val="18"/>
                <w:szCs w:val="18"/>
              </w:rPr>
              <w:t>f</w:t>
            </w:r>
            <w:r w:rsidRPr="00BE7CD9">
              <w:rPr>
                <w:sz w:val="18"/>
                <w:szCs w:val="18"/>
              </w:rPr>
              <w:t>luent)</w:t>
            </w:r>
          </w:p>
        </w:tc>
        <w:tc>
          <w:tcPr>
            <w:tcW w:w="701" w:type="pct"/>
          </w:tcPr>
          <w:p w14:paraId="2821536F" w14:textId="3FE3CBF5" w:rsidR="000E6024" w:rsidRPr="00BE7CD9" w:rsidRDefault="009744E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622 (39.9)</w:t>
            </w:r>
          </w:p>
        </w:tc>
        <w:tc>
          <w:tcPr>
            <w:tcW w:w="654" w:type="pct"/>
          </w:tcPr>
          <w:p w14:paraId="6186B3D0" w14:textId="778A9B6C" w:rsidR="000E6024" w:rsidRPr="00BE7CD9" w:rsidRDefault="009744E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1 (31.1)</w:t>
            </w:r>
          </w:p>
        </w:tc>
        <w:tc>
          <w:tcPr>
            <w:tcW w:w="639" w:type="pct"/>
          </w:tcPr>
          <w:p w14:paraId="33614DE4" w14:textId="188C483B" w:rsidR="000E6024" w:rsidRPr="00BE7CD9" w:rsidRDefault="00CE7EC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8 (35.5)</w:t>
            </w:r>
          </w:p>
        </w:tc>
        <w:tc>
          <w:tcPr>
            <w:tcW w:w="639" w:type="pct"/>
          </w:tcPr>
          <w:p w14:paraId="6E307AEB" w14:textId="0CA36A94" w:rsidR="000E6024" w:rsidRPr="00BE7CD9" w:rsidRDefault="00692C7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 (34.0)</w:t>
            </w:r>
          </w:p>
        </w:tc>
        <w:tc>
          <w:tcPr>
            <w:tcW w:w="639" w:type="pct"/>
          </w:tcPr>
          <w:p w14:paraId="7B856740" w14:textId="1FE85B0C" w:rsidR="000E6024" w:rsidRPr="00BE7CD9" w:rsidRDefault="001320A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 (29.7)</w:t>
            </w:r>
          </w:p>
        </w:tc>
        <w:tc>
          <w:tcPr>
            <w:tcW w:w="700" w:type="pct"/>
          </w:tcPr>
          <w:p w14:paraId="218A95AE" w14:textId="6ED4AA9C" w:rsidR="000E6024" w:rsidRPr="00BE7CD9" w:rsidRDefault="00C6374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3 (35.9)</w:t>
            </w:r>
          </w:p>
        </w:tc>
      </w:tr>
      <w:tr w:rsidR="000E6024" w:rsidRPr="00BE7CD9" w14:paraId="632CCFCD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0AF83689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2</w:t>
            </w:r>
          </w:p>
        </w:tc>
        <w:tc>
          <w:tcPr>
            <w:tcW w:w="701" w:type="pct"/>
          </w:tcPr>
          <w:p w14:paraId="6F50D6EC" w14:textId="6E850304" w:rsidR="000E6024" w:rsidRPr="00BE7CD9" w:rsidRDefault="009744E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727 (13.0)</w:t>
            </w:r>
          </w:p>
        </w:tc>
        <w:tc>
          <w:tcPr>
            <w:tcW w:w="654" w:type="pct"/>
          </w:tcPr>
          <w:p w14:paraId="20C16FFE" w14:textId="6BFCAFAE" w:rsidR="000E6024" w:rsidRPr="00BE7CD9" w:rsidRDefault="00A3311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4 (11.6)</w:t>
            </w:r>
          </w:p>
        </w:tc>
        <w:tc>
          <w:tcPr>
            <w:tcW w:w="639" w:type="pct"/>
          </w:tcPr>
          <w:p w14:paraId="7848E44E" w14:textId="39BFC3F1" w:rsidR="000E6024" w:rsidRPr="00BE7CD9" w:rsidRDefault="00CE7EC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4 (12.2)</w:t>
            </w:r>
          </w:p>
        </w:tc>
        <w:tc>
          <w:tcPr>
            <w:tcW w:w="639" w:type="pct"/>
          </w:tcPr>
          <w:p w14:paraId="4A27C948" w14:textId="04D5E08B" w:rsidR="000E6024" w:rsidRPr="00BE7CD9" w:rsidRDefault="00692C7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 (12.6)</w:t>
            </w:r>
          </w:p>
        </w:tc>
        <w:tc>
          <w:tcPr>
            <w:tcW w:w="639" w:type="pct"/>
          </w:tcPr>
          <w:p w14:paraId="5E93A902" w14:textId="0956A95B" w:rsidR="000E6024" w:rsidRPr="00BE7CD9" w:rsidRDefault="001320A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 (12.5)</w:t>
            </w:r>
          </w:p>
        </w:tc>
        <w:tc>
          <w:tcPr>
            <w:tcW w:w="700" w:type="pct"/>
          </w:tcPr>
          <w:p w14:paraId="0B51FB92" w14:textId="29469D0F" w:rsidR="000E6024" w:rsidRPr="00BE7CD9" w:rsidRDefault="00C6374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 (12.2)</w:t>
            </w:r>
          </w:p>
        </w:tc>
      </w:tr>
      <w:tr w:rsidR="000E6024" w:rsidRPr="00BE7CD9" w14:paraId="6C1401FA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492CDB6A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3</w:t>
            </w:r>
          </w:p>
        </w:tc>
        <w:tc>
          <w:tcPr>
            <w:tcW w:w="701" w:type="pct"/>
          </w:tcPr>
          <w:p w14:paraId="58EA5995" w14:textId="5D05241F" w:rsidR="000E6024" w:rsidRPr="00BE7CD9" w:rsidRDefault="009744E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92 (13.6)</w:t>
            </w:r>
          </w:p>
        </w:tc>
        <w:tc>
          <w:tcPr>
            <w:tcW w:w="654" w:type="pct"/>
          </w:tcPr>
          <w:p w14:paraId="3BF89379" w14:textId="3DCC6A20" w:rsidR="000E6024" w:rsidRPr="00BE7CD9" w:rsidRDefault="00A3311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7 (12.8)</w:t>
            </w:r>
          </w:p>
        </w:tc>
        <w:tc>
          <w:tcPr>
            <w:tcW w:w="639" w:type="pct"/>
          </w:tcPr>
          <w:p w14:paraId="5234AFD6" w14:textId="7A24B85B" w:rsidR="000E6024" w:rsidRPr="00BE7CD9" w:rsidRDefault="00CE7EC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 (12.7)</w:t>
            </w:r>
          </w:p>
        </w:tc>
        <w:tc>
          <w:tcPr>
            <w:tcW w:w="639" w:type="pct"/>
          </w:tcPr>
          <w:p w14:paraId="011CEF00" w14:textId="5F0D749D" w:rsidR="000E6024" w:rsidRPr="00BE7CD9" w:rsidRDefault="00692C7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 (</w:t>
            </w:r>
            <w:r w:rsidR="00E2064A">
              <w:rPr>
                <w:sz w:val="18"/>
                <w:szCs w:val="18"/>
              </w:rPr>
              <w:t>13.5)</w:t>
            </w:r>
          </w:p>
        </w:tc>
        <w:tc>
          <w:tcPr>
            <w:tcW w:w="639" w:type="pct"/>
          </w:tcPr>
          <w:p w14:paraId="0FFF3570" w14:textId="579310E6" w:rsidR="000E6024" w:rsidRPr="00BE7CD9" w:rsidRDefault="001320A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 (12.4)</w:t>
            </w:r>
          </w:p>
        </w:tc>
        <w:tc>
          <w:tcPr>
            <w:tcW w:w="700" w:type="pct"/>
          </w:tcPr>
          <w:p w14:paraId="317B8E6F" w14:textId="3284A9A3" w:rsidR="000E6024" w:rsidRPr="00BE7CD9" w:rsidRDefault="00C6374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 (13.1)</w:t>
            </w:r>
          </w:p>
        </w:tc>
      </w:tr>
      <w:tr w:rsidR="000E6024" w:rsidRPr="00BE7CD9" w14:paraId="7F1D2510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569CC2DD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4</w:t>
            </w:r>
          </w:p>
        </w:tc>
        <w:tc>
          <w:tcPr>
            <w:tcW w:w="701" w:type="pct"/>
          </w:tcPr>
          <w:p w14:paraId="56EC799E" w14:textId="6A613C74" w:rsidR="000E6024" w:rsidRPr="00BE7CD9" w:rsidRDefault="009744E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201 (16.6)</w:t>
            </w:r>
          </w:p>
        </w:tc>
        <w:tc>
          <w:tcPr>
            <w:tcW w:w="654" w:type="pct"/>
          </w:tcPr>
          <w:p w14:paraId="655448B3" w14:textId="35915425" w:rsidR="000E6024" w:rsidRPr="00BE7CD9" w:rsidRDefault="00A0398B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7 (19.0)</w:t>
            </w:r>
          </w:p>
        </w:tc>
        <w:tc>
          <w:tcPr>
            <w:tcW w:w="639" w:type="pct"/>
          </w:tcPr>
          <w:p w14:paraId="3CD78B7F" w14:textId="23C81EF8" w:rsidR="000E6024" w:rsidRPr="00BE7CD9" w:rsidRDefault="00692C7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7 (18.1)</w:t>
            </w:r>
          </w:p>
        </w:tc>
        <w:tc>
          <w:tcPr>
            <w:tcW w:w="639" w:type="pct"/>
          </w:tcPr>
          <w:p w14:paraId="57B85657" w14:textId="1606CAEE" w:rsidR="000E6024" w:rsidRPr="00BE7CD9" w:rsidRDefault="00E2064A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 (17.8)</w:t>
            </w:r>
          </w:p>
        </w:tc>
        <w:tc>
          <w:tcPr>
            <w:tcW w:w="639" w:type="pct"/>
          </w:tcPr>
          <w:p w14:paraId="357387EE" w14:textId="61421B99" w:rsidR="000E6024" w:rsidRPr="00BE7CD9" w:rsidRDefault="001320A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4 (18.2)</w:t>
            </w:r>
          </w:p>
        </w:tc>
        <w:tc>
          <w:tcPr>
            <w:tcW w:w="700" w:type="pct"/>
          </w:tcPr>
          <w:p w14:paraId="49027A5D" w14:textId="6A04F1B5" w:rsidR="000E6024" w:rsidRPr="00BE7CD9" w:rsidRDefault="00C6374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 (17.4)</w:t>
            </w:r>
          </w:p>
        </w:tc>
      </w:tr>
      <w:tr w:rsidR="000E6024" w:rsidRPr="00BE7CD9" w14:paraId="245F3CD1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1C23CA81" w14:textId="5979E5EC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5 (Most deprived)</w:t>
            </w:r>
          </w:p>
        </w:tc>
        <w:tc>
          <w:tcPr>
            <w:tcW w:w="701" w:type="pct"/>
          </w:tcPr>
          <w:p w14:paraId="241C7BB9" w14:textId="627928EC" w:rsidR="000E6024" w:rsidRPr="00BE7CD9" w:rsidRDefault="009744E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587 (16.8)</w:t>
            </w:r>
          </w:p>
        </w:tc>
        <w:tc>
          <w:tcPr>
            <w:tcW w:w="654" w:type="pct"/>
          </w:tcPr>
          <w:p w14:paraId="6FF8D47C" w14:textId="28155313" w:rsidR="000E6024" w:rsidRPr="00BE7CD9" w:rsidRDefault="00CE7EC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4 (25.3)</w:t>
            </w:r>
          </w:p>
        </w:tc>
        <w:tc>
          <w:tcPr>
            <w:tcW w:w="639" w:type="pct"/>
          </w:tcPr>
          <w:p w14:paraId="1F4E2A04" w14:textId="44B76F94" w:rsidR="000E6024" w:rsidRPr="00BE7CD9" w:rsidRDefault="00692C7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5 (21.3)</w:t>
            </w:r>
          </w:p>
        </w:tc>
        <w:tc>
          <w:tcPr>
            <w:tcW w:w="639" w:type="pct"/>
          </w:tcPr>
          <w:p w14:paraId="2E838F29" w14:textId="78489B51" w:rsidR="000E6024" w:rsidRPr="00BE7CD9" w:rsidRDefault="00E2064A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 (22.0)</w:t>
            </w:r>
          </w:p>
        </w:tc>
        <w:tc>
          <w:tcPr>
            <w:tcW w:w="639" w:type="pct"/>
          </w:tcPr>
          <w:p w14:paraId="38670E01" w14:textId="0699FEFF" w:rsidR="000E6024" w:rsidRPr="00BE7CD9" w:rsidRDefault="00C03CC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 (</w:t>
            </w:r>
            <w:r w:rsidR="00C6374F">
              <w:rPr>
                <w:sz w:val="18"/>
                <w:szCs w:val="18"/>
              </w:rPr>
              <w:t>27.0)</w:t>
            </w:r>
          </w:p>
        </w:tc>
        <w:tc>
          <w:tcPr>
            <w:tcW w:w="700" w:type="pct"/>
          </w:tcPr>
          <w:p w14:paraId="73C33F45" w14:textId="77AAFED6" w:rsidR="000E6024" w:rsidRPr="00BE7CD9" w:rsidRDefault="00C6374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 (21.3)</w:t>
            </w:r>
          </w:p>
        </w:tc>
      </w:tr>
      <w:tr w:rsidR="000E6024" w:rsidRPr="00BE7CD9" w14:paraId="6A4D8EC7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4ACF66A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2A762E34" w14:textId="1C5D686D" w:rsidR="000E6024" w:rsidRPr="00BE7CD9" w:rsidRDefault="009744E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 (0.2)</w:t>
            </w:r>
          </w:p>
        </w:tc>
        <w:tc>
          <w:tcPr>
            <w:tcW w:w="654" w:type="pct"/>
          </w:tcPr>
          <w:p w14:paraId="599CC903" w14:textId="5D94C5D5" w:rsidR="000E6024" w:rsidRPr="00BE7CD9" w:rsidRDefault="00CE7EC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0.2)</w:t>
            </w:r>
          </w:p>
        </w:tc>
        <w:tc>
          <w:tcPr>
            <w:tcW w:w="639" w:type="pct"/>
          </w:tcPr>
          <w:p w14:paraId="2D01074D" w14:textId="66009E09" w:rsidR="000E6024" w:rsidRPr="00BE7CD9" w:rsidRDefault="00692C72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0.2)</w:t>
            </w:r>
          </w:p>
        </w:tc>
        <w:tc>
          <w:tcPr>
            <w:tcW w:w="639" w:type="pct"/>
          </w:tcPr>
          <w:p w14:paraId="3719E46C" w14:textId="6939B666" w:rsidR="000E6024" w:rsidRPr="00BE7CD9" w:rsidRDefault="00E2064A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0.1)</w:t>
            </w:r>
          </w:p>
        </w:tc>
        <w:tc>
          <w:tcPr>
            <w:tcW w:w="639" w:type="pct"/>
          </w:tcPr>
          <w:p w14:paraId="79D87CCA" w14:textId="1DC4A712" w:rsidR="000E6024" w:rsidRPr="00BE7CD9" w:rsidRDefault="00C6374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0.3)</w:t>
            </w:r>
          </w:p>
        </w:tc>
        <w:tc>
          <w:tcPr>
            <w:tcW w:w="700" w:type="pct"/>
          </w:tcPr>
          <w:p w14:paraId="12D757BC" w14:textId="6F52ECA4" w:rsidR="000E6024" w:rsidRPr="00BE7CD9" w:rsidRDefault="00C6374F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1)</w:t>
            </w:r>
          </w:p>
        </w:tc>
      </w:tr>
      <w:tr w:rsidR="000E6024" w:rsidRPr="00BE7CD9" w14:paraId="31CE7691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17C2DED" w14:textId="77777777" w:rsidR="000E6024" w:rsidRPr="00BE7CD9" w:rsidRDefault="000E6024" w:rsidP="000E6024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BMI (kg/m</w:t>
            </w:r>
            <w:r w:rsidRPr="00BE7CD9">
              <w:rPr>
                <w:sz w:val="18"/>
                <w:szCs w:val="18"/>
                <w:vertAlign w:val="superscript"/>
              </w:rPr>
              <w:t>2</w:t>
            </w:r>
            <w:r w:rsidRPr="00BE7CD9">
              <w:rPr>
                <w:sz w:val="18"/>
                <w:szCs w:val="18"/>
              </w:rPr>
              <w:t>)</w:t>
            </w:r>
          </w:p>
        </w:tc>
        <w:tc>
          <w:tcPr>
            <w:tcW w:w="701" w:type="pct"/>
          </w:tcPr>
          <w:p w14:paraId="03FABCEF" w14:textId="07E4AAF4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 (23.5, 29.1)</w:t>
            </w:r>
          </w:p>
        </w:tc>
        <w:tc>
          <w:tcPr>
            <w:tcW w:w="654" w:type="pct"/>
          </w:tcPr>
          <w:p w14:paraId="487D946E" w14:textId="7E609D60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 (26.6, 34.1)</w:t>
            </w:r>
          </w:p>
        </w:tc>
        <w:tc>
          <w:tcPr>
            <w:tcW w:w="639" w:type="pct"/>
          </w:tcPr>
          <w:p w14:paraId="3ABD7188" w14:textId="04D8E459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 (24.1, 30.7)</w:t>
            </w:r>
          </w:p>
        </w:tc>
        <w:tc>
          <w:tcPr>
            <w:tcW w:w="639" w:type="pct"/>
          </w:tcPr>
          <w:p w14:paraId="78918882" w14:textId="4A7E6E5E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 (24.3, 30.9)</w:t>
            </w:r>
          </w:p>
        </w:tc>
        <w:tc>
          <w:tcPr>
            <w:tcW w:w="639" w:type="pct"/>
          </w:tcPr>
          <w:p w14:paraId="6EBB07C9" w14:textId="3ED533D3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 (24.1, 31.4)</w:t>
            </w:r>
          </w:p>
        </w:tc>
        <w:tc>
          <w:tcPr>
            <w:tcW w:w="700" w:type="pct"/>
          </w:tcPr>
          <w:p w14:paraId="452EDC83" w14:textId="04A2918B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 (23.4, 29.7)</w:t>
            </w:r>
          </w:p>
        </w:tc>
      </w:tr>
      <w:tr w:rsidR="000E6024" w:rsidRPr="00BE7CD9" w14:paraId="051DF20B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58A75E82" w14:textId="77777777" w:rsidR="000E6024" w:rsidRPr="00BE7CD9" w:rsidRDefault="000E6024" w:rsidP="000E6024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Alcohol intake (weekly units), median (IQR)</w:t>
            </w:r>
          </w:p>
        </w:tc>
        <w:tc>
          <w:tcPr>
            <w:tcW w:w="701" w:type="pct"/>
          </w:tcPr>
          <w:p w14:paraId="27E18628" w14:textId="28701400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1.4, 21)</w:t>
            </w:r>
          </w:p>
        </w:tc>
        <w:tc>
          <w:tcPr>
            <w:tcW w:w="654" w:type="pct"/>
          </w:tcPr>
          <w:p w14:paraId="20F86979" w14:textId="74C52942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0, 24)</w:t>
            </w:r>
          </w:p>
        </w:tc>
        <w:tc>
          <w:tcPr>
            <w:tcW w:w="639" w:type="pct"/>
          </w:tcPr>
          <w:p w14:paraId="0DD11728" w14:textId="4F39DA3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0, 18)</w:t>
            </w:r>
          </w:p>
        </w:tc>
        <w:tc>
          <w:tcPr>
            <w:tcW w:w="639" w:type="pct"/>
          </w:tcPr>
          <w:p w14:paraId="3058ED3F" w14:textId="46FDEE82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, 18)</w:t>
            </w:r>
          </w:p>
        </w:tc>
        <w:tc>
          <w:tcPr>
            <w:tcW w:w="639" w:type="pct"/>
          </w:tcPr>
          <w:p w14:paraId="452F9F50" w14:textId="12326782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0, 17)</w:t>
            </w:r>
          </w:p>
        </w:tc>
        <w:tc>
          <w:tcPr>
            <w:tcW w:w="700" w:type="pct"/>
          </w:tcPr>
          <w:p w14:paraId="11E479B6" w14:textId="454571FA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0, 15)</w:t>
            </w:r>
          </w:p>
        </w:tc>
      </w:tr>
      <w:tr w:rsidR="000E6024" w:rsidRPr="00BE7CD9" w14:paraId="68A9F3C3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68DB48F0" w14:textId="77777777" w:rsidR="000E6024" w:rsidRPr="00BE7CD9" w:rsidRDefault="000E6024" w:rsidP="000E6024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Alcohol frequency, n (%)</w:t>
            </w:r>
          </w:p>
        </w:tc>
        <w:tc>
          <w:tcPr>
            <w:tcW w:w="701" w:type="pct"/>
          </w:tcPr>
          <w:p w14:paraId="3F8A2130" w14:textId="7777777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4" w:type="pct"/>
          </w:tcPr>
          <w:p w14:paraId="65AA841E" w14:textId="7777777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6737A1BA" w14:textId="7777777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3C0E133F" w14:textId="7777777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1280FA00" w14:textId="61DB7B1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pct"/>
          </w:tcPr>
          <w:p w14:paraId="31280DE6" w14:textId="45D188FC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0E6024" w:rsidRPr="00BE7CD9" w14:paraId="22B75CB8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5AF97D6B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Never</w:t>
            </w:r>
          </w:p>
        </w:tc>
        <w:tc>
          <w:tcPr>
            <w:tcW w:w="701" w:type="pct"/>
          </w:tcPr>
          <w:p w14:paraId="304D5C32" w14:textId="60D90C9C" w:rsidR="000E6024" w:rsidRPr="00BE7CD9" w:rsidRDefault="00D50EDD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02 (</w:t>
            </w:r>
            <w:r w:rsidR="00192E56">
              <w:rPr>
                <w:sz w:val="18"/>
                <w:szCs w:val="18"/>
              </w:rPr>
              <w:t>6.7)</w:t>
            </w:r>
          </w:p>
        </w:tc>
        <w:tc>
          <w:tcPr>
            <w:tcW w:w="654" w:type="pct"/>
          </w:tcPr>
          <w:p w14:paraId="7DEC1A67" w14:textId="621894C3" w:rsidR="000E6024" w:rsidRPr="00BE7CD9" w:rsidRDefault="0051153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9 (11.2)</w:t>
            </w:r>
          </w:p>
        </w:tc>
        <w:tc>
          <w:tcPr>
            <w:tcW w:w="639" w:type="pct"/>
          </w:tcPr>
          <w:p w14:paraId="43AD1C93" w14:textId="2A47A489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8 (9.6)</w:t>
            </w:r>
          </w:p>
        </w:tc>
        <w:tc>
          <w:tcPr>
            <w:tcW w:w="639" w:type="pct"/>
          </w:tcPr>
          <w:p w14:paraId="46BDA4F8" w14:textId="6015659D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 (11.2)</w:t>
            </w:r>
          </w:p>
        </w:tc>
        <w:tc>
          <w:tcPr>
            <w:tcW w:w="639" w:type="pct"/>
          </w:tcPr>
          <w:p w14:paraId="5B37894E" w14:textId="0E4BD8E5" w:rsidR="000E6024" w:rsidRPr="00BE7CD9" w:rsidRDefault="000316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 (14.6)</w:t>
            </w:r>
          </w:p>
        </w:tc>
        <w:tc>
          <w:tcPr>
            <w:tcW w:w="700" w:type="pct"/>
          </w:tcPr>
          <w:p w14:paraId="22D6BA57" w14:textId="16CB2550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 (12.</w:t>
            </w:r>
            <w:r w:rsidR="00EC7D07">
              <w:rPr>
                <w:sz w:val="18"/>
                <w:szCs w:val="18"/>
              </w:rPr>
              <w:t>2)</w:t>
            </w:r>
          </w:p>
        </w:tc>
      </w:tr>
      <w:tr w:rsidR="000E6024" w:rsidRPr="00BE7CD9" w14:paraId="54494EDF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6F6CD2C3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Special occasions only</w:t>
            </w:r>
          </w:p>
        </w:tc>
        <w:tc>
          <w:tcPr>
            <w:tcW w:w="701" w:type="pct"/>
          </w:tcPr>
          <w:p w14:paraId="3CDE6D77" w14:textId="5DD3E928" w:rsidR="000E6024" w:rsidRPr="00BE7CD9" w:rsidRDefault="00192E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58 (10.0)</w:t>
            </w:r>
          </w:p>
        </w:tc>
        <w:tc>
          <w:tcPr>
            <w:tcW w:w="654" w:type="pct"/>
          </w:tcPr>
          <w:p w14:paraId="1F1D3709" w14:textId="730377F7" w:rsidR="000E6024" w:rsidRPr="00BE7CD9" w:rsidRDefault="0051153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4 (14.7)</w:t>
            </w:r>
          </w:p>
        </w:tc>
        <w:tc>
          <w:tcPr>
            <w:tcW w:w="639" w:type="pct"/>
          </w:tcPr>
          <w:p w14:paraId="6484C3B5" w14:textId="2AD3A55B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3 (14.6)</w:t>
            </w:r>
          </w:p>
        </w:tc>
        <w:tc>
          <w:tcPr>
            <w:tcW w:w="639" w:type="pct"/>
          </w:tcPr>
          <w:p w14:paraId="63DA6A32" w14:textId="6B453D78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 (16.0)</w:t>
            </w:r>
          </w:p>
        </w:tc>
        <w:tc>
          <w:tcPr>
            <w:tcW w:w="639" w:type="pct"/>
          </w:tcPr>
          <w:p w14:paraId="1B694124" w14:textId="1CD92DC4" w:rsidR="000E6024" w:rsidRPr="00BE7CD9" w:rsidRDefault="000316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 (16.7)</w:t>
            </w:r>
          </w:p>
        </w:tc>
        <w:tc>
          <w:tcPr>
            <w:tcW w:w="700" w:type="pct"/>
          </w:tcPr>
          <w:p w14:paraId="3C1A33FD" w14:textId="4730E6B9" w:rsidR="000E6024" w:rsidRPr="00BE7CD9" w:rsidRDefault="00EC7D07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 (15.7)</w:t>
            </w:r>
          </w:p>
        </w:tc>
      </w:tr>
      <w:tr w:rsidR="000E6024" w:rsidRPr="00BE7CD9" w14:paraId="11CBDABF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1B639250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1-3 times per month</w:t>
            </w:r>
          </w:p>
        </w:tc>
        <w:tc>
          <w:tcPr>
            <w:tcW w:w="701" w:type="pct"/>
          </w:tcPr>
          <w:p w14:paraId="55F0BD9C" w14:textId="57F8421B" w:rsidR="000E6024" w:rsidRPr="00BE7CD9" w:rsidRDefault="00192E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850 (12.4)</w:t>
            </w:r>
          </w:p>
        </w:tc>
        <w:tc>
          <w:tcPr>
            <w:tcW w:w="654" w:type="pct"/>
          </w:tcPr>
          <w:p w14:paraId="43FC97FE" w14:textId="6D5E2382" w:rsidR="000E6024" w:rsidRPr="00BE7CD9" w:rsidRDefault="0051153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3 (13.2)</w:t>
            </w:r>
          </w:p>
        </w:tc>
        <w:tc>
          <w:tcPr>
            <w:tcW w:w="639" w:type="pct"/>
          </w:tcPr>
          <w:p w14:paraId="49B1BCDB" w14:textId="43EA90B6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3 (14.1)</w:t>
            </w:r>
          </w:p>
        </w:tc>
        <w:tc>
          <w:tcPr>
            <w:tcW w:w="639" w:type="pct"/>
          </w:tcPr>
          <w:p w14:paraId="2AF33722" w14:textId="03CE95DF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 (14.9)</w:t>
            </w:r>
          </w:p>
        </w:tc>
        <w:tc>
          <w:tcPr>
            <w:tcW w:w="639" w:type="pct"/>
          </w:tcPr>
          <w:p w14:paraId="306D5D83" w14:textId="100E9C70" w:rsidR="000E6024" w:rsidRPr="00BE7CD9" w:rsidRDefault="000316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 (14.7)</w:t>
            </w:r>
          </w:p>
        </w:tc>
        <w:tc>
          <w:tcPr>
            <w:tcW w:w="700" w:type="pct"/>
          </w:tcPr>
          <w:p w14:paraId="0FA6EC81" w14:textId="67B4FCF6" w:rsidR="000E6024" w:rsidRPr="00BE7CD9" w:rsidRDefault="00EC7D07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 (14.8)</w:t>
            </w:r>
          </w:p>
        </w:tc>
      </w:tr>
      <w:tr w:rsidR="000E6024" w:rsidRPr="00BE7CD9" w14:paraId="3FEA260E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5493889C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1-2 times per week</w:t>
            </w:r>
          </w:p>
        </w:tc>
        <w:tc>
          <w:tcPr>
            <w:tcW w:w="701" w:type="pct"/>
          </w:tcPr>
          <w:p w14:paraId="3AEC9D7E" w14:textId="00098D6E" w:rsidR="000E6024" w:rsidRPr="00BE7CD9" w:rsidRDefault="00192E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054 (29.0)</w:t>
            </w:r>
          </w:p>
        </w:tc>
        <w:tc>
          <w:tcPr>
            <w:tcW w:w="654" w:type="pct"/>
          </w:tcPr>
          <w:p w14:paraId="050DC6D4" w14:textId="25110F93" w:rsidR="000E6024" w:rsidRPr="00BE7CD9" w:rsidRDefault="0051153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5 (25.0)</w:t>
            </w:r>
          </w:p>
        </w:tc>
        <w:tc>
          <w:tcPr>
            <w:tcW w:w="639" w:type="pct"/>
          </w:tcPr>
          <w:p w14:paraId="6CBD4B1D" w14:textId="650961F1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2 (26.1)</w:t>
            </w:r>
          </w:p>
        </w:tc>
        <w:tc>
          <w:tcPr>
            <w:tcW w:w="639" w:type="pct"/>
          </w:tcPr>
          <w:p w14:paraId="51ADE993" w14:textId="5D79D781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7 (25.6)</w:t>
            </w:r>
          </w:p>
        </w:tc>
        <w:tc>
          <w:tcPr>
            <w:tcW w:w="639" w:type="pct"/>
          </w:tcPr>
          <w:p w14:paraId="1B661E79" w14:textId="743D2FF6" w:rsidR="000E6024" w:rsidRPr="00BE7CD9" w:rsidRDefault="000316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4 (22.7)</w:t>
            </w:r>
          </w:p>
        </w:tc>
        <w:tc>
          <w:tcPr>
            <w:tcW w:w="700" w:type="pct"/>
          </w:tcPr>
          <w:p w14:paraId="2262B5EE" w14:textId="3E383285" w:rsidR="000E6024" w:rsidRPr="00BE7CD9" w:rsidRDefault="00EC7D07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7 (25.8)</w:t>
            </w:r>
          </w:p>
        </w:tc>
      </w:tr>
      <w:tr w:rsidR="000E6024" w:rsidRPr="00BE7CD9" w14:paraId="4C9A0CB1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14C2C294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3-4 times per week</w:t>
            </w:r>
          </w:p>
        </w:tc>
        <w:tc>
          <w:tcPr>
            <w:tcW w:w="701" w:type="pct"/>
          </w:tcPr>
          <w:p w14:paraId="0EAF52ED" w14:textId="56185886" w:rsidR="000E6024" w:rsidRPr="00BE7CD9" w:rsidRDefault="00192E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734 (</w:t>
            </w:r>
            <w:r w:rsidR="003E3343">
              <w:rPr>
                <w:sz w:val="18"/>
                <w:szCs w:val="18"/>
              </w:rPr>
              <w:t>24.8)</w:t>
            </w:r>
          </w:p>
        </w:tc>
        <w:tc>
          <w:tcPr>
            <w:tcW w:w="654" w:type="pct"/>
          </w:tcPr>
          <w:p w14:paraId="4ABC0436" w14:textId="15191D2A" w:rsidR="000E6024" w:rsidRPr="00BE7CD9" w:rsidRDefault="0051153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3 (19.2)</w:t>
            </w:r>
          </w:p>
        </w:tc>
        <w:tc>
          <w:tcPr>
            <w:tcW w:w="639" w:type="pct"/>
          </w:tcPr>
          <w:p w14:paraId="7653B5D9" w14:textId="7CF0694D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 (20.9)</w:t>
            </w:r>
          </w:p>
        </w:tc>
        <w:tc>
          <w:tcPr>
            <w:tcW w:w="639" w:type="pct"/>
          </w:tcPr>
          <w:p w14:paraId="6F908A09" w14:textId="4D406680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(18.0)</w:t>
            </w:r>
          </w:p>
        </w:tc>
        <w:tc>
          <w:tcPr>
            <w:tcW w:w="639" w:type="pct"/>
          </w:tcPr>
          <w:p w14:paraId="46D364DC" w14:textId="0348C09F" w:rsidR="000E6024" w:rsidRPr="00BE7CD9" w:rsidRDefault="000316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 (16.2)</w:t>
            </w:r>
          </w:p>
        </w:tc>
        <w:tc>
          <w:tcPr>
            <w:tcW w:w="700" w:type="pct"/>
          </w:tcPr>
          <w:p w14:paraId="770D198C" w14:textId="062290EF" w:rsidR="000E6024" w:rsidRPr="00BE7CD9" w:rsidRDefault="00EC7D07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 (18.8)</w:t>
            </w:r>
          </w:p>
        </w:tc>
      </w:tr>
      <w:tr w:rsidR="000E6024" w:rsidRPr="00BE7CD9" w14:paraId="0CE4A091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4CE5AD74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Daily/almost daily</w:t>
            </w:r>
          </w:p>
        </w:tc>
        <w:tc>
          <w:tcPr>
            <w:tcW w:w="701" w:type="pct"/>
          </w:tcPr>
          <w:p w14:paraId="223C1C1A" w14:textId="59B13BC9" w:rsidR="000E6024" w:rsidRPr="00BE7CD9" w:rsidRDefault="003E3343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540 (16.8)</w:t>
            </w:r>
          </w:p>
        </w:tc>
        <w:tc>
          <w:tcPr>
            <w:tcW w:w="654" w:type="pct"/>
          </w:tcPr>
          <w:p w14:paraId="2444E3B3" w14:textId="07AEFE86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1 (16.4)</w:t>
            </w:r>
          </w:p>
        </w:tc>
        <w:tc>
          <w:tcPr>
            <w:tcW w:w="639" w:type="pct"/>
          </w:tcPr>
          <w:p w14:paraId="741073AC" w14:textId="2039E6BA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3 (14.5)</w:t>
            </w:r>
          </w:p>
        </w:tc>
        <w:tc>
          <w:tcPr>
            <w:tcW w:w="639" w:type="pct"/>
          </w:tcPr>
          <w:p w14:paraId="1C9362F3" w14:textId="32352FCD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 (14.1)</w:t>
            </w:r>
          </w:p>
        </w:tc>
        <w:tc>
          <w:tcPr>
            <w:tcW w:w="639" w:type="pct"/>
          </w:tcPr>
          <w:p w14:paraId="78FA7682" w14:textId="3FF369BE" w:rsidR="000E6024" w:rsidRPr="00BE7CD9" w:rsidRDefault="000316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 (14.5)</w:t>
            </w:r>
          </w:p>
        </w:tc>
        <w:tc>
          <w:tcPr>
            <w:tcW w:w="700" w:type="pct"/>
          </w:tcPr>
          <w:p w14:paraId="770EC691" w14:textId="1BC69C38" w:rsidR="000E6024" w:rsidRPr="00BE7CD9" w:rsidRDefault="00EC7D07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 (12.6)</w:t>
            </w:r>
          </w:p>
        </w:tc>
      </w:tr>
      <w:tr w:rsidR="000E6024" w:rsidRPr="00BE7CD9" w14:paraId="6BD7536E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9F07FC4" w14:textId="77777777" w:rsidR="000E6024" w:rsidRPr="00BE7CD9" w:rsidRDefault="000E6024" w:rsidP="000E6024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5A6258AB" w14:textId="0200202C" w:rsidR="000E6024" w:rsidRPr="00BE7CD9" w:rsidRDefault="003E3343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 (0.4)</w:t>
            </w:r>
          </w:p>
        </w:tc>
        <w:tc>
          <w:tcPr>
            <w:tcW w:w="654" w:type="pct"/>
          </w:tcPr>
          <w:p w14:paraId="143ED161" w14:textId="2F93F39E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0.3)</w:t>
            </w:r>
          </w:p>
        </w:tc>
        <w:tc>
          <w:tcPr>
            <w:tcW w:w="639" w:type="pct"/>
          </w:tcPr>
          <w:p w14:paraId="7498D645" w14:textId="4F8C389F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0.3)</w:t>
            </w:r>
          </w:p>
        </w:tc>
        <w:tc>
          <w:tcPr>
            <w:tcW w:w="639" w:type="pct"/>
          </w:tcPr>
          <w:p w14:paraId="20F8792D" w14:textId="3E9A3281" w:rsidR="000E6024" w:rsidRPr="00BE7CD9" w:rsidRDefault="008F36C9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0.3)</w:t>
            </w:r>
          </w:p>
        </w:tc>
        <w:tc>
          <w:tcPr>
            <w:tcW w:w="639" w:type="pct"/>
          </w:tcPr>
          <w:p w14:paraId="75EC1404" w14:textId="23F4409E" w:rsidR="000E6024" w:rsidRPr="00BE7CD9" w:rsidRDefault="00031656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0.7)</w:t>
            </w:r>
          </w:p>
        </w:tc>
        <w:tc>
          <w:tcPr>
            <w:tcW w:w="700" w:type="pct"/>
          </w:tcPr>
          <w:p w14:paraId="09F0897E" w14:textId="5E14D57A" w:rsidR="000E6024" w:rsidRPr="00BE7CD9" w:rsidRDefault="00EC7D07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0.3)</w:t>
            </w:r>
          </w:p>
        </w:tc>
      </w:tr>
      <w:tr w:rsidR="000E6024" w:rsidRPr="00BE7CD9" w14:paraId="4B8E9842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EA886B1" w14:textId="77777777" w:rsidR="000E6024" w:rsidRPr="00BE7CD9" w:rsidRDefault="000E6024" w:rsidP="000E6024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Smoking, n (%)</w:t>
            </w:r>
          </w:p>
        </w:tc>
        <w:tc>
          <w:tcPr>
            <w:tcW w:w="701" w:type="pct"/>
          </w:tcPr>
          <w:p w14:paraId="62440526" w14:textId="7777777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4" w:type="pct"/>
          </w:tcPr>
          <w:p w14:paraId="05AD80F9" w14:textId="7777777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128B154F" w14:textId="7777777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5381FE92" w14:textId="77777777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5D1650FC" w14:textId="69509571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pct"/>
          </w:tcPr>
          <w:p w14:paraId="66865C44" w14:textId="60E8C68F" w:rsidR="000E6024" w:rsidRPr="00BE7CD9" w:rsidRDefault="000E6024" w:rsidP="000E6024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41AAA" w:rsidRPr="00BE7CD9" w14:paraId="66EF9739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87409F9" w14:textId="77777777" w:rsidR="00441AAA" w:rsidRPr="00BE7CD9" w:rsidRDefault="00441AAA" w:rsidP="00441AA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Never</w:t>
            </w:r>
          </w:p>
        </w:tc>
        <w:tc>
          <w:tcPr>
            <w:tcW w:w="701" w:type="pct"/>
          </w:tcPr>
          <w:p w14:paraId="56AF61CF" w14:textId="48832C68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293 (61.</w:t>
            </w:r>
            <w:r w:rsidR="00DA34F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4D1A568A" w14:textId="6E3C1EBF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3 (54.</w:t>
            </w:r>
            <w:r w:rsidR="00526F6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6F40465A" w14:textId="2CC5F6C4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1 (56.</w:t>
            </w:r>
            <w:r w:rsidR="00526F6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46672FAE" w14:textId="1A413E7D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3 (54.</w:t>
            </w:r>
            <w:r w:rsidR="00E867A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036BE190" w14:textId="137474F6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5 (5</w:t>
            </w:r>
            <w:r w:rsidR="009435E1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21481F90" w14:textId="75B7ABD9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7 (56.</w:t>
            </w:r>
            <w:r w:rsidR="009435E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</w:tr>
      <w:tr w:rsidR="00441AAA" w:rsidRPr="00BE7CD9" w14:paraId="05478ADF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10896397" w14:textId="77777777" w:rsidR="00441AAA" w:rsidRPr="00BE7CD9" w:rsidRDefault="00441AAA" w:rsidP="00441AA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Previous</w:t>
            </w:r>
          </w:p>
        </w:tc>
        <w:tc>
          <w:tcPr>
            <w:tcW w:w="701" w:type="pct"/>
          </w:tcPr>
          <w:p w14:paraId="01BE5154" w14:textId="47586557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106 (25.</w:t>
            </w:r>
            <w:r w:rsidR="00DA34F8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4971AC07" w14:textId="2248A3A9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2 (29.</w:t>
            </w:r>
            <w:r w:rsidR="00526F6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3BC6D24C" w14:textId="14C7DF9A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4 (27.</w:t>
            </w:r>
            <w:r w:rsidR="00526F6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43D50CF6" w14:textId="29BC9C56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2 (28.</w:t>
            </w:r>
            <w:r w:rsidR="00E867A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71F1817A" w14:textId="57BB5FBD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2 (26.</w:t>
            </w:r>
            <w:r w:rsidR="009435E1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7D42C334" w14:textId="4A54AB3A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7 (28.</w:t>
            </w:r>
            <w:r w:rsidR="009435E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</w:tr>
      <w:tr w:rsidR="00441AAA" w:rsidRPr="00BE7CD9" w14:paraId="3EC6AE27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24A7437D" w14:textId="77777777" w:rsidR="00441AAA" w:rsidRPr="00BE7CD9" w:rsidRDefault="00441AAA" w:rsidP="00441AA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Current</w:t>
            </w:r>
          </w:p>
        </w:tc>
        <w:tc>
          <w:tcPr>
            <w:tcW w:w="701" w:type="pct"/>
          </w:tcPr>
          <w:p w14:paraId="3FD4C7E9" w14:textId="2E5C84D3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802 (12.4)</w:t>
            </w:r>
          </w:p>
        </w:tc>
        <w:tc>
          <w:tcPr>
            <w:tcW w:w="654" w:type="pct"/>
          </w:tcPr>
          <w:p w14:paraId="4F4BBEC2" w14:textId="2D39BA8B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5 (15.4)</w:t>
            </w:r>
          </w:p>
        </w:tc>
        <w:tc>
          <w:tcPr>
            <w:tcW w:w="639" w:type="pct"/>
          </w:tcPr>
          <w:p w14:paraId="5C331958" w14:textId="0C6A728B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 (15.</w:t>
            </w:r>
            <w:r w:rsidR="00526F6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419F8399" w14:textId="339F6BA3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 (1</w:t>
            </w:r>
            <w:r w:rsidR="00E867AC"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7894D6C8" w14:textId="1AB6449C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 (22.</w:t>
            </w:r>
            <w:r w:rsidR="00521A2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610603A5" w14:textId="16DD8D8F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 (1</w:t>
            </w:r>
            <w:r w:rsidR="009435E1">
              <w:rPr>
                <w:sz w:val="18"/>
                <w:szCs w:val="18"/>
              </w:rPr>
              <w:t>4.9</w:t>
            </w:r>
            <w:r>
              <w:rPr>
                <w:sz w:val="18"/>
                <w:szCs w:val="18"/>
              </w:rPr>
              <w:t>)</w:t>
            </w:r>
          </w:p>
        </w:tc>
      </w:tr>
      <w:tr w:rsidR="00441AAA" w:rsidRPr="00BE7CD9" w14:paraId="76820F95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6713E682" w14:textId="77777777" w:rsidR="00441AAA" w:rsidRPr="00BE7CD9" w:rsidRDefault="00441AAA" w:rsidP="00441AA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017EE8FD" w14:textId="5A1EED3B" w:rsidR="00441AAA" w:rsidRPr="00BE7CD9" w:rsidRDefault="00DA34F8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 (0.5)</w:t>
            </w:r>
          </w:p>
        </w:tc>
        <w:tc>
          <w:tcPr>
            <w:tcW w:w="654" w:type="pct"/>
          </w:tcPr>
          <w:p w14:paraId="357AB7E7" w14:textId="2F7D863F" w:rsidR="00441AAA" w:rsidRPr="00BE7CD9" w:rsidRDefault="00526F64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0.5)</w:t>
            </w:r>
          </w:p>
        </w:tc>
        <w:tc>
          <w:tcPr>
            <w:tcW w:w="639" w:type="pct"/>
          </w:tcPr>
          <w:p w14:paraId="36C808DA" w14:textId="65670536" w:rsidR="00441AAA" w:rsidRPr="00BE7CD9" w:rsidRDefault="00526F64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0.5)</w:t>
            </w:r>
          </w:p>
        </w:tc>
        <w:tc>
          <w:tcPr>
            <w:tcW w:w="639" w:type="pct"/>
          </w:tcPr>
          <w:p w14:paraId="477D61E7" w14:textId="23FD2B43" w:rsidR="00441AAA" w:rsidRPr="00BE7CD9" w:rsidRDefault="00E867AC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0.</w:t>
            </w:r>
            <w:r w:rsidR="00521A23">
              <w:rPr>
                <w:sz w:val="18"/>
                <w:szCs w:val="18"/>
              </w:rPr>
              <w:t>7)</w:t>
            </w:r>
          </w:p>
        </w:tc>
        <w:tc>
          <w:tcPr>
            <w:tcW w:w="639" w:type="pct"/>
          </w:tcPr>
          <w:p w14:paraId="6B6850E6" w14:textId="5EFE2D2D" w:rsidR="00441AAA" w:rsidRPr="00BE7CD9" w:rsidRDefault="00521A23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0.4)</w:t>
            </w:r>
          </w:p>
        </w:tc>
        <w:tc>
          <w:tcPr>
            <w:tcW w:w="700" w:type="pct"/>
          </w:tcPr>
          <w:p w14:paraId="7CBCEAA1" w14:textId="723E47A6" w:rsidR="00441AAA" w:rsidRPr="00BE7CD9" w:rsidRDefault="009435E1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0.5)</w:t>
            </w:r>
          </w:p>
        </w:tc>
      </w:tr>
      <w:tr w:rsidR="00441AAA" w:rsidRPr="00BE7CD9" w14:paraId="5322DA2B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69CBE7D" w14:textId="77777777" w:rsidR="00441AAA" w:rsidRPr="00BE7CD9" w:rsidRDefault="00441AAA" w:rsidP="00441AA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Physical activity, n (%)</w:t>
            </w:r>
          </w:p>
        </w:tc>
        <w:tc>
          <w:tcPr>
            <w:tcW w:w="701" w:type="pct"/>
          </w:tcPr>
          <w:p w14:paraId="7644A8E2" w14:textId="77777777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4" w:type="pct"/>
          </w:tcPr>
          <w:p w14:paraId="166218BF" w14:textId="77777777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12B5D2F0" w14:textId="77777777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1425294A" w14:textId="77777777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65C85AD9" w14:textId="2F315F63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pct"/>
          </w:tcPr>
          <w:p w14:paraId="430FE076" w14:textId="6528B583" w:rsidR="00441AAA" w:rsidRPr="00BE7CD9" w:rsidRDefault="00441AAA" w:rsidP="00441AA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37E08" w:rsidRPr="00BE7CD9" w14:paraId="6EB4C7D3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B189283" w14:textId="77777777" w:rsidR="00137E08" w:rsidRPr="00BE7CD9" w:rsidRDefault="00137E08" w:rsidP="00137E08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High</w:t>
            </w:r>
          </w:p>
        </w:tc>
        <w:tc>
          <w:tcPr>
            <w:tcW w:w="701" w:type="pct"/>
          </w:tcPr>
          <w:p w14:paraId="78B9A532" w14:textId="3C7EA25F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984 (17.</w:t>
            </w:r>
            <w:r w:rsidR="003645E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448334B3" w14:textId="5D72CD8A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 (7.</w:t>
            </w:r>
            <w:r w:rsidR="003645E1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4B6374E9" w14:textId="1844222B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5 (12.</w:t>
            </w:r>
            <w:r w:rsidR="00CC360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511E92C1" w14:textId="1D9B6467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 (8.</w:t>
            </w:r>
            <w:r w:rsidR="00A56956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60F37650" w14:textId="32C7F1E0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 (6.</w:t>
            </w:r>
            <w:r w:rsidR="002B666A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050367E1" w14:textId="68C22309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 (9.</w:t>
            </w:r>
            <w:r w:rsidR="00EE1D6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</w:tr>
      <w:tr w:rsidR="00137E08" w:rsidRPr="00BE7CD9" w14:paraId="32729FAF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2862E67C" w14:textId="77777777" w:rsidR="00137E08" w:rsidRPr="00BE7CD9" w:rsidRDefault="00137E08" w:rsidP="00137E08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oderate</w:t>
            </w:r>
          </w:p>
        </w:tc>
        <w:tc>
          <w:tcPr>
            <w:tcW w:w="701" w:type="pct"/>
          </w:tcPr>
          <w:p w14:paraId="7530EE32" w14:textId="0AB5D7B6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,615 (7</w:t>
            </w:r>
            <w:r w:rsidR="003645E1"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3645AB2E" w14:textId="629061CA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697 (7</w:t>
            </w:r>
            <w:r w:rsidR="00FB7C43"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3182B92B" w14:textId="08DF88D7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3 (7</w:t>
            </w:r>
            <w:r w:rsidR="00A56956"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12A20D79" w14:textId="029162F2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6 (7</w:t>
            </w:r>
            <w:r w:rsidR="00A56956"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5ED457B9" w14:textId="1E8D924B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9 (7</w:t>
            </w:r>
            <w:r w:rsidR="002B666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4)</w:t>
            </w:r>
          </w:p>
        </w:tc>
        <w:tc>
          <w:tcPr>
            <w:tcW w:w="700" w:type="pct"/>
          </w:tcPr>
          <w:p w14:paraId="712EFB7B" w14:textId="3831F974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0 (7</w:t>
            </w:r>
            <w:r w:rsidR="00EE1D61">
              <w:rPr>
                <w:sz w:val="18"/>
                <w:szCs w:val="18"/>
              </w:rPr>
              <w:t>6.1</w:t>
            </w:r>
            <w:r>
              <w:rPr>
                <w:sz w:val="18"/>
                <w:szCs w:val="18"/>
              </w:rPr>
              <w:t>)</w:t>
            </w:r>
          </w:p>
        </w:tc>
      </w:tr>
      <w:tr w:rsidR="00137E08" w:rsidRPr="00BE7CD9" w14:paraId="05B3CAD3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264DC1B" w14:textId="77777777" w:rsidR="00137E08" w:rsidRPr="00BE7CD9" w:rsidRDefault="00137E08" w:rsidP="00137E08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Low</w:t>
            </w:r>
          </w:p>
        </w:tc>
        <w:tc>
          <w:tcPr>
            <w:tcW w:w="701" w:type="pct"/>
          </w:tcPr>
          <w:p w14:paraId="225CE85A" w14:textId="703B9614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0 (2.9)</w:t>
            </w:r>
          </w:p>
        </w:tc>
        <w:tc>
          <w:tcPr>
            <w:tcW w:w="654" w:type="pct"/>
          </w:tcPr>
          <w:p w14:paraId="0B980526" w14:textId="3755121A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 (</w:t>
            </w:r>
            <w:r w:rsidR="00CC3601">
              <w:rPr>
                <w:sz w:val="18"/>
                <w:szCs w:val="18"/>
              </w:rPr>
              <w:t>4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5AEB20EA" w14:textId="5B80E4D6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 (4.0)</w:t>
            </w:r>
          </w:p>
        </w:tc>
        <w:tc>
          <w:tcPr>
            <w:tcW w:w="639" w:type="pct"/>
          </w:tcPr>
          <w:p w14:paraId="2DD3BD6E" w14:textId="68B04AB4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(4.7)</w:t>
            </w:r>
          </w:p>
        </w:tc>
        <w:tc>
          <w:tcPr>
            <w:tcW w:w="639" w:type="pct"/>
          </w:tcPr>
          <w:p w14:paraId="4E78E4BF" w14:textId="6B09BE2D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 (5.4)</w:t>
            </w:r>
          </w:p>
        </w:tc>
        <w:tc>
          <w:tcPr>
            <w:tcW w:w="700" w:type="pct"/>
          </w:tcPr>
          <w:p w14:paraId="614A97F0" w14:textId="7867DF45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(4.0)</w:t>
            </w:r>
          </w:p>
        </w:tc>
      </w:tr>
      <w:tr w:rsidR="00137E08" w:rsidRPr="00BE7CD9" w14:paraId="62D45625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5D78C50F" w14:textId="77777777" w:rsidR="00137E08" w:rsidRPr="00BE7CD9" w:rsidRDefault="00137E08" w:rsidP="00137E08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None</w:t>
            </w:r>
          </w:p>
        </w:tc>
        <w:tc>
          <w:tcPr>
            <w:tcW w:w="701" w:type="pct"/>
          </w:tcPr>
          <w:p w14:paraId="7D2CCA6E" w14:textId="38F96D49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5 (5.</w:t>
            </w:r>
            <w:r w:rsidR="003645E1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4BBABAC4" w14:textId="53E25246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 (13.</w:t>
            </w:r>
            <w:r w:rsidR="00CC360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4CD23FAA" w14:textId="31D92B30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 (9.</w:t>
            </w:r>
            <w:r w:rsidR="00A5695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1928A26B" w14:textId="2D02B607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 (1</w:t>
            </w:r>
            <w:r w:rsidR="00A7650C">
              <w:rPr>
                <w:sz w:val="18"/>
                <w:szCs w:val="18"/>
              </w:rPr>
              <w:t>1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59CC9103" w14:textId="2223E5BF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 (14.</w:t>
            </w:r>
            <w:r w:rsidR="002B666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3A5ED313" w14:textId="17716E69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 (9.</w:t>
            </w:r>
            <w:r w:rsidR="00EE1D6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</w:tr>
      <w:tr w:rsidR="00137E08" w:rsidRPr="00BE7CD9" w14:paraId="6864A31A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06F9A5E8" w14:textId="77777777" w:rsidR="00137E08" w:rsidRPr="00BE7CD9" w:rsidRDefault="00137E08" w:rsidP="00137E08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325E6E4E" w14:textId="494EA679" w:rsidR="00137E08" w:rsidRPr="00BE7CD9" w:rsidRDefault="003645E1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1 (1.5)</w:t>
            </w:r>
          </w:p>
        </w:tc>
        <w:tc>
          <w:tcPr>
            <w:tcW w:w="654" w:type="pct"/>
          </w:tcPr>
          <w:p w14:paraId="18CA728B" w14:textId="1A64FB5B" w:rsidR="00137E08" w:rsidRPr="00BE7CD9" w:rsidRDefault="00CC3601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 (1.7)</w:t>
            </w:r>
          </w:p>
        </w:tc>
        <w:tc>
          <w:tcPr>
            <w:tcW w:w="639" w:type="pct"/>
          </w:tcPr>
          <w:p w14:paraId="2067BD20" w14:textId="2138334A" w:rsidR="00137E08" w:rsidRPr="00BE7CD9" w:rsidRDefault="00A56956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1.2)</w:t>
            </w:r>
          </w:p>
        </w:tc>
        <w:tc>
          <w:tcPr>
            <w:tcW w:w="639" w:type="pct"/>
          </w:tcPr>
          <w:p w14:paraId="16E9769B" w14:textId="595FB953" w:rsidR="00137E08" w:rsidRPr="00BE7CD9" w:rsidRDefault="00007856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1.2)</w:t>
            </w:r>
          </w:p>
        </w:tc>
        <w:tc>
          <w:tcPr>
            <w:tcW w:w="639" w:type="pct"/>
          </w:tcPr>
          <w:p w14:paraId="6ACEF1C8" w14:textId="298FA526" w:rsidR="00137E08" w:rsidRPr="00BE7CD9" w:rsidRDefault="002B666A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1.4)</w:t>
            </w:r>
          </w:p>
        </w:tc>
        <w:tc>
          <w:tcPr>
            <w:tcW w:w="700" w:type="pct"/>
          </w:tcPr>
          <w:p w14:paraId="6BBA6293" w14:textId="0BC34AEA" w:rsidR="00137E08" w:rsidRPr="00BE7CD9" w:rsidRDefault="00EE1D61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 w:rsidR="002B666A">
              <w:rPr>
                <w:sz w:val="18"/>
                <w:szCs w:val="18"/>
              </w:rPr>
              <w:t xml:space="preserve"> (1.3)</w:t>
            </w:r>
          </w:p>
        </w:tc>
      </w:tr>
      <w:tr w:rsidR="00137E08" w:rsidRPr="00BE7CD9" w14:paraId="68447E90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7D20677" w14:textId="4236BAFA" w:rsidR="00137E08" w:rsidRPr="00BE7CD9" w:rsidRDefault="00137E08" w:rsidP="00137E08">
            <w:pPr>
              <w:spacing w:after="0" w:line="276" w:lineRule="auto"/>
              <w:ind w:left="22" w:hanging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Frailty phenotype</w:t>
            </w:r>
            <w:r w:rsidR="005C5FFF">
              <w:rPr>
                <w:sz w:val="18"/>
                <w:szCs w:val="18"/>
              </w:rPr>
              <w:t xml:space="preserve"> </w:t>
            </w:r>
            <w:r w:rsidR="005C5FFF">
              <w:rPr>
                <w:sz w:val="18"/>
                <w:szCs w:val="18"/>
                <w:vertAlign w:val="superscript"/>
              </w:rPr>
              <w:t>b</w:t>
            </w:r>
            <w:r w:rsidRPr="00BE7CD9">
              <w:rPr>
                <w:sz w:val="18"/>
                <w:szCs w:val="18"/>
              </w:rPr>
              <w:t>, n (%)</w:t>
            </w:r>
          </w:p>
        </w:tc>
        <w:tc>
          <w:tcPr>
            <w:tcW w:w="701" w:type="pct"/>
          </w:tcPr>
          <w:p w14:paraId="4F4F0442" w14:textId="77777777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4" w:type="pct"/>
          </w:tcPr>
          <w:p w14:paraId="0A0A4277" w14:textId="77777777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4C2B9AA7" w14:textId="77777777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26FA2567" w14:textId="77777777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47BCD9D4" w14:textId="37ED559C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pct"/>
          </w:tcPr>
          <w:p w14:paraId="256329BA" w14:textId="3E366491" w:rsidR="00137E08" w:rsidRPr="00BE7CD9" w:rsidRDefault="00137E08" w:rsidP="00137E0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AD0D3F" w:rsidRPr="00BE7CD9" w14:paraId="34B05599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26B84AC8" w14:textId="77777777" w:rsidR="00AD0D3F" w:rsidRPr="00BE7CD9" w:rsidRDefault="00AD0D3F" w:rsidP="00AD0D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Robust</w:t>
            </w:r>
          </w:p>
        </w:tc>
        <w:tc>
          <w:tcPr>
            <w:tcW w:w="701" w:type="pct"/>
          </w:tcPr>
          <w:p w14:paraId="0719A6CA" w14:textId="17C0BC6B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507 (6</w:t>
            </w:r>
            <w:r w:rsidR="00114E50"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408B65CD" w14:textId="2C7B2F95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1 (4</w:t>
            </w:r>
            <w:r w:rsidR="00E44331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2CC73201" w14:textId="0CDD2D0A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3 (4</w:t>
            </w:r>
            <w:r w:rsidR="00E44331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7)</w:t>
            </w:r>
          </w:p>
        </w:tc>
        <w:tc>
          <w:tcPr>
            <w:tcW w:w="639" w:type="pct"/>
          </w:tcPr>
          <w:p w14:paraId="7865865A" w14:textId="1C159E2B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 (4</w:t>
            </w:r>
            <w:r w:rsidR="00AF52E5">
              <w:rPr>
                <w:sz w:val="18"/>
                <w:szCs w:val="18"/>
              </w:rPr>
              <w:t>5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0EBFE7B7" w14:textId="0461A0AE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2 (</w:t>
            </w:r>
            <w:r w:rsidR="003E4BC2">
              <w:rPr>
                <w:sz w:val="18"/>
                <w:szCs w:val="18"/>
              </w:rPr>
              <w:t>34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7E203579" w14:textId="305DEA82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 (4</w:t>
            </w:r>
            <w:r w:rsidR="006C5D31">
              <w:rPr>
                <w:sz w:val="18"/>
                <w:szCs w:val="18"/>
              </w:rPr>
              <w:t>8.4</w:t>
            </w:r>
            <w:r>
              <w:rPr>
                <w:sz w:val="18"/>
                <w:szCs w:val="18"/>
              </w:rPr>
              <w:t>)</w:t>
            </w:r>
          </w:p>
        </w:tc>
      </w:tr>
      <w:tr w:rsidR="00AD0D3F" w:rsidRPr="00BE7CD9" w14:paraId="44C0DC87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6BD0A51F" w14:textId="77777777" w:rsidR="00AD0D3F" w:rsidRPr="00BE7CD9" w:rsidRDefault="00AD0D3F" w:rsidP="00AD0D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Pre-frail</w:t>
            </w:r>
          </w:p>
        </w:tc>
        <w:tc>
          <w:tcPr>
            <w:tcW w:w="701" w:type="pct"/>
          </w:tcPr>
          <w:p w14:paraId="3E5B8E99" w14:textId="2D3B1159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005 (3</w:t>
            </w:r>
            <w:r w:rsidR="00C02B7E"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7FAD4A7B" w14:textId="1DFA5904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7 (4</w:t>
            </w:r>
            <w:r w:rsidR="00E44331">
              <w:rPr>
                <w:sz w:val="18"/>
                <w:szCs w:val="18"/>
              </w:rPr>
              <w:t>8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090E2E11" w14:textId="2835B57D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3 (4</w:t>
            </w:r>
            <w:r w:rsidR="00AF52E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="00AF52E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22B57D73" w14:textId="2F803761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5 (4</w:t>
            </w:r>
            <w:r w:rsidR="00AF52E5"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4CBA2BF8" w14:textId="64D95C34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0 (5</w:t>
            </w:r>
            <w:r w:rsidR="003E4BC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3E4BC2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597A52A1" w14:textId="01B31A2D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2 (4</w:t>
            </w:r>
            <w:r w:rsidR="006C5D31">
              <w:rPr>
                <w:sz w:val="18"/>
                <w:szCs w:val="18"/>
              </w:rPr>
              <w:t>4.2</w:t>
            </w:r>
            <w:r>
              <w:rPr>
                <w:sz w:val="18"/>
                <w:szCs w:val="18"/>
              </w:rPr>
              <w:t>)</w:t>
            </w:r>
          </w:p>
        </w:tc>
      </w:tr>
      <w:tr w:rsidR="00AD0D3F" w:rsidRPr="00BE7CD9" w14:paraId="42221F76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5D9126B" w14:textId="77777777" w:rsidR="00AD0D3F" w:rsidRPr="00BE7CD9" w:rsidRDefault="00AD0D3F" w:rsidP="00AD0D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Frail</w:t>
            </w:r>
          </w:p>
        </w:tc>
        <w:tc>
          <w:tcPr>
            <w:tcW w:w="701" w:type="pct"/>
          </w:tcPr>
          <w:p w14:paraId="63A45182" w14:textId="4EFFD74F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8 (1.4)</w:t>
            </w:r>
          </w:p>
        </w:tc>
        <w:tc>
          <w:tcPr>
            <w:tcW w:w="654" w:type="pct"/>
          </w:tcPr>
          <w:p w14:paraId="6C1E9EE6" w14:textId="47F3DCEC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2 (8.</w:t>
            </w:r>
            <w:r w:rsidR="00E44331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28F84977" w14:textId="6EB29AAD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 (6.</w:t>
            </w:r>
            <w:r w:rsidR="00AF52E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15630513" w14:textId="607AFE32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 (</w:t>
            </w:r>
            <w:r w:rsidR="00AF52E5">
              <w:rPr>
                <w:sz w:val="18"/>
                <w:szCs w:val="18"/>
              </w:rPr>
              <w:t>8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12F845F5" w14:textId="761B8155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 (11.</w:t>
            </w:r>
            <w:r w:rsidR="003E4BC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31D7E2BC" w14:textId="5076AC38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 (5.</w:t>
            </w:r>
            <w:r w:rsidR="006C5D3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 w:rsidR="00AD0D3F" w:rsidRPr="00BE7CD9" w14:paraId="7B570DF3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21DD18D" w14:textId="77777777" w:rsidR="00AD0D3F" w:rsidRPr="00BE7CD9" w:rsidRDefault="00AD0D3F" w:rsidP="00AD0D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3CFCE657" w14:textId="4A377BBC" w:rsidR="00AD0D3F" w:rsidRPr="00BE7CD9" w:rsidRDefault="00C02B7E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5 (2.2)</w:t>
            </w:r>
          </w:p>
        </w:tc>
        <w:tc>
          <w:tcPr>
            <w:tcW w:w="654" w:type="pct"/>
          </w:tcPr>
          <w:p w14:paraId="003D723A" w14:textId="13A39D1D" w:rsidR="00AD0D3F" w:rsidRPr="00BE7CD9" w:rsidRDefault="00E44331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 (3.0)</w:t>
            </w:r>
          </w:p>
        </w:tc>
        <w:tc>
          <w:tcPr>
            <w:tcW w:w="639" w:type="pct"/>
          </w:tcPr>
          <w:p w14:paraId="7A0499BD" w14:textId="7B024025" w:rsidR="00AD0D3F" w:rsidRPr="00BE7CD9" w:rsidRDefault="00AF52E5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 (2.0)</w:t>
            </w:r>
          </w:p>
        </w:tc>
        <w:tc>
          <w:tcPr>
            <w:tcW w:w="639" w:type="pct"/>
          </w:tcPr>
          <w:p w14:paraId="4FF84F4A" w14:textId="72AFDF62" w:rsidR="00AD0D3F" w:rsidRPr="00BE7CD9" w:rsidRDefault="00AF52E5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2.4)</w:t>
            </w:r>
          </w:p>
        </w:tc>
        <w:tc>
          <w:tcPr>
            <w:tcW w:w="639" w:type="pct"/>
          </w:tcPr>
          <w:p w14:paraId="25E52E8E" w14:textId="5E37601C" w:rsidR="00AD0D3F" w:rsidRPr="00BE7CD9" w:rsidRDefault="006C5D31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3E4BC2">
              <w:rPr>
                <w:sz w:val="18"/>
                <w:szCs w:val="18"/>
              </w:rPr>
              <w:t>34 (2.6)</w:t>
            </w:r>
          </w:p>
        </w:tc>
        <w:tc>
          <w:tcPr>
            <w:tcW w:w="700" w:type="pct"/>
          </w:tcPr>
          <w:p w14:paraId="4D1D6275" w14:textId="74E097CC" w:rsidR="00AD0D3F" w:rsidRPr="00BE7CD9" w:rsidRDefault="006C5D31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2.3)</w:t>
            </w:r>
          </w:p>
        </w:tc>
      </w:tr>
      <w:tr w:rsidR="00AD0D3F" w:rsidRPr="00BE7CD9" w14:paraId="4CCBD825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55BF0F3F" w14:textId="77777777" w:rsidR="00AD0D3F" w:rsidRPr="00BE7CD9" w:rsidRDefault="00AD0D3F" w:rsidP="00AD0D3F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Self-rated health, n (%)</w:t>
            </w:r>
          </w:p>
        </w:tc>
        <w:tc>
          <w:tcPr>
            <w:tcW w:w="701" w:type="pct"/>
          </w:tcPr>
          <w:p w14:paraId="1DB8DA5A" w14:textId="77777777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4" w:type="pct"/>
          </w:tcPr>
          <w:p w14:paraId="1CC471A0" w14:textId="77777777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44C81F3C" w14:textId="77777777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178244C2" w14:textId="77777777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</w:tcPr>
          <w:p w14:paraId="3C46EC1A" w14:textId="168F6E2C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pct"/>
          </w:tcPr>
          <w:p w14:paraId="579D68D7" w14:textId="4ECD7D26" w:rsidR="00AD0D3F" w:rsidRPr="00BE7CD9" w:rsidRDefault="00AD0D3F" w:rsidP="00AD0D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717F93" w:rsidRPr="00BE7CD9" w14:paraId="1F9D6A6A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432FEDB1" w14:textId="77777777" w:rsidR="00717F93" w:rsidRPr="00BE7CD9" w:rsidRDefault="00717F93" w:rsidP="00717F93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Excellent</w:t>
            </w:r>
          </w:p>
        </w:tc>
        <w:tc>
          <w:tcPr>
            <w:tcW w:w="701" w:type="pct"/>
          </w:tcPr>
          <w:p w14:paraId="20BE6882" w14:textId="7C7C8030" w:rsidR="00717F93" w:rsidRPr="00BE7CD9" w:rsidRDefault="00717F93" w:rsidP="00717F93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014 (21.</w:t>
            </w:r>
            <w:r w:rsidR="003E4BC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6BC27E78" w14:textId="695C216C" w:rsidR="00717F93" w:rsidRPr="00BE7CD9" w:rsidRDefault="00717F93" w:rsidP="00717F93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 (3.8)</w:t>
            </w:r>
          </w:p>
        </w:tc>
        <w:tc>
          <w:tcPr>
            <w:tcW w:w="639" w:type="pct"/>
          </w:tcPr>
          <w:p w14:paraId="67169180" w14:textId="426B15DA" w:rsidR="00717F93" w:rsidRPr="00BE7CD9" w:rsidRDefault="00717F93" w:rsidP="00717F93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 (7.</w:t>
            </w:r>
            <w:r w:rsidR="00DA11BC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576A1E24" w14:textId="43E70BB2" w:rsidR="00717F93" w:rsidRPr="00BE7CD9" w:rsidRDefault="00717F93" w:rsidP="00717F93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 (5.</w:t>
            </w:r>
            <w:r w:rsidR="00DA11B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4E308457" w14:textId="0F454743" w:rsidR="00717F93" w:rsidRPr="00BE7CD9" w:rsidRDefault="00717F93" w:rsidP="00717F93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 (4.6)</w:t>
            </w:r>
          </w:p>
        </w:tc>
        <w:tc>
          <w:tcPr>
            <w:tcW w:w="700" w:type="pct"/>
          </w:tcPr>
          <w:p w14:paraId="43BC0876" w14:textId="00529324" w:rsidR="00717F93" w:rsidRPr="00BE7CD9" w:rsidRDefault="00717F93" w:rsidP="00717F93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 (7.</w:t>
            </w:r>
            <w:r w:rsidR="005C5FFF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</w:tr>
      <w:tr w:rsidR="00EB712B" w:rsidRPr="00BE7CD9" w14:paraId="04925A59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5082C49" w14:textId="77777777" w:rsidR="00EB712B" w:rsidRPr="00BE7CD9" w:rsidRDefault="00EB712B" w:rsidP="00EB712B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Good</w:t>
            </w:r>
          </w:p>
        </w:tc>
        <w:tc>
          <w:tcPr>
            <w:tcW w:w="701" w:type="pct"/>
          </w:tcPr>
          <w:p w14:paraId="5597ED2C" w14:textId="67C8C43E" w:rsidR="00EB712B" w:rsidRPr="00BE7CD9" w:rsidRDefault="00EB712B" w:rsidP="00EB712B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,191 (60.</w:t>
            </w:r>
            <w:r w:rsidR="00970C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</w:tcPr>
          <w:p w14:paraId="0231CE68" w14:textId="716F37CD" w:rsidR="00EB712B" w:rsidRPr="00BE7CD9" w:rsidRDefault="00EB712B" w:rsidP="00EB712B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8 (40.</w:t>
            </w:r>
            <w:r w:rsidR="00970C2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3B6BB579" w14:textId="52BCAD28" w:rsidR="00EB712B" w:rsidRPr="00BE7CD9" w:rsidRDefault="00EB712B" w:rsidP="00EB712B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0 (4</w:t>
            </w:r>
            <w:r w:rsidR="00DA11BC">
              <w:rPr>
                <w:sz w:val="18"/>
                <w:szCs w:val="18"/>
              </w:rPr>
              <w:t>8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229541A7" w14:textId="2B4BB0C6" w:rsidR="00EB712B" w:rsidRPr="00BE7CD9" w:rsidRDefault="00EB712B" w:rsidP="00EB712B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9 (46.</w:t>
            </w:r>
            <w:r w:rsidR="00306BD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64148364" w14:textId="11C95C39" w:rsidR="00EB712B" w:rsidRPr="00BE7CD9" w:rsidRDefault="00EB712B" w:rsidP="00EB712B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 (3</w:t>
            </w:r>
            <w:r w:rsidR="00306BDD">
              <w:rPr>
                <w:sz w:val="18"/>
                <w:szCs w:val="18"/>
              </w:rPr>
              <w:t>7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4072862E" w14:textId="0450BFE2" w:rsidR="00EB712B" w:rsidRPr="00BE7CD9" w:rsidRDefault="00EB712B" w:rsidP="00EB712B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3 (48.</w:t>
            </w:r>
            <w:r w:rsidR="005C5FF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 w:rsidR="00970C2D" w:rsidRPr="00BE7CD9" w14:paraId="0B04F9E4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DA0AE51" w14:textId="77777777" w:rsidR="00970C2D" w:rsidRPr="00BE7CD9" w:rsidRDefault="00970C2D" w:rsidP="00970C2D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Fair</w:t>
            </w:r>
          </w:p>
        </w:tc>
        <w:tc>
          <w:tcPr>
            <w:tcW w:w="701" w:type="pct"/>
          </w:tcPr>
          <w:p w14:paraId="184C5D27" w14:textId="7BD69B4D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5C5FF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41(16.2)</w:t>
            </w:r>
          </w:p>
        </w:tc>
        <w:tc>
          <w:tcPr>
            <w:tcW w:w="654" w:type="pct"/>
          </w:tcPr>
          <w:p w14:paraId="39FDCBE4" w14:textId="7310D6B3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9 (38.9)</w:t>
            </w:r>
          </w:p>
        </w:tc>
        <w:tc>
          <w:tcPr>
            <w:tcW w:w="639" w:type="pct"/>
          </w:tcPr>
          <w:p w14:paraId="43AAFE8D" w14:textId="6809896F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3 (3</w:t>
            </w:r>
            <w:r w:rsidR="00DA11BC">
              <w:rPr>
                <w:sz w:val="18"/>
                <w:szCs w:val="18"/>
              </w:rPr>
              <w:t>1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30199B35" w14:textId="50EA63A1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 (3</w:t>
            </w:r>
            <w:r w:rsidR="00306BDD">
              <w:rPr>
                <w:sz w:val="18"/>
                <w:szCs w:val="18"/>
              </w:rPr>
              <w:t>3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734A8BA3" w14:textId="4AFCFE70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9 (3</w:t>
            </w:r>
            <w:r w:rsidR="00306BDD"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449E613B" w14:textId="681ECADD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4 (32.</w:t>
            </w:r>
            <w:r w:rsidR="005C5FF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 w:rsidR="00970C2D" w:rsidRPr="00BE7CD9" w14:paraId="1A5B660B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58F3510E" w14:textId="77777777" w:rsidR="00970C2D" w:rsidRPr="00BE7CD9" w:rsidRDefault="00970C2D" w:rsidP="00970C2D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Poor</w:t>
            </w:r>
          </w:p>
        </w:tc>
        <w:tc>
          <w:tcPr>
            <w:tcW w:w="701" w:type="pct"/>
          </w:tcPr>
          <w:p w14:paraId="09796CE4" w14:textId="08676EB2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8 (2.0)</w:t>
            </w:r>
          </w:p>
        </w:tc>
        <w:tc>
          <w:tcPr>
            <w:tcW w:w="654" w:type="pct"/>
          </w:tcPr>
          <w:p w14:paraId="5CAC6EDC" w14:textId="030E65BB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5 (1</w:t>
            </w:r>
            <w:r w:rsidR="00DA11BC">
              <w:rPr>
                <w:sz w:val="18"/>
                <w:szCs w:val="18"/>
              </w:rPr>
              <w:t>5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20354C4A" w14:textId="5A6159D9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 (1</w:t>
            </w:r>
            <w:r w:rsidR="00DA11BC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12AC462A" w14:textId="593A8D33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 (13.</w:t>
            </w:r>
            <w:r w:rsidR="00306BD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9" w:type="pct"/>
          </w:tcPr>
          <w:p w14:paraId="0470FA80" w14:textId="63C0CC66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 (19.</w:t>
            </w:r>
            <w:r w:rsidR="00306BD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12532266" w14:textId="09D73255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 (1</w:t>
            </w:r>
            <w:r w:rsidR="005C5FF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)</w:t>
            </w:r>
          </w:p>
        </w:tc>
      </w:tr>
      <w:tr w:rsidR="00970C2D" w:rsidRPr="00BE7CD9" w14:paraId="15C4D11D" w14:textId="77777777" w:rsidTr="00723C77">
        <w:trPr>
          <w:jc w:val="center"/>
        </w:trPr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F66764F" w14:textId="77777777" w:rsidR="00970C2D" w:rsidRPr="00BE7CD9" w:rsidRDefault="00970C2D" w:rsidP="00970C2D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58D58505" w14:textId="1EEF7FDE" w:rsidR="00970C2D" w:rsidRPr="00BE7CD9" w:rsidRDefault="00970C2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 (0.7)</w:t>
            </w:r>
          </w:p>
        </w:tc>
        <w:tc>
          <w:tcPr>
            <w:tcW w:w="654" w:type="pct"/>
          </w:tcPr>
          <w:p w14:paraId="6552B81F" w14:textId="4BB51C96" w:rsidR="00970C2D" w:rsidRPr="00BE7CD9" w:rsidRDefault="00DA11BC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 (1.2)</w:t>
            </w:r>
          </w:p>
        </w:tc>
        <w:tc>
          <w:tcPr>
            <w:tcW w:w="639" w:type="pct"/>
          </w:tcPr>
          <w:p w14:paraId="6051A456" w14:textId="13DF5450" w:rsidR="00970C2D" w:rsidRPr="00BE7CD9" w:rsidRDefault="00DA11BC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0.8)</w:t>
            </w:r>
          </w:p>
        </w:tc>
        <w:tc>
          <w:tcPr>
            <w:tcW w:w="639" w:type="pct"/>
          </w:tcPr>
          <w:p w14:paraId="2FD3413F" w14:textId="5E150D33" w:rsidR="00970C2D" w:rsidRPr="00BE7CD9" w:rsidRDefault="00306BD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.0)</w:t>
            </w:r>
          </w:p>
        </w:tc>
        <w:tc>
          <w:tcPr>
            <w:tcW w:w="639" w:type="pct"/>
          </w:tcPr>
          <w:p w14:paraId="5811DB22" w14:textId="1594E9AC" w:rsidR="00970C2D" w:rsidRPr="00BE7CD9" w:rsidRDefault="00306BDD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1.4)</w:t>
            </w:r>
          </w:p>
        </w:tc>
        <w:tc>
          <w:tcPr>
            <w:tcW w:w="700" w:type="pct"/>
          </w:tcPr>
          <w:p w14:paraId="125D063B" w14:textId="514E0213" w:rsidR="00970C2D" w:rsidRPr="00BE7CD9" w:rsidRDefault="005C5FFF" w:rsidP="00970C2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1.1)</w:t>
            </w:r>
          </w:p>
        </w:tc>
      </w:tr>
    </w:tbl>
    <w:p w14:paraId="5DE72A0B" w14:textId="77777777" w:rsidR="008F411A" w:rsidRDefault="005C5FFF">
      <w:pPr>
        <w:spacing w:after="160" w:line="259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  <w:vertAlign w:val="superscript"/>
        </w:rPr>
        <w:t xml:space="preserve"> </w:t>
      </w:r>
      <w:r w:rsidR="00047170">
        <w:rPr>
          <w:sz w:val="20"/>
          <w:szCs w:val="20"/>
        </w:rPr>
        <w:t>Using UK population distribution of T</w:t>
      </w:r>
      <w:r>
        <w:rPr>
          <w:sz w:val="20"/>
          <w:szCs w:val="20"/>
        </w:rPr>
        <w:t>ownsend deprivation score</w:t>
      </w:r>
      <w:r w:rsidR="00047170">
        <w:rPr>
          <w:sz w:val="20"/>
          <w:szCs w:val="20"/>
        </w:rPr>
        <w:t>s</w:t>
      </w:r>
      <w:r w:rsidR="00811B24">
        <w:rPr>
          <w:sz w:val="20"/>
          <w:szCs w:val="20"/>
        </w:rPr>
        <w:t xml:space="preserve"> from 20</w:t>
      </w:r>
      <w:r w:rsidR="00C515A8">
        <w:rPr>
          <w:sz w:val="20"/>
          <w:szCs w:val="20"/>
        </w:rPr>
        <w:t>0</w:t>
      </w:r>
      <w:r w:rsidR="00811B24">
        <w:rPr>
          <w:sz w:val="20"/>
          <w:szCs w:val="20"/>
        </w:rPr>
        <w:t>1 Census data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vertAlign w:val="superscript"/>
        </w:rPr>
        <w:t xml:space="preserve">b </w:t>
      </w:r>
      <w:proofErr w:type="spellStart"/>
      <w:r>
        <w:rPr>
          <w:sz w:val="20"/>
          <w:szCs w:val="20"/>
        </w:rPr>
        <w:t>Freid</w:t>
      </w:r>
      <w:proofErr w:type="spellEnd"/>
      <w:r>
        <w:rPr>
          <w:sz w:val="20"/>
          <w:szCs w:val="20"/>
        </w:rPr>
        <w:t xml:space="preserve"> frailty phenotype.</w:t>
      </w:r>
    </w:p>
    <w:p w14:paraId="52A46B34" w14:textId="77777777" w:rsidR="008F411A" w:rsidRDefault="008F411A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F399609" w14:textId="3C6EEC44" w:rsidR="008F411A" w:rsidRDefault="008F411A" w:rsidP="008F411A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S4. Cohort characteristics by MLTC clusters in UK Biobank participants aged 55 - 73 yea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39"/>
        <w:gridCol w:w="1677"/>
        <w:gridCol w:w="1495"/>
        <w:gridCol w:w="1495"/>
        <w:gridCol w:w="1861"/>
        <w:gridCol w:w="1489"/>
      </w:tblGrid>
      <w:tr w:rsidR="00C67A8A" w:rsidRPr="00BE7CD9" w14:paraId="57704FF7" w14:textId="2A341C8B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0488023A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2" w:type="pct"/>
            <w:shd w:val="clear" w:color="auto" w:fill="D9D9D9"/>
            <w:vAlign w:val="center"/>
          </w:tcPr>
          <w:p w14:paraId="70CA2463" w14:textId="77777777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05DAA">
              <w:rPr>
                <w:b/>
                <w:bCs/>
                <w:sz w:val="18"/>
                <w:szCs w:val="18"/>
              </w:rPr>
              <w:t xml:space="preserve">No multimorbidity </w:t>
            </w:r>
          </w:p>
        </w:tc>
        <w:tc>
          <w:tcPr>
            <w:tcW w:w="715" w:type="pct"/>
            <w:shd w:val="clear" w:color="auto" w:fill="D9D9D9"/>
            <w:vAlign w:val="center"/>
          </w:tcPr>
          <w:p w14:paraId="75E48384" w14:textId="52C9171B" w:rsidR="00C67A8A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cer +</w:t>
            </w:r>
          </w:p>
        </w:tc>
        <w:tc>
          <w:tcPr>
            <w:tcW w:w="715" w:type="pct"/>
            <w:shd w:val="clear" w:color="auto" w:fill="D9D9D9"/>
            <w:vAlign w:val="center"/>
          </w:tcPr>
          <w:p w14:paraId="3CFC2845" w14:textId="2B6FAA49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in +</w:t>
            </w:r>
          </w:p>
        </w:tc>
        <w:tc>
          <w:tcPr>
            <w:tcW w:w="890" w:type="pct"/>
            <w:shd w:val="clear" w:color="auto" w:fill="D9D9D9"/>
            <w:vAlign w:val="center"/>
          </w:tcPr>
          <w:p w14:paraId="30A1A427" w14:textId="2031BB41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diometabolic</w:t>
            </w:r>
          </w:p>
        </w:tc>
        <w:tc>
          <w:tcPr>
            <w:tcW w:w="712" w:type="pct"/>
            <w:shd w:val="clear" w:color="auto" w:fill="D9D9D9"/>
            <w:vAlign w:val="center"/>
          </w:tcPr>
          <w:p w14:paraId="355BEF7F" w14:textId="5B2F7F6E" w:rsidR="00C67A8A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lmonary</w:t>
            </w:r>
          </w:p>
        </w:tc>
      </w:tr>
      <w:tr w:rsidR="00C67A8A" w:rsidRPr="00BE7CD9" w14:paraId="7199E7F1" w14:textId="6E12DA22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0AB892E5" w14:textId="77777777" w:rsidR="00C67A8A" w:rsidRPr="00BE7CD9" w:rsidRDefault="00C67A8A" w:rsidP="00C67A8A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802" w:type="pct"/>
            <w:shd w:val="clear" w:color="auto" w:fill="auto"/>
          </w:tcPr>
          <w:p w14:paraId="65E81EB3" w14:textId="75D320E0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85,265 (60.1)</w:t>
            </w:r>
          </w:p>
        </w:tc>
        <w:tc>
          <w:tcPr>
            <w:tcW w:w="715" w:type="pct"/>
          </w:tcPr>
          <w:p w14:paraId="1FC0A445" w14:textId="07884945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460 (5.3)</w:t>
            </w:r>
          </w:p>
        </w:tc>
        <w:tc>
          <w:tcPr>
            <w:tcW w:w="715" w:type="pct"/>
            <w:shd w:val="clear" w:color="auto" w:fill="auto"/>
          </w:tcPr>
          <w:p w14:paraId="234DD4BD" w14:textId="2BF2E179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3,165 (10.8)</w:t>
            </w:r>
          </w:p>
        </w:tc>
        <w:tc>
          <w:tcPr>
            <w:tcW w:w="890" w:type="pct"/>
            <w:shd w:val="clear" w:color="auto" w:fill="auto"/>
          </w:tcPr>
          <w:p w14:paraId="7BE72854" w14:textId="7FCF538E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2,740 (17.1)</w:t>
            </w:r>
          </w:p>
        </w:tc>
        <w:tc>
          <w:tcPr>
            <w:tcW w:w="712" w:type="pct"/>
          </w:tcPr>
          <w:p w14:paraId="6C877826" w14:textId="483877AD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624 (6.7)</w:t>
            </w:r>
          </w:p>
        </w:tc>
      </w:tr>
      <w:tr w:rsidR="00C67A8A" w:rsidRPr="00BE7CD9" w14:paraId="072C9160" w14:textId="1D9703C7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3863FDBD" w14:textId="77777777" w:rsidR="00C67A8A" w:rsidRDefault="00C67A8A" w:rsidP="00C67A8A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Female sex, n (%)</w:t>
            </w:r>
          </w:p>
        </w:tc>
        <w:tc>
          <w:tcPr>
            <w:tcW w:w="802" w:type="pct"/>
            <w:shd w:val="clear" w:color="auto" w:fill="auto"/>
          </w:tcPr>
          <w:p w14:paraId="6F0A18CB" w14:textId="658B3DDE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8,778 (53.3)</w:t>
            </w:r>
          </w:p>
        </w:tc>
        <w:tc>
          <w:tcPr>
            <w:tcW w:w="715" w:type="pct"/>
          </w:tcPr>
          <w:p w14:paraId="1E5EBE24" w14:textId="126F8E92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59 (62.3)</w:t>
            </w:r>
          </w:p>
        </w:tc>
        <w:tc>
          <w:tcPr>
            <w:tcW w:w="715" w:type="pct"/>
            <w:shd w:val="clear" w:color="auto" w:fill="auto"/>
          </w:tcPr>
          <w:p w14:paraId="753921B6" w14:textId="5DC66006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1,891 (66.0)</w:t>
            </w:r>
          </w:p>
        </w:tc>
        <w:tc>
          <w:tcPr>
            <w:tcW w:w="890" w:type="pct"/>
            <w:shd w:val="clear" w:color="auto" w:fill="auto"/>
          </w:tcPr>
          <w:p w14:paraId="2BCF2FD7" w14:textId="6FC69D5B" w:rsidR="00C67A8A" w:rsidRPr="00BE7CD9" w:rsidRDefault="00C67A8A" w:rsidP="00C67A8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1,982 (41.7)</w:t>
            </w:r>
          </w:p>
        </w:tc>
        <w:tc>
          <w:tcPr>
            <w:tcW w:w="712" w:type="pct"/>
          </w:tcPr>
          <w:p w14:paraId="19B3B19B" w14:textId="39540416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520 (60.7)</w:t>
            </w:r>
          </w:p>
        </w:tc>
      </w:tr>
      <w:tr w:rsidR="00C67A8A" w:rsidRPr="00BE7CD9" w14:paraId="04FC00D1" w14:textId="31EA3FAC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53D1D6E8" w14:textId="77777777" w:rsidR="00C67A8A" w:rsidRPr="00BE7CD9" w:rsidRDefault="00C67A8A" w:rsidP="00C67A8A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Age (years), median (IQR)</w:t>
            </w:r>
          </w:p>
        </w:tc>
        <w:tc>
          <w:tcPr>
            <w:tcW w:w="802" w:type="pct"/>
          </w:tcPr>
          <w:p w14:paraId="342E639D" w14:textId="4B5E3BB0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58, 65)</w:t>
            </w:r>
          </w:p>
        </w:tc>
        <w:tc>
          <w:tcPr>
            <w:tcW w:w="715" w:type="pct"/>
          </w:tcPr>
          <w:p w14:paraId="61A9281D" w14:textId="5CBD3AD9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60, 66)</w:t>
            </w:r>
          </w:p>
        </w:tc>
        <w:tc>
          <w:tcPr>
            <w:tcW w:w="715" w:type="pct"/>
          </w:tcPr>
          <w:p w14:paraId="71E02147" w14:textId="28FF3536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59, 66)</w:t>
            </w:r>
          </w:p>
        </w:tc>
        <w:tc>
          <w:tcPr>
            <w:tcW w:w="890" w:type="pct"/>
          </w:tcPr>
          <w:p w14:paraId="3E69948F" w14:textId="73117D5E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60, 66)</w:t>
            </w:r>
          </w:p>
        </w:tc>
        <w:tc>
          <w:tcPr>
            <w:tcW w:w="712" w:type="pct"/>
          </w:tcPr>
          <w:p w14:paraId="3C98A7FF" w14:textId="672D8A78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59, 65)</w:t>
            </w:r>
          </w:p>
        </w:tc>
      </w:tr>
      <w:tr w:rsidR="00C67A8A" w:rsidRPr="00BE7CD9" w14:paraId="3C77338C" w14:textId="49E589BB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52B800D5" w14:textId="77777777" w:rsidR="00C67A8A" w:rsidRPr="00BE7CD9" w:rsidRDefault="00C67A8A" w:rsidP="00C67A8A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White ethnicity, n (%)</w:t>
            </w:r>
          </w:p>
        </w:tc>
        <w:tc>
          <w:tcPr>
            <w:tcW w:w="802" w:type="pct"/>
          </w:tcPr>
          <w:p w14:paraId="7804B9FA" w14:textId="645B2109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1C7593">
              <w:rPr>
                <w:sz w:val="18"/>
                <w:szCs w:val="18"/>
              </w:rPr>
              <w:t xml:space="preserve">178,325 </w:t>
            </w:r>
            <w:r>
              <w:rPr>
                <w:sz w:val="18"/>
                <w:szCs w:val="18"/>
              </w:rPr>
              <w:t>(</w:t>
            </w:r>
            <w:r w:rsidRPr="000A2BAA">
              <w:rPr>
                <w:sz w:val="18"/>
                <w:szCs w:val="18"/>
              </w:rPr>
              <w:t>96.</w:t>
            </w:r>
            <w:r w:rsidR="007C55F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5D2F7A4B" w14:textId="4714AB86" w:rsidR="00C67A8A" w:rsidRPr="000A2BA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1D20">
              <w:rPr>
                <w:sz w:val="18"/>
                <w:szCs w:val="18"/>
              </w:rPr>
              <w:t>16,084</w:t>
            </w:r>
            <w:r>
              <w:rPr>
                <w:sz w:val="18"/>
                <w:szCs w:val="18"/>
              </w:rPr>
              <w:t xml:space="preserve"> (</w:t>
            </w:r>
            <w:r w:rsidRPr="0011050D">
              <w:rPr>
                <w:sz w:val="18"/>
                <w:szCs w:val="18"/>
              </w:rPr>
              <w:t>9</w:t>
            </w:r>
            <w:r w:rsidR="007C55F6">
              <w:rPr>
                <w:sz w:val="18"/>
                <w:szCs w:val="18"/>
              </w:rPr>
              <w:t>7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36B3B23E" w14:textId="016B676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A2BAA">
              <w:rPr>
                <w:sz w:val="18"/>
                <w:szCs w:val="18"/>
              </w:rPr>
              <w:t>32,227</w:t>
            </w:r>
            <w:r>
              <w:rPr>
                <w:sz w:val="18"/>
                <w:szCs w:val="18"/>
              </w:rPr>
              <w:t xml:space="preserve"> (</w:t>
            </w:r>
            <w:r w:rsidRPr="00A21D20">
              <w:rPr>
                <w:sz w:val="18"/>
                <w:szCs w:val="18"/>
              </w:rPr>
              <w:t>97.</w:t>
            </w:r>
            <w:r w:rsidR="007C55F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26C9D748" w14:textId="579B83E8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1D20">
              <w:rPr>
                <w:sz w:val="18"/>
                <w:szCs w:val="18"/>
              </w:rPr>
              <w:t>49,562</w:t>
            </w:r>
            <w:r>
              <w:rPr>
                <w:sz w:val="18"/>
                <w:szCs w:val="18"/>
              </w:rPr>
              <w:t xml:space="preserve"> (</w:t>
            </w:r>
            <w:r w:rsidRPr="00A21D20">
              <w:rPr>
                <w:sz w:val="18"/>
                <w:szCs w:val="18"/>
              </w:rPr>
              <w:t>94</w:t>
            </w:r>
            <w:r w:rsidR="00877990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0C1CC06B" w14:textId="643AE591" w:rsidR="00C67A8A" w:rsidRPr="00A21D20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A2BAA">
              <w:rPr>
                <w:sz w:val="18"/>
                <w:szCs w:val="18"/>
              </w:rPr>
              <w:t>19,803</w:t>
            </w:r>
            <w:r>
              <w:rPr>
                <w:sz w:val="18"/>
                <w:szCs w:val="18"/>
              </w:rPr>
              <w:t xml:space="preserve"> (</w:t>
            </w:r>
            <w:r w:rsidRPr="000A2BAA">
              <w:rPr>
                <w:sz w:val="18"/>
                <w:szCs w:val="18"/>
              </w:rPr>
              <w:t>96.</w:t>
            </w:r>
            <w:r w:rsidR="0087799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2CEDDA0D" w14:textId="22A9A856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44015089" w14:textId="3CBCBECA" w:rsidR="00C67A8A" w:rsidRPr="00BE7CD9" w:rsidRDefault="00C67A8A" w:rsidP="00C67A8A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LTCs</w:t>
            </w:r>
            <w:r w:rsidR="00CA6730">
              <w:rPr>
                <w:sz w:val="18"/>
                <w:szCs w:val="18"/>
              </w:rPr>
              <w:t xml:space="preserve"> (from n = 43)</w:t>
            </w:r>
            <w:r>
              <w:rPr>
                <w:sz w:val="18"/>
                <w:szCs w:val="18"/>
              </w:rPr>
              <w:t>, median (IQR)</w:t>
            </w:r>
          </w:p>
        </w:tc>
        <w:tc>
          <w:tcPr>
            <w:tcW w:w="802" w:type="pct"/>
          </w:tcPr>
          <w:p w14:paraId="017B66F9" w14:textId="1BD7EC30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, 1)</w:t>
            </w:r>
          </w:p>
        </w:tc>
        <w:tc>
          <w:tcPr>
            <w:tcW w:w="715" w:type="pct"/>
          </w:tcPr>
          <w:p w14:paraId="2F9F635F" w14:textId="03308EAF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715" w:type="pct"/>
          </w:tcPr>
          <w:p w14:paraId="46F62FE3" w14:textId="1470349F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890" w:type="pct"/>
          </w:tcPr>
          <w:p w14:paraId="6D97E277" w14:textId="1535F3C6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712" w:type="pct"/>
          </w:tcPr>
          <w:p w14:paraId="082DDF7B" w14:textId="23BCCA87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</w:tr>
      <w:tr w:rsidR="00C67A8A" w:rsidRPr="00BE7CD9" w14:paraId="3F7F1E9A" w14:textId="19C401CE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3BD2FE30" w14:textId="77777777" w:rsidR="00C67A8A" w:rsidRPr="00BE7CD9" w:rsidRDefault="00C67A8A" w:rsidP="00C67A8A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 xml:space="preserve">Socioeconomic deprivation </w:t>
            </w:r>
            <w:r w:rsidRPr="00BE7CD9">
              <w:rPr>
                <w:sz w:val="18"/>
                <w:szCs w:val="18"/>
                <w:vertAlign w:val="superscript"/>
              </w:rPr>
              <w:t>a</w:t>
            </w:r>
            <w:r w:rsidRPr="00BE7CD9">
              <w:rPr>
                <w:sz w:val="18"/>
                <w:szCs w:val="18"/>
              </w:rPr>
              <w:t>, n (%)</w:t>
            </w:r>
          </w:p>
        </w:tc>
        <w:tc>
          <w:tcPr>
            <w:tcW w:w="802" w:type="pct"/>
          </w:tcPr>
          <w:p w14:paraId="286E4CA2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2BC810C1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585F2366" w14:textId="350C1681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pct"/>
          </w:tcPr>
          <w:p w14:paraId="54DDDD6A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pct"/>
          </w:tcPr>
          <w:p w14:paraId="07C6098D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67A8A" w:rsidRPr="00BE7CD9" w14:paraId="2C52BE4E" w14:textId="47B013CD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0AC5E000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1 (Most af</w:t>
            </w:r>
            <w:r>
              <w:rPr>
                <w:sz w:val="18"/>
                <w:szCs w:val="18"/>
              </w:rPr>
              <w:t>f</w:t>
            </w:r>
            <w:r w:rsidRPr="00BE7CD9">
              <w:rPr>
                <w:sz w:val="18"/>
                <w:szCs w:val="18"/>
              </w:rPr>
              <w:t>luent)</w:t>
            </w:r>
          </w:p>
        </w:tc>
        <w:tc>
          <w:tcPr>
            <w:tcW w:w="802" w:type="pct"/>
          </w:tcPr>
          <w:p w14:paraId="642F229C" w14:textId="332178A4" w:rsidR="00C67A8A" w:rsidRPr="00BE7CD9" w:rsidRDefault="0070406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638 (47.3)</w:t>
            </w:r>
          </w:p>
        </w:tc>
        <w:tc>
          <w:tcPr>
            <w:tcW w:w="715" w:type="pct"/>
          </w:tcPr>
          <w:p w14:paraId="10E36D05" w14:textId="5E09D216" w:rsidR="00C67A8A" w:rsidRPr="00BE7CD9" w:rsidRDefault="0061084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5 (45.1)</w:t>
            </w:r>
          </w:p>
        </w:tc>
        <w:tc>
          <w:tcPr>
            <w:tcW w:w="715" w:type="pct"/>
          </w:tcPr>
          <w:p w14:paraId="2DC17794" w14:textId="49C7EC64" w:rsidR="00C67A8A" w:rsidRPr="00BE7CD9" w:rsidRDefault="00B54BEE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121 (42.6)</w:t>
            </w:r>
          </w:p>
        </w:tc>
        <w:tc>
          <w:tcPr>
            <w:tcW w:w="890" w:type="pct"/>
          </w:tcPr>
          <w:p w14:paraId="72153604" w14:textId="629D4DB4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625 (39.1)</w:t>
            </w:r>
          </w:p>
        </w:tc>
        <w:tc>
          <w:tcPr>
            <w:tcW w:w="712" w:type="pct"/>
          </w:tcPr>
          <w:p w14:paraId="22600B3B" w14:textId="3CC5279A" w:rsidR="00C67A8A" w:rsidRPr="00BE7CD9" w:rsidRDefault="00CE3BA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2 (42.6)</w:t>
            </w:r>
          </w:p>
        </w:tc>
      </w:tr>
      <w:tr w:rsidR="00C67A8A" w:rsidRPr="00BE7CD9" w14:paraId="4B576023" w14:textId="1E923A66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7D5B8A2D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2</w:t>
            </w:r>
          </w:p>
        </w:tc>
        <w:tc>
          <w:tcPr>
            <w:tcW w:w="802" w:type="pct"/>
          </w:tcPr>
          <w:p w14:paraId="3BD0EA5E" w14:textId="20BA9A29" w:rsidR="00C67A8A" w:rsidRPr="00BE7CD9" w:rsidRDefault="0070406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410 (14.3)</w:t>
            </w:r>
          </w:p>
        </w:tc>
        <w:tc>
          <w:tcPr>
            <w:tcW w:w="715" w:type="pct"/>
          </w:tcPr>
          <w:p w14:paraId="33DFEF1D" w14:textId="5151422A" w:rsidR="00C67A8A" w:rsidRPr="00BE7CD9" w:rsidRDefault="0061084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5 (13.8)</w:t>
            </w:r>
          </w:p>
        </w:tc>
        <w:tc>
          <w:tcPr>
            <w:tcW w:w="715" w:type="pct"/>
          </w:tcPr>
          <w:p w14:paraId="3ADDE400" w14:textId="00F8BD17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2 (13.8)</w:t>
            </w:r>
          </w:p>
        </w:tc>
        <w:tc>
          <w:tcPr>
            <w:tcW w:w="890" w:type="pct"/>
          </w:tcPr>
          <w:p w14:paraId="6D80A4B2" w14:textId="6B8C6D58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2 (13.1)</w:t>
            </w:r>
          </w:p>
        </w:tc>
        <w:tc>
          <w:tcPr>
            <w:tcW w:w="712" w:type="pct"/>
          </w:tcPr>
          <w:p w14:paraId="3BCEE440" w14:textId="48C1AAEE" w:rsidR="00C67A8A" w:rsidRPr="00BE7CD9" w:rsidRDefault="00CE3BA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1 (13.3)</w:t>
            </w:r>
          </w:p>
        </w:tc>
      </w:tr>
      <w:tr w:rsidR="00C67A8A" w:rsidRPr="00BE7CD9" w14:paraId="7DCD2029" w14:textId="15F7BF81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720FF913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3</w:t>
            </w:r>
          </w:p>
        </w:tc>
        <w:tc>
          <w:tcPr>
            <w:tcW w:w="802" w:type="pct"/>
          </w:tcPr>
          <w:p w14:paraId="69D3505A" w14:textId="08A3B6E7" w:rsidR="00C67A8A" w:rsidRPr="00BE7CD9" w:rsidRDefault="0070406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</w:t>
            </w:r>
            <w:r w:rsidR="0061084D">
              <w:rPr>
                <w:sz w:val="18"/>
                <w:szCs w:val="18"/>
              </w:rPr>
              <w:t>962 (12.3)</w:t>
            </w:r>
          </w:p>
        </w:tc>
        <w:tc>
          <w:tcPr>
            <w:tcW w:w="715" w:type="pct"/>
          </w:tcPr>
          <w:p w14:paraId="61226AB2" w14:textId="6DFB5D33" w:rsidR="00C67A8A" w:rsidRPr="00BE7CD9" w:rsidRDefault="0061084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5 (12.5)</w:t>
            </w:r>
          </w:p>
        </w:tc>
        <w:tc>
          <w:tcPr>
            <w:tcW w:w="715" w:type="pct"/>
          </w:tcPr>
          <w:p w14:paraId="26CF17AA" w14:textId="4F3CC251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8 (13.1)</w:t>
            </w:r>
          </w:p>
        </w:tc>
        <w:tc>
          <w:tcPr>
            <w:tcW w:w="890" w:type="pct"/>
          </w:tcPr>
          <w:p w14:paraId="71CBAA19" w14:textId="792780A9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1 (12.9)</w:t>
            </w:r>
          </w:p>
        </w:tc>
        <w:tc>
          <w:tcPr>
            <w:tcW w:w="712" w:type="pct"/>
          </w:tcPr>
          <w:p w14:paraId="7FC581A7" w14:textId="57FD6C6B" w:rsidR="00C67A8A" w:rsidRPr="00BE7CD9" w:rsidRDefault="00CE3BA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6 (12.9)</w:t>
            </w:r>
          </w:p>
        </w:tc>
      </w:tr>
      <w:tr w:rsidR="00C67A8A" w:rsidRPr="00BE7CD9" w14:paraId="49A2CEA8" w14:textId="789E4DF5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4157C266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4</w:t>
            </w:r>
          </w:p>
        </w:tc>
        <w:tc>
          <w:tcPr>
            <w:tcW w:w="802" w:type="pct"/>
          </w:tcPr>
          <w:p w14:paraId="5EC9A67C" w14:textId="6C9C3296" w:rsidR="00C67A8A" w:rsidRPr="00BE7CD9" w:rsidRDefault="0061084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738 (13.9)</w:t>
            </w:r>
          </w:p>
        </w:tc>
        <w:tc>
          <w:tcPr>
            <w:tcW w:w="715" w:type="pct"/>
          </w:tcPr>
          <w:p w14:paraId="6DFEC22E" w14:textId="4A177ACB" w:rsidR="00C67A8A" w:rsidRPr="00BE7CD9" w:rsidRDefault="00B54BEE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7 (14.9)</w:t>
            </w:r>
          </w:p>
        </w:tc>
        <w:tc>
          <w:tcPr>
            <w:tcW w:w="715" w:type="pct"/>
          </w:tcPr>
          <w:p w14:paraId="4605BFAE" w14:textId="4576A41B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99 (15.1)</w:t>
            </w:r>
          </w:p>
        </w:tc>
        <w:tc>
          <w:tcPr>
            <w:tcW w:w="890" w:type="pct"/>
          </w:tcPr>
          <w:p w14:paraId="65974E1A" w14:textId="2E0E8D42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1 (</w:t>
            </w:r>
            <w:r w:rsidR="00CE3BAA">
              <w:rPr>
                <w:sz w:val="18"/>
                <w:szCs w:val="18"/>
              </w:rPr>
              <w:t>16.2)</w:t>
            </w:r>
          </w:p>
        </w:tc>
        <w:tc>
          <w:tcPr>
            <w:tcW w:w="712" w:type="pct"/>
          </w:tcPr>
          <w:p w14:paraId="5AD6CDA3" w14:textId="4502EDD6" w:rsidR="00C67A8A" w:rsidRPr="00BE7CD9" w:rsidRDefault="00CE3BA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5 (15.6)</w:t>
            </w:r>
          </w:p>
        </w:tc>
      </w:tr>
      <w:tr w:rsidR="00C67A8A" w:rsidRPr="00BE7CD9" w14:paraId="787BFFFA" w14:textId="6C0E3F89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05DEE497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5 (Most deprived)</w:t>
            </w:r>
          </w:p>
        </w:tc>
        <w:tc>
          <w:tcPr>
            <w:tcW w:w="802" w:type="pct"/>
          </w:tcPr>
          <w:p w14:paraId="52F43B5D" w14:textId="38FB07AA" w:rsidR="00C67A8A" w:rsidRPr="00BE7CD9" w:rsidRDefault="0061084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348 (11.5)</w:t>
            </w:r>
          </w:p>
        </w:tc>
        <w:tc>
          <w:tcPr>
            <w:tcW w:w="715" w:type="pct"/>
          </w:tcPr>
          <w:p w14:paraId="4FE4C4B5" w14:textId="4E67FBB9" w:rsidR="00C67A8A" w:rsidRPr="00BE7CD9" w:rsidRDefault="00B54BEE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0 (13.7)</w:t>
            </w:r>
          </w:p>
        </w:tc>
        <w:tc>
          <w:tcPr>
            <w:tcW w:w="715" w:type="pct"/>
          </w:tcPr>
          <w:p w14:paraId="639708D7" w14:textId="0713CFA0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5 (15.4)</w:t>
            </w:r>
          </w:p>
        </w:tc>
        <w:tc>
          <w:tcPr>
            <w:tcW w:w="890" w:type="pct"/>
          </w:tcPr>
          <w:p w14:paraId="343B00D7" w14:textId="575CA1E9" w:rsidR="00C67A8A" w:rsidRPr="00BE7CD9" w:rsidRDefault="00CE3BA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5 (18.6)</w:t>
            </w:r>
          </w:p>
        </w:tc>
        <w:tc>
          <w:tcPr>
            <w:tcW w:w="712" w:type="pct"/>
          </w:tcPr>
          <w:p w14:paraId="70D46AE0" w14:textId="189DEFAA" w:rsidR="00C67A8A" w:rsidRPr="00BE7CD9" w:rsidRDefault="00CE3BA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0 (15.5)</w:t>
            </w:r>
          </w:p>
        </w:tc>
      </w:tr>
      <w:tr w:rsidR="00C67A8A" w:rsidRPr="00BE7CD9" w14:paraId="4DE7D9AC" w14:textId="025CE36B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48182137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802" w:type="pct"/>
          </w:tcPr>
          <w:p w14:paraId="60BF1D82" w14:textId="0F3C43C8" w:rsidR="00C67A8A" w:rsidRPr="00BE7CD9" w:rsidRDefault="0061084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 (0.1)</w:t>
            </w:r>
          </w:p>
        </w:tc>
        <w:tc>
          <w:tcPr>
            <w:tcW w:w="715" w:type="pct"/>
          </w:tcPr>
          <w:p w14:paraId="47C51910" w14:textId="63FC06DB" w:rsidR="00C67A8A" w:rsidRPr="00BE7CD9" w:rsidRDefault="00B54BEE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0.1)</w:t>
            </w:r>
          </w:p>
        </w:tc>
        <w:tc>
          <w:tcPr>
            <w:tcW w:w="715" w:type="pct"/>
          </w:tcPr>
          <w:p w14:paraId="78D0EB12" w14:textId="6866BFB3" w:rsidR="00C67A8A" w:rsidRPr="00BE7CD9" w:rsidRDefault="00021FA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0.1)</w:t>
            </w:r>
          </w:p>
        </w:tc>
        <w:tc>
          <w:tcPr>
            <w:tcW w:w="890" w:type="pct"/>
          </w:tcPr>
          <w:p w14:paraId="01D70B3A" w14:textId="3F531E1F" w:rsidR="00C67A8A" w:rsidRPr="00BE7CD9" w:rsidRDefault="00CE3BA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0.1)</w:t>
            </w:r>
          </w:p>
        </w:tc>
        <w:tc>
          <w:tcPr>
            <w:tcW w:w="712" w:type="pct"/>
          </w:tcPr>
          <w:p w14:paraId="7728F043" w14:textId="3E20613E" w:rsidR="00C67A8A" w:rsidRPr="00BE7CD9" w:rsidRDefault="00CE3BA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0.1)</w:t>
            </w:r>
          </w:p>
        </w:tc>
      </w:tr>
      <w:tr w:rsidR="00C67A8A" w:rsidRPr="00BE7CD9" w14:paraId="019DA6AA" w14:textId="45F2927F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52968402" w14:textId="77777777" w:rsidR="00C67A8A" w:rsidRPr="00BE7CD9" w:rsidRDefault="00C67A8A" w:rsidP="00C67A8A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BMI (kg/m</w:t>
            </w:r>
            <w:r w:rsidRPr="00BE7CD9">
              <w:rPr>
                <w:sz w:val="18"/>
                <w:szCs w:val="18"/>
                <w:vertAlign w:val="superscript"/>
              </w:rPr>
              <w:t>2</w:t>
            </w:r>
            <w:r w:rsidRPr="00BE7CD9">
              <w:rPr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73532979" w14:textId="76187072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 (24.0, 29.1)</w:t>
            </w:r>
          </w:p>
        </w:tc>
        <w:tc>
          <w:tcPr>
            <w:tcW w:w="715" w:type="pct"/>
          </w:tcPr>
          <w:p w14:paraId="6AB3B847" w14:textId="78DE7C61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 (24.5, 30.3)</w:t>
            </w:r>
          </w:p>
        </w:tc>
        <w:tc>
          <w:tcPr>
            <w:tcW w:w="715" w:type="pct"/>
          </w:tcPr>
          <w:p w14:paraId="1C9CC60A" w14:textId="61BEAB05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 (24.5, 30.3)</w:t>
            </w:r>
          </w:p>
        </w:tc>
        <w:tc>
          <w:tcPr>
            <w:tcW w:w="890" w:type="pct"/>
          </w:tcPr>
          <w:p w14:paraId="456640A7" w14:textId="2B9CECE6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 (26.3, 32.7)</w:t>
            </w:r>
          </w:p>
        </w:tc>
        <w:tc>
          <w:tcPr>
            <w:tcW w:w="712" w:type="pct"/>
          </w:tcPr>
          <w:p w14:paraId="7A64CD6E" w14:textId="1CB26B32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 (24.8, 30.1)</w:t>
            </w:r>
          </w:p>
        </w:tc>
      </w:tr>
      <w:tr w:rsidR="00C67A8A" w:rsidRPr="00BE7CD9" w14:paraId="7B29FCCD" w14:textId="4F7050D4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180F88A6" w14:textId="77777777" w:rsidR="00C67A8A" w:rsidRPr="00BE7CD9" w:rsidRDefault="00C67A8A" w:rsidP="00C67A8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Alcohol intake (weekly units), median (IQR)</w:t>
            </w:r>
          </w:p>
        </w:tc>
        <w:tc>
          <w:tcPr>
            <w:tcW w:w="802" w:type="pct"/>
          </w:tcPr>
          <w:p w14:paraId="26FA0753" w14:textId="2D058963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1.8, 21)</w:t>
            </w:r>
          </w:p>
        </w:tc>
        <w:tc>
          <w:tcPr>
            <w:tcW w:w="715" w:type="pct"/>
          </w:tcPr>
          <w:p w14:paraId="51AB81B3" w14:textId="0A5686E9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(0, 18)</w:t>
            </w:r>
          </w:p>
        </w:tc>
        <w:tc>
          <w:tcPr>
            <w:tcW w:w="715" w:type="pct"/>
          </w:tcPr>
          <w:p w14:paraId="194AD438" w14:textId="2861F973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, 15.5)</w:t>
            </w:r>
          </w:p>
        </w:tc>
        <w:tc>
          <w:tcPr>
            <w:tcW w:w="890" w:type="pct"/>
          </w:tcPr>
          <w:p w14:paraId="66BC23FC" w14:textId="63F46126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0, 22)</w:t>
            </w:r>
          </w:p>
        </w:tc>
        <w:tc>
          <w:tcPr>
            <w:tcW w:w="712" w:type="pct"/>
          </w:tcPr>
          <w:p w14:paraId="469BC0DC" w14:textId="03C721F4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(0, 18)</w:t>
            </w:r>
          </w:p>
        </w:tc>
      </w:tr>
      <w:tr w:rsidR="00C67A8A" w:rsidRPr="00BE7CD9" w14:paraId="1B592E49" w14:textId="02AF1E4E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14D4365E" w14:textId="77777777" w:rsidR="00C67A8A" w:rsidRPr="00BE7CD9" w:rsidRDefault="00C67A8A" w:rsidP="00C67A8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Alcohol frequency, n (%)</w:t>
            </w:r>
          </w:p>
        </w:tc>
        <w:tc>
          <w:tcPr>
            <w:tcW w:w="802" w:type="pct"/>
          </w:tcPr>
          <w:p w14:paraId="2C366B39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3021EEC8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54A0E440" w14:textId="1293188F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pct"/>
          </w:tcPr>
          <w:p w14:paraId="3B614B75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pct"/>
          </w:tcPr>
          <w:p w14:paraId="7341F3D6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67A8A" w:rsidRPr="00BE7CD9" w14:paraId="41E854A5" w14:textId="26A94971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475179D7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Never</w:t>
            </w:r>
          </w:p>
        </w:tc>
        <w:tc>
          <w:tcPr>
            <w:tcW w:w="802" w:type="pct"/>
          </w:tcPr>
          <w:p w14:paraId="1BBC0659" w14:textId="106969D7" w:rsidR="00C67A8A" w:rsidRPr="00BE7CD9" w:rsidRDefault="000E4318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41 (6.6)</w:t>
            </w:r>
          </w:p>
        </w:tc>
        <w:tc>
          <w:tcPr>
            <w:tcW w:w="715" w:type="pct"/>
          </w:tcPr>
          <w:p w14:paraId="07A16FDB" w14:textId="3038AD0D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6 (9.2)</w:t>
            </w:r>
          </w:p>
        </w:tc>
        <w:tc>
          <w:tcPr>
            <w:tcW w:w="715" w:type="pct"/>
          </w:tcPr>
          <w:p w14:paraId="63F15BC1" w14:textId="246167EF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3 (12.0)</w:t>
            </w:r>
          </w:p>
        </w:tc>
        <w:tc>
          <w:tcPr>
            <w:tcW w:w="890" w:type="pct"/>
          </w:tcPr>
          <w:p w14:paraId="3D59ECB4" w14:textId="71AB211D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2 (</w:t>
            </w:r>
            <w:r w:rsidR="00516AC6">
              <w:rPr>
                <w:sz w:val="18"/>
                <w:szCs w:val="18"/>
              </w:rPr>
              <w:t>11.3)</w:t>
            </w:r>
          </w:p>
        </w:tc>
        <w:tc>
          <w:tcPr>
            <w:tcW w:w="712" w:type="pct"/>
          </w:tcPr>
          <w:p w14:paraId="350DC63B" w14:textId="548C8E8B" w:rsidR="00C67A8A" w:rsidRPr="00BE7CD9" w:rsidRDefault="00516AC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6 (</w:t>
            </w:r>
            <w:r w:rsidR="00693F2D">
              <w:rPr>
                <w:sz w:val="18"/>
                <w:szCs w:val="18"/>
              </w:rPr>
              <w:t>10.2)</w:t>
            </w:r>
          </w:p>
        </w:tc>
      </w:tr>
      <w:tr w:rsidR="00C67A8A" w:rsidRPr="00BE7CD9" w14:paraId="403C16EE" w14:textId="2100E0FB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090405E0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Special occasions only</w:t>
            </w:r>
          </w:p>
        </w:tc>
        <w:tc>
          <w:tcPr>
            <w:tcW w:w="802" w:type="pct"/>
          </w:tcPr>
          <w:p w14:paraId="7A62243C" w14:textId="35D48244" w:rsidR="00C67A8A" w:rsidRPr="00BE7CD9" w:rsidRDefault="000E4318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711 (10.1)</w:t>
            </w:r>
          </w:p>
        </w:tc>
        <w:tc>
          <w:tcPr>
            <w:tcW w:w="715" w:type="pct"/>
          </w:tcPr>
          <w:p w14:paraId="2C194E5C" w14:textId="4E6CEB57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1 (13.7)</w:t>
            </w:r>
          </w:p>
        </w:tc>
        <w:tc>
          <w:tcPr>
            <w:tcW w:w="715" w:type="pct"/>
          </w:tcPr>
          <w:p w14:paraId="1B6F1233" w14:textId="7A6F4F1F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4 (15.5)</w:t>
            </w:r>
          </w:p>
        </w:tc>
        <w:tc>
          <w:tcPr>
            <w:tcW w:w="890" w:type="pct"/>
          </w:tcPr>
          <w:p w14:paraId="0F19DF89" w14:textId="6606C92C" w:rsidR="00C67A8A" w:rsidRPr="00BE7CD9" w:rsidRDefault="00516AC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4 (14.2)</w:t>
            </w:r>
          </w:p>
        </w:tc>
        <w:tc>
          <w:tcPr>
            <w:tcW w:w="712" w:type="pct"/>
          </w:tcPr>
          <w:p w14:paraId="4A13F0AB" w14:textId="535F2C10" w:rsidR="00C67A8A" w:rsidRPr="00BE7CD9" w:rsidRDefault="00693F2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1 (13.7)</w:t>
            </w:r>
          </w:p>
        </w:tc>
      </w:tr>
      <w:tr w:rsidR="00C67A8A" w:rsidRPr="00BE7CD9" w14:paraId="0E00C507" w14:textId="588675D7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5C487556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1-3 times per month</w:t>
            </w:r>
          </w:p>
        </w:tc>
        <w:tc>
          <w:tcPr>
            <w:tcW w:w="802" w:type="pct"/>
          </w:tcPr>
          <w:p w14:paraId="62CA4C04" w14:textId="563079B7" w:rsidR="00C67A8A" w:rsidRPr="00BE7CD9" w:rsidRDefault="000E4318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08 (9.7)</w:t>
            </w:r>
          </w:p>
        </w:tc>
        <w:tc>
          <w:tcPr>
            <w:tcW w:w="715" w:type="pct"/>
          </w:tcPr>
          <w:p w14:paraId="01B15E60" w14:textId="3DAD300D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3 (10.5)</w:t>
            </w:r>
          </w:p>
        </w:tc>
        <w:tc>
          <w:tcPr>
            <w:tcW w:w="715" w:type="pct"/>
          </w:tcPr>
          <w:p w14:paraId="1048BC07" w14:textId="244905D9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4 (11.4)</w:t>
            </w:r>
          </w:p>
        </w:tc>
        <w:tc>
          <w:tcPr>
            <w:tcW w:w="890" w:type="pct"/>
          </w:tcPr>
          <w:p w14:paraId="51621FB9" w14:textId="5F93819C" w:rsidR="00C67A8A" w:rsidRPr="00BE7CD9" w:rsidRDefault="00516AC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2 (10.2)</w:t>
            </w:r>
          </w:p>
        </w:tc>
        <w:tc>
          <w:tcPr>
            <w:tcW w:w="712" w:type="pct"/>
          </w:tcPr>
          <w:p w14:paraId="4E0E030B" w14:textId="5AB03013" w:rsidR="00C67A8A" w:rsidRPr="00BE7CD9" w:rsidRDefault="00693F2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6 (11.0)</w:t>
            </w:r>
          </w:p>
        </w:tc>
      </w:tr>
      <w:tr w:rsidR="00C67A8A" w:rsidRPr="00BE7CD9" w14:paraId="74F4966F" w14:textId="25F9D078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4E9363E6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1-2 times per week</w:t>
            </w:r>
          </w:p>
        </w:tc>
        <w:tc>
          <w:tcPr>
            <w:tcW w:w="802" w:type="pct"/>
          </w:tcPr>
          <w:p w14:paraId="076C5DE7" w14:textId="77B9187B" w:rsidR="00C67A8A" w:rsidRPr="00BE7CD9" w:rsidRDefault="000E4318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944 (24.8)</w:t>
            </w:r>
          </w:p>
        </w:tc>
        <w:tc>
          <w:tcPr>
            <w:tcW w:w="715" w:type="pct"/>
          </w:tcPr>
          <w:p w14:paraId="11F31CDF" w14:textId="22DECDB1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8 (23.8)</w:t>
            </w:r>
          </w:p>
        </w:tc>
        <w:tc>
          <w:tcPr>
            <w:tcW w:w="715" w:type="pct"/>
          </w:tcPr>
          <w:p w14:paraId="3897ABCC" w14:textId="3A35DDDB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6 (23.1)</w:t>
            </w:r>
          </w:p>
        </w:tc>
        <w:tc>
          <w:tcPr>
            <w:tcW w:w="890" w:type="pct"/>
          </w:tcPr>
          <w:p w14:paraId="2DA677C5" w14:textId="67A9E6C9" w:rsidR="00C67A8A" w:rsidRPr="00BE7CD9" w:rsidRDefault="00516AC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342 (23.4)</w:t>
            </w:r>
          </w:p>
        </w:tc>
        <w:tc>
          <w:tcPr>
            <w:tcW w:w="712" w:type="pct"/>
          </w:tcPr>
          <w:p w14:paraId="0FCF38A9" w14:textId="7C32D5BD" w:rsidR="00C67A8A" w:rsidRPr="00BE7CD9" w:rsidRDefault="00693F2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8 (23.1)</w:t>
            </w:r>
          </w:p>
        </w:tc>
      </w:tr>
      <w:tr w:rsidR="00C67A8A" w:rsidRPr="00BE7CD9" w14:paraId="18A73069" w14:textId="4DD023AC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663C259F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3-4 times per week</w:t>
            </w:r>
          </w:p>
        </w:tc>
        <w:tc>
          <w:tcPr>
            <w:tcW w:w="802" w:type="pct"/>
          </w:tcPr>
          <w:p w14:paraId="2C7C23FF" w14:textId="758903C9" w:rsidR="00C67A8A" w:rsidRPr="00BE7CD9" w:rsidRDefault="000E4318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216 (24.4)</w:t>
            </w:r>
          </w:p>
        </w:tc>
        <w:tc>
          <w:tcPr>
            <w:tcW w:w="715" w:type="pct"/>
          </w:tcPr>
          <w:p w14:paraId="59DEE778" w14:textId="633C26D8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0 (20.7)</w:t>
            </w:r>
          </w:p>
        </w:tc>
        <w:tc>
          <w:tcPr>
            <w:tcW w:w="715" w:type="pct"/>
          </w:tcPr>
          <w:p w14:paraId="40940DEA" w14:textId="25756E26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3 (19.0)</w:t>
            </w:r>
          </w:p>
        </w:tc>
        <w:tc>
          <w:tcPr>
            <w:tcW w:w="890" w:type="pct"/>
          </w:tcPr>
          <w:p w14:paraId="0AE6B336" w14:textId="2C97840C" w:rsidR="00C67A8A" w:rsidRPr="00BE7CD9" w:rsidRDefault="00516AC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481 (19.9)</w:t>
            </w:r>
          </w:p>
        </w:tc>
        <w:tc>
          <w:tcPr>
            <w:tcW w:w="712" w:type="pct"/>
          </w:tcPr>
          <w:p w14:paraId="3F4E5208" w14:textId="470606D8" w:rsidR="00C67A8A" w:rsidRPr="00BE7CD9" w:rsidRDefault="00693F2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4 (20.7)</w:t>
            </w:r>
          </w:p>
        </w:tc>
      </w:tr>
      <w:tr w:rsidR="00C67A8A" w:rsidRPr="00BE7CD9" w14:paraId="521B17AD" w14:textId="37F99050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60F8D893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Daily/almost daily</w:t>
            </w:r>
          </w:p>
        </w:tc>
        <w:tc>
          <w:tcPr>
            <w:tcW w:w="802" w:type="pct"/>
          </w:tcPr>
          <w:p w14:paraId="45997497" w14:textId="595CF00D" w:rsidR="00C67A8A" w:rsidRPr="00BE7CD9" w:rsidRDefault="000E4318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794 (24.2)</w:t>
            </w:r>
          </w:p>
        </w:tc>
        <w:tc>
          <w:tcPr>
            <w:tcW w:w="715" w:type="pct"/>
          </w:tcPr>
          <w:p w14:paraId="2BA38FBE" w14:textId="4957C20C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2 (22.1)</w:t>
            </w:r>
          </w:p>
        </w:tc>
        <w:tc>
          <w:tcPr>
            <w:tcW w:w="715" w:type="pct"/>
          </w:tcPr>
          <w:p w14:paraId="37C55EA5" w14:textId="5440C85D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3 (18.7)</w:t>
            </w:r>
          </w:p>
        </w:tc>
        <w:tc>
          <w:tcPr>
            <w:tcW w:w="890" w:type="pct"/>
          </w:tcPr>
          <w:p w14:paraId="29CCC3D3" w14:textId="18FF7415" w:rsidR="00C67A8A" w:rsidRPr="00BE7CD9" w:rsidRDefault="00516AC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30 (20.7)</w:t>
            </w:r>
          </w:p>
        </w:tc>
        <w:tc>
          <w:tcPr>
            <w:tcW w:w="712" w:type="pct"/>
          </w:tcPr>
          <w:p w14:paraId="3E4FA616" w14:textId="6C9F6D98" w:rsidR="00C67A8A" w:rsidRPr="00BE7CD9" w:rsidRDefault="00693F2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1 (21.2)</w:t>
            </w:r>
          </w:p>
        </w:tc>
      </w:tr>
      <w:tr w:rsidR="00C67A8A" w:rsidRPr="00BE7CD9" w14:paraId="694915C5" w14:textId="3D227C16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74682E6C" w14:textId="77777777" w:rsidR="00C67A8A" w:rsidRPr="00BE7CD9" w:rsidRDefault="00C67A8A" w:rsidP="00C67A8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802" w:type="pct"/>
          </w:tcPr>
          <w:p w14:paraId="5BC9D89F" w14:textId="607C0120" w:rsidR="00C67A8A" w:rsidRPr="00BE7CD9" w:rsidRDefault="000E4318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 (0.3)</w:t>
            </w:r>
          </w:p>
        </w:tc>
        <w:tc>
          <w:tcPr>
            <w:tcW w:w="715" w:type="pct"/>
          </w:tcPr>
          <w:p w14:paraId="2E990A98" w14:textId="3BEAD73F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1)</w:t>
            </w:r>
          </w:p>
        </w:tc>
        <w:tc>
          <w:tcPr>
            <w:tcW w:w="715" w:type="pct"/>
          </w:tcPr>
          <w:p w14:paraId="2B44A682" w14:textId="00C7F5B3" w:rsidR="00C67A8A" w:rsidRPr="00BE7CD9" w:rsidRDefault="003552D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0.3)</w:t>
            </w:r>
          </w:p>
        </w:tc>
        <w:tc>
          <w:tcPr>
            <w:tcW w:w="890" w:type="pct"/>
          </w:tcPr>
          <w:p w14:paraId="03B4A41E" w14:textId="20D2B5E7" w:rsidR="00C67A8A" w:rsidRPr="00BE7CD9" w:rsidRDefault="00516AC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0.2)</w:t>
            </w:r>
          </w:p>
        </w:tc>
        <w:tc>
          <w:tcPr>
            <w:tcW w:w="712" w:type="pct"/>
          </w:tcPr>
          <w:p w14:paraId="74B358FD" w14:textId="67BF292F" w:rsidR="00C67A8A" w:rsidRPr="00BE7CD9" w:rsidRDefault="00693F2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0.2)</w:t>
            </w:r>
          </w:p>
        </w:tc>
      </w:tr>
      <w:tr w:rsidR="00C67A8A" w:rsidRPr="00BE7CD9" w14:paraId="626F8A3F" w14:textId="2B69B406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33D50DBE" w14:textId="77777777" w:rsidR="00C67A8A" w:rsidRPr="00BE7CD9" w:rsidRDefault="00C67A8A" w:rsidP="00C67A8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Smoking, n (%)</w:t>
            </w:r>
          </w:p>
        </w:tc>
        <w:tc>
          <w:tcPr>
            <w:tcW w:w="802" w:type="pct"/>
          </w:tcPr>
          <w:p w14:paraId="0F7D1070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67587111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426F41B9" w14:textId="3E3A8DA3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pct"/>
          </w:tcPr>
          <w:p w14:paraId="41393B49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pct"/>
          </w:tcPr>
          <w:p w14:paraId="45D0AAD0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67A8A" w:rsidRPr="00BE7CD9" w14:paraId="17D6EAC5" w14:textId="737CEE55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6C178DFE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Never</w:t>
            </w:r>
          </w:p>
        </w:tc>
        <w:tc>
          <w:tcPr>
            <w:tcW w:w="802" w:type="pct"/>
          </w:tcPr>
          <w:p w14:paraId="5EAF33D2" w14:textId="64924214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657 (5</w:t>
            </w:r>
            <w:r w:rsidR="00400091">
              <w:rPr>
                <w:sz w:val="18"/>
                <w:szCs w:val="18"/>
              </w:rPr>
              <w:t>3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46323A54" w14:textId="17026CB3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9 (48.</w:t>
            </w:r>
            <w:r w:rsidR="0040009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4D428501" w14:textId="4555FCC9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193CD6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07 (4</w:t>
            </w:r>
            <w:r w:rsidR="001138A4">
              <w:rPr>
                <w:sz w:val="18"/>
                <w:szCs w:val="18"/>
              </w:rPr>
              <w:t>8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0BF5442C" w14:textId="69220D19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017 (4</w:t>
            </w:r>
            <w:r w:rsidR="001138A4"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2D41AECF" w14:textId="7D109566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86 (</w:t>
            </w:r>
            <w:r w:rsidR="00CB25CA">
              <w:rPr>
                <w:sz w:val="18"/>
                <w:szCs w:val="18"/>
              </w:rPr>
              <w:t>49.9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7715D078" w14:textId="2550FD8F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2AF95246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Previous</w:t>
            </w:r>
          </w:p>
        </w:tc>
        <w:tc>
          <w:tcPr>
            <w:tcW w:w="802" w:type="pct"/>
          </w:tcPr>
          <w:p w14:paraId="39D5FE94" w14:textId="7AB44DDC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417 (3</w:t>
            </w:r>
            <w:r w:rsidR="00400091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470995AA" w14:textId="0ECF7FFE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2 (4</w:t>
            </w:r>
            <w:r w:rsidR="00400091">
              <w:rPr>
                <w:sz w:val="18"/>
                <w:szCs w:val="18"/>
              </w:rPr>
              <w:t>2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0FA619AD" w14:textId="4C0E6602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358 (40.</w:t>
            </w:r>
            <w:r w:rsidR="001138A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7233BC10" w14:textId="4AA94A8F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488 (46.</w:t>
            </w:r>
            <w:r w:rsidR="001138A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215B3F3B" w14:textId="496DE600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0 (41.</w:t>
            </w:r>
            <w:r w:rsidR="00CB25CA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54569226" w14:textId="0DC2A24B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1AEB73AC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Current</w:t>
            </w:r>
          </w:p>
        </w:tc>
        <w:tc>
          <w:tcPr>
            <w:tcW w:w="802" w:type="pct"/>
          </w:tcPr>
          <w:p w14:paraId="55C14C80" w14:textId="5DD3BC82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034 (8.7)</w:t>
            </w:r>
          </w:p>
        </w:tc>
        <w:tc>
          <w:tcPr>
            <w:tcW w:w="715" w:type="pct"/>
          </w:tcPr>
          <w:p w14:paraId="749EE47C" w14:textId="181D66B8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3 (8.5)</w:t>
            </w:r>
          </w:p>
        </w:tc>
        <w:tc>
          <w:tcPr>
            <w:tcW w:w="715" w:type="pct"/>
          </w:tcPr>
          <w:p w14:paraId="736BDF2E" w14:textId="3AFA56B8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0 (10.</w:t>
            </w:r>
            <w:r w:rsidR="001138A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0C5DEFB6" w14:textId="30DD9B53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1 (9.</w:t>
            </w:r>
            <w:r w:rsidR="001138A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673D9014" w14:textId="409C87C2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 (</w:t>
            </w:r>
            <w:r w:rsidR="00CB25CA">
              <w:rPr>
                <w:sz w:val="18"/>
                <w:szCs w:val="18"/>
              </w:rPr>
              <w:t>7.9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43FBC860" w14:textId="72FD0824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18319951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802" w:type="pct"/>
          </w:tcPr>
          <w:p w14:paraId="41D38647" w14:textId="581F789C" w:rsidR="00C67A8A" w:rsidRPr="00BE7CD9" w:rsidRDefault="00400091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 (0.6)</w:t>
            </w:r>
          </w:p>
        </w:tc>
        <w:tc>
          <w:tcPr>
            <w:tcW w:w="715" w:type="pct"/>
          </w:tcPr>
          <w:p w14:paraId="2C00281F" w14:textId="4524BF71" w:rsidR="00C67A8A" w:rsidRPr="00BE7CD9" w:rsidRDefault="00400091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0.5)</w:t>
            </w:r>
          </w:p>
        </w:tc>
        <w:tc>
          <w:tcPr>
            <w:tcW w:w="715" w:type="pct"/>
          </w:tcPr>
          <w:p w14:paraId="40A869C2" w14:textId="5FC3FCAA" w:rsidR="00C67A8A" w:rsidRPr="00BE7CD9" w:rsidRDefault="001138A4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 (0.7)</w:t>
            </w:r>
          </w:p>
        </w:tc>
        <w:tc>
          <w:tcPr>
            <w:tcW w:w="890" w:type="pct"/>
          </w:tcPr>
          <w:p w14:paraId="17EE1690" w14:textId="5A63854C" w:rsidR="00C67A8A" w:rsidRPr="00BE7CD9" w:rsidRDefault="00CB25C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 (0.7)</w:t>
            </w:r>
          </w:p>
        </w:tc>
        <w:tc>
          <w:tcPr>
            <w:tcW w:w="712" w:type="pct"/>
          </w:tcPr>
          <w:p w14:paraId="285EC9C2" w14:textId="090749D6" w:rsidR="00C67A8A" w:rsidRPr="00BE7CD9" w:rsidRDefault="00CB25C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0.7)</w:t>
            </w:r>
          </w:p>
        </w:tc>
      </w:tr>
      <w:tr w:rsidR="00C67A8A" w:rsidRPr="00BE7CD9" w14:paraId="572CAE6A" w14:textId="0C828557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2D42ECA8" w14:textId="77777777" w:rsidR="00C67A8A" w:rsidRPr="00BE7CD9" w:rsidRDefault="00C67A8A" w:rsidP="00C67A8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Physical activity, n (%)</w:t>
            </w:r>
          </w:p>
        </w:tc>
        <w:tc>
          <w:tcPr>
            <w:tcW w:w="802" w:type="pct"/>
          </w:tcPr>
          <w:p w14:paraId="7B7DC471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16B91932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6F98E0BD" w14:textId="3D9EF8BC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pct"/>
          </w:tcPr>
          <w:p w14:paraId="56F2B615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pct"/>
          </w:tcPr>
          <w:p w14:paraId="118C6DF2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67A8A" w:rsidRPr="00BE7CD9" w14:paraId="493124B0" w14:textId="48ED44B3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682C0D65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High</w:t>
            </w:r>
          </w:p>
        </w:tc>
        <w:tc>
          <w:tcPr>
            <w:tcW w:w="802" w:type="pct"/>
          </w:tcPr>
          <w:p w14:paraId="7D0AC350" w14:textId="6D87282E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307 (8.</w:t>
            </w:r>
            <w:r w:rsidR="00E0065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10FE77EC" w14:textId="5465BF9D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 (4.7)</w:t>
            </w:r>
          </w:p>
        </w:tc>
        <w:tc>
          <w:tcPr>
            <w:tcW w:w="715" w:type="pct"/>
          </w:tcPr>
          <w:p w14:paraId="465698B0" w14:textId="5010F7B1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9 (4.0)</w:t>
            </w:r>
          </w:p>
        </w:tc>
        <w:tc>
          <w:tcPr>
            <w:tcW w:w="890" w:type="pct"/>
          </w:tcPr>
          <w:p w14:paraId="032C6C50" w14:textId="35FB0F74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9 (3.6)</w:t>
            </w:r>
          </w:p>
        </w:tc>
        <w:tc>
          <w:tcPr>
            <w:tcW w:w="712" w:type="pct"/>
          </w:tcPr>
          <w:p w14:paraId="24FBFCF7" w14:textId="7B8C99EC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 (5.</w:t>
            </w:r>
            <w:r w:rsidR="001F7B4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788F088C" w14:textId="33EF8647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7D5951AB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oderate</w:t>
            </w:r>
          </w:p>
        </w:tc>
        <w:tc>
          <w:tcPr>
            <w:tcW w:w="802" w:type="pct"/>
          </w:tcPr>
          <w:p w14:paraId="669F163D" w14:textId="1F1F91B5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,650 (8</w:t>
            </w:r>
            <w:r w:rsidR="00E0065D"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591C01C7" w14:textId="77E08BB6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473 (8</w:t>
            </w:r>
            <w:r w:rsidR="005A72F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5A72F0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283A42C6" w14:textId="0E77E7A0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800 (8</w:t>
            </w:r>
            <w:r w:rsidR="005A72F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)</w:t>
            </w:r>
          </w:p>
        </w:tc>
        <w:tc>
          <w:tcPr>
            <w:tcW w:w="890" w:type="pct"/>
          </w:tcPr>
          <w:p w14:paraId="5E207222" w14:textId="3DDC18BA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491 (</w:t>
            </w:r>
            <w:r w:rsidR="001F7B49">
              <w:rPr>
                <w:sz w:val="18"/>
                <w:szCs w:val="18"/>
              </w:rPr>
              <w:t>78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1A41F795" w14:textId="301847C5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455 (</w:t>
            </w:r>
            <w:r w:rsidR="001F7B49">
              <w:rPr>
                <w:sz w:val="18"/>
                <w:szCs w:val="18"/>
              </w:rPr>
              <w:t>79.8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30051BB1" w14:textId="168AA903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2247EB4E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Low</w:t>
            </w:r>
          </w:p>
        </w:tc>
        <w:tc>
          <w:tcPr>
            <w:tcW w:w="802" w:type="pct"/>
          </w:tcPr>
          <w:p w14:paraId="3C1AE056" w14:textId="5BF9E932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0 (3.</w:t>
            </w:r>
            <w:r w:rsidR="00E0065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20637D61" w14:textId="44510E98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 (4.8)</w:t>
            </w:r>
          </w:p>
        </w:tc>
        <w:tc>
          <w:tcPr>
            <w:tcW w:w="715" w:type="pct"/>
          </w:tcPr>
          <w:p w14:paraId="6A3A0B1B" w14:textId="1D7403C0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6 (5.</w:t>
            </w:r>
            <w:r w:rsidR="005A72F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4FC8F9A0" w14:textId="06C09566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6 (5.</w:t>
            </w:r>
            <w:r w:rsidR="001F7B4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1B2A3EF9" w14:textId="253029D2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2 (5.</w:t>
            </w:r>
            <w:r w:rsidR="001F7B4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16202A7F" w14:textId="1F508E78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4F043369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None</w:t>
            </w:r>
          </w:p>
        </w:tc>
        <w:tc>
          <w:tcPr>
            <w:tcW w:w="802" w:type="pct"/>
          </w:tcPr>
          <w:p w14:paraId="6F352260" w14:textId="43C126DE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5 (4.3)</w:t>
            </w:r>
          </w:p>
        </w:tc>
        <w:tc>
          <w:tcPr>
            <w:tcW w:w="715" w:type="pct"/>
          </w:tcPr>
          <w:p w14:paraId="21C0046F" w14:textId="63FCFAB9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8 (7.</w:t>
            </w:r>
            <w:r w:rsidR="005A72F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6CC02302" w14:textId="7B2B7082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5 (8.</w:t>
            </w:r>
            <w:r w:rsidR="005A72F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220BFADD" w14:textId="4C881B3E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5 (10.</w:t>
            </w:r>
            <w:r w:rsidR="005A72F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FA5A544" w14:textId="1C8A08A5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5 (8.</w:t>
            </w:r>
            <w:r w:rsidR="001F7B49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3F18DE2B" w14:textId="3061DC95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6B0B1AC2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802" w:type="pct"/>
          </w:tcPr>
          <w:p w14:paraId="240E6F67" w14:textId="7B27DAF7" w:rsidR="00C67A8A" w:rsidRPr="00BE7CD9" w:rsidRDefault="00E0065D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3 (1.3)</w:t>
            </w:r>
          </w:p>
        </w:tc>
        <w:tc>
          <w:tcPr>
            <w:tcW w:w="715" w:type="pct"/>
          </w:tcPr>
          <w:p w14:paraId="12BB6DCE" w14:textId="3EFD92BD" w:rsidR="00C67A8A" w:rsidRPr="00BE7CD9" w:rsidRDefault="005A72F0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(1.2)</w:t>
            </w:r>
          </w:p>
        </w:tc>
        <w:tc>
          <w:tcPr>
            <w:tcW w:w="715" w:type="pct"/>
          </w:tcPr>
          <w:p w14:paraId="6AE69669" w14:textId="71DFD9AE" w:rsidR="00C67A8A" w:rsidRPr="00BE7CD9" w:rsidRDefault="005A72F0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 (1.3)</w:t>
            </w:r>
          </w:p>
        </w:tc>
        <w:tc>
          <w:tcPr>
            <w:tcW w:w="890" w:type="pct"/>
          </w:tcPr>
          <w:p w14:paraId="2B25334E" w14:textId="72276DA6" w:rsidR="00C67A8A" w:rsidRPr="00BE7CD9" w:rsidRDefault="005A72F0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 (1.8)</w:t>
            </w:r>
          </w:p>
        </w:tc>
        <w:tc>
          <w:tcPr>
            <w:tcW w:w="712" w:type="pct"/>
          </w:tcPr>
          <w:p w14:paraId="0AA23F04" w14:textId="273EDFC7" w:rsidR="00C67A8A" w:rsidRPr="00BE7CD9" w:rsidRDefault="001F7B49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 (1.4)</w:t>
            </w:r>
          </w:p>
        </w:tc>
      </w:tr>
      <w:tr w:rsidR="00C67A8A" w:rsidRPr="00BE7CD9" w14:paraId="0C54F753" w14:textId="544DE6C5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380FFBF3" w14:textId="77777777" w:rsidR="00C67A8A" w:rsidRPr="00BE7CD9" w:rsidRDefault="00C67A8A" w:rsidP="00C67A8A">
            <w:pPr>
              <w:spacing w:after="0" w:line="276" w:lineRule="auto"/>
              <w:ind w:left="22" w:hanging="2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Frailty phenotyp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  <w:r w:rsidRPr="00BE7CD9">
              <w:rPr>
                <w:sz w:val="18"/>
                <w:szCs w:val="18"/>
              </w:rPr>
              <w:t>, n (%)</w:t>
            </w:r>
          </w:p>
        </w:tc>
        <w:tc>
          <w:tcPr>
            <w:tcW w:w="802" w:type="pct"/>
          </w:tcPr>
          <w:p w14:paraId="58417B6F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568FD776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3D1EFF4B" w14:textId="2D27450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pct"/>
          </w:tcPr>
          <w:p w14:paraId="6934B1B1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pct"/>
          </w:tcPr>
          <w:p w14:paraId="6ED08FE4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67A8A" w:rsidRPr="00BE7CD9" w14:paraId="46EAD0E3" w14:textId="1AFEE937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32A0DB55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Robust</w:t>
            </w:r>
          </w:p>
        </w:tc>
        <w:tc>
          <w:tcPr>
            <w:tcW w:w="802" w:type="pct"/>
          </w:tcPr>
          <w:p w14:paraId="600B1DD9" w14:textId="39550151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,624 (6</w:t>
            </w:r>
            <w:r w:rsidR="00770A37">
              <w:rPr>
                <w:sz w:val="18"/>
                <w:szCs w:val="18"/>
              </w:rPr>
              <w:t>4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7DFF5083" w14:textId="767A63BA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9 (5</w:t>
            </w:r>
            <w:r w:rsidR="00770A37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7AD493D2" w14:textId="5CF61DF3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44 (4</w:t>
            </w:r>
            <w:r w:rsidR="00770A37">
              <w:rPr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4837D2E7" w14:textId="02A2A35E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707 (4</w:t>
            </w:r>
            <w:r w:rsidR="00770A37"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0CF2420" w14:textId="5050C2D7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9 (46</w:t>
            </w:r>
            <w:r w:rsidR="00902746">
              <w:rPr>
                <w:sz w:val="18"/>
                <w:szCs w:val="18"/>
              </w:rPr>
              <w:t>.4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6694966A" w14:textId="4BC498CA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395C70C7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Pre-frail</w:t>
            </w:r>
          </w:p>
        </w:tc>
        <w:tc>
          <w:tcPr>
            <w:tcW w:w="802" w:type="pct"/>
          </w:tcPr>
          <w:p w14:paraId="2A5F53BE" w14:textId="4ED0C47D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012 (3</w:t>
            </w:r>
            <w:r w:rsidR="00770A37">
              <w:rPr>
                <w:sz w:val="18"/>
                <w:szCs w:val="18"/>
              </w:rPr>
              <w:t>2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02275659" w14:textId="454F9E14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3 (4</w:t>
            </w:r>
            <w:r w:rsidR="00770A37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2A48A9D1" w14:textId="548D32B9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790 (4</w:t>
            </w:r>
            <w:r w:rsidR="00770A37">
              <w:rPr>
                <w:sz w:val="18"/>
                <w:szCs w:val="18"/>
              </w:rPr>
              <w:t>4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40A7818E" w14:textId="647CE2B5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777 (4</w:t>
            </w:r>
            <w:r w:rsidR="00902746">
              <w:rPr>
                <w:sz w:val="18"/>
                <w:szCs w:val="18"/>
              </w:rPr>
              <w:t>7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7E28123" w14:textId="1A70354B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31 (4</w:t>
            </w:r>
            <w:r w:rsidR="00902746">
              <w:rPr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641ADEC6" w14:textId="6DB89001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6D5B528C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Frail</w:t>
            </w:r>
          </w:p>
        </w:tc>
        <w:tc>
          <w:tcPr>
            <w:tcW w:w="802" w:type="pct"/>
          </w:tcPr>
          <w:p w14:paraId="637AB03B" w14:textId="5DB9316C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8 (1.5)</w:t>
            </w:r>
          </w:p>
        </w:tc>
        <w:tc>
          <w:tcPr>
            <w:tcW w:w="715" w:type="pct"/>
          </w:tcPr>
          <w:p w14:paraId="1AB64EE8" w14:textId="5FAF4956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 (5.</w:t>
            </w:r>
            <w:r w:rsidR="00770A37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2B31F8B4" w14:textId="24A9D866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2 (7.</w:t>
            </w:r>
            <w:r w:rsidR="00770A3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371EE66F" w14:textId="22DF8491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5 (</w:t>
            </w:r>
            <w:r w:rsidR="00902746">
              <w:rPr>
                <w:sz w:val="18"/>
                <w:szCs w:val="18"/>
              </w:rPr>
              <w:t>8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0BB7C2B7" w14:textId="73ED7B66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 (</w:t>
            </w:r>
            <w:r w:rsidR="00902746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)</w:t>
            </w:r>
          </w:p>
        </w:tc>
      </w:tr>
      <w:tr w:rsidR="00C67A8A" w:rsidRPr="00BE7CD9" w14:paraId="3E22B563" w14:textId="4972AAE5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75E13F3F" w14:textId="77777777" w:rsidR="00C67A8A" w:rsidRPr="00BE7CD9" w:rsidRDefault="00C67A8A" w:rsidP="00C67A8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802" w:type="pct"/>
          </w:tcPr>
          <w:p w14:paraId="5D44549D" w14:textId="432F3F22" w:rsidR="00C67A8A" w:rsidRPr="00BE7CD9" w:rsidRDefault="00770A37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1 (2.1)</w:t>
            </w:r>
          </w:p>
        </w:tc>
        <w:tc>
          <w:tcPr>
            <w:tcW w:w="715" w:type="pct"/>
          </w:tcPr>
          <w:p w14:paraId="3B260921" w14:textId="644AD0FF" w:rsidR="00C67A8A" w:rsidRPr="00BE7CD9" w:rsidRDefault="00770A37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 (2.1)</w:t>
            </w:r>
          </w:p>
        </w:tc>
        <w:tc>
          <w:tcPr>
            <w:tcW w:w="715" w:type="pct"/>
          </w:tcPr>
          <w:p w14:paraId="36AB32E9" w14:textId="6FCE0773" w:rsidR="00C67A8A" w:rsidRPr="00BE7CD9" w:rsidRDefault="00770A37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 (2.4)</w:t>
            </w:r>
          </w:p>
        </w:tc>
        <w:tc>
          <w:tcPr>
            <w:tcW w:w="890" w:type="pct"/>
          </w:tcPr>
          <w:p w14:paraId="60CCDD40" w14:textId="176065AC" w:rsidR="00C67A8A" w:rsidRPr="00BE7CD9" w:rsidRDefault="0090274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8 (3.0)</w:t>
            </w:r>
          </w:p>
        </w:tc>
        <w:tc>
          <w:tcPr>
            <w:tcW w:w="712" w:type="pct"/>
          </w:tcPr>
          <w:p w14:paraId="19E29AD3" w14:textId="364FCA79" w:rsidR="00C67A8A" w:rsidRPr="00BE7CD9" w:rsidRDefault="00902746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 (2.5)</w:t>
            </w:r>
          </w:p>
        </w:tc>
      </w:tr>
      <w:tr w:rsidR="00C67A8A" w:rsidRPr="00BE7CD9" w14:paraId="23905E8D" w14:textId="15DE47B1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54956710" w14:textId="77777777" w:rsidR="00C67A8A" w:rsidRPr="00BE7CD9" w:rsidRDefault="00C67A8A" w:rsidP="00C67A8A">
            <w:pPr>
              <w:spacing w:after="0" w:line="276" w:lineRule="auto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Self-rated health, n (%)</w:t>
            </w:r>
          </w:p>
        </w:tc>
        <w:tc>
          <w:tcPr>
            <w:tcW w:w="802" w:type="pct"/>
          </w:tcPr>
          <w:p w14:paraId="029FB153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2FB954F1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pct"/>
          </w:tcPr>
          <w:p w14:paraId="3242A544" w14:textId="4F775309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pct"/>
          </w:tcPr>
          <w:p w14:paraId="41CB01E9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pct"/>
          </w:tcPr>
          <w:p w14:paraId="20D2EC94" w14:textId="7777777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67A8A" w:rsidRPr="00BE7CD9" w14:paraId="49615251" w14:textId="251B33FD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74881A8A" w14:textId="77777777" w:rsidR="00C67A8A" w:rsidRPr="00BE7CD9" w:rsidRDefault="00C67A8A" w:rsidP="00C67A8A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Excellent</w:t>
            </w:r>
          </w:p>
        </w:tc>
        <w:tc>
          <w:tcPr>
            <w:tcW w:w="802" w:type="pct"/>
          </w:tcPr>
          <w:p w14:paraId="246F1FBD" w14:textId="3D18A1A0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566 (2</w:t>
            </w:r>
            <w:r w:rsidR="00DC6BA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DC6BA2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520E1719" w14:textId="78A3F841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3 (7.7)</w:t>
            </w:r>
          </w:p>
        </w:tc>
        <w:tc>
          <w:tcPr>
            <w:tcW w:w="715" w:type="pct"/>
          </w:tcPr>
          <w:p w14:paraId="57EDFF24" w14:textId="4577CDB9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1 (6.4)</w:t>
            </w:r>
          </w:p>
        </w:tc>
        <w:tc>
          <w:tcPr>
            <w:tcW w:w="890" w:type="pct"/>
          </w:tcPr>
          <w:p w14:paraId="6061F58C" w14:textId="201C12A4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  <w:r w:rsidR="000B5F8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4.3)</w:t>
            </w:r>
          </w:p>
        </w:tc>
        <w:tc>
          <w:tcPr>
            <w:tcW w:w="712" w:type="pct"/>
          </w:tcPr>
          <w:p w14:paraId="71CCE666" w14:textId="7003EEA6" w:rsidR="00C67A8A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2 (6.3)</w:t>
            </w:r>
          </w:p>
        </w:tc>
      </w:tr>
      <w:tr w:rsidR="00C67A8A" w:rsidRPr="00BE7CD9" w14:paraId="556EF470" w14:textId="13EAFC94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359FB73B" w14:textId="77777777" w:rsidR="00C67A8A" w:rsidRPr="00BE7CD9" w:rsidRDefault="00C67A8A" w:rsidP="00C67A8A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Good</w:t>
            </w:r>
          </w:p>
        </w:tc>
        <w:tc>
          <w:tcPr>
            <w:tcW w:w="802" w:type="pct"/>
          </w:tcPr>
          <w:p w14:paraId="4B45290D" w14:textId="31FD1E8D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117,</w:t>
            </w:r>
            <w:r>
              <w:rPr>
                <w:sz w:val="18"/>
                <w:szCs w:val="18"/>
              </w:rPr>
              <w:t>591</w:t>
            </w:r>
            <w:r w:rsidRPr="00A22F79">
              <w:rPr>
                <w:sz w:val="18"/>
                <w:szCs w:val="18"/>
              </w:rPr>
              <w:t xml:space="preserve"> (63.</w:t>
            </w:r>
            <w:r w:rsidR="000B5F89">
              <w:rPr>
                <w:sz w:val="18"/>
                <w:szCs w:val="18"/>
              </w:rPr>
              <w:t>5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7C562B72" w14:textId="61E744AC" w:rsidR="00C67A8A" w:rsidRPr="00A22F7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897</w:t>
            </w:r>
            <w:r>
              <w:rPr>
                <w:sz w:val="18"/>
                <w:szCs w:val="18"/>
              </w:rPr>
              <w:t>1</w:t>
            </w:r>
            <w:r w:rsidRPr="00A22F79">
              <w:rPr>
                <w:sz w:val="18"/>
                <w:szCs w:val="18"/>
              </w:rPr>
              <w:t xml:space="preserve"> (54.</w:t>
            </w:r>
            <w:r w:rsidR="000B5F89">
              <w:rPr>
                <w:sz w:val="18"/>
                <w:szCs w:val="18"/>
              </w:rPr>
              <w:t>5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613A3489" w14:textId="38D1458B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17,23</w:t>
            </w:r>
            <w:r>
              <w:rPr>
                <w:sz w:val="18"/>
                <w:szCs w:val="18"/>
              </w:rPr>
              <w:t>7</w:t>
            </w:r>
            <w:r w:rsidRPr="00A22F79">
              <w:rPr>
                <w:sz w:val="18"/>
                <w:szCs w:val="18"/>
              </w:rPr>
              <w:t xml:space="preserve"> (52.</w:t>
            </w:r>
            <w:r w:rsidR="000B5F89">
              <w:rPr>
                <w:sz w:val="18"/>
                <w:szCs w:val="18"/>
              </w:rPr>
              <w:t>0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10FE5040" w14:textId="6123A8E4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24,71</w:t>
            </w:r>
            <w:r>
              <w:rPr>
                <w:sz w:val="18"/>
                <w:szCs w:val="18"/>
              </w:rPr>
              <w:t>6</w:t>
            </w:r>
            <w:r w:rsidRPr="00A22F79">
              <w:rPr>
                <w:sz w:val="18"/>
                <w:szCs w:val="18"/>
              </w:rPr>
              <w:t xml:space="preserve"> (4</w:t>
            </w:r>
            <w:r w:rsidR="0024363B">
              <w:rPr>
                <w:sz w:val="18"/>
                <w:szCs w:val="18"/>
              </w:rPr>
              <w:t>6</w:t>
            </w:r>
            <w:r w:rsidRPr="00A22F79">
              <w:rPr>
                <w:sz w:val="18"/>
                <w:szCs w:val="18"/>
              </w:rPr>
              <w:t>.</w:t>
            </w:r>
            <w:r w:rsidR="0024363B">
              <w:rPr>
                <w:sz w:val="18"/>
                <w:szCs w:val="18"/>
              </w:rPr>
              <w:t>8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724771DA" w14:textId="0C3CCB52" w:rsidR="00C67A8A" w:rsidRPr="00A22F7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10,78</w:t>
            </w:r>
            <w:r>
              <w:rPr>
                <w:sz w:val="18"/>
                <w:szCs w:val="18"/>
              </w:rPr>
              <w:t>6</w:t>
            </w:r>
            <w:r w:rsidRPr="00A22F79">
              <w:rPr>
                <w:sz w:val="18"/>
                <w:szCs w:val="18"/>
              </w:rPr>
              <w:t xml:space="preserve"> (52.</w:t>
            </w:r>
            <w:r w:rsidR="0024363B">
              <w:rPr>
                <w:sz w:val="18"/>
                <w:szCs w:val="18"/>
              </w:rPr>
              <w:t>3</w:t>
            </w:r>
            <w:r w:rsidRPr="00A22F79">
              <w:rPr>
                <w:sz w:val="18"/>
                <w:szCs w:val="18"/>
              </w:rPr>
              <w:t>)</w:t>
            </w:r>
          </w:p>
        </w:tc>
      </w:tr>
      <w:tr w:rsidR="00C67A8A" w:rsidRPr="00BE7CD9" w14:paraId="006A51F4" w14:textId="2A36D860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1CA45D75" w14:textId="77777777" w:rsidR="00C67A8A" w:rsidRPr="00BE7CD9" w:rsidRDefault="00C67A8A" w:rsidP="00C67A8A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Fair</w:t>
            </w:r>
          </w:p>
        </w:tc>
        <w:tc>
          <w:tcPr>
            <w:tcW w:w="802" w:type="pct"/>
          </w:tcPr>
          <w:p w14:paraId="68A21324" w14:textId="4D51BCDB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23,84</w:t>
            </w:r>
            <w:r>
              <w:rPr>
                <w:sz w:val="18"/>
                <w:szCs w:val="18"/>
              </w:rPr>
              <w:t>4</w:t>
            </w:r>
            <w:r w:rsidRPr="00A22F79">
              <w:rPr>
                <w:sz w:val="18"/>
                <w:szCs w:val="18"/>
              </w:rPr>
              <w:t xml:space="preserve"> (12.9)</w:t>
            </w:r>
          </w:p>
        </w:tc>
        <w:tc>
          <w:tcPr>
            <w:tcW w:w="715" w:type="pct"/>
          </w:tcPr>
          <w:p w14:paraId="1C0188D9" w14:textId="004269C2" w:rsidR="00C67A8A" w:rsidRPr="00A22F7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488</w:t>
            </w:r>
            <w:r>
              <w:rPr>
                <w:sz w:val="18"/>
                <w:szCs w:val="18"/>
              </w:rPr>
              <w:t>1</w:t>
            </w:r>
            <w:r w:rsidRPr="00A22F79">
              <w:rPr>
                <w:sz w:val="18"/>
                <w:szCs w:val="18"/>
              </w:rPr>
              <w:t xml:space="preserve"> (29.</w:t>
            </w:r>
            <w:r w:rsidR="000B5F89">
              <w:rPr>
                <w:sz w:val="18"/>
                <w:szCs w:val="18"/>
              </w:rPr>
              <w:t>7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22F8F249" w14:textId="0B2B31C8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10,69</w:t>
            </w:r>
            <w:r>
              <w:rPr>
                <w:sz w:val="18"/>
                <w:szCs w:val="18"/>
              </w:rPr>
              <w:t>0</w:t>
            </w:r>
            <w:r w:rsidRPr="00A22F79">
              <w:rPr>
                <w:sz w:val="18"/>
                <w:szCs w:val="18"/>
              </w:rPr>
              <w:t xml:space="preserve"> (32.</w:t>
            </w:r>
            <w:r w:rsidR="000B5F89">
              <w:rPr>
                <w:sz w:val="18"/>
                <w:szCs w:val="18"/>
              </w:rPr>
              <w:t>2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4373A2D3" w14:textId="6788FA64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19,74</w:t>
            </w:r>
            <w:r>
              <w:rPr>
                <w:sz w:val="18"/>
                <w:szCs w:val="18"/>
              </w:rPr>
              <w:t>3</w:t>
            </w:r>
            <w:r w:rsidRPr="00A22F79">
              <w:rPr>
                <w:sz w:val="18"/>
                <w:szCs w:val="18"/>
              </w:rPr>
              <w:t xml:space="preserve"> (37.</w:t>
            </w:r>
            <w:r w:rsidR="0024363B">
              <w:rPr>
                <w:sz w:val="18"/>
                <w:szCs w:val="18"/>
              </w:rPr>
              <w:t>4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  <w:vAlign w:val="center"/>
          </w:tcPr>
          <w:p w14:paraId="3E37F924" w14:textId="0EDFE0D7" w:rsidR="00C67A8A" w:rsidRPr="00A22F7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08</w:t>
            </w:r>
            <w:r w:rsidRPr="00A22F79">
              <w:rPr>
                <w:sz w:val="18"/>
                <w:szCs w:val="18"/>
              </w:rPr>
              <w:t xml:space="preserve"> (32.</w:t>
            </w:r>
            <w:r w:rsidR="0024363B">
              <w:rPr>
                <w:sz w:val="18"/>
                <w:szCs w:val="18"/>
              </w:rPr>
              <w:t>0</w:t>
            </w:r>
            <w:r w:rsidRPr="00A22F79">
              <w:rPr>
                <w:sz w:val="18"/>
                <w:szCs w:val="18"/>
              </w:rPr>
              <w:t>)</w:t>
            </w:r>
          </w:p>
        </w:tc>
      </w:tr>
      <w:tr w:rsidR="00C67A8A" w:rsidRPr="00BE7CD9" w14:paraId="6F6D1A71" w14:textId="34BCC26B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09D6B577" w14:textId="77777777" w:rsidR="00C67A8A" w:rsidRPr="00BE7CD9" w:rsidRDefault="00C67A8A" w:rsidP="00C67A8A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Poor</w:t>
            </w:r>
          </w:p>
        </w:tc>
        <w:tc>
          <w:tcPr>
            <w:tcW w:w="802" w:type="pct"/>
          </w:tcPr>
          <w:p w14:paraId="0CFC5613" w14:textId="3DC155C6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2302 (1.</w:t>
            </w:r>
            <w:r w:rsidR="000B5F89">
              <w:rPr>
                <w:sz w:val="18"/>
                <w:szCs w:val="18"/>
              </w:rPr>
              <w:t>2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715" w:type="pct"/>
          </w:tcPr>
          <w:p w14:paraId="4FEF5BFB" w14:textId="3D046195" w:rsidR="00C67A8A" w:rsidRPr="00A22F7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1228 (7.5)</w:t>
            </w:r>
          </w:p>
        </w:tc>
        <w:tc>
          <w:tcPr>
            <w:tcW w:w="715" w:type="pct"/>
          </w:tcPr>
          <w:p w14:paraId="667B8918" w14:textId="6C205636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2854 (8.</w:t>
            </w:r>
            <w:r w:rsidR="000B5F89">
              <w:rPr>
                <w:sz w:val="18"/>
                <w:szCs w:val="18"/>
              </w:rPr>
              <w:t>6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890" w:type="pct"/>
          </w:tcPr>
          <w:p w14:paraId="2C4743C6" w14:textId="2F984197" w:rsidR="00C67A8A" w:rsidRPr="00BE7CD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561</w:t>
            </w:r>
            <w:r>
              <w:rPr>
                <w:sz w:val="18"/>
                <w:szCs w:val="18"/>
              </w:rPr>
              <w:t>4</w:t>
            </w:r>
            <w:r w:rsidRPr="00A22F79">
              <w:rPr>
                <w:sz w:val="18"/>
                <w:szCs w:val="18"/>
              </w:rPr>
              <w:t xml:space="preserve"> (10.</w:t>
            </w:r>
            <w:r w:rsidR="0024363B">
              <w:rPr>
                <w:sz w:val="18"/>
                <w:szCs w:val="18"/>
              </w:rPr>
              <w:t>6</w:t>
            </w:r>
            <w:r w:rsidRPr="00A22F79">
              <w:rPr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054EB8B" w14:textId="7F190DF3" w:rsidR="00C67A8A" w:rsidRPr="00A22F79" w:rsidRDefault="00C67A8A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A22F79">
              <w:rPr>
                <w:sz w:val="18"/>
                <w:szCs w:val="18"/>
              </w:rPr>
              <w:t>1800 (8.</w:t>
            </w:r>
            <w:r w:rsidR="0024363B">
              <w:rPr>
                <w:sz w:val="18"/>
                <w:szCs w:val="18"/>
              </w:rPr>
              <w:t>7</w:t>
            </w:r>
            <w:r w:rsidRPr="00A22F79">
              <w:rPr>
                <w:sz w:val="18"/>
                <w:szCs w:val="18"/>
              </w:rPr>
              <w:t>)</w:t>
            </w:r>
          </w:p>
        </w:tc>
      </w:tr>
      <w:tr w:rsidR="00C67A8A" w:rsidRPr="00BE7CD9" w14:paraId="6E178F0A" w14:textId="20D7B3E0" w:rsidTr="00C67A8A">
        <w:trPr>
          <w:jc w:val="center"/>
        </w:trPr>
        <w:tc>
          <w:tcPr>
            <w:tcW w:w="1166" w:type="pct"/>
            <w:shd w:val="clear" w:color="auto" w:fill="D9D9D9" w:themeFill="background1" w:themeFillShade="D9"/>
            <w:vAlign w:val="center"/>
          </w:tcPr>
          <w:p w14:paraId="479C5497" w14:textId="77777777" w:rsidR="00C67A8A" w:rsidRPr="00BE7CD9" w:rsidRDefault="00C67A8A" w:rsidP="00C67A8A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BE7CD9">
              <w:rPr>
                <w:sz w:val="18"/>
                <w:szCs w:val="18"/>
              </w:rPr>
              <w:t>Missing</w:t>
            </w:r>
          </w:p>
        </w:tc>
        <w:tc>
          <w:tcPr>
            <w:tcW w:w="802" w:type="pct"/>
          </w:tcPr>
          <w:p w14:paraId="5366024A" w14:textId="3037A38B" w:rsidR="00C67A8A" w:rsidRPr="00BE7CD9" w:rsidRDefault="000B5F89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2 (0.5)</w:t>
            </w:r>
          </w:p>
        </w:tc>
        <w:tc>
          <w:tcPr>
            <w:tcW w:w="715" w:type="pct"/>
          </w:tcPr>
          <w:p w14:paraId="02BC0819" w14:textId="6E611D53" w:rsidR="00C67A8A" w:rsidRPr="00BE7CD9" w:rsidRDefault="000B5F89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(0.7)</w:t>
            </w:r>
          </w:p>
        </w:tc>
        <w:tc>
          <w:tcPr>
            <w:tcW w:w="715" w:type="pct"/>
          </w:tcPr>
          <w:p w14:paraId="4BF4CB62" w14:textId="288F0F0B" w:rsidR="00C67A8A" w:rsidRPr="00BE7CD9" w:rsidRDefault="000B5F89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 (0.8)</w:t>
            </w:r>
          </w:p>
        </w:tc>
        <w:tc>
          <w:tcPr>
            <w:tcW w:w="890" w:type="pct"/>
          </w:tcPr>
          <w:p w14:paraId="092B4ED0" w14:textId="4D76D839" w:rsidR="00C67A8A" w:rsidRPr="00BE7CD9" w:rsidRDefault="0024363B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 (0.8)</w:t>
            </w:r>
          </w:p>
        </w:tc>
        <w:tc>
          <w:tcPr>
            <w:tcW w:w="712" w:type="pct"/>
          </w:tcPr>
          <w:p w14:paraId="2EDD01E1" w14:textId="30EBCFD4" w:rsidR="00C67A8A" w:rsidRPr="00BE7CD9" w:rsidRDefault="0024363B" w:rsidP="00C67A8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0.7)</w:t>
            </w:r>
          </w:p>
        </w:tc>
      </w:tr>
    </w:tbl>
    <w:p w14:paraId="0A645E1C" w14:textId="419D93A3" w:rsidR="00C164F3" w:rsidRDefault="00C91207" w:rsidP="00233ED3">
      <w:pPr>
        <w:spacing w:after="160" w:line="259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Using UK population distribution of Townsend deprivation scores from 2001 Census data. </w:t>
      </w:r>
      <w:r>
        <w:rPr>
          <w:sz w:val="20"/>
          <w:szCs w:val="20"/>
          <w:vertAlign w:val="superscript"/>
        </w:rPr>
        <w:t xml:space="preserve">b </w:t>
      </w:r>
      <w:proofErr w:type="spellStart"/>
      <w:r>
        <w:rPr>
          <w:sz w:val="20"/>
          <w:szCs w:val="20"/>
        </w:rPr>
        <w:t>Freid</w:t>
      </w:r>
      <w:proofErr w:type="spellEnd"/>
      <w:r>
        <w:rPr>
          <w:sz w:val="20"/>
          <w:szCs w:val="20"/>
        </w:rPr>
        <w:t xml:space="preserve"> frailty phenotype.</w:t>
      </w:r>
    </w:p>
    <w:p w14:paraId="73F2B553" w14:textId="77777777" w:rsidR="00233ED3" w:rsidRDefault="00233ED3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6CDAAA1" w14:textId="5E51BF38" w:rsidR="009011A4" w:rsidRDefault="009011A4" w:rsidP="009011A4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S</w:t>
      </w:r>
      <w:r w:rsidR="000402B7">
        <w:rPr>
          <w:sz w:val="20"/>
          <w:szCs w:val="20"/>
        </w:rPr>
        <w:t>5</w:t>
      </w:r>
      <w:r>
        <w:rPr>
          <w:sz w:val="20"/>
          <w:szCs w:val="20"/>
        </w:rPr>
        <w:t>. Cohort characteristics by MLTC clusters in UKHLS participants aged 18 – 36 yea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85"/>
        <w:gridCol w:w="1978"/>
        <w:gridCol w:w="2143"/>
        <w:gridCol w:w="1978"/>
        <w:gridCol w:w="1972"/>
      </w:tblGrid>
      <w:tr w:rsidR="00DC691D" w:rsidRPr="0026775D" w14:paraId="0051FC28" w14:textId="77777777" w:rsidTr="00A62750">
        <w:trPr>
          <w:tblHeader/>
          <w:jc w:val="center"/>
        </w:trPr>
        <w:tc>
          <w:tcPr>
            <w:tcW w:w="1140" w:type="pct"/>
            <w:shd w:val="clear" w:color="auto" w:fill="E7E6E6" w:themeFill="background2"/>
          </w:tcPr>
          <w:p w14:paraId="1E3C6BB1" w14:textId="77777777" w:rsidR="00DC691D" w:rsidRPr="0026775D" w:rsidRDefault="00DC691D" w:rsidP="005D17F3">
            <w:pPr>
              <w:spacing w:after="12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6" w:type="pct"/>
            <w:shd w:val="clear" w:color="auto" w:fill="E7E6E6" w:themeFill="background2"/>
            <w:vAlign w:val="center"/>
          </w:tcPr>
          <w:p w14:paraId="0EFC1A6E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26775D">
              <w:rPr>
                <w:b/>
                <w:bCs/>
                <w:sz w:val="18"/>
                <w:szCs w:val="18"/>
              </w:rPr>
              <w:t>No multimorbidity</w:t>
            </w:r>
          </w:p>
        </w:tc>
        <w:tc>
          <w:tcPr>
            <w:tcW w:w="1025" w:type="pct"/>
            <w:shd w:val="clear" w:color="auto" w:fill="E7E6E6" w:themeFill="background2"/>
            <w:vAlign w:val="center"/>
          </w:tcPr>
          <w:p w14:paraId="788E991E" w14:textId="77777777" w:rsidR="00DC691D" w:rsidRDefault="00DC691D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diometabolic</w:t>
            </w:r>
          </w:p>
        </w:tc>
        <w:tc>
          <w:tcPr>
            <w:tcW w:w="946" w:type="pct"/>
            <w:shd w:val="clear" w:color="auto" w:fill="E7E6E6" w:themeFill="background2"/>
            <w:vAlign w:val="center"/>
          </w:tcPr>
          <w:p w14:paraId="119505B8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pression &amp; Asthma</w:t>
            </w:r>
          </w:p>
        </w:tc>
        <w:tc>
          <w:tcPr>
            <w:tcW w:w="943" w:type="pct"/>
            <w:shd w:val="clear" w:color="auto" w:fill="E7E6E6" w:themeFill="background2"/>
            <w:vAlign w:val="center"/>
          </w:tcPr>
          <w:p w14:paraId="1D091406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lmonary</w:t>
            </w:r>
          </w:p>
        </w:tc>
      </w:tr>
      <w:tr w:rsidR="00DC691D" w:rsidRPr="0026775D" w14:paraId="69250F98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64433311" w14:textId="77777777" w:rsidR="00DC691D" w:rsidRPr="0026775D" w:rsidRDefault="00DC691D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 (%)</w:t>
            </w:r>
          </w:p>
        </w:tc>
        <w:tc>
          <w:tcPr>
            <w:tcW w:w="946" w:type="pct"/>
          </w:tcPr>
          <w:p w14:paraId="010AF749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5,416 (95.7)</w:t>
            </w:r>
          </w:p>
        </w:tc>
        <w:tc>
          <w:tcPr>
            <w:tcW w:w="1025" w:type="pct"/>
          </w:tcPr>
          <w:p w14:paraId="1CBD60CC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51 (1.6)</w:t>
            </w:r>
          </w:p>
        </w:tc>
        <w:tc>
          <w:tcPr>
            <w:tcW w:w="946" w:type="pct"/>
          </w:tcPr>
          <w:p w14:paraId="28372B35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68 (1</w:t>
            </w:r>
            <w:r>
              <w:rPr>
                <w:sz w:val="18"/>
                <w:szCs w:val="18"/>
              </w:rPr>
              <w:t>.0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3" w:type="pct"/>
          </w:tcPr>
          <w:p w14:paraId="67815EF7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70 (1.7)</w:t>
            </w:r>
          </w:p>
        </w:tc>
      </w:tr>
      <w:tr w:rsidR="00DC691D" w:rsidRPr="0026775D" w14:paraId="3C8058D7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4DD424EB" w14:textId="51955C72" w:rsidR="00DC691D" w:rsidRPr="0026775D" w:rsidRDefault="00DC691D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Female</w:t>
            </w:r>
            <w:r w:rsidR="007970E9">
              <w:rPr>
                <w:sz w:val="18"/>
                <w:szCs w:val="18"/>
              </w:rPr>
              <w:t xml:space="preserve"> sex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946" w:type="pct"/>
          </w:tcPr>
          <w:p w14:paraId="5E991805" w14:textId="6D14C5CF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8454 (54.8)</w:t>
            </w:r>
          </w:p>
        </w:tc>
        <w:tc>
          <w:tcPr>
            <w:tcW w:w="1025" w:type="pct"/>
          </w:tcPr>
          <w:p w14:paraId="323B710D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75 (69.7)</w:t>
            </w:r>
          </w:p>
        </w:tc>
        <w:tc>
          <w:tcPr>
            <w:tcW w:w="946" w:type="pct"/>
          </w:tcPr>
          <w:p w14:paraId="2D6CD584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24 (73.8)</w:t>
            </w:r>
          </w:p>
        </w:tc>
        <w:tc>
          <w:tcPr>
            <w:tcW w:w="943" w:type="pct"/>
          </w:tcPr>
          <w:p w14:paraId="434801F8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76 (65.2)</w:t>
            </w:r>
          </w:p>
        </w:tc>
      </w:tr>
      <w:tr w:rsidR="00DC691D" w:rsidRPr="0026775D" w14:paraId="46889EE7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22DD1077" w14:textId="41D2A15B" w:rsidR="00DC691D" w:rsidRPr="0026775D" w:rsidRDefault="00DC691D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Age</w:t>
            </w:r>
            <w:r w:rsidR="007970E9">
              <w:rPr>
                <w:sz w:val="18"/>
                <w:szCs w:val="18"/>
              </w:rPr>
              <w:t xml:space="preserve"> (years), median (IQR)</w:t>
            </w:r>
          </w:p>
        </w:tc>
        <w:tc>
          <w:tcPr>
            <w:tcW w:w="946" w:type="pct"/>
          </w:tcPr>
          <w:p w14:paraId="15CD6F56" w14:textId="70623673" w:rsidR="00DC691D" w:rsidRPr="0026775D" w:rsidRDefault="0023049F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3, 32)</w:t>
            </w:r>
          </w:p>
        </w:tc>
        <w:tc>
          <w:tcPr>
            <w:tcW w:w="1025" w:type="pct"/>
          </w:tcPr>
          <w:p w14:paraId="05350260" w14:textId="39B465F3" w:rsidR="00DC691D" w:rsidRPr="0026775D" w:rsidRDefault="00F51CE5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7, 34)</w:t>
            </w:r>
          </w:p>
        </w:tc>
        <w:tc>
          <w:tcPr>
            <w:tcW w:w="946" w:type="pct"/>
          </w:tcPr>
          <w:p w14:paraId="5DA8BEF7" w14:textId="2EC9033A" w:rsidR="00DC691D" w:rsidRPr="0026775D" w:rsidRDefault="00FF77E5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4, 32)</w:t>
            </w:r>
          </w:p>
        </w:tc>
        <w:tc>
          <w:tcPr>
            <w:tcW w:w="943" w:type="pct"/>
          </w:tcPr>
          <w:p w14:paraId="2DB2FC5F" w14:textId="5A4AB052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A6730" w:rsidRPr="0026775D" w14:paraId="0BC3560B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221CB262" w14:textId="77777777" w:rsidR="00CA6730" w:rsidRPr="0026775D" w:rsidRDefault="00CA6730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White ethnicity, n (%)</w:t>
            </w:r>
          </w:p>
        </w:tc>
        <w:tc>
          <w:tcPr>
            <w:tcW w:w="946" w:type="pct"/>
          </w:tcPr>
          <w:p w14:paraId="41F41C83" w14:textId="77777777" w:rsidR="00CA6730" w:rsidRPr="0026775D" w:rsidRDefault="00CA673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0,015 (68.3)</w:t>
            </w:r>
          </w:p>
        </w:tc>
        <w:tc>
          <w:tcPr>
            <w:tcW w:w="1025" w:type="pct"/>
          </w:tcPr>
          <w:p w14:paraId="4CF6AF4C" w14:textId="77777777" w:rsidR="00CA6730" w:rsidRPr="0026775D" w:rsidRDefault="00CA673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13 (84.9)</w:t>
            </w:r>
          </w:p>
        </w:tc>
        <w:tc>
          <w:tcPr>
            <w:tcW w:w="946" w:type="pct"/>
          </w:tcPr>
          <w:p w14:paraId="2EAFCB0E" w14:textId="77777777" w:rsidR="00CA6730" w:rsidRPr="0026775D" w:rsidRDefault="00CA673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46 (86.9)</w:t>
            </w:r>
          </w:p>
        </w:tc>
        <w:tc>
          <w:tcPr>
            <w:tcW w:w="943" w:type="pct"/>
          </w:tcPr>
          <w:p w14:paraId="290DA6C3" w14:textId="77777777" w:rsidR="00CA6730" w:rsidRPr="0026775D" w:rsidRDefault="00CA673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26 (83.7)</w:t>
            </w:r>
          </w:p>
        </w:tc>
      </w:tr>
      <w:tr w:rsidR="00DC691D" w:rsidRPr="0026775D" w14:paraId="5BF26093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0244EE52" w14:textId="77777777" w:rsidR="00DC691D" w:rsidRDefault="00DC691D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 xml:space="preserve">Number of </w:t>
            </w:r>
            <w:r>
              <w:rPr>
                <w:sz w:val="18"/>
                <w:szCs w:val="18"/>
              </w:rPr>
              <w:t>LTCs</w:t>
            </w:r>
          </w:p>
          <w:p w14:paraId="29777092" w14:textId="38F1B23D" w:rsidR="00DC691D" w:rsidRPr="0026775D" w:rsidRDefault="00CA6730" w:rsidP="005D17F3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DC691D">
              <w:rPr>
                <w:sz w:val="18"/>
                <w:szCs w:val="18"/>
              </w:rPr>
              <w:t>from n=13</w:t>
            </w:r>
            <w:r>
              <w:rPr>
                <w:sz w:val="18"/>
                <w:szCs w:val="18"/>
              </w:rPr>
              <w:t>), median (IQR)</w:t>
            </w:r>
          </w:p>
        </w:tc>
        <w:tc>
          <w:tcPr>
            <w:tcW w:w="946" w:type="pct"/>
          </w:tcPr>
          <w:p w14:paraId="66264E08" w14:textId="7018C0D0" w:rsidR="00DC691D" w:rsidRPr="0026775D" w:rsidRDefault="00B505F9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0)</w:t>
            </w:r>
          </w:p>
        </w:tc>
        <w:tc>
          <w:tcPr>
            <w:tcW w:w="1025" w:type="pct"/>
          </w:tcPr>
          <w:p w14:paraId="668C7434" w14:textId="25206006" w:rsidR="00DC691D" w:rsidRPr="0026775D" w:rsidRDefault="00F51CE5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946" w:type="pct"/>
          </w:tcPr>
          <w:p w14:paraId="3552CCED" w14:textId="745D02E8" w:rsidR="00DC691D" w:rsidRPr="0026775D" w:rsidRDefault="00FF77E5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943" w:type="pct"/>
          </w:tcPr>
          <w:p w14:paraId="448C785D" w14:textId="7970D97E" w:rsidR="00DC691D" w:rsidRPr="0026775D" w:rsidRDefault="00D77DF1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</w:tr>
      <w:tr w:rsidR="00DC691D" w:rsidRPr="0026775D" w14:paraId="580D3C72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0CB7F1FB" w14:textId="2EC118C0" w:rsidR="00DC691D" w:rsidRPr="00637754" w:rsidRDefault="00DC691D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BMI</w:t>
            </w:r>
            <w:r w:rsidR="00637754">
              <w:rPr>
                <w:sz w:val="18"/>
                <w:szCs w:val="18"/>
              </w:rPr>
              <w:t xml:space="preserve"> (kg/m</w:t>
            </w:r>
            <w:r w:rsidR="00637754">
              <w:rPr>
                <w:sz w:val="18"/>
                <w:szCs w:val="18"/>
                <w:vertAlign w:val="superscript"/>
              </w:rPr>
              <w:t>2</w:t>
            </w:r>
            <w:r w:rsidR="00637754">
              <w:rPr>
                <w:sz w:val="18"/>
                <w:szCs w:val="18"/>
              </w:rPr>
              <w:t>), median (IQR)</w:t>
            </w:r>
          </w:p>
        </w:tc>
        <w:tc>
          <w:tcPr>
            <w:tcW w:w="946" w:type="pct"/>
          </w:tcPr>
          <w:p w14:paraId="07CADBCA" w14:textId="3D77C36F" w:rsidR="00DC691D" w:rsidRPr="0026775D" w:rsidRDefault="00B505F9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 (21.4, 27.1)</w:t>
            </w:r>
          </w:p>
        </w:tc>
        <w:tc>
          <w:tcPr>
            <w:tcW w:w="1025" w:type="pct"/>
          </w:tcPr>
          <w:p w14:paraId="0C5E914E" w14:textId="7AF4DDE3" w:rsidR="00DC691D" w:rsidRPr="0026775D" w:rsidRDefault="00F51CE5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 (22.7, 32.3)</w:t>
            </w:r>
          </w:p>
        </w:tc>
        <w:tc>
          <w:tcPr>
            <w:tcW w:w="946" w:type="pct"/>
          </w:tcPr>
          <w:p w14:paraId="22F9044D" w14:textId="3DB7400E" w:rsidR="00DC691D" w:rsidRPr="0026775D" w:rsidRDefault="00F07633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 (21.3, 28.4)</w:t>
            </w:r>
          </w:p>
        </w:tc>
        <w:tc>
          <w:tcPr>
            <w:tcW w:w="943" w:type="pct"/>
          </w:tcPr>
          <w:p w14:paraId="4626C2D5" w14:textId="15A74A22" w:rsidR="00DC691D" w:rsidRPr="0026775D" w:rsidRDefault="00EF2B7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 (22.3, 31.1)</w:t>
            </w:r>
          </w:p>
        </w:tc>
      </w:tr>
      <w:tr w:rsidR="0058269D" w:rsidRPr="0026775D" w14:paraId="52EE548B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29495D74" w14:textId="4DB2022B" w:rsidR="0058269D" w:rsidRPr="0026775D" w:rsidRDefault="0058269D" w:rsidP="005D17F3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economic deprivation, n (%)</w:t>
            </w:r>
          </w:p>
        </w:tc>
        <w:tc>
          <w:tcPr>
            <w:tcW w:w="946" w:type="pct"/>
          </w:tcPr>
          <w:p w14:paraId="7E92FCE2" w14:textId="77777777" w:rsidR="0058269D" w:rsidRDefault="0058269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pct"/>
          </w:tcPr>
          <w:p w14:paraId="67FC70D2" w14:textId="77777777" w:rsidR="0058269D" w:rsidRDefault="0058269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pct"/>
          </w:tcPr>
          <w:p w14:paraId="5A8118E8" w14:textId="77777777" w:rsidR="0058269D" w:rsidRDefault="0058269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pct"/>
          </w:tcPr>
          <w:p w14:paraId="25A55659" w14:textId="77777777" w:rsidR="0058269D" w:rsidRDefault="0058269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8269D" w:rsidRPr="0026775D" w14:paraId="2A9BDD5C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39134D15" w14:textId="44629BCC" w:rsidR="0058269D" w:rsidRPr="0026775D" w:rsidRDefault="00181315" w:rsidP="00181315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Most deprived)</w:t>
            </w:r>
          </w:p>
        </w:tc>
        <w:tc>
          <w:tcPr>
            <w:tcW w:w="946" w:type="pct"/>
          </w:tcPr>
          <w:p w14:paraId="3480E4EA" w14:textId="4ACBF071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0 (29.6)</w:t>
            </w:r>
          </w:p>
        </w:tc>
        <w:tc>
          <w:tcPr>
            <w:tcW w:w="1025" w:type="pct"/>
          </w:tcPr>
          <w:p w14:paraId="4FDAA705" w14:textId="3FBC3850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35.5)</w:t>
            </w:r>
          </w:p>
        </w:tc>
        <w:tc>
          <w:tcPr>
            <w:tcW w:w="946" w:type="pct"/>
          </w:tcPr>
          <w:p w14:paraId="124645A2" w14:textId="0A624D1E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28.7)</w:t>
            </w:r>
          </w:p>
        </w:tc>
        <w:tc>
          <w:tcPr>
            <w:tcW w:w="943" w:type="pct"/>
          </w:tcPr>
          <w:p w14:paraId="2CEA1106" w14:textId="43C540B4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30.0)</w:t>
            </w:r>
          </w:p>
        </w:tc>
      </w:tr>
      <w:tr w:rsidR="0058269D" w:rsidRPr="0026775D" w14:paraId="033F1979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3E5CAC4D" w14:textId="1C3E4BF3" w:rsidR="0058269D" w:rsidRPr="0026775D" w:rsidRDefault="00181315" w:rsidP="00181315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46" w:type="pct"/>
          </w:tcPr>
          <w:p w14:paraId="044AE822" w14:textId="55F3C2E8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2 (23.9)</w:t>
            </w:r>
          </w:p>
        </w:tc>
        <w:tc>
          <w:tcPr>
            <w:tcW w:w="1025" w:type="pct"/>
          </w:tcPr>
          <w:p w14:paraId="48B811E1" w14:textId="54069AC1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26.3)</w:t>
            </w:r>
          </w:p>
        </w:tc>
        <w:tc>
          <w:tcPr>
            <w:tcW w:w="946" w:type="pct"/>
          </w:tcPr>
          <w:p w14:paraId="5892C10C" w14:textId="52875CCC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6.1)</w:t>
            </w:r>
          </w:p>
        </w:tc>
        <w:tc>
          <w:tcPr>
            <w:tcW w:w="943" w:type="pct"/>
          </w:tcPr>
          <w:p w14:paraId="1104E12C" w14:textId="0149A935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23.0)</w:t>
            </w:r>
          </w:p>
        </w:tc>
      </w:tr>
      <w:tr w:rsidR="0058269D" w:rsidRPr="0026775D" w14:paraId="7F4FCA32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515F7787" w14:textId="1CF46BE4" w:rsidR="0058269D" w:rsidRPr="0026775D" w:rsidRDefault="00181315" w:rsidP="00181315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46" w:type="pct"/>
          </w:tcPr>
          <w:p w14:paraId="56795C78" w14:textId="3BA62603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1 (16.6)</w:t>
            </w:r>
          </w:p>
        </w:tc>
        <w:tc>
          <w:tcPr>
            <w:tcW w:w="1025" w:type="pct"/>
          </w:tcPr>
          <w:p w14:paraId="08DD4D0D" w14:textId="44B44DCF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16.3)</w:t>
            </w:r>
          </w:p>
        </w:tc>
        <w:tc>
          <w:tcPr>
            <w:tcW w:w="946" w:type="pct"/>
          </w:tcPr>
          <w:p w14:paraId="2CE19CF4" w14:textId="6C3AD36A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7.9)</w:t>
            </w:r>
          </w:p>
        </w:tc>
        <w:tc>
          <w:tcPr>
            <w:tcW w:w="943" w:type="pct"/>
          </w:tcPr>
          <w:p w14:paraId="664EFD14" w14:textId="1852372E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16.7)</w:t>
            </w:r>
          </w:p>
        </w:tc>
      </w:tr>
      <w:tr w:rsidR="0058269D" w:rsidRPr="0026775D" w14:paraId="6BAD8BD5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4265C6CC" w14:textId="67DBCFA9" w:rsidR="0058269D" w:rsidRPr="0026775D" w:rsidRDefault="00181315" w:rsidP="00181315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46" w:type="pct"/>
          </w:tcPr>
          <w:p w14:paraId="55885E98" w14:textId="342BA47C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8 (15.2)</w:t>
            </w:r>
          </w:p>
        </w:tc>
        <w:tc>
          <w:tcPr>
            <w:tcW w:w="1025" w:type="pct"/>
          </w:tcPr>
          <w:p w14:paraId="6BA1C8EE" w14:textId="2C229F67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3.2)</w:t>
            </w:r>
          </w:p>
        </w:tc>
        <w:tc>
          <w:tcPr>
            <w:tcW w:w="946" w:type="pct"/>
          </w:tcPr>
          <w:p w14:paraId="38A638E4" w14:textId="76F7D5E0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4.3)</w:t>
            </w:r>
          </w:p>
        </w:tc>
        <w:tc>
          <w:tcPr>
            <w:tcW w:w="943" w:type="pct"/>
          </w:tcPr>
          <w:p w14:paraId="5BE141FE" w14:textId="2E99454C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17.0)</w:t>
            </w:r>
          </w:p>
        </w:tc>
      </w:tr>
      <w:tr w:rsidR="0058269D" w:rsidRPr="0026775D" w14:paraId="18503BAD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7D659615" w14:textId="7358443A" w:rsidR="0058269D" w:rsidRPr="0026775D" w:rsidRDefault="00181315" w:rsidP="00181315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Most affluent)</w:t>
            </w:r>
          </w:p>
        </w:tc>
        <w:tc>
          <w:tcPr>
            <w:tcW w:w="946" w:type="pct"/>
          </w:tcPr>
          <w:p w14:paraId="3D3BA87A" w14:textId="73C8FED1" w:rsidR="0058269D" w:rsidRDefault="005C12B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5 (12.8)</w:t>
            </w:r>
          </w:p>
        </w:tc>
        <w:tc>
          <w:tcPr>
            <w:tcW w:w="1025" w:type="pct"/>
          </w:tcPr>
          <w:p w14:paraId="34BB2C1C" w14:textId="40A6B60C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8.8)</w:t>
            </w:r>
          </w:p>
        </w:tc>
        <w:tc>
          <w:tcPr>
            <w:tcW w:w="946" w:type="pct"/>
          </w:tcPr>
          <w:p w14:paraId="0B97F535" w14:textId="284EAA37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3.3)</w:t>
            </w:r>
          </w:p>
        </w:tc>
        <w:tc>
          <w:tcPr>
            <w:tcW w:w="943" w:type="pct"/>
          </w:tcPr>
          <w:p w14:paraId="5FA6AD39" w14:textId="34A55795" w:rsidR="0058269D" w:rsidRDefault="009820B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13.3)</w:t>
            </w:r>
          </w:p>
        </w:tc>
      </w:tr>
      <w:tr w:rsidR="00DC691D" w:rsidRPr="0026775D" w14:paraId="3693EF00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0ED4BDCE" w14:textId="77777777" w:rsidR="00DC691D" w:rsidRPr="0026775D" w:rsidRDefault="00DC691D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 xml:space="preserve"> *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946" w:type="pct"/>
          </w:tcPr>
          <w:p w14:paraId="128239E4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pct"/>
          </w:tcPr>
          <w:p w14:paraId="28F3A031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pct"/>
          </w:tcPr>
          <w:p w14:paraId="255552C4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pct"/>
          </w:tcPr>
          <w:p w14:paraId="5554F04F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C691D" w:rsidRPr="0026775D" w14:paraId="110AF39C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6444A6D8" w14:textId="77777777" w:rsidR="00DC691D" w:rsidRPr="0026775D" w:rsidRDefault="00DC691D" w:rsidP="005D17F3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ever</w:t>
            </w:r>
          </w:p>
        </w:tc>
        <w:tc>
          <w:tcPr>
            <w:tcW w:w="946" w:type="pct"/>
          </w:tcPr>
          <w:p w14:paraId="38C19020" w14:textId="50F5870A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483 (</w:t>
            </w:r>
            <w:r w:rsidR="007913E4">
              <w:rPr>
                <w:sz w:val="18"/>
                <w:szCs w:val="18"/>
              </w:rPr>
              <w:t>29.1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74C2E56D" w14:textId="72C54F78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65 (</w:t>
            </w:r>
            <w:r w:rsidR="00114B21">
              <w:rPr>
                <w:sz w:val="18"/>
                <w:szCs w:val="18"/>
              </w:rPr>
              <w:t>25.9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6" w:type="pct"/>
          </w:tcPr>
          <w:p w14:paraId="73E88393" w14:textId="4537BA90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9 (</w:t>
            </w:r>
            <w:r w:rsidR="000F7449">
              <w:rPr>
                <w:sz w:val="18"/>
                <w:szCs w:val="18"/>
              </w:rPr>
              <w:t>17.3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3" w:type="pct"/>
          </w:tcPr>
          <w:p w14:paraId="3A0C9DB5" w14:textId="44D09345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64 (</w:t>
            </w:r>
            <w:r w:rsidR="000B09A9">
              <w:rPr>
                <w:sz w:val="18"/>
                <w:szCs w:val="18"/>
              </w:rPr>
              <w:t>23.7</w:t>
            </w:r>
            <w:r w:rsidRPr="0026775D">
              <w:rPr>
                <w:sz w:val="18"/>
                <w:szCs w:val="18"/>
              </w:rPr>
              <w:t>)</w:t>
            </w:r>
          </w:p>
        </w:tc>
      </w:tr>
      <w:tr w:rsidR="00DC691D" w:rsidRPr="0026775D" w14:paraId="1C0FFA67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6C306CC1" w14:textId="77777777" w:rsidR="00DC691D" w:rsidRPr="0026775D" w:rsidRDefault="00DC691D" w:rsidP="005D17F3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Previous</w:t>
            </w:r>
          </w:p>
        </w:tc>
        <w:tc>
          <w:tcPr>
            <w:tcW w:w="946" w:type="pct"/>
          </w:tcPr>
          <w:p w14:paraId="18C91416" w14:textId="764A79C0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570 (</w:t>
            </w:r>
            <w:r w:rsidR="007913E4">
              <w:rPr>
                <w:sz w:val="18"/>
                <w:szCs w:val="18"/>
              </w:rPr>
              <w:t>16.7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75146016" w14:textId="417CFCA4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38 (</w:t>
            </w:r>
            <w:r w:rsidR="00114B21">
              <w:rPr>
                <w:sz w:val="18"/>
                <w:szCs w:val="18"/>
              </w:rPr>
              <w:t>15.4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6" w:type="pct"/>
          </w:tcPr>
          <w:p w14:paraId="29B732DD" w14:textId="76FE3A3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1 (</w:t>
            </w:r>
            <w:r w:rsidR="000F7449">
              <w:rPr>
                <w:sz w:val="18"/>
                <w:szCs w:val="18"/>
              </w:rPr>
              <w:t>24.4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3" w:type="pct"/>
          </w:tcPr>
          <w:p w14:paraId="74272053" w14:textId="43651FB9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2 (</w:t>
            </w:r>
            <w:r w:rsidR="000B09A9">
              <w:rPr>
                <w:sz w:val="18"/>
                <w:szCs w:val="18"/>
              </w:rPr>
              <w:t>19.3</w:t>
            </w:r>
            <w:r w:rsidRPr="0026775D">
              <w:rPr>
                <w:sz w:val="18"/>
                <w:szCs w:val="18"/>
              </w:rPr>
              <w:t>)</w:t>
            </w:r>
          </w:p>
        </w:tc>
      </w:tr>
      <w:tr w:rsidR="00DC691D" w:rsidRPr="0026775D" w14:paraId="1A489395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2C060AC6" w14:textId="77777777" w:rsidR="00DC691D" w:rsidRPr="0026775D" w:rsidRDefault="00DC691D" w:rsidP="005D17F3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Current</w:t>
            </w:r>
          </w:p>
        </w:tc>
        <w:tc>
          <w:tcPr>
            <w:tcW w:w="946" w:type="pct"/>
          </w:tcPr>
          <w:p w14:paraId="7ED82119" w14:textId="222DA2E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520 (</w:t>
            </w:r>
            <w:r w:rsidR="007913E4">
              <w:rPr>
                <w:sz w:val="18"/>
                <w:szCs w:val="18"/>
              </w:rPr>
              <w:t>16.4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447AADC0" w14:textId="17B09F3B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73 (</w:t>
            </w:r>
            <w:r w:rsidR="00114B21">
              <w:rPr>
                <w:sz w:val="18"/>
                <w:szCs w:val="18"/>
              </w:rPr>
              <w:t>29.1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6" w:type="pct"/>
          </w:tcPr>
          <w:p w14:paraId="3168675B" w14:textId="74C944B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7 (</w:t>
            </w:r>
            <w:r w:rsidR="000F7449">
              <w:rPr>
                <w:sz w:val="18"/>
                <w:szCs w:val="18"/>
              </w:rPr>
              <w:t>28.0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3" w:type="pct"/>
          </w:tcPr>
          <w:p w14:paraId="0D51E847" w14:textId="63E248B0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67 (</w:t>
            </w:r>
            <w:r w:rsidR="000B09A9">
              <w:rPr>
                <w:sz w:val="18"/>
                <w:szCs w:val="18"/>
              </w:rPr>
              <w:t>24.8</w:t>
            </w:r>
            <w:r w:rsidRPr="0026775D">
              <w:rPr>
                <w:sz w:val="18"/>
                <w:szCs w:val="18"/>
              </w:rPr>
              <w:t>)</w:t>
            </w:r>
          </w:p>
        </w:tc>
      </w:tr>
      <w:tr w:rsidR="00637754" w:rsidRPr="0026775D" w14:paraId="7BC7C88E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3A0500D1" w14:textId="3EF0C358" w:rsidR="00637754" w:rsidRPr="0026775D" w:rsidRDefault="00637754" w:rsidP="005D17F3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946" w:type="pct"/>
          </w:tcPr>
          <w:p w14:paraId="6CFD1E20" w14:textId="769DD002" w:rsidR="00637754" w:rsidRPr="0026775D" w:rsidRDefault="007913E4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3 (37.9)</w:t>
            </w:r>
          </w:p>
        </w:tc>
        <w:tc>
          <w:tcPr>
            <w:tcW w:w="1025" w:type="pct"/>
          </w:tcPr>
          <w:p w14:paraId="4579A76A" w14:textId="5519C3A0" w:rsidR="00637754" w:rsidRPr="0026775D" w:rsidRDefault="00114B21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29.9)</w:t>
            </w:r>
          </w:p>
        </w:tc>
        <w:tc>
          <w:tcPr>
            <w:tcW w:w="946" w:type="pct"/>
          </w:tcPr>
          <w:p w14:paraId="671855A9" w14:textId="6B11F83D" w:rsidR="00637754" w:rsidRPr="0026775D" w:rsidRDefault="000F7449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30.4)</w:t>
            </w:r>
          </w:p>
        </w:tc>
        <w:tc>
          <w:tcPr>
            <w:tcW w:w="943" w:type="pct"/>
          </w:tcPr>
          <w:p w14:paraId="2B9B3187" w14:textId="567D755F" w:rsidR="00637754" w:rsidRPr="0026775D" w:rsidRDefault="000B09A9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32.2)</w:t>
            </w:r>
          </w:p>
        </w:tc>
      </w:tr>
      <w:tr w:rsidR="00DC691D" w:rsidRPr="0026775D" w14:paraId="7BD2DE17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6D527FE9" w14:textId="77777777" w:rsidR="00DC691D" w:rsidRPr="0026775D" w:rsidRDefault="00DC691D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Alcohol</w:t>
            </w:r>
            <w:r>
              <w:rPr>
                <w:sz w:val="18"/>
                <w:szCs w:val="18"/>
              </w:rPr>
              <w:t xml:space="preserve"> *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946" w:type="pct"/>
          </w:tcPr>
          <w:p w14:paraId="1102041C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pct"/>
          </w:tcPr>
          <w:p w14:paraId="15646065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pct"/>
          </w:tcPr>
          <w:p w14:paraId="46D2BB56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pct"/>
          </w:tcPr>
          <w:p w14:paraId="1D69B85F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C691D" w:rsidRPr="0026775D" w14:paraId="63E444C1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639F006E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ever, or up to 2 times/year</w:t>
            </w:r>
          </w:p>
        </w:tc>
        <w:tc>
          <w:tcPr>
            <w:tcW w:w="946" w:type="pct"/>
          </w:tcPr>
          <w:p w14:paraId="65E06156" w14:textId="4BCF3DFA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929 (</w:t>
            </w:r>
            <w:r w:rsidR="00114B21">
              <w:rPr>
                <w:sz w:val="18"/>
                <w:szCs w:val="18"/>
              </w:rPr>
              <w:t>12.5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6C03173A" w14:textId="12F61BF5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6 (</w:t>
            </w:r>
            <w:r w:rsidR="006364EC">
              <w:rPr>
                <w:sz w:val="18"/>
                <w:szCs w:val="18"/>
              </w:rPr>
              <w:t>18.3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6" w:type="pct"/>
          </w:tcPr>
          <w:p w14:paraId="4D9EF6FE" w14:textId="0390F17D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7 (</w:t>
            </w:r>
            <w:r w:rsidR="000F538A">
              <w:rPr>
                <w:sz w:val="18"/>
                <w:szCs w:val="18"/>
              </w:rPr>
              <w:t>16.1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3" w:type="pct"/>
          </w:tcPr>
          <w:p w14:paraId="66764FE7" w14:textId="1CD2BEEA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1 (</w:t>
            </w:r>
            <w:r w:rsidR="005321D0">
              <w:rPr>
                <w:sz w:val="18"/>
                <w:szCs w:val="18"/>
              </w:rPr>
              <w:t>15.2</w:t>
            </w:r>
            <w:r w:rsidRPr="0026775D">
              <w:rPr>
                <w:sz w:val="18"/>
                <w:szCs w:val="18"/>
              </w:rPr>
              <w:t>)</w:t>
            </w:r>
          </w:p>
        </w:tc>
      </w:tr>
      <w:tr w:rsidR="00DC691D" w:rsidRPr="0026775D" w14:paraId="73C34AC9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472E9946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Up to 1-2 times/month</w:t>
            </w:r>
          </w:p>
        </w:tc>
        <w:tc>
          <w:tcPr>
            <w:tcW w:w="946" w:type="pct"/>
          </w:tcPr>
          <w:p w14:paraId="61BAE141" w14:textId="6889734A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317 (</w:t>
            </w:r>
            <w:r w:rsidR="000F538A">
              <w:rPr>
                <w:sz w:val="18"/>
                <w:szCs w:val="18"/>
              </w:rPr>
              <w:t>15.0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596057BF" w14:textId="3EEB33C0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0 (</w:t>
            </w:r>
            <w:r w:rsidR="006364EC">
              <w:rPr>
                <w:sz w:val="18"/>
                <w:szCs w:val="18"/>
              </w:rPr>
              <w:t>19.9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6" w:type="pct"/>
          </w:tcPr>
          <w:p w14:paraId="6013321F" w14:textId="433B5FE1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30 (</w:t>
            </w:r>
            <w:r w:rsidR="005321D0">
              <w:rPr>
                <w:sz w:val="18"/>
                <w:szCs w:val="18"/>
              </w:rPr>
              <w:t>17.9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3" w:type="pct"/>
          </w:tcPr>
          <w:p w14:paraId="5B76B324" w14:textId="2336D1B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1 (</w:t>
            </w:r>
            <w:r w:rsidR="005321D0">
              <w:rPr>
                <w:sz w:val="18"/>
                <w:szCs w:val="18"/>
              </w:rPr>
              <w:t>18.9)</w:t>
            </w:r>
          </w:p>
        </w:tc>
      </w:tr>
      <w:tr w:rsidR="00DC691D" w:rsidRPr="0026775D" w14:paraId="00B06D9C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2618F1A3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-4 times/week</w:t>
            </w:r>
          </w:p>
        </w:tc>
        <w:tc>
          <w:tcPr>
            <w:tcW w:w="946" w:type="pct"/>
          </w:tcPr>
          <w:p w14:paraId="25FAD45B" w14:textId="7C18C50E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3221 (</w:t>
            </w:r>
            <w:r w:rsidR="000F538A">
              <w:rPr>
                <w:sz w:val="18"/>
                <w:szCs w:val="18"/>
              </w:rPr>
              <w:t>20.9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22B16E3E" w14:textId="1745FE2A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0 (</w:t>
            </w:r>
            <w:r w:rsidR="006364EC">
              <w:rPr>
                <w:sz w:val="18"/>
                <w:szCs w:val="18"/>
              </w:rPr>
              <w:t>15.9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6" w:type="pct"/>
          </w:tcPr>
          <w:p w14:paraId="0BDF096F" w14:textId="24C2085C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9 (</w:t>
            </w:r>
            <w:r w:rsidR="005321D0">
              <w:rPr>
                <w:sz w:val="18"/>
                <w:szCs w:val="18"/>
              </w:rPr>
              <w:t>17.3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3" w:type="pct"/>
          </w:tcPr>
          <w:p w14:paraId="067990B0" w14:textId="4378B7E4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6 (</w:t>
            </w:r>
            <w:r w:rsidR="005321D0">
              <w:rPr>
                <w:sz w:val="18"/>
                <w:szCs w:val="18"/>
              </w:rPr>
              <w:t>20.7</w:t>
            </w:r>
            <w:r w:rsidRPr="0026775D">
              <w:rPr>
                <w:sz w:val="18"/>
                <w:szCs w:val="18"/>
              </w:rPr>
              <w:t>)</w:t>
            </w:r>
          </w:p>
        </w:tc>
      </w:tr>
      <w:tr w:rsidR="00DC691D" w:rsidRPr="0026775D" w14:paraId="00503EAD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0B699998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Daily or almost daily</w:t>
            </w:r>
          </w:p>
        </w:tc>
        <w:tc>
          <w:tcPr>
            <w:tcW w:w="946" w:type="pct"/>
          </w:tcPr>
          <w:p w14:paraId="6D361E3B" w14:textId="5A86156D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30 (</w:t>
            </w:r>
            <w:r w:rsidR="000F538A">
              <w:rPr>
                <w:sz w:val="18"/>
                <w:szCs w:val="18"/>
              </w:rPr>
              <w:t>2.8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5032A3BF" w14:textId="41E3B0CC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2 (</w:t>
            </w:r>
            <w:r w:rsidR="006364EC">
              <w:rPr>
                <w:sz w:val="18"/>
                <w:szCs w:val="18"/>
              </w:rPr>
              <w:t>4.8)</w:t>
            </w:r>
          </w:p>
        </w:tc>
        <w:tc>
          <w:tcPr>
            <w:tcW w:w="946" w:type="pct"/>
          </w:tcPr>
          <w:p w14:paraId="41C0C49B" w14:textId="031F5700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7 (</w:t>
            </w:r>
            <w:r w:rsidR="005321D0">
              <w:rPr>
                <w:sz w:val="18"/>
                <w:szCs w:val="18"/>
              </w:rPr>
              <w:t>4.2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943" w:type="pct"/>
          </w:tcPr>
          <w:p w14:paraId="1B434F91" w14:textId="01699A4A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9 (</w:t>
            </w:r>
            <w:r w:rsidR="005321D0">
              <w:rPr>
                <w:sz w:val="18"/>
                <w:szCs w:val="18"/>
              </w:rPr>
              <w:t>3.3</w:t>
            </w:r>
            <w:r w:rsidRPr="0026775D">
              <w:rPr>
                <w:sz w:val="18"/>
                <w:szCs w:val="18"/>
              </w:rPr>
              <w:t>)</w:t>
            </w:r>
          </w:p>
        </w:tc>
      </w:tr>
      <w:tr w:rsidR="00637754" w:rsidRPr="0026775D" w14:paraId="0E899A0C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13C6EEDC" w14:textId="1A0A5B00" w:rsidR="00637754" w:rsidRPr="0026775D" w:rsidRDefault="00637754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946" w:type="pct"/>
          </w:tcPr>
          <w:p w14:paraId="51C635B4" w14:textId="69820F53" w:rsidR="00637754" w:rsidRPr="0026775D" w:rsidRDefault="000F538A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9 (48.8)</w:t>
            </w:r>
          </w:p>
        </w:tc>
        <w:tc>
          <w:tcPr>
            <w:tcW w:w="1025" w:type="pct"/>
          </w:tcPr>
          <w:p w14:paraId="3C0714AE" w14:textId="054785D3" w:rsidR="00637754" w:rsidRPr="0026775D" w:rsidRDefault="006364EC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41.0)</w:t>
            </w:r>
          </w:p>
        </w:tc>
        <w:tc>
          <w:tcPr>
            <w:tcW w:w="946" w:type="pct"/>
          </w:tcPr>
          <w:p w14:paraId="76B12C54" w14:textId="28706D92" w:rsidR="00637754" w:rsidRPr="0026775D" w:rsidRDefault="005321D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44.6)</w:t>
            </w:r>
          </w:p>
        </w:tc>
        <w:tc>
          <w:tcPr>
            <w:tcW w:w="943" w:type="pct"/>
          </w:tcPr>
          <w:p w14:paraId="05FE798C" w14:textId="35CABB45" w:rsidR="00637754" w:rsidRPr="0026775D" w:rsidRDefault="005321D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41.9)</w:t>
            </w:r>
          </w:p>
        </w:tc>
      </w:tr>
      <w:tr w:rsidR="00BE0EE2" w:rsidRPr="0026775D" w14:paraId="788ECABF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502AC0EF" w14:textId="74D7DB9F" w:rsidR="00BE0EE2" w:rsidRDefault="00BE0EE2" w:rsidP="002326EF">
            <w:pPr>
              <w:spacing w:after="120" w:line="276" w:lineRule="auto"/>
              <w:ind w:left="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ctivity score</w:t>
            </w:r>
            <w:r w:rsidR="00EB2DEC">
              <w:rPr>
                <w:sz w:val="18"/>
                <w:szCs w:val="18"/>
              </w:rPr>
              <w:t xml:space="preserve"> </w:t>
            </w:r>
            <w:r w:rsidR="00EB2DE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, median (IQR)</w:t>
            </w:r>
          </w:p>
        </w:tc>
        <w:tc>
          <w:tcPr>
            <w:tcW w:w="946" w:type="pct"/>
          </w:tcPr>
          <w:p w14:paraId="13387B9A" w14:textId="0EFD61DF" w:rsidR="00BE0EE2" w:rsidRPr="0026775D" w:rsidRDefault="002117B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BE0EE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="00BE0EE2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6</w:t>
            </w:r>
            <w:r w:rsidR="00BE0EE2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78EA7033" w14:textId="6E68C963" w:rsidR="00BE0EE2" w:rsidRPr="0026775D" w:rsidRDefault="00E91738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80595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, 12)</w:t>
            </w:r>
          </w:p>
        </w:tc>
        <w:tc>
          <w:tcPr>
            <w:tcW w:w="946" w:type="pct"/>
          </w:tcPr>
          <w:p w14:paraId="54DF49A4" w14:textId="425FC080" w:rsidR="00BE0EE2" w:rsidRPr="0026775D" w:rsidRDefault="0080595A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D77DF1">
              <w:rPr>
                <w:sz w:val="18"/>
                <w:szCs w:val="18"/>
              </w:rPr>
              <w:t xml:space="preserve"> (0, 14)</w:t>
            </w:r>
          </w:p>
        </w:tc>
        <w:tc>
          <w:tcPr>
            <w:tcW w:w="943" w:type="pct"/>
          </w:tcPr>
          <w:p w14:paraId="1518EED3" w14:textId="276BB980" w:rsidR="00BE0EE2" w:rsidRPr="0026775D" w:rsidRDefault="00EF2B7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, 14)</w:t>
            </w:r>
          </w:p>
        </w:tc>
      </w:tr>
      <w:tr w:rsidR="00DC691D" w:rsidRPr="0026775D" w14:paraId="3EC7ED3D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4D02801B" w14:textId="094F4ED4" w:rsidR="00DC691D" w:rsidRPr="0026775D" w:rsidRDefault="00DC691D" w:rsidP="005D17F3">
            <w:pPr>
              <w:spacing w:after="120" w:line="276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EQ-5D Index Score</w:t>
            </w:r>
            <w:r w:rsidR="002223E9">
              <w:rPr>
                <w:sz w:val="18"/>
                <w:szCs w:val="18"/>
              </w:rPr>
              <w:t xml:space="preserve"> </w:t>
            </w:r>
            <w:r w:rsidR="002223E9">
              <w:rPr>
                <w:sz w:val="18"/>
                <w:szCs w:val="18"/>
                <w:vertAlign w:val="superscript"/>
              </w:rPr>
              <w:t>b</w:t>
            </w:r>
            <w:r w:rsidR="001B7C9B">
              <w:rPr>
                <w:sz w:val="18"/>
                <w:szCs w:val="18"/>
              </w:rPr>
              <w:t>, median (IQR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46" w:type="pct"/>
          </w:tcPr>
          <w:p w14:paraId="73F968F1" w14:textId="6E915598" w:rsidR="00DC691D" w:rsidRPr="0026775D" w:rsidRDefault="00B505F9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796, 1)</w:t>
            </w:r>
          </w:p>
        </w:tc>
        <w:tc>
          <w:tcPr>
            <w:tcW w:w="1025" w:type="pct"/>
          </w:tcPr>
          <w:p w14:paraId="423BDD49" w14:textId="54833FEE" w:rsidR="00DC691D" w:rsidRDefault="00F51CE5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 (0.62, 0.848)</w:t>
            </w:r>
          </w:p>
        </w:tc>
        <w:tc>
          <w:tcPr>
            <w:tcW w:w="946" w:type="pct"/>
          </w:tcPr>
          <w:p w14:paraId="0DA51D8D" w14:textId="31D6AFFB" w:rsidR="00DC691D" w:rsidRPr="0026775D" w:rsidRDefault="00D77DF1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 (0.689, 0.848)</w:t>
            </w:r>
          </w:p>
        </w:tc>
        <w:tc>
          <w:tcPr>
            <w:tcW w:w="943" w:type="pct"/>
          </w:tcPr>
          <w:p w14:paraId="126B7082" w14:textId="25C99A9D" w:rsidR="00DC691D" w:rsidRPr="0026775D" w:rsidRDefault="00EF2B70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 (0.691, 1.00)</w:t>
            </w:r>
          </w:p>
        </w:tc>
      </w:tr>
      <w:tr w:rsidR="00DC691D" w:rsidRPr="0026775D" w14:paraId="78147991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16E517FA" w14:textId="77777777" w:rsidR="00DC691D" w:rsidRPr="0026775D" w:rsidRDefault="00DC691D" w:rsidP="005D17F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Self-rated health, n (%)</w:t>
            </w:r>
          </w:p>
        </w:tc>
        <w:tc>
          <w:tcPr>
            <w:tcW w:w="946" w:type="pct"/>
          </w:tcPr>
          <w:p w14:paraId="6DD58AFD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pct"/>
          </w:tcPr>
          <w:p w14:paraId="3441FC74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pct"/>
          </w:tcPr>
          <w:p w14:paraId="627EC162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pct"/>
          </w:tcPr>
          <w:p w14:paraId="33CDC53D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C691D" w:rsidRPr="0026775D" w14:paraId="63D932F1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4488A9A9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Excellent</w:t>
            </w:r>
          </w:p>
        </w:tc>
        <w:tc>
          <w:tcPr>
            <w:tcW w:w="946" w:type="pct"/>
          </w:tcPr>
          <w:p w14:paraId="49E18725" w14:textId="5D4CAEDB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3947 (25.</w:t>
            </w:r>
            <w:r w:rsidR="009D01D3">
              <w:rPr>
                <w:sz w:val="18"/>
                <w:szCs w:val="18"/>
              </w:rPr>
              <w:t>6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6C0A6C9B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8 (3.2)</w:t>
            </w:r>
          </w:p>
        </w:tc>
        <w:tc>
          <w:tcPr>
            <w:tcW w:w="946" w:type="pct"/>
          </w:tcPr>
          <w:p w14:paraId="66F5722A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9 (5.4)</w:t>
            </w:r>
          </w:p>
        </w:tc>
        <w:tc>
          <w:tcPr>
            <w:tcW w:w="943" w:type="pct"/>
          </w:tcPr>
          <w:p w14:paraId="712998D6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5 (9.3)</w:t>
            </w:r>
          </w:p>
        </w:tc>
      </w:tr>
      <w:tr w:rsidR="00DC691D" w:rsidRPr="0026775D" w14:paraId="20F77176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1E84224B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Very good</w:t>
            </w:r>
          </w:p>
        </w:tc>
        <w:tc>
          <w:tcPr>
            <w:tcW w:w="946" w:type="pct"/>
          </w:tcPr>
          <w:p w14:paraId="4E244973" w14:textId="61DD02AA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838 (37.9)</w:t>
            </w:r>
          </w:p>
        </w:tc>
        <w:tc>
          <w:tcPr>
            <w:tcW w:w="1025" w:type="pct"/>
          </w:tcPr>
          <w:p w14:paraId="61228F13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7 (18.7)</w:t>
            </w:r>
          </w:p>
        </w:tc>
        <w:tc>
          <w:tcPr>
            <w:tcW w:w="946" w:type="pct"/>
          </w:tcPr>
          <w:p w14:paraId="05D7C4FE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28 (16.7)</w:t>
            </w:r>
          </w:p>
        </w:tc>
        <w:tc>
          <w:tcPr>
            <w:tcW w:w="943" w:type="pct"/>
          </w:tcPr>
          <w:p w14:paraId="41ACE5C4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6 (20.7)</w:t>
            </w:r>
          </w:p>
        </w:tc>
      </w:tr>
      <w:tr w:rsidR="00DC691D" w:rsidRPr="0026775D" w14:paraId="5EE8626D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4FC88CDD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Good</w:t>
            </w:r>
          </w:p>
        </w:tc>
        <w:tc>
          <w:tcPr>
            <w:tcW w:w="946" w:type="pct"/>
          </w:tcPr>
          <w:p w14:paraId="5BD0E1AF" w14:textId="76BC1E4E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078 (26.5)</w:t>
            </w:r>
          </w:p>
        </w:tc>
        <w:tc>
          <w:tcPr>
            <w:tcW w:w="1025" w:type="pct"/>
          </w:tcPr>
          <w:p w14:paraId="776EE9E3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60 (23.9)</w:t>
            </w:r>
          </w:p>
        </w:tc>
        <w:tc>
          <w:tcPr>
            <w:tcW w:w="946" w:type="pct"/>
          </w:tcPr>
          <w:p w14:paraId="750F9835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6 (33.3)</w:t>
            </w:r>
          </w:p>
        </w:tc>
        <w:tc>
          <w:tcPr>
            <w:tcW w:w="943" w:type="pct"/>
          </w:tcPr>
          <w:p w14:paraId="724F1513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84 (31.1)</w:t>
            </w:r>
          </w:p>
        </w:tc>
      </w:tr>
      <w:tr w:rsidR="00DC691D" w:rsidRPr="0026775D" w14:paraId="10D360E0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1414D86D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Fair</w:t>
            </w:r>
          </w:p>
        </w:tc>
        <w:tc>
          <w:tcPr>
            <w:tcW w:w="946" w:type="pct"/>
          </w:tcPr>
          <w:p w14:paraId="7EBF857E" w14:textId="29E37B6A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212 (7</w:t>
            </w:r>
            <w:r>
              <w:rPr>
                <w:sz w:val="18"/>
                <w:szCs w:val="18"/>
              </w:rPr>
              <w:t>.</w:t>
            </w:r>
            <w:r w:rsidRPr="0026775D">
              <w:rPr>
                <w:sz w:val="18"/>
                <w:szCs w:val="18"/>
              </w:rPr>
              <w:t>9)</w:t>
            </w:r>
          </w:p>
        </w:tc>
        <w:tc>
          <w:tcPr>
            <w:tcW w:w="1025" w:type="pct"/>
          </w:tcPr>
          <w:p w14:paraId="14711FF2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79 (31.5)</w:t>
            </w:r>
          </w:p>
        </w:tc>
        <w:tc>
          <w:tcPr>
            <w:tcW w:w="946" w:type="pct"/>
          </w:tcPr>
          <w:p w14:paraId="52E3536A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5 (26.8)</w:t>
            </w:r>
          </w:p>
        </w:tc>
        <w:tc>
          <w:tcPr>
            <w:tcW w:w="943" w:type="pct"/>
          </w:tcPr>
          <w:p w14:paraId="7603F4CD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9 (21.9)</w:t>
            </w:r>
          </w:p>
        </w:tc>
      </w:tr>
      <w:tr w:rsidR="00DC691D" w:rsidRPr="0026775D" w14:paraId="4294F0B3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1838235B" w14:textId="77777777" w:rsidR="00DC691D" w:rsidRPr="0026775D" w:rsidRDefault="00DC691D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Poor</w:t>
            </w:r>
          </w:p>
        </w:tc>
        <w:tc>
          <w:tcPr>
            <w:tcW w:w="946" w:type="pct"/>
          </w:tcPr>
          <w:p w14:paraId="3CB11374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313 (2</w:t>
            </w:r>
            <w:r>
              <w:rPr>
                <w:sz w:val="18"/>
                <w:szCs w:val="18"/>
              </w:rPr>
              <w:t>.0</w:t>
            </w:r>
            <w:r w:rsidRPr="0026775D">
              <w:rPr>
                <w:sz w:val="18"/>
                <w:szCs w:val="18"/>
              </w:rPr>
              <w:t>)</w:t>
            </w:r>
          </w:p>
        </w:tc>
        <w:tc>
          <w:tcPr>
            <w:tcW w:w="1025" w:type="pct"/>
          </w:tcPr>
          <w:p w14:paraId="70442839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57 (22.7)</w:t>
            </w:r>
          </w:p>
        </w:tc>
        <w:tc>
          <w:tcPr>
            <w:tcW w:w="946" w:type="pct"/>
          </w:tcPr>
          <w:p w14:paraId="01C7FFCF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30 (17.9)</w:t>
            </w:r>
          </w:p>
        </w:tc>
        <w:tc>
          <w:tcPr>
            <w:tcW w:w="943" w:type="pct"/>
          </w:tcPr>
          <w:p w14:paraId="70AD474B" w14:textId="77777777" w:rsidR="00DC691D" w:rsidRPr="0026775D" w:rsidRDefault="00DC691D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46 (17</w:t>
            </w:r>
            <w:r>
              <w:rPr>
                <w:sz w:val="18"/>
                <w:szCs w:val="18"/>
              </w:rPr>
              <w:t>.0</w:t>
            </w:r>
            <w:r w:rsidRPr="0026775D">
              <w:rPr>
                <w:sz w:val="18"/>
                <w:szCs w:val="18"/>
              </w:rPr>
              <w:t>)</w:t>
            </w:r>
          </w:p>
        </w:tc>
      </w:tr>
      <w:tr w:rsidR="0023049F" w:rsidRPr="0026775D" w14:paraId="5E718717" w14:textId="77777777" w:rsidTr="00A62750">
        <w:trPr>
          <w:jc w:val="center"/>
        </w:trPr>
        <w:tc>
          <w:tcPr>
            <w:tcW w:w="1140" w:type="pct"/>
            <w:shd w:val="clear" w:color="auto" w:fill="E7E6E6" w:themeFill="background2"/>
          </w:tcPr>
          <w:p w14:paraId="2443BB89" w14:textId="452EC4D9" w:rsidR="0023049F" w:rsidRPr="0026775D" w:rsidRDefault="0023049F" w:rsidP="005D17F3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946" w:type="pct"/>
          </w:tcPr>
          <w:p w14:paraId="557E3290" w14:textId="5DD935E3" w:rsidR="0023049F" w:rsidRPr="0026775D" w:rsidRDefault="009D01D3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0.2)</w:t>
            </w:r>
          </w:p>
        </w:tc>
        <w:tc>
          <w:tcPr>
            <w:tcW w:w="1025" w:type="pct"/>
          </w:tcPr>
          <w:p w14:paraId="65669634" w14:textId="07FB8A5F" w:rsidR="0023049F" w:rsidRPr="0026775D" w:rsidRDefault="007335BE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946" w:type="pct"/>
          </w:tcPr>
          <w:p w14:paraId="2B9D2534" w14:textId="28CD8677" w:rsidR="0023049F" w:rsidRPr="0026775D" w:rsidRDefault="00777FF7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943" w:type="pct"/>
          </w:tcPr>
          <w:p w14:paraId="46A90D56" w14:textId="0E65F986" w:rsidR="0023049F" w:rsidRPr="0026775D" w:rsidRDefault="00777FF7" w:rsidP="005D17F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</w:tr>
    </w:tbl>
    <w:p w14:paraId="3BC22FF2" w14:textId="6FC8210F" w:rsidR="004A32E3" w:rsidRDefault="007335BE">
      <w:pPr>
        <w:spacing w:after="160" w:line="259" w:lineRule="auto"/>
        <w:rPr>
          <w:sz w:val="20"/>
          <w:szCs w:val="20"/>
        </w:rPr>
      </w:pPr>
      <w:r w:rsidRPr="007335BE">
        <w:rPr>
          <w:sz w:val="20"/>
          <w:szCs w:val="20"/>
        </w:rPr>
        <w:t xml:space="preserve">* Data </w:t>
      </w:r>
      <w:r>
        <w:rPr>
          <w:sz w:val="20"/>
          <w:szCs w:val="20"/>
        </w:rPr>
        <w:t xml:space="preserve">for smoking, alcohol intake and physical activity were not available at baseline and these data </w:t>
      </w:r>
      <w:r w:rsidR="00EB2DEC">
        <w:rPr>
          <w:sz w:val="20"/>
          <w:szCs w:val="20"/>
        </w:rPr>
        <w:t xml:space="preserve">were collected at one-year follow up (Wave ‘b’ of UKHLS data collection). </w:t>
      </w:r>
      <w:r w:rsidR="002223E9">
        <w:rPr>
          <w:sz w:val="20"/>
          <w:szCs w:val="20"/>
          <w:vertAlign w:val="superscript"/>
        </w:rPr>
        <w:t xml:space="preserve">a </w:t>
      </w:r>
      <w:r w:rsidR="002223E9">
        <w:rPr>
          <w:sz w:val="20"/>
          <w:szCs w:val="20"/>
        </w:rPr>
        <w:t xml:space="preserve">Continuous count of number of days in past 4 weeks the participant had walked for at least 30 minutes (range 0 – 28). </w:t>
      </w:r>
      <w:r w:rsidR="002223E9">
        <w:rPr>
          <w:sz w:val="20"/>
          <w:szCs w:val="20"/>
          <w:vertAlign w:val="superscript"/>
        </w:rPr>
        <w:t>b</w:t>
      </w:r>
      <w:r w:rsidR="002223E9">
        <w:rPr>
          <w:sz w:val="20"/>
          <w:szCs w:val="20"/>
        </w:rPr>
        <w:t xml:space="preserve"> EQ-5D index scores </w:t>
      </w:r>
      <w:r w:rsidR="00EE100E">
        <w:rPr>
          <w:sz w:val="20"/>
          <w:szCs w:val="20"/>
        </w:rPr>
        <w:t xml:space="preserve">calculated </w:t>
      </w:r>
      <w:r w:rsidR="002223E9">
        <w:rPr>
          <w:sz w:val="20"/>
          <w:szCs w:val="20"/>
        </w:rPr>
        <w:t xml:space="preserve">from </w:t>
      </w:r>
      <w:r w:rsidR="00EE100E">
        <w:rPr>
          <w:sz w:val="20"/>
          <w:szCs w:val="20"/>
        </w:rPr>
        <w:t>collected SF-12 data.</w:t>
      </w:r>
      <w:r w:rsidR="004A32E3">
        <w:rPr>
          <w:sz w:val="20"/>
          <w:szCs w:val="20"/>
        </w:rPr>
        <w:br w:type="page"/>
      </w:r>
    </w:p>
    <w:p w14:paraId="08A6185F" w14:textId="02A45494" w:rsidR="004A32E3" w:rsidRDefault="004A32E3" w:rsidP="004A32E3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S</w:t>
      </w:r>
      <w:r w:rsidR="000402B7">
        <w:rPr>
          <w:sz w:val="20"/>
          <w:szCs w:val="20"/>
        </w:rPr>
        <w:t>6</w:t>
      </w:r>
      <w:r>
        <w:rPr>
          <w:sz w:val="20"/>
          <w:szCs w:val="20"/>
        </w:rPr>
        <w:t>. Cohort characteristics by MLTC clusters in UKHLS participants aged 37 – 54 yea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12"/>
        <w:gridCol w:w="1466"/>
        <w:gridCol w:w="1627"/>
        <w:gridCol w:w="1418"/>
        <w:gridCol w:w="1412"/>
        <w:gridCol w:w="1412"/>
        <w:gridCol w:w="1409"/>
      </w:tblGrid>
      <w:tr w:rsidR="00D91294" w:rsidRPr="0026775D" w14:paraId="0B87AF21" w14:textId="77777777" w:rsidTr="00D951CC">
        <w:trPr>
          <w:tblHeader/>
          <w:jc w:val="center"/>
        </w:trPr>
        <w:tc>
          <w:tcPr>
            <w:tcW w:w="819" w:type="pct"/>
            <w:shd w:val="clear" w:color="auto" w:fill="E7E6E6" w:themeFill="background2"/>
          </w:tcPr>
          <w:p w14:paraId="67019BD9" w14:textId="77777777" w:rsidR="00D91294" w:rsidRPr="0026775D" w:rsidRDefault="00D91294" w:rsidP="005D17F3">
            <w:pPr>
              <w:spacing w:after="12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1" w:type="pct"/>
            <w:shd w:val="clear" w:color="auto" w:fill="E7E6E6" w:themeFill="background2"/>
            <w:vAlign w:val="center"/>
          </w:tcPr>
          <w:p w14:paraId="43C4BB88" w14:textId="77777777" w:rsidR="00D91294" w:rsidRPr="0026775D" w:rsidRDefault="00D91294" w:rsidP="00DC4A60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26775D">
              <w:rPr>
                <w:b/>
                <w:bCs/>
                <w:sz w:val="18"/>
                <w:szCs w:val="18"/>
              </w:rPr>
              <w:t>No multimorbidity</w:t>
            </w:r>
          </w:p>
        </w:tc>
        <w:tc>
          <w:tcPr>
            <w:tcW w:w="778" w:type="pct"/>
            <w:shd w:val="clear" w:color="auto" w:fill="E7E6E6" w:themeFill="background2"/>
            <w:vAlign w:val="center"/>
          </w:tcPr>
          <w:p w14:paraId="6D5B393A" w14:textId="5081B007" w:rsidR="00D91294" w:rsidRDefault="00DC4A60" w:rsidP="00DC4A60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diovascular</w:t>
            </w:r>
          </w:p>
        </w:tc>
        <w:tc>
          <w:tcPr>
            <w:tcW w:w="678" w:type="pct"/>
            <w:shd w:val="clear" w:color="auto" w:fill="E7E6E6" w:themeFill="background2"/>
            <w:vAlign w:val="center"/>
          </w:tcPr>
          <w:p w14:paraId="5FAF6AB1" w14:textId="0F34FB10" w:rsidR="00D91294" w:rsidRPr="0026775D" w:rsidRDefault="00DC4A60" w:rsidP="00DC4A60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thritis +</w:t>
            </w:r>
          </w:p>
        </w:tc>
        <w:tc>
          <w:tcPr>
            <w:tcW w:w="675" w:type="pct"/>
            <w:shd w:val="clear" w:color="auto" w:fill="E7E6E6" w:themeFill="background2"/>
            <w:vAlign w:val="center"/>
          </w:tcPr>
          <w:p w14:paraId="2E97F0D7" w14:textId="5A84BC2E" w:rsidR="00D91294" w:rsidRDefault="00F5372A" w:rsidP="00DC4A60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lmonary</w:t>
            </w:r>
          </w:p>
        </w:tc>
        <w:tc>
          <w:tcPr>
            <w:tcW w:w="675" w:type="pct"/>
            <w:shd w:val="clear" w:color="auto" w:fill="E7E6E6" w:themeFill="background2"/>
            <w:vAlign w:val="center"/>
          </w:tcPr>
          <w:p w14:paraId="51DAA98C" w14:textId="18DE8B8E" w:rsidR="00D91294" w:rsidRDefault="00F5372A" w:rsidP="00DC4A60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pression, Thyroid &amp; Cancer</w:t>
            </w:r>
          </w:p>
        </w:tc>
        <w:tc>
          <w:tcPr>
            <w:tcW w:w="674" w:type="pct"/>
            <w:shd w:val="clear" w:color="auto" w:fill="E7E6E6" w:themeFill="background2"/>
            <w:vAlign w:val="center"/>
          </w:tcPr>
          <w:p w14:paraId="679CF59E" w14:textId="68E20E2C" w:rsidR="00D91294" w:rsidRPr="0026775D" w:rsidRDefault="00F5372A" w:rsidP="00DC4A60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abetes &amp; Hypertension</w:t>
            </w:r>
          </w:p>
        </w:tc>
      </w:tr>
      <w:tr w:rsidR="00D951CC" w:rsidRPr="0026775D" w14:paraId="5583765D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6F563AB6" w14:textId="77777777" w:rsidR="00D951CC" w:rsidRPr="0026775D" w:rsidRDefault="00D951CC" w:rsidP="00D951CC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 (%)</w:t>
            </w:r>
          </w:p>
        </w:tc>
        <w:tc>
          <w:tcPr>
            <w:tcW w:w="701" w:type="pct"/>
          </w:tcPr>
          <w:p w14:paraId="5A173B05" w14:textId="35547325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4,542 (86.9)</w:t>
            </w:r>
          </w:p>
        </w:tc>
        <w:tc>
          <w:tcPr>
            <w:tcW w:w="778" w:type="pct"/>
          </w:tcPr>
          <w:p w14:paraId="48402607" w14:textId="03D2228B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18 (1.3)</w:t>
            </w:r>
          </w:p>
        </w:tc>
        <w:tc>
          <w:tcPr>
            <w:tcW w:w="678" w:type="pct"/>
          </w:tcPr>
          <w:p w14:paraId="5FFFB401" w14:textId="2F83E8A4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66 (2.8)</w:t>
            </w:r>
          </w:p>
        </w:tc>
        <w:tc>
          <w:tcPr>
            <w:tcW w:w="675" w:type="pct"/>
          </w:tcPr>
          <w:p w14:paraId="4154AC0A" w14:textId="7280B39E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805 (4.8)</w:t>
            </w:r>
          </w:p>
        </w:tc>
        <w:tc>
          <w:tcPr>
            <w:tcW w:w="675" w:type="pct"/>
          </w:tcPr>
          <w:p w14:paraId="05900E00" w14:textId="4E779EA5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85 (2.9)</w:t>
            </w:r>
          </w:p>
        </w:tc>
        <w:tc>
          <w:tcPr>
            <w:tcW w:w="674" w:type="pct"/>
          </w:tcPr>
          <w:p w14:paraId="6FA985EB" w14:textId="5E0E0FA8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10 (1.3)</w:t>
            </w:r>
          </w:p>
        </w:tc>
      </w:tr>
      <w:tr w:rsidR="00D951CC" w:rsidRPr="0026775D" w14:paraId="284F6912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2F60C080" w14:textId="77777777" w:rsidR="00D951CC" w:rsidRPr="0026775D" w:rsidRDefault="00D951CC" w:rsidP="00D951CC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Female</w:t>
            </w:r>
            <w:r>
              <w:rPr>
                <w:sz w:val="18"/>
                <w:szCs w:val="18"/>
              </w:rPr>
              <w:t xml:space="preserve"> sex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701" w:type="pct"/>
          </w:tcPr>
          <w:p w14:paraId="2DC5CBDD" w14:textId="5C7B9990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7758 (53.4)</w:t>
            </w:r>
          </w:p>
        </w:tc>
        <w:tc>
          <w:tcPr>
            <w:tcW w:w="778" w:type="pct"/>
          </w:tcPr>
          <w:p w14:paraId="182A9D34" w14:textId="0CBF1AFB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98 (45)</w:t>
            </w:r>
          </w:p>
        </w:tc>
        <w:tc>
          <w:tcPr>
            <w:tcW w:w="678" w:type="pct"/>
          </w:tcPr>
          <w:p w14:paraId="35DD850B" w14:textId="1A7AD7B8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13 (67.2)</w:t>
            </w:r>
          </w:p>
        </w:tc>
        <w:tc>
          <w:tcPr>
            <w:tcW w:w="675" w:type="pct"/>
          </w:tcPr>
          <w:p w14:paraId="5E5D4F50" w14:textId="75B25AB9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553 (68.7)</w:t>
            </w:r>
          </w:p>
        </w:tc>
        <w:tc>
          <w:tcPr>
            <w:tcW w:w="675" w:type="pct"/>
          </w:tcPr>
          <w:p w14:paraId="4D499C8C" w14:textId="564F63D7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15 (65)</w:t>
            </w:r>
          </w:p>
        </w:tc>
        <w:tc>
          <w:tcPr>
            <w:tcW w:w="674" w:type="pct"/>
          </w:tcPr>
          <w:p w14:paraId="0E45D6D5" w14:textId="3EB61A07" w:rsidR="00D951CC" w:rsidRPr="0026775D" w:rsidRDefault="00D951CC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09 (51.9)</w:t>
            </w:r>
          </w:p>
        </w:tc>
      </w:tr>
      <w:tr w:rsidR="00D951CC" w:rsidRPr="0026775D" w14:paraId="370262CF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097E9A27" w14:textId="77777777" w:rsidR="00D951CC" w:rsidRPr="0026775D" w:rsidRDefault="00D951CC" w:rsidP="00D951CC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years), median (IQR)</w:t>
            </w:r>
          </w:p>
        </w:tc>
        <w:tc>
          <w:tcPr>
            <w:tcW w:w="701" w:type="pct"/>
          </w:tcPr>
          <w:p w14:paraId="58EC9000" w14:textId="6566C591" w:rsidR="00D951CC" w:rsidRPr="0026775D" w:rsidRDefault="00462ABA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40, 49)</w:t>
            </w:r>
          </w:p>
        </w:tc>
        <w:tc>
          <w:tcPr>
            <w:tcW w:w="778" w:type="pct"/>
          </w:tcPr>
          <w:p w14:paraId="065D34EF" w14:textId="50E1C119" w:rsidR="00D951CC" w:rsidRPr="0026775D" w:rsidRDefault="00EB59F4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4, 52)</w:t>
            </w:r>
          </w:p>
        </w:tc>
        <w:tc>
          <w:tcPr>
            <w:tcW w:w="678" w:type="pct"/>
          </w:tcPr>
          <w:p w14:paraId="40C45BA3" w14:textId="5BACA30A" w:rsidR="00D951CC" w:rsidRPr="0026775D" w:rsidRDefault="006E5CF4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4, 52)</w:t>
            </w:r>
          </w:p>
        </w:tc>
        <w:tc>
          <w:tcPr>
            <w:tcW w:w="675" w:type="pct"/>
          </w:tcPr>
          <w:p w14:paraId="09364A68" w14:textId="4F21DBCB" w:rsidR="00D951CC" w:rsidRPr="0026775D" w:rsidRDefault="00833C36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2, 51)</w:t>
            </w:r>
          </w:p>
        </w:tc>
        <w:tc>
          <w:tcPr>
            <w:tcW w:w="675" w:type="pct"/>
          </w:tcPr>
          <w:p w14:paraId="68F5814A" w14:textId="3F86CF80" w:rsidR="00D951CC" w:rsidRPr="0026775D" w:rsidRDefault="00F06F9D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2, 51)</w:t>
            </w:r>
          </w:p>
        </w:tc>
        <w:tc>
          <w:tcPr>
            <w:tcW w:w="674" w:type="pct"/>
          </w:tcPr>
          <w:p w14:paraId="47FC5980" w14:textId="0AC30F15" w:rsidR="00D951CC" w:rsidRPr="0026775D" w:rsidRDefault="00291ECA" w:rsidP="00D951C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4</w:t>
            </w:r>
            <w:r w:rsidR="00F254C6">
              <w:rPr>
                <w:sz w:val="18"/>
                <w:szCs w:val="18"/>
              </w:rPr>
              <w:t>, 52)</w:t>
            </w:r>
          </w:p>
        </w:tc>
      </w:tr>
      <w:tr w:rsidR="00873F71" w:rsidRPr="0026775D" w14:paraId="689B416C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71957AD5" w14:textId="77777777" w:rsidR="00873F71" w:rsidRPr="0026775D" w:rsidRDefault="00873F71" w:rsidP="00873F71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White ethnicity, n (%)</w:t>
            </w:r>
          </w:p>
        </w:tc>
        <w:tc>
          <w:tcPr>
            <w:tcW w:w="701" w:type="pct"/>
          </w:tcPr>
          <w:p w14:paraId="0E964334" w14:textId="184896CE" w:rsidR="00873F71" w:rsidRPr="0026775D" w:rsidRDefault="00873F71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1,054 (78.9)</w:t>
            </w:r>
          </w:p>
        </w:tc>
        <w:tc>
          <w:tcPr>
            <w:tcW w:w="778" w:type="pct"/>
          </w:tcPr>
          <w:p w14:paraId="359CE541" w14:textId="07DDEA7E" w:rsidR="00873F71" w:rsidRPr="0026775D" w:rsidRDefault="00873F71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08 (51.4)</w:t>
            </w:r>
          </w:p>
        </w:tc>
        <w:tc>
          <w:tcPr>
            <w:tcW w:w="678" w:type="pct"/>
          </w:tcPr>
          <w:p w14:paraId="5F13AD67" w14:textId="3C509F15" w:rsidR="00873F71" w:rsidRPr="0026775D" w:rsidRDefault="00873F71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693 (86.2)</w:t>
            </w:r>
          </w:p>
        </w:tc>
        <w:tc>
          <w:tcPr>
            <w:tcW w:w="675" w:type="pct"/>
          </w:tcPr>
          <w:p w14:paraId="038FCA4A" w14:textId="4EDD6545" w:rsidR="00873F71" w:rsidRPr="0026775D" w:rsidRDefault="00873F71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88 (83.3)</w:t>
            </w:r>
          </w:p>
        </w:tc>
        <w:tc>
          <w:tcPr>
            <w:tcW w:w="675" w:type="pct"/>
          </w:tcPr>
          <w:p w14:paraId="2257D606" w14:textId="1DA2D8A5" w:rsidR="00873F71" w:rsidRPr="0026775D" w:rsidRDefault="00873F71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74 (79.8)</w:t>
            </w:r>
          </w:p>
        </w:tc>
        <w:tc>
          <w:tcPr>
            <w:tcW w:w="674" w:type="pct"/>
          </w:tcPr>
          <w:p w14:paraId="10F02A81" w14:textId="0B5E00D8" w:rsidR="00873F71" w:rsidRPr="0026775D" w:rsidRDefault="00873F71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14 (85.4)</w:t>
            </w:r>
          </w:p>
        </w:tc>
      </w:tr>
      <w:tr w:rsidR="00873F71" w:rsidRPr="0026775D" w14:paraId="10D4BDB2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2729ACAB" w14:textId="77777777" w:rsidR="00873F71" w:rsidRDefault="00873F71" w:rsidP="00873F71">
            <w:pPr>
              <w:spacing w:after="120" w:line="276" w:lineRule="auto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 xml:space="preserve">Number of </w:t>
            </w:r>
            <w:r>
              <w:rPr>
                <w:sz w:val="18"/>
                <w:szCs w:val="18"/>
              </w:rPr>
              <w:t>LTCs</w:t>
            </w:r>
          </w:p>
          <w:p w14:paraId="04D1ED33" w14:textId="77777777" w:rsidR="00873F71" w:rsidRPr="0026775D" w:rsidRDefault="00873F71" w:rsidP="00873F71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rom n=13), median (IQR)</w:t>
            </w:r>
          </w:p>
        </w:tc>
        <w:tc>
          <w:tcPr>
            <w:tcW w:w="701" w:type="pct"/>
          </w:tcPr>
          <w:p w14:paraId="04855F2D" w14:textId="138B6D1B" w:rsidR="00873F71" w:rsidRPr="0026775D" w:rsidRDefault="002D0062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1)</w:t>
            </w:r>
          </w:p>
        </w:tc>
        <w:tc>
          <w:tcPr>
            <w:tcW w:w="778" w:type="pct"/>
          </w:tcPr>
          <w:p w14:paraId="0BA0E3D1" w14:textId="52BBE010" w:rsidR="00873F71" w:rsidRPr="0026775D" w:rsidRDefault="00EB59F4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, 4)</w:t>
            </w:r>
          </w:p>
        </w:tc>
        <w:tc>
          <w:tcPr>
            <w:tcW w:w="678" w:type="pct"/>
          </w:tcPr>
          <w:p w14:paraId="365091AF" w14:textId="253DBB77" w:rsidR="00873F71" w:rsidRPr="0026775D" w:rsidRDefault="006E5CF4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675" w:type="pct"/>
          </w:tcPr>
          <w:p w14:paraId="66255755" w14:textId="4FCA018E" w:rsidR="00873F71" w:rsidRPr="0026775D" w:rsidRDefault="00833C36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675" w:type="pct"/>
          </w:tcPr>
          <w:p w14:paraId="113AC08F" w14:textId="1E5D4665" w:rsidR="00873F71" w:rsidRPr="0026775D" w:rsidRDefault="00F06F9D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2)</w:t>
            </w:r>
          </w:p>
        </w:tc>
        <w:tc>
          <w:tcPr>
            <w:tcW w:w="674" w:type="pct"/>
          </w:tcPr>
          <w:p w14:paraId="4BF1A85C" w14:textId="1C02FCE5" w:rsidR="00873F71" w:rsidRPr="0026775D" w:rsidRDefault="00F254C6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</w:tr>
      <w:tr w:rsidR="00873F71" w:rsidRPr="0026775D" w14:paraId="3F7DD7C9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4C7E1B32" w14:textId="77777777" w:rsidR="00873F71" w:rsidRPr="00637754" w:rsidRDefault="00873F71" w:rsidP="00873F71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, median (IQR)</w:t>
            </w:r>
          </w:p>
        </w:tc>
        <w:tc>
          <w:tcPr>
            <w:tcW w:w="701" w:type="pct"/>
          </w:tcPr>
          <w:p w14:paraId="1CE63C96" w14:textId="65096BD9" w:rsidR="00873F71" w:rsidRPr="0026775D" w:rsidRDefault="00EF6B2F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 (23.1, 29.0)</w:t>
            </w:r>
          </w:p>
        </w:tc>
        <w:tc>
          <w:tcPr>
            <w:tcW w:w="778" w:type="pct"/>
          </w:tcPr>
          <w:p w14:paraId="47AEFDCA" w14:textId="1799A9F7" w:rsidR="00873F71" w:rsidRPr="0026775D" w:rsidRDefault="00EB59F4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(25.3, 32.0)</w:t>
            </w:r>
          </w:p>
        </w:tc>
        <w:tc>
          <w:tcPr>
            <w:tcW w:w="678" w:type="pct"/>
          </w:tcPr>
          <w:p w14:paraId="1F4B0A2C" w14:textId="2FCFCC47" w:rsidR="00873F71" w:rsidRPr="0026775D" w:rsidRDefault="006E5CF4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 (</w:t>
            </w:r>
            <w:r w:rsidR="00C6414E">
              <w:rPr>
                <w:sz w:val="18"/>
                <w:szCs w:val="18"/>
              </w:rPr>
              <w:t>24.3, 32.9)</w:t>
            </w:r>
          </w:p>
        </w:tc>
        <w:tc>
          <w:tcPr>
            <w:tcW w:w="675" w:type="pct"/>
          </w:tcPr>
          <w:p w14:paraId="5BEAB9F2" w14:textId="35EA46C0" w:rsidR="00873F71" w:rsidRPr="0026775D" w:rsidRDefault="00833C36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 (23.7, 32.0)</w:t>
            </w:r>
          </w:p>
        </w:tc>
        <w:tc>
          <w:tcPr>
            <w:tcW w:w="675" w:type="pct"/>
          </w:tcPr>
          <w:p w14:paraId="3F4FB005" w14:textId="033CDCA2" w:rsidR="00873F71" w:rsidRPr="0026775D" w:rsidRDefault="00F06F9D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 (23.9, 33.0)</w:t>
            </w:r>
          </w:p>
        </w:tc>
        <w:tc>
          <w:tcPr>
            <w:tcW w:w="674" w:type="pct"/>
          </w:tcPr>
          <w:p w14:paraId="1CD20105" w14:textId="5CD54774" w:rsidR="00873F71" w:rsidRPr="0026775D" w:rsidRDefault="00F254C6" w:rsidP="00873F71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  <w:r w:rsidR="003E3DA8">
              <w:rPr>
                <w:sz w:val="18"/>
                <w:szCs w:val="18"/>
              </w:rPr>
              <w:t xml:space="preserve"> (26.7, 35.5)</w:t>
            </w:r>
          </w:p>
        </w:tc>
      </w:tr>
      <w:tr w:rsidR="00434064" w:rsidRPr="0026775D" w14:paraId="25810B94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2CA9625D" w14:textId="2E7E21CC" w:rsidR="00434064" w:rsidRPr="0026775D" w:rsidRDefault="00434064" w:rsidP="00434064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economic deprivation, n (%)</w:t>
            </w:r>
          </w:p>
        </w:tc>
        <w:tc>
          <w:tcPr>
            <w:tcW w:w="701" w:type="pct"/>
          </w:tcPr>
          <w:p w14:paraId="792F48CC" w14:textId="77777777" w:rsidR="00434064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8" w:type="pct"/>
          </w:tcPr>
          <w:p w14:paraId="2608B119" w14:textId="77777777" w:rsidR="00434064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14:paraId="367ED0A4" w14:textId="77777777" w:rsidR="00434064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</w:tcPr>
          <w:p w14:paraId="3A170523" w14:textId="77777777" w:rsidR="00434064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</w:tcPr>
          <w:p w14:paraId="202CD63A" w14:textId="77777777" w:rsidR="00434064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pct"/>
          </w:tcPr>
          <w:p w14:paraId="73231F9F" w14:textId="77777777" w:rsidR="00434064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34064" w:rsidRPr="0026775D" w14:paraId="622EC0A6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7F7AE9F3" w14:textId="37E35C83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Most deprived)</w:t>
            </w:r>
          </w:p>
        </w:tc>
        <w:tc>
          <w:tcPr>
            <w:tcW w:w="701" w:type="pct"/>
          </w:tcPr>
          <w:p w14:paraId="296DFF86" w14:textId="1F539F5A" w:rsidR="00434064" w:rsidRDefault="00513612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9 (21.2)</w:t>
            </w:r>
          </w:p>
        </w:tc>
        <w:tc>
          <w:tcPr>
            <w:tcW w:w="778" w:type="pct"/>
          </w:tcPr>
          <w:p w14:paraId="7BF06F0C" w14:textId="6CF05110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42.2)</w:t>
            </w:r>
          </w:p>
        </w:tc>
        <w:tc>
          <w:tcPr>
            <w:tcW w:w="678" w:type="pct"/>
          </w:tcPr>
          <w:p w14:paraId="51E1287A" w14:textId="44AAA369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(32.8)</w:t>
            </w:r>
          </w:p>
        </w:tc>
        <w:tc>
          <w:tcPr>
            <w:tcW w:w="675" w:type="pct"/>
          </w:tcPr>
          <w:p w14:paraId="45DAB9BF" w14:textId="7BA52109" w:rsidR="00434064" w:rsidRDefault="00584C7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 (30.1)</w:t>
            </w:r>
          </w:p>
        </w:tc>
        <w:tc>
          <w:tcPr>
            <w:tcW w:w="675" w:type="pct"/>
          </w:tcPr>
          <w:p w14:paraId="73149DAA" w14:textId="54CEF9F3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25.0)</w:t>
            </w:r>
          </w:p>
        </w:tc>
        <w:tc>
          <w:tcPr>
            <w:tcW w:w="674" w:type="pct"/>
          </w:tcPr>
          <w:p w14:paraId="78F17552" w14:textId="028ADD34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44.8)</w:t>
            </w:r>
          </w:p>
        </w:tc>
      </w:tr>
      <w:tr w:rsidR="00434064" w:rsidRPr="0026775D" w14:paraId="574DD4CB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7D4318DF" w14:textId="2860D96B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1" w:type="pct"/>
          </w:tcPr>
          <w:p w14:paraId="121E22EB" w14:textId="25C719E0" w:rsidR="00434064" w:rsidRDefault="00513612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6 (19.9)</w:t>
            </w:r>
          </w:p>
        </w:tc>
        <w:tc>
          <w:tcPr>
            <w:tcW w:w="778" w:type="pct"/>
          </w:tcPr>
          <w:p w14:paraId="292E473F" w14:textId="2B04FFB1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22.0)</w:t>
            </w:r>
          </w:p>
        </w:tc>
        <w:tc>
          <w:tcPr>
            <w:tcW w:w="678" w:type="pct"/>
          </w:tcPr>
          <w:p w14:paraId="6F70065D" w14:textId="2981967A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21.9)</w:t>
            </w:r>
          </w:p>
        </w:tc>
        <w:tc>
          <w:tcPr>
            <w:tcW w:w="675" w:type="pct"/>
          </w:tcPr>
          <w:p w14:paraId="37B10CC1" w14:textId="750F50A8" w:rsidR="00434064" w:rsidRDefault="00584C7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21.1)</w:t>
            </w:r>
          </w:p>
        </w:tc>
        <w:tc>
          <w:tcPr>
            <w:tcW w:w="675" w:type="pct"/>
          </w:tcPr>
          <w:p w14:paraId="1E432267" w14:textId="7DDEECD0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21.4)</w:t>
            </w:r>
          </w:p>
        </w:tc>
        <w:tc>
          <w:tcPr>
            <w:tcW w:w="674" w:type="pct"/>
          </w:tcPr>
          <w:p w14:paraId="108B9E8A" w14:textId="140C3759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24.3)</w:t>
            </w:r>
          </w:p>
        </w:tc>
      </w:tr>
      <w:tr w:rsidR="00434064" w:rsidRPr="0026775D" w14:paraId="5A6134D7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254A9B2A" w14:textId="2681B0D2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1" w:type="pct"/>
          </w:tcPr>
          <w:p w14:paraId="3A2F5800" w14:textId="36EA1CC0" w:rsidR="00434064" w:rsidRDefault="00513612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2 (19.6)</w:t>
            </w:r>
          </w:p>
        </w:tc>
        <w:tc>
          <w:tcPr>
            <w:tcW w:w="778" w:type="pct"/>
          </w:tcPr>
          <w:p w14:paraId="454FC540" w14:textId="27729E60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15.6)</w:t>
            </w:r>
          </w:p>
        </w:tc>
        <w:tc>
          <w:tcPr>
            <w:tcW w:w="678" w:type="pct"/>
          </w:tcPr>
          <w:p w14:paraId="204F0C82" w14:textId="73275BC7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</w:t>
            </w:r>
            <w:r w:rsidR="00584C77">
              <w:rPr>
                <w:sz w:val="18"/>
                <w:szCs w:val="18"/>
              </w:rPr>
              <w:t>21.0)</w:t>
            </w:r>
          </w:p>
        </w:tc>
        <w:tc>
          <w:tcPr>
            <w:tcW w:w="675" w:type="pct"/>
          </w:tcPr>
          <w:p w14:paraId="139F8C0E" w14:textId="06B59618" w:rsidR="00434064" w:rsidRDefault="00584C7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(19.0)</w:t>
            </w:r>
          </w:p>
        </w:tc>
        <w:tc>
          <w:tcPr>
            <w:tcW w:w="675" w:type="pct"/>
          </w:tcPr>
          <w:p w14:paraId="6ACCAABB" w14:textId="1ADA0CC8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20.2)</w:t>
            </w:r>
          </w:p>
        </w:tc>
        <w:tc>
          <w:tcPr>
            <w:tcW w:w="674" w:type="pct"/>
          </w:tcPr>
          <w:p w14:paraId="48BECA3C" w14:textId="507D634E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0.5)</w:t>
            </w:r>
          </w:p>
        </w:tc>
      </w:tr>
      <w:tr w:rsidR="00434064" w:rsidRPr="0026775D" w14:paraId="6BD682A7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158560EF" w14:textId="58691EB0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1" w:type="pct"/>
          </w:tcPr>
          <w:p w14:paraId="38E47349" w14:textId="4FE94891" w:rsidR="00434064" w:rsidRDefault="00513612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 (19.3</w:t>
            </w:r>
            <w:r w:rsidR="003153A6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2F2795C8" w14:textId="580861FC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1.9)</w:t>
            </w:r>
          </w:p>
        </w:tc>
        <w:tc>
          <w:tcPr>
            <w:tcW w:w="678" w:type="pct"/>
          </w:tcPr>
          <w:p w14:paraId="1CA9E077" w14:textId="263A2344" w:rsidR="00434064" w:rsidRDefault="00584C7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15.7)</w:t>
            </w:r>
          </w:p>
        </w:tc>
        <w:tc>
          <w:tcPr>
            <w:tcW w:w="675" w:type="pct"/>
          </w:tcPr>
          <w:p w14:paraId="3C1501A8" w14:textId="21D3853A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15.9)</w:t>
            </w:r>
          </w:p>
        </w:tc>
        <w:tc>
          <w:tcPr>
            <w:tcW w:w="675" w:type="pct"/>
          </w:tcPr>
          <w:p w14:paraId="0CED6E5D" w14:textId="3094CC5D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19.4)</w:t>
            </w:r>
          </w:p>
        </w:tc>
        <w:tc>
          <w:tcPr>
            <w:tcW w:w="674" w:type="pct"/>
          </w:tcPr>
          <w:p w14:paraId="0BAFA195" w14:textId="728A14AB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1.0)</w:t>
            </w:r>
          </w:p>
        </w:tc>
      </w:tr>
      <w:tr w:rsidR="00434064" w:rsidRPr="0026775D" w14:paraId="45433462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71AA66A5" w14:textId="53CB1AD5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Most affluent)</w:t>
            </w:r>
          </w:p>
        </w:tc>
        <w:tc>
          <w:tcPr>
            <w:tcW w:w="701" w:type="pct"/>
          </w:tcPr>
          <w:p w14:paraId="3130AE4B" w14:textId="1ED75E09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3 (20.0)</w:t>
            </w:r>
          </w:p>
        </w:tc>
        <w:tc>
          <w:tcPr>
            <w:tcW w:w="778" w:type="pct"/>
          </w:tcPr>
          <w:p w14:paraId="339B51E2" w14:textId="016AC700" w:rsidR="00434064" w:rsidRDefault="003153A6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8.3)</w:t>
            </w:r>
          </w:p>
        </w:tc>
        <w:tc>
          <w:tcPr>
            <w:tcW w:w="678" w:type="pct"/>
          </w:tcPr>
          <w:p w14:paraId="68A10E63" w14:textId="7F7DA057" w:rsidR="00434064" w:rsidRDefault="00584C7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8.6)</w:t>
            </w:r>
          </w:p>
        </w:tc>
        <w:tc>
          <w:tcPr>
            <w:tcW w:w="675" w:type="pct"/>
          </w:tcPr>
          <w:p w14:paraId="05B1CA27" w14:textId="176210BE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13.9)</w:t>
            </w:r>
          </w:p>
        </w:tc>
        <w:tc>
          <w:tcPr>
            <w:tcW w:w="675" w:type="pct"/>
          </w:tcPr>
          <w:p w14:paraId="10A4FA03" w14:textId="704DCD0D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4.0)</w:t>
            </w:r>
          </w:p>
        </w:tc>
        <w:tc>
          <w:tcPr>
            <w:tcW w:w="674" w:type="pct"/>
          </w:tcPr>
          <w:p w14:paraId="2417EF47" w14:textId="5A074B63" w:rsidR="00434064" w:rsidRDefault="00430AE7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9.5)</w:t>
            </w:r>
          </w:p>
        </w:tc>
      </w:tr>
      <w:tr w:rsidR="00434064" w:rsidRPr="0026775D" w14:paraId="276B5F04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59CC11FC" w14:textId="77777777" w:rsidR="00434064" w:rsidRPr="0026775D" w:rsidRDefault="00434064" w:rsidP="00434064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 xml:space="preserve"> *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701" w:type="pct"/>
          </w:tcPr>
          <w:p w14:paraId="04DAD3D5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8" w:type="pct"/>
          </w:tcPr>
          <w:p w14:paraId="59FD3957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14:paraId="628DA9D3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</w:tcPr>
          <w:p w14:paraId="0A141AEC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</w:tcPr>
          <w:p w14:paraId="38F11B25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pct"/>
          </w:tcPr>
          <w:p w14:paraId="6FB90114" w14:textId="4D866C2F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34064" w:rsidRPr="0026775D" w14:paraId="0BF05833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5D28F4F1" w14:textId="77777777" w:rsidR="00434064" w:rsidRPr="0026775D" w:rsidRDefault="00434064" w:rsidP="00434064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ever</w:t>
            </w:r>
          </w:p>
        </w:tc>
        <w:tc>
          <w:tcPr>
            <w:tcW w:w="701" w:type="pct"/>
          </w:tcPr>
          <w:p w14:paraId="0749AF40" w14:textId="2717280A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5027 (</w:t>
            </w:r>
            <w:r>
              <w:rPr>
                <w:sz w:val="18"/>
                <w:szCs w:val="18"/>
              </w:rPr>
              <w:t>34.6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30D4DABB" w14:textId="1C448D3B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6 (2</w:t>
            </w:r>
            <w:r>
              <w:rPr>
                <w:sz w:val="18"/>
                <w:szCs w:val="18"/>
              </w:rPr>
              <w:t>1</w:t>
            </w:r>
            <w:r w:rsidRPr="00536F11">
              <w:rPr>
                <w:sz w:val="18"/>
                <w:szCs w:val="18"/>
              </w:rPr>
              <w:t>.1)</w:t>
            </w:r>
          </w:p>
        </w:tc>
        <w:tc>
          <w:tcPr>
            <w:tcW w:w="678" w:type="pct"/>
          </w:tcPr>
          <w:p w14:paraId="70D7FF6A" w14:textId="1B3931CA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23 (</w:t>
            </w:r>
            <w:r>
              <w:rPr>
                <w:sz w:val="18"/>
                <w:szCs w:val="18"/>
              </w:rPr>
              <w:t>26.4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2413A28D" w14:textId="3EB1167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20 (</w:t>
            </w:r>
            <w:r>
              <w:rPr>
                <w:sz w:val="18"/>
                <w:szCs w:val="18"/>
              </w:rPr>
              <w:t>27.3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254D8C54" w14:textId="5983A46F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41 (</w:t>
            </w:r>
            <w:r>
              <w:rPr>
                <w:sz w:val="18"/>
                <w:szCs w:val="18"/>
              </w:rPr>
              <w:t>29.1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4" w:type="pct"/>
          </w:tcPr>
          <w:p w14:paraId="296E6A4A" w14:textId="0847B47E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91 (</w:t>
            </w:r>
            <w:r>
              <w:rPr>
                <w:sz w:val="18"/>
                <w:szCs w:val="18"/>
              </w:rPr>
              <w:t>43.3</w:t>
            </w:r>
            <w:r w:rsidRPr="00536F11">
              <w:rPr>
                <w:sz w:val="18"/>
                <w:szCs w:val="18"/>
              </w:rPr>
              <w:t>)</w:t>
            </w:r>
          </w:p>
        </w:tc>
      </w:tr>
      <w:tr w:rsidR="00434064" w:rsidRPr="0026775D" w14:paraId="637CA990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1E7462AA" w14:textId="77777777" w:rsidR="00434064" w:rsidRPr="0026775D" w:rsidRDefault="00434064" w:rsidP="00434064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Previous</w:t>
            </w:r>
          </w:p>
        </w:tc>
        <w:tc>
          <w:tcPr>
            <w:tcW w:w="701" w:type="pct"/>
          </w:tcPr>
          <w:p w14:paraId="71F9C7D5" w14:textId="2C899E7B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266 (</w:t>
            </w:r>
            <w:r>
              <w:rPr>
                <w:sz w:val="18"/>
                <w:szCs w:val="18"/>
              </w:rPr>
              <w:t>22.5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16741970" w14:textId="5187352E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7 (2</w:t>
            </w:r>
            <w:r>
              <w:rPr>
                <w:sz w:val="18"/>
                <w:szCs w:val="18"/>
              </w:rPr>
              <w:t>1</w:t>
            </w:r>
            <w:r w:rsidRPr="00536F1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7F009641" w14:textId="02B746A0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24 (</w:t>
            </w:r>
            <w:r>
              <w:rPr>
                <w:sz w:val="18"/>
                <w:szCs w:val="18"/>
              </w:rPr>
              <w:t>26.6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79DA9238" w14:textId="01C13903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04 (</w:t>
            </w:r>
            <w:r>
              <w:rPr>
                <w:sz w:val="18"/>
                <w:szCs w:val="18"/>
              </w:rPr>
              <w:t>25.3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2B776990" w14:textId="6177B43F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20 (</w:t>
            </w:r>
            <w:r>
              <w:rPr>
                <w:sz w:val="18"/>
                <w:szCs w:val="18"/>
              </w:rPr>
              <w:t>24.7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4" w:type="pct"/>
          </w:tcPr>
          <w:p w14:paraId="54914122" w14:textId="54BDCB5A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3 (</w:t>
            </w:r>
            <w:r>
              <w:rPr>
                <w:sz w:val="18"/>
                <w:szCs w:val="18"/>
              </w:rPr>
              <w:t>15.7</w:t>
            </w:r>
            <w:r w:rsidRPr="00536F11">
              <w:rPr>
                <w:sz w:val="18"/>
                <w:szCs w:val="18"/>
              </w:rPr>
              <w:t>)</w:t>
            </w:r>
          </w:p>
        </w:tc>
      </w:tr>
      <w:tr w:rsidR="00434064" w:rsidRPr="0026775D" w14:paraId="4454EA45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4081EEF3" w14:textId="77777777" w:rsidR="00434064" w:rsidRPr="0026775D" w:rsidRDefault="00434064" w:rsidP="00434064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Current</w:t>
            </w:r>
          </w:p>
        </w:tc>
        <w:tc>
          <w:tcPr>
            <w:tcW w:w="701" w:type="pct"/>
          </w:tcPr>
          <w:p w14:paraId="53B8C0DC" w14:textId="263BA86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321 (</w:t>
            </w:r>
            <w:r>
              <w:rPr>
                <w:sz w:val="18"/>
                <w:szCs w:val="18"/>
              </w:rPr>
              <w:t>16.0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71CB96EE" w14:textId="042EBA0D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71 (</w:t>
            </w:r>
            <w:r>
              <w:rPr>
                <w:sz w:val="18"/>
                <w:szCs w:val="18"/>
              </w:rPr>
              <w:t>32.6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2A6A0E97" w14:textId="505E359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15 (</w:t>
            </w:r>
            <w:r>
              <w:rPr>
                <w:sz w:val="18"/>
                <w:szCs w:val="18"/>
              </w:rPr>
              <w:t>24.7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5C3422D5" w14:textId="637F087B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97 (</w:t>
            </w:r>
            <w:r>
              <w:rPr>
                <w:sz w:val="18"/>
                <w:szCs w:val="18"/>
              </w:rPr>
              <w:t>24.5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1DBDAD3F" w14:textId="6A2E2FD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23 (</w:t>
            </w:r>
            <w:r>
              <w:rPr>
                <w:sz w:val="18"/>
                <w:szCs w:val="18"/>
              </w:rPr>
              <w:t>25.4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4" w:type="pct"/>
          </w:tcPr>
          <w:p w14:paraId="41BE8083" w14:textId="54C12453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8 (1</w:t>
            </w:r>
            <w:r>
              <w:rPr>
                <w:sz w:val="18"/>
                <w:szCs w:val="18"/>
              </w:rPr>
              <w:t>3.3</w:t>
            </w:r>
            <w:r w:rsidRPr="00536F11">
              <w:rPr>
                <w:sz w:val="18"/>
                <w:szCs w:val="18"/>
              </w:rPr>
              <w:t>)</w:t>
            </w:r>
          </w:p>
        </w:tc>
      </w:tr>
      <w:tr w:rsidR="00434064" w:rsidRPr="0026775D" w14:paraId="12FF1E1F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08AC3A41" w14:textId="77777777" w:rsidR="00434064" w:rsidRPr="0026775D" w:rsidRDefault="00434064" w:rsidP="00434064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52437347" w14:textId="32678C06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8 (27.0)</w:t>
            </w:r>
          </w:p>
        </w:tc>
        <w:tc>
          <w:tcPr>
            <w:tcW w:w="778" w:type="pct"/>
          </w:tcPr>
          <w:p w14:paraId="00AA5652" w14:textId="0795275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24.8)</w:t>
            </w:r>
          </w:p>
        </w:tc>
        <w:tc>
          <w:tcPr>
            <w:tcW w:w="678" w:type="pct"/>
          </w:tcPr>
          <w:p w14:paraId="21BE2E01" w14:textId="4018A098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22.3)</w:t>
            </w:r>
          </w:p>
        </w:tc>
        <w:tc>
          <w:tcPr>
            <w:tcW w:w="675" w:type="pct"/>
          </w:tcPr>
          <w:p w14:paraId="6DA4F5B3" w14:textId="21D429E8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 (22.9)</w:t>
            </w:r>
          </w:p>
        </w:tc>
        <w:tc>
          <w:tcPr>
            <w:tcW w:w="675" w:type="pct"/>
          </w:tcPr>
          <w:p w14:paraId="7E6F4B0F" w14:textId="4378B45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20.8)</w:t>
            </w:r>
          </w:p>
        </w:tc>
        <w:tc>
          <w:tcPr>
            <w:tcW w:w="674" w:type="pct"/>
          </w:tcPr>
          <w:p w14:paraId="17F7A845" w14:textId="3B109C1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27.6)</w:t>
            </w:r>
          </w:p>
        </w:tc>
      </w:tr>
      <w:tr w:rsidR="00434064" w:rsidRPr="0026775D" w14:paraId="32639795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60334C2F" w14:textId="77777777" w:rsidR="00434064" w:rsidRPr="0026775D" w:rsidRDefault="00434064" w:rsidP="00434064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Alcohol</w:t>
            </w:r>
            <w:r>
              <w:rPr>
                <w:sz w:val="18"/>
                <w:szCs w:val="18"/>
              </w:rPr>
              <w:t xml:space="preserve"> *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701" w:type="pct"/>
          </w:tcPr>
          <w:p w14:paraId="2AFEA31F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8" w:type="pct"/>
          </w:tcPr>
          <w:p w14:paraId="05C4979C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14:paraId="61F8E9C0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</w:tcPr>
          <w:p w14:paraId="184B4762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</w:tcPr>
          <w:p w14:paraId="61943F3B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pct"/>
          </w:tcPr>
          <w:p w14:paraId="252C5FCA" w14:textId="5B442D8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34064" w:rsidRPr="0026775D" w14:paraId="56036DA9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31BB08BF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ever, or up to 2 times/year</w:t>
            </w:r>
          </w:p>
        </w:tc>
        <w:tc>
          <w:tcPr>
            <w:tcW w:w="701" w:type="pct"/>
          </w:tcPr>
          <w:p w14:paraId="6F4B4427" w14:textId="3A831AB0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786 (</w:t>
            </w:r>
            <w:r>
              <w:rPr>
                <w:sz w:val="18"/>
                <w:szCs w:val="18"/>
              </w:rPr>
              <w:t>12.3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358271EC" w14:textId="4AB4F0F1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3 (</w:t>
            </w:r>
            <w:r>
              <w:rPr>
                <w:sz w:val="18"/>
                <w:szCs w:val="18"/>
              </w:rPr>
              <w:t>19.7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685937FC" w14:textId="26A64291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95 (</w:t>
            </w:r>
            <w:r>
              <w:rPr>
                <w:sz w:val="18"/>
                <w:szCs w:val="18"/>
              </w:rPr>
              <w:t>20.4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52F85180" w14:textId="600827A5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49 (</w:t>
            </w:r>
            <w:r>
              <w:rPr>
                <w:sz w:val="18"/>
                <w:szCs w:val="18"/>
              </w:rPr>
              <w:t>18.5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4F957F2E" w14:textId="5DD4DBF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99 (</w:t>
            </w:r>
            <w:r>
              <w:rPr>
                <w:sz w:val="18"/>
                <w:szCs w:val="18"/>
              </w:rPr>
              <w:t>20.4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4" w:type="pct"/>
          </w:tcPr>
          <w:p w14:paraId="41C5A2CD" w14:textId="2D11ACC9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7 (</w:t>
            </w:r>
            <w:r>
              <w:rPr>
                <w:sz w:val="18"/>
                <w:szCs w:val="18"/>
              </w:rPr>
              <w:t>22.4</w:t>
            </w:r>
            <w:r w:rsidRPr="00536F11">
              <w:rPr>
                <w:sz w:val="18"/>
                <w:szCs w:val="18"/>
              </w:rPr>
              <w:t>)</w:t>
            </w:r>
          </w:p>
        </w:tc>
      </w:tr>
      <w:tr w:rsidR="00434064" w:rsidRPr="0026775D" w14:paraId="0731FEB6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5C92C868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Up to 1-2 times/month</w:t>
            </w:r>
          </w:p>
        </w:tc>
        <w:tc>
          <w:tcPr>
            <w:tcW w:w="701" w:type="pct"/>
          </w:tcPr>
          <w:p w14:paraId="061F19B9" w14:textId="6EA89B4B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057 (</w:t>
            </w:r>
            <w:r>
              <w:rPr>
                <w:sz w:val="18"/>
                <w:szCs w:val="18"/>
              </w:rPr>
              <w:t>14.2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722A7CCF" w14:textId="30E5D7B1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4 (</w:t>
            </w:r>
            <w:r>
              <w:rPr>
                <w:sz w:val="18"/>
                <w:szCs w:val="18"/>
              </w:rPr>
              <w:t>15.6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630310A7" w14:textId="487D60DA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79 (</w:t>
            </w:r>
            <w:r>
              <w:rPr>
                <w:sz w:val="18"/>
                <w:szCs w:val="18"/>
              </w:rPr>
              <w:t>17.0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29484F4C" w14:textId="05D065FD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45 (</w:t>
            </w:r>
            <w:r>
              <w:rPr>
                <w:sz w:val="18"/>
                <w:szCs w:val="18"/>
              </w:rPr>
              <w:t>18.0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27EF96D8" w14:textId="57EB6AA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75 (</w:t>
            </w:r>
            <w:r>
              <w:rPr>
                <w:sz w:val="18"/>
                <w:szCs w:val="18"/>
              </w:rPr>
              <w:t>15.5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4" w:type="pct"/>
          </w:tcPr>
          <w:p w14:paraId="07A2AF76" w14:textId="32E7E4FD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9 (</w:t>
            </w:r>
            <w:r>
              <w:rPr>
                <w:sz w:val="18"/>
                <w:szCs w:val="18"/>
              </w:rPr>
              <w:t>13.8</w:t>
            </w:r>
            <w:r w:rsidRPr="00536F11">
              <w:rPr>
                <w:sz w:val="18"/>
                <w:szCs w:val="18"/>
              </w:rPr>
              <w:t>)</w:t>
            </w:r>
          </w:p>
        </w:tc>
      </w:tr>
      <w:tr w:rsidR="00434064" w:rsidRPr="0026775D" w14:paraId="152E9AFC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2405527A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-4 times/week</w:t>
            </w:r>
          </w:p>
        </w:tc>
        <w:tc>
          <w:tcPr>
            <w:tcW w:w="701" w:type="pct"/>
          </w:tcPr>
          <w:p w14:paraId="7B39DB4C" w14:textId="4E35491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116 (</w:t>
            </w:r>
            <w:r>
              <w:rPr>
                <w:sz w:val="18"/>
                <w:szCs w:val="18"/>
              </w:rPr>
              <w:t>28.3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759EEFA9" w14:textId="0E91D241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2 (</w:t>
            </w:r>
            <w:r>
              <w:rPr>
                <w:sz w:val="18"/>
                <w:szCs w:val="18"/>
              </w:rPr>
              <w:t>19.3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6D5D2CBD" w14:textId="0AEEFEC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97 (</w:t>
            </w:r>
            <w:r>
              <w:rPr>
                <w:sz w:val="18"/>
                <w:szCs w:val="18"/>
              </w:rPr>
              <w:t>20.8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399EAA3C" w14:textId="0F750E10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62 (</w:t>
            </w:r>
            <w:r>
              <w:rPr>
                <w:sz w:val="18"/>
                <w:szCs w:val="18"/>
              </w:rPr>
              <w:t>20.1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2BE2567B" w14:textId="466353B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 xml:space="preserve">115 </w:t>
            </w:r>
            <w:r>
              <w:rPr>
                <w:sz w:val="18"/>
                <w:szCs w:val="18"/>
              </w:rPr>
              <w:t>(23.7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4" w:type="pct"/>
          </w:tcPr>
          <w:p w14:paraId="2A8A42BA" w14:textId="1089C028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8 (</w:t>
            </w:r>
            <w:r>
              <w:rPr>
                <w:sz w:val="18"/>
                <w:szCs w:val="18"/>
              </w:rPr>
              <w:t>13.3</w:t>
            </w:r>
            <w:r w:rsidRPr="00536F11">
              <w:rPr>
                <w:sz w:val="18"/>
                <w:szCs w:val="18"/>
              </w:rPr>
              <w:t>)</w:t>
            </w:r>
          </w:p>
        </w:tc>
      </w:tr>
      <w:tr w:rsidR="00434064" w:rsidRPr="0026775D" w14:paraId="30D4FEEE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37FC7EFA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Daily or almost daily</w:t>
            </w:r>
          </w:p>
        </w:tc>
        <w:tc>
          <w:tcPr>
            <w:tcW w:w="701" w:type="pct"/>
          </w:tcPr>
          <w:p w14:paraId="6CA016F5" w14:textId="104BF3D1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172 (</w:t>
            </w:r>
            <w:r>
              <w:rPr>
                <w:sz w:val="18"/>
                <w:szCs w:val="18"/>
              </w:rPr>
              <w:t>8.1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549DA28C" w14:textId="35235B2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1 (</w:t>
            </w:r>
            <w:r>
              <w:rPr>
                <w:sz w:val="18"/>
                <w:szCs w:val="18"/>
              </w:rPr>
              <w:t>5.1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3E71C447" w14:textId="5B40640F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5 (</w:t>
            </w:r>
            <w:r>
              <w:rPr>
                <w:sz w:val="18"/>
                <w:szCs w:val="18"/>
              </w:rPr>
              <w:t>9.7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6E84CC72" w14:textId="558EB8AB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65 (</w:t>
            </w:r>
            <w:r>
              <w:rPr>
                <w:sz w:val="18"/>
                <w:szCs w:val="18"/>
              </w:rPr>
              <w:t>8.1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42C7D107" w14:textId="524915B3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0 (</w:t>
            </w:r>
            <w:r>
              <w:rPr>
                <w:sz w:val="18"/>
                <w:szCs w:val="18"/>
              </w:rPr>
              <w:t>8.3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674" w:type="pct"/>
          </w:tcPr>
          <w:p w14:paraId="2D83B574" w14:textId="15447C2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6 (</w:t>
            </w:r>
            <w:r>
              <w:rPr>
                <w:sz w:val="18"/>
                <w:szCs w:val="18"/>
              </w:rPr>
              <w:t>2.9</w:t>
            </w:r>
            <w:r w:rsidRPr="00536F11">
              <w:rPr>
                <w:sz w:val="18"/>
                <w:szCs w:val="18"/>
              </w:rPr>
              <w:t>)</w:t>
            </w:r>
          </w:p>
        </w:tc>
      </w:tr>
      <w:tr w:rsidR="00434064" w:rsidRPr="0026775D" w14:paraId="73FA80F9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7644B77D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45403E1B" w14:textId="53F8607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 (37.2)</w:t>
            </w:r>
          </w:p>
        </w:tc>
        <w:tc>
          <w:tcPr>
            <w:tcW w:w="778" w:type="pct"/>
          </w:tcPr>
          <w:p w14:paraId="4C9B69D9" w14:textId="526EC419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40.4)</w:t>
            </w:r>
          </w:p>
        </w:tc>
        <w:tc>
          <w:tcPr>
            <w:tcW w:w="678" w:type="pct"/>
          </w:tcPr>
          <w:p w14:paraId="01389416" w14:textId="7B63D76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32.2)</w:t>
            </w:r>
          </w:p>
        </w:tc>
        <w:tc>
          <w:tcPr>
            <w:tcW w:w="675" w:type="pct"/>
          </w:tcPr>
          <w:p w14:paraId="05FFF3F1" w14:textId="1F568039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 (35.3)</w:t>
            </w:r>
          </w:p>
        </w:tc>
        <w:tc>
          <w:tcPr>
            <w:tcW w:w="675" w:type="pct"/>
          </w:tcPr>
          <w:p w14:paraId="77BFAFC6" w14:textId="4D23C870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 (32.2)</w:t>
            </w:r>
          </w:p>
        </w:tc>
        <w:tc>
          <w:tcPr>
            <w:tcW w:w="674" w:type="pct"/>
          </w:tcPr>
          <w:p w14:paraId="7295B2D5" w14:textId="152A281E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47.6)</w:t>
            </w:r>
          </w:p>
        </w:tc>
      </w:tr>
      <w:tr w:rsidR="00434064" w:rsidRPr="0026775D" w14:paraId="59ADFA3F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6C32D5E7" w14:textId="77777777" w:rsidR="00434064" w:rsidRDefault="00434064" w:rsidP="00434064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al Activity score 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, median (IQR)</w:t>
            </w:r>
          </w:p>
        </w:tc>
        <w:tc>
          <w:tcPr>
            <w:tcW w:w="701" w:type="pct"/>
          </w:tcPr>
          <w:p w14:paraId="7544EC16" w14:textId="05D754C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, 20)</w:t>
            </w:r>
          </w:p>
        </w:tc>
        <w:tc>
          <w:tcPr>
            <w:tcW w:w="778" w:type="pct"/>
          </w:tcPr>
          <w:p w14:paraId="7021FADB" w14:textId="183A02F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9)</w:t>
            </w:r>
          </w:p>
        </w:tc>
        <w:tc>
          <w:tcPr>
            <w:tcW w:w="678" w:type="pct"/>
          </w:tcPr>
          <w:p w14:paraId="62A18EEE" w14:textId="395E9E3A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, 12)</w:t>
            </w:r>
          </w:p>
        </w:tc>
        <w:tc>
          <w:tcPr>
            <w:tcW w:w="675" w:type="pct"/>
          </w:tcPr>
          <w:p w14:paraId="777005A2" w14:textId="7F9F1E7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, 15)</w:t>
            </w:r>
          </w:p>
        </w:tc>
        <w:tc>
          <w:tcPr>
            <w:tcW w:w="675" w:type="pct"/>
          </w:tcPr>
          <w:p w14:paraId="378CC1EC" w14:textId="7A08798D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, 14)</w:t>
            </w:r>
          </w:p>
        </w:tc>
        <w:tc>
          <w:tcPr>
            <w:tcW w:w="674" w:type="pct"/>
          </w:tcPr>
          <w:p w14:paraId="6AF52589" w14:textId="4EF6244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, 12)</w:t>
            </w:r>
          </w:p>
        </w:tc>
      </w:tr>
      <w:tr w:rsidR="00434064" w:rsidRPr="0026775D" w14:paraId="7849679E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026617EF" w14:textId="77777777" w:rsidR="00434064" w:rsidRPr="0026775D" w:rsidRDefault="00434064" w:rsidP="00434064">
            <w:pPr>
              <w:spacing w:after="120" w:line="276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EQ-5D Index Score 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, median (IQR) </w:t>
            </w:r>
          </w:p>
        </w:tc>
        <w:tc>
          <w:tcPr>
            <w:tcW w:w="701" w:type="pct"/>
          </w:tcPr>
          <w:p w14:paraId="21B0E585" w14:textId="5EA8BBFB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 (0.796, 1.00)</w:t>
            </w:r>
          </w:p>
        </w:tc>
        <w:tc>
          <w:tcPr>
            <w:tcW w:w="778" w:type="pct"/>
          </w:tcPr>
          <w:p w14:paraId="1A61F3EA" w14:textId="41E92F8A" w:rsidR="00434064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 (0.186, 0.760)</w:t>
            </w:r>
          </w:p>
        </w:tc>
        <w:tc>
          <w:tcPr>
            <w:tcW w:w="678" w:type="pct"/>
          </w:tcPr>
          <w:p w14:paraId="3AD72542" w14:textId="0E09BC6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 (0.291, 0.796)</w:t>
            </w:r>
          </w:p>
        </w:tc>
        <w:tc>
          <w:tcPr>
            <w:tcW w:w="675" w:type="pct"/>
          </w:tcPr>
          <w:p w14:paraId="64D28224" w14:textId="1AA09A8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 (0.620, 0.848)</w:t>
            </w:r>
          </w:p>
        </w:tc>
        <w:tc>
          <w:tcPr>
            <w:tcW w:w="675" w:type="pct"/>
          </w:tcPr>
          <w:p w14:paraId="692BF3F6" w14:textId="6A3B4F7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 (0.620, 0.848)</w:t>
            </w:r>
          </w:p>
        </w:tc>
        <w:tc>
          <w:tcPr>
            <w:tcW w:w="674" w:type="pct"/>
          </w:tcPr>
          <w:p w14:paraId="6ABD393A" w14:textId="3F3A70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 (0.656, 0.848)</w:t>
            </w:r>
          </w:p>
        </w:tc>
      </w:tr>
      <w:tr w:rsidR="00434064" w:rsidRPr="0026775D" w14:paraId="1FEA67DD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33191AC6" w14:textId="77777777" w:rsidR="00434064" w:rsidRPr="0026775D" w:rsidRDefault="00434064" w:rsidP="00434064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Self-rated health, n (%)</w:t>
            </w:r>
          </w:p>
        </w:tc>
        <w:tc>
          <w:tcPr>
            <w:tcW w:w="701" w:type="pct"/>
          </w:tcPr>
          <w:p w14:paraId="6524F9DD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8" w:type="pct"/>
          </w:tcPr>
          <w:p w14:paraId="56928E9E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14:paraId="4F761C7D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</w:tcPr>
          <w:p w14:paraId="706FE1F5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</w:tcPr>
          <w:p w14:paraId="0D68D035" w14:textId="7777777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pct"/>
          </w:tcPr>
          <w:p w14:paraId="012FC021" w14:textId="1270D35A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34064" w:rsidRPr="0026775D" w14:paraId="67F64141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7E9F53C3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Excellent</w:t>
            </w:r>
          </w:p>
        </w:tc>
        <w:tc>
          <w:tcPr>
            <w:tcW w:w="701" w:type="pct"/>
          </w:tcPr>
          <w:p w14:paraId="415D5A4F" w14:textId="4FFC0A7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063 (21.1)</w:t>
            </w:r>
          </w:p>
        </w:tc>
        <w:tc>
          <w:tcPr>
            <w:tcW w:w="778" w:type="pct"/>
          </w:tcPr>
          <w:p w14:paraId="355E71AD" w14:textId="132B2A3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 (1.4)</w:t>
            </w:r>
          </w:p>
        </w:tc>
        <w:tc>
          <w:tcPr>
            <w:tcW w:w="678" w:type="pct"/>
          </w:tcPr>
          <w:p w14:paraId="033BBFAF" w14:textId="79FF3A6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6 (3.4)</w:t>
            </w:r>
          </w:p>
        </w:tc>
        <w:tc>
          <w:tcPr>
            <w:tcW w:w="675" w:type="pct"/>
          </w:tcPr>
          <w:p w14:paraId="0600D27E" w14:textId="4F713526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2 (5.2)</w:t>
            </w:r>
          </w:p>
        </w:tc>
        <w:tc>
          <w:tcPr>
            <w:tcW w:w="675" w:type="pct"/>
          </w:tcPr>
          <w:p w14:paraId="7490704D" w14:textId="4510CCA5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2 (4.5)</w:t>
            </w:r>
          </w:p>
        </w:tc>
        <w:tc>
          <w:tcPr>
            <w:tcW w:w="674" w:type="pct"/>
          </w:tcPr>
          <w:p w14:paraId="26355B24" w14:textId="3087A79D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5 (2.4)</w:t>
            </w:r>
          </w:p>
        </w:tc>
      </w:tr>
      <w:tr w:rsidR="00434064" w:rsidRPr="0026775D" w14:paraId="46824692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6D324EE6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Very good</w:t>
            </w:r>
          </w:p>
        </w:tc>
        <w:tc>
          <w:tcPr>
            <w:tcW w:w="701" w:type="pct"/>
          </w:tcPr>
          <w:p w14:paraId="3E09CA29" w14:textId="41F43F09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5196 (35.</w:t>
            </w:r>
            <w:r>
              <w:rPr>
                <w:sz w:val="18"/>
                <w:szCs w:val="18"/>
              </w:rPr>
              <w:t>7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189D636F" w14:textId="376122D3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3 (6)</w:t>
            </w:r>
          </w:p>
        </w:tc>
        <w:tc>
          <w:tcPr>
            <w:tcW w:w="678" w:type="pct"/>
          </w:tcPr>
          <w:p w14:paraId="68FC5950" w14:textId="2481C468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52 (11.2)</w:t>
            </w:r>
          </w:p>
        </w:tc>
        <w:tc>
          <w:tcPr>
            <w:tcW w:w="675" w:type="pct"/>
          </w:tcPr>
          <w:p w14:paraId="00AA1710" w14:textId="215895C3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25 (15.5)</w:t>
            </w:r>
          </w:p>
        </w:tc>
        <w:tc>
          <w:tcPr>
            <w:tcW w:w="675" w:type="pct"/>
          </w:tcPr>
          <w:p w14:paraId="095A25CB" w14:textId="5E76145B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69 (14.2)</w:t>
            </w:r>
          </w:p>
        </w:tc>
        <w:tc>
          <w:tcPr>
            <w:tcW w:w="674" w:type="pct"/>
          </w:tcPr>
          <w:p w14:paraId="33FB308C" w14:textId="72F7E1F0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8 (8.6)</w:t>
            </w:r>
          </w:p>
        </w:tc>
      </w:tr>
      <w:tr w:rsidR="00434064" w:rsidRPr="0026775D" w14:paraId="4062F1AA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0EDA3578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lastRenderedPageBreak/>
              <w:t>Good</w:t>
            </w:r>
          </w:p>
        </w:tc>
        <w:tc>
          <w:tcPr>
            <w:tcW w:w="701" w:type="pct"/>
          </w:tcPr>
          <w:p w14:paraId="6441FBAE" w14:textId="2AA3B03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203 (28.9)</w:t>
            </w:r>
          </w:p>
        </w:tc>
        <w:tc>
          <w:tcPr>
            <w:tcW w:w="778" w:type="pct"/>
          </w:tcPr>
          <w:p w14:paraId="5261402A" w14:textId="64AB3951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34 (15.6)</w:t>
            </w:r>
          </w:p>
        </w:tc>
        <w:tc>
          <w:tcPr>
            <w:tcW w:w="678" w:type="pct"/>
          </w:tcPr>
          <w:p w14:paraId="77E7720E" w14:textId="17C2B963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95 (20.4)</w:t>
            </w:r>
          </w:p>
        </w:tc>
        <w:tc>
          <w:tcPr>
            <w:tcW w:w="675" w:type="pct"/>
          </w:tcPr>
          <w:p w14:paraId="2B9B2313" w14:textId="244EC017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07 (25.7)</w:t>
            </w:r>
          </w:p>
        </w:tc>
        <w:tc>
          <w:tcPr>
            <w:tcW w:w="675" w:type="pct"/>
          </w:tcPr>
          <w:p w14:paraId="76A6BC66" w14:textId="7C2C03E0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30 (26.8)</w:t>
            </w:r>
          </w:p>
        </w:tc>
        <w:tc>
          <w:tcPr>
            <w:tcW w:w="674" w:type="pct"/>
          </w:tcPr>
          <w:p w14:paraId="050F8B62" w14:textId="3F9D9A31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66 (31.4)</w:t>
            </w:r>
          </w:p>
        </w:tc>
      </w:tr>
      <w:tr w:rsidR="00434064" w:rsidRPr="0026775D" w14:paraId="326B7C54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2EDDD00A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Fair</w:t>
            </w:r>
          </w:p>
        </w:tc>
        <w:tc>
          <w:tcPr>
            <w:tcW w:w="701" w:type="pct"/>
          </w:tcPr>
          <w:p w14:paraId="0E82DBD7" w14:textId="77C6CB1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595 (11</w:t>
            </w:r>
            <w:r>
              <w:rPr>
                <w:sz w:val="18"/>
                <w:szCs w:val="18"/>
              </w:rPr>
              <w:t>.0</w:t>
            </w:r>
            <w:r w:rsidRPr="00536F11">
              <w:rPr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4D38702A" w14:textId="23B2A1F1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61 (28)</w:t>
            </w:r>
          </w:p>
        </w:tc>
        <w:tc>
          <w:tcPr>
            <w:tcW w:w="678" w:type="pct"/>
          </w:tcPr>
          <w:p w14:paraId="0933E9C8" w14:textId="16FB697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63 (35)</w:t>
            </w:r>
          </w:p>
        </w:tc>
        <w:tc>
          <w:tcPr>
            <w:tcW w:w="675" w:type="pct"/>
          </w:tcPr>
          <w:p w14:paraId="4119D417" w14:textId="460944E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29 (28.5)</w:t>
            </w:r>
          </w:p>
        </w:tc>
        <w:tc>
          <w:tcPr>
            <w:tcW w:w="675" w:type="pct"/>
          </w:tcPr>
          <w:p w14:paraId="45929AE3" w14:textId="6CA45F5A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48 (30.5)</w:t>
            </w:r>
          </w:p>
        </w:tc>
        <w:tc>
          <w:tcPr>
            <w:tcW w:w="674" w:type="pct"/>
          </w:tcPr>
          <w:p w14:paraId="279C4E10" w14:textId="78EAE3F2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65 (31)</w:t>
            </w:r>
          </w:p>
        </w:tc>
      </w:tr>
      <w:tr w:rsidR="00434064" w:rsidRPr="0026775D" w14:paraId="5449A159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608D650D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Poor</w:t>
            </w:r>
          </w:p>
        </w:tc>
        <w:tc>
          <w:tcPr>
            <w:tcW w:w="701" w:type="pct"/>
          </w:tcPr>
          <w:p w14:paraId="2B6A88F4" w14:textId="6637BC9D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464 (3.2)</w:t>
            </w:r>
          </w:p>
        </w:tc>
        <w:tc>
          <w:tcPr>
            <w:tcW w:w="778" w:type="pct"/>
          </w:tcPr>
          <w:p w14:paraId="3114BB54" w14:textId="034BBD10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07 (49.1)</w:t>
            </w:r>
          </w:p>
        </w:tc>
        <w:tc>
          <w:tcPr>
            <w:tcW w:w="678" w:type="pct"/>
          </w:tcPr>
          <w:p w14:paraId="03635252" w14:textId="0BA0C31E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40 (30)</w:t>
            </w:r>
          </w:p>
        </w:tc>
        <w:tc>
          <w:tcPr>
            <w:tcW w:w="675" w:type="pct"/>
          </w:tcPr>
          <w:p w14:paraId="6C4516E6" w14:textId="316A0123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202 (25.1)</w:t>
            </w:r>
          </w:p>
        </w:tc>
        <w:tc>
          <w:tcPr>
            <w:tcW w:w="675" w:type="pct"/>
          </w:tcPr>
          <w:p w14:paraId="4EFDD3CC" w14:textId="4ABA5EC4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116 (23.9)</w:t>
            </w:r>
          </w:p>
        </w:tc>
        <w:tc>
          <w:tcPr>
            <w:tcW w:w="674" w:type="pct"/>
          </w:tcPr>
          <w:p w14:paraId="1459CE3C" w14:textId="6AD26599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536F11">
              <w:rPr>
                <w:sz w:val="18"/>
                <w:szCs w:val="18"/>
              </w:rPr>
              <w:t>56 (26.7)</w:t>
            </w:r>
          </w:p>
        </w:tc>
      </w:tr>
      <w:tr w:rsidR="00434064" w:rsidRPr="0026775D" w14:paraId="047D53D6" w14:textId="77777777" w:rsidTr="00D951CC">
        <w:trPr>
          <w:jc w:val="center"/>
        </w:trPr>
        <w:tc>
          <w:tcPr>
            <w:tcW w:w="819" w:type="pct"/>
            <w:shd w:val="clear" w:color="auto" w:fill="E7E6E6" w:themeFill="background2"/>
          </w:tcPr>
          <w:p w14:paraId="27BFAD19" w14:textId="77777777" w:rsidR="00434064" w:rsidRPr="0026775D" w:rsidRDefault="00434064" w:rsidP="00434064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701" w:type="pct"/>
          </w:tcPr>
          <w:p w14:paraId="7F6062C8" w14:textId="461F5AA8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0.1)</w:t>
            </w:r>
          </w:p>
        </w:tc>
        <w:tc>
          <w:tcPr>
            <w:tcW w:w="778" w:type="pct"/>
          </w:tcPr>
          <w:p w14:paraId="2FBA9688" w14:textId="0747E09F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78" w:type="pct"/>
          </w:tcPr>
          <w:p w14:paraId="242DAD42" w14:textId="0CDD822D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75" w:type="pct"/>
          </w:tcPr>
          <w:p w14:paraId="5D77AFB3" w14:textId="47C9DCAC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75" w:type="pct"/>
          </w:tcPr>
          <w:p w14:paraId="30B44358" w14:textId="1C71C198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74" w:type="pct"/>
          </w:tcPr>
          <w:p w14:paraId="075C8C41" w14:textId="64916F85" w:rsidR="00434064" w:rsidRPr="0026775D" w:rsidRDefault="00434064" w:rsidP="00434064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</w:tr>
    </w:tbl>
    <w:p w14:paraId="209B80BA" w14:textId="0D69ACC7" w:rsidR="00900AD6" w:rsidRDefault="004A32E3" w:rsidP="007335BE">
      <w:pPr>
        <w:spacing w:after="160" w:line="259" w:lineRule="auto"/>
        <w:rPr>
          <w:sz w:val="20"/>
          <w:szCs w:val="20"/>
        </w:rPr>
      </w:pPr>
      <w:r w:rsidRPr="007335BE">
        <w:rPr>
          <w:sz w:val="20"/>
          <w:szCs w:val="20"/>
        </w:rPr>
        <w:t xml:space="preserve">* Data </w:t>
      </w:r>
      <w:r>
        <w:rPr>
          <w:sz w:val="20"/>
          <w:szCs w:val="20"/>
        </w:rPr>
        <w:t xml:space="preserve">for smoking, alcohol intake and physical activity were not available at baseline and these data were collected at one-year follow up (Wave ‘b’ of UKHLS data collection).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Continuous count of number of days in past 4 weeks the participant had walked for at least 30 minutes (range 0 – 28).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EQ-5D index scores calculated from collected SF-12 data</w:t>
      </w:r>
    </w:p>
    <w:p w14:paraId="2A160657" w14:textId="77777777" w:rsidR="00900AD6" w:rsidRDefault="00900AD6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196A9EF" w14:textId="336BAD21" w:rsidR="0025677B" w:rsidRDefault="0025677B" w:rsidP="0025677B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S</w:t>
      </w:r>
      <w:r w:rsidR="000402B7">
        <w:rPr>
          <w:sz w:val="20"/>
          <w:szCs w:val="20"/>
        </w:rPr>
        <w:t>7</w:t>
      </w:r>
      <w:r>
        <w:rPr>
          <w:sz w:val="20"/>
          <w:szCs w:val="20"/>
        </w:rPr>
        <w:t xml:space="preserve">. Cohort characteristics by MLTC clusters in UKHLS participants aged </w:t>
      </w:r>
      <w:r w:rsidR="000846FF">
        <w:rPr>
          <w:sz w:val="20"/>
          <w:szCs w:val="20"/>
        </w:rPr>
        <w:t>55 - 73</w:t>
      </w:r>
      <w:r>
        <w:rPr>
          <w:sz w:val="20"/>
          <w:szCs w:val="20"/>
        </w:rPr>
        <w:t xml:space="preserve"> yea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80"/>
        <w:gridCol w:w="1694"/>
        <w:gridCol w:w="1880"/>
        <w:gridCol w:w="1640"/>
        <w:gridCol w:w="1631"/>
        <w:gridCol w:w="1631"/>
      </w:tblGrid>
      <w:tr w:rsidR="00091CE5" w:rsidRPr="0026775D" w14:paraId="7CB686CC" w14:textId="77777777" w:rsidTr="00091CE5">
        <w:trPr>
          <w:tblHeader/>
          <w:jc w:val="center"/>
        </w:trPr>
        <w:tc>
          <w:tcPr>
            <w:tcW w:w="947" w:type="pct"/>
            <w:shd w:val="clear" w:color="auto" w:fill="E7E6E6" w:themeFill="background2"/>
          </w:tcPr>
          <w:p w14:paraId="2C01ED1F" w14:textId="77777777" w:rsidR="00091CE5" w:rsidRPr="0026775D" w:rsidRDefault="00091CE5" w:rsidP="005D17F3">
            <w:pPr>
              <w:spacing w:after="12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E7E6E6" w:themeFill="background2"/>
            <w:vAlign w:val="center"/>
          </w:tcPr>
          <w:p w14:paraId="60F29A0C" w14:textId="77777777" w:rsidR="00091CE5" w:rsidRPr="0026775D" w:rsidRDefault="00091CE5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26775D">
              <w:rPr>
                <w:b/>
                <w:bCs/>
                <w:sz w:val="18"/>
                <w:szCs w:val="18"/>
              </w:rPr>
              <w:t>No multimorbidity</w:t>
            </w:r>
          </w:p>
        </w:tc>
        <w:tc>
          <w:tcPr>
            <w:tcW w:w="899" w:type="pct"/>
            <w:shd w:val="clear" w:color="auto" w:fill="E7E6E6" w:themeFill="background2"/>
            <w:vAlign w:val="center"/>
          </w:tcPr>
          <w:p w14:paraId="560CABC1" w14:textId="2A6D436C" w:rsidR="00091CE5" w:rsidRDefault="004C4076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lmonary</w:t>
            </w:r>
          </w:p>
        </w:tc>
        <w:tc>
          <w:tcPr>
            <w:tcW w:w="784" w:type="pct"/>
            <w:shd w:val="clear" w:color="auto" w:fill="E7E6E6" w:themeFill="background2"/>
            <w:vAlign w:val="center"/>
          </w:tcPr>
          <w:p w14:paraId="3F25EC72" w14:textId="7DAAFF2C" w:rsidR="00091CE5" w:rsidRPr="0026775D" w:rsidRDefault="004C4076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Hypertension </w:t>
            </w:r>
            <w:r w:rsidR="00091CE5">
              <w:rPr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80" w:type="pct"/>
            <w:shd w:val="clear" w:color="auto" w:fill="E7E6E6" w:themeFill="background2"/>
            <w:vAlign w:val="center"/>
          </w:tcPr>
          <w:p w14:paraId="2CECA962" w14:textId="02814AC2" w:rsidR="00091CE5" w:rsidRDefault="004C4076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diovascular</w:t>
            </w:r>
          </w:p>
        </w:tc>
        <w:tc>
          <w:tcPr>
            <w:tcW w:w="780" w:type="pct"/>
            <w:shd w:val="clear" w:color="auto" w:fill="E7E6E6" w:themeFill="background2"/>
            <w:vAlign w:val="center"/>
          </w:tcPr>
          <w:p w14:paraId="0E2AD186" w14:textId="77777777" w:rsidR="00091CE5" w:rsidRDefault="00091CE5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pression, Thyroid &amp; Cancer</w:t>
            </w:r>
          </w:p>
        </w:tc>
      </w:tr>
      <w:tr w:rsidR="0048711C" w:rsidRPr="0026775D" w14:paraId="1ADF1912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015E3D8B" w14:textId="77777777" w:rsidR="0048711C" w:rsidRPr="0026775D" w:rsidRDefault="0048711C" w:rsidP="0048711C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 (%)</w:t>
            </w:r>
          </w:p>
        </w:tc>
        <w:tc>
          <w:tcPr>
            <w:tcW w:w="810" w:type="pct"/>
          </w:tcPr>
          <w:p w14:paraId="176BB3AC" w14:textId="7F392A25" w:rsidR="0048711C" w:rsidRPr="0026775D" w:rsidRDefault="0048711C" w:rsidP="0048711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8191 (66.6)</w:t>
            </w:r>
          </w:p>
        </w:tc>
        <w:tc>
          <w:tcPr>
            <w:tcW w:w="899" w:type="pct"/>
          </w:tcPr>
          <w:p w14:paraId="19D88D7A" w14:textId="752F872D" w:rsidR="0048711C" w:rsidRPr="0026775D" w:rsidRDefault="0048711C" w:rsidP="0048711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730 (5.9)</w:t>
            </w:r>
          </w:p>
        </w:tc>
        <w:tc>
          <w:tcPr>
            <w:tcW w:w="784" w:type="pct"/>
          </w:tcPr>
          <w:p w14:paraId="23B844F2" w14:textId="4F12CBD8" w:rsidR="0048711C" w:rsidRPr="0026775D" w:rsidRDefault="0048711C" w:rsidP="0048711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162 (17.6)</w:t>
            </w:r>
          </w:p>
        </w:tc>
        <w:tc>
          <w:tcPr>
            <w:tcW w:w="780" w:type="pct"/>
          </w:tcPr>
          <w:p w14:paraId="6F39BBE9" w14:textId="2EE315F9" w:rsidR="0048711C" w:rsidRPr="0026775D" w:rsidRDefault="0048711C" w:rsidP="0048711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584 (4.7)</w:t>
            </w:r>
          </w:p>
        </w:tc>
        <w:tc>
          <w:tcPr>
            <w:tcW w:w="780" w:type="pct"/>
          </w:tcPr>
          <w:p w14:paraId="14EAC07D" w14:textId="58CECED1" w:rsidR="0048711C" w:rsidRPr="0026775D" w:rsidRDefault="0048711C" w:rsidP="0048711C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41 (5.2)</w:t>
            </w:r>
          </w:p>
        </w:tc>
      </w:tr>
      <w:tr w:rsidR="00232C03" w:rsidRPr="0026775D" w14:paraId="75FC21F9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7BD19709" w14:textId="77777777" w:rsidR="00232C03" w:rsidRPr="0026775D" w:rsidRDefault="00232C03" w:rsidP="00232C0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Female</w:t>
            </w:r>
            <w:r>
              <w:rPr>
                <w:sz w:val="18"/>
                <w:szCs w:val="18"/>
              </w:rPr>
              <w:t xml:space="preserve"> sex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810" w:type="pct"/>
          </w:tcPr>
          <w:p w14:paraId="329C29C2" w14:textId="1F2307CB" w:rsidR="00232C03" w:rsidRPr="0026775D" w:rsidRDefault="00232C03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4218 (51.5)</w:t>
            </w:r>
          </w:p>
        </w:tc>
        <w:tc>
          <w:tcPr>
            <w:tcW w:w="899" w:type="pct"/>
          </w:tcPr>
          <w:p w14:paraId="2BFACA20" w14:textId="112470BE" w:rsidR="00232C03" w:rsidRPr="0026775D" w:rsidRDefault="00232C03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478 (65.5)</w:t>
            </w:r>
          </w:p>
        </w:tc>
        <w:tc>
          <w:tcPr>
            <w:tcW w:w="784" w:type="pct"/>
          </w:tcPr>
          <w:p w14:paraId="4F28EE83" w14:textId="1DEEC6EC" w:rsidR="00232C03" w:rsidRPr="0026775D" w:rsidRDefault="00232C03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198 (55.4)</w:t>
            </w:r>
          </w:p>
        </w:tc>
        <w:tc>
          <w:tcPr>
            <w:tcW w:w="780" w:type="pct"/>
          </w:tcPr>
          <w:p w14:paraId="7052FCF7" w14:textId="0552C4DC" w:rsidR="00232C03" w:rsidRPr="0026775D" w:rsidRDefault="00232C03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26 (38.7)</w:t>
            </w:r>
          </w:p>
        </w:tc>
        <w:tc>
          <w:tcPr>
            <w:tcW w:w="780" w:type="pct"/>
          </w:tcPr>
          <w:p w14:paraId="3ABF86B8" w14:textId="5356EC22" w:rsidR="00232C03" w:rsidRPr="0026775D" w:rsidRDefault="00232C03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436 (68</w:t>
            </w:r>
            <w:r>
              <w:rPr>
                <w:sz w:val="18"/>
                <w:szCs w:val="18"/>
              </w:rPr>
              <w:t>.0</w:t>
            </w:r>
            <w:r w:rsidRPr="003E0A60">
              <w:rPr>
                <w:sz w:val="18"/>
                <w:szCs w:val="18"/>
              </w:rPr>
              <w:t>)</w:t>
            </w:r>
          </w:p>
        </w:tc>
      </w:tr>
      <w:tr w:rsidR="00232C03" w:rsidRPr="0026775D" w14:paraId="3F290D22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64B03A53" w14:textId="77777777" w:rsidR="00232C03" w:rsidRPr="0026775D" w:rsidRDefault="00232C03" w:rsidP="00232C03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years), median (IQR)</w:t>
            </w:r>
          </w:p>
        </w:tc>
        <w:tc>
          <w:tcPr>
            <w:tcW w:w="810" w:type="pct"/>
          </w:tcPr>
          <w:p w14:paraId="57BA7F82" w14:textId="7700B7D2" w:rsidR="00232C03" w:rsidRPr="0026775D" w:rsidRDefault="00AC3D58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58, 67)</w:t>
            </w:r>
          </w:p>
        </w:tc>
        <w:tc>
          <w:tcPr>
            <w:tcW w:w="899" w:type="pct"/>
          </w:tcPr>
          <w:p w14:paraId="28BA73A6" w14:textId="73364C05" w:rsidR="00232C03" w:rsidRPr="0026775D" w:rsidRDefault="003E311B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59, 68)</w:t>
            </w:r>
          </w:p>
        </w:tc>
        <w:tc>
          <w:tcPr>
            <w:tcW w:w="784" w:type="pct"/>
          </w:tcPr>
          <w:p w14:paraId="13F35D7B" w14:textId="3F2C6C65" w:rsidR="00232C03" w:rsidRPr="0026775D" w:rsidRDefault="008412F7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60, 69)</w:t>
            </w:r>
          </w:p>
        </w:tc>
        <w:tc>
          <w:tcPr>
            <w:tcW w:w="780" w:type="pct"/>
          </w:tcPr>
          <w:p w14:paraId="7A55F7AB" w14:textId="43DD7EE6" w:rsidR="00232C03" w:rsidRPr="0026775D" w:rsidRDefault="00EB4C93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1, 70)</w:t>
            </w:r>
          </w:p>
        </w:tc>
        <w:tc>
          <w:tcPr>
            <w:tcW w:w="780" w:type="pct"/>
          </w:tcPr>
          <w:p w14:paraId="4F0B5FF8" w14:textId="62D884F2" w:rsidR="00232C03" w:rsidRPr="0026775D" w:rsidRDefault="006874E0" w:rsidP="00232C03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59, 67)</w:t>
            </w:r>
          </w:p>
        </w:tc>
      </w:tr>
      <w:tr w:rsidR="00101C6B" w:rsidRPr="0026775D" w14:paraId="5A715327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24E9B2B0" w14:textId="77777777" w:rsidR="00101C6B" w:rsidRPr="0026775D" w:rsidRDefault="00101C6B" w:rsidP="00101C6B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White ethnicity, n (%)</w:t>
            </w:r>
          </w:p>
        </w:tc>
        <w:tc>
          <w:tcPr>
            <w:tcW w:w="810" w:type="pct"/>
          </w:tcPr>
          <w:p w14:paraId="3478D28B" w14:textId="6C520CD8" w:rsidR="00101C6B" w:rsidRPr="0026775D" w:rsidRDefault="00101C6B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7120 (90.5)</w:t>
            </w:r>
          </w:p>
        </w:tc>
        <w:tc>
          <w:tcPr>
            <w:tcW w:w="899" w:type="pct"/>
          </w:tcPr>
          <w:p w14:paraId="1A31F8B6" w14:textId="0F0681DE" w:rsidR="00101C6B" w:rsidRPr="0026775D" w:rsidRDefault="00101C6B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84 (93.7)</w:t>
            </w:r>
          </w:p>
        </w:tc>
        <w:tc>
          <w:tcPr>
            <w:tcW w:w="784" w:type="pct"/>
          </w:tcPr>
          <w:p w14:paraId="0A1F2C45" w14:textId="22C3B4C1" w:rsidR="00101C6B" w:rsidRPr="0026775D" w:rsidRDefault="00101C6B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913 (88.6)</w:t>
            </w:r>
          </w:p>
        </w:tc>
        <w:tc>
          <w:tcPr>
            <w:tcW w:w="780" w:type="pct"/>
          </w:tcPr>
          <w:p w14:paraId="68F217D9" w14:textId="24E48A32" w:rsidR="00101C6B" w:rsidRPr="0026775D" w:rsidRDefault="00101C6B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529 (90.7)</w:t>
            </w:r>
          </w:p>
        </w:tc>
        <w:tc>
          <w:tcPr>
            <w:tcW w:w="780" w:type="pct"/>
          </w:tcPr>
          <w:p w14:paraId="2A89D64C" w14:textId="6E96750E" w:rsidR="00101C6B" w:rsidRPr="0026775D" w:rsidRDefault="00101C6B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06 (94.5)</w:t>
            </w:r>
          </w:p>
        </w:tc>
      </w:tr>
      <w:tr w:rsidR="00101C6B" w:rsidRPr="0026775D" w14:paraId="76C68467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488FE96B" w14:textId="77777777" w:rsidR="00101C6B" w:rsidRDefault="00101C6B" w:rsidP="00101C6B">
            <w:pPr>
              <w:spacing w:after="120" w:line="276" w:lineRule="auto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 xml:space="preserve">Number of </w:t>
            </w:r>
            <w:r>
              <w:rPr>
                <w:sz w:val="18"/>
                <w:szCs w:val="18"/>
              </w:rPr>
              <w:t>LTCs</w:t>
            </w:r>
          </w:p>
          <w:p w14:paraId="53FA7713" w14:textId="77777777" w:rsidR="00101C6B" w:rsidRPr="0026775D" w:rsidRDefault="00101C6B" w:rsidP="00101C6B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rom n=13), median (IQR)</w:t>
            </w:r>
          </w:p>
        </w:tc>
        <w:tc>
          <w:tcPr>
            <w:tcW w:w="810" w:type="pct"/>
          </w:tcPr>
          <w:p w14:paraId="4AB6FF80" w14:textId="2BACD32F" w:rsidR="00101C6B" w:rsidRPr="0026775D" w:rsidRDefault="00AC3D58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1)</w:t>
            </w:r>
          </w:p>
        </w:tc>
        <w:tc>
          <w:tcPr>
            <w:tcW w:w="899" w:type="pct"/>
          </w:tcPr>
          <w:p w14:paraId="6974A50B" w14:textId="4C5629E2" w:rsidR="00101C6B" w:rsidRPr="0026775D" w:rsidRDefault="003E311B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, 3)</w:t>
            </w:r>
          </w:p>
        </w:tc>
        <w:tc>
          <w:tcPr>
            <w:tcW w:w="784" w:type="pct"/>
          </w:tcPr>
          <w:p w14:paraId="3AEC8524" w14:textId="6E9CE262" w:rsidR="00101C6B" w:rsidRPr="0026775D" w:rsidRDefault="008412F7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3)</w:t>
            </w:r>
          </w:p>
        </w:tc>
        <w:tc>
          <w:tcPr>
            <w:tcW w:w="780" w:type="pct"/>
          </w:tcPr>
          <w:p w14:paraId="1EBC905E" w14:textId="587A1762" w:rsidR="00101C6B" w:rsidRPr="0026775D" w:rsidRDefault="00EB4C93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, 4)</w:t>
            </w:r>
          </w:p>
        </w:tc>
        <w:tc>
          <w:tcPr>
            <w:tcW w:w="780" w:type="pct"/>
          </w:tcPr>
          <w:p w14:paraId="42FB3B44" w14:textId="005C9422" w:rsidR="00101C6B" w:rsidRPr="0026775D" w:rsidRDefault="00221476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, 2)</w:t>
            </w:r>
          </w:p>
        </w:tc>
      </w:tr>
      <w:tr w:rsidR="00101C6B" w:rsidRPr="0026775D" w14:paraId="021A6953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38D266C5" w14:textId="77777777" w:rsidR="00101C6B" w:rsidRPr="00637754" w:rsidRDefault="00101C6B" w:rsidP="00101C6B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, median (IQR)</w:t>
            </w:r>
          </w:p>
        </w:tc>
        <w:tc>
          <w:tcPr>
            <w:tcW w:w="810" w:type="pct"/>
          </w:tcPr>
          <w:p w14:paraId="7ABD5713" w14:textId="39C2C164" w:rsidR="00101C6B" w:rsidRPr="0026775D" w:rsidRDefault="00AC3D58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 (</w:t>
            </w:r>
            <w:r w:rsidR="00CA5939">
              <w:rPr>
                <w:sz w:val="18"/>
                <w:szCs w:val="18"/>
              </w:rPr>
              <w:t>23.5, 28.7)</w:t>
            </w:r>
          </w:p>
        </w:tc>
        <w:tc>
          <w:tcPr>
            <w:tcW w:w="899" w:type="pct"/>
          </w:tcPr>
          <w:p w14:paraId="4CC266FE" w14:textId="53951D90" w:rsidR="00101C6B" w:rsidRPr="0026775D" w:rsidRDefault="003E311B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 (24.0</w:t>
            </w:r>
            <w:r w:rsidR="006266B4">
              <w:rPr>
                <w:sz w:val="18"/>
                <w:szCs w:val="18"/>
              </w:rPr>
              <w:t>, 30.8)</w:t>
            </w:r>
          </w:p>
        </w:tc>
        <w:tc>
          <w:tcPr>
            <w:tcW w:w="784" w:type="pct"/>
          </w:tcPr>
          <w:p w14:paraId="58F5F81C" w14:textId="367FFFFD" w:rsidR="00101C6B" w:rsidRPr="0026775D" w:rsidRDefault="008412F7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 (25.2, 31.9)</w:t>
            </w:r>
          </w:p>
        </w:tc>
        <w:tc>
          <w:tcPr>
            <w:tcW w:w="780" w:type="pct"/>
          </w:tcPr>
          <w:p w14:paraId="6F3C4234" w14:textId="7BE19E4D" w:rsidR="00101C6B" w:rsidRPr="0026775D" w:rsidRDefault="00EB4C93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 (25.1, 32.3)</w:t>
            </w:r>
          </w:p>
        </w:tc>
        <w:tc>
          <w:tcPr>
            <w:tcW w:w="780" w:type="pct"/>
          </w:tcPr>
          <w:p w14:paraId="75C4C4A4" w14:textId="14393DD3" w:rsidR="00101C6B" w:rsidRPr="0026775D" w:rsidRDefault="00221476" w:rsidP="00101C6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 (23.9, 29.9)</w:t>
            </w:r>
          </w:p>
        </w:tc>
      </w:tr>
      <w:tr w:rsidR="00900AD6" w:rsidRPr="0026775D" w14:paraId="112A00B0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4A734051" w14:textId="72972B38" w:rsidR="00900AD6" w:rsidRPr="0026775D" w:rsidRDefault="00900AD6" w:rsidP="00900AD6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economic deprivation, n (%)</w:t>
            </w:r>
          </w:p>
        </w:tc>
        <w:tc>
          <w:tcPr>
            <w:tcW w:w="810" w:type="pct"/>
          </w:tcPr>
          <w:p w14:paraId="42774701" w14:textId="77777777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9" w:type="pct"/>
          </w:tcPr>
          <w:p w14:paraId="74EBDA8F" w14:textId="77777777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pct"/>
          </w:tcPr>
          <w:p w14:paraId="172CA10E" w14:textId="77777777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pct"/>
          </w:tcPr>
          <w:p w14:paraId="262B485D" w14:textId="77777777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pct"/>
          </w:tcPr>
          <w:p w14:paraId="6583ED0D" w14:textId="77777777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900AD6" w:rsidRPr="0026775D" w14:paraId="4BCE4A82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0BF393B4" w14:textId="2C61F875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Most deprived)</w:t>
            </w:r>
          </w:p>
        </w:tc>
        <w:tc>
          <w:tcPr>
            <w:tcW w:w="810" w:type="pct"/>
          </w:tcPr>
          <w:p w14:paraId="1A760CAD" w14:textId="7B355DAE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 (15.4)</w:t>
            </w:r>
          </w:p>
        </w:tc>
        <w:tc>
          <w:tcPr>
            <w:tcW w:w="899" w:type="pct"/>
          </w:tcPr>
          <w:p w14:paraId="3DD109BC" w14:textId="3E0581B8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(20.8)</w:t>
            </w:r>
          </w:p>
        </w:tc>
        <w:tc>
          <w:tcPr>
            <w:tcW w:w="784" w:type="pct"/>
          </w:tcPr>
          <w:p w14:paraId="176F56AD" w14:textId="733415E4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 (22.0)</w:t>
            </w:r>
          </w:p>
        </w:tc>
        <w:tc>
          <w:tcPr>
            <w:tcW w:w="780" w:type="pct"/>
          </w:tcPr>
          <w:p w14:paraId="255CFB79" w14:textId="4D08AEBC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(30.3)</w:t>
            </w:r>
          </w:p>
        </w:tc>
        <w:tc>
          <w:tcPr>
            <w:tcW w:w="780" w:type="pct"/>
          </w:tcPr>
          <w:p w14:paraId="7B281583" w14:textId="2B67427E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17.6)</w:t>
            </w:r>
          </w:p>
        </w:tc>
      </w:tr>
      <w:tr w:rsidR="00900AD6" w:rsidRPr="0026775D" w14:paraId="4EE8C2B2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34E9E578" w14:textId="458576BF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pct"/>
          </w:tcPr>
          <w:p w14:paraId="0C14F67A" w14:textId="066D8B01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 (18.1)</w:t>
            </w:r>
          </w:p>
        </w:tc>
        <w:tc>
          <w:tcPr>
            <w:tcW w:w="899" w:type="pct"/>
          </w:tcPr>
          <w:p w14:paraId="1B405D8C" w14:textId="02DFE0E1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(20.3)</w:t>
            </w:r>
          </w:p>
        </w:tc>
        <w:tc>
          <w:tcPr>
            <w:tcW w:w="784" w:type="pct"/>
          </w:tcPr>
          <w:p w14:paraId="0F517251" w14:textId="3038C883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 (19.8)</w:t>
            </w:r>
          </w:p>
        </w:tc>
        <w:tc>
          <w:tcPr>
            <w:tcW w:w="780" w:type="pct"/>
          </w:tcPr>
          <w:p w14:paraId="429B5894" w14:textId="3CCE6ED1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 (23.1)</w:t>
            </w:r>
          </w:p>
        </w:tc>
        <w:tc>
          <w:tcPr>
            <w:tcW w:w="780" w:type="pct"/>
          </w:tcPr>
          <w:p w14:paraId="5CA206B9" w14:textId="43811434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 (20.4)</w:t>
            </w:r>
          </w:p>
        </w:tc>
      </w:tr>
      <w:tr w:rsidR="00900AD6" w:rsidRPr="0026775D" w14:paraId="1122107E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6BE84EC1" w14:textId="2C2959DA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pct"/>
          </w:tcPr>
          <w:p w14:paraId="4A2235CD" w14:textId="659A7703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5 (20.9)</w:t>
            </w:r>
          </w:p>
        </w:tc>
        <w:tc>
          <w:tcPr>
            <w:tcW w:w="899" w:type="pct"/>
          </w:tcPr>
          <w:p w14:paraId="1D76E4B3" w14:textId="4696F2C0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21.1)</w:t>
            </w:r>
          </w:p>
        </w:tc>
        <w:tc>
          <w:tcPr>
            <w:tcW w:w="784" w:type="pct"/>
          </w:tcPr>
          <w:p w14:paraId="753057BA" w14:textId="0D7106A9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 (20.4)</w:t>
            </w:r>
          </w:p>
        </w:tc>
        <w:tc>
          <w:tcPr>
            <w:tcW w:w="780" w:type="pct"/>
          </w:tcPr>
          <w:p w14:paraId="5AA27D52" w14:textId="76B8AAB0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17.8)</w:t>
            </w:r>
          </w:p>
        </w:tc>
        <w:tc>
          <w:tcPr>
            <w:tcW w:w="780" w:type="pct"/>
          </w:tcPr>
          <w:p w14:paraId="26AE8B48" w14:textId="42E969A0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 (23.2)</w:t>
            </w:r>
          </w:p>
        </w:tc>
      </w:tr>
      <w:tr w:rsidR="00900AD6" w:rsidRPr="0026775D" w14:paraId="5F5ED5E8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519FCEE1" w14:textId="4968B93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0" w:type="pct"/>
          </w:tcPr>
          <w:p w14:paraId="7AD0730A" w14:textId="253EAADF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4 (21.8)</w:t>
            </w:r>
          </w:p>
        </w:tc>
        <w:tc>
          <w:tcPr>
            <w:tcW w:w="899" w:type="pct"/>
          </w:tcPr>
          <w:p w14:paraId="29DA36A7" w14:textId="768A551E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19.7)</w:t>
            </w:r>
          </w:p>
        </w:tc>
        <w:tc>
          <w:tcPr>
            <w:tcW w:w="784" w:type="pct"/>
          </w:tcPr>
          <w:p w14:paraId="336F6D6D" w14:textId="4419364B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 (20.7)</w:t>
            </w:r>
          </w:p>
        </w:tc>
        <w:tc>
          <w:tcPr>
            <w:tcW w:w="780" w:type="pct"/>
          </w:tcPr>
          <w:p w14:paraId="54C5B062" w14:textId="732CA450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14.7)</w:t>
            </w:r>
          </w:p>
        </w:tc>
        <w:tc>
          <w:tcPr>
            <w:tcW w:w="780" w:type="pct"/>
          </w:tcPr>
          <w:p w14:paraId="3F0C8BE0" w14:textId="249661BC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22.5)</w:t>
            </w:r>
          </w:p>
        </w:tc>
      </w:tr>
      <w:tr w:rsidR="00900AD6" w:rsidRPr="0026775D" w14:paraId="402F6721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0D139CF7" w14:textId="51965596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Most affluent)</w:t>
            </w:r>
          </w:p>
        </w:tc>
        <w:tc>
          <w:tcPr>
            <w:tcW w:w="810" w:type="pct"/>
          </w:tcPr>
          <w:p w14:paraId="44796095" w14:textId="3558E35B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 (23.8)</w:t>
            </w:r>
          </w:p>
        </w:tc>
        <w:tc>
          <w:tcPr>
            <w:tcW w:w="899" w:type="pct"/>
          </w:tcPr>
          <w:p w14:paraId="7F7B1E73" w14:textId="70364809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18.1)</w:t>
            </w:r>
          </w:p>
        </w:tc>
        <w:tc>
          <w:tcPr>
            <w:tcW w:w="784" w:type="pct"/>
          </w:tcPr>
          <w:p w14:paraId="314C1851" w14:textId="1644BE3B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 (17.0)</w:t>
            </w:r>
          </w:p>
        </w:tc>
        <w:tc>
          <w:tcPr>
            <w:tcW w:w="780" w:type="pct"/>
          </w:tcPr>
          <w:p w14:paraId="4F4D9CB0" w14:textId="3BDD68AF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14.0)</w:t>
            </w:r>
          </w:p>
        </w:tc>
        <w:tc>
          <w:tcPr>
            <w:tcW w:w="780" w:type="pct"/>
          </w:tcPr>
          <w:p w14:paraId="6F80EDCB" w14:textId="52FFCC5D" w:rsidR="00900AD6" w:rsidRDefault="00D027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16.2)</w:t>
            </w:r>
          </w:p>
        </w:tc>
      </w:tr>
      <w:tr w:rsidR="00900AD6" w:rsidRPr="0026775D" w14:paraId="450C8E68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4A473D9D" w14:textId="77777777" w:rsidR="00900AD6" w:rsidRPr="0026775D" w:rsidRDefault="00900AD6" w:rsidP="00900AD6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 xml:space="preserve"> *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810" w:type="pct"/>
          </w:tcPr>
          <w:p w14:paraId="2A138D2D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9" w:type="pct"/>
          </w:tcPr>
          <w:p w14:paraId="4B1BB95C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pct"/>
          </w:tcPr>
          <w:p w14:paraId="01A2D93D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pct"/>
          </w:tcPr>
          <w:p w14:paraId="5F74B254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pct"/>
          </w:tcPr>
          <w:p w14:paraId="1AEA3110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900AD6" w:rsidRPr="0026775D" w14:paraId="24DAE8A2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0DC00E17" w14:textId="77777777" w:rsidR="00900AD6" w:rsidRPr="0026775D" w:rsidRDefault="00900AD6" w:rsidP="00900AD6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ever</w:t>
            </w:r>
          </w:p>
        </w:tc>
        <w:tc>
          <w:tcPr>
            <w:tcW w:w="810" w:type="pct"/>
          </w:tcPr>
          <w:p w14:paraId="1BE947D2" w14:textId="75B017CB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547 (</w:t>
            </w:r>
            <w:r>
              <w:rPr>
                <w:sz w:val="18"/>
                <w:szCs w:val="18"/>
              </w:rPr>
              <w:t>31.1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5F75175B" w14:textId="1B2791BF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89 (</w:t>
            </w:r>
            <w:r>
              <w:rPr>
                <w:sz w:val="18"/>
                <w:szCs w:val="18"/>
              </w:rPr>
              <w:t>25.9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2A0DF69F" w14:textId="3E4DC21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46 (</w:t>
            </w:r>
            <w:r>
              <w:rPr>
                <w:sz w:val="18"/>
                <w:szCs w:val="18"/>
              </w:rPr>
              <w:t>29.9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74BAEF33" w14:textId="12B2764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20 (</w:t>
            </w:r>
            <w:r>
              <w:rPr>
                <w:sz w:val="18"/>
                <w:szCs w:val="18"/>
              </w:rPr>
              <w:t>20.6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427775A2" w14:textId="7ADC0769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88 (</w:t>
            </w:r>
            <w:r>
              <w:rPr>
                <w:sz w:val="18"/>
                <w:szCs w:val="18"/>
              </w:rPr>
              <w:t>29.3</w:t>
            </w:r>
            <w:r w:rsidRPr="003E0A60">
              <w:rPr>
                <w:sz w:val="18"/>
                <w:szCs w:val="18"/>
              </w:rPr>
              <w:t>)</w:t>
            </w:r>
          </w:p>
        </w:tc>
      </w:tr>
      <w:tr w:rsidR="00900AD6" w:rsidRPr="0026775D" w14:paraId="521477E7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7D1B4E9D" w14:textId="77777777" w:rsidR="00900AD6" w:rsidRPr="0026775D" w:rsidRDefault="00900AD6" w:rsidP="00900AD6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Previous</w:t>
            </w:r>
          </w:p>
        </w:tc>
        <w:tc>
          <w:tcPr>
            <w:tcW w:w="810" w:type="pct"/>
          </w:tcPr>
          <w:p w14:paraId="1BA3CCFB" w14:textId="7F8DC36C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816 (</w:t>
            </w:r>
            <w:r>
              <w:rPr>
                <w:sz w:val="18"/>
                <w:szCs w:val="18"/>
              </w:rPr>
              <w:t>34.4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75FB7B0B" w14:textId="5F4FE14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99 (4</w:t>
            </w:r>
            <w:r>
              <w:rPr>
                <w:sz w:val="18"/>
                <w:szCs w:val="18"/>
              </w:rPr>
              <w:t>1.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4BAC483C" w14:textId="41B29E19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856 (</w:t>
            </w:r>
            <w:r>
              <w:rPr>
                <w:sz w:val="18"/>
                <w:szCs w:val="18"/>
              </w:rPr>
              <w:t>39.6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2B5C0DB9" w14:textId="7C2B362B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32 (</w:t>
            </w:r>
            <w:r>
              <w:rPr>
                <w:sz w:val="18"/>
                <w:szCs w:val="18"/>
              </w:rPr>
              <w:t>39.7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05874994" w14:textId="729339C1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24 (</w:t>
            </w:r>
            <w:r>
              <w:rPr>
                <w:sz w:val="18"/>
                <w:szCs w:val="18"/>
              </w:rPr>
              <w:t>35.0</w:t>
            </w:r>
            <w:r w:rsidRPr="003E0A60">
              <w:rPr>
                <w:sz w:val="18"/>
                <w:szCs w:val="18"/>
              </w:rPr>
              <w:t>)</w:t>
            </w:r>
          </w:p>
        </w:tc>
      </w:tr>
      <w:tr w:rsidR="00900AD6" w:rsidRPr="0026775D" w14:paraId="4C9EEC5E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7648C124" w14:textId="77777777" w:rsidR="00900AD6" w:rsidRPr="0026775D" w:rsidRDefault="00900AD6" w:rsidP="00900AD6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Current</w:t>
            </w:r>
          </w:p>
        </w:tc>
        <w:tc>
          <w:tcPr>
            <w:tcW w:w="810" w:type="pct"/>
          </w:tcPr>
          <w:p w14:paraId="60267551" w14:textId="7C8F1006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016 (1</w:t>
            </w:r>
            <w:r>
              <w:rPr>
                <w:sz w:val="18"/>
                <w:szCs w:val="18"/>
              </w:rPr>
              <w:t>2.4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3E6F8C5A" w14:textId="78F8CABF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24 (</w:t>
            </w:r>
            <w:r>
              <w:rPr>
                <w:sz w:val="18"/>
                <w:szCs w:val="18"/>
              </w:rPr>
              <w:t>17.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5868300F" w14:textId="6436F60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79 (1</w:t>
            </w:r>
            <w:r>
              <w:rPr>
                <w:sz w:val="18"/>
                <w:szCs w:val="18"/>
              </w:rPr>
              <w:t>2.9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3008A7B6" w14:textId="6F224E7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96 (</w:t>
            </w:r>
            <w:r>
              <w:rPr>
                <w:sz w:val="18"/>
                <w:szCs w:val="18"/>
              </w:rPr>
              <w:t>16.4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5716B90C" w14:textId="7AF35CD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08 (</w:t>
            </w:r>
            <w:r>
              <w:rPr>
                <w:sz w:val="18"/>
                <w:szCs w:val="18"/>
              </w:rPr>
              <w:t>16.9</w:t>
            </w:r>
            <w:r w:rsidRPr="003E0A60">
              <w:rPr>
                <w:sz w:val="18"/>
                <w:szCs w:val="18"/>
              </w:rPr>
              <w:t>)</w:t>
            </w:r>
          </w:p>
        </w:tc>
      </w:tr>
      <w:tr w:rsidR="00900AD6" w:rsidRPr="0026775D" w14:paraId="317169C0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07DEB9EE" w14:textId="77777777" w:rsidR="00900AD6" w:rsidRPr="0026775D" w:rsidRDefault="00900AD6" w:rsidP="00900AD6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810" w:type="pct"/>
          </w:tcPr>
          <w:p w14:paraId="068F8288" w14:textId="43CECA1E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2 (22.1)</w:t>
            </w:r>
          </w:p>
        </w:tc>
        <w:tc>
          <w:tcPr>
            <w:tcW w:w="899" w:type="pct"/>
          </w:tcPr>
          <w:p w14:paraId="4A8F4F2E" w14:textId="0C1F722C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16.2)</w:t>
            </w:r>
          </w:p>
        </w:tc>
        <w:tc>
          <w:tcPr>
            <w:tcW w:w="784" w:type="pct"/>
          </w:tcPr>
          <w:p w14:paraId="76DD8541" w14:textId="0D964DC1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 (17.6)</w:t>
            </w:r>
          </w:p>
        </w:tc>
        <w:tc>
          <w:tcPr>
            <w:tcW w:w="780" w:type="pct"/>
          </w:tcPr>
          <w:p w14:paraId="2B4DFDE2" w14:textId="3745C94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23.3)</w:t>
            </w:r>
          </w:p>
        </w:tc>
        <w:tc>
          <w:tcPr>
            <w:tcW w:w="780" w:type="pct"/>
          </w:tcPr>
          <w:p w14:paraId="6A1196E6" w14:textId="4E8EAF2F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18.9)</w:t>
            </w:r>
          </w:p>
        </w:tc>
      </w:tr>
      <w:tr w:rsidR="00900AD6" w:rsidRPr="0026775D" w14:paraId="6ADA79DC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66F2AD22" w14:textId="77777777" w:rsidR="00900AD6" w:rsidRPr="0026775D" w:rsidRDefault="00900AD6" w:rsidP="00900AD6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Alcohol</w:t>
            </w:r>
            <w:r>
              <w:rPr>
                <w:sz w:val="18"/>
                <w:szCs w:val="18"/>
              </w:rPr>
              <w:t xml:space="preserve"> *</w:t>
            </w:r>
            <w:r w:rsidRPr="0026775D">
              <w:rPr>
                <w:sz w:val="18"/>
                <w:szCs w:val="18"/>
              </w:rPr>
              <w:t>, n (%)</w:t>
            </w:r>
          </w:p>
        </w:tc>
        <w:tc>
          <w:tcPr>
            <w:tcW w:w="810" w:type="pct"/>
          </w:tcPr>
          <w:p w14:paraId="06E8EF03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9" w:type="pct"/>
          </w:tcPr>
          <w:p w14:paraId="3125EAA8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pct"/>
          </w:tcPr>
          <w:p w14:paraId="16A7FB16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pct"/>
          </w:tcPr>
          <w:p w14:paraId="45583C7B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pct"/>
          </w:tcPr>
          <w:p w14:paraId="65150B14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900AD6" w:rsidRPr="0026775D" w14:paraId="4935660C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5A81D8BE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Never, or up to 2 times/year</w:t>
            </w:r>
          </w:p>
        </w:tc>
        <w:tc>
          <w:tcPr>
            <w:tcW w:w="810" w:type="pct"/>
          </w:tcPr>
          <w:p w14:paraId="4264D98C" w14:textId="1766B7E2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127 (</w:t>
            </w:r>
            <w:r>
              <w:rPr>
                <w:sz w:val="18"/>
                <w:szCs w:val="18"/>
              </w:rPr>
              <w:t>13.8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31FAB89C" w14:textId="4060E77C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69 (</w:t>
            </w:r>
            <w:r>
              <w:rPr>
                <w:sz w:val="18"/>
                <w:szCs w:val="18"/>
              </w:rPr>
              <w:t>23.2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7A890FF6" w14:textId="656CB78C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459 (</w:t>
            </w:r>
            <w:r>
              <w:rPr>
                <w:sz w:val="18"/>
                <w:szCs w:val="18"/>
              </w:rPr>
              <w:t>21.2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773641A8" w14:textId="36B84C80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53 (</w:t>
            </w:r>
            <w:r>
              <w:rPr>
                <w:sz w:val="18"/>
                <w:szCs w:val="18"/>
              </w:rPr>
              <w:t>26.2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7781BC72" w14:textId="35B26BA2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32 (2</w:t>
            </w:r>
            <w:r>
              <w:rPr>
                <w:sz w:val="18"/>
                <w:szCs w:val="18"/>
              </w:rPr>
              <w:t>0.6</w:t>
            </w:r>
            <w:r w:rsidRPr="003E0A60">
              <w:rPr>
                <w:sz w:val="18"/>
                <w:szCs w:val="18"/>
              </w:rPr>
              <w:t>)</w:t>
            </w:r>
          </w:p>
        </w:tc>
      </w:tr>
      <w:tr w:rsidR="00900AD6" w:rsidRPr="0026775D" w14:paraId="4B6E05E9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2098B33A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Up to 1-2 times/month</w:t>
            </w:r>
          </w:p>
        </w:tc>
        <w:tc>
          <w:tcPr>
            <w:tcW w:w="810" w:type="pct"/>
          </w:tcPr>
          <w:p w14:paraId="1D207BE2" w14:textId="5AA91CC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029 (1</w:t>
            </w:r>
            <w:r>
              <w:rPr>
                <w:sz w:val="18"/>
                <w:szCs w:val="18"/>
              </w:rPr>
              <w:t>2.6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023D4F58" w14:textId="5CB7197F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15 (</w:t>
            </w:r>
            <w:r>
              <w:rPr>
                <w:sz w:val="18"/>
                <w:szCs w:val="18"/>
              </w:rPr>
              <w:t>15.8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051985F7" w14:textId="6C8261A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99 (</w:t>
            </w:r>
            <w:r>
              <w:rPr>
                <w:sz w:val="18"/>
                <w:szCs w:val="18"/>
              </w:rPr>
              <w:t>13.8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3F35018A" w14:textId="4AF4E364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4 (</w:t>
            </w:r>
            <w:r>
              <w:rPr>
                <w:sz w:val="18"/>
                <w:szCs w:val="18"/>
              </w:rPr>
              <w:t>11.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6F88ED6D" w14:textId="790FF876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10 (</w:t>
            </w:r>
            <w:r>
              <w:rPr>
                <w:sz w:val="18"/>
                <w:szCs w:val="18"/>
              </w:rPr>
              <w:t>17.2</w:t>
            </w:r>
            <w:r w:rsidRPr="003E0A60">
              <w:rPr>
                <w:sz w:val="18"/>
                <w:szCs w:val="18"/>
              </w:rPr>
              <w:t>)</w:t>
            </w:r>
          </w:p>
        </w:tc>
      </w:tr>
      <w:tr w:rsidR="00900AD6" w:rsidRPr="0026775D" w14:paraId="2EB79494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56E59196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1-4 times/week</w:t>
            </w:r>
          </w:p>
        </w:tc>
        <w:tc>
          <w:tcPr>
            <w:tcW w:w="810" w:type="pct"/>
          </w:tcPr>
          <w:p w14:paraId="400F0E72" w14:textId="24C13F81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454 (</w:t>
            </w:r>
            <w:r>
              <w:rPr>
                <w:sz w:val="18"/>
                <w:szCs w:val="18"/>
              </w:rPr>
              <w:t>30.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1CA9F4EC" w14:textId="4DC036FA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80 (</w:t>
            </w:r>
            <w:r>
              <w:rPr>
                <w:sz w:val="18"/>
                <w:szCs w:val="18"/>
              </w:rPr>
              <w:t>24.7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3F25BC7B" w14:textId="27D867ED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519 (</w:t>
            </w:r>
            <w:r>
              <w:rPr>
                <w:sz w:val="18"/>
                <w:szCs w:val="18"/>
              </w:rPr>
              <w:t>24.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25BC7DBF" w14:textId="701A0D9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08 (</w:t>
            </w:r>
            <w:r>
              <w:rPr>
                <w:sz w:val="18"/>
                <w:szCs w:val="18"/>
              </w:rPr>
              <w:t>18.5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4B30D1AB" w14:textId="19ECAFB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51 (</w:t>
            </w:r>
            <w:r>
              <w:rPr>
                <w:sz w:val="18"/>
                <w:szCs w:val="18"/>
              </w:rPr>
              <w:t>23.6</w:t>
            </w:r>
            <w:r w:rsidRPr="003E0A60">
              <w:rPr>
                <w:sz w:val="18"/>
                <w:szCs w:val="18"/>
              </w:rPr>
              <w:t>)</w:t>
            </w:r>
          </w:p>
        </w:tc>
      </w:tr>
      <w:tr w:rsidR="00900AD6" w:rsidRPr="0026775D" w14:paraId="0B894C46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53CBB9EC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Daily or almost daily</w:t>
            </w:r>
          </w:p>
        </w:tc>
        <w:tc>
          <w:tcPr>
            <w:tcW w:w="810" w:type="pct"/>
          </w:tcPr>
          <w:p w14:paraId="49A86980" w14:textId="24AE0976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095 (1</w:t>
            </w:r>
            <w:r>
              <w:rPr>
                <w:sz w:val="18"/>
                <w:szCs w:val="18"/>
              </w:rPr>
              <w:t>3.4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5CE43A60" w14:textId="449E750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84 (</w:t>
            </w:r>
            <w:r>
              <w:rPr>
                <w:sz w:val="18"/>
                <w:szCs w:val="18"/>
              </w:rPr>
              <w:t>11.5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3AA05DC6" w14:textId="42A63B8B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300 (</w:t>
            </w:r>
            <w:r>
              <w:rPr>
                <w:sz w:val="18"/>
                <w:szCs w:val="18"/>
              </w:rPr>
              <w:t>13.9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353A5A29" w14:textId="4A6522D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51 (</w:t>
            </w:r>
            <w:r>
              <w:rPr>
                <w:sz w:val="18"/>
                <w:szCs w:val="18"/>
              </w:rPr>
              <w:t>8.7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1AA19995" w14:textId="591B4DEB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9 (1</w:t>
            </w:r>
            <w:r>
              <w:rPr>
                <w:sz w:val="18"/>
                <w:szCs w:val="18"/>
              </w:rPr>
              <w:t>0.8</w:t>
            </w:r>
            <w:r w:rsidRPr="003E0A60">
              <w:rPr>
                <w:sz w:val="18"/>
                <w:szCs w:val="18"/>
              </w:rPr>
              <w:t>)</w:t>
            </w:r>
          </w:p>
        </w:tc>
      </w:tr>
      <w:tr w:rsidR="00900AD6" w:rsidRPr="0026775D" w14:paraId="3AE0FB4C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2D3FC09E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810" w:type="pct"/>
          </w:tcPr>
          <w:p w14:paraId="01CD472B" w14:textId="09D8AB8E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6 (30.4)</w:t>
            </w:r>
          </w:p>
        </w:tc>
        <w:tc>
          <w:tcPr>
            <w:tcW w:w="899" w:type="pct"/>
          </w:tcPr>
          <w:p w14:paraId="3B2FE0F6" w14:textId="4470FA3C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 (24.9)</w:t>
            </w:r>
          </w:p>
        </w:tc>
        <w:tc>
          <w:tcPr>
            <w:tcW w:w="784" w:type="pct"/>
          </w:tcPr>
          <w:p w14:paraId="36D61AE2" w14:textId="5717EE30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 (27.1)</w:t>
            </w:r>
          </w:p>
        </w:tc>
        <w:tc>
          <w:tcPr>
            <w:tcW w:w="780" w:type="pct"/>
          </w:tcPr>
          <w:p w14:paraId="4ED20E97" w14:textId="2609BF1F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(35.6)</w:t>
            </w:r>
          </w:p>
        </w:tc>
        <w:tc>
          <w:tcPr>
            <w:tcW w:w="780" w:type="pct"/>
          </w:tcPr>
          <w:p w14:paraId="6B86A36D" w14:textId="37A468AE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(27.9)</w:t>
            </w:r>
          </w:p>
        </w:tc>
      </w:tr>
      <w:tr w:rsidR="00900AD6" w:rsidRPr="0026775D" w14:paraId="254ED596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641571C4" w14:textId="77777777" w:rsidR="00900AD6" w:rsidRDefault="00900AD6" w:rsidP="00900AD6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al Activity score 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, median (IQR)</w:t>
            </w:r>
          </w:p>
        </w:tc>
        <w:tc>
          <w:tcPr>
            <w:tcW w:w="810" w:type="pct"/>
          </w:tcPr>
          <w:p w14:paraId="25BA6045" w14:textId="553F695A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, 20)</w:t>
            </w:r>
          </w:p>
        </w:tc>
        <w:tc>
          <w:tcPr>
            <w:tcW w:w="899" w:type="pct"/>
          </w:tcPr>
          <w:p w14:paraId="7A0BF867" w14:textId="42A9F06D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, 12)</w:t>
            </w:r>
          </w:p>
        </w:tc>
        <w:tc>
          <w:tcPr>
            <w:tcW w:w="784" w:type="pct"/>
          </w:tcPr>
          <w:p w14:paraId="3845703E" w14:textId="4A42B612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, 12)</w:t>
            </w:r>
          </w:p>
        </w:tc>
        <w:tc>
          <w:tcPr>
            <w:tcW w:w="780" w:type="pct"/>
          </w:tcPr>
          <w:p w14:paraId="5AEFD8DB" w14:textId="4AF2F331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4)</w:t>
            </w:r>
          </w:p>
        </w:tc>
        <w:tc>
          <w:tcPr>
            <w:tcW w:w="780" w:type="pct"/>
          </w:tcPr>
          <w:p w14:paraId="3E5F3DB3" w14:textId="60D2FF8D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, 14)</w:t>
            </w:r>
          </w:p>
        </w:tc>
      </w:tr>
      <w:tr w:rsidR="00900AD6" w:rsidRPr="0026775D" w14:paraId="5C8014DE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5C6493C3" w14:textId="77777777" w:rsidR="00900AD6" w:rsidRPr="0026775D" w:rsidRDefault="00900AD6" w:rsidP="00900AD6">
            <w:pPr>
              <w:spacing w:after="120" w:line="276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EQ-5D Index Score 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, median (IQR) </w:t>
            </w:r>
          </w:p>
        </w:tc>
        <w:tc>
          <w:tcPr>
            <w:tcW w:w="810" w:type="pct"/>
          </w:tcPr>
          <w:p w14:paraId="1985897E" w14:textId="740EF4A6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 (0.779, 1.00)</w:t>
            </w:r>
          </w:p>
        </w:tc>
        <w:tc>
          <w:tcPr>
            <w:tcW w:w="899" w:type="pct"/>
          </w:tcPr>
          <w:p w14:paraId="32F85E99" w14:textId="68E2CA87" w:rsidR="00900AD6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 (0.620, 0.814)</w:t>
            </w:r>
          </w:p>
        </w:tc>
        <w:tc>
          <w:tcPr>
            <w:tcW w:w="784" w:type="pct"/>
          </w:tcPr>
          <w:p w14:paraId="7D51D36B" w14:textId="67CEC6B8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 (0.620, 0.848)</w:t>
            </w:r>
          </w:p>
        </w:tc>
        <w:tc>
          <w:tcPr>
            <w:tcW w:w="780" w:type="pct"/>
          </w:tcPr>
          <w:p w14:paraId="4728A6C8" w14:textId="516D2E0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 (0.195, 0.760)</w:t>
            </w:r>
          </w:p>
        </w:tc>
        <w:tc>
          <w:tcPr>
            <w:tcW w:w="780" w:type="pct"/>
          </w:tcPr>
          <w:p w14:paraId="7D932AAF" w14:textId="145D48E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 (0.620, 0.796)</w:t>
            </w:r>
          </w:p>
        </w:tc>
      </w:tr>
      <w:tr w:rsidR="00900AD6" w:rsidRPr="0026775D" w14:paraId="0FCFFA74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38AD7166" w14:textId="77777777" w:rsidR="00900AD6" w:rsidRPr="0026775D" w:rsidRDefault="00900AD6" w:rsidP="00900AD6">
            <w:pPr>
              <w:spacing w:after="120" w:line="276" w:lineRule="auto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Self-rated health, n (%)</w:t>
            </w:r>
          </w:p>
        </w:tc>
        <w:tc>
          <w:tcPr>
            <w:tcW w:w="810" w:type="pct"/>
          </w:tcPr>
          <w:p w14:paraId="70E42D58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9" w:type="pct"/>
          </w:tcPr>
          <w:p w14:paraId="7CAC7A42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pct"/>
          </w:tcPr>
          <w:p w14:paraId="7FDB2863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pct"/>
          </w:tcPr>
          <w:p w14:paraId="15A96C42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pct"/>
          </w:tcPr>
          <w:p w14:paraId="1FAAD10F" w14:textId="7777777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900AD6" w:rsidRPr="0026775D" w14:paraId="4C361808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38C7F674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Excellent</w:t>
            </w:r>
          </w:p>
        </w:tc>
        <w:tc>
          <w:tcPr>
            <w:tcW w:w="810" w:type="pct"/>
          </w:tcPr>
          <w:p w14:paraId="6A469076" w14:textId="4B5B459D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441 (17.</w:t>
            </w:r>
            <w:r>
              <w:rPr>
                <w:sz w:val="18"/>
                <w:szCs w:val="18"/>
              </w:rPr>
              <w:t>6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3020F448" w14:textId="1D7EB63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5 (3.4)</w:t>
            </w:r>
          </w:p>
        </w:tc>
        <w:tc>
          <w:tcPr>
            <w:tcW w:w="784" w:type="pct"/>
          </w:tcPr>
          <w:p w14:paraId="7B4839D5" w14:textId="2120D23E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8 (3.2)</w:t>
            </w:r>
          </w:p>
        </w:tc>
        <w:tc>
          <w:tcPr>
            <w:tcW w:w="780" w:type="pct"/>
          </w:tcPr>
          <w:p w14:paraId="1CDF8BC1" w14:textId="032E56D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 (0.3)</w:t>
            </w:r>
          </w:p>
        </w:tc>
        <w:tc>
          <w:tcPr>
            <w:tcW w:w="780" w:type="pct"/>
          </w:tcPr>
          <w:p w14:paraId="470129D4" w14:textId="23C62011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7 (4.2)</w:t>
            </w:r>
          </w:p>
        </w:tc>
      </w:tr>
      <w:tr w:rsidR="00900AD6" w:rsidRPr="0026775D" w14:paraId="223262A3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5244CAF7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Very good</w:t>
            </w:r>
          </w:p>
        </w:tc>
        <w:tc>
          <w:tcPr>
            <w:tcW w:w="810" w:type="pct"/>
          </w:tcPr>
          <w:p w14:paraId="342B3A53" w14:textId="078A800A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771 (33.</w:t>
            </w:r>
            <w:r>
              <w:rPr>
                <w:sz w:val="18"/>
                <w:szCs w:val="18"/>
              </w:rPr>
              <w:t>8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79695EC3" w14:textId="735AC2C0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15 (15.8)</w:t>
            </w:r>
          </w:p>
        </w:tc>
        <w:tc>
          <w:tcPr>
            <w:tcW w:w="784" w:type="pct"/>
          </w:tcPr>
          <w:p w14:paraId="5A654C29" w14:textId="1D1513C7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310 (14.</w:t>
            </w:r>
            <w:r>
              <w:rPr>
                <w:sz w:val="18"/>
                <w:szCs w:val="18"/>
              </w:rPr>
              <w:t>3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7B279B54" w14:textId="799D6FFD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41 (7</w:t>
            </w:r>
            <w:r>
              <w:rPr>
                <w:sz w:val="18"/>
                <w:szCs w:val="18"/>
              </w:rPr>
              <w:t>.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397EEEEF" w14:textId="27DE3552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05 (16.4)</w:t>
            </w:r>
          </w:p>
        </w:tc>
      </w:tr>
      <w:tr w:rsidR="00900AD6" w:rsidRPr="0026775D" w14:paraId="668F1E7E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01FED4EB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Good</w:t>
            </w:r>
          </w:p>
        </w:tc>
        <w:tc>
          <w:tcPr>
            <w:tcW w:w="810" w:type="pct"/>
          </w:tcPr>
          <w:p w14:paraId="283AFCB6" w14:textId="675EB79A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378 (29.</w:t>
            </w:r>
            <w:r>
              <w:rPr>
                <w:sz w:val="18"/>
                <w:szCs w:val="18"/>
              </w:rPr>
              <w:t>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899" w:type="pct"/>
          </w:tcPr>
          <w:p w14:paraId="79FD9494" w14:textId="738E073D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93 (26.</w:t>
            </w:r>
            <w:r>
              <w:rPr>
                <w:sz w:val="18"/>
                <w:szCs w:val="18"/>
              </w:rPr>
              <w:t>4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1039E708" w14:textId="0F6FE9F9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67 (30.9)</w:t>
            </w:r>
          </w:p>
        </w:tc>
        <w:tc>
          <w:tcPr>
            <w:tcW w:w="780" w:type="pct"/>
          </w:tcPr>
          <w:p w14:paraId="1860DBBA" w14:textId="536FB03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84 (14.4)</w:t>
            </w:r>
          </w:p>
        </w:tc>
        <w:tc>
          <w:tcPr>
            <w:tcW w:w="780" w:type="pct"/>
          </w:tcPr>
          <w:p w14:paraId="56DA1C6D" w14:textId="7EC77DF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85 (28.9)</w:t>
            </w:r>
          </w:p>
        </w:tc>
      </w:tr>
      <w:tr w:rsidR="00900AD6" w:rsidRPr="0026775D" w14:paraId="601A32B4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1B91C6A1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t>Fair</w:t>
            </w:r>
          </w:p>
        </w:tc>
        <w:tc>
          <w:tcPr>
            <w:tcW w:w="810" w:type="pct"/>
          </w:tcPr>
          <w:p w14:paraId="427DD5D2" w14:textId="37B68316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184 (14.5)</w:t>
            </w:r>
          </w:p>
        </w:tc>
        <w:tc>
          <w:tcPr>
            <w:tcW w:w="899" w:type="pct"/>
          </w:tcPr>
          <w:p w14:paraId="7080B021" w14:textId="09EA376F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12 (29.</w:t>
            </w:r>
            <w:r>
              <w:rPr>
                <w:sz w:val="18"/>
                <w:szCs w:val="18"/>
              </w:rPr>
              <w:t>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13F1CFD6" w14:textId="2BCCBD5B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677 (31.3)</w:t>
            </w:r>
          </w:p>
        </w:tc>
        <w:tc>
          <w:tcPr>
            <w:tcW w:w="780" w:type="pct"/>
          </w:tcPr>
          <w:p w14:paraId="3EBF034F" w14:textId="68890BF8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87 (32</w:t>
            </w:r>
            <w:r>
              <w:rPr>
                <w:sz w:val="18"/>
                <w:szCs w:val="18"/>
              </w:rPr>
              <w:t>.0</w:t>
            </w:r>
            <w:r w:rsidRPr="003E0A60">
              <w:rPr>
                <w:sz w:val="18"/>
                <w:szCs w:val="18"/>
              </w:rPr>
              <w:t>)</w:t>
            </w:r>
          </w:p>
        </w:tc>
        <w:tc>
          <w:tcPr>
            <w:tcW w:w="780" w:type="pct"/>
          </w:tcPr>
          <w:p w14:paraId="40EEBAE0" w14:textId="6C9D26F9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95 (30.4)</w:t>
            </w:r>
          </w:p>
        </w:tc>
      </w:tr>
      <w:tr w:rsidR="00900AD6" w:rsidRPr="0026775D" w14:paraId="6BA635C4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6817FF07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26775D">
              <w:rPr>
                <w:sz w:val="18"/>
                <w:szCs w:val="18"/>
              </w:rPr>
              <w:lastRenderedPageBreak/>
              <w:t>Poor</w:t>
            </w:r>
          </w:p>
        </w:tc>
        <w:tc>
          <w:tcPr>
            <w:tcW w:w="810" w:type="pct"/>
          </w:tcPr>
          <w:p w14:paraId="7B9F8F00" w14:textId="63ECFE4A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390 (4.8)</w:t>
            </w:r>
          </w:p>
        </w:tc>
        <w:tc>
          <w:tcPr>
            <w:tcW w:w="899" w:type="pct"/>
          </w:tcPr>
          <w:p w14:paraId="333DDC93" w14:textId="15E4430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84 (25.2)</w:t>
            </w:r>
          </w:p>
        </w:tc>
        <w:tc>
          <w:tcPr>
            <w:tcW w:w="784" w:type="pct"/>
          </w:tcPr>
          <w:p w14:paraId="6743CAB1" w14:textId="70EB93AB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439 (20.3)</w:t>
            </w:r>
          </w:p>
        </w:tc>
        <w:tc>
          <w:tcPr>
            <w:tcW w:w="780" w:type="pct"/>
          </w:tcPr>
          <w:p w14:paraId="2EC3D998" w14:textId="188CEF33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270 (46.2)</w:t>
            </w:r>
          </w:p>
        </w:tc>
        <w:tc>
          <w:tcPr>
            <w:tcW w:w="780" w:type="pct"/>
          </w:tcPr>
          <w:p w14:paraId="2A7F6846" w14:textId="71C1368A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3E0A60">
              <w:rPr>
                <w:sz w:val="18"/>
                <w:szCs w:val="18"/>
              </w:rPr>
              <w:t>129 (20.1)</w:t>
            </w:r>
          </w:p>
        </w:tc>
      </w:tr>
      <w:tr w:rsidR="00900AD6" w:rsidRPr="0026775D" w14:paraId="331F67F0" w14:textId="77777777" w:rsidTr="00091CE5">
        <w:trPr>
          <w:jc w:val="center"/>
        </w:trPr>
        <w:tc>
          <w:tcPr>
            <w:tcW w:w="947" w:type="pct"/>
            <w:shd w:val="clear" w:color="auto" w:fill="E7E6E6" w:themeFill="background2"/>
          </w:tcPr>
          <w:p w14:paraId="62699CA8" w14:textId="77777777" w:rsidR="00900AD6" w:rsidRPr="0026775D" w:rsidRDefault="00900AD6" w:rsidP="00900AD6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810" w:type="pct"/>
          </w:tcPr>
          <w:p w14:paraId="08ABCDFF" w14:textId="4540EBC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0.3)</w:t>
            </w:r>
          </w:p>
        </w:tc>
        <w:tc>
          <w:tcPr>
            <w:tcW w:w="899" w:type="pct"/>
          </w:tcPr>
          <w:p w14:paraId="420A77DE" w14:textId="79307E7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)</w:t>
            </w:r>
          </w:p>
        </w:tc>
        <w:tc>
          <w:tcPr>
            <w:tcW w:w="784" w:type="pct"/>
          </w:tcPr>
          <w:p w14:paraId="26A55D63" w14:textId="30C4B815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)</w:t>
            </w:r>
          </w:p>
        </w:tc>
        <w:tc>
          <w:tcPr>
            <w:tcW w:w="780" w:type="pct"/>
          </w:tcPr>
          <w:p w14:paraId="30FC5B5C" w14:textId="395AE81A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780" w:type="pct"/>
          </w:tcPr>
          <w:p w14:paraId="5C499B55" w14:textId="5E6EC4F0" w:rsidR="00900AD6" w:rsidRPr="0026775D" w:rsidRDefault="00900AD6" w:rsidP="00900AD6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</w:tr>
    </w:tbl>
    <w:p w14:paraId="56E330DC" w14:textId="77777777" w:rsidR="0025677B" w:rsidRPr="002223E9" w:rsidRDefault="0025677B" w:rsidP="0025677B">
      <w:pPr>
        <w:spacing w:after="160" w:line="259" w:lineRule="auto"/>
        <w:rPr>
          <w:sz w:val="20"/>
          <w:szCs w:val="20"/>
        </w:rPr>
      </w:pPr>
      <w:r w:rsidRPr="007335BE">
        <w:rPr>
          <w:sz w:val="20"/>
          <w:szCs w:val="20"/>
        </w:rPr>
        <w:t xml:space="preserve">* Data </w:t>
      </w:r>
      <w:r>
        <w:rPr>
          <w:sz w:val="20"/>
          <w:szCs w:val="20"/>
        </w:rPr>
        <w:t xml:space="preserve">for smoking, alcohol intake and physical activity were not available at baseline and these data were collected at one-year follow up (Wave ‘b’ of UKHLS data collection).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Continuous count of number of days in past 4 weeks the participant had walked for at least 30 minutes (range 0 – 28).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EQ-5D index scores calculated from collected SF-12 data</w:t>
      </w:r>
    </w:p>
    <w:p w14:paraId="7EAA451B" w14:textId="5C121613" w:rsidR="000402B7" w:rsidRDefault="000402B7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3E24D60" w14:textId="7D67F40B" w:rsidR="000402B7" w:rsidRDefault="000402B7" w:rsidP="000402B7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S</w:t>
      </w:r>
      <w:r w:rsidR="0029606C">
        <w:rPr>
          <w:sz w:val="20"/>
          <w:szCs w:val="20"/>
        </w:rPr>
        <w:t>8</w:t>
      </w:r>
      <w:r>
        <w:rPr>
          <w:sz w:val="20"/>
          <w:szCs w:val="20"/>
        </w:rPr>
        <w:t xml:space="preserve">. Cohort characteristics by MLTC clusters in UKHLS participants aged </w:t>
      </w:r>
      <w:r w:rsidR="0029606C">
        <w:rPr>
          <w:sz w:val="20"/>
          <w:szCs w:val="20"/>
        </w:rPr>
        <w:t>74+</w:t>
      </w:r>
      <w:r>
        <w:rPr>
          <w:sz w:val="20"/>
          <w:szCs w:val="20"/>
        </w:rPr>
        <w:t xml:space="preserve"> yea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46"/>
        <w:gridCol w:w="2008"/>
        <w:gridCol w:w="2227"/>
        <w:gridCol w:w="1943"/>
        <w:gridCol w:w="1932"/>
      </w:tblGrid>
      <w:tr w:rsidR="00E01696" w:rsidRPr="000F4A8D" w14:paraId="490DB12B" w14:textId="77777777" w:rsidTr="00E01696">
        <w:trPr>
          <w:tblHeader/>
          <w:jc w:val="center"/>
        </w:trPr>
        <w:tc>
          <w:tcPr>
            <w:tcW w:w="1122" w:type="pct"/>
            <w:shd w:val="clear" w:color="auto" w:fill="E7E6E6" w:themeFill="background2"/>
          </w:tcPr>
          <w:p w14:paraId="2BBF32CB" w14:textId="77777777" w:rsidR="00E01696" w:rsidRPr="000F4A8D" w:rsidRDefault="00E01696" w:rsidP="005D17F3">
            <w:pPr>
              <w:spacing w:after="12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0" w:type="pct"/>
            <w:shd w:val="clear" w:color="auto" w:fill="E7E6E6" w:themeFill="background2"/>
            <w:vAlign w:val="center"/>
          </w:tcPr>
          <w:p w14:paraId="610C6432" w14:textId="77777777" w:rsidR="00E01696" w:rsidRPr="000F4A8D" w:rsidRDefault="00E01696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F4A8D">
              <w:rPr>
                <w:b/>
                <w:bCs/>
                <w:sz w:val="18"/>
                <w:szCs w:val="18"/>
              </w:rPr>
              <w:t>No multimorbidity</w:t>
            </w:r>
          </w:p>
        </w:tc>
        <w:tc>
          <w:tcPr>
            <w:tcW w:w="1065" w:type="pct"/>
            <w:shd w:val="clear" w:color="auto" w:fill="E7E6E6" w:themeFill="background2"/>
            <w:vAlign w:val="center"/>
          </w:tcPr>
          <w:p w14:paraId="336CB2D3" w14:textId="1ABD0D72" w:rsidR="00E01696" w:rsidRPr="000F4A8D" w:rsidRDefault="00EF01E7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F4A8D">
              <w:rPr>
                <w:b/>
                <w:bCs/>
                <w:sz w:val="18"/>
                <w:szCs w:val="18"/>
              </w:rPr>
              <w:t>Cardiometabolic</w:t>
            </w:r>
          </w:p>
        </w:tc>
        <w:tc>
          <w:tcPr>
            <w:tcW w:w="929" w:type="pct"/>
            <w:shd w:val="clear" w:color="auto" w:fill="E7E6E6" w:themeFill="background2"/>
            <w:vAlign w:val="center"/>
          </w:tcPr>
          <w:p w14:paraId="6C150844" w14:textId="5C8F3878" w:rsidR="00E01696" w:rsidRPr="000F4A8D" w:rsidRDefault="00EF01E7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F4A8D">
              <w:rPr>
                <w:b/>
                <w:bCs/>
                <w:sz w:val="18"/>
                <w:szCs w:val="18"/>
              </w:rPr>
              <w:t>Pulmonary</w:t>
            </w:r>
          </w:p>
        </w:tc>
        <w:tc>
          <w:tcPr>
            <w:tcW w:w="924" w:type="pct"/>
            <w:shd w:val="clear" w:color="auto" w:fill="E7E6E6" w:themeFill="background2"/>
            <w:vAlign w:val="center"/>
          </w:tcPr>
          <w:p w14:paraId="7DEAFAB5" w14:textId="48195494" w:rsidR="00E01696" w:rsidRPr="000F4A8D" w:rsidRDefault="00EF01E7" w:rsidP="005D17F3">
            <w:pPr>
              <w:spacing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F4A8D">
              <w:rPr>
                <w:b/>
                <w:bCs/>
                <w:sz w:val="18"/>
                <w:szCs w:val="18"/>
              </w:rPr>
              <w:t>Arthritis +</w:t>
            </w:r>
          </w:p>
        </w:tc>
      </w:tr>
      <w:tr w:rsidR="0068787B" w:rsidRPr="000F4A8D" w14:paraId="6EFE7154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2D52964A" w14:textId="77777777" w:rsidR="0068787B" w:rsidRPr="000F4A8D" w:rsidRDefault="0068787B" w:rsidP="0068787B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N (%)</w:t>
            </w:r>
          </w:p>
        </w:tc>
        <w:tc>
          <w:tcPr>
            <w:tcW w:w="960" w:type="pct"/>
          </w:tcPr>
          <w:p w14:paraId="545C5C4A" w14:textId="3DE746B3" w:rsidR="0068787B" w:rsidRPr="000F4A8D" w:rsidRDefault="00193CD6" w:rsidP="00193CD6">
            <w:pPr>
              <w:tabs>
                <w:tab w:val="left" w:pos="281"/>
                <w:tab w:val="center" w:pos="896"/>
              </w:tabs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</w:r>
            <w:r w:rsidR="0068787B" w:rsidRPr="000F4A8D">
              <w:rPr>
                <w:sz w:val="18"/>
                <w:szCs w:val="18"/>
              </w:rPr>
              <w:t>2161 (53.4)</w:t>
            </w:r>
          </w:p>
        </w:tc>
        <w:tc>
          <w:tcPr>
            <w:tcW w:w="1065" w:type="pct"/>
          </w:tcPr>
          <w:p w14:paraId="764D60B1" w14:textId="5C907D6F" w:rsidR="0068787B" w:rsidRPr="000F4A8D" w:rsidRDefault="0068787B" w:rsidP="0068787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547 (13.5)</w:t>
            </w:r>
          </w:p>
        </w:tc>
        <w:tc>
          <w:tcPr>
            <w:tcW w:w="929" w:type="pct"/>
          </w:tcPr>
          <w:p w14:paraId="11835007" w14:textId="2E28EA2F" w:rsidR="0068787B" w:rsidRPr="000F4A8D" w:rsidRDefault="0068787B" w:rsidP="0068787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80 (9.4)</w:t>
            </w:r>
          </w:p>
        </w:tc>
        <w:tc>
          <w:tcPr>
            <w:tcW w:w="924" w:type="pct"/>
          </w:tcPr>
          <w:p w14:paraId="75A1DB68" w14:textId="72ACE543" w:rsidR="0068787B" w:rsidRPr="000F4A8D" w:rsidRDefault="0068787B" w:rsidP="0068787B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959 (23.7)</w:t>
            </w:r>
          </w:p>
        </w:tc>
      </w:tr>
      <w:tr w:rsidR="00337B57" w:rsidRPr="000F4A8D" w14:paraId="3408270A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324E9243" w14:textId="77777777" w:rsidR="00337B57" w:rsidRPr="000F4A8D" w:rsidRDefault="00337B57" w:rsidP="00337B57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Female sex, n (%)</w:t>
            </w:r>
          </w:p>
        </w:tc>
        <w:tc>
          <w:tcPr>
            <w:tcW w:w="960" w:type="pct"/>
          </w:tcPr>
          <w:p w14:paraId="0B4DD9CD" w14:textId="6C900450" w:rsidR="00337B57" w:rsidRPr="000F4A8D" w:rsidRDefault="00337B57" w:rsidP="00337B57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131 (52.3)</w:t>
            </w:r>
          </w:p>
        </w:tc>
        <w:tc>
          <w:tcPr>
            <w:tcW w:w="1065" w:type="pct"/>
          </w:tcPr>
          <w:p w14:paraId="44A94F8F" w14:textId="4C0FC3A3" w:rsidR="00337B57" w:rsidRPr="000F4A8D" w:rsidRDefault="00337B57" w:rsidP="00337B57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30 (42.1)</w:t>
            </w:r>
          </w:p>
        </w:tc>
        <w:tc>
          <w:tcPr>
            <w:tcW w:w="929" w:type="pct"/>
          </w:tcPr>
          <w:p w14:paraId="2E5E02BB" w14:textId="13D112F8" w:rsidR="00337B57" w:rsidRPr="000F4A8D" w:rsidRDefault="00337B57" w:rsidP="00337B57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32 (61.1)</w:t>
            </w:r>
          </w:p>
        </w:tc>
        <w:tc>
          <w:tcPr>
            <w:tcW w:w="924" w:type="pct"/>
          </w:tcPr>
          <w:p w14:paraId="679B9B58" w14:textId="56D163E6" w:rsidR="00337B57" w:rsidRPr="000F4A8D" w:rsidRDefault="00337B57" w:rsidP="00337B57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633 (66.0)</w:t>
            </w:r>
          </w:p>
        </w:tc>
      </w:tr>
      <w:tr w:rsidR="00337B57" w:rsidRPr="000F4A8D" w14:paraId="1F72A036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37CE80BA" w14:textId="77777777" w:rsidR="00337B57" w:rsidRPr="000F4A8D" w:rsidRDefault="00337B57" w:rsidP="00337B57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Age (years), median (IQR)</w:t>
            </w:r>
          </w:p>
        </w:tc>
        <w:tc>
          <w:tcPr>
            <w:tcW w:w="960" w:type="pct"/>
          </w:tcPr>
          <w:p w14:paraId="082D2E19" w14:textId="406C82DA" w:rsidR="00337B57" w:rsidRPr="000F4A8D" w:rsidRDefault="009122A1" w:rsidP="00337B57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79 (74, 83)</w:t>
            </w:r>
          </w:p>
        </w:tc>
        <w:tc>
          <w:tcPr>
            <w:tcW w:w="1065" w:type="pct"/>
          </w:tcPr>
          <w:p w14:paraId="484E3658" w14:textId="7AEF9303" w:rsidR="00337B57" w:rsidRPr="000F4A8D" w:rsidRDefault="006A09BE" w:rsidP="00337B57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79 (76, 83)</w:t>
            </w:r>
          </w:p>
        </w:tc>
        <w:tc>
          <w:tcPr>
            <w:tcW w:w="929" w:type="pct"/>
          </w:tcPr>
          <w:p w14:paraId="7B87AFD2" w14:textId="315E5C96" w:rsidR="00337B57" w:rsidRPr="000F4A8D" w:rsidRDefault="003110E0" w:rsidP="00337B57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79 (76, 82)</w:t>
            </w:r>
          </w:p>
        </w:tc>
        <w:tc>
          <w:tcPr>
            <w:tcW w:w="924" w:type="pct"/>
          </w:tcPr>
          <w:p w14:paraId="1F711409" w14:textId="29A7E66F" w:rsidR="00337B57" w:rsidRPr="000F4A8D" w:rsidRDefault="002F0443" w:rsidP="00337B57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79 (76, 83)</w:t>
            </w:r>
          </w:p>
        </w:tc>
      </w:tr>
      <w:tr w:rsidR="009274D0" w:rsidRPr="000F4A8D" w14:paraId="624BB531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0B790612" w14:textId="77777777" w:rsidR="009274D0" w:rsidRPr="000F4A8D" w:rsidRDefault="009274D0" w:rsidP="009274D0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White ethnicity, n (%)</w:t>
            </w:r>
          </w:p>
        </w:tc>
        <w:tc>
          <w:tcPr>
            <w:tcW w:w="960" w:type="pct"/>
          </w:tcPr>
          <w:p w14:paraId="3CEA9AD5" w14:textId="6C024F3F" w:rsidR="009274D0" w:rsidRPr="000F4A8D" w:rsidRDefault="009274D0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900 (94.0)</w:t>
            </w:r>
          </w:p>
        </w:tc>
        <w:tc>
          <w:tcPr>
            <w:tcW w:w="1065" w:type="pct"/>
          </w:tcPr>
          <w:p w14:paraId="0F42C35C" w14:textId="3A442B13" w:rsidR="009274D0" w:rsidRPr="000F4A8D" w:rsidRDefault="009274D0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510 (93.2)</w:t>
            </w:r>
          </w:p>
        </w:tc>
        <w:tc>
          <w:tcPr>
            <w:tcW w:w="929" w:type="pct"/>
          </w:tcPr>
          <w:p w14:paraId="0F4D5C11" w14:textId="6435418E" w:rsidR="009274D0" w:rsidRPr="000F4A8D" w:rsidRDefault="009274D0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56 (93.7)</w:t>
            </w:r>
          </w:p>
        </w:tc>
        <w:tc>
          <w:tcPr>
            <w:tcW w:w="924" w:type="pct"/>
          </w:tcPr>
          <w:p w14:paraId="25D1C222" w14:textId="6A20D3A1" w:rsidR="009274D0" w:rsidRPr="000F4A8D" w:rsidRDefault="009274D0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901 (94)</w:t>
            </w:r>
          </w:p>
        </w:tc>
      </w:tr>
      <w:tr w:rsidR="009274D0" w:rsidRPr="000F4A8D" w14:paraId="6CF63219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0D730AC5" w14:textId="77777777" w:rsidR="009274D0" w:rsidRPr="000F4A8D" w:rsidRDefault="009274D0" w:rsidP="009274D0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Number of LTCs</w:t>
            </w:r>
          </w:p>
          <w:p w14:paraId="1170E59C" w14:textId="77777777" w:rsidR="009274D0" w:rsidRPr="000F4A8D" w:rsidRDefault="009274D0" w:rsidP="009274D0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(from n=13), median (IQR)</w:t>
            </w:r>
          </w:p>
        </w:tc>
        <w:tc>
          <w:tcPr>
            <w:tcW w:w="960" w:type="pct"/>
          </w:tcPr>
          <w:p w14:paraId="3325546F" w14:textId="58C8DC71" w:rsidR="009274D0" w:rsidRPr="000F4A8D" w:rsidRDefault="009122A1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 (0, 1)</w:t>
            </w:r>
          </w:p>
        </w:tc>
        <w:tc>
          <w:tcPr>
            <w:tcW w:w="1065" w:type="pct"/>
          </w:tcPr>
          <w:p w14:paraId="3A24FA18" w14:textId="0F29207D" w:rsidR="009274D0" w:rsidRPr="000F4A8D" w:rsidRDefault="003110E0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 (2, 3)</w:t>
            </w:r>
          </w:p>
        </w:tc>
        <w:tc>
          <w:tcPr>
            <w:tcW w:w="929" w:type="pct"/>
          </w:tcPr>
          <w:p w14:paraId="379B4768" w14:textId="3DF66CD0" w:rsidR="009274D0" w:rsidRPr="000F4A8D" w:rsidRDefault="003110E0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 (2, 4)</w:t>
            </w:r>
          </w:p>
        </w:tc>
        <w:tc>
          <w:tcPr>
            <w:tcW w:w="924" w:type="pct"/>
          </w:tcPr>
          <w:p w14:paraId="5B0F2EB5" w14:textId="7DD62C9C" w:rsidR="009274D0" w:rsidRPr="000F4A8D" w:rsidRDefault="002F0443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 (2, 3)</w:t>
            </w:r>
          </w:p>
        </w:tc>
      </w:tr>
      <w:tr w:rsidR="009274D0" w:rsidRPr="000F4A8D" w14:paraId="79C389D3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3BECC89E" w14:textId="77777777" w:rsidR="009274D0" w:rsidRPr="000F4A8D" w:rsidRDefault="009274D0" w:rsidP="009274D0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BMI (kg/m</w:t>
            </w:r>
            <w:r w:rsidRPr="000F4A8D">
              <w:rPr>
                <w:sz w:val="18"/>
                <w:szCs w:val="18"/>
                <w:vertAlign w:val="superscript"/>
              </w:rPr>
              <w:t>2</w:t>
            </w:r>
            <w:r w:rsidRPr="000F4A8D">
              <w:rPr>
                <w:sz w:val="18"/>
                <w:szCs w:val="18"/>
              </w:rPr>
              <w:t>), median (IQR)</w:t>
            </w:r>
          </w:p>
        </w:tc>
        <w:tc>
          <w:tcPr>
            <w:tcW w:w="960" w:type="pct"/>
          </w:tcPr>
          <w:p w14:paraId="05D91FA8" w14:textId="4D4D5E4D" w:rsidR="009274D0" w:rsidRPr="000F4A8D" w:rsidRDefault="009122A1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4.7 (22.5, 27.7)</w:t>
            </w:r>
          </w:p>
        </w:tc>
        <w:tc>
          <w:tcPr>
            <w:tcW w:w="1065" w:type="pct"/>
          </w:tcPr>
          <w:p w14:paraId="75A023BB" w14:textId="725EA9C1" w:rsidR="009274D0" w:rsidRPr="000F4A8D" w:rsidRDefault="003110E0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5.8 (23.3, 28.7)</w:t>
            </w:r>
          </w:p>
        </w:tc>
        <w:tc>
          <w:tcPr>
            <w:tcW w:w="929" w:type="pct"/>
          </w:tcPr>
          <w:p w14:paraId="1B87A383" w14:textId="3118828F" w:rsidR="009274D0" w:rsidRPr="000F4A8D" w:rsidRDefault="003110E0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6.1 (</w:t>
            </w:r>
            <w:r w:rsidR="002F0443" w:rsidRPr="000F4A8D">
              <w:rPr>
                <w:sz w:val="18"/>
                <w:szCs w:val="18"/>
              </w:rPr>
              <w:t>23.1, 29.4)</w:t>
            </w:r>
          </w:p>
        </w:tc>
        <w:tc>
          <w:tcPr>
            <w:tcW w:w="924" w:type="pct"/>
          </w:tcPr>
          <w:p w14:paraId="3D98A5B1" w14:textId="04625927" w:rsidR="009274D0" w:rsidRPr="000F4A8D" w:rsidRDefault="002F0443" w:rsidP="009274D0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6.3 (23.5, 29.7)</w:t>
            </w:r>
          </w:p>
        </w:tc>
      </w:tr>
      <w:tr w:rsidR="005D1A1F" w:rsidRPr="000F4A8D" w14:paraId="56AE1EEC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3FC0B688" w14:textId="24B5748A" w:rsidR="005D1A1F" w:rsidRPr="000F4A8D" w:rsidRDefault="005D1A1F" w:rsidP="005D1A1F">
            <w:pPr>
              <w:spacing w:after="12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economic deprivation, n (%)</w:t>
            </w:r>
          </w:p>
        </w:tc>
        <w:tc>
          <w:tcPr>
            <w:tcW w:w="960" w:type="pct"/>
          </w:tcPr>
          <w:p w14:paraId="5F276083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pct"/>
          </w:tcPr>
          <w:p w14:paraId="04AE6B05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9" w:type="pct"/>
          </w:tcPr>
          <w:p w14:paraId="324C41BC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pct"/>
          </w:tcPr>
          <w:p w14:paraId="32829580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D1A1F" w:rsidRPr="000F4A8D" w14:paraId="1D31D3AF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3D0473D8" w14:textId="6044878E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Most deprived)</w:t>
            </w:r>
          </w:p>
        </w:tc>
        <w:tc>
          <w:tcPr>
            <w:tcW w:w="960" w:type="pct"/>
          </w:tcPr>
          <w:p w14:paraId="6EDCECF3" w14:textId="3F2547F8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 (15.8)</w:t>
            </w:r>
          </w:p>
        </w:tc>
        <w:tc>
          <w:tcPr>
            <w:tcW w:w="1065" w:type="pct"/>
          </w:tcPr>
          <w:p w14:paraId="2C7B0B0F" w14:textId="6921F54A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19.7)</w:t>
            </w:r>
          </w:p>
        </w:tc>
        <w:tc>
          <w:tcPr>
            <w:tcW w:w="929" w:type="pct"/>
          </w:tcPr>
          <w:p w14:paraId="0763FDC4" w14:textId="64B7EFC1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22.4)</w:t>
            </w:r>
          </w:p>
        </w:tc>
        <w:tc>
          <w:tcPr>
            <w:tcW w:w="924" w:type="pct"/>
          </w:tcPr>
          <w:p w14:paraId="220B0E57" w14:textId="636F0975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 (18.4)</w:t>
            </w:r>
          </w:p>
        </w:tc>
      </w:tr>
      <w:tr w:rsidR="005D1A1F" w:rsidRPr="000F4A8D" w14:paraId="4D10915E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08F7CC65" w14:textId="40113FFB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0" w:type="pct"/>
          </w:tcPr>
          <w:p w14:paraId="2568E98D" w14:textId="0273CCB7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 (19.0)</w:t>
            </w:r>
          </w:p>
        </w:tc>
        <w:tc>
          <w:tcPr>
            <w:tcW w:w="1065" w:type="pct"/>
          </w:tcPr>
          <w:p w14:paraId="44D49C2A" w14:textId="25B7D0C2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17.6)</w:t>
            </w:r>
          </w:p>
        </w:tc>
        <w:tc>
          <w:tcPr>
            <w:tcW w:w="929" w:type="pct"/>
          </w:tcPr>
          <w:p w14:paraId="2B77DE36" w14:textId="3DCA5C4E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20.8)</w:t>
            </w:r>
          </w:p>
        </w:tc>
        <w:tc>
          <w:tcPr>
            <w:tcW w:w="924" w:type="pct"/>
          </w:tcPr>
          <w:p w14:paraId="30948720" w14:textId="2FE82158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 (18.4)</w:t>
            </w:r>
          </w:p>
        </w:tc>
      </w:tr>
      <w:tr w:rsidR="005D1A1F" w:rsidRPr="000F4A8D" w14:paraId="6DC371AA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2312DA1D" w14:textId="70D06183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60" w:type="pct"/>
          </w:tcPr>
          <w:p w14:paraId="25464402" w14:textId="7D6AED5B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 (21.1)</w:t>
            </w:r>
          </w:p>
        </w:tc>
        <w:tc>
          <w:tcPr>
            <w:tcW w:w="1065" w:type="pct"/>
          </w:tcPr>
          <w:p w14:paraId="13ABC06B" w14:textId="7055C283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20.7)</w:t>
            </w:r>
          </w:p>
        </w:tc>
        <w:tc>
          <w:tcPr>
            <w:tcW w:w="929" w:type="pct"/>
          </w:tcPr>
          <w:p w14:paraId="3F018B7C" w14:textId="6092A9F3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18.2)</w:t>
            </w:r>
          </w:p>
        </w:tc>
        <w:tc>
          <w:tcPr>
            <w:tcW w:w="924" w:type="pct"/>
          </w:tcPr>
          <w:p w14:paraId="3950D9E1" w14:textId="4B31DE0C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 (23.3)</w:t>
            </w:r>
          </w:p>
        </w:tc>
      </w:tr>
      <w:tr w:rsidR="005D1A1F" w:rsidRPr="000F4A8D" w14:paraId="1BDE1D96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6498C0F6" w14:textId="0539DCEC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60" w:type="pct"/>
          </w:tcPr>
          <w:p w14:paraId="532F8A03" w14:textId="5FA0A5FF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 (21.6)</w:t>
            </w:r>
          </w:p>
        </w:tc>
        <w:tc>
          <w:tcPr>
            <w:tcW w:w="1065" w:type="pct"/>
          </w:tcPr>
          <w:p w14:paraId="61CE7D77" w14:textId="1918F026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20.1)</w:t>
            </w:r>
          </w:p>
        </w:tc>
        <w:tc>
          <w:tcPr>
            <w:tcW w:w="929" w:type="pct"/>
          </w:tcPr>
          <w:p w14:paraId="49B0190B" w14:textId="2E212F00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19.0)</w:t>
            </w:r>
          </w:p>
        </w:tc>
        <w:tc>
          <w:tcPr>
            <w:tcW w:w="924" w:type="pct"/>
          </w:tcPr>
          <w:p w14:paraId="03BD9A89" w14:textId="48C8F35E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(20.4)</w:t>
            </w:r>
          </w:p>
        </w:tc>
      </w:tr>
      <w:tr w:rsidR="005D1A1F" w:rsidRPr="000F4A8D" w14:paraId="5ABAC492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51B7ADB2" w14:textId="17DD06CE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Most affluent)</w:t>
            </w:r>
          </w:p>
        </w:tc>
        <w:tc>
          <w:tcPr>
            <w:tcW w:w="960" w:type="pct"/>
          </w:tcPr>
          <w:p w14:paraId="0E8F637A" w14:textId="0992FF66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 (22.5)</w:t>
            </w:r>
          </w:p>
        </w:tc>
        <w:tc>
          <w:tcPr>
            <w:tcW w:w="1065" w:type="pct"/>
          </w:tcPr>
          <w:p w14:paraId="2DE802AF" w14:textId="1222EC8F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21.9)</w:t>
            </w:r>
          </w:p>
        </w:tc>
        <w:tc>
          <w:tcPr>
            <w:tcW w:w="929" w:type="pct"/>
          </w:tcPr>
          <w:p w14:paraId="38BBB25D" w14:textId="6C961200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19.7)</w:t>
            </w:r>
          </w:p>
        </w:tc>
        <w:tc>
          <w:tcPr>
            <w:tcW w:w="924" w:type="pct"/>
          </w:tcPr>
          <w:p w14:paraId="13B67BDF" w14:textId="0A9F8C65" w:rsidR="005D1A1F" w:rsidRPr="000F4A8D" w:rsidRDefault="002E518C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19.6)</w:t>
            </w:r>
          </w:p>
        </w:tc>
      </w:tr>
      <w:tr w:rsidR="005D1A1F" w:rsidRPr="000F4A8D" w14:paraId="27AF8162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5D8B6547" w14:textId="77777777" w:rsidR="005D1A1F" w:rsidRPr="000F4A8D" w:rsidRDefault="005D1A1F" w:rsidP="005D1A1F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Smoking *, n (%)</w:t>
            </w:r>
          </w:p>
        </w:tc>
        <w:tc>
          <w:tcPr>
            <w:tcW w:w="960" w:type="pct"/>
          </w:tcPr>
          <w:p w14:paraId="47B937EC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pct"/>
          </w:tcPr>
          <w:p w14:paraId="27A33E7D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9" w:type="pct"/>
          </w:tcPr>
          <w:p w14:paraId="3CA10E83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pct"/>
          </w:tcPr>
          <w:p w14:paraId="09B68DE9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D1A1F" w:rsidRPr="000F4A8D" w14:paraId="424B880D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13034939" w14:textId="77777777" w:rsidR="005D1A1F" w:rsidRPr="000F4A8D" w:rsidRDefault="005D1A1F" w:rsidP="005D1A1F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Never</w:t>
            </w:r>
          </w:p>
        </w:tc>
        <w:tc>
          <w:tcPr>
            <w:tcW w:w="960" w:type="pct"/>
          </w:tcPr>
          <w:p w14:paraId="001CC12A" w14:textId="38B9A15D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653 (30.2)</w:t>
            </w:r>
          </w:p>
        </w:tc>
        <w:tc>
          <w:tcPr>
            <w:tcW w:w="1065" w:type="pct"/>
          </w:tcPr>
          <w:p w14:paraId="6A2B173C" w14:textId="2E43F904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55 (28.3)</w:t>
            </w:r>
          </w:p>
        </w:tc>
        <w:tc>
          <w:tcPr>
            <w:tcW w:w="929" w:type="pct"/>
          </w:tcPr>
          <w:p w14:paraId="122754BC" w14:textId="6EF32AC9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94 (24.7)</w:t>
            </w:r>
          </w:p>
        </w:tc>
        <w:tc>
          <w:tcPr>
            <w:tcW w:w="924" w:type="pct"/>
          </w:tcPr>
          <w:p w14:paraId="09EA5C6F" w14:textId="6DFD7F0E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04 (31.7)</w:t>
            </w:r>
          </w:p>
        </w:tc>
      </w:tr>
      <w:tr w:rsidR="005D1A1F" w:rsidRPr="000F4A8D" w14:paraId="25C115EC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66AF2AAB" w14:textId="77777777" w:rsidR="005D1A1F" w:rsidRPr="000F4A8D" w:rsidRDefault="005D1A1F" w:rsidP="005D1A1F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Previous</w:t>
            </w:r>
          </w:p>
        </w:tc>
        <w:tc>
          <w:tcPr>
            <w:tcW w:w="960" w:type="pct"/>
          </w:tcPr>
          <w:p w14:paraId="6904DB0E" w14:textId="665E7B99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752 (34.8)</w:t>
            </w:r>
          </w:p>
        </w:tc>
        <w:tc>
          <w:tcPr>
            <w:tcW w:w="1065" w:type="pct"/>
          </w:tcPr>
          <w:p w14:paraId="7A54885E" w14:textId="24709638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37 (43.3)</w:t>
            </w:r>
          </w:p>
        </w:tc>
        <w:tc>
          <w:tcPr>
            <w:tcW w:w="929" w:type="pct"/>
          </w:tcPr>
          <w:p w14:paraId="180067A6" w14:textId="33078B7B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69 (44.5)</w:t>
            </w:r>
          </w:p>
        </w:tc>
        <w:tc>
          <w:tcPr>
            <w:tcW w:w="924" w:type="pct"/>
          </w:tcPr>
          <w:p w14:paraId="62951B8D" w14:textId="4B753DDD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71 (38.7)</w:t>
            </w:r>
          </w:p>
        </w:tc>
      </w:tr>
      <w:tr w:rsidR="005D1A1F" w:rsidRPr="000F4A8D" w14:paraId="2C5D5A77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7B72C35E" w14:textId="77777777" w:rsidR="005D1A1F" w:rsidRPr="000F4A8D" w:rsidRDefault="005D1A1F" w:rsidP="005D1A1F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Current</w:t>
            </w:r>
          </w:p>
        </w:tc>
        <w:tc>
          <w:tcPr>
            <w:tcW w:w="960" w:type="pct"/>
          </w:tcPr>
          <w:p w14:paraId="7CBDD5AC" w14:textId="70ECE335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10 (5.1)</w:t>
            </w:r>
          </w:p>
        </w:tc>
        <w:tc>
          <w:tcPr>
            <w:tcW w:w="1065" w:type="pct"/>
          </w:tcPr>
          <w:p w14:paraId="19BB1050" w14:textId="7857EAE0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2 (4.0)</w:t>
            </w:r>
          </w:p>
        </w:tc>
        <w:tc>
          <w:tcPr>
            <w:tcW w:w="929" w:type="pct"/>
          </w:tcPr>
          <w:p w14:paraId="386D8509" w14:textId="05F291F8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7 (7.1)</w:t>
            </w:r>
          </w:p>
        </w:tc>
        <w:tc>
          <w:tcPr>
            <w:tcW w:w="924" w:type="pct"/>
          </w:tcPr>
          <w:p w14:paraId="5C95780B" w14:textId="45988308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46 (4.8)</w:t>
            </w:r>
          </w:p>
        </w:tc>
      </w:tr>
      <w:tr w:rsidR="005D1A1F" w:rsidRPr="000F4A8D" w14:paraId="1A88DDF6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14643F81" w14:textId="77777777" w:rsidR="005D1A1F" w:rsidRPr="000F4A8D" w:rsidRDefault="005D1A1F" w:rsidP="005D1A1F">
            <w:pPr>
              <w:spacing w:after="120" w:line="276" w:lineRule="auto"/>
              <w:ind w:left="17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Missing</w:t>
            </w:r>
          </w:p>
        </w:tc>
        <w:tc>
          <w:tcPr>
            <w:tcW w:w="960" w:type="pct"/>
          </w:tcPr>
          <w:p w14:paraId="64E4FB26" w14:textId="020F85C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646 (29.9)</w:t>
            </w:r>
          </w:p>
        </w:tc>
        <w:tc>
          <w:tcPr>
            <w:tcW w:w="1065" w:type="pct"/>
          </w:tcPr>
          <w:p w14:paraId="3F83BEFD" w14:textId="41556069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33 (24.3)</w:t>
            </w:r>
          </w:p>
        </w:tc>
        <w:tc>
          <w:tcPr>
            <w:tcW w:w="929" w:type="pct"/>
          </w:tcPr>
          <w:p w14:paraId="3C42D61D" w14:textId="6E8B8A8A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90 (23.7)</w:t>
            </w:r>
          </w:p>
        </w:tc>
        <w:tc>
          <w:tcPr>
            <w:tcW w:w="924" w:type="pct"/>
          </w:tcPr>
          <w:p w14:paraId="6B1CE715" w14:textId="6DC8C0E2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38 (24.8)</w:t>
            </w:r>
          </w:p>
        </w:tc>
      </w:tr>
      <w:tr w:rsidR="005D1A1F" w:rsidRPr="000F4A8D" w14:paraId="4C0A4C35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0FB7D414" w14:textId="77777777" w:rsidR="005D1A1F" w:rsidRPr="000F4A8D" w:rsidRDefault="005D1A1F" w:rsidP="005D1A1F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Alcohol *, n (%)</w:t>
            </w:r>
          </w:p>
        </w:tc>
        <w:tc>
          <w:tcPr>
            <w:tcW w:w="960" w:type="pct"/>
          </w:tcPr>
          <w:p w14:paraId="1A4FAF1A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pct"/>
          </w:tcPr>
          <w:p w14:paraId="7DFD35E2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9" w:type="pct"/>
          </w:tcPr>
          <w:p w14:paraId="76091D34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pct"/>
          </w:tcPr>
          <w:p w14:paraId="56B248B4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D1A1F" w:rsidRPr="000F4A8D" w14:paraId="3A0321EE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421A6B24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Never, or up to 2 times/year</w:t>
            </w:r>
          </w:p>
        </w:tc>
        <w:tc>
          <w:tcPr>
            <w:tcW w:w="960" w:type="pct"/>
          </w:tcPr>
          <w:p w14:paraId="0A8D0E69" w14:textId="3A31BD40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88 (18.0)</w:t>
            </w:r>
          </w:p>
        </w:tc>
        <w:tc>
          <w:tcPr>
            <w:tcW w:w="1065" w:type="pct"/>
          </w:tcPr>
          <w:p w14:paraId="606E8CD0" w14:textId="7FF3019D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19 (21.8)</w:t>
            </w:r>
          </w:p>
        </w:tc>
        <w:tc>
          <w:tcPr>
            <w:tcW w:w="929" w:type="pct"/>
          </w:tcPr>
          <w:p w14:paraId="0C1CEA06" w14:textId="053940B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98 (25.8)</w:t>
            </w:r>
          </w:p>
        </w:tc>
        <w:tc>
          <w:tcPr>
            <w:tcW w:w="924" w:type="pct"/>
          </w:tcPr>
          <w:p w14:paraId="4C4A8F38" w14:textId="175B4ADC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34 (24.4)</w:t>
            </w:r>
          </w:p>
        </w:tc>
      </w:tr>
      <w:tr w:rsidR="005D1A1F" w:rsidRPr="000F4A8D" w14:paraId="50A97ECA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25398439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Up to 1-2 times/month</w:t>
            </w:r>
          </w:p>
        </w:tc>
        <w:tc>
          <w:tcPr>
            <w:tcW w:w="960" w:type="pct"/>
          </w:tcPr>
          <w:p w14:paraId="2A92539A" w14:textId="366DCAC8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42 (11.2)</w:t>
            </w:r>
          </w:p>
        </w:tc>
        <w:tc>
          <w:tcPr>
            <w:tcW w:w="1065" w:type="pct"/>
          </w:tcPr>
          <w:p w14:paraId="4A9E0D11" w14:textId="732DBAB3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75 (13.7)</w:t>
            </w:r>
          </w:p>
        </w:tc>
        <w:tc>
          <w:tcPr>
            <w:tcW w:w="929" w:type="pct"/>
          </w:tcPr>
          <w:p w14:paraId="2C682203" w14:textId="2BCFCAC1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50 (13.2)</w:t>
            </w:r>
          </w:p>
        </w:tc>
        <w:tc>
          <w:tcPr>
            <w:tcW w:w="924" w:type="pct"/>
          </w:tcPr>
          <w:p w14:paraId="31EDA8F4" w14:textId="3BB17164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14 (11.9)</w:t>
            </w:r>
          </w:p>
        </w:tc>
      </w:tr>
      <w:tr w:rsidR="005D1A1F" w:rsidRPr="000F4A8D" w14:paraId="4F2EC330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1171E3BA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-4 times/week</w:t>
            </w:r>
          </w:p>
        </w:tc>
        <w:tc>
          <w:tcPr>
            <w:tcW w:w="960" w:type="pct"/>
          </w:tcPr>
          <w:p w14:paraId="593A0FF7" w14:textId="7E355A5B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94 (18.2)</w:t>
            </w:r>
          </w:p>
        </w:tc>
        <w:tc>
          <w:tcPr>
            <w:tcW w:w="1065" w:type="pct"/>
          </w:tcPr>
          <w:p w14:paraId="238355D1" w14:textId="128A4CB3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87 (15.9)</w:t>
            </w:r>
          </w:p>
        </w:tc>
        <w:tc>
          <w:tcPr>
            <w:tcW w:w="929" w:type="pct"/>
          </w:tcPr>
          <w:p w14:paraId="007FF9AA" w14:textId="575B885C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49 (12.9)</w:t>
            </w:r>
          </w:p>
        </w:tc>
        <w:tc>
          <w:tcPr>
            <w:tcW w:w="924" w:type="pct"/>
          </w:tcPr>
          <w:p w14:paraId="48998DDA" w14:textId="7D774A79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50 (15.6)</w:t>
            </w:r>
          </w:p>
        </w:tc>
      </w:tr>
      <w:tr w:rsidR="005D1A1F" w:rsidRPr="000F4A8D" w14:paraId="7A6C17D3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5002DBD5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Daily or almost daily</w:t>
            </w:r>
          </w:p>
        </w:tc>
        <w:tc>
          <w:tcPr>
            <w:tcW w:w="960" w:type="pct"/>
          </w:tcPr>
          <w:p w14:paraId="18B85A97" w14:textId="4BB1D2B0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28 (10.6)</w:t>
            </w:r>
          </w:p>
        </w:tc>
        <w:tc>
          <w:tcPr>
            <w:tcW w:w="1065" w:type="pct"/>
          </w:tcPr>
          <w:p w14:paraId="73780F05" w14:textId="238381DB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55 (10.1)</w:t>
            </w:r>
          </w:p>
        </w:tc>
        <w:tc>
          <w:tcPr>
            <w:tcW w:w="929" w:type="pct"/>
          </w:tcPr>
          <w:p w14:paraId="5FE52D8C" w14:textId="27A9C1F3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8 (10.0)</w:t>
            </w:r>
          </w:p>
        </w:tc>
        <w:tc>
          <w:tcPr>
            <w:tcW w:w="924" w:type="pct"/>
          </w:tcPr>
          <w:p w14:paraId="76114213" w14:textId="27B381F9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96 (10.0)</w:t>
            </w:r>
          </w:p>
        </w:tc>
      </w:tr>
      <w:tr w:rsidR="005D1A1F" w:rsidRPr="000F4A8D" w14:paraId="600A0E0C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1FDAEEFE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Missing</w:t>
            </w:r>
          </w:p>
        </w:tc>
        <w:tc>
          <w:tcPr>
            <w:tcW w:w="960" w:type="pct"/>
          </w:tcPr>
          <w:p w14:paraId="2D0F4B22" w14:textId="147F17E2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909 (42.1)</w:t>
            </w:r>
          </w:p>
        </w:tc>
        <w:tc>
          <w:tcPr>
            <w:tcW w:w="1065" w:type="pct"/>
          </w:tcPr>
          <w:p w14:paraId="3EC22E6B" w14:textId="23B228E4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11 (38.6)</w:t>
            </w:r>
          </w:p>
        </w:tc>
        <w:tc>
          <w:tcPr>
            <w:tcW w:w="929" w:type="pct"/>
          </w:tcPr>
          <w:p w14:paraId="3A7B9B42" w14:textId="10AA3C60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45 (38.2)</w:t>
            </w:r>
          </w:p>
        </w:tc>
        <w:tc>
          <w:tcPr>
            <w:tcW w:w="924" w:type="pct"/>
          </w:tcPr>
          <w:p w14:paraId="33000B65" w14:textId="4B9220C9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65 (38.1)</w:t>
            </w:r>
          </w:p>
        </w:tc>
      </w:tr>
      <w:tr w:rsidR="005D1A1F" w:rsidRPr="000F4A8D" w14:paraId="262B81B2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7CC9CFD4" w14:textId="1F3CF397" w:rsidR="005D1A1F" w:rsidRPr="000F4A8D" w:rsidRDefault="005D1A1F" w:rsidP="005D1A1F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 xml:space="preserve">Physical Activity score </w:t>
            </w:r>
            <w:r w:rsidR="006741F5">
              <w:rPr>
                <w:sz w:val="18"/>
                <w:szCs w:val="18"/>
              </w:rPr>
              <w:t>*</w:t>
            </w:r>
            <w:r w:rsidRPr="000F4A8D">
              <w:rPr>
                <w:sz w:val="18"/>
                <w:szCs w:val="18"/>
                <w:vertAlign w:val="superscript"/>
              </w:rPr>
              <w:t>a</w:t>
            </w:r>
            <w:r w:rsidRPr="000F4A8D">
              <w:rPr>
                <w:sz w:val="18"/>
                <w:szCs w:val="18"/>
              </w:rPr>
              <w:t>, median (IQR)</w:t>
            </w:r>
          </w:p>
        </w:tc>
        <w:tc>
          <w:tcPr>
            <w:tcW w:w="960" w:type="pct"/>
          </w:tcPr>
          <w:p w14:paraId="6536E050" w14:textId="68C0097A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 (0, 9)</w:t>
            </w:r>
          </w:p>
        </w:tc>
        <w:tc>
          <w:tcPr>
            <w:tcW w:w="1065" w:type="pct"/>
          </w:tcPr>
          <w:p w14:paraId="05485746" w14:textId="6FA95895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0 (0, 5)</w:t>
            </w:r>
          </w:p>
        </w:tc>
        <w:tc>
          <w:tcPr>
            <w:tcW w:w="929" w:type="pct"/>
          </w:tcPr>
          <w:p w14:paraId="4348D5B9" w14:textId="51857CB4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0 (0, 2)</w:t>
            </w:r>
          </w:p>
        </w:tc>
        <w:tc>
          <w:tcPr>
            <w:tcW w:w="924" w:type="pct"/>
          </w:tcPr>
          <w:p w14:paraId="5C3BE403" w14:textId="1772F25B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0 (0, 2)</w:t>
            </w:r>
          </w:p>
        </w:tc>
      </w:tr>
      <w:tr w:rsidR="005D1A1F" w:rsidRPr="000F4A8D" w14:paraId="7B57F1EF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6E1B5471" w14:textId="77777777" w:rsidR="005D1A1F" w:rsidRPr="000F4A8D" w:rsidRDefault="005D1A1F" w:rsidP="005D1A1F">
            <w:pPr>
              <w:spacing w:after="120" w:line="276" w:lineRule="auto"/>
              <w:rPr>
                <w:sz w:val="18"/>
                <w:szCs w:val="18"/>
                <w:vertAlign w:val="superscript"/>
              </w:rPr>
            </w:pPr>
            <w:r w:rsidRPr="000F4A8D">
              <w:rPr>
                <w:sz w:val="18"/>
                <w:szCs w:val="18"/>
              </w:rPr>
              <w:t xml:space="preserve">EQ-5D Index Score </w:t>
            </w:r>
            <w:r w:rsidRPr="000F4A8D">
              <w:rPr>
                <w:sz w:val="18"/>
                <w:szCs w:val="18"/>
                <w:vertAlign w:val="superscript"/>
              </w:rPr>
              <w:t>b</w:t>
            </w:r>
            <w:r w:rsidRPr="000F4A8D">
              <w:rPr>
                <w:sz w:val="18"/>
                <w:szCs w:val="18"/>
              </w:rPr>
              <w:t xml:space="preserve">, median (IQR) </w:t>
            </w:r>
          </w:p>
        </w:tc>
        <w:tc>
          <w:tcPr>
            <w:tcW w:w="960" w:type="pct"/>
          </w:tcPr>
          <w:p w14:paraId="29836308" w14:textId="0C082A2D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0.796 (0.692, 1)</w:t>
            </w:r>
          </w:p>
        </w:tc>
        <w:tc>
          <w:tcPr>
            <w:tcW w:w="1065" w:type="pct"/>
          </w:tcPr>
          <w:p w14:paraId="307B0266" w14:textId="2153CE89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0.727 (0.656, 0.848)</w:t>
            </w:r>
          </w:p>
        </w:tc>
        <w:tc>
          <w:tcPr>
            <w:tcW w:w="929" w:type="pct"/>
          </w:tcPr>
          <w:p w14:paraId="7A17CA62" w14:textId="2E82EA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0.691 (0.228, 0.796)</w:t>
            </w:r>
          </w:p>
        </w:tc>
        <w:tc>
          <w:tcPr>
            <w:tcW w:w="924" w:type="pct"/>
          </w:tcPr>
          <w:p w14:paraId="7DBC0ECE" w14:textId="68589900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0.691 (0.585, 0.796)</w:t>
            </w:r>
          </w:p>
        </w:tc>
      </w:tr>
      <w:tr w:rsidR="005D1A1F" w:rsidRPr="000F4A8D" w14:paraId="1A615327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77E94645" w14:textId="77777777" w:rsidR="005D1A1F" w:rsidRPr="000F4A8D" w:rsidRDefault="005D1A1F" w:rsidP="005D1A1F">
            <w:pPr>
              <w:spacing w:after="120" w:line="276" w:lineRule="auto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Self-rated health, n (%)</w:t>
            </w:r>
          </w:p>
        </w:tc>
        <w:tc>
          <w:tcPr>
            <w:tcW w:w="960" w:type="pct"/>
          </w:tcPr>
          <w:p w14:paraId="4B39CD5C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pct"/>
          </w:tcPr>
          <w:p w14:paraId="03882BDA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9" w:type="pct"/>
          </w:tcPr>
          <w:p w14:paraId="1A06ED1D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pct"/>
          </w:tcPr>
          <w:p w14:paraId="16C33DBD" w14:textId="777777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D1A1F" w:rsidRPr="000F4A8D" w14:paraId="555E2DEA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22BFAF93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Excellent</w:t>
            </w:r>
          </w:p>
        </w:tc>
        <w:tc>
          <w:tcPr>
            <w:tcW w:w="960" w:type="pct"/>
          </w:tcPr>
          <w:p w14:paraId="2EBF5AEB" w14:textId="71C143EB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61 (12.1)</w:t>
            </w:r>
          </w:p>
        </w:tc>
        <w:tc>
          <w:tcPr>
            <w:tcW w:w="1065" w:type="pct"/>
          </w:tcPr>
          <w:p w14:paraId="7E0FABE7" w14:textId="224B46BA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4 (2.6)</w:t>
            </w:r>
          </w:p>
        </w:tc>
        <w:tc>
          <w:tcPr>
            <w:tcW w:w="929" w:type="pct"/>
          </w:tcPr>
          <w:p w14:paraId="3A42C883" w14:textId="3CE51D98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6 (1.6)</w:t>
            </w:r>
          </w:p>
        </w:tc>
        <w:tc>
          <w:tcPr>
            <w:tcW w:w="924" w:type="pct"/>
          </w:tcPr>
          <w:p w14:paraId="2F130C5A" w14:textId="3CAD29C2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1 (3.2)</w:t>
            </w:r>
          </w:p>
        </w:tc>
      </w:tr>
      <w:tr w:rsidR="005D1A1F" w:rsidRPr="000F4A8D" w14:paraId="7947EEF5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19145E4D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Very good</w:t>
            </w:r>
          </w:p>
        </w:tc>
        <w:tc>
          <w:tcPr>
            <w:tcW w:w="960" w:type="pct"/>
          </w:tcPr>
          <w:p w14:paraId="3D725FDA" w14:textId="5BB7503E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579 (26.8)</w:t>
            </w:r>
          </w:p>
        </w:tc>
        <w:tc>
          <w:tcPr>
            <w:tcW w:w="1065" w:type="pct"/>
          </w:tcPr>
          <w:p w14:paraId="67D40AA8" w14:textId="69B94F5E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80 (14.6)</w:t>
            </w:r>
          </w:p>
        </w:tc>
        <w:tc>
          <w:tcPr>
            <w:tcW w:w="929" w:type="pct"/>
          </w:tcPr>
          <w:p w14:paraId="4CA9AE6A" w14:textId="1F968516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41 (10.8)</w:t>
            </w:r>
          </w:p>
        </w:tc>
        <w:tc>
          <w:tcPr>
            <w:tcW w:w="924" w:type="pct"/>
          </w:tcPr>
          <w:p w14:paraId="2494FB1E" w14:textId="6C7C507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40 (14.6)</w:t>
            </w:r>
          </w:p>
        </w:tc>
      </w:tr>
      <w:tr w:rsidR="005D1A1F" w:rsidRPr="000F4A8D" w14:paraId="2E673209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57A72710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Good</w:t>
            </w:r>
          </w:p>
        </w:tc>
        <w:tc>
          <w:tcPr>
            <w:tcW w:w="960" w:type="pct"/>
          </w:tcPr>
          <w:p w14:paraId="42927D89" w14:textId="20BEFF08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636 (29.4)</w:t>
            </w:r>
          </w:p>
        </w:tc>
        <w:tc>
          <w:tcPr>
            <w:tcW w:w="1065" w:type="pct"/>
          </w:tcPr>
          <w:p w14:paraId="08E6B9C1" w14:textId="3C12D2DA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50 (27.4)</w:t>
            </w:r>
          </w:p>
        </w:tc>
        <w:tc>
          <w:tcPr>
            <w:tcW w:w="929" w:type="pct"/>
          </w:tcPr>
          <w:p w14:paraId="1670D172" w14:textId="06664DC4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63 (16.6)</w:t>
            </w:r>
          </w:p>
        </w:tc>
        <w:tc>
          <w:tcPr>
            <w:tcW w:w="924" w:type="pct"/>
          </w:tcPr>
          <w:p w14:paraId="011FBBF7" w14:textId="1611F78E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17 (22.6)</w:t>
            </w:r>
          </w:p>
        </w:tc>
      </w:tr>
      <w:tr w:rsidR="005D1A1F" w:rsidRPr="000F4A8D" w14:paraId="76580F24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47F754F1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Fair</w:t>
            </w:r>
          </w:p>
        </w:tc>
        <w:tc>
          <w:tcPr>
            <w:tcW w:w="960" w:type="pct"/>
          </w:tcPr>
          <w:p w14:paraId="76827AF0" w14:textId="7DB26AA7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438 (20.3)</w:t>
            </w:r>
          </w:p>
        </w:tc>
        <w:tc>
          <w:tcPr>
            <w:tcW w:w="1065" w:type="pct"/>
          </w:tcPr>
          <w:p w14:paraId="06B33DC8" w14:textId="779CBB2A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89 (34.6)</w:t>
            </w:r>
          </w:p>
        </w:tc>
        <w:tc>
          <w:tcPr>
            <w:tcW w:w="929" w:type="pct"/>
          </w:tcPr>
          <w:p w14:paraId="2555C70C" w14:textId="28652C6F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29 (34.0)</w:t>
            </w:r>
          </w:p>
        </w:tc>
        <w:tc>
          <w:tcPr>
            <w:tcW w:w="924" w:type="pct"/>
          </w:tcPr>
          <w:p w14:paraId="66C1E356" w14:textId="4C66631C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327 (34.1)</w:t>
            </w:r>
          </w:p>
        </w:tc>
      </w:tr>
      <w:tr w:rsidR="005D1A1F" w:rsidRPr="000F4A8D" w14:paraId="6D4E4B6C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2B49D416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Poor</w:t>
            </w:r>
          </w:p>
        </w:tc>
        <w:tc>
          <w:tcPr>
            <w:tcW w:w="960" w:type="pct"/>
          </w:tcPr>
          <w:p w14:paraId="4A5A1B25" w14:textId="0EF4F946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35 (10.9)</w:t>
            </w:r>
          </w:p>
        </w:tc>
        <w:tc>
          <w:tcPr>
            <w:tcW w:w="1065" w:type="pct"/>
          </w:tcPr>
          <w:p w14:paraId="7DD03B65" w14:textId="74E78106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12 (20.5)</w:t>
            </w:r>
          </w:p>
        </w:tc>
        <w:tc>
          <w:tcPr>
            <w:tcW w:w="929" w:type="pct"/>
          </w:tcPr>
          <w:p w14:paraId="3883938B" w14:textId="45E85B71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41 (37.1)</w:t>
            </w:r>
          </w:p>
        </w:tc>
        <w:tc>
          <w:tcPr>
            <w:tcW w:w="924" w:type="pct"/>
          </w:tcPr>
          <w:p w14:paraId="2AC00D18" w14:textId="7E08E84C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43 (25.4)</w:t>
            </w:r>
          </w:p>
        </w:tc>
      </w:tr>
      <w:tr w:rsidR="005D1A1F" w:rsidRPr="000F4A8D" w14:paraId="5AC15C04" w14:textId="77777777" w:rsidTr="00E01696">
        <w:trPr>
          <w:jc w:val="center"/>
        </w:trPr>
        <w:tc>
          <w:tcPr>
            <w:tcW w:w="1122" w:type="pct"/>
            <w:shd w:val="clear" w:color="auto" w:fill="E7E6E6" w:themeFill="background2"/>
          </w:tcPr>
          <w:p w14:paraId="6FB05FF9" w14:textId="77777777" w:rsidR="005D1A1F" w:rsidRPr="000F4A8D" w:rsidRDefault="005D1A1F" w:rsidP="005D1A1F">
            <w:pPr>
              <w:spacing w:after="12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Missing</w:t>
            </w:r>
          </w:p>
        </w:tc>
        <w:tc>
          <w:tcPr>
            <w:tcW w:w="960" w:type="pct"/>
          </w:tcPr>
          <w:p w14:paraId="5C5EC978" w14:textId="51C45100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2 (0.6)</w:t>
            </w:r>
          </w:p>
        </w:tc>
        <w:tc>
          <w:tcPr>
            <w:tcW w:w="1065" w:type="pct"/>
          </w:tcPr>
          <w:p w14:paraId="3B63DDBB" w14:textId="59918772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2 (0.4)</w:t>
            </w:r>
          </w:p>
        </w:tc>
        <w:tc>
          <w:tcPr>
            <w:tcW w:w="929" w:type="pct"/>
          </w:tcPr>
          <w:p w14:paraId="013E204F" w14:textId="27DE4CD1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0 (0)</w:t>
            </w:r>
          </w:p>
        </w:tc>
        <w:tc>
          <w:tcPr>
            <w:tcW w:w="924" w:type="pct"/>
          </w:tcPr>
          <w:p w14:paraId="476A3437" w14:textId="2E29886A" w:rsidR="005D1A1F" w:rsidRPr="000F4A8D" w:rsidRDefault="005D1A1F" w:rsidP="005D1A1F">
            <w:pPr>
              <w:spacing w:after="120" w:line="276" w:lineRule="auto"/>
              <w:jc w:val="center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 (0.1)</w:t>
            </w:r>
          </w:p>
        </w:tc>
      </w:tr>
    </w:tbl>
    <w:p w14:paraId="14D043DE" w14:textId="1B259024" w:rsidR="00320BB0" w:rsidRDefault="000402B7">
      <w:pPr>
        <w:spacing w:after="160" w:line="259" w:lineRule="auto"/>
        <w:rPr>
          <w:sz w:val="20"/>
          <w:szCs w:val="20"/>
        </w:rPr>
      </w:pPr>
      <w:r w:rsidRPr="007335BE">
        <w:rPr>
          <w:sz w:val="20"/>
          <w:szCs w:val="20"/>
        </w:rPr>
        <w:t xml:space="preserve">* Data </w:t>
      </w:r>
      <w:r>
        <w:rPr>
          <w:sz w:val="20"/>
          <w:szCs w:val="20"/>
        </w:rPr>
        <w:t xml:space="preserve">for smoking, alcohol intake and physical activity were not available at baseline and these data were collected at </w:t>
      </w:r>
      <w:r w:rsidR="00CE17E9">
        <w:rPr>
          <w:sz w:val="20"/>
          <w:szCs w:val="20"/>
        </w:rPr>
        <w:t>first</w:t>
      </w:r>
      <w:r>
        <w:rPr>
          <w:sz w:val="20"/>
          <w:szCs w:val="20"/>
        </w:rPr>
        <w:t xml:space="preserve"> follow up (Wave ‘b’ of UKHLS data collection).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Continuous count of number of days in past 4 weeks the participant had walked for at least 30 minutes (range 0 – 28).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EQ-5D index scores calculated from collected SF-12 data</w:t>
      </w:r>
      <w:r w:rsidR="00CE17E9">
        <w:rPr>
          <w:sz w:val="20"/>
          <w:szCs w:val="20"/>
        </w:rPr>
        <w:t>.</w:t>
      </w:r>
      <w:r w:rsidR="00320BB0">
        <w:rPr>
          <w:sz w:val="20"/>
          <w:szCs w:val="20"/>
        </w:rPr>
        <w:br w:type="page"/>
      </w:r>
    </w:p>
    <w:p w14:paraId="086C18ED" w14:textId="76A1DDA5" w:rsidR="001F3825" w:rsidRDefault="001F38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S</w:t>
      </w:r>
      <w:r w:rsidR="004665F2">
        <w:rPr>
          <w:sz w:val="20"/>
          <w:szCs w:val="20"/>
        </w:rPr>
        <w:t>9</w:t>
      </w:r>
      <w:r>
        <w:rPr>
          <w:sz w:val="20"/>
          <w:szCs w:val="20"/>
        </w:rPr>
        <w:t xml:space="preserve">. Comparison of baseline cohort characteristics in participants with and without </w:t>
      </w:r>
      <w:proofErr w:type="spellStart"/>
      <w:r>
        <w:rPr>
          <w:sz w:val="20"/>
          <w:szCs w:val="20"/>
        </w:rPr>
        <w:t>HRQoL</w:t>
      </w:r>
      <w:proofErr w:type="spellEnd"/>
      <w:r>
        <w:rPr>
          <w:sz w:val="20"/>
          <w:szCs w:val="20"/>
        </w:rPr>
        <w:t xml:space="preserve"> follow up data in UK Biobank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563"/>
        <w:gridCol w:w="3041"/>
        <w:gridCol w:w="2852"/>
      </w:tblGrid>
      <w:tr w:rsidR="001B2308" w:rsidRPr="00E25A3F" w14:paraId="361429C0" w14:textId="77777777" w:rsidTr="001B2308">
        <w:trPr>
          <w:jc w:val="center"/>
        </w:trPr>
        <w:tc>
          <w:tcPr>
            <w:tcW w:w="2182" w:type="pct"/>
            <w:shd w:val="clear" w:color="auto" w:fill="D9D9D9"/>
            <w:vAlign w:val="center"/>
          </w:tcPr>
          <w:p w14:paraId="6B0DCD4E" w14:textId="77777777" w:rsidR="001B2308" w:rsidRPr="00E25A3F" w:rsidRDefault="001B230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bookmarkStart w:id="0" w:name="_Hlk14781019"/>
          </w:p>
        </w:tc>
        <w:tc>
          <w:tcPr>
            <w:tcW w:w="2818" w:type="pct"/>
            <w:gridSpan w:val="2"/>
            <w:shd w:val="clear" w:color="auto" w:fill="D9D9D9"/>
            <w:vAlign w:val="center"/>
          </w:tcPr>
          <w:p w14:paraId="7D5B63E4" w14:textId="655CA491" w:rsidR="001B2308" w:rsidRPr="00E25A3F" w:rsidRDefault="001B2308" w:rsidP="00E25A3F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25A3F">
              <w:rPr>
                <w:b/>
                <w:sz w:val="18"/>
                <w:szCs w:val="18"/>
              </w:rPr>
              <w:t>HRQoL</w:t>
            </w:r>
            <w:proofErr w:type="spellEnd"/>
            <w:r w:rsidRPr="00E25A3F">
              <w:rPr>
                <w:b/>
                <w:sz w:val="18"/>
                <w:szCs w:val="18"/>
              </w:rPr>
              <w:t xml:space="preserve"> Follow up data?</w:t>
            </w:r>
          </w:p>
        </w:tc>
      </w:tr>
      <w:tr w:rsidR="00CA05AA" w:rsidRPr="00E25A3F" w14:paraId="04146DBA" w14:textId="77777777" w:rsidTr="005D17F3">
        <w:trPr>
          <w:jc w:val="center"/>
        </w:trPr>
        <w:tc>
          <w:tcPr>
            <w:tcW w:w="2182" w:type="pct"/>
            <w:shd w:val="clear" w:color="auto" w:fill="D9D9D9"/>
            <w:vAlign w:val="center"/>
          </w:tcPr>
          <w:p w14:paraId="74309FF1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54" w:type="pct"/>
            <w:shd w:val="clear" w:color="auto" w:fill="D9D9D9"/>
            <w:vAlign w:val="center"/>
          </w:tcPr>
          <w:p w14:paraId="0874C3C2" w14:textId="297CBDDB" w:rsidR="001B2308" w:rsidRPr="00E25A3F" w:rsidRDefault="001B2308" w:rsidP="00E25A3F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E25A3F">
              <w:rPr>
                <w:b/>
                <w:sz w:val="18"/>
                <w:szCs w:val="18"/>
              </w:rPr>
              <w:t>Yes</w:t>
            </w:r>
            <w:r w:rsidR="009E1BCB" w:rsidRPr="00E25A3F">
              <w:rPr>
                <w:b/>
                <w:sz w:val="18"/>
                <w:szCs w:val="18"/>
              </w:rPr>
              <w:t xml:space="preserve"> </w:t>
            </w:r>
            <w:r w:rsidRPr="00E25A3F">
              <w:rPr>
                <w:b/>
                <w:sz w:val="18"/>
                <w:szCs w:val="18"/>
              </w:rPr>
              <w:t>(n = 168,185)</w:t>
            </w:r>
          </w:p>
        </w:tc>
        <w:tc>
          <w:tcPr>
            <w:tcW w:w="1364" w:type="pct"/>
            <w:shd w:val="clear" w:color="auto" w:fill="D9D9D9"/>
            <w:vAlign w:val="center"/>
          </w:tcPr>
          <w:p w14:paraId="0286AFD7" w14:textId="1C75F76A" w:rsidR="001B2308" w:rsidRPr="00E25A3F" w:rsidRDefault="001B2308" w:rsidP="00E25A3F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E25A3F">
              <w:rPr>
                <w:b/>
                <w:sz w:val="18"/>
                <w:szCs w:val="18"/>
              </w:rPr>
              <w:t>No</w:t>
            </w:r>
            <w:r w:rsidR="009E1BCB" w:rsidRPr="00E25A3F">
              <w:rPr>
                <w:b/>
                <w:sz w:val="18"/>
                <w:szCs w:val="18"/>
              </w:rPr>
              <w:t xml:space="preserve"> </w:t>
            </w:r>
            <w:r w:rsidRPr="00E25A3F">
              <w:rPr>
                <w:b/>
                <w:sz w:val="18"/>
                <w:szCs w:val="18"/>
              </w:rPr>
              <w:t xml:space="preserve">(n = </w:t>
            </w:r>
            <w:r w:rsidR="009E1BCB" w:rsidRPr="00E25A3F">
              <w:rPr>
                <w:b/>
                <w:sz w:val="18"/>
                <w:szCs w:val="18"/>
              </w:rPr>
              <w:t>335,178)</w:t>
            </w:r>
          </w:p>
        </w:tc>
      </w:tr>
      <w:tr w:rsidR="00CA05AA" w:rsidRPr="00E25A3F" w14:paraId="16C496A5" w14:textId="77777777" w:rsidTr="005D17F3">
        <w:trPr>
          <w:jc w:val="center"/>
        </w:trPr>
        <w:tc>
          <w:tcPr>
            <w:tcW w:w="2182" w:type="pct"/>
            <w:vAlign w:val="center"/>
          </w:tcPr>
          <w:p w14:paraId="3E927168" w14:textId="77777777" w:rsidR="00CA05AA" w:rsidRPr="00E25A3F" w:rsidRDefault="00CA05AA" w:rsidP="00E25A3F">
            <w:pPr>
              <w:spacing w:after="0" w:line="276" w:lineRule="auto"/>
              <w:rPr>
                <w:sz w:val="18"/>
                <w:szCs w:val="18"/>
              </w:rPr>
            </w:pPr>
            <w:bookmarkStart w:id="1" w:name="_Hlk59359613"/>
            <w:r w:rsidRPr="00E25A3F">
              <w:rPr>
                <w:sz w:val="18"/>
                <w:szCs w:val="18"/>
              </w:rPr>
              <w:t>Age (years), median (IQR)</w:t>
            </w:r>
          </w:p>
        </w:tc>
        <w:tc>
          <w:tcPr>
            <w:tcW w:w="1454" w:type="pct"/>
            <w:vAlign w:val="center"/>
          </w:tcPr>
          <w:p w14:paraId="131587A3" w14:textId="74E8D3BB" w:rsidR="00CA05AA" w:rsidRPr="00E25A3F" w:rsidRDefault="006134EC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7 (50, 62)</w:t>
            </w:r>
          </w:p>
        </w:tc>
        <w:tc>
          <w:tcPr>
            <w:tcW w:w="1364" w:type="pct"/>
            <w:vAlign w:val="center"/>
          </w:tcPr>
          <w:p w14:paraId="3C013E6C" w14:textId="4B02DB26" w:rsidR="00CA05AA" w:rsidRPr="00E25A3F" w:rsidRDefault="0006380B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</w:t>
            </w:r>
            <w:r w:rsidR="00E26CDF" w:rsidRPr="00E25A3F">
              <w:rPr>
                <w:sz w:val="18"/>
                <w:szCs w:val="18"/>
              </w:rPr>
              <w:t>8</w:t>
            </w:r>
            <w:r w:rsidRPr="00E25A3F">
              <w:rPr>
                <w:sz w:val="18"/>
                <w:szCs w:val="18"/>
              </w:rPr>
              <w:t xml:space="preserve"> (50, 64)</w:t>
            </w:r>
          </w:p>
        </w:tc>
      </w:tr>
      <w:tr w:rsidR="00CA05AA" w:rsidRPr="00E25A3F" w14:paraId="1DB2BA8E" w14:textId="77777777" w:rsidTr="005D17F3">
        <w:trPr>
          <w:jc w:val="center"/>
        </w:trPr>
        <w:tc>
          <w:tcPr>
            <w:tcW w:w="2182" w:type="pct"/>
            <w:vAlign w:val="center"/>
          </w:tcPr>
          <w:p w14:paraId="0ED3F084" w14:textId="77777777" w:rsidR="00CA05AA" w:rsidRPr="00E25A3F" w:rsidRDefault="00CA05AA" w:rsidP="00E25A3F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Age category, n (%)</w:t>
            </w:r>
          </w:p>
        </w:tc>
        <w:tc>
          <w:tcPr>
            <w:tcW w:w="1454" w:type="pct"/>
            <w:vAlign w:val="center"/>
          </w:tcPr>
          <w:p w14:paraId="73BEB0BF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758F8373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A05AA" w:rsidRPr="00E25A3F" w14:paraId="008B471D" w14:textId="77777777" w:rsidTr="005D17F3">
        <w:trPr>
          <w:jc w:val="center"/>
        </w:trPr>
        <w:tc>
          <w:tcPr>
            <w:tcW w:w="2182" w:type="pct"/>
            <w:vAlign w:val="center"/>
          </w:tcPr>
          <w:p w14:paraId="24DB3F3F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7 – 54 years</w:t>
            </w:r>
          </w:p>
        </w:tc>
        <w:tc>
          <w:tcPr>
            <w:tcW w:w="1454" w:type="pct"/>
            <w:vAlign w:val="center"/>
          </w:tcPr>
          <w:p w14:paraId="0A162350" w14:textId="7A78C51C" w:rsidR="00CA05AA" w:rsidRPr="00E25A3F" w:rsidRDefault="00A7387C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69,714 (41.7)</w:t>
            </w:r>
          </w:p>
        </w:tc>
        <w:tc>
          <w:tcPr>
            <w:tcW w:w="1364" w:type="pct"/>
            <w:vAlign w:val="center"/>
          </w:tcPr>
          <w:p w14:paraId="0E557C39" w14:textId="2A082C3D" w:rsidR="00CA05AA" w:rsidRPr="00E25A3F" w:rsidRDefault="009B3C32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24,395 (37.1)</w:t>
            </w:r>
          </w:p>
        </w:tc>
      </w:tr>
      <w:tr w:rsidR="00CA05AA" w:rsidRPr="00E25A3F" w14:paraId="543CF606" w14:textId="77777777" w:rsidTr="005D17F3">
        <w:trPr>
          <w:jc w:val="center"/>
        </w:trPr>
        <w:tc>
          <w:tcPr>
            <w:tcW w:w="2182" w:type="pct"/>
            <w:vAlign w:val="center"/>
          </w:tcPr>
          <w:p w14:paraId="7A33E40C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5 – 73 years</w:t>
            </w:r>
          </w:p>
        </w:tc>
        <w:tc>
          <w:tcPr>
            <w:tcW w:w="1454" w:type="pct"/>
            <w:vAlign w:val="center"/>
          </w:tcPr>
          <w:p w14:paraId="33C08943" w14:textId="7D696070" w:rsidR="00CA05AA" w:rsidRPr="00E25A3F" w:rsidRDefault="00A7387C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97,471 (58.3)</w:t>
            </w:r>
          </w:p>
        </w:tc>
        <w:tc>
          <w:tcPr>
            <w:tcW w:w="1364" w:type="pct"/>
            <w:vAlign w:val="center"/>
          </w:tcPr>
          <w:p w14:paraId="7C5E99BE" w14:textId="52B95581" w:rsidR="00CA05AA" w:rsidRPr="00E25A3F" w:rsidRDefault="009B3C32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10,783 (</w:t>
            </w:r>
            <w:r w:rsidR="00A7387C" w:rsidRPr="00E25A3F">
              <w:rPr>
                <w:sz w:val="18"/>
                <w:szCs w:val="18"/>
              </w:rPr>
              <w:t>62.9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CA05AA" w:rsidRPr="00E25A3F" w14:paraId="15AC2019" w14:textId="77777777" w:rsidTr="005D17F3">
        <w:trPr>
          <w:jc w:val="center"/>
        </w:trPr>
        <w:tc>
          <w:tcPr>
            <w:tcW w:w="2182" w:type="pct"/>
            <w:vAlign w:val="center"/>
          </w:tcPr>
          <w:p w14:paraId="3CBA4DEC" w14:textId="77777777" w:rsidR="00CA05AA" w:rsidRPr="00E25A3F" w:rsidRDefault="00CA05AA" w:rsidP="00E25A3F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Female sex, n (%)</w:t>
            </w:r>
          </w:p>
        </w:tc>
        <w:tc>
          <w:tcPr>
            <w:tcW w:w="1454" w:type="pct"/>
            <w:vAlign w:val="center"/>
          </w:tcPr>
          <w:p w14:paraId="524C1A18" w14:textId="1F1FD870" w:rsidR="00CA05AA" w:rsidRPr="00E25A3F" w:rsidRDefault="00A66A1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94,988 (56.8)</w:t>
            </w:r>
          </w:p>
        </w:tc>
        <w:tc>
          <w:tcPr>
            <w:tcW w:w="1364" w:type="pct"/>
            <w:vAlign w:val="center"/>
          </w:tcPr>
          <w:p w14:paraId="4C91EFDF" w14:textId="5356ED9A" w:rsidR="00CA05AA" w:rsidRPr="00E25A3F" w:rsidRDefault="00A66A1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78,311 (53.2)</w:t>
            </w:r>
          </w:p>
        </w:tc>
      </w:tr>
      <w:tr w:rsidR="00CA05AA" w:rsidRPr="00E25A3F" w14:paraId="40C90844" w14:textId="77777777" w:rsidTr="005D17F3">
        <w:trPr>
          <w:jc w:val="center"/>
        </w:trPr>
        <w:tc>
          <w:tcPr>
            <w:tcW w:w="2182" w:type="pct"/>
            <w:vAlign w:val="center"/>
          </w:tcPr>
          <w:p w14:paraId="075809A5" w14:textId="77777777" w:rsidR="00CA05AA" w:rsidRPr="00E25A3F" w:rsidRDefault="00CA05AA" w:rsidP="00E25A3F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White ethnicity, n (%)</w:t>
            </w:r>
          </w:p>
        </w:tc>
        <w:tc>
          <w:tcPr>
            <w:tcW w:w="1454" w:type="pct"/>
            <w:vAlign w:val="center"/>
          </w:tcPr>
          <w:p w14:paraId="5776B902" w14:textId="05B7CBAC" w:rsidR="00CA05AA" w:rsidRPr="00E25A3F" w:rsidRDefault="00EE433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61,720 (9</w:t>
            </w:r>
            <w:r w:rsidR="00CC7C9F" w:rsidRPr="00E25A3F">
              <w:rPr>
                <w:sz w:val="18"/>
                <w:szCs w:val="18"/>
              </w:rPr>
              <w:t>6</w:t>
            </w:r>
            <w:r w:rsidRPr="00E25A3F">
              <w:rPr>
                <w:sz w:val="18"/>
                <w:szCs w:val="18"/>
              </w:rPr>
              <w:t>.</w:t>
            </w:r>
            <w:r w:rsidR="00CC7C9F" w:rsidRPr="00E25A3F">
              <w:rPr>
                <w:sz w:val="18"/>
                <w:szCs w:val="18"/>
              </w:rPr>
              <w:t>7</w:t>
            </w:r>
            <w:r w:rsidRPr="00E25A3F">
              <w:rPr>
                <w:sz w:val="18"/>
                <w:szCs w:val="18"/>
              </w:rPr>
              <w:t>)</w:t>
            </w:r>
          </w:p>
        </w:tc>
        <w:tc>
          <w:tcPr>
            <w:tcW w:w="1364" w:type="pct"/>
            <w:vAlign w:val="center"/>
          </w:tcPr>
          <w:p w14:paraId="00A4792B" w14:textId="617140F1" w:rsidR="00CA05AA" w:rsidRPr="00E25A3F" w:rsidRDefault="00581BC4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10,849 (9</w:t>
            </w:r>
            <w:r w:rsidR="00D82196" w:rsidRPr="00E25A3F">
              <w:rPr>
                <w:sz w:val="18"/>
                <w:szCs w:val="18"/>
              </w:rPr>
              <w:t>2.7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CA05AA" w:rsidRPr="00E25A3F" w14:paraId="542FBB8F" w14:textId="77777777" w:rsidTr="005D17F3">
        <w:trPr>
          <w:jc w:val="center"/>
        </w:trPr>
        <w:tc>
          <w:tcPr>
            <w:tcW w:w="2182" w:type="pct"/>
            <w:vAlign w:val="center"/>
          </w:tcPr>
          <w:p w14:paraId="7B4EE188" w14:textId="77777777" w:rsidR="00CA05AA" w:rsidRPr="00E25A3F" w:rsidRDefault="00CA05AA" w:rsidP="00E25A3F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 xml:space="preserve">Socioeconomic deprivation </w:t>
            </w:r>
            <w:r w:rsidRPr="00E25A3F">
              <w:rPr>
                <w:sz w:val="18"/>
                <w:szCs w:val="18"/>
                <w:vertAlign w:val="superscript"/>
              </w:rPr>
              <w:t>a</w:t>
            </w:r>
            <w:r w:rsidRPr="00E25A3F">
              <w:rPr>
                <w:sz w:val="18"/>
                <w:szCs w:val="18"/>
              </w:rPr>
              <w:t>, n (%)</w:t>
            </w:r>
          </w:p>
        </w:tc>
        <w:tc>
          <w:tcPr>
            <w:tcW w:w="1454" w:type="pct"/>
            <w:vAlign w:val="center"/>
          </w:tcPr>
          <w:p w14:paraId="1C2F18FE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55DE820B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A05AA" w:rsidRPr="00E25A3F" w14:paraId="5D4379E5" w14:textId="77777777" w:rsidTr="005D17F3">
        <w:trPr>
          <w:jc w:val="center"/>
        </w:trPr>
        <w:tc>
          <w:tcPr>
            <w:tcW w:w="2182" w:type="pct"/>
            <w:vAlign w:val="center"/>
          </w:tcPr>
          <w:p w14:paraId="463B3571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Quintile 1 (Most affluent)</w:t>
            </w:r>
          </w:p>
        </w:tc>
        <w:tc>
          <w:tcPr>
            <w:tcW w:w="1454" w:type="pct"/>
            <w:vAlign w:val="center"/>
          </w:tcPr>
          <w:p w14:paraId="687DF761" w14:textId="7C9BF07B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77,920 (46.</w:t>
            </w:r>
            <w:r w:rsidR="00D82196" w:rsidRPr="00E25A3F">
              <w:rPr>
                <w:sz w:val="18"/>
                <w:szCs w:val="18"/>
              </w:rPr>
              <w:t>6</w:t>
            </w:r>
            <w:r w:rsidRPr="00E25A3F">
              <w:rPr>
                <w:sz w:val="18"/>
                <w:szCs w:val="18"/>
              </w:rPr>
              <w:t>)</w:t>
            </w:r>
          </w:p>
        </w:tc>
        <w:tc>
          <w:tcPr>
            <w:tcW w:w="1364" w:type="pct"/>
            <w:vAlign w:val="center"/>
          </w:tcPr>
          <w:p w14:paraId="43884172" w14:textId="1EDD4773" w:rsidR="00CA05AA" w:rsidRPr="00E25A3F" w:rsidRDefault="007B7CE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35,168 (40.</w:t>
            </w:r>
            <w:r w:rsidR="00D82196" w:rsidRPr="00E25A3F">
              <w:rPr>
                <w:sz w:val="18"/>
                <w:szCs w:val="18"/>
              </w:rPr>
              <w:t>3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CA05AA" w:rsidRPr="00E25A3F" w14:paraId="5A99E4D3" w14:textId="77777777" w:rsidTr="005D17F3">
        <w:trPr>
          <w:jc w:val="center"/>
        </w:trPr>
        <w:tc>
          <w:tcPr>
            <w:tcW w:w="2182" w:type="pct"/>
            <w:vAlign w:val="center"/>
          </w:tcPr>
          <w:p w14:paraId="00A82AF9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</w:t>
            </w:r>
          </w:p>
        </w:tc>
        <w:tc>
          <w:tcPr>
            <w:tcW w:w="1454" w:type="pct"/>
            <w:vAlign w:val="center"/>
          </w:tcPr>
          <w:p w14:paraId="4E8551B2" w14:textId="7BFA8D5B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3,192 (13.9)</w:t>
            </w:r>
          </w:p>
        </w:tc>
        <w:tc>
          <w:tcPr>
            <w:tcW w:w="1364" w:type="pct"/>
            <w:vAlign w:val="center"/>
          </w:tcPr>
          <w:p w14:paraId="6B9BFF31" w14:textId="0113A82C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4,528 (13.3)</w:t>
            </w:r>
          </w:p>
        </w:tc>
      </w:tr>
      <w:tr w:rsidR="00CA05AA" w:rsidRPr="00E25A3F" w14:paraId="5DFAEC91" w14:textId="77777777" w:rsidTr="005D17F3">
        <w:trPr>
          <w:jc w:val="center"/>
        </w:trPr>
        <w:tc>
          <w:tcPr>
            <w:tcW w:w="2182" w:type="pct"/>
            <w:vAlign w:val="center"/>
          </w:tcPr>
          <w:p w14:paraId="5CEC4D64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</w:t>
            </w:r>
          </w:p>
        </w:tc>
        <w:tc>
          <w:tcPr>
            <w:tcW w:w="1454" w:type="pct"/>
            <w:vAlign w:val="center"/>
          </w:tcPr>
          <w:p w14:paraId="7061CDE4" w14:textId="4DC8C335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2,187 (13.3)</w:t>
            </w:r>
          </w:p>
        </w:tc>
        <w:tc>
          <w:tcPr>
            <w:tcW w:w="1364" w:type="pct"/>
            <w:vAlign w:val="center"/>
          </w:tcPr>
          <w:p w14:paraId="7324987D" w14:textId="0CC2958D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3,629 (13.0)</w:t>
            </w:r>
          </w:p>
        </w:tc>
      </w:tr>
      <w:tr w:rsidR="00CA05AA" w:rsidRPr="00E25A3F" w14:paraId="60969864" w14:textId="77777777" w:rsidTr="005D17F3">
        <w:trPr>
          <w:jc w:val="center"/>
        </w:trPr>
        <w:tc>
          <w:tcPr>
            <w:tcW w:w="2182" w:type="pct"/>
            <w:vAlign w:val="center"/>
          </w:tcPr>
          <w:p w14:paraId="7E526BEF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</w:t>
            </w:r>
          </w:p>
        </w:tc>
        <w:tc>
          <w:tcPr>
            <w:tcW w:w="1454" w:type="pct"/>
            <w:vAlign w:val="center"/>
          </w:tcPr>
          <w:p w14:paraId="3B03BA4B" w14:textId="28C0CDBB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4,444 (14.6)</w:t>
            </w:r>
          </w:p>
        </w:tc>
        <w:tc>
          <w:tcPr>
            <w:tcW w:w="1364" w:type="pct"/>
            <w:vAlign w:val="center"/>
          </w:tcPr>
          <w:p w14:paraId="190E9C80" w14:textId="70881993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3,407 (1</w:t>
            </w:r>
            <w:r w:rsidR="00D82196" w:rsidRPr="00E25A3F">
              <w:rPr>
                <w:sz w:val="18"/>
                <w:szCs w:val="18"/>
              </w:rPr>
              <w:t>5.9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CA05AA" w:rsidRPr="00E25A3F" w14:paraId="53F2BE17" w14:textId="77777777" w:rsidTr="005D17F3">
        <w:trPr>
          <w:jc w:val="center"/>
        </w:trPr>
        <w:tc>
          <w:tcPr>
            <w:tcW w:w="2182" w:type="pct"/>
            <w:vAlign w:val="center"/>
          </w:tcPr>
          <w:p w14:paraId="0C610F85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Quintile 5 (Most deprived)</w:t>
            </w:r>
          </w:p>
        </w:tc>
        <w:tc>
          <w:tcPr>
            <w:tcW w:w="1454" w:type="pct"/>
            <w:vAlign w:val="center"/>
          </w:tcPr>
          <w:p w14:paraId="029D16F8" w14:textId="113CB95C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9,255 (11.5)</w:t>
            </w:r>
          </w:p>
        </w:tc>
        <w:tc>
          <w:tcPr>
            <w:tcW w:w="1364" w:type="pct"/>
            <w:vAlign w:val="center"/>
          </w:tcPr>
          <w:p w14:paraId="5F86DDAA" w14:textId="34F37E1B" w:rsidR="00CA05AA" w:rsidRPr="00E25A3F" w:rsidRDefault="008B778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8,010 (17.3)</w:t>
            </w:r>
          </w:p>
        </w:tc>
      </w:tr>
      <w:tr w:rsidR="00CA05AA" w:rsidRPr="00E25A3F" w14:paraId="0563F2CD" w14:textId="77777777" w:rsidTr="005D17F3">
        <w:trPr>
          <w:jc w:val="center"/>
        </w:trPr>
        <w:tc>
          <w:tcPr>
            <w:tcW w:w="2182" w:type="pct"/>
            <w:vAlign w:val="center"/>
          </w:tcPr>
          <w:p w14:paraId="22736873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407AD36D" w14:textId="1DF83CCD" w:rsidR="00CA05AA" w:rsidRPr="00E25A3F" w:rsidRDefault="00D82196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87 (0.1)</w:t>
            </w:r>
          </w:p>
        </w:tc>
        <w:tc>
          <w:tcPr>
            <w:tcW w:w="1364" w:type="pct"/>
            <w:vAlign w:val="center"/>
          </w:tcPr>
          <w:p w14:paraId="430DD9A9" w14:textId="732FEE56" w:rsidR="00CA05AA" w:rsidRPr="00E25A3F" w:rsidRDefault="00D82196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36 (0.1)</w:t>
            </w:r>
          </w:p>
        </w:tc>
      </w:tr>
      <w:tr w:rsidR="00CA05AA" w:rsidRPr="00E25A3F" w14:paraId="73F2F7AB" w14:textId="77777777" w:rsidTr="005D17F3">
        <w:trPr>
          <w:jc w:val="center"/>
        </w:trPr>
        <w:tc>
          <w:tcPr>
            <w:tcW w:w="2182" w:type="pct"/>
            <w:vAlign w:val="center"/>
          </w:tcPr>
          <w:p w14:paraId="6666641C" w14:textId="50F47A2E" w:rsidR="00CA05AA" w:rsidRPr="00E25A3F" w:rsidRDefault="00CA05AA" w:rsidP="00E25A3F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Number of long-term conditions, n (%)</w:t>
            </w:r>
          </w:p>
        </w:tc>
        <w:tc>
          <w:tcPr>
            <w:tcW w:w="1454" w:type="pct"/>
            <w:vAlign w:val="center"/>
          </w:tcPr>
          <w:p w14:paraId="011B6483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12EB9D01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A05AA" w:rsidRPr="00E25A3F" w14:paraId="15532DE1" w14:textId="77777777" w:rsidTr="005D17F3">
        <w:trPr>
          <w:jc w:val="center"/>
        </w:trPr>
        <w:tc>
          <w:tcPr>
            <w:tcW w:w="2182" w:type="pct"/>
            <w:vAlign w:val="center"/>
          </w:tcPr>
          <w:p w14:paraId="4B144B53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0 LTCs</w:t>
            </w:r>
          </w:p>
        </w:tc>
        <w:tc>
          <w:tcPr>
            <w:tcW w:w="1454" w:type="pct"/>
            <w:vAlign w:val="center"/>
          </w:tcPr>
          <w:p w14:paraId="649A9C79" w14:textId="1DB1BE8B" w:rsidR="00CA05AA" w:rsidRPr="00E25A3F" w:rsidRDefault="00A318A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65,001 (38.9)</w:t>
            </w:r>
          </w:p>
        </w:tc>
        <w:tc>
          <w:tcPr>
            <w:tcW w:w="1364" w:type="pct"/>
            <w:vAlign w:val="center"/>
          </w:tcPr>
          <w:p w14:paraId="1A71A853" w14:textId="45744750" w:rsidR="00CA05AA" w:rsidRPr="00E25A3F" w:rsidRDefault="0055494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08,071 (32.2)</w:t>
            </w:r>
          </w:p>
        </w:tc>
      </w:tr>
      <w:tr w:rsidR="00CA05AA" w:rsidRPr="00E25A3F" w14:paraId="2341F136" w14:textId="77777777" w:rsidTr="005D17F3">
        <w:trPr>
          <w:jc w:val="center"/>
        </w:trPr>
        <w:tc>
          <w:tcPr>
            <w:tcW w:w="2182" w:type="pct"/>
            <w:vAlign w:val="center"/>
          </w:tcPr>
          <w:p w14:paraId="3313CD48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 LTC</w:t>
            </w:r>
          </w:p>
        </w:tc>
        <w:tc>
          <w:tcPr>
            <w:tcW w:w="1454" w:type="pct"/>
            <w:vAlign w:val="center"/>
          </w:tcPr>
          <w:p w14:paraId="19B71402" w14:textId="4E0F2756" w:rsidR="00CA05AA" w:rsidRPr="00E25A3F" w:rsidRDefault="00A318A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6,315 (33.7)</w:t>
            </w:r>
          </w:p>
        </w:tc>
        <w:tc>
          <w:tcPr>
            <w:tcW w:w="1364" w:type="pct"/>
            <w:vAlign w:val="center"/>
          </w:tcPr>
          <w:p w14:paraId="1F8743D4" w14:textId="462FA178" w:rsidR="00CA05AA" w:rsidRPr="00E25A3F" w:rsidRDefault="0055494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07,853 (32.2)</w:t>
            </w:r>
          </w:p>
        </w:tc>
      </w:tr>
      <w:tr w:rsidR="00CA05AA" w:rsidRPr="00E25A3F" w14:paraId="0904FA9E" w14:textId="77777777" w:rsidTr="005D17F3">
        <w:trPr>
          <w:jc w:val="center"/>
        </w:trPr>
        <w:tc>
          <w:tcPr>
            <w:tcW w:w="2182" w:type="pct"/>
            <w:vAlign w:val="center"/>
          </w:tcPr>
          <w:p w14:paraId="33CF6C40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 LTCs</w:t>
            </w:r>
          </w:p>
        </w:tc>
        <w:tc>
          <w:tcPr>
            <w:tcW w:w="1454" w:type="pct"/>
            <w:vAlign w:val="center"/>
          </w:tcPr>
          <w:p w14:paraId="37789F9A" w14:textId="493841A9" w:rsidR="00CA05AA" w:rsidRPr="00E25A3F" w:rsidRDefault="006C4950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8,764</w:t>
            </w:r>
            <w:r w:rsidR="00DE47A3" w:rsidRPr="00E25A3F">
              <w:rPr>
                <w:sz w:val="18"/>
                <w:szCs w:val="18"/>
              </w:rPr>
              <w:t xml:space="preserve"> (17.2)</w:t>
            </w:r>
          </w:p>
        </w:tc>
        <w:tc>
          <w:tcPr>
            <w:tcW w:w="1364" w:type="pct"/>
            <w:vAlign w:val="center"/>
          </w:tcPr>
          <w:p w14:paraId="298FB44F" w14:textId="6E4B3E7C" w:rsidR="00CA05AA" w:rsidRPr="00E25A3F" w:rsidRDefault="0055494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66,763 (19.9)</w:t>
            </w:r>
          </w:p>
        </w:tc>
      </w:tr>
      <w:tr w:rsidR="00CA05AA" w:rsidRPr="00E25A3F" w14:paraId="599A83B0" w14:textId="77777777" w:rsidTr="005D17F3">
        <w:trPr>
          <w:jc w:val="center"/>
        </w:trPr>
        <w:tc>
          <w:tcPr>
            <w:tcW w:w="2182" w:type="pct"/>
            <w:vAlign w:val="center"/>
          </w:tcPr>
          <w:p w14:paraId="1F0F308E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 LTCs</w:t>
            </w:r>
          </w:p>
        </w:tc>
        <w:tc>
          <w:tcPr>
            <w:tcW w:w="1454" w:type="pct"/>
            <w:vAlign w:val="center"/>
          </w:tcPr>
          <w:p w14:paraId="24C6710F" w14:textId="3738B7BE" w:rsidR="00CA05AA" w:rsidRPr="00E25A3F" w:rsidRDefault="00DE47A3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1,351 (6.8)</w:t>
            </w:r>
          </w:p>
        </w:tc>
        <w:tc>
          <w:tcPr>
            <w:tcW w:w="1364" w:type="pct"/>
            <w:vAlign w:val="center"/>
          </w:tcPr>
          <w:p w14:paraId="6BEC0C23" w14:textId="398923F4" w:rsidR="00CA05AA" w:rsidRPr="00E25A3F" w:rsidRDefault="0055494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1,969 (9.5)</w:t>
            </w:r>
          </w:p>
        </w:tc>
      </w:tr>
      <w:tr w:rsidR="00CA05AA" w:rsidRPr="00E25A3F" w14:paraId="5348D971" w14:textId="77777777" w:rsidTr="005D17F3">
        <w:trPr>
          <w:jc w:val="center"/>
        </w:trPr>
        <w:tc>
          <w:tcPr>
            <w:tcW w:w="2182" w:type="pct"/>
            <w:vAlign w:val="center"/>
          </w:tcPr>
          <w:p w14:paraId="17BAE336" w14:textId="77777777" w:rsidR="00CA05AA" w:rsidRPr="00E25A3F" w:rsidRDefault="00CA05AA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≥4 LTCs</w:t>
            </w:r>
          </w:p>
        </w:tc>
        <w:tc>
          <w:tcPr>
            <w:tcW w:w="1454" w:type="pct"/>
            <w:vAlign w:val="center"/>
          </w:tcPr>
          <w:p w14:paraId="77AB5426" w14:textId="13B746B5" w:rsidR="00CA05AA" w:rsidRPr="00E25A3F" w:rsidRDefault="00DE47A3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754 (3.4)</w:t>
            </w:r>
          </w:p>
        </w:tc>
        <w:tc>
          <w:tcPr>
            <w:tcW w:w="1364" w:type="pct"/>
            <w:vAlign w:val="center"/>
          </w:tcPr>
          <w:p w14:paraId="02C8253A" w14:textId="45CFAA63" w:rsidR="00CA05AA" w:rsidRPr="00E25A3F" w:rsidRDefault="00554948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0,522 (6.1)</w:t>
            </w:r>
          </w:p>
        </w:tc>
      </w:tr>
      <w:tr w:rsidR="008D10D5" w:rsidRPr="00E25A3F" w14:paraId="1E23BC56" w14:textId="77777777" w:rsidTr="005D17F3">
        <w:trPr>
          <w:jc w:val="center"/>
        </w:trPr>
        <w:tc>
          <w:tcPr>
            <w:tcW w:w="2182" w:type="pct"/>
            <w:vAlign w:val="center"/>
          </w:tcPr>
          <w:p w14:paraId="5A1950B0" w14:textId="4F8C22E9" w:rsidR="008D10D5" w:rsidRPr="00E25A3F" w:rsidRDefault="008D10D5" w:rsidP="00E25A3F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BMI (kg/m</w:t>
            </w:r>
            <w:r w:rsidRPr="00E25A3F">
              <w:rPr>
                <w:sz w:val="18"/>
                <w:szCs w:val="18"/>
                <w:vertAlign w:val="superscript"/>
              </w:rPr>
              <w:t>2</w:t>
            </w:r>
            <w:r w:rsidRPr="00E25A3F">
              <w:rPr>
                <w:sz w:val="18"/>
                <w:szCs w:val="18"/>
              </w:rPr>
              <w:t>)</w:t>
            </w:r>
          </w:p>
        </w:tc>
        <w:tc>
          <w:tcPr>
            <w:tcW w:w="1454" w:type="pct"/>
            <w:vAlign w:val="center"/>
          </w:tcPr>
          <w:p w14:paraId="18395C23" w14:textId="6439533C" w:rsidR="008D10D5" w:rsidRPr="00E25A3F" w:rsidRDefault="00CA6436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6.1 (23.6, 29.1)</w:t>
            </w:r>
          </w:p>
        </w:tc>
        <w:tc>
          <w:tcPr>
            <w:tcW w:w="1364" w:type="pct"/>
            <w:vAlign w:val="center"/>
          </w:tcPr>
          <w:p w14:paraId="6B906947" w14:textId="2FBC9EF5" w:rsidR="008D10D5" w:rsidRPr="00E25A3F" w:rsidRDefault="006134EC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7.1 (24.4, 30.3)</w:t>
            </w:r>
          </w:p>
        </w:tc>
      </w:tr>
      <w:tr w:rsidR="00E26CDF" w:rsidRPr="00E25A3F" w14:paraId="6E38C6D0" w14:textId="77777777" w:rsidTr="005D17F3">
        <w:trPr>
          <w:jc w:val="center"/>
        </w:trPr>
        <w:tc>
          <w:tcPr>
            <w:tcW w:w="2182" w:type="pct"/>
            <w:vAlign w:val="center"/>
          </w:tcPr>
          <w:p w14:paraId="694C1B5F" w14:textId="0189D304" w:rsidR="00E26CDF" w:rsidRPr="00E25A3F" w:rsidRDefault="00E26CDF" w:rsidP="00E25A3F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 xml:space="preserve">Alcohol </w:t>
            </w:r>
            <w:r w:rsidR="00343827" w:rsidRPr="00E25A3F">
              <w:rPr>
                <w:sz w:val="18"/>
                <w:szCs w:val="18"/>
              </w:rPr>
              <w:t xml:space="preserve">intake </w:t>
            </w:r>
            <w:r w:rsidRPr="00E25A3F">
              <w:rPr>
                <w:sz w:val="18"/>
                <w:szCs w:val="18"/>
              </w:rPr>
              <w:t>(weekly units</w:t>
            </w:r>
            <w:r w:rsidR="00343827" w:rsidRPr="00E25A3F">
              <w:rPr>
                <w:sz w:val="18"/>
                <w:szCs w:val="18"/>
              </w:rPr>
              <w:t>)</w:t>
            </w:r>
            <w:r w:rsidR="002311C1" w:rsidRPr="00E25A3F">
              <w:rPr>
                <w:sz w:val="18"/>
                <w:szCs w:val="18"/>
              </w:rPr>
              <w:t>, median (IQR)</w:t>
            </w:r>
          </w:p>
        </w:tc>
        <w:tc>
          <w:tcPr>
            <w:tcW w:w="1454" w:type="pct"/>
            <w:vAlign w:val="center"/>
          </w:tcPr>
          <w:p w14:paraId="27C2FF34" w14:textId="46523796" w:rsidR="00E26CDF" w:rsidRPr="00E25A3F" w:rsidRDefault="006134EC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0 (2.5</w:t>
            </w:r>
            <w:r w:rsidR="00CA6436" w:rsidRPr="00E25A3F">
              <w:rPr>
                <w:sz w:val="18"/>
                <w:szCs w:val="18"/>
              </w:rPr>
              <w:t>, 20.5)</w:t>
            </w:r>
          </w:p>
        </w:tc>
        <w:tc>
          <w:tcPr>
            <w:tcW w:w="1364" w:type="pct"/>
            <w:vAlign w:val="center"/>
          </w:tcPr>
          <w:p w14:paraId="7EC532BF" w14:textId="4B256F80" w:rsidR="00E26CDF" w:rsidRPr="00E25A3F" w:rsidRDefault="002311C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9 (0, 21)</w:t>
            </w:r>
          </w:p>
        </w:tc>
      </w:tr>
      <w:tr w:rsidR="002B7AA4" w:rsidRPr="00E25A3F" w14:paraId="65A97B0A" w14:textId="77777777" w:rsidTr="005D17F3">
        <w:trPr>
          <w:jc w:val="center"/>
        </w:trPr>
        <w:tc>
          <w:tcPr>
            <w:tcW w:w="2182" w:type="pct"/>
            <w:vAlign w:val="center"/>
          </w:tcPr>
          <w:p w14:paraId="3565116B" w14:textId="187658C8" w:rsidR="002B7AA4" w:rsidRPr="00E25A3F" w:rsidRDefault="002B7AA4" w:rsidP="00E25A3F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Alcohol frequency, n (%)</w:t>
            </w:r>
          </w:p>
        </w:tc>
        <w:tc>
          <w:tcPr>
            <w:tcW w:w="1454" w:type="pct"/>
            <w:vAlign w:val="center"/>
          </w:tcPr>
          <w:p w14:paraId="0159F57D" w14:textId="77777777" w:rsidR="002B7AA4" w:rsidRPr="00E25A3F" w:rsidRDefault="002B7AA4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732B780D" w14:textId="77777777" w:rsidR="002B7AA4" w:rsidRPr="00E25A3F" w:rsidRDefault="002B7AA4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B7AA4" w:rsidRPr="00E25A3F" w14:paraId="78C17FDC" w14:textId="77777777" w:rsidTr="005D17F3">
        <w:trPr>
          <w:jc w:val="center"/>
        </w:trPr>
        <w:tc>
          <w:tcPr>
            <w:tcW w:w="2182" w:type="pct"/>
            <w:vAlign w:val="center"/>
          </w:tcPr>
          <w:p w14:paraId="30A1CDB2" w14:textId="41825634" w:rsidR="002B7AA4" w:rsidRPr="00E25A3F" w:rsidRDefault="0000567C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Never</w:t>
            </w:r>
          </w:p>
        </w:tc>
        <w:tc>
          <w:tcPr>
            <w:tcW w:w="1454" w:type="pct"/>
            <w:vAlign w:val="center"/>
          </w:tcPr>
          <w:p w14:paraId="4A5CE02F" w14:textId="14D0FE8D" w:rsidR="002B7AA4" w:rsidRPr="00E25A3F" w:rsidRDefault="00736F39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9181 (5.5)</w:t>
            </w:r>
          </w:p>
        </w:tc>
        <w:tc>
          <w:tcPr>
            <w:tcW w:w="1364" w:type="pct"/>
            <w:vAlign w:val="center"/>
          </w:tcPr>
          <w:p w14:paraId="68113F97" w14:textId="653F7B6D" w:rsidR="002B7AA4" w:rsidRPr="00E25A3F" w:rsidRDefault="00146BB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1,443 (9.4)</w:t>
            </w:r>
          </w:p>
        </w:tc>
      </w:tr>
      <w:tr w:rsidR="002B7AA4" w:rsidRPr="00E25A3F" w14:paraId="2E43E070" w14:textId="77777777" w:rsidTr="005D17F3">
        <w:trPr>
          <w:jc w:val="center"/>
        </w:trPr>
        <w:tc>
          <w:tcPr>
            <w:tcW w:w="2182" w:type="pct"/>
            <w:vAlign w:val="center"/>
          </w:tcPr>
          <w:p w14:paraId="22FFE08A" w14:textId="4D2E16D0" w:rsidR="002B7AA4" w:rsidRPr="00E25A3F" w:rsidRDefault="0000567C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Special occasions</w:t>
            </w:r>
            <w:r w:rsidR="00D61C3F" w:rsidRPr="00E25A3F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454" w:type="pct"/>
            <w:vAlign w:val="center"/>
          </w:tcPr>
          <w:p w14:paraId="4D55C02F" w14:textId="0E2B3084" w:rsidR="002B7AA4" w:rsidRPr="00E25A3F" w:rsidRDefault="00736F39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5,419 (9.2)</w:t>
            </w:r>
          </w:p>
        </w:tc>
        <w:tc>
          <w:tcPr>
            <w:tcW w:w="1364" w:type="pct"/>
            <w:vAlign w:val="center"/>
          </w:tcPr>
          <w:p w14:paraId="6DBAB1CC" w14:textId="1C94FD5F" w:rsidR="002B7AA4" w:rsidRPr="00E25A3F" w:rsidRDefault="00146BB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2,570 (12.</w:t>
            </w:r>
            <w:r w:rsidR="00B63B73" w:rsidRPr="00E25A3F">
              <w:rPr>
                <w:sz w:val="18"/>
                <w:szCs w:val="18"/>
              </w:rPr>
              <w:t>7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2B7AA4" w:rsidRPr="00E25A3F" w14:paraId="32D1B349" w14:textId="77777777" w:rsidTr="005D17F3">
        <w:trPr>
          <w:jc w:val="center"/>
        </w:trPr>
        <w:tc>
          <w:tcPr>
            <w:tcW w:w="2182" w:type="pct"/>
            <w:vAlign w:val="center"/>
          </w:tcPr>
          <w:p w14:paraId="374D85B5" w14:textId="5D086CE4" w:rsidR="002B7AA4" w:rsidRPr="00E25A3F" w:rsidRDefault="004B7C44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-3 times per month</w:t>
            </w:r>
          </w:p>
        </w:tc>
        <w:tc>
          <w:tcPr>
            <w:tcW w:w="1454" w:type="pct"/>
            <w:vAlign w:val="center"/>
          </w:tcPr>
          <w:p w14:paraId="340F5216" w14:textId="7806B22B" w:rsidR="002B7AA4" w:rsidRPr="00E25A3F" w:rsidRDefault="00E5179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8,386 (11.0)</w:t>
            </w:r>
          </w:p>
        </w:tc>
        <w:tc>
          <w:tcPr>
            <w:tcW w:w="1364" w:type="pct"/>
            <w:vAlign w:val="center"/>
          </w:tcPr>
          <w:p w14:paraId="4ACCEDF5" w14:textId="0BC41202" w:rsidR="002B7AA4" w:rsidRPr="00E25A3F" w:rsidRDefault="00146BB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7,450 (11.2)</w:t>
            </w:r>
          </w:p>
        </w:tc>
      </w:tr>
      <w:tr w:rsidR="002B7AA4" w:rsidRPr="00E25A3F" w14:paraId="47C2DF89" w14:textId="77777777" w:rsidTr="005D17F3">
        <w:trPr>
          <w:jc w:val="center"/>
        </w:trPr>
        <w:tc>
          <w:tcPr>
            <w:tcW w:w="2182" w:type="pct"/>
            <w:vAlign w:val="center"/>
          </w:tcPr>
          <w:p w14:paraId="5277C36F" w14:textId="6986FB77" w:rsidR="002B7AA4" w:rsidRPr="00E25A3F" w:rsidRDefault="004B7C44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-2 times per week</w:t>
            </w:r>
          </w:p>
        </w:tc>
        <w:tc>
          <w:tcPr>
            <w:tcW w:w="1454" w:type="pct"/>
            <w:vAlign w:val="center"/>
          </w:tcPr>
          <w:p w14:paraId="57914A78" w14:textId="2E8BC46B" w:rsidR="002B7AA4" w:rsidRPr="00E25A3F" w:rsidRDefault="00E5179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2,054 (25.2)</w:t>
            </w:r>
          </w:p>
        </w:tc>
        <w:tc>
          <w:tcPr>
            <w:tcW w:w="1364" w:type="pct"/>
            <w:vAlign w:val="center"/>
          </w:tcPr>
          <w:p w14:paraId="7BE2D2EE" w14:textId="2A246673" w:rsidR="002B7AA4" w:rsidRPr="00E25A3F" w:rsidRDefault="00146BB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87,203 (26.</w:t>
            </w:r>
            <w:r w:rsidR="00B63B73" w:rsidRPr="00E25A3F">
              <w:rPr>
                <w:sz w:val="18"/>
                <w:szCs w:val="18"/>
              </w:rPr>
              <w:t>0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2B7AA4" w:rsidRPr="00E25A3F" w14:paraId="298FC66D" w14:textId="77777777" w:rsidTr="005D17F3">
        <w:trPr>
          <w:jc w:val="center"/>
        </w:trPr>
        <w:tc>
          <w:tcPr>
            <w:tcW w:w="2182" w:type="pct"/>
            <w:vAlign w:val="center"/>
          </w:tcPr>
          <w:p w14:paraId="785E8810" w14:textId="056AD6CA" w:rsidR="002B7AA4" w:rsidRPr="00E25A3F" w:rsidRDefault="004B7C44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-4 times per week</w:t>
            </w:r>
          </w:p>
        </w:tc>
        <w:tc>
          <w:tcPr>
            <w:tcW w:w="1454" w:type="pct"/>
            <w:vAlign w:val="center"/>
          </w:tcPr>
          <w:p w14:paraId="5D96C971" w14:textId="6D6D9CB9" w:rsidR="002B7AA4" w:rsidRPr="00E25A3F" w:rsidRDefault="00E5179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3,613 (26.1)</w:t>
            </w:r>
          </w:p>
        </w:tc>
        <w:tc>
          <w:tcPr>
            <w:tcW w:w="1364" w:type="pct"/>
            <w:vAlign w:val="center"/>
          </w:tcPr>
          <w:p w14:paraId="7CBAE929" w14:textId="7F02F7A1" w:rsidR="002B7AA4" w:rsidRPr="00E25A3F" w:rsidRDefault="00B63B73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71,800 (21.4)</w:t>
            </w:r>
          </w:p>
        </w:tc>
      </w:tr>
      <w:tr w:rsidR="002B7AA4" w:rsidRPr="00E25A3F" w14:paraId="2E7486A8" w14:textId="77777777" w:rsidTr="005D17F3">
        <w:trPr>
          <w:jc w:val="center"/>
        </w:trPr>
        <w:tc>
          <w:tcPr>
            <w:tcW w:w="2182" w:type="pct"/>
            <w:vAlign w:val="center"/>
          </w:tcPr>
          <w:p w14:paraId="2DF3AE7A" w14:textId="2BA2B9C3" w:rsidR="002B7AA4" w:rsidRPr="00E25A3F" w:rsidRDefault="004B7C44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Daily/almost daily</w:t>
            </w:r>
          </w:p>
        </w:tc>
        <w:tc>
          <w:tcPr>
            <w:tcW w:w="1454" w:type="pct"/>
            <w:vAlign w:val="center"/>
          </w:tcPr>
          <w:p w14:paraId="7879566F" w14:textId="7189CF51" w:rsidR="002B7AA4" w:rsidRPr="00E25A3F" w:rsidRDefault="00C430D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8,400 (23.0)</w:t>
            </w:r>
          </w:p>
        </w:tc>
        <w:tc>
          <w:tcPr>
            <w:tcW w:w="1364" w:type="pct"/>
            <w:vAlign w:val="center"/>
          </w:tcPr>
          <w:p w14:paraId="61F5D18A" w14:textId="3E725746" w:rsidR="002B7AA4" w:rsidRPr="00E25A3F" w:rsidRDefault="00736F39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63,344 (18.9)</w:t>
            </w:r>
          </w:p>
        </w:tc>
      </w:tr>
      <w:tr w:rsidR="007978F3" w:rsidRPr="00E25A3F" w14:paraId="400BA846" w14:textId="77777777" w:rsidTr="005D17F3">
        <w:trPr>
          <w:jc w:val="center"/>
        </w:trPr>
        <w:tc>
          <w:tcPr>
            <w:tcW w:w="2182" w:type="pct"/>
            <w:vAlign w:val="center"/>
          </w:tcPr>
          <w:p w14:paraId="2E0F88CB" w14:textId="3872BBAA" w:rsidR="007978F3" w:rsidRPr="00E25A3F" w:rsidRDefault="007978F3" w:rsidP="00E25A3F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24FFABCA" w14:textId="659F49D9" w:rsidR="007978F3" w:rsidRPr="00E25A3F" w:rsidRDefault="00C430D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32 (0.1)</w:t>
            </w:r>
          </w:p>
        </w:tc>
        <w:tc>
          <w:tcPr>
            <w:tcW w:w="1364" w:type="pct"/>
            <w:vAlign w:val="center"/>
          </w:tcPr>
          <w:p w14:paraId="7F6E2844" w14:textId="2392BBE3" w:rsidR="007978F3" w:rsidRPr="00E25A3F" w:rsidRDefault="00736F39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368 (0.4)</w:t>
            </w:r>
          </w:p>
        </w:tc>
      </w:tr>
      <w:tr w:rsidR="00E26CDF" w:rsidRPr="00E25A3F" w14:paraId="70171708" w14:textId="77777777" w:rsidTr="005D17F3">
        <w:trPr>
          <w:jc w:val="center"/>
        </w:trPr>
        <w:tc>
          <w:tcPr>
            <w:tcW w:w="2182" w:type="pct"/>
            <w:vAlign w:val="center"/>
          </w:tcPr>
          <w:p w14:paraId="531605E6" w14:textId="2B9EA1C6" w:rsidR="00E26CDF" w:rsidRPr="00E25A3F" w:rsidRDefault="00343827" w:rsidP="00E25A3F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Smoking</w:t>
            </w:r>
            <w:r w:rsidR="00C94E51" w:rsidRPr="00E25A3F">
              <w:rPr>
                <w:sz w:val="18"/>
                <w:szCs w:val="18"/>
              </w:rPr>
              <w:t>, n (%)</w:t>
            </w:r>
          </w:p>
        </w:tc>
        <w:tc>
          <w:tcPr>
            <w:tcW w:w="1454" w:type="pct"/>
            <w:vAlign w:val="center"/>
          </w:tcPr>
          <w:p w14:paraId="0EED2120" w14:textId="77777777" w:rsidR="00E26CDF" w:rsidRPr="00E25A3F" w:rsidRDefault="00E26CD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3A1C7090" w14:textId="77777777" w:rsidR="00E26CDF" w:rsidRPr="00E25A3F" w:rsidRDefault="00E26CD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26CDF" w:rsidRPr="00E25A3F" w14:paraId="6BCF5977" w14:textId="77777777" w:rsidTr="005D17F3">
        <w:trPr>
          <w:jc w:val="center"/>
        </w:trPr>
        <w:tc>
          <w:tcPr>
            <w:tcW w:w="2182" w:type="pct"/>
            <w:vAlign w:val="center"/>
          </w:tcPr>
          <w:p w14:paraId="0297F0F4" w14:textId="65F40ADE" w:rsidR="00E26CDF" w:rsidRPr="00E25A3F" w:rsidRDefault="00C94E5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Never</w:t>
            </w:r>
          </w:p>
        </w:tc>
        <w:tc>
          <w:tcPr>
            <w:tcW w:w="1454" w:type="pct"/>
            <w:vAlign w:val="center"/>
          </w:tcPr>
          <w:p w14:paraId="1A037F0F" w14:textId="07102631" w:rsidR="00E26CDF" w:rsidRPr="00E25A3F" w:rsidRDefault="00D127E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96,584 (57.</w:t>
            </w:r>
            <w:r w:rsidR="00F7395F" w:rsidRPr="00E25A3F">
              <w:rPr>
                <w:sz w:val="18"/>
                <w:szCs w:val="18"/>
              </w:rPr>
              <w:t>8</w:t>
            </w:r>
            <w:r w:rsidRPr="00E25A3F">
              <w:rPr>
                <w:sz w:val="18"/>
                <w:szCs w:val="18"/>
              </w:rPr>
              <w:t>)</w:t>
            </w:r>
          </w:p>
        </w:tc>
        <w:tc>
          <w:tcPr>
            <w:tcW w:w="1364" w:type="pct"/>
            <w:vAlign w:val="center"/>
          </w:tcPr>
          <w:p w14:paraId="132E21B2" w14:textId="5A29C06C" w:rsidR="00E26CDF" w:rsidRPr="00E25A3F" w:rsidRDefault="004C1E6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76,864 (5</w:t>
            </w:r>
            <w:r w:rsidR="00F7395F" w:rsidRPr="00E25A3F">
              <w:rPr>
                <w:sz w:val="18"/>
                <w:szCs w:val="18"/>
              </w:rPr>
              <w:t>2</w:t>
            </w:r>
            <w:r w:rsidRPr="00E25A3F">
              <w:rPr>
                <w:sz w:val="18"/>
                <w:szCs w:val="18"/>
              </w:rPr>
              <w:t>.</w:t>
            </w:r>
            <w:r w:rsidR="00F7395F" w:rsidRPr="00E25A3F">
              <w:rPr>
                <w:sz w:val="18"/>
                <w:szCs w:val="18"/>
              </w:rPr>
              <w:t>8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E26CDF" w:rsidRPr="00E25A3F" w14:paraId="39AF7195" w14:textId="77777777" w:rsidTr="005D17F3">
        <w:trPr>
          <w:jc w:val="center"/>
        </w:trPr>
        <w:tc>
          <w:tcPr>
            <w:tcW w:w="2182" w:type="pct"/>
            <w:vAlign w:val="center"/>
          </w:tcPr>
          <w:p w14:paraId="60C10E9A" w14:textId="3F5CE15A" w:rsidR="00E26CDF" w:rsidRPr="00E25A3F" w:rsidRDefault="0029378D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Previous</w:t>
            </w:r>
          </w:p>
        </w:tc>
        <w:tc>
          <w:tcPr>
            <w:tcW w:w="1454" w:type="pct"/>
            <w:vAlign w:val="center"/>
          </w:tcPr>
          <w:p w14:paraId="695A1FF5" w14:textId="02140503" w:rsidR="00E26CDF" w:rsidRPr="00E25A3F" w:rsidRDefault="00D127E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8,306 (3</w:t>
            </w:r>
            <w:r w:rsidR="00F7395F" w:rsidRPr="00E25A3F">
              <w:rPr>
                <w:sz w:val="18"/>
                <w:szCs w:val="18"/>
              </w:rPr>
              <w:t>4</w:t>
            </w:r>
            <w:r w:rsidRPr="00E25A3F">
              <w:rPr>
                <w:sz w:val="18"/>
                <w:szCs w:val="18"/>
              </w:rPr>
              <w:t>.</w:t>
            </w:r>
            <w:r w:rsidR="00F7395F" w:rsidRPr="00E25A3F">
              <w:rPr>
                <w:sz w:val="18"/>
                <w:szCs w:val="18"/>
              </w:rPr>
              <w:t>9</w:t>
            </w:r>
            <w:r w:rsidRPr="00E25A3F">
              <w:rPr>
                <w:sz w:val="18"/>
                <w:szCs w:val="18"/>
              </w:rPr>
              <w:t>)</w:t>
            </w:r>
          </w:p>
        </w:tc>
        <w:tc>
          <w:tcPr>
            <w:tcW w:w="1364" w:type="pct"/>
            <w:vAlign w:val="center"/>
          </w:tcPr>
          <w:p w14:paraId="4188D711" w14:textId="2453CEBA" w:rsidR="00E26CDF" w:rsidRPr="00E25A3F" w:rsidRDefault="00B36D6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14,702 (34.</w:t>
            </w:r>
            <w:r w:rsidR="00F7395F" w:rsidRPr="00E25A3F">
              <w:rPr>
                <w:sz w:val="18"/>
                <w:szCs w:val="18"/>
              </w:rPr>
              <w:t>2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E26CDF" w:rsidRPr="00E25A3F" w14:paraId="29D9F4AD" w14:textId="77777777" w:rsidTr="005D17F3">
        <w:trPr>
          <w:jc w:val="center"/>
        </w:trPr>
        <w:tc>
          <w:tcPr>
            <w:tcW w:w="2182" w:type="pct"/>
            <w:vAlign w:val="center"/>
          </w:tcPr>
          <w:p w14:paraId="248C5BDE" w14:textId="09B45909" w:rsidR="00E26CDF" w:rsidRPr="00E25A3F" w:rsidRDefault="00C94E5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Current</w:t>
            </w:r>
          </w:p>
        </w:tc>
        <w:tc>
          <w:tcPr>
            <w:tcW w:w="1454" w:type="pct"/>
            <w:vAlign w:val="center"/>
          </w:tcPr>
          <w:p w14:paraId="37AD10F1" w14:textId="1B634C57" w:rsidR="00E26CDF" w:rsidRPr="00E25A3F" w:rsidRDefault="00D127E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1,882 (7.1)</w:t>
            </w:r>
          </w:p>
        </w:tc>
        <w:tc>
          <w:tcPr>
            <w:tcW w:w="1364" w:type="pct"/>
            <w:vAlign w:val="center"/>
          </w:tcPr>
          <w:p w14:paraId="056FB75C" w14:textId="198B947A" w:rsidR="00E26CDF" w:rsidRPr="00E25A3F" w:rsidRDefault="00B36D6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1,077 (12.</w:t>
            </w:r>
            <w:r w:rsidR="00F7395F" w:rsidRPr="00E25A3F">
              <w:rPr>
                <w:sz w:val="18"/>
                <w:szCs w:val="18"/>
              </w:rPr>
              <w:t>3</w:t>
            </w:r>
            <w:r w:rsidRPr="00E25A3F">
              <w:rPr>
                <w:sz w:val="18"/>
                <w:szCs w:val="18"/>
              </w:rPr>
              <w:t>)</w:t>
            </w:r>
          </w:p>
        </w:tc>
      </w:tr>
      <w:tr w:rsidR="007978F3" w:rsidRPr="00E25A3F" w14:paraId="0A88BBAF" w14:textId="77777777" w:rsidTr="005D17F3">
        <w:trPr>
          <w:jc w:val="center"/>
        </w:trPr>
        <w:tc>
          <w:tcPr>
            <w:tcW w:w="2182" w:type="pct"/>
            <w:vAlign w:val="center"/>
          </w:tcPr>
          <w:p w14:paraId="0802E9A9" w14:textId="156A712A" w:rsidR="007978F3" w:rsidRPr="00E25A3F" w:rsidRDefault="007978F3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72CAB5C2" w14:textId="09B025E3" w:rsidR="007978F3" w:rsidRPr="00E25A3F" w:rsidRDefault="00F7395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13 (0.3)</w:t>
            </w:r>
          </w:p>
        </w:tc>
        <w:tc>
          <w:tcPr>
            <w:tcW w:w="1364" w:type="pct"/>
            <w:vAlign w:val="center"/>
          </w:tcPr>
          <w:p w14:paraId="65ABCA9C" w14:textId="715D401E" w:rsidR="007978F3" w:rsidRPr="00E25A3F" w:rsidRDefault="00F7395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535 (0.8)</w:t>
            </w:r>
          </w:p>
        </w:tc>
      </w:tr>
      <w:tr w:rsidR="0029378D" w:rsidRPr="00E25A3F" w14:paraId="39F9192A" w14:textId="77777777" w:rsidTr="005D17F3">
        <w:trPr>
          <w:jc w:val="center"/>
        </w:trPr>
        <w:tc>
          <w:tcPr>
            <w:tcW w:w="2182" w:type="pct"/>
            <w:vAlign w:val="center"/>
          </w:tcPr>
          <w:p w14:paraId="5E2C8FB1" w14:textId="3F51B8B3" w:rsidR="0029378D" w:rsidRPr="00E25A3F" w:rsidRDefault="0029378D" w:rsidP="00E25A3F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Physical activity</w:t>
            </w:r>
            <w:r w:rsidR="00C94E51" w:rsidRPr="00E25A3F">
              <w:rPr>
                <w:sz w:val="18"/>
                <w:szCs w:val="18"/>
              </w:rPr>
              <w:t>, n (%)</w:t>
            </w:r>
          </w:p>
        </w:tc>
        <w:tc>
          <w:tcPr>
            <w:tcW w:w="1454" w:type="pct"/>
            <w:vAlign w:val="center"/>
          </w:tcPr>
          <w:p w14:paraId="6E91528A" w14:textId="77777777" w:rsidR="0029378D" w:rsidRPr="00E25A3F" w:rsidRDefault="0029378D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58185EC9" w14:textId="77777777" w:rsidR="0029378D" w:rsidRPr="00E25A3F" w:rsidRDefault="0029378D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9378D" w:rsidRPr="00E25A3F" w14:paraId="08C87430" w14:textId="77777777" w:rsidTr="005D17F3">
        <w:trPr>
          <w:jc w:val="center"/>
        </w:trPr>
        <w:tc>
          <w:tcPr>
            <w:tcW w:w="2182" w:type="pct"/>
            <w:vAlign w:val="center"/>
          </w:tcPr>
          <w:p w14:paraId="544C4F48" w14:textId="070A47F1" w:rsidR="0029378D" w:rsidRPr="00E25A3F" w:rsidRDefault="00C94E5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High</w:t>
            </w:r>
          </w:p>
        </w:tc>
        <w:tc>
          <w:tcPr>
            <w:tcW w:w="1454" w:type="pct"/>
            <w:vAlign w:val="center"/>
          </w:tcPr>
          <w:p w14:paraId="0E8A5B0B" w14:textId="2A4508CC" w:rsidR="0029378D" w:rsidRPr="00E25A3F" w:rsidRDefault="00020887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1,395 (12.8)</w:t>
            </w:r>
          </w:p>
        </w:tc>
        <w:tc>
          <w:tcPr>
            <w:tcW w:w="1364" w:type="pct"/>
            <w:vAlign w:val="center"/>
          </w:tcPr>
          <w:p w14:paraId="6CD37F53" w14:textId="541DC18E" w:rsidR="0029378D" w:rsidRPr="00E25A3F" w:rsidRDefault="00C430D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8,660 (8.6)</w:t>
            </w:r>
          </w:p>
        </w:tc>
      </w:tr>
      <w:tr w:rsidR="0029378D" w:rsidRPr="00E25A3F" w14:paraId="4D5F4DEB" w14:textId="77777777" w:rsidTr="005D17F3">
        <w:trPr>
          <w:jc w:val="center"/>
        </w:trPr>
        <w:tc>
          <w:tcPr>
            <w:tcW w:w="2182" w:type="pct"/>
            <w:vAlign w:val="center"/>
          </w:tcPr>
          <w:p w14:paraId="5EE83CC2" w14:textId="47D8475F" w:rsidR="0029378D" w:rsidRPr="00E25A3F" w:rsidRDefault="00C94E5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oderate</w:t>
            </w:r>
          </w:p>
        </w:tc>
        <w:tc>
          <w:tcPr>
            <w:tcW w:w="1454" w:type="pct"/>
            <w:vAlign w:val="center"/>
          </w:tcPr>
          <w:p w14:paraId="0E6FCB33" w14:textId="1EEB18B0" w:rsidR="0029378D" w:rsidRPr="00E25A3F" w:rsidRDefault="00020887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33,121 (79.6)</w:t>
            </w:r>
          </w:p>
        </w:tc>
        <w:tc>
          <w:tcPr>
            <w:tcW w:w="1364" w:type="pct"/>
            <w:vAlign w:val="center"/>
          </w:tcPr>
          <w:p w14:paraId="71D32C81" w14:textId="5C8DE462" w:rsidR="0029378D" w:rsidRPr="00E25A3F" w:rsidRDefault="00C430D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60,268 (77.7)</w:t>
            </w:r>
          </w:p>
        </w:tc>
      </w:tr>
      <w:tr w:rsidR="0029378D" w:rsidRPr="00E25A3F" w14:paraId="74BE459E" w14:textId="77777777" w:rsidTr="005D17F3">
        <w:trPr>
          <w:jc w:val="center"/>
        </w:trPr>
        <w:tc>
          <w:tcPr>
            <w:tcW w:w="2182" w:type="pct"/>
            <w:vAlign w:val="center"/>
          </w:tcPr>
          <w:p w14:paraId="5C001664" w14:textId="7869D61C" w:rsidR="0029378D" w:rsidRPr="00E25A3F" w:rsidRDefault="00C94E5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Low</w:t>
            </w:r>
          </w:p>
        </w:tc>
        <w:tc>
          <w:tcPr>
            <w:tcW w:w="1454" w:type="pct"/>
            <w:vAlign w:val="center"/>
          </w:tcPr>
          <w:p w14:paraId="0A67EF98" w14:textId="43DE8077" w:rsidR="0029378D" w:rsidRPr="00E25A3F" w:rsidRDefault="00D70CC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752 (2.8)</w:t>
            </w:r>
          </w:p>
        </w:tc>
        <w:tc>
          <w:tcPr>
            <w:tcW w:w="1364" w:type="pct"/>
            <w:vAlign w:val="center"/>
          </w:tcPr>
          <w:p w14:paraId="505F57F6" w14:textId="597D29F6" w:rsidR="0029378D" w:rsidRPr="00E25A3F" w:rsidRDefault="00C430D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8,181 (4.2)</w:t>
            </w:r>
          </w:p>
        </w:tc>
      </w:tr>
      <w:tr w:rsidR="0029378D" w:rsidRPr="00E25A3F" w14:paraId="56BA4BC1" w14:textId="77777777" w:rsidTr="005D17F3">
        <w:trPr>
          <w:jc w:val="center"/>
        </w:trPr>
        <w:tc>
          <w:tcPr>
            <w:tcW w:w="2182" w:type="pct"/>
            <w:vAlign w:val="center"/>
          </w:tcPr>
          <w:p w14:paraId="75683A55" w14:textId="781B7DB4" w:rsidR="0029378D" w:rsidRPr="00E25A3F" w:rsidRDefault="00C94E5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None</w:t>
            </w:r>
          </w:p>
        </w:tc>
        <w:tc>
          <w:tcPr>
            <w:tcW w:w="1454" w:type="pct"/>
            <w:vAlign w:val="center"/>
          </w:tcPr>
          <w:p w14:paraId="3A92D18E" w14:textId="4125DABE" w:rsidR="0029378D" w:rsidRPr="00E25A3F" w:rsidRDefault="00D70CC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6572 (3.9)</w:t>
            </w:r>
          </w:p>
        </w:tc>
        <w:tc>
          <w:tcPr>
            <w:tcW w:w="1364" w:type="pct"/>
            <w:vAlign w:val="center"/>
          </w:tcPr>
          <w:p w14:paraId="2D7E0609" w14:textId="4A53878B" w:rsidR="0029378D" w:rsidRPr="00E25A3F" w:rsidRDefault="00C430D5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6,265</w:t>
            </w:r>
            <w:r w:rsidR="007447A6" w:rsidRPr="00E25A3F">
              <w:rPr>
                <w:sz w:val="18"/>
                <w:szCs w:val="18"/>
              </w:rPr>
              <w:t xml:space="preserve"> (7.8)</w:t>
            </w:r>
          </w:p>
        </w:tc>
      </w:tr>
      <w:tr w:rsidR="007978F3" w:rsidRPr="00E25A3F" w14:paraId="1A67756A" w14:textId="77777777" w:rsidTr="005D17F3">
        <w:trPr>
          <w:jc w:val="center"/>
        </w:trPr>
        <w:tc>
          <w:tcPr>
            <w:tcW w:w="2182" w:type="pct"/>
            <w:vAlign w:val="center"/>
          </w:tcPr>
          <w:p w14:paraId="0C311F59" w14:textId="1B36910D" w:rsidR="007978F3" w:rsidRPr="00E25A3F" w:rsidRDefault="007978F3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538C43E4" w14:textId="63850AE3" w:rsidR="007978F3" w:rsidRPr="00E25A3F" w:rsidRDefault="00D70CC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345 (0.8)</w:t>
            </w:r>
          </w:p>
        </w:tc>
        <w:tc>
          <w:tcPr>
            <w:tcW w:w="1364" w:type="pct"/>
            <w:vAlign w:val="center"/>
          </w:tcPr>
          <w:p w14:paraId="47156243" w14:textId="466BC162" w:rsidR="007978F3" w:rsidRPr="00E25A3F" w:rsidRDefault="007447A6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804 (1.7)</w:t>
            </w:r>
          </w:p>
        </w:tc>
      </w:tr>
      <w:tr w:rsidR="000A5491" w:rsidRPr="00E25A3F" w14:paraId="783B4236" w14:textId="77777777" w:rsidTr="005D17F3">
        <w:trPr>
          <w:jc w:val="center"/>
        </w:trPr>
        <w:tc>
          <w:tcPr>
            <w:tcW w:w="2182" w:type="pct"/>
            <w:vAlign w:val="center"/>
          </w:tcPr>
          <w:p w14:paraId="3AFF680C" w14:textId="72D58AE9" w:rsidR="000A5491" w:rsidRPr="00E25A3F" w:rsidRDefault="000A5491" w:rsidP="00E25A3F">
            <w:pPr>
              <w:spacing w:after="0" w:line="276" w:lineRule="auto"/>
              <w:ind w:left="22" w:hanging="2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Frailty phenotype</w:t>
            </w:r>
            <w:r w:rsidR="004C5C5A">
              <w:rPr>
                <w:sz w:val="18"/>
                <w:szCs w:val="18"/>
              </w:rPr>
              <w:t xml:space="preserve"> </w:t>
            </w:r>
            <w:r w:rsidR="004C5C5A">
              <w:rPr>
                <w:sz w:val="18"/>
                <w:szCs w:val="18"/>
                <w:vertAlign w:val="superscript"/>
              </w:rPr>
              <w:t>b</w:t>
            </w:r>
            <w:r w:rsidRPr="00E25A3F">
              <w:rPr>
                <w:sz w:val="18"/>
                <w:szCs w:val="18"/>
              </w:rPr>
              <w:t>, n (%)</w:t>
            </w:r>
          </w:p>
        </w:tc>
        <w:tc>
          <w:tcPr>
            <w:tcW w:w="1454" w:type="pct"/>
            <w:vAlign w:val="center"/>
          </w:tcPr>
          <w:p w14:paraId="734756BE" w14:textId="77777777" w:rsidR="000A5491" w:rsidRPr="00E25A3F" w:rsidRDefault="000A549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12D7B4AE" w14:textId="77777777" w:rsidR="000A5491" w:rsidRPr="00E25A3F" w:rsidRDefault="000A549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0A5491" w:rsidRPr="00E25A3F" w14:paraId="228F2EBD" w14:textId="77777777" w:rsidTr="005D17F3">
        <w:trPr>
          <w:jc w:val="center"/>
        </w:trPr>
        <w:tc>
          <w:tcPr>
            <w:tcW w:w="2182" w:type="pct"/>
            <w:vAlign w:val="center"/>
          </w:tcPr>
          <w:p w14:paraId="5DE533B1" w14:textId="4FAF7AF1" w:rsidR="000A5491" w:rsidRPr="00E25A3F" w:rsidRDefault="000A549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Robust</w:t>
            </w:r>
          </w:p>
        </w:tc>
        <w:tc>
          <w:tcPr>
            <w:tcW w:w="1454" w:type="pct"/>
            <w:vAlign w:val="center"/>
          </w:tcPr>
          <w:p w14:paraId="3CFCED96" w14:textId="250739D2" w:rsidR="000A5491" w:rsidRPr="00E25A3F" w:rsidRDefault="003B01A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07,565 (</w:t>
            </w:r>
            <w:r w:rsidR="009A1311" w:rsidRPr="00E25A3F">
              <w:rPr>
                <w:sz w:val="18"/>
                <w:szCs w:val="18"/>
              </w:rPr>
              <w:t>64.3)</w:t>
            </w:r>
          </w:p>
        </w:tc>
        <w:tc>
          <w:tcPr>
            <w:tcW w:w="1364" w:type="pct"/>
            <w:vAlign w:val="center"/>
          </w:tcPr>
          <w:p w14:paraId="4E3356A1" w14:textId="2E5582D4" w:rsidR="000A5491" w:rsidRPr="00E25A3F" w:rsidRDefault="00A76BD3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80,475 (53.8)</w:t>
            </w:r>
          </w:p>
        </w:tc>
      </w:tr>
      <w:tr w:rsidR="000A5491" w:rsidRPr="00E25A3F" w14:paraId="2A337418" w14:textId="77777777" w:rsidTr="005D17F3">
        <w:trPr>
          <w:jc w:val="center"/>
        </w:trPr>
        <w:tc>
          <w:tcPr>
            <w:tcW w:w="2182" w:type="pct"/>
            <w:vAlign w:val="center"/>
          </w:tcPr>
          <w:p w14:paraId="5EE2BB2D" w14:textId="0B22776A" w:rsidR="000A5491" w:rsidRPr="00E25A3F" w:rsidRDefault="000A549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Pre-frail</w:t>
            </w:r>
          </w:p>
        </w:tc>
        <w:tc>
          <w:tcPr>
            <w:tcW w:w="1454" w:type="pct"/>
            <w:vAlign w:val="center"/>
          </w:tcPr>
          <w:p w14:paraId="3B33A23D" w14:textId="297B2957" w:rsidR="000A5491" w:rsidRPr="00E25A3F" w:rsidRDefault="009A131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4,582 (32.7)</w:t>
            </w:r>
          </w:p>
        </w:tc>
        <w:tc>
          <w:tcPr>
            <w:tcW w:w="1364" w:type="pct"/>
            <w:vAlign w:val="center"/>
          </w:tcPr>
          <w:p w14:paraId="46E3BF6C" w14:textId="3D27C5B4" w:rsidR="000A5491" w:rsidRPr="00E25A3F" w:rsidRDefault="00A76BD3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30,593 (39.0)</w:t>
            </w:r>
          </w:p>
        </w:tc>
      </w:tr>
      <w:tr w:rsidR="000A5491" w:rsidRPr="00E25A3F" w14:paraId="799C47A7" w14:textId="77777777" w:rsidTr="005D17F3">
        <w:trPr>
          <w:jc w:val="center"/>
        </w:trPr>
        <w:tc>
          <w:tcPr>
            <w:tcW w:w="2182" w:type="pct"/>
            <w:vAlign w:val="center"/>
          </w:tcPr>
          <w:p w14:paraId="581BC177" w14:textId="30A851E3" w:rsidR="000A5491" w:rsidRPr="00E25A3F" w:rsidRDefault="000A5491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Frail</w:t>
            </w:r>
          </w:p>
        </w:tc>
        <w:tc>
          <w:tcPr>
            <w:tcW w:w="1454" w:type="pct"/>
            <w:vAlign w:val="center"/>
          </w:tcPr>
          <w:p w14:paraId="3BD9D955" w14:textId="4E40A1E7" w:rsidR="000A5491" w:rsidRPr="00E25A3F" w:rsidRDefault="009A131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797 (1.7)</w:t>
            </w:r>
          </w:p>
        </w:tc>
        <w:tc>
          <w:tcPr>
            <w:tcW w:w="1364" w:type="pct"/>
            <w:vAlign w:val="center"/>
          </w:tcPr>
          <w:p w14:paraId="2F736952" w14:textId="412FADEB" w:rsidR="000A5491" w:rsidRPr="00E25A3F" w:rsidRDefault="003B01A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4,765 (4.4)</w:t>
            </w:r>
          </w:p>
        </w:tc>
      </w:tr>
      <w:tr w:rsidR="00A76BD3" w:rsidRPr="00E25A3F" w14:paraId="4A83F7DC" w14:textId="77777777" w:rsidTr="005D17F3">
        <w:trPr>
          <w:jc w:val="center"/>
        </w:trPr>
        <w:tc>
          <w:tcPr>
            <w:tcW w:w="2182" w:type="pct"/>
            <w:vAlign w:val="center"/>
          </w:tcPr>
          <w:p w14:paraId="2967D22A" w14:textId="3A67169C" w:rsidR="00A76BD3" w:rsidRPr="00E25A3F" w:rsidRDefault="00A76BD3" w:rsidP="00E25A3F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0EF66B6E" w14:textId="47522C2F" w:rsidR="00A76BD3" w:rsidRPr="00E25A3F" w:rsidRDefault="009A1311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241 (1.3)</w:t>
            </w:r>
          </w:p>
        </w:tc>
        <w:tc>
          <w:tcPr>
            <w:tcW w:w="1364" w:type="pct"/>
            <w:vAlign w:val="center"/>
          </w:tcPr>
          <w:p w14:paraId="1E840A18" w14:textId="7032B80D" w:rsidR="00A76BD3" w:rsidRPr="00E25A3F" w:rsidRDefault="003B01AF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9345 (2.8)</w:t>
            </w:r>
          </w:p>
        </w:tc>
      </w:tr>
      <w:tr w:rsidR="00CA05AA" w:rsidRPr="00E25A3F" w14:paraId="4260D0F2" w14:textId="77777777" w:rsidTr="005D17F3">
        <w:trPr>
          <w:jc w:val="center"/>
        </w:trPr>
        <w:tc>
          <w:tcPr>
            <w:tcW w:w="2182" w:type="pct"/>
            <w:vAlign w:val="center"/>
          </w:tcPr>
          <w:p w14:paraId="2E55E522" w14:textId="77777777" w:rsidR="00CA05AA" w:rsidRPr="00E25A3F" w:rsidRDefault="00CA05AA" w:rsidP="00E25A3F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Self-rated health, n (%)</w:t>
            </w:r>
          </w:p>
        </w:tc>
        <w:tc>
          <w:tcPr>
            <w:tcW w:w="1454" w:type="pct"/>
            <w:vAlign w:val="center"/>
          </w:tcPr>
          <w:p w14:paraId="30440D8A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3DC825D9" w14:textId="77777777" w:rsidR="00CA05AA" w:rsidRPr="00E25A3F" w:rsidRDefault="00CA05AA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0156E" w:rsidRPr="00E25A3F" w14:paraId="211A5B65" w14:textId="77777777" w:rsidTr="005D17F3">
        <w:trPr>
          <w:jc w:val="center"/>
        </w:trPr>
        <w:tc>
          <w:tcPr>
            <w:tcW w:w="2182" w:type="pct"/>
            <w:vAlign w:val="center"/>
          </w:tcPr>
          <w:p w14:paraId="173CA8F6" w14:textId="77777777" w:rsidR="0010156E" w:rsidRPr="00E25A3F" w:rsidRDefault="0010156E" w:rsidP="00E25A3F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Excellent</w:t>
            </w:r>
          </w:p>
        </w:tc>
        <w:tc>
          <w:tcPr>
            <w:tcW w:w="1454" w:type="pct"/>
            <w:vAlign w:val="center"/>
          </w:tcPr>
          <w:p w14:paraId="0D2A9F11" w14:textId="6C6FB379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6,547 (21.9)</w:t>
            </w:r>
          </w:p>
        </w:tc>
        <w:tc>
          <w:tcPr>
            <w:tcW w:w="1364" w:type="pct"/>
            <w:vAlign w:val="center"/>
          </w:tcPr>
          <w:p w14:paraId="3724FD68" w14:textId="0F601F02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5,285 (13.5)</w:t>
            </w:r>
          </w:p>
        </w:tc>
      </w:tr>
      <w:tr w:rsidR="0010156E" w:rsidRPr="00E25A3F" w14:paraId="011DC23D" w14:textId="77777777" w:rsidTr="005D17F3">
        <w:trPr>
          <w:jc w:val="center"/>
        </w:trPr>
        <w:tc>
          <w:tcPr>
            <w:tcW w:w="2182" w:type="pct"/>
            <w:vAlign w:val="center"/>
          </w:tcPr>
          <w:p w14:paraId="0B30F8A7" w14:textId="77777777" w:rsidR="0010156E" w:rsidRPr="00E25A3F" w:rsidRDefault="0010156E" w:rsidP="00E25A3F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Good</w:t>
            </w:r>
          </w:p>
        </w:tc>
        <w:tc>
          <w:tcPr>
            <w:tcW w:w="1454" w:type="pct"/>
            <w:vAlign w:val="center"/>
          </w:tcPr>
          <w:p w14:paraId="70BFD2AA" w14:textId="144514C8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99,991 (59.8)</w:t>
            </w:r>
          </w:p>
        </w:tc>
        <w:tc>
          <w:tcPr>
            <w:tcW w:w="1364" w:type="pct"/>
            <w:vAlign w:val="center"/>
          </w:tcPr>
          <w:p w14:paraId="0A01C636" w14:textId="5B2B9A70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88,955 (56.4)</w:t>
            </w:r>
          </w:p>
        </w:tc>
      </w:tr>
      <w:tr w:rsidR="0010156E" w:rsidRPr="00E25A3F" w14:paraId="18754244" w14:textId="77777777" w:rsidTr="005D17F3">
        <w:trPr>
          <w:jc w:val="center"/>
        </w:trPr>
        <w:tc>
          <w:tcPr>
            <w:tcW w:w="2182" w:type="pct"/>
            <w:vAlign w:val="center"/>
          </w:tcPr>
          <w:p w14:paraId="6DB14F9C" w14:textId="77777777" w:rsidR="0010156E" w:rsidRPr="00E25A3F" w:rsidRDefault="0010156E" w:rsidP="00E25A3F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Fair</w:t>
            </w:r>
          </w:p>
        </w:tc>
        <w:tc>
          <w:tcPr>
            <w:tcW w:w="1454" w:type="pct"/>
            <w:vAlign w:val="center"/>
          </w:tcPr>
          <w:p w14:paraId="46480F61" w14:textId="393AFED2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6,186 (15.7)</w:t>
            </w:r>
          </w:p>
        </w:tc>
        <w:tc>
          <w:tcPr>
            <w:tcW w:w="1364" w:type="pct"/>
            <w:vAlign w:val="center"/>
          </w:tcPr>
          <w:p w14:paraId="5582DD6B" w14:textId="2D740B4D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79,146 (23.6)</w:t>
            </w:r>
          </w:p>
        </w:tc>
      </w:tr>
      <w:tr w:rsidR="0010156E" w:rsidRPr="00E25A3F" w14:paraId="69707259" w14:textId="77777777" w:rsidTr="005D17F3">
        <w:trPr>
          <w:jc w:val="center"/>
        </w:trPr>
        <w:tc>
          <w:tcPr>
            <w:tcW w:w="2182" w:type="pct"/>
            <w:vAlign w:val="center"/>
          </w:tcPr>
          <w:p w14:paraId="657BEFDC" w14:textId="77777777" w:rsidR="0010156E" w:rsidRPr="00E25A3F" w:rsidRDefault="0010156E" w:rsidP="00E25A3F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Poor</w:t>
            </w:r>
          </w:p>
        </w:tc>
        <w:tc>
          <w:tcPr>
            <w:tcW w:w="1454" w:type="pct"/>
            <w:vAlign w:val="center"/>
          </w:tcPr>
          <w:p w14:paraId="5EADBDDC" w14:textId="274E80AD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077 (2.4)</w:t>
            </w:r>
          </w:p>
        </w:tc>
        <w:tc>
          <w:tcPr>
            <w:tcW w:w="1364" w:type="pct"/>
            <w:vAlign w:val="center"/>
          </w:tcPr>
          <w:p w14:paraId="4A599330" w14:textId="6952487D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8,691 (5.6)</w:t>
            </w:r>
          </w:p>
        </w:tc>
      </w:tr>
      <w:tr w:rsidR="0010156E" w:rsidRPr="00E25A3F" w14:paraId="0E1D0309" w14:textId="77777777" w:rsidTr="005D17F3">
        <w:trPr>
          <w:jc w:val="center"/>
        </w:trPr>
        <w:tc>
          <w:tcPr>
            <w:tcW w:w="2182" w:type="pct"/>
            <w:vAlign w:val="center"/>
          </w:tcPr>
          <w:p w14:paraId="19DFBF57" w14:textId="77777777" w:rsidR="0010156E" w:rsidRPr="00E25A3F" w:rsidRDefault="0010156E" w:rsidP="00E25A3F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37BC1B83" w14:textId="09AB4425" w:rsidR="0010156E" w:rsidRPr="00E25A3F" w:rsidRDefault="0010156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84 (0.2)</w:t>
            </w:r>
          </w:p>
        </w:tc>
        <w:tc>
          <w:tcPr>
            <w:tcW w:w="1364" w:type="pct"/>
            <w:vAlign w:val="center"/>
          </w:tcPr>
          <w:p w14:paraId="46783F31" w14:textId="0831F175" w:rsidR="0010156E" w:rsidRPr="00E25A3F" w:rsidRDefault="005D489E" w:rsidP="00E25A3F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101 (0.9)</w:t>
            </w:r>
          </w:p>
        </w:tc>
      </w:tr>
    </w:tbl>
    <w:bookmarkEnd w:id="0"/>
    <w:bookmarkEnd w:id="1"/>
    <w:p w14:paraId="55ECED99" w14:textId="77777777" w:rsidR="004C5C5A" w:rsidRDefault="004C5C5A" w:rsidP="004C5C5A">
      <w:pPr>
        <w:spacing w:after="160" w:line="259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Using UK population distribution of Townsend deprivation scores from 2001 Census data. </w:t>
      </w:r>
      <w:r>
        <w:rPr>
          <w:sz w:val="20"/>
          <w:szCs w:val="20"/>
          <w:vertAlign w:val="superscript"/>
        </w:rPr>
        <w:t xml:space="preserve">b </w:t>
      </w:r>
      <w:proofErr w:type="spellStart"/>
      <w:r>
        <w:rPr>
          <w:sz w:val="20"/>
          <w:szCs w:val="20"/>
        </w:rPr>
        <w:t>Freid</w:t>
      </w:r>
      <w:proofErr w:type="spellEnd"/>
      <w:r>
        <w:rPr>
          <w:sz w:val="20"/>
          <w:szCs w:val="20"/>
        </w:rPr>
        <w:t xml:space="preserve"> frailty phenotype.</w:t>
      </w:r>
    </w:p>
    <w:p w14:paraId="30515C9B" w14:textId="17F761B5" w:rsidR="001F3825" w:rsidRDefault="001F3825">
      <w:pPr>
        <w:spacing w:after="160" w:line="259" w:lineRule="auto"/>
        <w:rPr>
          <w:iCs/>
          <w:sz w:val="20"/>
          <w:szCs w:val="20"/>
        </w:rPr>
      </w:pPr>
      <w:r>
        <w:rPr>
          <w:sz w:val="20"/>
          <w:szCs w:val="20"/>
        </w:rPr>
        <w:br w:type="page"/>
      </w:r>
    </w:p>
    <w:p w14:paraId="2F1258FC" w14:textId="228175FA" w:rsidR="00E25A3F" w:rsidRDefault="00E25A3F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S10.</w:t>
      </w:r>
      <w:r w:rsidR="008F3143">
        <w:rPr>
          <w:sz w:val="20"/>
          <w:szCs w:val="20"/>
        </w:rPr>
        <w:t xml:space="preserve"> Comparison of baseline cohort characteristics in participants with and without </w:t>
      </w:r>
      <w:proofErr w:type="spellStart"/>
      <w:r w:rsidR="008F3143">
        <w:rPr>
          <w:sz w:val="20"/>
          <w:szCs w:val="20"/>
        </w:rPr>
        <w:t>HRQoL</w:t>
      </w:r>
      <w:proofErr w:type="spellEnd"/>
      <w:r w:rsidR="008F3143">
        <w:rPr>
          <w:sz w:val="20"/>
          <w:szCs w:val="20"/>
        </w:rPr>
        <w:t xml:space="preserve"> follow up data in UKHL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563"/>
        <w:gridCol w:w="3041"/>
        <w:gridCol w:w="2852"/>
      </w:tblGrid>
      <w:tr w:rsidR="00E25A3F" w:rsidRPr="00E25A3F" w14:paraId="07AE3222" w14:textId="77777777" w:rsidTr="00A025CA">
        <w:trPr>
          <w:jc w:val="center"/>
        </w:trPr>
        <w:tc>
          <w:tcPr>
            <w:tcW w:w="2182" w:type="pct"/>
            <w:shd w:val="clear" w:color="auto" w:fill="D9D9D9"/>
            <w:vAlign w:val="center"/>
          </w:tcPr>
          <w:p w14:paraId="6DEC8ABE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18" w:type="pct"/>
            <w:gridSpan w:val="2"/>
            <w:shd w:val="clear" w:color="auto" w:fill="D9D9D9"/>
            <w:vAlign w:val="center"/>
          </w:tcPr>
          <w:p w14:paraId="26939B01" w14:textId="77777777" w:rsidR="00E25A3F" w:rsidRPr="00E25A3F" w:rsidRDefault="00E25A3F" w:rsidP="00A025C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25A3F">
              <w:rPr>
                <w:b/>
                <w:sz w:val="18"/>
                <w:szCs w:val="18"/>
              </w:rPr>
              <w:t>HRQoL</w:t>
            </w:r>
            <w:proofErr w:type="spellEnd"/>
            <w:r w:rsidRPr="00E25A3F">
              <w:rPr>
                <w:b/>
                <w:sz w:val="18"/>
                <w:szCs w:val="18"/>
              </w:rPr>
              <w:t xml:space="preserve"> Follow up data?</w:t>
            </w:r>
          </w:p>
        </w:tc>
      </w:tr>
      <w:tr w:rsidR="00E25A3F" w:rsidRPr="00E25A3F" w14:paraId="5C3A78FB" w14:textId="77777777" w:rsidTr="00A025CA">
        <w:trPr>
          <w:jc w:val="center"/>
        </w:trPr>
        <w:tc>
          <w:tcPr>
            <w:tcW w:w="2182" w:type="pct"/>
            <w:shd w:val="clear" w:color="auto" w:fill="D9D9D9"/>
            <w:vAlign w:val="center"/>
          </w:tcPr>
          <w:p w14:paraId="40C601BE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54" w:type="pct"/>
            <w:shd w:val="clear" w:color="auto" w:fill="D9D9D9"/>
            <w:vAlign w:val="center"/>
          </w:tcPr>
          <w:p w14:paraId="073DA321" w14:textId="7A105B38" w:rsidR="00E25A3F" w:rsidRPr="00E25A3F" w:rsidRDefault="00E25A3F" w:rsidP="00A025C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E25A3F">
              <w:rPr>
                <w:b/>
                <w:sz w:val="18"/>
                <w:szCs w:val="18"/>
              </w:rPr>
              <w:t>Yes (n =</w:t>
            </w:r>
            <w:r w:rsidR="008F3143">
              <w:rPr>
                <w:b/>
                <w:sz w:val="18"/>
                <w:szCs w:val="18"/>
              </w:rPr>
              <w:t xml:space="preserve"> </w:t>
            </w:r>
            <w:r w:rsidR="003301D1">
              <w:rPr>
                <w:b/>
                <w:sz w:val="18"/>
                <w:szCs w:val="18"/>
              </w:rPr>
              <w:t>21,837</w:t>
            </w:r>
            <w:r w:rsidRPr="00E25A3F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64" w:type="pct"/>
            <w:shd w:val="clear" w:color="auto" w:fill="D9D9D9"/>
            <w:vAlign w:val="center"/>
          </w:tcPr>
          <w:p w14:paraId="62A7D8F1" w14:textId="191BFE94" w:rsidR="00E25A3F" w:rsidRPr="00E25A3F" w:rsidRDefault="00E25A3F" w:rsidP="00A025CA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E25A3F">
              <w:rPr>
                <w:b/>
                <w:sz w:val="18"/>
                <w:szCs w:val="18"/>
              </w:rPr>
              <w:t>No (n =</w:t>
            </w:r>
            <w:r w:rsidR="008F3143">
              <w:rPr>
                <w:b/>
                <w:sz w:val="18"/>
                <w:szCs w:val="18"/>
              </w:rPr>
              <w:t xml:space="preserve"> </w:t>
            </w:r>
            <w:r w:rsidR="002F70B6">
              <w:rPr>
                <w:b/>
                <w:sz w:val="18"/>
                <w:szCs w:val="18"/>
              </w:rPr>
              <w:t>27,349</w:t>
            </w:r>
            <w:r w:rsidRPr="00E25A3F">
              <w:rPr>
                <w:b/>
                <w:sz w:val="18"/>
                <w:szCs w:val="18"/>
              </w:rPr>
              <w:t>)</w:t>
            </w:r>
          </w:p>
        </w:tc>
      </w:tr>
      <w:tr w:rsidR="00E25A3F" w:rsidRPr="00E25A3F" w14:paraId="3DC62A92" w14:textId="77777777" w:rsidTr="00A025CA">
        <w:trPr>
          <w:jc w:val="center"/>
        </w:trPr>
        <w:tc>
          <w:tcPr>
            <w:tcW w:w="2182" w:type="pct"/>
            <w:vAlign w:val="center"/>
          </w:tcPr>
          <w:p w14:paraId="4A401072" w14:textId="77777777" w:rsidR="00E25A3F" w:rsidRPr="00E25A3F" w:rsidRDefault="00E25A3F" w:rsidP="00A025CA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Age (years), median (IQR)</w:t>
            </w:r>
          </w:p>
        </w:tc>
        <w:tc>
          <w:tcPr>
            <w:tcW w:w="1454" w:type="pct"/>
            <w:vAlign w:val="center"/>
          </w:tcPr>
          <w:p w14:paraId="16C3C866" w14:textId="19A6F51A" w:rsidR="00E25A3F" w:rsidRPr="00E25A3F" w:rsidRDefault="003301D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36, 60)</w:t>
            </w:r>
          </w:p>
        </w:tc>
        <w:tc>
          <w:tcPr>
            <w:tcW w:w="1364" w:type="pct"/>
            <w:vAlign w:val="center"/>
          </w:tcPr>
          <w:p w14:paraId="6FEBA281" w14:textId="28DEA412" w:rsidR="00E25A3F" w:rsidRPr="00E25A3F" w:rsidRDefault="003301D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0, 60)</w:t>
            </w:r>
          </w:p>
        </w:tc>
      </w:tr>
      <w:tr w:rsidR="00E25A3F" w:rsidRPr="00E25A3F" w14:paraId="44502862" w14:textId="77777777" w:rsidTr="00A025CA">
        <w:trPr>
          <w:jc w:val="center"/>
        </w:trPr>
        <w:tc>
          <w:tcPr>
            <w:tcW w:w="2182" w:type="pct"/>
            <w:vAlign w:val="center"/>
          </w:tcPr>
          <w:p w14:paraId="765BF8AE" w14:textId="77777777" w:rsidR="00E25A3F" w:rsidRPr="00E25A3F" w:rsidRDefault="00E25A3F" w:rsidP="00A025CA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Age category, n (%)</w:t>
            </w:r>
          </w:p>
        </w:tc>
        <w:tc>
          <w:tcPr>
            <w:tcW w:w="1454" w:type="pct"/>
            <w:vAlign w:val="center"/>
          </w:tcPr>
          <w:p w14:paraId="41601CA7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1F380CCF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25A3F" w:rsidRPr="00E25A3F" w14:paraId="11640CFC" w14:textId="77777777" w:rsidTr="00A025CA">
        <w:trPr>
          <w:jc w:val="center"/>
        </w:trPr>
        <w:tc>
          <w:tcPr>
            <w:tcW w:w="2182" w:type="pct"/>
            <w:vAlign w:val="center"/>
          </w:tcPr>
          <w:p w14:paraId="522A0082" w14:textId="44EAFA08" w:rsidR="00E25A3F" w:rsidRPr="00E25A3F" w:rsidRDefault="0022318A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="00E25A3F" w:rsidRPr="00E25A3F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36</w:t>
            </w:r>
            <w:r w:rsidR="00E25A3F" w:rsidRPr="00E25A3F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1454" w:type="pct"/>
            <w:vAlign w:val="center"/>
          </w:tcPr>
          <w:p w14:paraId="30624AF4" w14:textId="5E72F523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3 (27.0)</w:t>
            </w:r>
          </w:p>
        </w:tc>
        <w:tc>
          <w:tcPr>
            <w:tcW w:w="1364" w:type="pct"/>
            <w:vAlign w:val="center"/>
          </w:tcPr>
          <w:p w14:paraId="45E2304E" w14:textId="4BB82909" w:rsidR="00E25A3F" w:rsidRPr="00E25A3F" w:rsidRDefault="00837AC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02 (37.3)</w:t>
            </w:r>
          </w:p>
        </w:tc>
      </w:tr>
      <w:tr w:rsidR="0022318A" w:rsidRPr="00E25A3F" w14:paraId="3033F74C" w14:textId="77777777" w:rsidTr="00A025CA">
        <w:trPr>
          <w:jc w:val="center"/>
        </w:trPr>
        <w:tc>
          <w:tcPr>
            <w:tcW w:w="2182" w:type="pct"/>
            <w:vAlign w:val="center"/>
          </w:tcPr>
          <w:p w14:paraId="6416661B" w14:textId="25C12F3F" w:rsidR="0022318A" w:rsidRPr="00E25A3F" w:rsidRDefault="0022318A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7 – 54 years</w:t>
            </w:r>
          </w:p>
        </w:tc>
        <w:tc>
          <w:tcPr>
            <w:tcW w:w="1454" w:type="pct"/>
            <w:vAlign w:val="center"/>
          </w:tcPr>
          <w:p w14:paraId="4A58009C" w14:textId="637B3A49" w:rsidR="0022318A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8 (37.6)</w:t>
            </w:r>
          </w:p>
        </w:tc>
        <w:tc>
          <w:tcPr>
            <w:tcW w:w="1364" w:type="pct"/>
            <w:vAlign w:val="center"/>
          </w:tcPr>
          <w:p w14:paraId="2D1C429B" w14:textId="2CF455FC" w:rsidR="0022318A" w:rsidRPr="00E25A3F" w:rsidRDefault="00837AC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8 (31.2)</w:t>
            </w:r>
          </w:p>
        </w:tc>
      </w:tr>
      <w:tr w:rsidR="0022318A" w:rsidRPr="00E25A3F" w14:paraId="7675BEA0" w14:textId="77777777" w:rsidTr="00A025CA">
        <w:trPr>
          <w:jc w:val="center"/>
        </w:trPr>
        <w:tc>
          <w:tcPr>
            <w:tcW w:w="2182" w:type="pct"/>
            <w:vAlign w:val="center"/>
          </w:tcPr>
          <w:p w14:paraId="6EA48E2D" w14:textId="62A441A0" w:rsidR="0022318A" w:rsidRPr="00E25A3F" w:rsidRDefault="0022318A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55 – 73 years</w:t>
            </w:r>
          </w:p>
        </w:tc>
        <w:tc>
          <w:tcPr>
            <w:tcW w:w="1454" w:type="pct"/>
            <w:vAlign w:val="center"/>
          </w:tcPr>
          <w:p w14:paraId="39EF3FDF" w14:textId="7D453E76" w:rsidR="0022318A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4 (29.6)</w:t>
            </w:r>
          </w:p>
        </w:tc>
        <w:tc>
          <w:tcPr>
            <w:tcW w:w="1364" w:type="pct"/>
            <w:vAlign w:val="center"/>
          </w:tcPr>
          <w:p w14:paraId="2A721AAA" w14:textId="08249DF4" w:rsidR="0022318A" w:rsidRPr="00E25A3F" w:rsidRDefault="00837AC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4 (21.4)</w:t>
            </w:r>
          </w:p>
        </w:tc>
      </w:tr>
      <w:tr w:rsidR="00E25A3F" w:rsidRPr="00E25A3F" w14:paraId="206ED222" w14:textId="77777777" w:rsidTr="00A025CA">
        <w:trPr>
          <w:jc w:val="center"/>
        </w:trPr>
        <w:tc>
          <w:tcPr>
            <w:tcW w:w="2182" w:type="pct"/>
            <w:vAlign w:val="center"/>
          </w:tcPr>
          <w:p w14:paraId="4652E18F" w14:textId="584C7D34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7</w:t>
            </w:r>
            <w:r w:rsidR="008F3143">
              <w:rPr>
                <w:sz w:val="18"/>
                <w:szCs w:val="18"/>
              </w:rPr>
              <w:t>4+</w:t>
            </w:r>
            <w:r w:rsidRPr="00E25A3F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1454" w:type="pct"/>
            <w:vAlign w:val="center"/>
          </w:tcPr>
          <w:p w14:paraId="74A405C2" w14:textId="299A1692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2 (5.8)</w:t>
            </w:r>
          </w:p>
        </w:tc>
        <w:tc>
          <w:tcPr>
            <w:tcW w:w="1364" w:type="pct"/>
            <w:vAlign w:val="center"/>
          </w:tcPr>
          <w:p w14:paraId="537DE95F" w14:textId="67F69C43" w:rsidR="00E25A3F" w:rsidRPr="00E25A3F" w:rsidRDefault="00837AC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5 (10.2)</w:t>
            </w:r>
          </w:p>
        </w:tc>
      </w:tr>
      <w:tr w:rsidR="00E25A3F" w:rsidRPr="00E25A3F" w14:paraId="0F5C395A" w14:textId="77777777" w:rsidTr="00A025CA">
        <w:trPr>
          <w:jc w:val="center"/>
        </w:trPr>
        <w:tc>
          <w:tcPr>
            <w:tcW w:w="2182" w:type="pct"/>
            <w:vAlign w:val="center"/>
          </w:tcPr>
          <w:p w14:paraId="5680160D" w14:textId="77777777" w:rsidR="00E25A3F" w:rsidRPr="00E25A3F" w:rsidRDefault="00E25A3F" w:rsidP="00A025CA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Female sex, n (%)</w:t>
            </w:r>
          </w:p>
        </w:tc>
        <w:tc>
          <w:tcPr>
            <w:tcW w:w="1454" w:type="pct"/>
            <w:vAlign w:val="center"/>
          </w:tcPr>
          <w:p w14:paraId="0ADAD74E" w14:textId="70F08E17" w:rsidR="00E25A3F" w:rsidRPr="00E25A3F" w:rsidRDefault="002F4B50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53 (57.0)</w:t>
            </w:r>
          </w:p>
        </w:tc>
        <w:tc>
          <w:tcPr>
            <w:tcW w:w="1364" w:type="pct"/>
            <w:vAlign w:val="center"/>
          </w:tcPr>
          <w:p w14:paraId="08827201" w14:textId="6E37290C" w:rsidR="00E25A3F" w:rsidRPr="00E25A3F" w:rsidRDefault="00566D6C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404</w:t>
            </w:r>
            <w:r w:rsidR="002F4B50">
              <w:rPr>
                <w:sz w:val="18"/>
                <w:szCs w:val="18"/>
              </w:rPr>
              <w:t xml:space="preserve"> (52.7)</w:t>
            </w:r>
          </w:p>
        </w:tc>
      </w:tr>
      <w:tr w:rsidR="00E25A3F" w:rsidRPr="00E25A3F" w14:paraId="385D6A91" w14:textId="77777777" w:rsidTr="00A025CA">
        <w:trPr>
          <w:jc w:val="center"/>
        </w:trPr>
        <w:tc>
          <w:tcPr>
            <w:tcW w:w="2182" w:type="pct"/>
            <w:vAlign w:val="center"/>
          </w:tcPr>
          <w:p w14:paraId="6010F2E2" w14:textId="77777777" w:rsidR="00E25A3F" w:rsidRPr="00E25A3F" w:rsidRDefault="00E25A3F" w:rsidP="00A025CA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White ethnicity, n (%)</w:t>
            </w:r>
          </w:p>
        </w:tc>
        <w:tc>
          <w:tcPr>
            <w:tcW w:w="1454" w:type="pct"/>
            <w:vAlign w:val="center"/>
          </w:tcPr>
          <w:p w14:paraId="0542A2FE" w14:textId="0958C3E8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6873AA69" w14:textId="054A2ACE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25A3F" w:rsidRPr="00E25A3F" w14:paraId="3C430AD0" w14:textId="77777777" w:rsidTr="00A025CA">
        <w:trPr>
          <w:jc w:val="center"/>
        </w:trPr>
        <w:tc>
          <w:tcPr>
            <w:tcW w:w="2182" w:type="pct"/>
            <w:vAlign w:val="center"/>
          </w:tcPr>
          <w:p w14:paraId="72CE1025" w14:textId="77777777" w:rsidR="00E25A3F" w:rsidRPr="00E25A3F" w:rsidRDefault="00E25A3F" w:rsidP="00A025CA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 xml:space="preserve">Socioeconomic deprivation </w:t>
            </w:r>
            <w:r w:rsidRPr="00E25A3F">
              <w:rPr>
                <w:sz w:val="18"/>
                <w:szCs w:val="18"/>
                <w:vertAlign w:val="superscript"/>
              </w:rPr>
              <w:t>a</w:t>
            </w:r>
            <w:r w:rsidRPr="00E25A3F">
              <w:rPr>
                <w:sz w:val="18"/>
                <w:szCs w:val="18"/>
              </w:rPr>
              <w:t>, n (%)</w:t>
            </w:r>
          </w:p>
        </w:tc>
        <w:tc>
          <w:tcPr>
            <w:tcW w:w="1454" w:type="pct"/>
            <w:vAlign w:val="center"/>
          </w:tcPr>
          <w:p w14:paraId="664E429E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635E85E2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25A3F" w:rsidRPr="00E25A3F" w14:paraId="20025A6C" w14:textId="77777777" w:rsidTr="00A025CA">
        <w:trPr>
          <w:jc w:val="center"/>
        </w:trPr>
        <w:tc>
          <w:tcPr>
            <w:tcW w:w="2182" w:type="pct"/>
            <w:vAlign w:val="center"/>
          </w:tcPr>
          <w:p w14:paraId="7302B3FD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Quintile 1 (Most affluent)</w:t>
            </w:r>
          </w:p>
        </w:tc>
        <w:tc>
          <w:tcPr>
            <w:tcW w:w="1454" w:type="pct"/>
            <w:vAlign w:val="center"/>
          </w:tcPr>
          <w:p w14:paraId="49BFD65D" w14:textId="427FF05D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3 (19.7)</w:t>
            </w:r>
          </w:p>
        </w:tc>
        <w:tc>
          <w:tcPr>
            <w:tcW w:w="1364" w:type="pct"/>
            <w:vAlign w:val="center"/>
          </w:tcPr>
          <w:p w14:paraId="5F8F8586" w14:textId="31A8AFB1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9 (26.2)</w:t>
            </w:r>
          </w:p>
        </w:tc>
      </w:tr>
      <w:tr w:rsidR="00E25A3F" w:rsidRPr="00E25A3F" w14:paraId="2066B2C0" w14:textId="77777777" w:rsidTr="00A025CA">
        <w:trPr>
          <w:jc w:val="center"/>
        </w:trPr>
        <w:tc>
          <w:tcPr>
            <w:tcW w:w="2182" w:type="pct"/>
            <w:vAlign w:val="center"/>
          </w:tcPr>
          <w:p w14:paraId="15539490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</w:t>
            </w:r>
          </w:p>
        </w:tc>
        <w:tc>
          <w:tcPr>
            <w:tcW w:w="1454" w:type="pct"/>
            <w:vAlign w:val="center"/>
          </w:tcPr>
          <w:p w14:paraId="42771C0C" w14:textId="51284B38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2 (19.4)</w:t>
            </w:r>
          </w:p>
        </w:tc>
        <w:tc>
          <w:tcPr>
            <w:tcW w:w="1364" w:type="pct"/>
            <w:vAlign w:val="center"/>
          </w:tcPr>
          <w:p w14:paraId="6E7BD9FD" w14:textId="5398D003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1 (22.1)</w:t>
            </w:r>
          </w:p>
        </w:tc>
      </w:tr>
      <w:tr w:rsidR="00E25A3F" w:rsidRPr="00E25A3F" w14:paraId="5628D0E5" w14:textId="77777777" w:rsidTr="00A025CA">
        <w:trPr>
          <w:jc w:val="center"/>
        </w:trPr>
        <w:tc>
          <w:tcPr>
            <w:tcW w:w="2182" w:type="pct"/>
            <w:vAlign w:val="center"/>
          </w:tcPr>
          <w:p w14:paraId="1EE442B3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</w:t>
            </w:r>
          </w:p>
        </w:tc>
        <w:tc>
          <w:tcPr>
            <w:tcW w:w="1454" w:type="pct"/>
            <w:vAlign w:val="center"/>
          </w:tcPr>
          <w:p w14:paraId="35DF836D" w14:textId="01196078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9 (20.5)</w:t>
            </w:r>
          </w:p>
        </w:tc>
        <w:tc>
          <w:tcPr>
            <w:tcW w:w="1364" w:type="pct"/>
            <w:vAlign w:val="center"/>
          </w:tcPr>
          <w:p w14:paraId="5AC1C17D" w14:textId="14D0B820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0 (18.9)</w:t>
            </w:r>
          </w:p>
        </w:tc>
      </w:tr>
      <w:tr w:rsidR="00E25A3F" w:rsidRPr="00E25A3F" w14:paraId="56436AAF" w14:textId="77777777" w:rsidTr="00A025CA">
        <w:trPr>
          <w:jc w:val="center"/>
        </w:trPr>
        <w:tc>
          <w:tcPr>
            <w:tcW w:w="2182" w:type="pct"/>
            <w:vAlign w:val="center"/>
          </w:tcPr>
          <w:p w14:paraId="76E2BE06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4</w:t>
            </w:r>
          </w:p>
        </w:tc>
        <w:tc>
          <w:tcPr>
            <w:tcW w:w="1454" w:type="pct"/>
            <w:vAlign w:val="center"/>
          </w:tcPr>
          <w:p w14:paraId="73A0EE67" w14:textId="164B37D4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7 (20.1)</w:t>
            </w:r>
          </w:p>
        </w:tc>
        <w:tc>
          <w:tcPr>
            <w:tcW w:w="1364" w:type="pct"/>
            <w:vAlign w:val="center"/>
          </w:tcPr>
          <w:p w14:paraId="7FE6D9EE" w14:textId="24CC94CF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0 (17.1)</w:t>
            </w:r>
          </w:p>
        </w:tc>
      </w:tr>
      <w:tr w:rsidR="00E25A3F" w:rsidRPr="00E25A3F" w14:paraId="33736F1D" w14:textId="77777777" w:rsidTr="00A025CA">
        <w:trPr>
          <w:jc w:val="center"/>
        </w:trPr>
        <w:tc>
          <w:tcPr>
            <w:tcW w:w="2182" w:type="pct"/>
            <w:vAlign w:val="center"/>
          </w:tcPr>
          <w:p w14:paraId="736092B7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Quintile 5 (Most deprived)</w:t>
            </w:r>
          </w:p>
        </w:tc>
        <w:tc>
          <w:tcPr>
            <w:tcW w:w="1454" w:type="pct"/>
            <w:vAlign w:val="center"/>
          </w:tcPr>
          <w:p w14:paraId="5AE959D6" w14:textId="4EBE9660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6 (20.3)</w:t>
            </w:r>
          </w:p>
        </w:tc>
        <w:tc>
          <w:tcPr>
            <w:tcW w:w="1364" w:type="pct"/>
            <w:vAlign w:val="center"/>
          </w:tcPr>
          <w:p w14:paraId="45283B30" w14:textId="0E82A127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9 (15.7)</w:t>
            </w:r>
          </w:p>
        </w:tc>
      </w:tr>
      <w:tr w:rsidR="00E25A3F" w:rsidRPr="00E25A3F" w14:paraId="509059C2" w14:textId="77777777" w:rsidTr="00A025CA">
        <w:trPr>
          <w:jc w:val="center"/>
        </w:trPr>
        <w:tc>
          <w:tcPr>
            <w:tcW w:w="2182" w:type="pct"/>
            <w:vAlign w:val="center"/>
          </w:tcPr>
          <w:p w14:paraId="6E7A7ABB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6BC357E9" w14:textId="71314B5F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64" w:type="pct"/>
            <w:vAlign w:val="center"/>
          </w:tcPr>
          <w:p w14:paraId="401068C6" w14:textId="58AE6FC7" w:rsidR="00E25A3F" w:rsidRPr="00E25A3F" w:rsidRDefault="00CE17E9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</w:tr>
      <w:tr w:rsidR="00E25A3F" w:rsidRPr="00E25A3F" w14:paraId="2D14AA92" w14:textId="77777777" w:rsidTr="00A025CA">
        <w:trPr>
          <w:jc w:val="center"/>
        </w:trPr>
        <w:tc>
          <w:tcPr>
            <w:tcW w:w="2182" w:type="pct"/>
            <w:vAlign w:val="center"/>
          </w:tcPr>
          <w:p w14:paraId="4CD03B8C" w14:textId="65F95AF6" w:rsidR="00E25A3F" w:rsidRPr="00E25A3F" w:rsidRDefault="00E25A3F" w:rsidP="00A025CA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Number of long-term conditions, n (%)</w:t>
            </w:r>
          </w:p>
        </w:tc>
        <w:tc>
          <w:tcPr>
            <w:tcW w:w="1454" w:type="pct"/>
            <w:vAlign w:val="center"/>
          </w:tcPr>
          <w:p w14:paraId="6B893C0E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0AD1C8E5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25A3F" w:rsidRPr="00E25A3F" w14:paraId="78F684F8" w14:textId="77777777" w:rsidTr="00A025CA">
        <w:trPr>
          <w:jc w:val="center"/>
        </w:trPr>
        <w:tc>
          <w:tcPr>
            <w:tcW w:w="2182" w:type="pct"/>
            <w:vAlign w:val="center"/>
          </w:tcPr>
          <w:p w14:paraId="0CE0716B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0 LTCs</w:t>
            </w:r>
          </w:p>
        </w:tc>
        <w:tc>
          <w:tcPr>
            <w:tcW w:w="1454" w:type="pct"/>
            <w:vAlign w:val="center"/>
          </w:tcPr>
          <w:p w14:paraId="196BC933" w14:textId="6B74624A" w:rsidR="00E25A3F" w:rsidRPr="00E25A3F" w:rsidRDefault="00C06CE6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361 (52.0)</w:t>
            </w:r>
          </w:p>
        </w:tc>
        <w:tc>
          <w:tcPr>
            <w:tcW w:w="1364" w:type="pct"/>
            <w:vAlign w:val="center"/>
          </w:tcPr>
          <w:p w14:paraId="57126D43" w14:textId="1105E37A" w:rsidR="00E25A3F" w:rsidRPr="00E25A3F" w:rsidRDefault="00077B82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930 (58.3)</w:t>
            </w:r>
          </w:p>
        </w:tc>
      </w:tr>
      <w:tr w:rsidR="00E25A3F" w:rsidRPr="00E25A3F" w14:paraId="28925569" w14:textId="77777777" w:rsidTr="00A025CA">
        <w:trPr>
          <w:jc w:val="center"/>
        </w:trPr>
        <w:tc>
          <w:tcPr>
            <w:tcW w:w="2182" w:type="pct"/>
            <w:vAlign w:val="center"/>
          </w:tcPr>
          <w:p w14:paraId="245811EF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1 LTC</w:t>
            </w:r>
          </w:p>
        </w:tc>
        <w:tc>
          <w:tcPr>
            <w:tcW w:w="1454" w:type="pct"/>
            <w:vAlign w:val="center"/>
          </w:tcPr>
          <w:p w14:paraId="61B4D0C5" w14:textId="3493C35E" w:rsidR="00E25A3F" w:rsidRPr="00E25A3F" w:rsidRDefault="00C06CE6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5 (29.6)</w:t>
            </w:r>
          </w:p>
        </w:tc>
        <w:tc>
          <w:tcPr>
            <w:tcW w:w="1364" w:type="pct"/>
            <w:vAlign w:val="center"/>
          </w:tcPr>
          <w:p w14:paraId="70B9F253" w14:textId="558DB919" w:rsidR="00E25A3F" w:rsidRPr="00E25A3F" w:rsidRDefault="00077B82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4 (24.0)</w:t>
            </w:r>
          </w:p>
        </w:tc>
      </w:tr>
      <w:tr w:rsidR="00E25A3F" w:rsidRPr="00E25A3F" w14:paraId="70DF79D7" w14:textId="77777777" w:rsidTr="00A025CA">
        <w:trPr>
          <w:jc w:val="center"/>
        </w:trPr>
        <w:tc>
          <w:tcPr>
            <w:tcW w:w="2182" w:type="pct"/>
            <w:vAlign w:val="center"/>
          </w:tcPr>
          <w:p w14:paraId="10E36F58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2 LTCs</w:t>
            </w:r>
          </w:p>
        </w:tc>
        <w:tc>
          <w:tcPr>
            <w:tcW w:w="1454" w:type="pct"/>
            <w:vAlign w:val="center"/>
          </w:tcPr>
          <w:p w14:paraId="0033406A" w14:textId="48DCF2BF" w:rsidR="00E25A3F" w:rsidRPr="00E25A3F" w:rsidRDefault="00C06CE6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9 (11.4)</w:t>
            </w:r>
          </w:p>
        </w:tc>
        <w:tc>
          <w:tcPr>
            <w:tcW w:w="1364" w:type="pct"/>
            <w:vAlign w:val="center"/>
          </w:tcPr>
          <w:p w14:paraId="493AD3E3" w14:textId="4AC67A10" w:rsidR="00E25A3F" w:rsidRPr="00E25A3F" w:rsidRDefault="00077B82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0 (9.8)</w:t>
            </w:r>
          </w:p>
        </w:tc>
      </w:tr>
      <w:tr w:rsidR="00E25A3F" w:rsidRPr="00E25A3F" w14:paraId="47945EBE" w14:textId="77777777" w:rsidTr="00A025CA">
        <w:trPr>
          <w:jc w:val="center"/>
        </w:trPr>
        <w:tc>
          <w:tcPr>
            <w:tcW w:w="2182" w:type="pct"/>
            <w:vAlign w:val="center"/>
          </w:tcPr>
          <w:p w14:paraId="4852152E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3 LTCs</w:t>
            </w:r>
          </w:p>
        </w:tc>
        <w:tc>
          <w:tcPr>
            <w:tcW w:w="1454" w:type="pct"/>
            <w:vAlign w:val="center"/>
          </w:tcPr>
          <w:p w14:paraId="10036B18" w14:textId="5CC98C10" w:rsidR="00E25A3F" w:rsidRPr="00E25A3F" w:rsidRDefault="00C06CE6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6 (4.4)</w:t>
            </w:r>
          </w:p>
        </w:tc>
        <w:tc>
          <w:tcPr>
            <w:tcW w:w="1364" w:type="pct"/>
            <w:vAlign w:val="center"/>
          </w:tcPr>
          <w:p w14:paraId="6E3021FA" w14:textId="0589041F" w:rsidR="00E25A3F" w:rsidRPr="00E25A3F" w:rsidRDefault="00077B82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5 (4.8)</w:t>
            </w:r>
          </w:p>
        </w:tc>
      </w:tr>
      <w:tr w:rsidR="00E25A3F" w:rsidRPr="00E25A3F" w14:paraId="07D2D515" w14:textId="77777777" w:rsidTr="00A025CA">
        <w:trPr>
          <w:jc w:val="center"/>
        </w:trPr>
        <w:tc>
          <w:tcPr>
            <w:tcW w:w="2182" w:type="pct"/>
            <w:vAlign w:val="center"/>
          </w:tcPr>
          <w:p w14:paraId="220380A8" w14:textId="77777777" w:rsidR="00E25A3F" w:rsidRPr="00E25A3F" w:rsidRDefault="00E25A3F" w:rsidP="00A025CA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≥4 LTCs</w:t>
            </w:r>
          </w:p>
        </w:tc>
        <w:tc>
          <w:tcPr>
            <w:tcW w:w="1454" w:type="pct"/>
            <w:vAlign w:val="center"/>
          </w:tcPr>
          <w:p w14:paraId="7B6B7A81" w14:textId="0B045FB6" w:rsidR="00E25A3F" w:rsidRPr="00E25A3F" w:rsidRDefault="00C06CE6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 (2.5)</w:t>
            </w:r>
          </w:p>
        </w:tc>
        <w:tc>
          <w:tcPr>
            <w:tcW w:w="1364" w:type="pct"/>
            <w:vAlign w:val="center"/>
          </w:tcPr>
          <w:p w14:paraId="6547A005" w14:textId="01E3B0A8" w:rsidR="00E25A3F" w:rsidRPr="00E25A3F" w:rsidRDefault="00077B82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 (3.2)</w:t>
            </w:r>
          </w:p>
        </w:tc>
      </w:tr>
      <w:tr w:rsidR="00E25A3F" w:rsidRPr="00E25A3F" w14:paraId="0F0461EA" w14:textId="77777777" w:rsidTr="00A025CA">
        <w:trPr>
          <w:jc w:val="center"/>
        </w:trPr>
        <w:tc>
          <w:tcPr>
            <w:tcW w:w="2182" w:type="pct"/>
            <w:vAlign w:val="center"/>
          </w:tcPr>
          <w:p w14:paraId="3E45445F" w14:textId="10CB016F" w:rsidR="00E25A3F" w:rsidRPr="00E25A3F" w:rsidRDefault="00E25A3F" w:rsidP="00A025CA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BMI (kg/m</w:t>
            </w:r>
            <w:r w:rsidRPr="00E25A3F">
              <w:rPr>
                <w:sz w:val="18"/>
                <w:szCs w:val="18"/>
                <w:vertAlign w:val="superscript"/>
              </w:rPr>
              <w:t>2</w:t>
            </w:r>
            <w:r w:rsidRPr="00E25A3F">
              <w:rPr>
                <w:sz w:val="18"/>
                <w:szCs w:val="18"/>
              </w:rPr>
              <w:t>)</w:t>
            </w:r>
            <w:r w:rsidR="003301D1">
              <w:rPr>
                <w:sz w:val="18"/>
                <w:szCs w:val="18"/>
              </w:rPr>
              <w:t>, median (IQR)</w:t>
            </w:r>
          </w:p>
        </w:tc>
        <w:tc>
          <w:tcPr>
            <w:tcW w:w="1454" w:type="pct"/>
            <w:vAlign w:val="center"/>
          </w:tcPr>
          <w:p w14:paraId="025CBDC4" w14:textId="6CE60FA2" w:rsidR="00E25A3F" w:rsidRPr="00E25A3F" w:rsidRDefault="003301D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7 (23.0, </w:t>
            </w:r>
            <w:r w:rsidR="00741A14">
              <w:rPr>
                <w:sz w:val="18"/>
                <w:szCs w:val="18"/>
              </w:rPr>
              <w:t>29.0)</w:t>
            </w:r>
          </w:p>
        </w:tc>
        <w:tc>
          <w:tcPr>
            <w:tcW w:w="1364" w:type="pct"/>
            <w:vAlign w:val="center"/>
          </w:tcPr>
          <w:p w14:paraId="3AE8C618" w14:textId="4FCECBE7" w:rsidR="00E25A3F" w:rsidRPr="00E25A3F" w:rsidRDefault="003301D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 (22.4, 28.5)</w:t>
            </w:r>
          </w:p>
        </w:tc>
      </w:tr>
      <w:tr w:rsidR="00E25A3F" w:rsidRPr="00E25A3F" w14:paraId="34F3655A" w14:textId="77777777" w:rsidTr="00A025CA">
        <w:trPr>
          <w:jc w:val="center"/>
        </w:trPr>
        <w:tc>
          <w:tcPr>
            <w:tcW w:w="2182" w:type="pct"/>
            <w:vAlign w:val="center"/>
          </w:tcPr>
          <w:p w14:paraId="759A37DB" w14:textId="2F1BBCD7" w:rsidR="00E25A3F" w:rsidRPr="00E25A3F" w:rsidRDefault="00E25A3F" w:rsidP="00A025C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Alcohol frequency</w:t>
            </w:r>
            <w:r w:rsidR="004C5C5A">
              <w:rPr>
                <w:sz w:val="18"/>
                <w:szCs w:val="18"/>
              </w:rPr>
              <w:t xml:space="preserve"> </w:t>
            </w:r>
            <w:r w:rsidR="00CE17E9">
              <w:rPr>
                <w:sz w:val="18"/>
                <w:szCs w:val="18"/>
              </w:rPr>
              <w:t>*</w:t>
            </w:r>
            <w:r w:rsidRPr="00E25A3F">
              <w:rPr>
                <w:sz w:val="18"/>
                <w:szCs w:val="18"/>
              </w:rPr>
              <w:t>, n (%)</w:t>
            </w:r>
          </w:p>
        </w:tc>
        <w:tc>
          <w:tcPr>
            <w:tcW w:w="1454" w:type="pct"/>
            <w:vAlign w:val="center"/>
          </w:tcPr>
          <w:p w14:paraId="385DCF29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01E12274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B2F02" w:rsidRPr="00E25A3F" w14:paraId="121B9B85" w14:textId="77777777" w:rsidTr="002468AC">
        <w:trPr>
          <w:jc w:val="center"/>
        </w:trPr>
        <w:tc>
          <w:tcPr>
            <w:tcW w:w="2182" w:type="pct"/>
          </w:tcPr>
          <w:p w14:paraId="788403CA" w14:textId="33354E43" w:rsidR="001B2F02" w:rsidRPr="00E25A3F" w:rsidRDefault="001B2F02" w:rsidP="001B2F02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Never, or up to 2 times/year</w:t>
            </w:r>
          </w:p>
        </w:tc>
        <w:tc>
          <w:tcPr>
            <w:tcW w:w="1454" w:type="pct"/>
            <w:vAlign w:val="center"/>
          </w:tcPr>
          <w:p w14:paraId="7B9241E8" w14:textId="3D24BD69" w:rsidR="001B2F02" w:rsidRPr="00E25A3F" w:rsidRDefault="00B9608E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7 (17.3)</w:t>
            </w:r>
          </w:p>
        </w:tc>
        <w:tc>
          <w:tcPr>
            <w:tcW w:w="1364" w:type="pct"/>
            <w:vAlign w:val="center"/>
          </w:tcPr>
          <w:p w14:paraId="34F76648" w14:textId="3B9CEB5B" w:rsidR="001B2F02" w:rsidRPr="00E25A3F" w:rsidRDefault="007761C3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4 (12.3)</w:t>
            </w:r>
          </w:p>
        </w:tc>
      </w:tr>
      <w:tr w:rsidR="001B2F02" w:rsidRPr="00E25A3F" w14:paraId="7071D62E" w14:textId="77777777" w:rsidTr="002468AC">
        <w:trPr>
          <w:jc w:val="center"/>
        </w:trPr>
        <w:tc>
          <w:tcPr>
            <w:tcW w:w="2182" w:type="pct"/>
          </w:tcPr>
          <w:p w14:paraId="4829FC1B" w14:textId="18EF10EC" w:rsidR="001B2F02" w:rsidRPr="00E25A3F" w:rsidRDefault="001B2F02" w:rsidP="001B2F02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Up to 1-2 times/month</w:t>
            </w:r>
          </w:p>
        </w:tc>
        <w:tc>
          <w:tcPr>
            <w:tcW w:w="1454" w:type="pct"/>
            <w:vAlign w:val="center"/>
          </w:tcPr>
          <w:p w14:paraId="0DB979E5" w14:textId="20FDA812" w:rsidR="001B2F02" w:rsidRPr="00E25A3F" w:rsidRDefault="00B9608E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4 (19.5)</w:t>
            </w:r>
          </w:p>
        </w:tc>
        <w:tc>
          <w:tcPr>
            <w:tcW w:w="1364" w:type="pct"/>
            <w:vAlign w:val="center"/>
          </w:tcPr>
          <w:p w14:paraId="1F85F0C1" w14:textId="2585AB9A" w:rsidR="001B2F02" w:rsidRPr="00E25A3F" w:rsidRDefault="007761C3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1 (9.9)</w:t>
            </w:r>
          </w:p>
        </w:tc>
      </w:tr>
      <w:tr w:rsidR="001B2F02" w:rsidRPr="00E25A3F" w14:paraId="41FB663A" w14:textId="77777777" w:rsidTr="002468AC">
        <w:trPr>
          <w:jc w:val="center"/>
        </w:trPr>
        <w:tc>
          <w:tcPr>
            <w:tcW w:w="2182" w:type="pct"/>
          </w:tcPr>
          <w:p w14:paraId="5A329A25" w14:textId="2107A11E" w:rsidR="001B2F02" w:rsidRPr="00E25A3F" w:rsidRDefault="001B2F02" w:rsidP="001B2F02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1-4 times/week</w:t>
            </w:r>
          </w:p>
        </w:tc>
        <w:tc>
          <w:tcPr>
            <w:tcW w:w="1454" w:type="pct"/>
            <w:vAlign w:val="center"/>
          </w:tcPr>
          <w:p w14:paraId="62506BF5" w14:textId="44CF2A86" w:rsidR="001B2F02" w:rsidRPr="00E25A3F" w:rsidRDefault="00B9608E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5 (34.5)</w:t>
            </w:r>
          </w:p>
        </w:tc>
        <w:tc>
          <w:tcPr>
            <w:tcW w:w="1364" w:type="pct"/>
            <w:vAlign w:val="center"/>
          </w:tcPr>
          <w:p w14:paraId="424A9322" w14:textId="3C4E416F" w:rsidR="001B2F02" w:rsidRPr="00E25A3F" w:rsidRDefault="007761C3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3 (16.3)</w:t>
            </w:r>
          </w:p>
        </w:tc>
      </w:tr>
      <w:tr w:rsidR="001B2F02" w:rsidRPr="00E25A3F" w14:paraId="775D38E7" w14:textId="77777777" w:rsidTr="002468AC">
        <w:trPr>
          <w:jc w:val="center"/>
        </w:trPr>
        <w:tc>
          <w:tcPr>
            <w:tcW w:w="2182" w:type="pct"/>
          </w:tcPr>
          <w:p w14:paraId="648DA7F8" w14:textId="319A59C4" w:rsidR="001B2F02" w:rsidRPr="00E25A3F" w:rsidRDefault="001B2F02" w:rsidP="001B2F02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Daily or almost daily</w:t>
            </w:r>
          </w:p>
        </w:tc>
        <w:tc>
          <w:tcPr>
            <w:tcW w:w="1454" w:type="pct"/>
            <w:vAlign w:val="center"/>
          </w:tcPr>
          <w:p w14:paraId="2971BA53" w14:textId="2BB35DF3" w:rsidR="001B2F02" w:rsidRPr="00E25A3F" w:rsidRDefault="00B9608E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3 (11.5)</w:t>
            </w:r>
          </w:p>
        </w:tc>
        <w:tc>
          <w:tcPr>
            <w:tcW w:w="1364" w:type="pct"/>
            <w:vAlign w:val="center"/>
          </w:tcPr>
          <w:p w14:paraId="0B05C4D8" w14:textId="5C8A072E" w:rsidR="001B2F02" w:rsidRPr="00E25A3F" w:rsidRDefault="007761C3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0 (</w:t>
            </w:r>
            <w:r w:rsidR="00B9608E">
              <w:rPr>
                <w:sz w:val="18"/>
                <w:szCs w:val="18"/>
              </w:rPr>
              <w:t>4.8)</w:t>
            </w:r>
          </w:p>
        </w:tc>
      </w:tr>
      <w:tr w:rsidR="001B2F02" w:rsidRPr="00E25A3F" w14:paraId="008C6511" w14:textId="77777777" w:rsidTr="002468AC">
        <w:trPr>
          <w:jc w:val="center"/>
        </w:trPr>
        <w:tc>
          <w:tcPr>
            <w:tcW w:w="2182" w:type="pct"/>
          </w:tcPr>
          <w:p w14:paraId="4E5CFD17" w14:textId="0A869042" w:rsidR="001B2F02" w:rsidRPr="00E25A3F" w:rsidRDefault="001B2F02" w:rsidP="001B2F02">
            <w:pPr>
              <w:spacing w:after="0" w:line="276" w:lineRule="auto"/>
              <w:ind w:left="164"/>
              <w:rPr>
                <w:sz w:val="18"/>
                <w:szCs w:val="18"/>
              </w:rPr>
            </w:pPr>
            <w:r w:rsidRPr="000F4A8D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606628E8" w14:textId="6C86D2FE" w:rsidR="001B2F02" w:rsidRPr="00E25A3F" w:rsidRDefault="00B9608E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8 (</w:t>
            </w:r>
            <w:r w:rsidR="005226BF">
              <w:rPr>
                <w:sz w:val="18"/>
                <w:szCs w:val="18"/>
              </w:rPr>
              <w:t>17.2)</w:t>
            </w:r>
          </w:p>
        </w:tc>
        <w:tc>
          <w:tcPr>
            <w:tcW w:w="1364" w:type="pct"/>
            <w:vAlign w:val="center"/>
          </w:tcPr>
          <w:p w14:paraId="4A3C260C" w14:textId="27D923B8" w:rsidR="001B2F02" w:rsidRPr="00E25A3F" w:rsidRDefault="00B9608E" w:rsidP="001B2F0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511 (56.7)</w:t>
            </w:r>
          </w:p>
        </w:tc>
      </w:tr>
      <w:tr w:rsidR="00E25A3F" w:rsidRPr="00E25A3F" w14:paraId="430858FC" w14:textId="77777777" w:rsidTr="00A025CA">
        <w:trPr>
          <w:jc w:val="center"/>
        </w:trPr>
        <w:tc>
          <w:tcPr>
            <w:tcW w:w="2182" w:type="pct"/>
            <w:vAlign w:val="center"/>
          </w:tcPr>
          <w:p w14:paraId="738DC4CD" w14:textId="60A82EE4" w:rsidR="00E25A3F" w:rsidRPr="00E25A3F" w:rsidRDefault="00E25A3F" w:rsidP="00A025C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Smoking</w:t>
            </w:r>
            <w:r w:rsidR="004C5C5A">
              <w:rPr>
                <w:sz w:val="18"/>
                <w:szCs w:val="18"/>
              </w:rPr>
              <w:t xml:space="preserve"> </w:t>
            </w:r>
            <w:r w:rsidR="00CE17E9">
              <w:rPr>
                <w:sz w:val="18"/>
                <w:szCs w:val="18"/>
              </w:rPr>
              <w:t>*</w:t>
            </w:r>
            <w:r w:rsidRPr="00E25A3F">
              <w:rPr>
                <w:sz w:val="18"/>
                <w:szCs w:val="18"/>
              </w:rPr>
              <w:t>, n (%)</w:t>
            </w:r>
          </w:p>
        </w:tc>
        <w:tc>
          <w:tcPr>
            <w:tcW w:w="1454" w:type="pct"/>
            <w:vAlign w:val="center"/>
          </w:tcPr>
          <w:p w14:paraId="20C3EFD3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17D4352A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25A3F" w:rsidRPr="00E25A3F" w14:paraId="5AF07E9B" w14:textId="77777777" w:rsidTr="00A025CA">
        <w:trPr>
          <w:jc w:val="center"/>
        </w:trPr>
        <w:tc>
          <w:tcPr>
            <w:tcW w:w="2182" w:type="pct"/>
            <w:vAlign w:val="center"/>
          </w:tcPr>
          <w:p w14:paraId="324A9563" w14:textId="77777777" w:rsidR="00E25A3F" w:rsidRPr="00E25A3F" w:rsidRDefault="00E25A3F" w:rsidP="00A025C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Never</w:t>
            </w:r>
          </w:p>
        </w:tc>
        <w:tc>
          <w:tcPr>
            <w:tcW w:w="1454" w:type="pct"/>
            <w:vAlign w:val="center"/>
          </w:tcPr>
          <w:p w14:paraId="7251C8A2" w14:textId="70011467" w:rsidR="00E25A3F" w:rsidRPr="00E25A3F" w:rsidRDefault="007761C3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61 (39.7)</w:t>
            </w:r>
          </w:p>
        </w:tc>
        <w:tc>
          <w:tcPr>
            <w:tcW w:w="1364" w:type="pct"/>
            <w:vAlign w:val="center"/>
          </w:tcPr>
          <w:p w14:paraId="468AEE9B" w14:textId="7C88716F" w:rsidR="00E25A3F" w:rsidRPr="00E25A3F" w:rsidRDefault="00741A14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4 (</w:t>
            </w:r>
            <w:r w:rsidR="007761C3">
              <w:rPr>
                <w:sz w:val="18"/>
                <w:szCs w:val="18"/>
              </w:rPr>
              <w:t>23.9</w:t>
            </w:r>
            <w:r>
              <w:rPr>
                <w:sz w:val="18"/>
                <w:szCs w:val="18"/>
              </w:rPr>
              <w:t>)</w:t>
            </w:r>
          </w:p>
        </w:tc>
      </w:tr>
      <w:tr w:rsidR="00E25A3F" w:rsidRPr="00E25A3F" w14:paraId="1148D2E6" w14:textId="77777777" w:rsidTr="00A025CA">
        <w:trPr>
          <w:jc w:val="center"/>
        </w:trPr>
        <w:tc>
          <w:tcPr>
            <w:tcW w:w="2182" w:type="pct"/>
            <w:vAlign w:val="center"/>
          </w:tcPr>
          <w:p w14:paraId="5735F964" w14:textId="77777777" w:rsidR="00E25A3F" w:rsidRPr="00E25A3F" w:rsidRDefault="00E25A3F" w:rsidP="00A025C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Previous</w:t>
            </w:r>
          </w:p>
        </w:tc>
        <w:tc>
          <w:tcPr>
            <w:tcW w:w="1454" w:type="pct"/>
            <w:vAlign w:val="center"/>
          </w:tcPr>
          <w:p w14:paraId="4CAD5F8C" w14:textId="1642595B" w:rsidR="00E25A3F" w:rsidRPr="00E25A3F" w:rsidRDefault="007761C3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3 (25.4)</w:t>
            </w:r>
          </w:p>
        </w:tc>
        <w:tc>
          <w:tcPr>
            <w:tcW w:w="1364" w:type="pct"/>
            <w:vAlign w:val="center"/>
          </w:tcPr>
          <w:p w14:paraId="32375F1E" w14:textId="7282AACA" w:rsidR="00E25A3F" w:rsidRPr="00E25A3F" w:rsidRDefault="00741A14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8 (</w:t>
            </w:r>
            <w:r w:rsidR="007761C3">
              <w:rPr>
                <w:sz w:val="18"/>
                <w:szCs w:val="18"/>
              </w:rPr>
              <w:t>17.3</w:t>
            </w:r>
            <w:r>
              <w:rPr>
                <w:sz w:val="18"/>
                <w:szCs w:val="18"/>
              </w:rPr>
              <w:t>)</w:t>
            </w:r>
          </w:p>
        </w:tc>
      </w:tr>
      <w:tr w:rsidR="00E25A3F" w:rsidRPr="00E25A3F" w14:paraId="0D357976" w14:textId="77777777" w:rsidTr="00A025CA">
        <w:trPr>
          <w:jc w:val="center"/>
        </w:trPr>
        <w:tc>
          <w:tcPr>
            <w:tcW w:w="2182" w:type="pct"/>
            <w:vAlign w:val="center"/>
          </w:tcPr>
          <w:p w14:paraId="31CF8298" w14:textId="77777777" w:rsidR="00E25A3F" w:rsidRPr="00E25A3F" w:rsidRDefault="00E25A3F" w:rsidP="00A025C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Current</w:t>
            </w:r>
          </w:p>
        </w:tc>
        <w:tc>
          <w:tcPr>
            <w:tcW w:w="1454" w:type="pct"/>
            <w:vAlign w:val="center"/>
          </w:tcPr>
          <w:p w14:paraId="00D1CE2D" w14:textId="29597813" w:rsidR="00E25A3F" w:rsidRPr="00E25A3F" w:rsidRDefault="007761C3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3 (18.3)</w:t>
            </w:r>
          </w:p>
        </w:tc>
        <w:tc>
          <w:tcPr>
            <w:tcW w:w="1364" w:type="pct"/>
            <w:vAlign w:val="center"/>
          </w:tcPr>
          <w:p w14:paraId="0BDF365E" w14:textId="7CE8B64A" w:rsidR="00E25A3F" w:rsidRPr="00E25A3F" w:rsidRDefault="00741A14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7 (</w:t>
            </w:r>
            <w:r w:rsidR="007761C3">
              <w:rPr>
                <w:sz w:val="18"/>
                <w:szCs w:val="18"/>
              </w:rPr>
              <w:t>12.4</w:t>
            </w:r>
            <w:r>
              <w:rPr>
                <w:sz w:val="18"/>
                <w:szCs w:val="18"/>
              </w:rPr>
              <w:t>)</w:t>
            </w:r>
          </w:p>
        </w:tc>
      </w:tr>
      <w:tr w:rsidR="00E25A3F" w:rsidRPr="00E25A3F" w14:paraId="0D6B0935" w14:textId="77777777" w:rsidTr="00A025CA">
        <w:trPr>
          <w:jc w:val="center"/>
        </w:trPr>
        <w:tc>
          <w:tcPr>
            <w:tcW w:w="2182" w:type="pct"/>
            <w:vAlign w:val="center"/>
          </w:tcPr>
          <w:p w14:paraId="57816385" w14:textId="77777777" w:rsidR="00E25A3F" w:rsidRPr="00E25A3F" w:rsidRDefault="00E25A3F" w:rsidP="00A025CA">
            <w:pPr>
              <w:spacing w:after="0" w:line="276" w:lineRule="auto"/>
              <w:ind w:left="22" w:firstLine="14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19D3B7A1" w14:textId="6FE6013E" w:rsidR="00E25A3F" w:rsidRPr="00E25A3F" w:rsidRDefault="007761C3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 (6.7)</w:t>
            </w:r>
          </w:p>
        </w:tc>
        <w:tc>
          <w:tcPr>
            <w:tcW w:w="1364" w:type="pct"/>
            <w:vAlign w:val="center"/>
          </w:tcPr>
          <w:p w14:paraId="6A38503C" w14:textId="066CC79D" w:rsidR="00E25A3F" w:rsidRPr="00E25A3F" w:rsidRDefault="007761C3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700 (46.4)</w:t>
            </w:r>
          </w:p>
        </w:tc>
      </w:tr>
      <w:tr w:rsidR="00E25A3F" w:rsidRPr="00E25A3F" w14:paraId="3F26E515" w14:textId="77777777" w:rsidTr="00A025CA">
        <w:trPr>
          <w:jc w:val="center"/>
        </w:trPr>
        <w:tc>
          <w:tcPr>
            <w:tcW w:w="2182" w:type="pct"/>
            <w:vAlign w:val="center"/>
          </w:tcPr>
          <w:p w14:paraId="5E4CEFF2" w14:textId="221D7F45" w:rsidR="00E25A3F" w:rsidRPr="00E25A3F" w:rsidRDefault="00E25A3F" w:rsidP="00A025C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Physical activity</w:t>
            </w:r>
            <w:r w:rsidR="0022318A">
              <w:rPr>
                <w:sz w:val="18"/>
                <w:szCs w:val="18"/>
              </w:rPr>
              <w:t xml:space="preserve"> score</w:t>
            </w:r>
            <w:r w:rsidR="004C5C5A">
              <w:rPr>
                <w:sz w:val="18"/>
                <w:szCs w:val="18"/>
              </w:rPr>
              <w:t xml:space="preserve"> </w:t>
            </w:r>
            <w:r w:rsidR="00CE17E9">
              <w:rPr>
                <w:sz w:val="18"/>
                <w:szCs w:val="18"/>
              </w:rPr>
              <w:t>*</w:t>
            </w:r>
            <w:r w:rsidR="004C5C5A">
              <w:rPr>
                <w:sz w:val="18"/>
                <w:szCs w:val="18"/>
                <w:vertAlign w:val="superscript"/>
              </w:rPr>
              <w:t>a</w:t>
            </w:r>
            <w:r w:rsidR="0022318A">
              <w:rPr>
                <w:sz w:val="18"/>
                <w:szCs w:val="18"/>
              </w:rPr>
              <w:t>, median (IQR)</w:t>
            </w:r>
          </w:p>
        </w:tc>
        <w:tc>
          <w:tcPr>
            <w:tcW w:w="1454" w:type="pct"/>
            <w:vAlign w:val="center"/>
          </w:tcPr>
          <w:p w14:paraId="489E11DF" w14:textId="64FA05D0" w:rsidR="00E25A3F" w:rsidRPr="00E25A3F" w:rsidRDefault="00741A14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, 16)</w:t>
            </w:r>
          </w:p>
        </w:tc>
        <w:tc>
          <w:tcPr>
            <w:tcW w:w="1364" w:type="pct"/>
            <w:vAlign w:val="center"/>
          </w:tcPr>
          <w:p w14:paraId="7320749F" w14:textId="37E35364" w:rsidR="00E25A3F" w:rsidRPr="00E25A3F" w:rsidRDefault="003301D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, 15)</w:t>
            </w:r>
          </w:p>
        </w:tc>
      </w:tr>
      <w:tr w:rsidR="003301D1" w:rsidRPr="00E25A3F" w14:paraId="78AC460D" w14:textId="77777777" w:rsidTr="00A025CA">
        <w:trPr>
          <w:jc w:val="center"/>
        </w:trPr>
        <w:tc>
          <w:tcPr>
            <w:tcW w:w="2182" w:type="pct"/>
            <w:vAlign w:val="center"/>
          </w:tcPr>
          <w:p w14:paraId="624E93AC" w14:textId="3ECED137" w:rsidR="003301D1" w:rsidRPr="00E25A3F" w:rsidRDefault="003301D1" w:rsidP="00A025CA">
            <w:pPr>
              <w:spacing w:after="0" w:line="276" w:lineRule="auto"/>
              <w:ind w:left="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-5D Index Score</w:t>
            </w:r>
            <w:r w:rsidR="006741F5">
              <w:rPr>
                <w:sz w:val="18"/>
                <w:szCs w:val="18"/>
              </w:rPr>
              <w:t xml:space="preserve"> </w:t>
            </w:r>
            <w:r w:rsidR="006741F5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, median (IQR)</w:t>
            </w:r>
          </w:p>
        </w:tc>
        <w:tc>
          <w:tcPr>
            <w:tcW w:w="1454" w:type="pct"/>
            <w:vAlign w:val="center"/>
          </w:tcPr>
          <w:p w14:paraId="7B842584" w14:textId="54E5EDAB" w:rsidR="003301D1" w:rsidRPr="00E25A3F" w:rsidRDefault="00741A14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 (0.727, 1)</w:t>
            </w:r>
          </w:p>
        </w:tc>
        <w:tc>
          <w:tcPr>
            <w:tcW w:w="1364" w:type="pct"/>
            <w:vAlign w:val="center"/>
          </w:tcPr>
          <w:p w14:paraId="17A038B5" w14:textId="77852261" w:rsidR="003301D1" w:rsidRPr="00E25A3F" w:rsidRDefault="003301D1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 (0.725, 1)</w:t>
            </w:r>
          </w:p>
        </w:tc>
      </w:tr>
      <w:tr w:rsidR="00E25A3F" w:rsidRPr="00E25A3F" w14:paraId="0A43987A" w14:textId="77777777" w:rsidTr="00A025CA">
        <w:trPr>
          <w:jc w:val="center"/>
        </w:trPr>
        <w:tc>
          <w:tcPr>
            <w:tcW w:w="2182" w:type="pct"/>
            <w:vAlign w:val="center"/>
          </w:tcPr>
          <w:p w14:paraId="6456545D" w14:textId="77777777" w:rsidR="00E25A3F" w:rsidRPr="00E25A3F" w:rsidRDefault="00E25A3F" w:rsidP="00A025CA">
            <w:pPr>
              <w:spacing w:after="0" w:line="276" w:lineRule="auto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Self-rated health, n (%)</w:t>
            </w:r>
          </w:p>
        </w:tc>
        <w:tc>
          <w:tcPr>
            <w:tcW w:w="1454" w:type="pct"/>
            <w:vAlign w:val="center"/>
          </w:tcPr>
          <w:p w14:paraId="5EEF5AA9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4" w:type="pct"/>
            <w:vAlign w:val="center"/>
          </w:tcPr>
          <w:p w14:paraId="1F75EE4C" w14:textId="77777777" w:rsidR="00E25A3F" w:rsidRPr="00E25A3F" w:rsidRDefault="00E25A3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25A3F" w:rsidRPr="00E25A3F" w14:paraId="5C7E37BF" w14:textId="77777777" w:rsidTr="00A025CA">
        <w:trPr>
          <w:jc w:val="center"/>
        </w:trPr>
        <w:tc>
          <w:tcPr>
            <w:tcW w:w="2182" w:type="pct"/>
            <w:vAlign w:val="center"/>
          </w:tcPr>
          <w:p w14:paraId="5E3D4301" w14:textId="77777777" w:rsidR="00E25A3F" w:rsidRPr="00E25A3F" w:rsidRDefault="00E25A3F" w:rsidP="00A025CA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Excellent</w:t>
            </w:r>
          </w:p>
        </w:tc>
        <w:tc>
          <w:tcPr>
            <w:tcW w:w="1454" w:type="pct"/>
            <w:vAlign w:val="center"/>
          </w:tcPr>
          <w:p w14:paraId="6F407087" w14:textId="15D6690E" w:rsidR="00E25A3F" w:rsidRPr="00E25A3F" w:rsidRDefault="00506DC5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1 (18.2)</w:t>
            </w:r>
          </w:p>
        </w:tc>
        <w:tc>
          <w:tcPr>
            <w:tcW w:w="1364" w:type="pct"/>
            <w:vAlign w:val="center"/>
          </w:tcPr>
          <w:p w14:paraId="1629CBDA" w14:textId="7121A207" w:rsidR="00E25A3F" w:rsidRPr="00E25A3F" w:rsidRDefault="005226BF" w:rsidP="00A025CA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4 (18.4)</w:t>
            </w:r>
          </w:p>
        </w:tc>
      </w:tr>
      <w:tr w:rsidR="00506DC5" w:rsidRPr="00E25A3F" w14:paraId="76999C90" w14:textId="77777777" w:rsidTr="00A025CA">
        <w:trPr>
          <w:jc w:val="center"/>
        </w:trPr>
        <w:tc>
          <w:tcPr>
            <w:tcW w:w="2182" w:type="pct"/>
            <w:vAlign w:val="center"/>
          </w:tcPr>
          <w:p w14:paraId="230CF286" w14:textId="54F8AE87" w:rsidR="00506DC5" w:rsidRPr="00E25A3F" w:rsidRDefault="00506DC5" w:rsidP="00506DC5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  <w:tc>
          <w:tcPr>
            <w:tcW w:w="1454" w:type="pct"/>
            <w:vAlign w:val="center"/>
          </w:tcPr>
          <w:p w14:paraId="42C0D599" w14:textId="38DC5398" w:rsidR="00506DC5" w:rsidRPr="00E25A3F" w:rsidRDefault="00506DC5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4 (33.7)</w:t>
            </w:r>
          </w:p>
        </w:tc>
        <w:tc>
          <w:tcPr>
            <w:tcW w:w="1364" w:type="pct"/>
            <w:vAlign w:val="center"/>
          </w:tcPr>
          <w:p w14:paraId="7ACF1D07" w14:textId="74C6C7E7" w:rsidR="00506DC5" w:rsidRDefault="00506DC5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0 (30.2)</w:t>
            </w:r>
          </w:p>
        </w:tc>
      </w:tr>
      <w:tr w:rsidR="00506DC5" w:rsidRPr="00E25A3F" w14:paraId="0F62607B" w14:textId="77777777" w:rsidTr="00A025CA">
        <w:trPr>
          <w:jc w:val="center"/>
        </w:trPr>
        <w:tc>
          <w:tcPr>
            <w:tcW w:w="2182" w:type="pct"/>
            <w:vAlign w:val="center"/>
          </w:tcPr>
          <w:p w14:paraId="712D7426" w14:textId="77777777" w:rsidR="00506DC5" w:rsidRPr="00E25A3F" w:rsidRDefault="00506DC5" w:rsidP="00506DC5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Good</w:t>
            </w:r>
          </w:p>
        </w:tc>
        <w:tc>
          <w:tcPr>
            <w:tcW w:w="1454" w:type="pct"/>
            <w:vAlign w:val="center"/>
          </w:tcPr>
          <w:p w14:paraId="77CDC6DE" w14:textId="1F761389" w:rsidR="00506DC5" w:rsidRPr="00E25A3F" w:rsidRDefault="00506DC5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7 (28.4)</w:t>
            </w:r>
          </w:p>
        </w:tc>
        <w:tc>
          <w:tcPr>
            <w:tcW w:w="1364" w:type="pct"/>
            <w:vAlign w:val="center"/>
          </w:tcPr>
          <w:p w14:paraId="2C533699" w14:textId="08EFF1E4" w:rsidR="00506DC5" w:rsidRPr="00E25A3F" w:rsidRDefault="00506DC5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9 (27.0)</w:t>
            </w:r>
          </w:p>
        </w:tc>
      </w:tr>
      <w:tr w:rsidR="00506DC5" w:rsidRPr="00E25A3F" w14:paraId="14800985" w14:textId="77777777" w:rsidTr="00A025CA">
        <w:trPr>
          <w:jc w:val="center"/>
        </w:trPr>
        <w:tc>
          <w:tcPr>
            <w:tcW w:w="2182" w:type="pct"/>
            <w:vAlign w:val="center"/>
          </w:tcPr>
          <w:p w14:paraId="4C1BFA71" w14:textId="77777777" w:rsidR="00506DC5" w:rsidRPr="00E25A3F" w:rsidRDefault="00506DC5" w:rsidP="00506DC5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Fair</w:t>
            </w:r>
          </w:p>
        </w:tc>
        <w:tc>
          <w:tcPr>
            <w:tcW w:w="1454" w:type="pct"/>
            <w:vAlign w:val="center"/>
          </w:tcPr>
          <w:p w14:paraId="68639DE3" w14:textId="5E0FE278" w:rsidR="00506DC5" w:rsidRPr="00E25A3F" w:rsidRDefault="00506DC5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7 (</w:t>
            </w:r>
            <w:r w:rsidR="00077B82">
              <w:rPr>
                <w:sz w:val="18"/>
                <w:szCs w:val="18"/>
              </w:rPr>
              <w:t>14.0)</w:t>
            </w:r>
          </w:p>
        </w:tc>
        <w:tc>
          <w:tcPr>
            <w:tcW w:w="1364" w:type="pct"/>
            <w:vAlign w:val="center"/>
          </w:tcPr>
          <w:p w14:paraId="50ACE954" w14:textId="781F6CCD" w:rsidR="00506DC5" w:rsidRPr="00E25A3F" w:rsidRDefault="00506DC5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7 (15.2)</w:t>
            </w:r>
          </w:p>
        </w:tc>
      </w:tr>
      <w:tr w:rsidR="00506DC5" w:rsidRPr="00E25A3F" w14:paraId="2F186EB1" w14:textId="77777777" w:rsidTr="00A025CA">
        <w:trPr>
          <w:jc w:val="center"/>
        </w:trPr>
        <w:tc>
          <w:tcPr>
            <w:tcW w:w="2182" w:type="pct"/>
            <w:vAlign w:val="center"/>
          </w:tcPr>
          <w:p w14:paraId="0EF9EA2B" w14:textId="77777777" w:rsidR="00506DC5" w:rsidRPr="00E25A3F" w:rsidRDefault="00506DC5" w:rsidP="00506DC5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Poor</w:t>
            </w:r>
          </w:p>
        </w:tc>
        <w:tc>
          <w:tcPr>
            <w:tcW w:w="1454" w:type="pct"/>
            <w:vAlign w:val="center"/>
          </w:tcPr>
          <w:p w14:paraId="2499259A" w14:textId="4E986388" w:rsidR="00506DC5" w:rsidRPr="00E25A3F" w:rsidRDefault="00077B82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 (5.7)</w:t>
            </w:r>
          </w:p>
        </w:tc>
        <w:tc>
          <w:tcPr>
            <w:tcW w:w="1364" w:type="pct"/>
            <w:vAlign w:val="center"/>
          </w:tcPr>
          <w:p w14:paraId="22443E58" w14:textId="689DDE6B" w:rsidR="00506DC5" w:rsidRPr="00E25A3F" w:rsidRDefault="00506DC5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0 (8.9)</w:t>
            </w:r>
          </w:p>
        </w:tc>
      </w:tr>
      <w:tr w:rsidR="00506DC5" w:rsidRPr="00E25A3F" w14:paraId="4CEA2699" w14:textId="77777777" w:rsidTr="00A025CA">
        <w:trPr>
          <w:jc w:val="center"/>
        </w:trPr>
        <w:tc>
          <w:tcPr>
            <w:tcW w:w="2182" w:type="pct"/>
            <w:vAlign w:val="center"/>
          </w:tcPr>
          <w:p w14:paraId="575B4308" w14:textId="77777777" w:rsidR="00506DC5" w:rsidRPr="00E25A3F" w:rsidRDefault="00506DC5" w:rsidP="00506DC5">
            <w:pPr>
              <w:spacing w:after="0" w:line="276" w:lineRule="auto"/>
              <w:ind w:left="172"/>
              <w:rPr>
                <w:sz w:val="18"/>
                <w:szCs w:val="18"/>
              </w:rPr>
            </w:pPr>
            <w:r w:rsidRPr="00E25A3F">
              <w:rPr>
                <w:sz w:val="18"/>
                <w:szCs w:val="18"/>
              </w:rPr>
              <w:t>Missing</w:t>
            </w:r>
          </w:p>
        </w:tc>
        <w:tc>
          <w:tcPr>
            <w:tcW w:w="1454" w:type="pct"/>
            <w:vAlign w:val="center"/>
          </w:tcPr>
          <w:p w14:paraId="632775BA" w14:textId="770A26CD" w:rsidR="00506DC5" w:rsidRPr="00E25A3F" w:rsidRDefault="00077B82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0.1)</w:t>
            </w:r>
          </w:p>
        </w:tc>
        <w:tc>
          <w:tcPr>
            <w:tcW w:w="1364" w:type="pct"/>
            <w:vAlign w:val="center"/>
          </w:tcPr>
          <w:p w14:paraId="7BDC4904" w14:textId="5C19CB0D" w:rsidR="00506DC5" w:rsidRPr="00E25A3F" w:rsidRDefault="00506DC5" w:rsidP="00506DC5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0.3)</w:t>
            </w:r>
          </w:p>
        </w:tc>
      </w:tr>
    </w:tbl>
    <w:p w14:paraId="4D2E8046" w14:textId="77777777" w:rsidR="00F8165E" w:rsidRDefault="00CE17E9">
      <w:pPr>
        <w:spacing w:after="160" w:line="259" w:lineRule="auto"/>
        <w:rPr>
          <w:sz w:val="20"/>
          <w:szCs w:val="20"/>
        </w:rPr>
        <w:sectPr w:rsidR="00F8165E" w:rsidSect="00325D2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7335BE">
        <w:rPr>
          <w:sz w:val="20"/>
          <w:szCs w:val="20"/>
        </w:rPr>
        <w:t xml:space="preserve">* Data </w:t>
      </w:r>
      <w:r>
        <w:rPr>
          <w:sz w:val="20"/>
          <w:szCs w:val="20"/>
        </w:rPr>
        <w:t xml:space="preserve">for smoking, alcohol intake and physical activity were not available at baseline and these data were collected at first follow up (Wave ‘b’ of UKHLS data collection).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Continuous count of number of days in past 4 weeks the participant had walked for at least 30 minutes (range 0 – 28).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EQ-5D index scores calculated from collected SF-12 data.</w:t>
      </w:r>
      <w:r w:rsidR="00E25A3F">
        <w:rPr>
          <w:sz w:val="20"/>
          <w:szCs w:val="20"/>
        </w:rPr>
        <w:t xml:space="preserve"> </w:t>
      </w:r>
    </w:p>
    <w:p w14:paraId="0BFBDACB" w14:textId="77777777" w:rsidR="00F8165E" w:rsidRDefault="00F8165E" w:rsidP="00F8165E">
      <w:pPr>
        <w:pStyle w:val="NoSpacing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11. Sensitivity analysis: Summary of MLTC clusters when socioeconomic status included as a variable in LCA </w:t>
      </w:r>
      <w:proofErr w:type="gramStart"/>
      <w:r>
        <w:rPr>
          <w:sz w:val="20"/>
          <w:szCs w:val="20"/>
        </w:rPr>
        <w:t>models</w:t>
      </w:r>
      <w:proofErr w:type="gramEnd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20"/>
        <w:gridCol w:w="6992"/>
        <w:gridCol w:w="1462"/>
        <w:gridCol w:w="1360"/>
        <w:gridCol w:w="991"/>
        <w:gridCol w:w="1169"/>
        <w:gridCol w:w="1594"/>
      </w:tblGrid>
      <w:tr w:rsidR="00F8165E" w:rsidRPr="00B9110A" w14:paraId="394543EA" w14:textId="77777777" w:rsidTr="00BA3AE2">
        <w:trPr>
          <w:tblHeader/>
          <w:jc w:val="center"/>
        </w:trPr>
        <w:tc>
          <w:tcPr>
            <w:tcW w:w="591" w:type="pct"/>
            <w:shd w:val="clear" w:color="auto" w:fill="D9D9D9"/>
          </w:tcPr>
          <w:p w14:paraId="58055DA9" w14:textId="77777777" w:rsidR="00F8165E" w:rsidRPr="00B9110A" w:rsidRDefault="00F8165E" w:rsidP="00BA3AE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tential </w:t>
            </w:r>
            <w:r w:rsidRPr="00B9110A">
              <w:rPr>
                <w:b/>
                <w:sz w:val="20"/>
                <w:szCs w:val="20"/>
              </w:rPr>
              <w:t>Cluster Label</w:t>
            </w:r>
          </w:p>
        </w:tc>
        <w:tc>
          <w:tcPr>
            <w:tcW w:w="2272" w:type="pct"/>
            <w:shd w:val="clear" w:color="auto" w:fill="D9D9D9"/>
          </w:tcPr>
          <w:p w14:paraId="60E6F3E9" w14:textId="77777777" w:rsidR="00F8165E" w:rsidRPr="00B9110A" w:rsidRDefault="00F8165E" w:rsidP="00BA3AE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B9110A">
              <w:rPr>
                <w:b/>
                <w:sz w:val="20"/>
                <w:szCs w:val="20"/>
              </w:rPr>
              <w:t>Leading LTCs (within-cluster prevalence [%])</w:t>
            </w:r>
          </w:p>
          <w:p w14:paraId="1728117B" w14:textId="77777777" w:rsidR="00F8165E" w:rsidRPr="00B9110A" w:rsidRDefault="00F8165E" w:rsidP="00BA3AE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D9D9D9"/>
          </w:tcPr>
          <w:p w14:paraId="77335B5F" w14:textId="77777777" w:rsidR="00F8165E" w:rsidRPr="00B9110A" w:rsidRDefault="00F8165E" w:rsidP="00BA3AE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B9110A">
              <w:rPr>
                <w:b/>
                <w:sz w:val="20"/>
                <w:szCs w:val="20"/>
              </w:rPr>
              <w:t xml:space="preserve">N (%) </w:t>
            </w:r>
            <w:r w:rsidRPr="00B9110A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2" w:type="pct"/>
            <w:shd w:val="clear" w:color="auto" w:fill="D9D9D9"/>
          </w:tcPr>
          <w:p w14:paraId="0845347D" w14:textId="77777777" w:rsidR="00F8165E" w:rsidRPr="00B9110A" w:rsidRDefault="00F8165E" w:rsidP="00BA3AE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B9110A">
              <w:rPr>
                <w:b/>
                <w:sz w:val="20"/>
                <w:szCs w:val="20"/>
              </w:rPr>
              <w:t>No. of LTC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B9110A">
              <w:rPr>
                <w:b/>
                <w:sz w:val="20"/>
                <w:szCs w:val="20"/>
                <w:vertAlign w:val="superscript"/>
              </w:rPr>
              <w:t>b</w:t>
            </w:r>
            <w:r w:rsidRPr="00B9110A">
              <w:rPr>
                <w:b/>
                <w:sz w:val="20"/>
                <w:szCs w:val="20"/>
              </w:rPr>
              <w:t>, median (IQR)</w:t>
            </w:r>
          </w:p>
        </w:tc>
        <w:tc>
          <w:tcPr>
            <w:tcW w:w="322" w:type="pct"/>
            <w:shd w:val="clear" w:color="auto" w:fill="D9D9D9"/>
          </w:tcPr>
          <w:p w14:paraId="61FB6551" w14:textId="77777777" w:rsidR="00F8165E" w:rsidRPr="00B9110A" w:rsidRDefault="00F8165E" w:rsidP="00BA3AE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B9110A">
              <w:rPr>
                <w:b/>
                <w:sz w:val="20"/>
                <w:szCs w:val="20"/>
              </w:rPr>
              <w:t>Female (%)</w:t>
            </w:r>
          </w:p>
        </w:tc>
        <w:tc>
          <w:tcPr>
            <w:tcW w:w="380" w:type="pct"/>
            <w:shd w:val="clear" w:color="auto" w:fill="D9D9D9"/>
          </w:tcPr>
          <w:p w14:paraId="046AC054" w14:textId="77777777" w:rsidR="00F8165E" w:rsidRPr="00B9110A" w:rsidRDefault="00F8165E" w:rsidP="00BA3AE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B9110A">
              <w:rPr>
                <w:b/>
                <w:sz w:val="20"/>
                <w:szCs w:val="20"/>
              </w:rPr>
              <w:t>Most deprive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B9110A">
              <w:rPr>
                <w:b/>
                <w:sz w:val="20"/>
                <w:szCs w:val="20"/>
                <w:vertAlign w:val="superscript"/>
              </w:rPr>
              <w:t>c</w:t>
            </w:r>
            <w:r w:rsidRPr="00B9110A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519" w:type="pct"/>
            <w:shd w:val="clear" w:color="auto" w:fill="D9D9D9"/>
          </w:tcPr>
          <w:p w14:paraId="0E60F936" w14:textId="77777777" w:rsidR="00F8165E" w:rsidRPr="00B9110A" w:rsidRDefault="00F8165E" w:rsidP="00BA3AE2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probability of cluster membership, mean (SD)</w:t>
            </w:r>
          </w:p>
        </w:tc>
      </w:tr>
      <w:tr w:rsidR="00F8165E" w:rsidRPr="00B9110A" w14:paraId="6B861B48" w14:textId="77777777" w:rsidTr="00BA3AE2">
        <w:trPr>
          <w:jc w:val="center"/>
        </w:trPr>
        <w:tc>
          <w:tcPr>
            <w:tcW w:w="591" w:type="pct"/>
          </w:tcPr>
          <w:p w14:paraId="314B43CC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2F74B025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B9110A">
              <w:rPr>
                <w:b/>
                <w:bCs/>
                <w:i/>
                <w:iCs/>
                <w:sz w:val="20"/>
                <w:szCs w:val="20"/>
              </w:rPr>
              <w:t>18 – 36 years</w:t>
            </w:r>
          </w:p>
        </w:tc>
        <w:tc>
          <w:tcPr>
            <w:tcW w:w="475" w:type="pct"/>
          </w:tcPr>
          <w:p w14:paraId="2A96366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5FB2321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52393F7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7944127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43854A7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110B9705" w14:textId="77777777" w:rsidTr="00BA3AE2">
        <w:trPr>
          <w:jc w:val="center"/>
        </w:trPr>
        <w:tc>
          <w:tcPr>
            <w:tcW w:w="591" w:type="pct"/>
          </w:tcPr>
          <w:p w14:paraId="12D17C84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2272" w:type="pct"/>
          </w:tcPr>
          <w:p w14:paraId="09A2820A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  <w:r w:rsidRPr="00B9110A">
              <w:rPr>
                <w:b/>
                <w:bCs/>
                <w:sz w:val="20"/>
                <w:szCs w:val="20"/>
                <w:u w:val="single"/>
              </w:rPr>
              <w:t>UKHLS (n = 16,105)</w:t>
            </w:r>
          </w:p>
        </w:tc>
        <w:tc>
          <w:tcPr>
            <w:tcW w:w="475" w:type="pct"/>
          </w:tcPr>
          <w:p w14:paraId="3A6361F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11B1501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5A5B422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7A058EE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42494C9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2153A2DF" w14:textId="77777777" w:rsidTr="00BA3AE2">
        <w:trPr>
          <w:jc w:val="center"/>
        </w:trPr>
        <w:tc>
          <w:tcPr>
            <w:tcW w:w="591" w:type="pct"/>
          </w:tcPr>
          <w:p w14:paraId="04AD58B6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No multimorbidity</w:t>
            </w:r>
          </w:p>
        </w:tc>
        <w:tc>
          <w:tcPr>
            <w:tcW w:w="2272" w:type="pct"/>
          </w:tcPr>
          <w:p w14:paraId="0930F2F2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75" w:type="pct"/>
          </w:tcPr>
          <w:p w14:paraId="35E4E39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5,416 (95.7)</w:t>
            </w:r>
          </w:p>
        </w:tc>
        <w:tc>
          <w:tcPr>
            <w:tcW w:w="442" w:type="pct"/>
          </w:tcPr>
          <w:p w14:paraId="28FAE74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0 (0, 0)</w:t>
            </w:r>
          </w:p>
        </w:tc>
        <w:tc>
          <w:tcPr>
            <w:tcW w:w="322" w:type="pct"/>
          </w:tcPr>
          <w:p w14:paraId="3C86573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380" w:type="pct"/>
          </w:tcPr>
          <w:p w14:paraId="08CCD87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9" w:type="pct"/>
          </w:tcPr>
          <w:p w14:paraId="3597F30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4C4635B4" w14:textId="77777777" w:rsidTr="00BA3AE2">
        <w:trPr>
          <w:jc w:val="center"/>
        </w:trPr>
        <w:tc>
          <w:tcPr>
            <w:tcW w:w="591" w:type="pct"/>
          </w:tcPr>
          <w:p w14:paraId="209C0F7E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2272" w:type="pct"/>
          </w:tcPr>
          <w:p w14:paraId="1E0B1D62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6F4D06">
              <w:rPr>
                <w:b/>
                <w:bCs/>
                <w:sz w:val="20"/>
                <w:szCs w:val="20"/>
              </w:rPr>
              <w:t>Asthma</w:t>
            </w:r>
            <w:r w:rsidRPr="00B9110A">
              <w:rPr>
                <w:sz w:val="20"/>
                <w:szCs w:val="20"/>
              </w:rPr>
              <w:t xml:space="preserve"> (100%), Hypertension (33%), Arthritis (23%), </w:t>
            </w:r>
            <w:r w:rsidRPr="00B9110A">
              <w:rPr>
                <w:b/>
                <w:bCs/>
                <w:sz w:val="20"/>
                <w:szCs w:val="20"/>
              </w:rPr>
              <w:t>COPD</w:t>
            </w:r>
            <w:r w:rsidRPr="00B9110A">
              <w:rPr>
                <w:sz w:val="20"/>
                <w:szCs w:val="20"/>
              </w:rPr>
              <w:t xml:space="preserve"> (14%) </w:t>
            </w:r>
          </w:p>
        </w:tc>
        <w:tc>
          <w:tcPr>
            <w:tcW w:w="475" w:type="pct"/>
          </w:tcPr>
          <w:p w14:paraId="2B72EC7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5</w:t>
            </w:r>
            <w:r w:rsidRPr="00B9110A">
              <w:rPr>
                <w:sz w:val="20"/>
                <w:szCs w:val="20"/>
              </w:rPr>
              <w:t xml:space="preserve"> (1.7)</w:t>
            </w:r>
          </w:p>
        </w:tc>
        <w:tc>
          <w:tcPr>
            <w:tcW w:w="442" w:type="pct"/>
          </w:tcPr>
          <w:p w14:paraId="72E5EC4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 (2, 2)</w:t>
            </w:r>
          </w:p>
        </w:tc>
        <w:tc>
          <w:tcPr>
            <w:tcW w:w="322" w:type="pct"/>
          </w:tcPr>
          <w:p w14:paraId="79A6BE0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65</w:t>
            </w:r>
          </w:p>
        </w:tc>
        <w:tc>
          <w:tcPr>
            <w:tcW w:w="380" w:type="pct"/>
          </w:tcPr>
          <w:p w14:paraId="0CD5092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19" w:type="pct"/>
          </w:tcPr>
          <w:p w14:paraId="63CD0BA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07)</w:t>
            </w:r>
          </w:p>
        </w:tc>
      </w:tr>
      <w:tr w:rsidR="00F8165E" w:rsidRPr="00B9110A" w14:paraId="156A93DE" w14:textId="77777777" w:rsidTr="00BA3AE2">
        <w:trPr>
          <w:jc w:val="center"/>
        </w:trPr>
        <w:tc>
          <w:tcPr>
            <w:tcW w:w="591" w:type="pct"/>
          </w:tcPr>
          <w:p w14:paraId="3C872145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2272" w:type="pct"/>
          </w:tcPr>
          <w:p w14:paraId="2714169B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 xml:space="preserve">Depression (59%), </w:t>
            </w:r>
            <w:r w:rsidRPr="00B9110A">
              <w:rPr>
                <w:b/>
                <w:bCs/>
                <w:sz w:val="20"/>
                <w:szCs w:val="20"/>
              </w:rPr>
              <w:t>Hypertension</w:t>
            </w:r>
            <w:r w:rsidRPr="00B9110A">
              <w:rPr>
                <w:sz w:val="20"/>
                <w:szCs w:val="20"/>
              </w:rPr>
              <w:t xml:space="preserve"> (55%), </w:t>
            </w:r>
            <w:r w:rsidRPr="00B9110A">
              <w:rPr>
                <w:b/>
                <w:bCs/>
                <w:sz w:val="20"/>
                <w:szCs w:val="20"/>
              </w:rPr>
              <w:t>Diabetes</w:t>
            </w:r>
            <w:r w:rsidRPr="00B9110A">
              <w:rPr>
                <w:sz w:val="20"/>
                <w:szCs w:val="20"/>
              </w:rPr>
              <w:t xml:space="preserve"> (23%)</w:t>
            </w:r>
            <w:r>
              <w:rPr>
                <w:sz w:val="20"/>
                <w:szCs w:val="20"/>
              </w:rPr>
              <w:t>, Arthritis (21%)</w:t>
            </w:r>
          </w:p>
        </w:tc>
        <w:tc>
          <w:tcPr>
            <w:tcW w:w="475" w:type="pct"/>
          </w:tcPr>
          <w:p w14:paraId="48B3F72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5</w:t>
            </w:r>
            <w:r w:rsidRPr="00B9110A">
              <w:rPr>
                <w:sz w:val="20"/>
                <w:szCs w:val="20"/>
              </w:rPr>
              <w:t xml:space="preserve"> (1.6)</w:t>
            </w:r>
          </w:p>
        </w:tc>
        <w:tc>
          <w:tcPr>
            <w:tcW w:w="442" w:type="pct"/>
          </w:tcPr>
          <w:p w14:paraId="3B1E3C0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 (2, 2)</w:t>
            </w:r>
          </w:p>
        </w:tc>
        <w:tc>
          <w:tcPr>
            <w:tcW w:w="322" w:type="pct"/>
          </w:tcPr>
          <w:p w14:paraId="11F1F21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380" w:type="pct"/>
          </w:tcPr>
          <w:p w14:paraId="09E07D5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19" w:type="pct"/>
          </w:tcPr>
          <w:p w14:paraId="04358CE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07)</w:t>
            </w:r>
          </w:p>
        </w:tc>
      </w:tr>
      <w:tr w:rsidR="00F8165E" w:rsidRPr="00B9110A" w14:paraId="76EB89AC" w14:textId="77777777" w:rsidTr="00BA3AE2">
        <w:trPr>
          <w:jc w:val="center"/>
        </w:trPr>
        <w:tc>
          <w:tcPr>
            <w:tcW w:w="591" w:type="pct"/>
          </w:tcPr>
          <w:p w14:paraId="34B7765A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Depression &amp; Asthma</w:t>
            </w:r>
          </w:p>
        </w:tc>
        <w:tc>
          <w:tcPr>
            <w:tcW w:w="2272" w:type="pct"/>
          </w:tcPr>
          <w:p w14:paraId="7D443834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Depression</w:t>
            </w:r>
            <w:r w:rsidRPr="00B9110A">
              <w:rPr>
                <w:sz w:val="20"/>
                <w:szCs w:val="20"/>
              </w:rPr>
              <w:t xml:space="preserve"> (100%)</w:t>
            </w:r>
            <w:r>
              <w:rPr>
                <w:sz w:val="20"/>
                <w:szCs w:val="20"/>
              </w:rPr>
              <w:t>,</w:t>
            </w:r>
            <w:r w:rsidRPr="00B9110A">
              <w:rPr>
                <w:sz w:val="20"/>
                <w:szCs w:val="20"/>
              </w:rPr>
              <w:t xml:space="preserve"> Asthma (100%)</w:t>
            </w:r>
          </w:p>
          <w:p w14:paraId="3D2D171B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</w:p>
        </w:tc>
        <w:tc>
          <w:tcPr>
            <w:tcW w:w="475" w:type="pct"/>
          </w:tcPr>
          <w:p w14:paraId="05DC362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9</w:t>
            </w:r>
            <w:r w:rsidRPr="00B9110A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0</w:t>
            </w:r>
            <w:r w:rsidRPr="00B9110A">
              <w:rPr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6C16841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36D5F48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80" w:type="pct"/>
          </w:tcPr>
          <w:p w14:paraId="4912528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19" w:type="pct"/>
          </w:tcPr>
          <w:p w14:paraId="5EF4F86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13)</w:t>
            </w:r>
          </w:p>
        </w:tc>
      </w:tr>
      <w:tr w:rsidR="00F8165E" w:rsidRPr="00B9110A" w14:paraId="3C7887A8" w14:textId="77777777" w:rsidTr="00BA3AE2">
        <w:trPr>
          <w:jc w:val="center"/>
        </w:trPr>
        <w:tc>
          <w:tcPr>
            <w:tcW w:w="591" w:type="pct"/>
          </w:tcPr>
          <w:p w14:paraId="450D7309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3002FB4F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</w:tcPr>
          <w:p w14:paraId="7D6FD3C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461C371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437B017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60F4195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0F7CA95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6B61DE4E" w14:textId="77777777" w:rsidTr="00BA3AE2">
        <w:trPr>
          <w:jc w:val="center"/>
        </w:trPr>
        <w:tc>
          <w:tcPr>
            <w:tcW w:w="591" w:type="pct"/>
          </w:tcPr>
          <w:p w14:paraId="76F8FBD7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48E24FB5" w14:textId="77777777" w:rsidR="00F8165E" w:rsidRPr="007247B1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7247B1">
              <w:rPr>
                <w:b/>
                <w:bCs/>
                <w:i/>
                <w:iCs/>
                <w:sz w:val="20"/>
                <w:szCs w:val="20"/>
              </w:rPr>
              <w:t>37 – 54 years</w:t>
            </w:r>
          </w:p>
        </w:tc>
        <w:tc>
          <w:tcPr>
            <w:tcW w:w="475" w:type="pct"/>
          </w:tcPr>
          <w:p w14:paraId="2D189C1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2429B15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6E85484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0A326DF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4BB1499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79DF6CDF" w14:textId="77777777" w:rsidTr="00BA3AE2">
        <w:trPr>
          <w:jc w:val="center"/>
        </w:trPr>
        <w:tc>
          <w:tcPr>
            <w:tcW w:w="591" w:type="pct"/>
          </w:tcPr>
          <w:p w14:paraId="249A411C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2272" w:type="pct"/>
          </w:tcPr>
          <w:p w14:paraId="4CC0A2DE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  <w:r w:rsidRPr="00B9110A">
              <w:rPr>
                <w:b/>
                <w:bCs/>
                <w:sz w:val="20"/>
                <w:szCs w:val="20"/>
                <w:u w:val="single"/>
              </w:rPr>
              <w:t>UK BIOBANK (n = 194,109)</w:t>
            </w:r>
          </w:p>
        </w:tc>
        <w:tc>
          <w:tcPr>
            <w:tcW w:w="475" w:type="pct"/>
          </w:tcPr>
          <w:p w14:paraId="1534F45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2B8F8C3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3D02300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17F982E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5A1F327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2264C4FE" w14:textId="77777777" w:rsidTr="00BA3AE2">
        <w:trPr>
          <w:jc w:val="center"/>
        </w:trPr>
        <w:tc>
          <w:tcPr>
            <w:tcW w:w="591" w:type="pct"/>
          </w:tcPr>
          <w:p w14:paraId="0B6093F6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  <w:u w:val="single"/>
              </w:rPr>
            </w:pPr>
            <w:r w:rsidRPr="00B9110A">
              <w:rPr>
                <w:sz w:val="20"/>
                <w:szCs w:val="20"/>
              </w:rPr>
              <w:t>No multimorbidity</w:t>
            </w:r>
          </w:p>
        </w:tc>
        <w:tc>
          <w:tcPr>
            <w:tcW w:w="2272" w:type="pct"/>
          </w:tcPr>
          <w:p w14:paraId="1318FC0B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75" w:type="pct"/>
          </w:tcPr>
          <w:p w14:paraId="4089E3E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51,975 (78)</w:t>
            </w:r>
          </w:p>
        </w:tc>
        <w:tc>
          <w:tcPr>
            <w:tcW w:w="442" w:type="pct"/>
          </w:tcPr>
          <w:p w14:paraId="04F8C75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0 (0, 1)</w:t>
            </w:r>
          </w:p>
        </w:tc>
        <w:tc>
          <w:tcPr>
            <w:tcW w:w="322" w:type="pct"/>
          </w:tcPr>
          <w:p w14:paraId="57045E2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380" w:type="pct"/>
          </w:tcPr>
          <w:p w14:paraId="5D9DAAB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9" w:type="pct"/>
          </w:tcPr>
          <w:p w14:paraId="04AAAAB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6A3776ED" w14:textId="77777777" w:rsidTr="00BA3AE2">
        <w:trPr>
          <w:jc w:val="center"/>
        </w:trPr>
        <w:tc>
          <w:tcPr>
            <w:tcW w:w="591" w:type="pct"/>
          </w:tcPr>
          <w:p w14:paraId="0EE5FDD2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tension +</w:t>
            </w:r>
          </w:p>
        </w:tc>
        <w:tc>
          <w:tcPr>
            <w:tcW w:w="2272" w:type="pct"/>
          </w:tcPr>
          <w:p w14:paraId="284727F3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FD72BD">
              <w:rPr>
                <w:b/>
                <w:bCs/>
                <w:sz w:val="20"/>
                <w:szCs w:val="20"/>
              </w:rPr>
              <w:t>Hypertension</w:t>
            </w:r>
            <w:r>
              <w:rPr>
                <w:sz w:val="20"/>
                <w:szCs w:val="20"/>
              </w:rPr>
              <w:t xml:space="preserve"> (100%), Painful conditions (27%), Asthma (19%), Diabetes (17%)</w:t>
            </w:r>
          </w:p>
        </w:tc>
        <w:tc>
          <w:tcPr>
            <w:tcW w:w="475" w:type="pct"/>
          </w:tcPr>
          <w:p w14:paraId="4CD453C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577 (7.5)</w:t>
            </w:r>
          </w:p>
        </w:tc>
        <w:tc>
          <w:tcPr>
            <w:tcW w:w="442" w:type="pct"/>
          </w:tcPr>
          <w:p w14:paraId="089E72C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41A5F75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80" w:type="pct"/>
          </w:tcPr>
          <w:p w14:paraId="170E7D2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9" w:type="pct"/>
          </w:tcPr>
          <w:p w14:paraId="21E5068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17)</w:t>
            </w:r>
          </w:p>
        </w:tc>
      </w:tr>
      <w:tr w:rsidR="00F8165E" w:rsidRPr="00B9110A" w14:paraId="7D59AB88" w14:textId="77777777" w:rsidTr="00BA3AE2">
        <w:trPr>
          <w:jc w:val="center"/>
        </w:trPr>
        <w:tc>
          <w:tcPr>
            <w:tcW w:w="591" w:type="pct"/>
          </w:tcPr>
          <w:p w14:paraId="6CDA49CC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in, Thyroid &amp; Cancer</w:t>
            </w:r>
          </w:p>
        </w:tc>
        <w:tc>
          <w:tcPr>
            <w:tcW w:w="2272" w:type="pct"/>
          </w:tcPr>
          <w:p w14:paraId="0D4DFFF0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E54E05">
              <w:rPr>
                <w:b/>
                <w:bCs/>
                <w:sz w:val="20"/>
                <w:szCs w:val="20"/>
              </w:rPr>
              <w:t>Painful conditions</w:t>
            </w:r>
            <w:r>
              <w:rPr>
                <w:sz w:val="20"/>
                <w:szCs w:val="20"/>
              </w:rPr>
              <w:t xml:space="preserve"> (45%), Dyspepsia (24%), </w:t>
            </w:r>
            <w:r w:rsidRPr="00E54E05">
              <w:rPr>
                <w:b/>
                <w:bCs/>
                <w:sz w:val="20"/>
                <w:szCs w:val="20"/>
              </w:rPr>
              <w:t>Migraine</w:t>
            </w:r>
            <w:r>
              <w:rPr>
                <w:sz w:val="20"/>
                <w:szCs w:val="20"/>
              </w:rPr>
              <w:t xml:space="preserve"> (19%), </w:t>
            </w:r>
            <w:r w:rsidRPr="00E54E05">
              <w:rPr>
                <w:b/>
                <w:bCs/>
                <w:sz w:val="20"/>
                <w:szCs w:val="20"/>
              </w:rPr>
              <w:t>Thyroid</w:t>
            </w:r>
            <w:r>
              <w:rPr>
                <w:sz w:val="20"/>
                <w:szCs w:val="20"/>
              </w:rPr>
              <w:t xml:space="preserve"> </w:t>
            </w:r>
            <w:r w:rsidRPr="00E54E05">
              <w:rPr>
                <w:b/>
                <w:bCs/>
                <w:sz w:val="20"/>
                <w:szCs w:val="20"/>
              </w:rPr>
              <w:t>disease</w:t>
            </w:r>
            <w:r>
              <w:rPr>
                <w:sz w:val="20"/>
                <w:szCs w:val="20"/>
              </w:rPr>
              <w:t xml:space="preserve"> (20%), </w:t>
            </w:r>
            <w:r w:rsidRPr="00E54E05">
              <w:rPr>
                <w:b/>
                <w:bCs/>
                <w:sz w:val="20"/>
                <w:szCs w:val="20"/>
              </w:rPr>
              <w:t>Cancer</w:t>
            </w:r>
            <w:r>
              <w:rPr>
                <w:sz w:val="20"/>
                <w:szCs w:val="20"/>
              </w:rPr>
              <w:t xml:space="preserve"> (18%)</w:t>
            </w:r>
          </w:p>
        </w:tc>
        <w:tc>
          <w:tcPr>
            <w:tcW w:w="475" w:type="pct"/>
          </w:tcPr>
          <w:p w14:paraId="0460522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2 (5.1)</w:t>
            </w:r>
          </w:p>
        </w:tc>
        <w:tc>
          <w:tcPr>
            <w:tcW w:w="442" w:type="pct"/>
          </w:tcPr>
          <w:p w14:paraId="7E3CBCA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7B1EDAC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80" w:type="pct"/>
          </w:tcPr>
          <w:p w14:paraId="69BC5C2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9" w:type="pct"/>
          </w:tcPr>
          <w:p w14:paraId="7A28769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09)</w:t>
            </w:r>
          </w:p>
        </w:tc>
      </w:tr>
      <w:tr w:rsidR="00F8165E" w:rsidRPr="00B9110A" w14:paraId="377148A6" w14:textId="77777777" w:rsidTr="00BA3AE2">
        <w:trPr>
          <w:jc w:val="center"/>
        </w:trPr>
        <w:tc>
          <w:tcPr>
            <w:tcW w:w="591" w:type="pct"/>
          </w:tcPr>
          <w:p w14:paraId="74168135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hma +</w:t>
            </w:r>
          </w:p>
        </w:tc>
        <w:tc>
          <w:tcPr>
            <w:tcW w:w="2272" w:type="pct"/>
          </w:tcPr>
          <w:p w14:paraId="1E67B163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E54E05">
              <w:rPr>
                <w:b/>
                <w:bCs/>
                <w:sz w:val="20"/>
                <w:szCs w:val="20"/>
              </w:rPr>
              <w:t>Asthma</w:t>
            </w:r>
            <w:r>
              <w:rPr>
                <w:sz w:val="20"/>
                <w:szCs w:val="20"/>
              </w:rPr>
              <w:t xml:space="preserve"> (100%), Painful conditions (24%), </w:t>
            </w:r>
            <w:r w:rsidRPr="00E54E05">
              <w:rPr>
                <w:b/>
                <w:bCs/>
                <w:sz w:val="20"/>
                <w:szCs w:val="20"/>
              </w:rPr>
              <w:t>Psoriasis/Eczema</w:t>
            </w:r>
            <w:r>
              <w:rPr>
                <w:sz w:val="20"/>
                <w:szCs w:val="20"/>
              </w:rPr>
              <w:t xml:space="preserve"> (20%)</w:t>
            </w:r>
          </w:p>
        </w:tc>
        <w:tc>
          <w:tcPr>
            <w:tcW w:w="475" w:type="pct"/>
          </w:tcPr>
          <w:p w14:paraId="0B0CE26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2 (4.4)</w:t>
            </w:r>
          </w:p>
        </w:tc>
        <w:tc>
          <w:tcPr>
            <w:tcW w:w="442" w:type="pct"/>
          </w:tcPr>
          <w:p w14:paraId="08576A0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1C8B871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80" w:type="pct"/>
          </w:tcPr>
          <w:p w14:paraId="2FCAD44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9" w:type="pct"/>
          </w:tcPr>
          <w:p w14:paraId="133D72F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13)</w:t>
            </w:r>
          </w:p>
        </w:tc>
      </w:tr>
      <w:tr w:rsidR="00F8165E" w:rsidRPr="00B9110A" w14:paraId="2379A2F7" w14:textId="77777777" w:rsidTr="00BA3AE2">
        <w:trPr>
          <w:jc w:val="center"/>
        </w:trPr>
        <w:tc>
          <w:tcPr>
            <w:tcW w:w="591" w:type="pct"/>
          </w:tcPr>
          <w:p w14:paraId="0FFCE1FF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Depression &amp; Anxiety</w:t>
            </w:r>
          </w:p>
        </w:tc>
        <w:tc>
          <w:tcPr>
            <w:tcW w:w="2272" w:type="pct"/>
          </w:tcPr>
          <w:p w14:paraId="7376B75E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04153A">
              <w:rPr>
                <w:b/>
                <w:bCs/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 xml:space="preserve"> (100%), Painful conditions (30%), </w:t>
            </w:r>
            <w:r w:rsidRPr="0004153A">
              <w:rPr>
                <w:b/>
                <w:bCs/>
                <w:sz w:val="20"/>
                <w:szCs w:val="20"/>
              </w:rPr>
              <w:t>Anxiety</w:t>
            </w:r>
            <w:r>
              <w:rPr>
                <w:sz w:val="20"/>
                <w:szCs w:val="20"/>
              </w:rPr>
              <w:t xml:space="preserve"> (18%)</w:t>
            </w:r>
          </w:p>
        </w:tc>
        <w:tc>
          <w:tcPr>
            <w:tcW w:w="475" w:type="pct"/>
          </w:tcPr>
          <w:p w14:paraId="2C65992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3 (3.3)</w:t>
            </w:r>
          </w:p>
        </w:tc>
        <w:tc>
          <w:tcPr>
            <w:tcW w:w="442" w:type="pct"/>
          </w:tcPr>
          <w:p w14:paraId="50B0EDF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2EA7030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380" w:type="pct"/>
          </w:tcPr>
          <w:p w14:paraId="582C615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9" w:type="pct"/>
          </w:tcPr>
          <w:p w14:paraId="399EFDC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18)</w:t>
            </w:r>
          </w:p>
        </w:tc>
      </w:tr>
      <w:tr w:rsidR="00F8165E" w:rsidRPr="00B9110A" w14:paraId="0DF40C3A" w14:textId="77777777" w:rsidTr="00BA3AE2">
        <w:trPr>
          <w:jc w:val="center"/>
        </w:trPr>
        <w:tc>
          <w:tcPr>
            <w:tcW w:w="591" w:type="pct"/>
          </w:tcPr>
          <w:p w14:paraId="0C6DAD02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2272" w:type="pct"/>
          </w:tcPr>
          <w:p w14:paraId="6692DFF2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FD72BD">
              <w:rPr>
                <w:b/>
                <w:bCs/>
                <w:sz w:val="20"/>
                <w:szCs w:val="20"/>
              </w:rPr>
              <w:t>Hypertension</w:t>
            </w:r>
            <w:r>
              <w:rPr>
                <w:sz w:val="20"/>
                <w:szCs w:val="20"/>
              </w:rPr>
              <w:t xml:space="preserve"> (63%), </w:t>
            </w:r>
            <w:r w:rsidRPr="00FD72BD">
              <w:rPr>
                <w:b/>
                <w:bCs/>
                <w:sz w:val="20"/>
                <w:szCs w:val="20"/>
              </w:rPr>
              <w:t>Diabetes</w:t>
            </w:r>
            <w:r>
              <w:rPr>
                <w:sz w:val="20"/>
                <w:szCs w:val="20"/>
              </w:rPr>
              <w:t xml:space="preserve"> (32%), Painful conditions (26%), </w:t>
            </w:r>
            <w:proofErr w:type="gramStart"/>
            <w:r w:rsidRPr="00FD72BD">
              <w:rPr>
                <w:b/>
                <w:bCs/>
                <w:sz w:val="20"/>
                <w:szCs w:val="20"/>
              </w:rPr>
              <w:t>Coronary heart disease</w:t>
            </w:r>
            <w:proofErr w:type="gramEnd"/>
            <w:r>
              <w:rPr>
                <w:sz w:val="20"/>
                <w:szCs w:val="20"/>
              </w:rPr>
              <w:t xml:space="preserve"> (23%), </w:t>
            </w:r>
            <w:r w:rsidRPr="00FD72BD">
              <w:rPr>
                <w:b/>
                <w:bCs/>
                <w:sz w:val="20"/>
                <w:szCs w:val="20"/>
              </w:rPr>
              <w:t>Stroke</w:t>
            </w:r>
            <w:r>
              <w:rPr>
                <w:sz w:val="20"/>
                <w:szCs w:val="20"/>
              </w:rPr>
              <w:t xml:space="preserve"> (10%)</w:t>
            </w:r>
          </w:p>
        </w:tc>
        <w:tc>
          <w:tcPr>
            <w:tcW w:w="475" w:type="pct"/>
          </w:tcPr>
          <w:p w14:paraId="2BA625E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6 (1.4)</w:t>
            </w:r>
          </w:p>
        </w:tc>
        <w:tc>
          <w:tcPr>
            <w:tcW w:w="442" w:type="pct"/>
          </w:tcPr>
          <w:p w14:paraId="2009B4D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, 3)</w:t>
            </w:r>
          </w:p>
        </w:tc>
        <w:tc>
          <w:tcPr>
            <w:tcW w:w="322" w:type="pct"/>
          </w:tcPr>
          <w:p w14:paraId="2F6C4BD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80" w:type="pct"/>
          </w:tcPr>
          <w:p w14:paraId="68A7455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19" w:type="pct"/>
          </w:tcPr>
          <w:p w14:paraId="741CBFB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16)</w:t>
            </w:r>
          </w:p>
        </w:tc>
      </w:tr>
      <w:tr w:rsidR="00F8165E" w:rsidRPr="00B9110A" w14:paraId="00BDC2CC" w14:textId="77777777" w:rsidTr="00BA3AE2">
        <w:trPr>
          <w:jc w:val="center"/>
        </w:trPr>
        <w:tc>
          <w:tcPr>
            <w:tcW w:w="591" w:type="pct"/>
          </w:tcPr>
          <w:p w14:paraId="6685D5D3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3768E7CE" w14:textId="77777777" w:rsidR="00F8165E" w:rsidRPr="00B9110A" w:rsidRDefault="00F8165E" w:rsidP="00BA3AE2">
            <w:pPr>
              <w:spacing w:after="0" w:line="276" w:lineRule="auto"/>
              <w:ind w:left="164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5" w:type="pct"/>
          </w:tcPr>
          <w:p w14:paraId="4E918FB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414457E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75EDC1C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3D30400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7F15C1E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59215126" w14:textId="77777777" w:rsidTr="00BA3AE2">
        <w:trPr>
          <w:jc w:val="center"/>
        </w:trPr>
        <w:tc>
          <w:tcPr>
            <w:tcW w:w="591" w:type="pct"/>
          </w:tcPr>
          <w:p w14:paraId="0AE6BEFD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2272" w:type="pct"/>
          </w:tcPr>
          <w:p w14:paraId="5139B033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  <w:r w:rsidRPr="00B9110A">
              <w:rPr>
                <w:b/>
                <w:bCs/>
                <w:sz w:val="20"/>
                <w:szCs w:val="20"/>
                <w:u w:val="single"/>
              </w:rPr>
              <w:t>UKHLS (n = 16,726)</w:t>
            </w:r>
          </w:p>
        </w:tc>
        <w:tc>
          <w:tcPr>
            <w:tcW w:w="475" w:type="pct"/>
          </w:tcPr>
          <w:p w14:paraId="2D29740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42" w:type="pct"/>
          </w:tcPr>
          <w:p w14:paraId="2A54E41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322" w:type="pct"/>
          </w:tcPr>
          <w:p w14:paraId="15BF455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380" w:type="pct"/>
          </w:tcPr>
          <w:p w14:paraId="65D4AFB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19" w:type="pct"/>
          </w:tcPr>
          <w:p w14:paraId="2B64E7E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F8165E" w:rsidRPr="00B9110A" w14:paraId="2E5523D5" w14:textId="77777777" w:rsidTr="00BA3AE2">
        <w:trPr>
          <w:jc w:val="center"/>
        </w:trPr>
        <w:tc>
          <w:tcPr>
            <w:tcW w:w="591" w:type="pct"/>
          </w:tcPr>
          <w:p w14:paraId="6E32FC8A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No multimorbidity</w:t>
            </w:r>
          </w:p>
        </w:tc>
        <w:tc>
          <w:tcPr>
            <w:tcW w:w="2272" w:type="pct"/>
          </w:tcPr>
          <w:p w14:paraId="350F1CE4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75" w:type="pct"/>
          </w:tcPr>
          <w:p w14:paraId="1FD419E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4,542 (86.9)</w:t>
            </w:r>
          </w:p>
        </w:tc>
        <w:tc>
          <w:tcPr>
            <w:tcW w:w="442" w:type="pct"/>
          </w:tcPr>
          <w:p w14:paraId="26F2091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0 (0, 1)</w:t>
            </w:r>
          </w:p>
        </w:tc>
        <w:tc>
          <w:tcPr>
            <w:tcW w:w="322" w:type="pct"/>
          </w:tcPr>
          <w:p w14:paraId="2E54436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53</w:t>
            </w:r>
          </w:p>
        </w:tc>
        <w:tc>
          <w:tcPr>
            <w:tcW w:w="380" w:type="pct"/>
          </w:tcPr>
          <w:p w14:paraId="71A9894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1</w:t>
            </w:r>
          </w:p>
        </w:tc>
        <w:tc>
          <w:tcPr>
            <w:tcW w:w="519" w:type="pct"/>
          </w:tcPr>
          <w:p w14:paraId="1005172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478B27D7" w14:textId="77777777" w:rsidTr="00BA3AE2">
        <w:trPr>
          <w:jc w:val="center"/>
        </w:trPr>
        <w:tc>
          <w:tcPr>
            <w:tcW w:w="591" w:type="pct"/>
          </w:tcPr>
          <w:p w14:paraId="134C69DD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2272" w:type="pct"/>
          </w:tcPr>
          <w:p w14:paraId="758601B3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Asthma</w:t>
            </w:r>
            <w:r w:rsidRPr="00B9110A">
              <w:rPr>
                <w:sz w:val="20"/>
                <w:szCs w:val="20"/>
              </w:rPr>
              <w:t xml:space="preserve"> (100%), Depression (36%), Hypertension (35%), </w:t>
            </w:r>
            <w:r w:rsidRPr="00B9110A">
              <w:rPr>
                <w:b/>
                <w:bCs/>
                <w:sz w:val="20"/>
                <w:szCs w:val="20"/>
              </w:rPr>
              <w:t>COPD</w:t>
            </w:r>
            <w:r w:rsidRPr="00B9110A">
              <w:rPr>
                <w:sz w:val="20"/>
                <w:szCs w:val="20"/>
              </w:rPr>
              <w:t xml:space="preserve"> (18%)</w:t>
            </w:r>
          </w:p>
        </w:tc>
        <w:tc>
          <w:tcPr>
            <w:tcW w:w="475" w:type="pct"/>
          </w:tcPr>
          <w:p w14:paraId="30FC15A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 (4.8)</w:t>
            </w:r>
          </w:p>
        </w:tc>
        <w:tc>
          <w:tcPr>
            <w:tcW w:w="442" w:type="pct"/>
          </w:tcPr>
          <w:p w14:paraId="51D6A70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32D2230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80" w:type="pct"/>
          </w:tcPr>
          <w:p w14:paraId="42960CC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9" w:type="pct"/>
          </w:tcPr>
          <w:p w14:paraId="1174C3E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05)</w:t>
            </w:r>
          </w:p>
        </w:tc>
      </w:tr>
      <w:tr w:rsidR="00F8165E" w:rsidRPr="00B9110A" w14:paraId="776DABF5" w14:textId="77777777" w:rsidTr="00BA3AE2">
        <w:trPr>
          <w:jc w:val="center"/>
        </w:trPr>
        <w:tc>
          <w:tcPr>
            <w:tcW w:w="591" w:type="pct"/>
          </w:tcPr>
          <w:p w14:paraId="4084372D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Depression, Thyroid &amp; Cancer</w:t>
            </w:r>
          </w:p>
        </w:tc>
        <w:tc>
          <w:tcPr>
            <w:tcW w:w="2272" w:type="pct"/>
          </w:tcPr>
          <w:p w14:paraId="2B458B8C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 xml:space="preserve">Hypertension (62%), </w:t>
            </w:r>
            <w:r w:rsidRPr="00B9110A">
              <w:rPr>
                <w:b/>
                <w:bCs/>
                <w:sz w:val="20"/>
                <w:szCs w:val="20"/>
              </w:rPr>
              <w:t>Depression</w:t>
            </w:r>
            <w:r w:rsidRPr="00B9110A">
              <w:rPr>
                <w:sz w:val="20"/>
                <w:szCs w:val="20"/>
              </w:rPr>
              <w:t xml:space="preserve"> (58%), </w:t>
            </w:r>
            <w:r w:rsidRPr="00B9110A">
              <w:rPr>
                <w:b/>
                <w:bCs/>
                <w:sz w:val="20"/>
                <w:szCs w:val="20"/>
              </w:rPr>
              <w:t>Thyroid disease</w:t>
            </w:r>
            <w:r w:rsidRPr="00B9110A">
              <w:rPr>
                <w:sz w:val="20"/>
                <w:szCs w:val="20"/>
              </w:rPr>
              <w:t xml:space="preserve"> (25%), </w:t>
            </w:r>
            <w:r w:rsidRPr="00B9110A">
              <w:rPr>
                <w:b/>
                <w:bCs/>
                <w:sz w:val="20"/>
                <w:szCs w:val="20"/>
              </w:rPr>
              <w:t>Cancer</w:t>
            </w:r>
            <w:r w:rsidRPr="00B9110A">
              <w:rPr>
                <w:sz w:val="20"/>
                <w:szCs w:val="20"/>
              </w:rPr>
              <w:t xml:space="preserve"> (20%)</w:t>
            </w:r>
          </w:p>
        </w:tc>
        <w:tc>
          <w:tcPr>
            <w:tcW w:w="475" w:type="pct"/>
          </w:tcPr>
          <w:p w14:paraId="2607374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 (2.9)</w:t>
            </w:r>
          </w:p>
        </w:tc>
        <w:tc>
          <w:tcPr>
            <w:tcW w:w="442" w:type="pct"/>
          </w:tcPr>
          <w:p w14:paraId="7DE15CB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49AEA6D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380" w:type="pct"/>
          </w:tcPr>
          <w:p w14:paraId="4C43F96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19" w:type="pct"/>
          </w:tcPr>
          <w:p w14:paraId="66C38FB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07)</w:t>
            </w:r>
          </w:p>
        </w:tc>
      </w:tr>
      <w:tr w:rsidR="00F8165E" w:rsidRPr="00B9110A" w14:paraId="28D067AD" w14:textId="77777777" w:rsidTr="00BA3AE2">
        <w:trPr>
          <w:jc w:val="center"/>
        </w:trPr>
        <w:tc>
          <w:tcPr>
            <w:tcW w:w="591" w:type="pct"/>
          </w:tcPr>
          <w:p w14:paraId="456ACA98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Arthritis +</w:t>
            </w:r>
          </w:p>
        </w:tc>
        <w:tc>
          <w:tcPr>
            <w:tcW w:w="2272" w:type="pct"/>
          </w:tcPr>
          <w:p w14:paraId="2CEAF4F9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Arthritis</w:t>
            </w:r>
            <w:r w:rsidRPr="00B9110A">
              <w:rPr>
                <w:sz w:val="20"/>
                <w:szCs w:val="20"/>
              </w:rPr>
              <w:t xml:space="preserve"> (100%), Hypertension (50%), Depression (38%)</w:t>
            </w:r>
          </w:p>
        </w:tc>
        <w:tc>
          <w:tcPr>
            <w:tcW w:w="475" w:type="pct"/>
          </w:tcPr>
          <w:p w14:paraId="4CC4C06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 (2.8)</w:t>
            </w:r>
          </w:p>
        </w:tc>
        <w:tc>
          <w:tcPr>
            <w:tcW w:w="442" w:type="pct"/>
          </w:tcPr>
          <w:p w14:paraId="3317433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1E7A1CC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380" w:type="pct"/>
          </w:tcPr>
          <w:p w14:paraId="4DAEAD9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19" w:type="pct"/>
          </w:tcPr>
          <w:p w14:paraId="4145AB7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07)</w:t>
            </w:r>
          </w:p>
        </w:tc>
      </w:tr>
      <w:tr w:rsidR="00F8165E" w:rsidRPr="00B9110A" w14:paraId="66066A08" w14:textId="77777777" w:rsidTr="00BA3AE2">
        <w:trPr>
          <w:jc w:val="center"/>
        </w:trPr>
        <w:tc>
          <w:tcPr>
            <w:tcW w:w="591" w:type="pct"/>
          </w:tcPr>
          <w:p w14:paraId="5E261117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diovascular</w:t>
            </w:r>
          </w:p>
        </w:tc>
        <w:tc>
          <w:tcPr>
            <w:tcW w:w="2272" w:type="pct"/>
          </w:tcPr>
          <w:p w14:paraId="756A96DD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CHD</w:t>
            </w:r>
            <w:r w:rsidRPr="00B9110A">
              <w:rPr>
                <w:sz w:val="20"/>
                <w:szCs w:val="20"/>
              </w:rPr>
              <w:t xml:space="preserve"> (100%), Hypertension (57%), Arthritis (38%), Asthma (26%), Diabetes (21%), </w:t>
            </w:r>
            <w:r w:rsidRPr="006F4D06">
              <w:rPr>
                <w:b/>
                <w:bCs/>
                <w:sz w:val="20"/>
                <w:szCs w:val="20"/>
              </w:rPr>
              <w:t>Stroke</w:t>
            </w:r>
            <w:r w:rsidRPr="00B9110A">
              <w:rPr>
                <w:sz w:val="20"/>
                <w:szCs w:val="20"/>
              </w:rPr>
              <w:t xml:space="preserve"> (11%)</w:t>
            </w:r>
          </w:p>
        </w:tc>
        <w:tc>
          <w:tcPr>
            <w:tcW w:w="475" w:type="pct"/>
          </w:tcPr>
          <w:p w14:paraId="152A91A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1.3)</w:t>
            </w:r>
          </w:p>
        </w:tc>
        <w:tc>
          <w:tcPr>
            <w:tcW w:w="442" w:type="pct"/>
          </w:tcPr>
          <w:p w14:paraId="1D216BF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, 4)</w:t>
            </w:r>
          </w:p>
        </w:tc>
        <w:tc>
          <w:tcPr>
            <w:tcW w:w="322" w:type="pct"/>
          </w:tcPr>
          <w:p w14:paraId="2638799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80" w:type="pct"/>
          </w:tcPr>
          <w:p w14:paraId="5F9E586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19" w:type="pct"/>
          </w:tcPr>
          <w:p w14:paraId="58B2FFA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10)</w:t>
            </w:r>
          </w:p>
        </w:tc>
      </w:tr>
      <w:tr w:rsidR="00F8165E" w:rsidRPr="00B9110A" w14:paraId="31E9F5EC" w14:textId="77777777" w:rsidTr="00BA3AE2">
        <w:trPr>
          <w:jc w:val="center"/>
        </w:trPr>
        <w:tc>
          <w:tcPr>
            <w:tcW w:w="591" w:type="pct"/>
          </w:tcPr>
          <w:p w14:paraId="1F1E8FDF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Hypertension &amp; Diabetes</w:t>
            </w:r>
          </w:p>
        </w:tc>
        <w:tc>
          <w:tcPr>
            <w:tcW w:w="2272" w:type="pct"/>
          </w:tcPr>
          <w:p w14:paraId="7282251E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Hypertension</w:t>
            </w:r>
            <w:r w:rsidRPr="00B9110A">
              <w:rPr>
                <w:sz w:val="20"/>
                <w:szCs w:val="20"/>
              </w:rPr>
              <w:t xml:space="preserve"> (100%), </w:t>
            </w:r>
            <w:r w:rsidRPr="00B9110A">
              <w:rPr>
                <w:b/>
                <w:bCs/>
                <w:sz w:val="20"/>
                <w:szCs w:val="20"/>
              </w:rPr>
              <w:t>Diabetes</w:t>
            </w:r>
            <w:r w:rsidRPr="00B9110A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475" w:type="pct"/>
          </w:tcPr>
          <w:p w14:paraId="05D6D83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1.2)</w:t>
            </w:r>
          </w:p>
        </w:tc>
        <w:tc>
          <w:tcPr>
            <w:tcW w:w="442" w:type="pct"/>
          </w:tcPr>
          <w:p w14:paraId="1E30F06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5682502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80" w:type="pct"/>
          </w:tcPr>
          <w:p w14:paraId="604A4B6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19" w:type="pct"/>
          </w:tcPr>
          <w:p w14:paraId="1D3C6B3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14)</w:t>
            </w:r>
          </w:p>
        </w:tc>
      </w:tr>
      <w:tr w:rsidR="00F8165E" w:rsidRPr="00B9110A" w14:paraId="1B7DC2D5" w14:textId="77777777" w:rsidTr="00BA3AE2">
        <w:trPr>
          <w:jc w:val="center"/>
        </w:trPr>
        <w:tc>
          <w:tcPr>
            <w:tcW w:w="591" w:type="pct"/>
          </w:tcPr>
          <w:p w14:paraId="778C2982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57216B11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</w:tcPr>
          <w:p w14:paraId="38155B5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265E159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026EF47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75A4111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3230F6E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7BF74322" w14:textId="77777777" w:rsidTr="00BA3AE2">
        <w:trPr>
          <w:jc w:val="center"/>
        </w:trPr>
        <w:tc>
          <w:tcPr>
            <w:tcW w:w="591" w:type="pct"/>
          </w:tcPr>
          <w:p w14:paraId="42A82BF6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48AB5A41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B9110A">
              <w:rPr>
                <w:b/>
                <w:bCs/>
                <w:i/>
                <w:iCs/>
                <w:sz w:val="20"/>
                <w:szCs w:val="20"/>
              </w:rPr>
              <w:t>55 – 73 years</w:t>
            </w:r>
          </w:p>
        </w:tc>
        <w:tc>
          <w:tcPr>
            <w:tcW w:w="475" w:type="pct"/>
          </w:tcPr>
          <w:p w14:paraId="70B239F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0065B39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58A73DA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22F550C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3828454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6B4A062B" w14:textId="77777777" w:rsidTr="00BA3AE2">
        <w:trPr>
          <w:jc w:val="center"/>
        </w:trPr>
        <w:tc>
          <w:tcPr>
            <w:tcW w:w="591" w:type="pct"/>
          </w:tcPr>
          <w:p w14:paraId="57D756FA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2272" w:type="pct"/>
          </w:tcPr>
          <w:p w14:paraId="7B3096C0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  <w:r w:rsidRPr="00B9110A">
              <w:rPr>
                <w:b/>
                <w:bCs/>
                <w:sz w:val="20"/>
                <w:szCs w:val="20"/>
                <w:u w:val="single"/>
              </w:rPr>
              <w:t>UK BIOBANK (n = 308,254)</w:t>
            </w:r>
          </w:p>
        </w:tc>
        <w:tc>
          <w:tcPr>
            <w:tcW w:w="475" w:type="pct"/>
          </w:tcPr>
          <w:p w14:paraId="12142D1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2B1300E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1316A28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6666754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03AEFDC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2E6208DC" w14:textId="77777777" w:rsidTr="00BA3AE2">
        <w:trPr>
          <w:jc w:val="center"/>
        </w:trPr>
        <w:tc>
          <w:tcPr>
            <w:tcW w:w="591" w:type="pct"/>
          </w:tcPr>
          <w:p w14:paraId="11DB81C8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No multimorbidity</w:t>
            </w:r>
          </w:p>
        </w:tc>
        <w:tc>
          <w:tcPr>
            <w:tcW w:w="2272" w:type="pct"/>
          </w:tcPr>
          <w:p w14:paraId="2D0E8756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75" w:type="pct"/>
          </w:tcPr>
          <w:p w14:paraId="216AB22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85,265 (60)</w:t>
            </w:r>
          </w:p>
        </w:tc>
        <w:tc>
          <w:tcPr>
            <w:tcW w:w="442" w:type="pct"/>
          </w:tcPr>
          <w:p w14:paraId="1540653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 (0, 1)</w:t>
            </w:r>
          </w:p>
        </w:tc>
        <w:tc>
          <w:tcPr>
            <w:tcW w:w="322" w:type="pct"/>
          </w:tcPr>
          <w:p w14:paraId="6276F46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53</w:t>
            </w:r>
          </w:p>
        </w:tc>
        <w:tc>
          <w:tcPr>
            <w:tcW w:w="380" w:type="pct"/>
          </w:tcPr>
          <w:p w14:paraId="088AC09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</w:tcPr>
          <w:p w14:paraId="4E0B9BBA" w14:textId="77777777" w:rsidR="00F8165E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274A969C" w14:textId="77777777" w:rsidTr="00BA3AE2">
        <w:trPr>
          <w:jc w:val="center"/>
        </w:trPr>
        <w:tc>
          <w:tcPr>
            <w:tcW w:w="591" w:type="pct"/>
          </w:tcPr>
          <w:p w14:paraId="01FAB50B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2272" w:type="pct"/>
          </w:tcPr>
          <w:p w14:paraId="0A0027AA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Hypertension</w:t>
            </w:r>
            <w:r w:rsidRPr="00B9110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7</w:t>
            </w:r>
            <w:r w:rsidRPr="00B9110A">
              <w:rPr>
                <w:sz w:val="20"/>
                <w:szCs w:val="20"/>
              </w:rPr>
              <w:t>%), Painful conditions (</w:t>
            </w:r>
            <w:r>
              <w:rPr>
                <w:sz w:val="20"/>
                <w:szCs w:val="20"/>
              </w:rPr>
              <w:t>33</w:t>
            </w:r>
            <w:r w:rsidRPr="00B9110A">
              <w:rPr>
                <w:sz w:val="20"/>
                <w:szCs w:val="20"/>
              </w:rPr>
              <w:t xml:space="preserve">%), </w:t>
            </w:r>
            <w:r w:rsidRPr="00B9110A">
              <w:rPr>
                <w:b/>
                <w:bCs/>
                <w:sz w:val="20"/>
                <w:szCs w:val="20"/>
              </w:rPr>
              <w:t>Diabetes</w:t>
            </w:r>
            <w:r w:rsidRPr="00B9110A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9</w:t>
            </w:r>
            <w:r w:rsidRPr="00B9110A">
              <w:rPr>
                <w:sz w:val="20"/>
                <w:szCs w:val="20"/>
              </w:rPr>
              <w:t>%)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Coronary heart disease</w:t>
            </w:r>
            <w:proofErr w:type="gramEnd"/>
            <w:r>
              <w:rPr>
                <w:sz w:val="20"/>
                <w:szCs w:val="20"/>
              </w:rPr>
              <w:t xml:space="preserve"> (24%)</w:t>
            </w:r>
          </w:p>
        </w:tc>
        <w:tc>
          <w:tcPr>
            <w:tcW w:w="475" w:type="pct"/>
          </w:tcPr>
          <w:p w14:paraId="42FE4ED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267 (17)</w:t>
            </w:r>
          </w:p>
        </w:tc>
        <w:tc>
          <w:tcPr>
            <w:tcW w:w="442" w:type="pct"/>
          </w:tcPr>
          <w:p w14:paraId="31248EA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628087E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80" w:type="pct"/>
          </w:tcPr>
          <w:p w14:paraId="77EBC6A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19" w:type="pct"/>
          </w:tcPr>
          <w:p w14:paraId="2B318F13" w14:textId="77777777" w:rsidR="00F8165E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15)</w:t>
            </w:r>
          </w:p>
        </w:tc>
      </w:tr>
      <w:tr w:rsidR="00F8165E" w:rsidRPr="00B9110A" w14:paraId="4FFC40A9" w14:textId="77777777" w:rsidTr="00BA3AE2">
        <w:trPr>
          <w:jc w:val="center"/>
        </w:trPr>
        <w:tc>
          <w:tcPr>
            <w:tcW w:w="591" w:type="pct"/>
          </w:tcPr>
          <w:p w14:paraId="738095D1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Pain +</w:t>
            </w:r>
          </w:p>
        </w:tc>
        <w:tc>
          <w:tcPr>
            <w:tcW w:w="2272" w:type="pct"/>
          </w:tcPr>
          <w:p w14:paraId="27006724" w14:textId="77777777" w:rsidR="00F8165E" w:rsidRPr="007C26A1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Painful</w:t>
            </w:r>
            <w:r w:rsidRPr="00B9110A">
              <w:rPr>
                <w:sz w:val="20"/>
                <w:szCs w:val="20"/>
              </w:rPr>
              <w:t xml:space="preserve"> </w:t>
            </w:r>
            <w:r w:rsidRPr="00B9110A">
              <w:rPr>
                <w:b/>
                <w:bCs/>
                <w:sz w:val="20"/>
                <w:szCs w:val="20"/>
              </w:rPr>
              <w:t>conditions</w:t>
            </w:r>
            <w:r w:rsidRPr="00B9110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1</w:t>
            </w:r>
            <w:r w:rsidRPr="00B9110A">
              <w:rPr>
                <w:sz w:val="20"/>
                <w:szCs w:val="20"/>
              </w:rPr>
              <w:t>%),</w:t>
            </w:r>
            <w:r>
              <w:rPr>
                <w:sz w:val="20"/>
                <w:szCs w:val="20"/>
              </w:rPr>
              <w:t xml:space="preserve"> Hypertension (37%),</w:t>
            </w:r>
            <w:r w:rsidRPr="00B9110A"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Dyspepsia </w:t>
            </w:r>
            <w:r>
              <w:rPr>
                <w:sz w:val="20"/>
                <w:szCs w:val="20"/>
              </w:rPr>
              <w:t>(28%), Thyroid disease (18%)</w:t>
            </w:r>
          </w:p>
        </w:tc>
        <w:tc>
          <w:tcPr>
            <w:tcW w:w="475" w:type="pct"/>
          </w:tcPr>
          <w:p w14:paraId="55819F6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711 (11)</w:t>
            </w:r>
          </w:p>
        </w:tc>
        <w:tc>
          <w:tcPr>
            <w:tcW w:w="442" w:type="pct"/>
          </w:tcPr>
          <w:p w14:paraId="68CE002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41E88CB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380" w:type="pct"/>
          </w:tcPr>
          <w:p w14:paraId="116A48C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19" w:type="pct"/>
          </w:tcPr>
          <w:p w14:paraId="3577CCE5" w14:textId="77777777" w:rsidR="00F8165E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16)</w:t>
            </w:r>
          </w:p>
        </w:tc>
      </w:tr>
      <w:tr w:rsidR="00F8165E" w:rsidRPr="00B9110A" w14:paraId="31359AE2" w14:textId="77777777" w:rsidTr="00BA3AE2">
        <w:trPr>
          <w:jc w:val="center"/>
        </w:trPr>
        <w:tc>
          <w:tcPr>
            <w:tcW w:w="591" w:type="pct"/>
          </w:tcPr>
          <w:p w14:paraId="1B497A93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2272" w:type="pct"/>
          </w:tcPr>
          <w:p w14:paraId="6CF01172" w14:textId="77777777" w:rsidR="00F8165E" w:rsidRPr="00354A21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  <w:lang w:val="fr-FR"/>
              </w:rPr>
            </w:pPr>
            <w:r w:rsidRPr="00383095">
              <w:rPr>
                <w:b/>
                <w:bCs/>
                <w:sz w:val="20"/>
                <w:szCs w:val="20"/>
              </w:rPr>
              <w:t>Asthma</w:t>
            </w:r>
            <w:r w:rsidRPr="00F57FE9">
              <w:rPr>
                <w:sz w:val="20"/>
                <w:szCs w:val="20"/>
              </w:rPr>
              <w:t xml:space="preserve"> (100%), Painful conditions</w:t>
            </w:r>
            <w:r>
              <w:rPr>
                <w:sz w:val="20"/>
                <w:szCs w:val="20"/>
                <w:lang w:val="fr-FR"/>
              </w:rPr>
              <w:t xml:space="preserve"> (24%), Psoriasis/</w:t>
            </w:r>
            <w:proofErr w:type="spellStart"/>
            <w:r>
              <w:rPr>
                <w:sz w:val="20"/>
                <w:szCs w:val="20"/>
                <w:lang w:val="fr-FR"/>
              </w:rPr>
              <w:t>Eczem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(19%), </w:t>
            </w:r>
            <w:r w:rsidRPr="00652223">
              <w:rPr>
                <w:b/>
                <w:bCs/>
                <w:sz w:val="20"/>
                <w:szCs w:val="20"/>
                <w:lang w:val="fr-FR"/>
              </w:rPr>
              <w:t>COPD</w:t>
            </w:r>
            <w:r>
              <w:rPr>
                <w:sz w:val="20"/>
                <w:szCs w:val="20"/>
                <w:lang w:val="fr-FR"/>
              </w:rPr>
              <w:t xml:space="preserve"> (12%)</w:t>
            </w:r>
          </w:p>
        </w:tc>
        <w:tc>
          <w:tcPr>
            <w:tcW w:w="475" w:type="pct"/>
          </w:tcPr>
          <w:p w14:paraId="50DA3D8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538 (6.7)</w:t>
            </w:r>
          </w:p>
        </w:tc>
        <w:tc>
          <w:tcPr>
            <w:tcW w:w="442" w:type="pct"/>
          </w:tcPr>
          <w:p w14:paraId="5F7701F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7392403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80" w:type="pct"/>
          </w:tcPr>
          <w:p w14:paraId="4CB714C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19" w:type="pct"/>
          </w:tcPr>
          <w:p w14:paraId="26A55EE1" w14:textId="77777777" w:rsidR="00F8165E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15)</w:t>
            </w:r>
          </w:p>
        </w:tc>
      </w:tr>
      <w:tr w:rsidR="00F8165E" w:rsidRPr="00B9110A" w14:paraId="4A3D78F0" w14:textId="77777777" w:rsidTr="00BA3AE2">
        <w:trPr>
          <w:jc w:val="center"/>
        </w:trPr>
        <w:tc>
          <w:tcPr>
            <w:tcW w:w="591" w:type="pct"/>
          </w:tcPr>
          <w:p w14:paraId="70838BF7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Cancer +</w:t>
            </w:r>
          </w:p>
        </w:tc>
        <w:tc>
          <w:tcPr>
            <w:tcW w:w="2272" w:type="pct"/>
          </w:tcPr>
          <w:p w14:paraId="019D87F5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355E1B">
              <w:rPr>
                <w:b/>
                <w:bCs/>
                <w:sz w:val="20"/>
                <w:szCs w:val="20"/>
              </w:rPr>
              <w:t>Cancer</w:t>
            </w:r>
            <w:r>
              <w:rPr>
                <w:sz w:val="20"/>
                <w:szCs w:val="20"/>
              </w:rPr>
              <w:t xml:space="preserve"> (100%), Hypertension (44%), </w:t>
            </w:r>
          </w:p>
        </w:tc>
        <w:tc>
          <w:tcPr>
            <w:tcW w:w="475" w:type="pct"/>
          </w:tcPr>
          <w:p w14:paraId="137573F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340 (5.3)</w:t>
            </w:r>
          </w:p>
        </w:tc>
        <w:tc>
          <w:tcPr>
            <w:tcW w:w="442" w:type="pct"/>
          </w:tcPr>
          <w:p w14:paraId="1BEF43F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450E5F2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80" w:type="pct"/>
          </w:tcPr>
          <w:p w14:paraId="5364971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19" w:type="pct"/>
          </w:tcPr>
          <w:p w14:paraId="55055FEA" w14:textId="77777777" w:rsidR="00F8165E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12)</w:t>
            </w:r>
          </w:p>
        </w:tc>
      </w:tr>
      <w:tr w:rsidR="00F8165E" w:rsidRPr="00B9110A" w14:paraId="0081CBFB" w14:textId="77777777" w:rsidTr="00BA3AE2">
        <w:trPr>
          <w:jc w:val="center"/>
        </w:trPr>
        <w:tc>
          <w:tcPr>
            <w:tcW w:w="591" w:type="pct"/>
          </w:tcPr>
          <w:p w14:paraId="33555C5D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6CC53912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</w:tcPr>
          <w:p w14:paraId="652B46D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4849CE7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5282B10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7ACF294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78701FD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09321D27" w14:textId="77777777" w:rsidTr="00BA3AE2">
        <w:trPr>
          <w:jc w:val="center"/>
        </w:trPr>
        <w:tc>
          <w:tcPr>
            <w:tcW w:w="591" w:type="pct"/>
          </w:tcPr>
          <w:p w14:paraId="0E7B0612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2272" w:type="pct"/>
          </w:tcPr>
          <w:p w14:paraId="20A4A8A0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  <w:r w:rsidRPr="00B9110A">
              <w:rPr>
                <w:b/>
                <w:bCs/>
                <w:sz w:val="20"/>
                <w:szCs w:val="20"/>
                <w:u w:val="single"/>
              </w:rPr>
              <w:t>UKHLS (n = 12,308)</w:t>
            </w:r>
          </w:p>
        </w:tc>
        <w:tc>
          <w:tcPr>
            <w:tcW w:w="475" w:type="pct"/>
          </w:tcPr>
          <w:p w14:paraId="67E5B70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72ACB41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6685E59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39C6C3A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194BBA2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7907EBFD" w14:textId="77777777" w:rsidTr="00BA3AE2">
        <w:trPr>
          <w:jc w:val="center"/>
        </w:trPr>
        <w:tc>
          <w:tcPr>
            <w:tcW w:w="591" w:type="pct"/>
          </w:tcPr>
          <w:p w14:paraId="62951B9C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No multimorbidity</w:t>
            </w:r>
          </w:p>
        </w:tc>
        <w:tc>
          <w:tcPr>
            <w:tcW w:w="2272" w:type="pct"/>
          </w:tcPr>
          <w:p w14:paraId="0D512397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75" w:type="pct"/>
          </w:tcPr>
          <w:p w14:paraId="7CCF0B4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8191 (66.6)</w:t>
            </w:r>
          </w:p>
        </w:tc>
        <w:tc>
          <w:tcPr>
            <w:tcW w:w="442" w:type="pct"/>
          </w:tcPr>
          <w:p w14:paraId="2DEFADA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0 (0, 1)</w:t>
            </w:r>
          </w:p>
        </w:tc>
        <w:tc>
          <w:tcPr>
            <w:tcW w:w="322" w:type="pct"/>
          </w:tcPr>
          <w:p w14:paraId="5EE6C9C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80" w:type="pct"/>
          </w:tcPr>
          <w:p w14:paraId="56D86BE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5</w:t>
            </w:r>
          </w:p>
        </w:tc>
        <w:tc>
          <w:tcPr>
            <w:tcW w:w="519" w:type="pct"/>
          </w:tcPr>
          <w:p w14:paraId="47B1549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6C8CBC3F" w14:textId="77777777" w:rsidTr="00BA3AE2">
        <w:trPr>
          <w:jc w:val="center"/>
        </w:trPr>
        <w:tc>
          <w:tcPr>
            <w:tcW w:w="591" w:type="pct"/>
          </w:tcPr>
          <w:p w14:paraId="3FF54AC3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Hypertension +</w:t>
            </w:r>
          </w:p>
        </w:tc>
        <w:tc>
          <w:tcPr>
            <w:tcW w:w="2272" w:type="pct"/>
          </w:tcPr>
          <w:p w14:paraId="4041EC70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Hypertension</w:t>
            </w:r>
            <w:r w:rsidRPr="00B9110A">
              <w:rPr>
                <w:sz w:val="20"/>
                <w:szCs w:val="20"/>
              </w:rPr>
              <w:t xml:space="preserve"> (100%), Arthritis (54%), Diabetes (31%)</w:t>
            </w:r>
          </w:p>
        </w:tc>
        <w:tc>
          <w:tcPr>
            <w:tcW w:w="475" w:type="pct"/>
          </w:tcPr>
          <w:p w14:paraId="3C18571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3 (17.6)</w:t>
            </w:r>
          </w:p>
        </w:tc>
        <w:tc>
          <w:tcPr>
            <w:tcW w:w="442" w:type="pct"/>
          </w:tcPr>
          <w:p w14:paraId="0CD29F8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073E7CB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80" w:type="pct"/>
          </w:tcPr>
          <w:p w14:paraId="0342882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19" w:type="pct"/>
          </w:tcPr>
          <w:p w14:paraId="2A6E826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12)</w:t>
            </w:r>
          </w:p>
        </w:tc>
      </w:tr>
      <w:tr w:rsidR="00F8165E" w:rsidRPr="00B9110A" w14:paraId="3D3347F8" w14:textId="77777777" w:rsidTr="00BA3AE2">
        <w:trPr>
          <w:jc w:val="center"/>
        </w:trPr>
        <w:tc>
          <w:tcPr>
            <w:tcW w:w="591" w:type="pct"/>
          </w:tcPr>
          <w:p w14:paraId="6E1EBB23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2272" w:type="pct"/>
          </w:tcPr>
          <w:p w14:paraId="2BFE3077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>Asthma</w:t>
            </w:r>
            <w:r w:rsidRPr="00B9110A">
              <w:rPr>
                <w:sz w:val="20"/>
                <w:szCs w:val="20"/>
              </w:rPr>
              <w:t xml:space="preserve"> (100%), Arthritis (5</w:t>
            </w:r>
            <w:r>
              <w:rPr>
                <w:sz w:val="20"/>
                <w:szCs w:val="20"/>
              </w:rPr>
              <w:t>7</w:t>
            </w:r>
            <w:r w:rsidRPr="00B9110A">
              <w:rPr>
                <w:sz w:val="20"/>
                <w:szCs w:val="20"/>
              </w:rPr>
              <w:t>%), Hypertension (3</w:t>
            </w:r>
            <w:r>
              <w:rPr>
                <w:sz w:val="20"/>
                <w:szCs w:val="20"/>
              </w:rPr>
              <w:t>5</w:t>
            </w:r>
            <w:r w:rsidRPr="00B9110A">
              <w:rPr>
                <w:sz w:val="20"/>
                <w:szCs w:val="20"/>
              </w:rPr>
              <w:t xml:space="preserve">%), </w:t>
            </w:r>
            <w:r w:rsidRPr="00B9110A">
              <w:rPr>
                <w:b/>
                <w:bCs/>
                <w:sz w:val="20"/>
                <w:szCs w:val="20"/>
              </w:rPr>
              <w:t xml:space="preserve">COPD </w:t>
            </w:r>
            <w:r w:rsidRPr="00B9110A">
              <w:rPr>
                <w:sz w:val="20"/>
                <w:szCs w:val="20"/>
              </w:rPr>
              <w:t>(32%)</w:t>
            </w:r>
          </w:p>
        </w:tc>
        <w:tc>
          <w:tcPr>
            <w:tcW w:w="475" w:type="pct"/>
          </w:tcPr>
          <w:p w14:paraId="51961DB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 (6.1)</w:t>
            </w:r>
          </w:p>
        </w:tc>
        <w:tc>
          <w:tcPr>
            <w:tcW w:w="442" w:type="pct"/>
          </w:tcPr>
          <w:p w14:paraId="06FF098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, 3)</w:t>
            </w:r>
          </w:p>
        </w:tc>
        <w:tc>
          <w:tcPr>
            <w:tcW w:w="322" w:type="pct"/>
          </w:tcPr>
          <w:p w14:paraId="011DC9FB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380" w:type="pct"/>
          </w:tcPr>
          <w:p w14:paraId="6EDA434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19" w:type="pct"/>
          </w:tcPr>
          <w:p w14:paraId="4654C5C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19)</w:t>
            </w:r>
          </w:p>
        </w:tc>
      </w:tr>
      <w:tr w:rsidR="00F8165E" w:rsidRPr="00B9110A" w14:paraId="43590F38" w14:textId="77777777" w:rsidTr="00BA3AE2">
        <w:trPr>
          <w:jc w:val="center"/>
        </w:trPr>
        <w:tc>
          <w:tcPr>
            <w:tcW w:w="591" w:type="pct"/>
          </w:tcPr>
          <w:p w14:paraId="735CBA2D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Depression</w:t>
            </w:r>
            <w:r>
              <w:rPr>
                <w:i/>
                <w:iCs/>
                <w:sz w:val="20"/>
                <w:szCs w:val="20"/>
              </w:rPr>
              <w:t>, Thyroid</w:t>
            </w:r>
            <w:r w:rsidRPr="00B9110A">
              <w:rPr>
                <w:i/>
                <w:iCs/>
                <w:sz w:val="20"/>
                <w:szCs w:val="20"/>
              </w:rPr>
              <w:t xml:space="preserve"> &amp; Cancer</w:t>
            </w:r>
          </w:p>
        </w:tc>
        <w:tc>
          <w:tcPr>
            <w:tcW w:w="2272" w:type="pct"/>
          </w:tcPr>
          <w:p w14:paraId="475F3C52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603A54">
              <w:rPr>
                <w:sz w:val="20"/>
                <w:szCs w:val="20"/>
              </w:rPr>
              <w:t>Arthritis</w:t>
            </w:r>
            <w:r w:rsidRPr="00B9110A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5</w:t>
            </w:r>
            <w:r w:rsidRPr="00B9110A">
              <w:rPr>
                <w:sz w:val="20"/>
                <w:szCs w:val="20"/>
              </w:rPr>
              <w:t xml:space="preserve">%), </w:t>
            </w:r>
            <w:r w:rsidRPr="00B9110A">
              <w:rPr>
                <w:b/>
                <w:bCs/>
                <w:sz w:val="20"/>
                <w:szCs w:val="20"/>
              </w:rPr>
              <w:t>Depression</w:t>
            </w:r>
            <w:r w:rsidRPr="00B9110A">
              <w:rPr>
                <w:sz w:val="20"/>
                <w:szCs w:val="20"/>
              </w:rPr>
              <w:t xml:space="preserve"> (30%), </w:t>
            </w:r>
            <w:r w:rsidRPr="00B9110A">
              <w:rPr>
                <w:b/>
                <w:bCs/>
                <w:sz w:val="20"/>
                <w:szCs w:val="20"/>
              </w:rPr>
              <w:t>Thyroid disease</w:t>
            </w:r>
            <w:r w:rsidRPr="00B9110A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9</w:t>
            </w:r>
            <w:r w:rsidRPr="00B9110A">
              <w:rPr>
                <w:sz w:val="20"/>
                <w:szCs w:val="20"/>
              </w:rPr>
              <w:t xml:space="preserve">%), </w:t>
            </w:r>
            <w:r w:rsidRPr="00B9110A">
              <w:rPr>
                <w:b/>
                <w:bCs/>
                <w:sz w:val="20"/>
                <w:szCs w:val="20"/>
              </w:rPr>
              <w:t>Cancer</w:t>
            </w:r>
            <w:r w:rsidRPr="00B9110A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8</w:t>
            </w:r>
            <w:r w:rsidRPr="00B9110A">
              <w:rPr>
                <w:sz w:val="20"/>
                <w:szCs w:val="20"/>
              </w:rPr>
              <w:t>%)</w:t>
            </w:r>
          </w:p>
        </w:tc>
        <w:tc>
          <w:tcPr>
            <w:tcW w:w="475" w:type="pct"/>
          </w:tcPr>
          <w:p w14:paraId="2B99E5E4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 (5.5)</w:t>
            </w:r>
          </w:p>
        </w:tc>
        <w:tc>
          <w:tcPr>
            <w:tcW w:w="442" w:type="pct"/>
          </w:tcPr>
          <w:p w14:paraId="4A1515F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, 2)</w:t>
            </w:r>
          </w:p>
        </w:tc>
        <w:tc>
          <w:tcPr>
            <w:tcW w:w="322" w:type="pct"/>
          </w:tcPr>
          <w:p w14:paraId="25F8C98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380" w:type="pct"/>
          </w:tcPr>
          <w:p w14:paraId="5456F76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9" w:type="pct"/>
          </w:tcPr>
          <w:p w14:paraId="275D5A2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13)</w:t>
            </w:r>
          </w:p>
        </w:tc>
      </w:tr>
      <w:tr w:rsidR="00F8165E" w:rsidRPr="00B9110A" w14:paraId="54E479B8" w14:textId="77777777" w:rsidTr="00BA3AE2">
        <w:trPr>
          <w:jc w:val="center"/>
        </w:trPr>
        <w:tc>
          <w:tcPr>
            <w:tcW w:w="591" w:type="pct"/>
          </w:tcPr>
          <w:p w14:paraId="4AA9AAE3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diovascular</w:t>
            </w:r>
          </w:p>
        </w:tc>
        <w:tc>
          <w:tcPr>
            <w:tcW w:w="2272" w:type="pct"/>
          </w:tcPr>
          <w:p w14:paraId="6A0DB49B" w14:textId="77777777" w:rsidR="00F8165E" w:rsidRPr="00B9110A" w:rsidRDefault="00F8165E" w:rsidP="00BA3AE2">
            <w:pPr>
              <w:spacing w:after="0" w:line="276" w:lineRule="auto"/>
              <w:ind w:left="164"/>
              <w:rPr>
                <w:b/>
                <w:bCs/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 xml:space="preserve">CHD </w:t>
            </w:r>
            <w:r w:rsidRPr="00B9110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2</w:t>
            </w:r>
            <w:r w:rsidRPr="00B9110A">
              <w:rPr>
                <w:sz w:val="20"/>
                <w:szCs w:val="20"/>
              </w:rPr>
              <w:t>%), Hypertension (5</w:t>
            </w:r>
            <w:r>
              <w:rPr>
                <w:sz w:val="20"/>
                <w:szCs w:val="20"/>
              </w:rPr>
              <w:t>1</w:t>
            </w:r>
            <w:r w:rsidRPr="00B9110A">
              <w:rPr>
                <w:sz w:val="20"/>
                <w:szCs w:val="20"/>
              </w:rPr>
              <w:t>%), Arthritis (</w:t>
            </w:r>
            <w:r>
              <w:rPr>
                <w:sz w:val="20"/>
                <w:szCs w:val="20"/>
              </w:rPr>
              <w:t>51</w:t>
            </w:r>
            <w:r w:rsidRPr="00B9110A">
              <w:rPr>
                <w:sz w:val="20"/>
                <w:szCs w:val="20"/>
              </w:rPr>
              <w:t>%), Diabetes (3</w:t>
            </w:r>
            <w:r>
              <w:rPr>
                <w:sz w:val="20"/>
                <w:szCs w:val="20"/>
              </w:rPr>
              <w:t>5</w:t>
            </w:r>
            <w:r w:rsidRPr="00B9110A">
              <w:rPr>
                <w:sz w:val="20"/>
                <w:szCs w:val="20"/>
              </w:rPr>
              <w:t>%),</w:t>
            </w:r>
            <w:r>
              <w:rPr>
                <w:sz w:val="20"/>
                <w:szCs w:val="20"/>
              </w:rPr>
              <w:t xml:space="preserve"> Asthma (24%),</w:t>
            </w:r>
            <w:r w:rsidRPr="00B9110A">
              <w:rPr>
                <w:sz w:val="20"/>
                <w:szCs w:val="20"/>
              </w:rPr>
              <w:t xml:space="preserve"> </w:t>
            </w:r>
            <w:r w:rsidRPr="00B9110A">
              <w:rPr>
                <w:b/>
                <w:bCs/>
                <w:sz w:val="20"/>
                <w:szCs w:val="20"/>
              </w:rPr>
              <w:t>Stroke</w:t>
            </w:r>
            <w:r w:rsidRPr="00B9110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</w:t>
            </w:r>
            <w:r w:rsidRPr="00B9110A">
              <w:rPr>
                <w:sz w:val="20"/>
                <w:szCs w:val="20"/>
              </w:rPr>
              <w:t>%)</w:t>
            </w:r>
            <w:r>
              <w:rPr>
                <w:sz w:val="20"/>
                <w:szCs w:val="20"/>
              </w:rPr>
              <w:t>, Heart failure (17%)</w:t>
            </w:r>
          </w:p>
        </w:tc>
        <w:tc>
          <w:tcPr>
            <w:tcW w:w="475" w:type="pct"/>
          </w:tcPr>
          <w:p w14:paraId="2AD69EF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 (4.3)</w:t>
            </w:r>
          </w:p>
        </w:tc>
        <w:tc>
          <w:tcPr>
            <w:tcW w:w="442" w:type="pct"/>
          </w:tcPr>
          <w:p w14:paraId="069D187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, 5)</w:t>
            </w:r>
          </w:p>
        </w:tc>
        <w:tc>
          <w:tcPr>
            <w:tcW w:w="322" w:type="pct"/>
          </w:tcPr>
          <w:p w14:paraId="53C1341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80" w:type="pct"/>
          </w:tcPr>
          <w:p w14:paraId="35F78D6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19" w:type="pct"/>
          </w:tcPr>
          <w:p w14:paraId="74F778D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17)</w:t>
            </w:r>
          </w:p>
        </w:tc>
      </w:tr>
      <w:tr w:rsidR="00F8165E" w:rsidRPr="00B9110A" w14:paraId="32040300" w14:textId="77777777" w:rsidTr="00BA3AE2">
        <w:trPr>
          <w:jc w:val="center"/>
        </w:trPr>
        <w:tc>
          <w:tcPr>
            <w:tcW w:w="591" w:type="pct"/>
          </w:tcPr>
          <w:p w14:paraId="5C1E73F7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1753A8B1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5" w:type="pct"/>
          </w:tcPr>
          <w:p w14:paraId="7F7B5F9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3B0F4D7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551CBD9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4AA2AD3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5DDAE805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4DC4E31D" w14:textId="77777777" w:rsidTr="00BA3AE2">
        <w:trPr>
          <w:jc w:val="center"/>
        </w:trPr>
        <w:tc>
          <w:tcPr>
            <w:tcW w:w="591" w:type="pct"/>
          </w:tcPr>
          <w:p w14:paraId="5EF3E227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72" w:type="pct"/>
          </w:tcPr>
          <w:p w14:paraId="4D37D320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B9110A">
              <w:rPr>
                <w:b/>
                <w:bCs/>
                <w:i/>
                <w:iCs/>
                <w:sz w:val="20"/>
                <w:szCs w:val="20"/>
              </w:rPr>
              <w:t>74+ years</w:t>
            </w:r>
          </w:p>
        </w:tc>
        <w:tc>
          <w:tcPr>
            <w:tcW w:w="475" w:type="pct"/>
          </w:tcPr>
          <w:p w14:paraId="71AB4E1C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53E0800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669D8AE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44E69663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5D241EF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185A9BF3" w14:textId="77777777" w:rsidTr="00BA3AE2">
        <w:trPr>
          <w:jc w:val="center"/>
        </w:trPr>
        <w:tc>
          <w:tcPr>
            <w:tcW w:w="591" w:type="pct"/>
          </w:tcPr>
          <w:p w14:paraId="1549B345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2272" w:type="pct"/>
          </w:tcPr>
          <w:p w14:paraId="476F087A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  <w:r w:rsidRPr="00B9110A">
              <w:rPr>
                <w:b/>
                <w:bCs/>
                <w:sz w:val="20"/>
                <w:szCs w:val="20"/>
                <w:u w:val="single"/>
              </w:rPr>
              <w:t>UKHLS (n = 4047)</w:t>
            </w:r>
          </w:p>
        </w:tc>
        <w:tc>
          <w:tcPr>
            <w:tcW w:w="475" w:type="pct"/>
          </w:tcPr>
          <w:p w14:paraId="09A502D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</w:tcPr>
          <w:p w14:paraId="1A69E53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6B8C42C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</w:tcPr>
          <w:p w14:paraId="7EEAC28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</w:tcPr>
          <w:p w14:paraId="0F35A72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736FB2F3" w14:textId="77777777" w:rsidTr="00BA3AE2">
        <w:trPr>
          <w:jc w:val="center"/>
        </w:trPr>
        <w:tc>
          <w:tcPr>
            <w:tcW w:w="591" w:type="pct"/>
          </w:tcPr>
          <w:p w14:paraId="671D7AC3" w14:textId="77777777" w:rsidR="00F8165E" w:rsidRPr="00B9110A" w:rsidRDefault="00F8165E" w:rsidP="00BA3AE2">
            <w:pPr>
              <w:spacing w:after="0" w:line="276" w:lineRule="auto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No multimorbidity</w:t>
            </w:r>
          </w:p>
        </w:tc>
        <w:tc>
          <w:tcPr>
            <w:tcW w:w="2272" w:type="pct"/>
          </w:tcPr>
          <w:p w14:paraId="70FB8199" w14:textId="77777777" w:rsidR="00F8165E" w:rsidRPr="00B9110A" w:rsidRDefault="00F8165E" w:rsidP="00BA3AE2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75" w:type="pct"/>
          </w:tcPr>
          <w:p w14:paraId="7BA7C6F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161 (53.4)</w:t>
            </w:r>
          </w:p>
        </w:tc>
        <w:tc>
          <w:tcPr>
            <w:tcW w:w="442" w:type="pct"/>
          </w:tcPr>
          <w:p w14:paraId="6E88B949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 (0, 1)</w:t>
            </w:r>
          </w:p>
        </w:tc>
        <w:tc>
          <w:tcPr>
            <w:tcW w:w="322" w:type="pct"/>
          </w:tcPr>
          <w:p w14:paraId="0E39115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52</w:t>
            </w:r>
          </w:p>
        </w:tc>
        <w:tc>
          <w:tcPr>
            <w:tcW w:w="380" w:type="pct"/>
          </w:tcPr>
          <w:p w14:paraId="3E5B1F22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19" w:type="pct"/>
          </w:tcPr>
          <w:p w14:paraId="48C61DB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8165E" w:rsidRPr="00B9110A" w14:paraId="259964CD" w14:textId="77777777" w:rsidTr="00BA3AE2">
        <w:trPr>
          <w:jc w:val="center"/>
        </w:trPr>
        <w:tc>
          <w:tcPr>
            <w:tcW w:w="591" w:type="pct"/>
          </w:tcPr>
          <w:p w14:paraId="1F310592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bookmarkStart w:id="2" w:name="_Hlk139272558"/>
            <w:r w:rsidRPr="00B9110A">
              <w:rPr>
                <w:i/>
                <w:iCs/>
                <w:sz w:val="20"/>
                <w:szCs w:val="20"/>
              </w:rPr>
              <w:t>Arthritis +</w:t>
            </w:r>
          </w:p>
        </w:tc>
        <w:tc>
          <w:tcPr>
            <w:tcW w:w="2272" w:type="pct"/>
          </w:tcPr>
          <w:p w14:paraId="36AF7E18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 xml:space="preserve">Arthritis </w:t>
            </w:r>
            <w:r w:rsidRPr="00B9110A">
              <w:rPr>
                <w:sz w:val="20"/>
                <w:szCs w:val="20"/>
              </w:rPr>
              <w:t>(100%)</w:t>
            </w:r>
            <w:r w:rsidRPr="00B9110A">
              <w:rPr>
                <w:b/>
                <w:bCs/>
                <w:sz w:val="20"/>
                <w:szCs w:val="20"/>
              </w:rPr>
              <w:t xml:space="preserve">, </w:t>
            </w:r>
            <w:r w:rsidRPr="00B9110A">
              <w:rPr>
                <w:sz w:val="20"/>
                <w:szCs w:val="20"/>
              </w:rPr>
              <w:t>Hypertension (70%), CHD (31%)</w:t>
            </w:r>
          </w:p>
        </w:tc>
        <w:tc>
          <w:tcPr>
            <w:tcW w:w="475" w:type="pct"/>
          </w:tcPr>
          <w:p w14:paraId="0585203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959 (23.7)</w:t>
            </w:r>
          </w:p>
        </w:tc>
        <w:tc>
          <w:tcPr>
            <w:tcW w:w="442" w:type="pct"/>
          </w:tcPr>
          <w:p w14:paraId="5F3161A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3 (2, 3)</w:t>
            </w:r>
          </w:p>
        </w:tc>
        <w:tc>
          <w:tcPr>
            <w:tcW w:w="322" w:type="pct"/>
          </w:tcPr>
          <w:p w14:paraId="047C19B1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66</w:t>
            </w:r>
          </w:p>
        </w:tc>
        <w:tc>
          <w:tcPr>
            <w:tcW w:w="380" w:type="pct"/>
          </w:tcPr>
          <w:p w14:paraId="27F23C7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18</w:t>
            </w:r>
          </w:p>
        </w:tc>
        <w:tc>
          <w:tcPr>
            <w:tcW w:w="519" w:type="pct"/>
          </w:tcPr>
          <w:p w14:paraId="13079986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)</w:t>
            </w:r>
          </w:p>
        </w:tc>
      </w:tr>
      <w:tr w:rsidR="00F8165E" w:rsidRPr="00B9110A" w14:paraId="6A03A9F5" w14:textId="77777777" w:rsidTr="00BA3AE2">
        <w:trPr>
          <w:jc w:val="center"/>
        </w:trPr>
        <w:tc>
          <w:tcPr>
            <w:tcW w:w="591" w:type="pct"/>
          </w:tcPr>
          <w:p w14:paraId="08BCCC04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2272" w:type="pct"/>
          </w:tcPr>
          <w:p w14:paraId="4DEB6A21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 xml:space="preserve">Hypertension (78%), </w:t>
            </w:r>
            <w:r w:rsidRPr="00B9110A">
              <w:rPr>
                <w:b/>
                <w:bCs/>
                <w:sz w:val="20"/>
                <w:szCs w:val="20"/>
              </w:rPr>
              <w:t>CHD</w:t>
            </w:r>
            <w:r w:rsidRPr="00B9110A">
              <w:rPr>
                <w:sz w:val="20"/>
                <w:szCs w:val="20"/>
              </w:rPr>
              <w:t xml:space="preserve"> (49%), </w:t>
            </w:r>
            <w:r w:rsidRPr="00B9110A">
              <w:rPr>
                <w:b/>
                <w:bCs/>
                <w:sz w:val="20"/>
                <w:szCs w:val="20"/>
              </w:rPr>
              <w:t>Diabetes</w:t>
            </w:r>
            <w:r w:rsidRPr="00B9110A">
              <w:rPr>
                <w:sz w:val="20"/>
                <w:szCs w:val="20"/>
              </w:rPr>
              <w:t xml:space="preserve"> (40%) </w:t>
            </w:r>
            <w:r w:rsidRPr="00B9110A">
              <w:rPr>
                <w:b/>
                <w:bCs/>
                <w:sz w:val="20"/>
                <w:szCs w:val="20"/>
              </w:rPr>
              <w:t>Stroke</w:t>
            </w:r>
            <w:r w:rsidRPr="00B9110A">
              <w:rPr>
                <w:sz w:val="20"/>
                <w:szCs w:val="20"/>
              </w:rPr>
              <w:t xml:space="preserve"> (22%)</w:t>
            </w:r>
          </w:p>
        </w:tc>
        <w:tc>
          <w:tcPr>
            <w:tcW w:w="475" w:type="pct"/>
          </w:tcPr>
          <w:p w14:paraId="5B534210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547 (13.5)</w:t>
            </w:r>
          </w:p>
        </w:tc>
        <w:tc>
          <w:tcPr>
            <w:tcW w:w="442" w:type="pct"/>
          </w:tcPr>
          <w:p w14:paraId="241A43F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 (2, 3)</w:t>
            </w:r>
          </w:p>
        </w:tc>
        <w:tc>
          <w:tcPr>
            <w:tcW w:w="322" w:type="pct"/>
          </w:tcPr>
          <w:p w14:paraId="1EAF3B7F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42</w:t>
            </w:r>
          </w:p>
        </w:tc>
        <w:tc>
          <w:tcPr>
            <w:tcW w:w="380" w:type="pct"/>
          </w:tcPr>
          <w:p w14:paraId="438A30E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19" w:type="pct"/>
          </w:tcPr>
          <w:p w14:paraId="27830FD8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)</w:t>
            </w:r>
          </w:p>
        </w:tc>
      </w:tr>
      <w:tr w:rsidR="00F8165E" w:rsidRPr="00B9110A" w14:paraId="1F1F50F4" w14:textId="77777777" w:rsidTr="00BA3AE2">
        <w:trPr>
          <w:jc w:val="center"/>
        </w:trPr>
        <w:tc>
          <w:tcPr>
            <w:tcW w:w="591" w:type="pct"/>
          </w:tcPr>
          <w:p w14:paraId="299C09B3" w14:textId="77777777" w:rsidR="00F8165E" w:rsidRPr="00B9110A" w:rsidRDefault="00F8165E" w:rsidP="00BA3AE2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  <w:r w:rsidRPr="00B9110A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2272" w:type="pct"/>
          </w:tcPr>
          <w:p w14:paraId="622CEEDE" w14:textId="77777777" w:rsidR="00F8165E" w:rsidRPr="00B9110A" w:rsidRDefault="00F8165E" w:rsidP="00BA3AE2">
            <w:pPr>
              <w:spacing w:after="0" w:line="276" w:lineRule="auto"/>
              <w:ind w:left="164"/>
              <w:rPr>
                <w:sz w:val="20"/>
                <w:szCs w:val="20"/>
              </w:rPr>
            </w:pPr>
            <w:r w:rsidRPr="00B9110A">
              <w:rPr>
                <w:b/>
                <w:bCs/>
                <w:sz w:val="20"/>
                <w:szCs w:val="20"/>
              </w:rPr>
              <w:t xml:space="preserve">Asthma </w:t>
            </w:r>
            <w:r w:rsidRPr="00B9110A">
              <w:rPr>
                <w:sz w:val="20"/>
                <w:szCs w:val="20"/>
              </w:rPr>
              <w:t xml:space="preserve">(100%), Arthritis (59%), Hypertension (55%), CHD (29%), </w:t>
            </w:r>
            <w:r w:rsidRPr="00B9110A">
              <w:rPr>
                <w:b/>
                <w:bCs/>
                <w:sz w:val="20"/>
                <w:szCs w:val="20"/>
              </w:rPr>
              <w:t>COPD</w:t>
            </w:r>
            <w:r w:rsidRPr="00B9110A">
              <w:rPr>
                <w:sz w:val="20"/>
                <w:szCs w:val="20"/>
              </w:rPr>
              <w:t xml:space="preserve"> (24%)</w:t>
            </w:r>
          </w:p>
        </w:tc>
        <w:tc>
          <w:tcPr>
            <w:tcW w:w="475" w:type="pct"/>
          </w:tcPr>
          <w:p w14:paraId="70D4A87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380 (9.4)</w:t>
            </w:r>
          </w:p>
        </w:tc>
        <w:tc>
          <w:tcPr>
            <w:tcW w:w="442" w:type="pct"/>
          </w:tcPr>
          <w:p w14:paraId="2950CE8E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3 (2, 4)</w:t>
            </w:r>
          </w:p>
        </w:tc>
        <w:tc>
          <w:tcPr>
            <w:tcW w:w="322" w:type="pct"/>
          </w:tcPr>
          <w:p w14:paraId="1C10DCE7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61</w:t>
            </w:r>
          </w:p>
        </w:tc>
        <w:tc>
          <w:tcPr>
            <w:tcW w:w="380" w:type="pct"/>
          </w:tcPr>
          <w:p w14:paraId="4DF7500D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B9110A">
              <w:rPr>
                <w:sz w:val="20"/>
                <w:szCs w:val="20"/>
              </w:rPr>
              <w:t>22</w:t>
            </w:r>
          </w:p>
        </w:tc>
        <w:tc>
          <w:tcPr>
            <w:tcW w:w="519" w:type="pct"/>
          </w:tcPr>
          <w:p w14:paraId="23C6DD2A" w14:textId="77777777" w:rsidR="00F8165E" w:rsidRPr="00B9110A" w:rsidRDefault="00F8165E" w:rsidP="00BA3AE2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)</w:t>
            </w:r>
          </w:p>
        </w:tc>
      </w:tr>
      <w:bookmarkEnd w:id="2"/>
    </w:tbl>
    <w:p w14:paraId="38FFECDC" w14:textId="77777777" w:rsidR="00F8165E" w:rsidRDefault="00F8165E">
      <w:pPr>
        <w:spacing w:after="160" w:line="259" w:lineRule="auto"/>
        <w:rPr>
          <w:sz w:val="20"/>
          <w:szCs w:val="20"/>
        </w:rPr>
      </w:pPr>
    </w:p>
    <w:p w14:paraId="67730B36" w14:textId="77777777" w:rsidR="00F8165E" w:rsidRDefault="00F8165E">
      <w:pPr>
        <w:spacing w:after="160" w:line="259" w:lineRule="auto"/>
        <w:rPr>
          <w:sz w:val="20"/>
          <w:szCs w:val="20"/>
        </w:rPr>
        <w:sectPr w:rsidR="00F8165E" w:rsidSect="00F8165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2251E5D" w14:textId="22DAEEB4" w:rsidR="00821606" w:rsidRPr="00821606" w:rsidRDefault="00821606" w:rsidP="00821606">
      <w:pPr>
        <w:pStyle w:val="Caption"/>
        <w:keepNext/>
        <w:rPr>
          <w:sz w:val="20"/>
          <w:szCs w:val="20"/>
        </w:rPr>
      </w:pPr>
      <w:r w:rsidRPr="00821606">
        <w:rPr>
          <w:sz w:val="20"/>
          <w:szCs w:val="20"/>
        </w:rPr>
        <w:lastRenderedPageBreak/>
        <w:t xml:space="preserve">Table </w:t>
      </w:r>
      <w:r w:rsidR="00757FC4">
        <w:rPr>
          <w:sz w:val="20"/>
          <w:szCs w:val="20"/>
        </w:rPr>
        <w:t>S</w:t>
      </w:r>
      <w:r w:rsidR="00036738">
        <w:rPr>
          <w:sz w:val="20"/>
          <w:szCs w:val="20"/>
        </w:rPr>
        <w:t>1</w:t>
      </w:r>
      <w:r w:rsidR="00F8165E">
        <w:rPr>
          <w:sz w:val="20"/>
          <w:szCs w:val="20"/>
        </w:rPr>
        <w:t>2</w:t>
      </w:r>
      <w:r w:rsidRPr="00821606">
        <w:rPr>
          <w:sz w:val="20"/>
          <w:szCs w:val="20"/>
        </w:rPr>
        <w:t xml:space="preserve">. Association between MLTC and </w:t>
      </w:r>
      <w:proofErr w:type="spellStart"/>
      <w:r w:rsidRPr="00821606">
        <w:rPr>
          <w:sz w:val="20"/>
          <w:szCs w:val="20"/>
        </w:rPr>
        <w:t>HRQoL</w:t>
      </w:r>
      <w:proofErr w:type="spellEnd"/>
      <w:r w:rsidRPr="00821606">
        <w:rPr>
          <w:sz w:val="20"/>
          <w:szCs w:val="20"/>
        </w:rPr>
        <w:t xml:space="preserve"> at 10-years follow up in UK Biobank: combined model with MLTC clusters and LTC counts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2218"/>
        <w:gridCol w:w="1139"/>
        <w:gridCol w:w="917"/>
      </w:tblGrid>
      <w:tr w:rsidR="0001028F" w:rsidRPr="001D122D" w14:paraId="08B2D8E2" w14:textId="77777777" w:rsidTr="00444DB9">
        <w:trPr>
          <w:trHeight w:val="333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</w:tcPr>
          <w:p w14:paraId="34186D1D" w14:textId="77777777" w:rsidR="0001028F" w:rsidRPr="00716759" w:rsidRDefault="0001028F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D9D9D9"/>
          </w:tcPr>
          <w:p w14:paraId="11A52CC2" w14:textId="05CD09B7" w:rsidR="0001028F" w:rsidRPr="001D122D" w:rsidRDefault="0001028F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1D122D">
              <w:rPr>
                <w:b/>
                <w:sz w:val="20"/>
                <w:szCs w:val="20"/>
              </w:rPr>
              <w:t>Model 3: Combined</w:t>
            </w:r>
          </w:p>
        </w:tc>
      </w:tr>
      <w:tr w:rsidR="0001028F" w:rsidRPr="001D122D" w14:paraId="0435C48D" w14:textId="77777777" w:rsidTr="00444DB9">
        <w:trPr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</w:tcPr>
          <w:p w14:paraId="503717BD" w14:textId="77777777" w:rsidR="0001028F" w:rsidRPr="001D122D" w:rsidRDefault="0001028F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/>
          </w:tcPr>
          <w:p w14:paraId="603CFBC0" w14:textId="6AC5E0CF" w:rsidR="0001028F" w:rsidRPr="001D122D" w:rsidRDefault="0001028F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1D122D">
              <w:rPr>
                <w:b/>
                <w:sz w:val="20"/>
                <w:szCs w:val="20"/>
              </w:rPr>
              <w:t>β (95% CI)</w:t>
            </w:r>
          </w:p>
        </w:tc>
        <w:tc>
          <w:tcPr>
            <w:tcW w:w="0" w:type="auto"/>
            <w:shd w:val="clear" w:color="auto" w:fill="D9D9D9"/>
          </w:tcPr>
          <w:p w14:paraId="1E92D81B" w14:textId="77777777" w:rsidR="0001028F" w:rsidRPr="001D122D" w:rsidRDefault="0001028F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1D122D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D9D9D9"/>
          </w:tcPr>
          <w:p w14:paraId="0279581B" w14:textId="77777777" w:rsidR="0001028F" w:rsidRPr="001D122D" w:rsidRDefault="0001028F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1D122D">
              <w:rPr>
                <w:b/>
                <w:sz w:val="20"/>
                <w:szCs w:val="20"/>
              </w:rPr>
              <w:t>p-value</w:t>
            </w:r>
          </w:p>
        </w:tc>
      </w:tr>
      <w:tr w:rsidR="0001028F" w:rsidRPr="001D122D" w14:paraId="0D05D4A4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1DC2064E" w14:textId="0D1C06E7" w:rsidR="0001028F" w:rsidRPr="005A7BA3" w:rsidRDefault="0001028F" w:rsidP="00303D03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1D122D">
              <w:rPr>
                <w:b/>
                <w:bCs/>
                <w:i/>
                <w:iCs/>
                <w:sz w:val="20"/>
                <w:szCs w:val="20"/>
              </w:rPr>
              <w:t>37 – 54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F18EFF" w14:textId="40084C12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07AEB9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C699C3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1D122D" w14:paraId="071F6CC0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33BB594B" w14:textId="77777777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 xml:space="preserve">No multimorbidity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18FEF1" w14:textId="63C01DB2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CF955D1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5E0CD6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1D122D" w14:paraId="09D6FF97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757224EF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33E8AA" w14:textId="17BC697E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71A629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005C05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1D122D" w14:paraId="0B068B23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1817FA2E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Hypertension &amp; Diabet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203142" w14:textId="1C800A9D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24 (0.015, 0.034)</w:t>
            </w:r>
          </w:p>
        </w:tc>
        <w:tc>
          <w:tcPr>
            <w:tcW w:w="0" w:type="auto"/>
          </w:tcPr>
          <w:p w14:paraId="700E965A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7AAAF1AE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&lt;0.001</w:t>
            </w:r>
          </w:p>
        </w:tc>
      </w:tr>
      <w:tr w:rsidR="0001028F" w:rsidRPr="001D122D" w14:paraId="126B6393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151478FC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Asthma 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69D56D" w14:textId="1B396233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5 (-0.004, 0.015)</w:t>
            </w:r>
          </w:p>
        </w:tc>
        <w:tc>
          <w:tcPr>
            <w:tcW w:w="0" w:type="auto"/>
          </w:tcPr>
          <w:p w14:paraId="1E2DA738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5874C30B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3</w:t>
            </w:r>
          </w:p>
        </w:tc>
      </w:tr>
      <w:tr w:rsidR="0001028F" w:rsidRPr="001D122D" w14:paraId="3AF16237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3CD7CB6E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Thyroid &amp; Canc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E78AA4" w14:textId="47B30B68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16 (0.005, 0.027)</w:t>
            </w:r>
          </w:p>
        </w:tc>
        <w:tc>
          <w:tcPr>
            <w:tcW w:w="0" w:type="auto"/>
          </w:tcPr>
          <w:p w14:paraId="39BE93FD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5F4025A7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1</w:t>
            </w:r>
          </w:p>
        </w:tc>
      </w:tr>
      <w:tr w:rsidR="0001028F" w:rsidRPr="001D122D" w14:paraId="35B5B6E4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5951BD0F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Depression &amp;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B2E418" w14:textId="0F344543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-0.034 (-0.046, -0.021)</w:t>
            </w:r>
          </w:p>
        </w:tc>
        <w:tc>
          <w:tcPr>
            <w:tcW w:w="0" w:type="auto"/>
          </w:tcPr>
          <w:p w14:paraId="0EE56F2C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12E6A788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&lt;0.001</w:t>
            </w:r>
          </w:p>
        </w:tc>
      </w:tr>
      <w:tr w:rsidR="0001028F" w:rsidRPr="001D122D" w14:paraId="59E7EE76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1736224C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Pain 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4849B0" w14:textId="40586A12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-0.034 (-0.045, -0.022)</w:t>
            </w:r>
          </w:p>
        </w:tc>
        <w:tc>
          <w:tcPr>
            <w:tcW w:w="0" w:type="auto"/>
          </w:tcPr>
          <w:p w14:paraId="6B3FC6DE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08BD1C00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&lt;0.001</w:t>
            </w:r>
          </w:p>
        </w:tc>
      </w:tr>
      <w:tr w:rsidR="0001028F" w:rsidRPr="001D122D" w14:paraId="418A1570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31B40321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6AC7B8" w14:textId="2C8B34C9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7CA255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6C4B1A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1D122D" w14:paraId="64422344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6965403A" w14:textId="68D24238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LTC count</w:t>
            </w:r>
            <w:r>
              <w:rPr>
                <w:sz w:val="20"/>
                <w:szCs w:val="20"/>
              </w:rPr>
              <w:t xml:space="preserve"> (continuou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847F62" w14:textId="2C3D62B8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-0.031 (-0.046, -0.021)</w:t>
            </w:r>
          </w:p>
        </w:tc>
        <w:tc>
          <w:tcPr>
            <w:tcW w:w="0" w:type="auto"/>
          </w:tcPr>
          <w:p w14:paraId="1317A7DF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0D8FE49D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&lt;0.001</w:t>
            </w:r>
          </w:p>
        </w:tc>
      </w:tr>
      <w:tr w:rsidR="0001028F" w:rsidRPr="001D122D" w14:paraId="0809920B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584FC570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E412CE" w14:textId="36C8FCA6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B27254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D8E657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1D122D" w14:paraId="3B7B4FC5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72345BD4" w14:textId="77777777" w:rsidR="0001028F" w:rsidRPr="001D122D" w:rsidRDefault="0001028F" w:rsidP="00303D03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1D122D">
              <w:rPr>
                <w:b/>
                <w:bCs/>
                <w:i/>
                <w:iCs/>
                <w:sz w:val="20"/>
                <w:szCs w:val="20"/>
              </w:rPr>
              <w:t>55 – 73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2FC72E" w14:textId="188FF23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F8DC4A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280603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1D122D" w14:paraId="65B96B00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04B018A1" w14:textId="77777777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No multimorbidit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24D88E" w14:textId="45B43104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494990D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C05CEA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1D122D" w14:paraId="7809F03B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24A80DE3" w14:textId="77777777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FCBD9D" w14:textId="0DF53F2B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02F0EC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E1731D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1D122D" w14:paraId="31A25175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3051F953" w14:textId="77777777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2066AC" w14:textId="1F2CA4DE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7 (0.001, 0.012)</w:t>
            </w:r>
          </w:p>
        </w:tc>
        <w:tc>
          <w:tcPr>
            <w:tcW w:w="0" w:type="auto"/>
          </w:tcPr>
          <w:p w14:paraId="460F7E12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B644B1C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2</w:t>
            </w:r>
          </w:p>
        </w:tc>
      </w:tr>
      <w:tr w:rsidR="0001028F" w:rsidRPr="001D122D" w14:paraId="1F558526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3B1BB8A4" w14:textId="77777777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Pain 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A6ABED" w14:textId="3CFEB0ED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-0.023 (-0.029, -0.017)</w:t>
            </w:r>
          </w:p>
        </w:tc>
        <w:tc>
          <w:tcPr>
            <w:tcW w:w="0" w:type="auto"/>
          </w:tcPr>
          <w:p w14:paraId="791E6E06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1F6FCE99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&lt;0.001</w:t>
            </w:r>
          </w:p>
        </w:tc>
      </w:tr>
      <w:tr w:rsidR="0001028F" w:rsidRPr="001D122D" w14:paraId="7773AD51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2EE1B3CF" w14:textId="77777777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FB5F0D" w14:textId="6DF7373B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6 (-0.001, 0.013)</w:t>
            </w:r>
          </w:p>
        </w:tc>
        <w:tc>
          <w:tcPr>
            <w:tcW w:w="0" w:type="auto"/>
          </w:tcPr>
          <w:p w14:paraId="557A5FBF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52B7FD0D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7</w:t>
            </w:r>
          </w:p>
        </w:tc>
      </w:tr>
      <w:tr w:rsidR="0001028F" w:rsidRPr="001D122D" w14:paraId="59A61400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2BCCF536" w14:textId="77777777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1D122D">
              <w:rPr>
                <w:i/>
                <w:iCs/>
                <w:sz w:val="20"/>
                <w:szCs w:val="20"/>
              </w:rPr>
              <w:t>Cancer 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6864F6" w14:textId="6F0B47C0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13 (0.006, 0.02)</w:t>
            </w:r>
          </w:p>
        </w:tc>
        <w:tc>
          <w:tcPr>
            <w:tcW w:w="0" w:type="auto"/>
          </w:tcPr>
          <w:p w14:paraId="66F62594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C0C9468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1</w:t>
            </w:r>
          </w:p>
        </w:tc>
      </w:tr>
      <w:tr w:rsidR="0001028F" w:rsidRPr="001D122D" w14:paraId="422D0765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535A2302" w14:textId="77777777" w:rsidR="0001028F" w:rsidRPr="001D122D" w:rsidRDefault="0001028F" w:rsidP="00303D03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D64ED5" w14:textId="4448FA14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9B0855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9BA59B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028F" w:rsidRPr="00716759" w14:paraId="316F0B70" w14:textId="77777777" w:rsidTr="00444DB9">
        <w:tc>
          <w:tcPr>
            <w:tcW w:w="0" w:type="auto"/>
            <w:tcBorders>
              <w:right w:val="single" w:sz="4" w:space="0" w:color="auto"/>
            </w:tcBorders>
          </w:tcPr>
          <w:p w14:paraId="54819099" w14:textId="68F187DE" w:rsidR="0001028F" w:rsidRPr="001D122D" w:rsidRDefault="0001028F" w:rsidP="00303D03">
            <w:pPr>
              <w:spacing w:after="0" w:line="276" w:lineRule="auto"/>
              <w:rPr>
                <w:sz w:val="20"/>
                <w:szCs w:val="20"/>
                <w:vertAlign w:val="superscript"/>
              </w:rPr>
            </w:pPr>
            <w:r w:rsidRPr="001D122D">
              <w:rPr>
                <w:sz w:val="20"/>
                <w:szCs w:val="20"/>
              </w:rPr>
              <w:t>LTC count</w:t>
            </w:r>
            <w:r>
              <w:rPr>
                <w:sz w:val="20"/>
                <w:szCs w:val="20"/>
              </w:rPr>
              <w:t xml:space="preserve"> (continuou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CBFF42" w14:textId="788D6CCD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-0.024 (-0.026, -0.021)</w:t>
            </w:r>
          </w:p>
        </w:tc>
        <w:tc>
          <w:tcPr>
            <w:tcW w:w="0" w:type="auto"/>
          </w:tcPr>
          <w:p w14:paraId="780C5E7D" w14:textId="77777777" w:rsidR="0001028F" w:rsidRPr="001D122D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D91E79C" w14:textId="77777777" w:rsidR="0001028F" w:rsidRPr="00716759" w:rsidRDefault="0001028F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1D122D">
              <w:rPr>
                <w:sz w:val="20"/>
                <w:szCs w:val="20"/>
              </w:rPr>
              <w:t>&lt;0.001</w:t>
            </w:r>
          </w:p>
        </w:tc>
      </w:tr>
    </w:tbl>
    <w:p w14:paraId="2F1B3269" w14:textId="20571724" w:rsidR="000F76D2" w:rsidRDefault="000F76D2" w:rsidP="000F76D2">
      <w:pPr>
        <w:pStyle w:val="NoSpacing"/>
        <w:rPr>
          <w:sz w:val="20"/>
          <w:szCs w:val="20"/>
          <w:vertAlign w:val="superscript"/>
        </w:rPr>
      </w:pPr>
      <w:r>
        <w:rPr>
          <w:sz w:val="20"/>
          <w:szCs w:val="20"/>
        </w:rPr>
        <w:t>Covariates: age, sex, ethnicity, deprivation (Townsend quintile), BMI, smoking, alcohol frequency, alcohol weekly units, physical activity, frailty phenotype, and baseline self-rated health.</w:t>
      </w:r>
      <w:r w:rsidR="007467CD">
        <w:rPr>
          <w:sz w:val="20"/>
          <w:szCs w:val="20"/>
        </w:rPr>
        <w:t xml:space="preserve"> ‘No multimorbidity’ were the reference group in all models.</w:t>
      </w:r>
    </w:p>
    <w:p w14:paraId="718E4B0B" w14:textId="77777777" w:rsidR="00375887" w:rsidRDefault="00375887" w:rsidP="00B404CC">
      <w:pPr>
        <w:pStyle w:val="NoSpacing"/>
        <w:rPr>
          <w:sz w:val="21"/>
          <w:szCs w:val="21"/>
        </w:rPr>
      </w:pPr>
    </w:p>
    <w:p w14:paraId="0211A3C8" w14:textId="77777777" w:rsidR="00EF2600" w:rsidRDefault="00EF2600" w:rsidP="00B404CC">
      <w:pPr>
        <w:pStyle w:val="NoSpacing"/>
        <w:rPr>
          <w:sz w:val="21"/>
          <w:szCs w:val="21"/>
        </w:rPr>
      </w:pPr>
    </w:p>
    <w:p w14:paraId="3BE4F984" w14:textId="77777777" w:rsidR="00EF2600" w:rsidRDefault="00EF2600" w:rsidP="00B404CC">
      <w:pPr>
        <w:pStyle w:val="NoSpacing"/>
        <w:rPr>
          <w:sz w:val="21"/>
          <w:szCs w:val="21"/>
        </w:rPr>
      </w:pPr>
    </w:p>
    <w:p w14:paraId="030D1013" w14:textId="21DB39BA" w:rsidR="00EF2600" w:rsidRDefault="00EF2600">
      <w:pPr>
        <w:spacing w:after="160" w:line="259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5269BCBE" w14:textId="70D3CCA0" w:rsidR="00821606" w:rsidRPr="00821606" w:rsidRDefault="00821606" w:rsidP="00821606">
      <w:pPr>
        <w:pStyle w:val="Caption"/>
        <w:keepNext/>
        <w:rPr>
          <w:sz w:val="20"/>
          <w:szCs w:val="20"/>
        </w:rPr>
      </w:pPr>
      <w:r w:rsidRPr="00821606">
        <w:rPr>
          <w:sz w:val="20"/>
          <w:szCs w:val="20"/>
        </w:rPr>
        <w:lastRenderedPageBreak/>
        <w:t xml:space="preserve">Table </w:t>
      </w:r>
      <w:r w:rsidR="00757FC4">
        <w:rPr>
          <w:sz w:val="20"/>
          <w:szCs w:val="20"/>
        </w:rPr>
        <w:t>S</w:t>
      </w:r>
      <w:r w:rsidR="00036738">
        <w:rPr>
          <w:sz w:val="20"/>
          <w:szCs w:val="20"/>
        </w:rPr>
        <w:t>1</w:t>
      </w:r>
      <w:r w:rsidR="00F8165E">
        <w:rPr>
          <w:sz w:val="20"/>
          <w:szCs w:val="20"/>
        </w:rPr>
        <w:t>3</w:t>
      </w:r>
      <w:r w:rsidRPr="00821606">
        <w:rPr>
          <w:sz w:val="20"/>
          <w:szCs w:val="20"/>
        </w:rPr>
        <w:t xml:space="preserve">. Association between MLTC and </w:t>
      </w:r>
      <w:proofErr w:type="spellStart"/>
      <w:r w:rsidRPr="00821606">
        <w:rPr>
          <w:sz w:val="20"/>
          <w:szCs w:val="20"/>
        </w:rPr>
        <w:t>HRQoL</w:t>
      </w:r>
      <w:proofErr w:type="spellEnd"/>
      <w:r w:rsidRPr="00821606">
        <w:rPr>
          <w:sz w:val="20"/>
          <w:szCs w:val="20"/>
        </w:rPr>
        <w:t xml:space="preserve"> at 5-years follow up in UKHLS: combined model with MLTC clusters and LTC counts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2218"/>
        <w:gridCol w:w="1139"/>
        <w:gridCol w:w="917"/>
      </w:tblGrid>
      <w:tr w:rsidR="00811E15" w:rsidRPr="00E629B7" w14:paraId="459516A8" w14:textId="77777777" w:rsidTr="00821606">
        <w:trPr>
          <w:trHeight w:val="333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</w:tcPr>
          <w:p w14:paraId="7FD3B275" w14:textId="77777777" w:rsidR="00811E15" w:rsidRPr="00E629B7" w:rsidRDefault="00811E15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D9D9D9"/>
          </w:tcPr>
          <w:p w14:paraId="29052625" w14:textId="77777777" w:rsidR="00811E15" w:rsidRPr="00E629B7" w:rsidRDefault="00811E15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Model 3</w:t>
            </w:r>
            <w:r>
              <w:rPr>
                <w:b/>
                <w:sz w:val="20"/>
                <w:szCs w:val="20"/>
              </w:rPr>
              <w:t xml:space="preserve">: </w:t>
            </w:r>
            <w:r w:rsidRPr="00E629B7">
              <w:rPr>
                <w:b/>
                <w:sz w:val="20"/>
                <w:szCs w:val="20"/>
              </w:rPr>
              <w:t>Combined</w:t>
            </w:r>
          </w:p>
        </w:tc>
      </w:tr>
      <w:tr w:rsidR="00811E15" w:rsidRPr="00E629B7" w14:paraId="0E2AFDB8" w14:textId="77777777" w:rsidTr="00821606">
        <w:trPr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</w:tcPr>
          <w:p w14:paraId="0393143C" w14:textId="77777777" w:rsidR="00811E15" w:rsidRPr="00E629B7" w:rsidRDefault="00811E15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/>
          </w:tcPr>
          <w:p w14:paraId="48DA2E23" w14:textId="77777777" w:rsidR="00811E15" w:rsidRPr="00E629B7" w:rsidRDefault="00811E15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β (95% CI)</w:t>
            </w:r>
          </w:p>
        </w:tc>
        <w:tc>
          <w:tcPr>
            <w:tcW w:w="0" w:type="auto"/>
            <w:shd w:val="clear" w:color="auto" w:fill="D9D9D9"/>
          </w:tcPr>
          <w:p w14:paraId="7528D897" w14:textId="77777777" w:rsidR="00811E15" w:rsidRPr="00E629B7" w:rsidRDefault="00811E15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D9D9D9"/>
          </w:tcPr>
          <w:p w14:paraId="3B0A1DEE" w14:textId="77777777" w:rsidR="00811E15" w:rsidRPr="00E629B7" w:rsidRDefault="00811E15" w:rsidP="00303D03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p-value</w:t>
            </w:r>
          </w:p>
        </w:tc>
      </w:tr>
      <w:tr w:rsidR="00811E15" w:rsidRPr="00E629B7" w14:paraId="065F947E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2542F8C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E629B7">
              <w:rPr>
                <w:b/>
                <w:bCs/>
                <w:i/>
                <w:iCs/>
                <w:sz w:val="20"/>
                <w:szCs w:val="20"/>
              </w:rPr>
              <w:t>18 – 36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A163E7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82686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EB8525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5E2C01AB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1BD05428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No multimorbidit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6850E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05F3DB6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35989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73DB8E90" w14:textId="77777777" w:rsidTr="00821606">
        <w:trPr>
          <w:trHeight w:val="77"/>
        </w:trPr>
        <w:tc>
          <w:tcPr>
            <w:tcW w:w="0" w:type="auto"/>
            <w:tcBorders>
              <w:right w:val="single" w:sz="4" w:space="0" w:color="auto"/>
            </w:tcBorders>
          </w:tcPr>
          <w:p w14:paraId="0DDDF697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1B8E4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2E496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C3E2A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4DAC3BE7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48F91F5A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894100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3 (-0.039, 0.099)</w:t>
            </w:r>
          </w:p>
        </w:tc>
        <w:tc>
          <w:tcPr>
            <w:tcW w:w="0" w:type="auto"/>
          </w:tcPr>
          <w:p w14:paraId="3A8F7B7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14:paraId="2D811FC3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811E15" w:rsidRPr="00E629B7" w14:paraId="6245D1BA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6382F25E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Hypertension &amp; Diabet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638C45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-0.017 (-0.094, 0.061)</w:t>
            </w:r>
          </w:p>
        </w:tc>
        <w:tc>
          <w:tcPr>
            <w:tcW w:w="0" w:type="auto"/>
          </w:tcPr>
          <w:p w14:paraId="5C0920F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65434F4B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811E15" w:rsidRPr="00E629B7" w14:paraId="3AC99AC8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B8BB279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Depression &amp; Asthm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1AFBA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05 (-0.062, 0.072)</w:t>
            </w:r>
          </w:p>
        </w:tc>
        <w:tc>
          <w:tcPr>
            <w:tcW w:w="0" w:type="auto"/>
          </w:tcPr>
          <w:p w14:paraId="093489F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14:paraId="3F9E665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811E15" w:rsidRPr="00E629B7" w14:paraId="75B9B001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6343CFCF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2DCC6A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07E32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A18D61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44A0826F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6FA21A89" w14:textId="62B7E8A4" w:rsidR="00811E15" w:rsidRPr="00686BAA" w:rsidRDefault="00811E15" w:rsidP="00303D03">
            <w:pPr>
              <w:spacing w:after="0" w:line="276" w:lineRule="auto"/>
              <w:rPr>
                <w:sz w:val="20"/>
                <w:szCs w:val="20"/>
                <w:vertAlign w:val="superscript"/>
              </w:rPr>
            </w:pPr>
            <w:r w:rsidRPr="00E629B7">
              <w:rPr>
                <w:sz w:val="20"/>
                <w:szCs w:val="20"/>
              </w:rPr>
              <w:t xml:space="preserve">LTC </w:t>
            </w:r>
            <w:r>
              <w:rPr>
                <w:sz w:val="20"/>
                <w:szCs w:val="20"/>
              </w:rPr>
              <w:t>c</w:t>
            </w:r>
            <w:r w:rsidRPr="00E629B7">
              <w:rPr>
                <w:sz w:val="20"/>
                <w:szCs w:val="20"/>
              </w:rPr>
              <w:t>ount</w:t>
            </w:r>
            <w:r>
              <w:rPr>
                <w:sz w:val="20"/>
                <w:szCs w:val="20"/>
              </w:rPr>
              <w:t xml:space="preserve"> </w:t>
            </w:r>
            <w:r w:rsidR="0090571C">
              <w:rPr>
                <w:sz w:val="20"/>
                <w:szCs w:val="20"/>
              </w:rPr>
              <w:t>(continuou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57D621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 (-0.079, -0.039)</w:t>
            </w:r>
          </w:p>
        </w:tc>
        <w:tc>
          <w:tcPr>
            <w:tcW w:w="0" w:type="auto"/>
          </w:tcPr>
          <w:p w14:paraId="53BEA10E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335739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11E15" w:rsidRPr="008D2EC0" w14:paraId="4F58EA8E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5CB8AB99" w14:textId="77777777" w:rsidR="00811E15" w:rsidRPr="008D2EC0" w:rsidRDefault="00811E15" w:rsidP="00303D03">
            <w:pPr>
              <w:spacing w:after="0" w:line="276" w:lineRule="auto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F826F8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1DFBEA96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646344F2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</w:tr>
      <w:tr w:rsidR="00811E15" w:rsidRPr="00E629B7" w14:paraId="3A2F85AA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12B1FFB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b/>
                <w:bCs/>
                <w:i/>
                <w:iCs/>
                <w:sz w:val="20"/>
                <w:szCs w:val="20"/>
              </w:rPr>
              <w:t>37 – 54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B0465E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8847F5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3D6A9A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323406C0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4C279DEE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 xml:space="preserve">No multimorbidity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959A9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14581D20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6203AF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4D394793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614DBD59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D599A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748219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AFB82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59F52647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97BB935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B6BB9B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 (-0.057, 0.034)</w:t>
            </w:r>
          </w:p>
        </w:tc>
        <w:tc>
          <w:tcPr>
            <w:tcW w:w="0" w:type="auto"/>
          </w:tcPr>
          <w:p w14:paraId="3C4811D6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33E10121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811E15" w:rsidRPr="00E629B7" w14:paraId="7B7E430C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CCA6316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Depression, Thyroid &amp; Canc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4B7B5E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 (-0.022, 0.082)</w:t>
            </w:r>
          </w:p>
        </w:tc>
        <w:tc>
          <w:tcPr>
            <w:tcW w:w="0" w:type="auto"/>
          </w:tcPr>
          <w:p w14:paraId="0CC881D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14:paraId="0329F3E5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811E15" w:rsidRPr="00E629B7" w14:paraId="5B92B29B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35DF1FAB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Arthritis 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EAD7A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 (-0.117, -0.007)</w:t>
            </w:r>
          </w:p>
        </w:tc>
        <w:tc>
          <w:tcPr>
            <w:tcW w:w="0" w:type="auto"/>
          </w:tcPr>
          <w:p w14:paraId="735F53E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2B223D3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811E15" w:rsidRPr="00E629B7" w14:paraId="2BE703AF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5DABF6C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E64C6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 (-0.217, -0.026)</w:t>
            </w:r>
          </w:p>
        </w:tc>
        <w:tc>
          <w:tcPr>
            <w:tcW w:w="0" w:type="auto"/>
          </w:tcPr>
          <w:p w14:paraId="270E844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0" w:type="auto"/>
          </w:tcPr>
          <w:p w14:paraId="72F49437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811E15" w:rsidRPr="00E629B7" w14:paraId="3415647F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5885143C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Hypertension &amp; Diabet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D36CD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 (-0.09, 0.076)</w:t>
            </w:r>
          </w:p>
        </w:tc>
        <w:tc>
          <w:tcPr>
            <w:tcW w:w="0" w:type="auto"/>
          </w:tcPr>
          <w:p w14:paraId="5F042CEE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0" w:type="auto"/>
          </w:tcPr>
          <w:p w14:paraId="3E3C8DB6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811E15" w:rsidRPr="00E629B7" w14:paraId="3C4B7A1D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33BD2CC3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DA3A0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F20D17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ED1BA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763AFA30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36988247" w14:textId="680E3CD8" w:rsidR="00811E15" w:rsidRPr="00096692" w:rsidRDefault="00811E15" w:rsidP="00303D03">
            <w:pPr>
              <w:spacing w:after="0" w:line="276" w:lineRule="auto"/>
              <w:rPr>
                <w:sz w:val="20"/>
                <w:szCs w:val="20"/>
                <w:vertAlign w:val="superscript"/>
              </w:rPr>
            </w:pPr>
            <w:r w:rsidRPr="00E629B7">
              <w:rPr>
                <w:sz w:val="20"/>
                <w:szCs w:val="20"/>
              </w:rPr>
              <w:t xml:space="preserve">LTC </w:t>
            </w:r>
            <w:r>
              <w:rPr>
                <w:sz w:val="20"/>
                <w:szCs w:val="20"/>
              </w:rPr>
              <w:t>c</w:t>
            </w:r>
            <w:r w:rsidRPr="00E629B7">
              <w:rPr>
                <w:sz w:val="20"/>
                <w:szCs w:val="20"/>
              </w:rPr>
              <w:t>ount</w:t>
            </w:r>
            <w:r>
              <w:rPr>
                <w:sz w:val="20"/>
                <w:szCs w:val="20"/>
              </w:rPr>
              <w:t xml:space="preserve"> </w:t>
            </w:r>
            <w:r w:rsidR="0090571C">
              <w:rPr>
                <w:sz w:val="20"/>
                <w:szCs w:val="20"/>
              </w:rPr>
              <w:t>(continuou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95BF6F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 (-0.072, -0.041)</w:t>
            </w:r>
          </w:p>
        </w:tc>
        <w:tc>
          <w:tcPr>
            <w:tcW w:w="0" w:type="auto"/>
          </w:tcPr>
          <w:p w14:paraId="6EDDE275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51459A3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11E15" w:rsidRPr="008D2EC0" w14:paraId="443C4F73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4F9CF015" w14:textId="77777777" w:rsidR="00811E15" w:rsidRPr="008D2EC0" w:rsidRDefault="00811E15" w:rsidP="00303D03">
            <w:pPr>
              <w:spacing w:after="0" w:line="276" w:lineRule="auto"/>
              <w:rPr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1F493D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5A497F2D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50A0CF44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</w:tr>
      <w:tr w:rsidR="00811E15" w:rsidRPr="00E629B7" w14:paraId="4219888F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58C0D042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E629B7">
              <w:rPr>
                <w:b/>
                <w:bCs/>
                <w:i/>
                <w:iCs/>
                <w:sz w:val="20"/>
                <w:szCs w:val="20"/>
              </w:rPr>
              <w:t>55 – 73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8C01C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2C7BF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9CA2A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65C054A0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6898BB40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No multimorbidit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144836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2D23198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974F0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164C74A0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41A4C4B1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83BDE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195547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E9897E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4D2B7916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0E22ED67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Hypertension 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317F8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02 (-0.028, 0.032)</w:t>
            </w:r>
          </w:p>
        </w:tc>
        <w:tc>
          <w:tcPr>
            <w:tcW w:w="0" w:type="auto"/>
          </w:tcPr>
          <w:p w14:paraId="05F5A447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3BABE98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9</w:t>
            </w:r>
          </w:p>
        </w:tc>
      </w:tr>
      <w:tr w:rsidR="00811E15" w:rsidRPr="00E629B7" w14:paraId="4A76E460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17D110CB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AA9830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-0.006 (-0.045, 0.034)</w:t>
            </w:r>
          </w:p>
        </w:tc>
        <w:tc>
          <w:tcPr>
            <w:tcW w:w="0" w:type="auto"/>
          </w:tcPr>
          <w:p w14:paraId="359D1379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600DEF9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78</w:t>
            </w:r>
          </w:p>
        </w:tc>
      </w:tr>
      <w:tr w:rsidR="00811E15" w:rsidRPr="00E629B7" w14:paraId="0CB0792E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4E24229F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Arthritis, Depression &amp; Canc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BD49D1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-0.023 (-0.062, 0.017)</w:t>
            </w:r>
          </w:p>
        </w:tc>
        <w:tc>
          <w:tcPr>
            <w:tcW w:w="0" w:type="auto"/>
          </w:tcPr>
          <w:p w14:paraId="3EC5D99A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739BA6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26</w:t>
            </w:r>
          </w:p>
        </w:tc>
      </w:tr>
      <w:tr w:rsidR="00811E15" w:rsidRPr="00E629B7" w14:paraId="16F6807F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69258DEF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79BD77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-0.035 (-0.082, 0.013)</w:t>
            </w:r>
          </w:p>
        </w:tc>
        <w:tc>
          <w:tcPr>
            <w:tcW w:w="0" w:type="auto"/>
          </w:tcPr>
          <w:p w14:paraId="1A6659C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638F993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15</w:t>
            </w:r>
          </w:p>
        </w:tc>
      </w:tr>
      <w:tr w:rsidR="00811E15" w:rsidRPr="00E629B7" w14:paraId="510FDCFC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09AC389E" w14:textId="77777777" w:rsidR="00811E15" w:rsidRPr="00E629B7" w:rsidRDefault="00811E15" w:rsidP="00303D03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837F5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B9D240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C3B55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0C9A5E72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689D9359" w14:textId="2C1547F0" w:rsidR="00811E15" w:rsidRPr="00096692" w:rsidRDefault="00811E15" w:rsidP="00303D03">
            <w:pPr>
              <w:spacing w:after="0" w:line="276" w:lineRule="auto"/>
              <w:rPr>
                <w:sz w:val="20"/>
                <w:szCs w:val="20"/>
                <w:vertAlign w:val="superscript"/>
              </w:rPr>
            </w:pPr>
            <w:r w:rsidRPr="00E629B7">
              <w:rPr>
                <w:sz w:val="20"/>
                <w:szCs w:val="20"/>
              </w:rPr>
              <w:t xml:space="preserve">LTC </w:t>
            </w:r>
            <w:r>
              <w:rPr>
                <w:sz w:val="20"/>
                <w:szCs w:val="20"/>
              </w:rPr>
              <w:t>c</w:t>
            </w:r>
            <w:r w:rsidRPr="00E629B7">
              <w:rPr>
                <w:sz w:val="20"/>
                <w:szCs w:val="20"/>
              </w:rPr>
              <w:t xml:space="preserve">ount </w:t>
            </w:r>
            <w:r w:rsidR="0090571C">
              <w:rPr>
                <w:sz w:val="20"/>
                <w:szCs w:val="20"/>
              </w:rPr>
              <w:t>(continuou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115B01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-0.038 (-0.05, -0.02)</w:t>
            </w:r>
          </w:p>
        </w:tc>
        <w:tc>
          <w:tcPr>
            <w:tcW w:w="0" w:type="auto"/>
          </w:tcPr>
          <w:p w14:paraId="04DCFAD3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2C8F32BE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&lt;0.001</w:t>
            </w:r>
          </w:p>
        </w:tc>
      </w:tr>
      <w:tr w:rsidR="00811E15" w:rsidRPr="008D2EC0" w14:paraId="398AFF7B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1925F077" w14:textId="77777777" w:rsidR="00811E15" w:rsidRPr="008D2EC0" w:rsidRDefault="00811E15" w:rsidP="00303D03">
            <w:pPr>
              <w:spacing w:after="0" w:line="276" w:lineRule="auto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0E517F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69593B91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1F4F1FFD" w14:textId="77777777" w:rsidR="00811E15" w:rsidRPr="008D2EC0" w:rsidRDefault="00811E15" w:rsidP="00303D03">
            <w:pPr>
              <w:spacing w:after="0" w:line="276" w:lineRule="auto"/>
              <w:jc w:val="center"/>
              <w:rPr>
                <w:sz w:val="10"/>
                <w:szCs w:val="10"/>
              </w:rPr>
            </w:pPr>
          </w:p>
        </w:tc>
      </w:tr>
      <w:tr w:rsidR="00811E15" w:rsidRPr="00E629B7" w14:paraId="7332FD53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477F1F8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b/>
                <w:bCs/>
                <w:i/>
                <w:iCs/>
                <w:sz w:val="20"/>
                <w:szCs w:val="20"/>
              </w:rPr>
              <w:t>74+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B8F0C9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FA264F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9C95F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0F9DEC1E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062D4102" w14:textId="77777777" w:rsidR="00811E15" w:rsidRPr="00E629B7" w:rsidRDefault="00811E15" w:rsidP="00303D03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  <w:r w:rsidRPr="00E629B7">
              <w:rPr>
                <w:sz w:val="20"/>
                <w:szCs w:val="20"/>
              </w:rPr>
              <w:t>No multimorbidit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FE8F2C" w14:textId="77777777" w:rsidR="00811E15" w:rsidRPr="00686BAA" w:rsidRDefault="00811E15" w:rsidP="00303D03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1C75C35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29333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0F93AE4F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736DA1C8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C26BA8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A8E187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E0B52F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22B06978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F92C532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Arthritis 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E215F1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 (-0.123, 0.006)</w:t>
            </w:r>
          </w:p>
        </w:tc>
        <w:tc>
          <w:tcPr>
            <w:tcW w:w="0" w:type="auto"/>
          </w:tcPr>
          <w:p w14:paraId="4E70BD41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5619467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811E15" w:rsidRPr="00E629B7" w14:paraId="60A9E061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64CAE334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1E3F8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 (-0.11, 0.027)</w:t>
            </w:r>
          </w:p>
        </w:tc>
        <w:tc>
          <w:tcPr>
            <w:tcW w:w="0" w:type="auto"/>
          </w:tcPr>
          <w:p w14:paraId="6C773A03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14:paraId="34F9727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811E15" w:rsidRPr="00E629B7" w14:paraId="5F612B9B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7011C134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17913F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(-0.092, 0.09)</w:t>
            </w:r>
          </w:p>
        </w:tc>
        <w:tc>
          <w:tcPr>
            <w:tcW w:w="0" w:type="auto"/>
          </w:tcPr>
          <w:p w14:paraId="062BE61F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0" w:type="auto"/>
          </w:tcPr>
          <w:p w14:paraId="5D27EAA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811E15" w:rsidRPr="00E629B7" w14:paraId="0E9FB30B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2DD2C296" w14:textId="77777777" w:rsidR="00811E15" w:rsidRPr="00E629B7" w:rsidRDefault="00811E15" w:rsidP="00303D0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8FBC1D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3097E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412E72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11E15" w:rsidRPr="00E629B7" w14:paraId="3E8A1BD6" w14:textId="77777777" w:rsidTr="00821606">
        <w:tc>
          <w:tcPr>
            <w:tcW w:w="0" w:type="auto"/>
            <w:tcBorders>
              <w:right w:val="single" w:sz="4" w:space="0" w:color="auto"/>
            </w:tcBorders>
          </w:tcPr>
          <w:p w14:paraId="1FA46891" w14:textId="0606892F" w:rsidR="00811E15" w:rsidRPr="00096692" w:rsidRDefault="00811E15" w:rsidP="00303D03">
            <w:pPr>
              <w:spacing w:after="0"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LTC count </w:t>
            </w:r>
            <w:r w:rsidR="0090571C">
              <w:rPr>
                <w:sz w:val="20"/>
                <w:szCs w:val="20"/>
              </w:rPr>
              <w:t>(continuou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EA510C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 (-0.044, 0.007)</w:t>
            </w:r>
          </w:p>
        </w:tc>
        <w:tc>
          <w:tcPr>
            <w:tcW w:w="0" w:type="auto"/>
          </w:tcPr>
          <w:p w14:paraId="74343224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117487CA" w14:textId="77777777" w:rsidR="00811E15" w:rsidRPr="00E629B7" w:rsidRDefault="00811E15" w:rsidP="00303D03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</w:tbl>
    <w:p w14:paraId="2315846E" w14:textId="763DE527" w:rsidR="00DF5520" w:rsidRDefault="00707C4D" w:rsidP="00B404CC">
      <w:pPr>
        <w:pStyle w:val="NoSpacing"/>
        <w:rPr>
          <w:sz w:val="21"/>
          <w:szCs w:val="21"/>
        </w:rPr>
        <w:sectPr w:rsidR="00DF5520" w:rsidSect="00325D2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sz w:val="20"/>
          <w:szCs w:val="20"/>
        </w:rPr>
        <w:t>Covariates: age, sex, ethnicity, deprivation (IMD quintile), BMI, smoking, alcohol frequency, physical activity, and baseline EQ-5D index score.</w:t>
      </w:r>
      <w:r w:rsidR="007467CD">
        <w:rPr>
          <w:sz w:val="20"/>
          <w:szCs w:val="20"/>
        </w:rPr>
        <w:t xml:space="preserve"> ‘No multimorbidity’ were the reference group in all models.</w:t>
      </w:r>
    </w:p>
    <w:p w14:paraId="192B3416" w14:textId="18BFD1FA" w:rsidR="00793B84" w:rsidRPr="009A3255" w:rsidRDefault="00793B84" w:rsidP="00793B84">
      <w:pPr>
        <w:pStyle w:val="Caption"/>
        <w:keepNext/>
        <w:rPr>
          <w:sz w:val="20"/>
          <w:szCs w:val="20"/>
        </w:rPr>
      </w:pPr>
      <w:r w:rsidRPr="009A3255">
        <w:rPr>
          <w:sz w:val="20"/>
          <w:szCs w:val="20"/>
        </w:rPr>
        <w:lastRenderedPageBreak/>
        <w:t xml:space="preserve">Table </w:t>
      </w:r>
      <w:r w:rsidR="00702888">
        <w:rPr>
          <w:sz w:val="20"/>
          <w:szCs w:val="20"/>
        </w:rPr>
        <w:t>S</w:t>
      </w:r>
      <w:r w:rsidR="00036738">
        <w:rPr>
          <w:sz w:val="20"/>
          <w:szCs w:val="20"/>
        </w:rPr>
        <w:t>1</w:t>
      </w:r>
      <w:r w:rsidR="00F8165E">
        <w:rPr>
          <w:sz w:val="20"/>
          <w:szCs w:val="20"/>
        </w:rPr>
        <w:t>4</w:t>
      </w:r>
      <w:r w:rsidRPr="009A3255">
        <w:rPr>
          <w:sz w:val="20"/>
          <w:szCs w:val="20"/>
        </w:rPr>
        <w:t xml:space="preserve">. </w:t>
      </w:r>
      <w:r w:rsidR="007130F1">
        <w:rPr>
          <w:sz w:val="20"/>
          <w:szCs w:val="20"/>
        </w:rPr>
        <w:t xml:space="preserve">Sensitivity analyses: </w:t>
      </w:r>
      <w:r w:rsidRPr="009A3255">
        <w:rPr>
          <w:sz w:val="20"/>
          <w:szCs w:val="20"/>
        </w:rPr>
        <w:t>OLS regression models for EQ-5D Index at 10-years follow up in UK Biobank</w:t>
      </w:r>
      <w:r w:rsidR="009A3255" w:rsidRPr="009A3255">
        <w:rPr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2419"/>
        <w:gridCol w:w="1092"/>
        <w:gridCol w:w="908"/>
        <w:gridCol w:w="2244"/>
        <w:gridCol w:w="906"/>
        <w:gridCol w:w="908"/>
      </w:tblGrid>
      <w:tr w:rsidR="00793B84" w:rsidRPr="00716759" w14:paraId="3EED40F0" w14:textId="77777777" w:rsidTr="00EE793B">
        <w:trPr>
          <w:trHeight w:val="333"/>
          <w:tblHeader/>
          <w:jc w:val="center"/>
        </w:trPr>
        <w:tc>
          <w:tcPr>
            <w:tcW w:w="1979" w:type="dxa"/>
            <w:tcBorders>
              <w:right w:val="single" w:sz="4" w:space="0" w:color="auto"/>
            </w:tcBorders>
            <w:shd w:val="clear" w:color="auto" w:fill="D9D9D9"/>
          </w:tcPr>
          <w:p w14:paraId="136D9F1F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F7E34C3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716759">
              <w:rPr>
                <w:b/>
                <w:sz w:val="20"/>
                <w:szCs w:val="20"/>
              </w:rPr>
              <w:t>Model 1: LTC Count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7BB13A3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716759">
              <w:rPr>
                <w:b/>
                <w:sz w:val="20"/>
                <w:szCs w:val="20"/>
              </w:rPr>
              <w:t>Model 2: MLTC Clusters</w:t>
            </w:r>
          </w:p>
        </w:tc>
      </w:tr>
      <w:tr w:rsidR="00793B84" w:rsidRPr="00716759" w14:paraId="5063A027" w14:textId="77777777" w:rsidTr="00EE793B">
        <w:trPr>
          <w:tblHeader/>
          <w:jc w:val="center"/>
        </w:trPr>
        <w:tc>
          <w:tcPr>
            <w:tcW w:w="1979" w:type="dxa"/>
            <w:tcBorders>
              <w:right w:val="single" w:sz="4" w:space="0" w:color="auto"/>
            </w:tcBorders>
            <w:shd w:val="clear" w:color="auto" w:fill="D9D9D9"/>
          </w:tcPr>
          <w:p w14:paraId="2EE1002B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single" w:sz="4" w:space="0" w:color="auto"/>
            </w:tcBorders>
            <w:shd w:val="clear" w:color="auto" w:fill="D9D9D9"/>
          </w:tcPr>
          <w:p w14:paraId="08D04851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716759">
              <w:rPr>
                <w:b/>
                <w:sz w:val="20"/>
                <w:szCs w:val="20"/>
              </w:rPr>
              <w:t>β (95% CI)</w:t>
            </w:r>
          </w:p>
        </w:tc>
        <w:tc>
          <w:tcPr>
            <w:tcW w:w="0" w:type="auto"/>
            <w:shd w:val="clear" w:color="auto" w:fill="D9D9D9"/>
          </w:tcPr>
          <w:p w14:paraId="397304F9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716759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</w:tcPr>
          <w:p w14:paraId="0C928B1E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716759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244" w:type="dxa"/>
            <w:tcBorders>
              <w:left w:val="single" w:sz="4" w:space="0" w:color="auto"/>
            </w:tcBorders>
            <w:shd w:val="clear" w:color="auto" w:fill="D9D9D9"/>
          </w:tcPr>
          <w:p w14:paraId="6CEFBC63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716759">
              <w:rPr>
                <w:b/>
                <w:sz w:val="20"/>
                <w:szCs w:val="20"/>
              </w:rPr>
              <w:t>β (95% CI)</w:t>
            </w:r>
          </w:p>
        </w:tc>
        <w:tc>
          <w:tcPr>
            <w:tcW w:w="906" w:type="dxa"/>
            <w:shd w:val="clear" w:color="auto" w:fill="D9D9D9"/>
          </w:tcPr>
          <w:p w14:paraId="441B0E89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716759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</w:tcPr>
          <w:p w14:paraId="5D097F40" w14:textId="77777777" w:rsidR="00793B84" w:rsidRPr="00716759" w:rsidRDefault="00793B84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716759">
              <w:rPr>
                <w:b/>
                <w:sz w:val="20"/>
                <w:szCs w:val="20"/>
              </w:rPr>
              <w:t>p-value</w:t>
            </w:r>
          </w:p>
        </w:tc>
      </w:tr>
      <w:tr w:rsidR="00793B84" w:rsidRPr="00716759" w14:paraId="190F9415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1903D335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716759">
              <w:rPr>
                <w:b/>
                <w:bCs/>
                <w:i/>
                <w:iCs/>
                <w:sz w:val="20"/>
                <w:szCs w:val="20"/>
              </w:rPr>
              <w:t>37 – 54 year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42CA6654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C488B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BCE8E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713F063B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19DF075D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2A2D1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5692EBC8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05B0B83C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 xml:space="preserve">No multimorbidity 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679877AA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F33927E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87CE87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6D0AFA5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Ref.</w:t>
            </w:r>
          </w:p>
        </w:tc>
        <w:tc>
          <w:tcPr>
            <w:tcW w:w="906" w:type="dxa"/>
          </w:tcPr>
          <w:p w14:paraId="5931D72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1707CB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7A3E5B5E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5D6C4D38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2 LTC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1EDB36F6" w14:textId="1AE80009" w:rsidR="00793B84" w:rsidRPr="00716759" w:rsidRDefault="00361BC0" w:rsidP="009A107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 (-0.035, -0.027)</w:t>
            </w:r>
          </w:p>
        </w:tc>
        <w:tc>
          <w:tcPr>
            <w:tcW w:w="0" w:type="auto"/>
          </w:tcPr>
          <w:p w14:paraId="5AD83822" w14:textId="059A89AC" w:rsidR="00793B84" w:rsidRPr="00716759" w:rsidRDefault="0018502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EE561B" w14:textId="4B962CBC" w:rsidR="00793B84" w:rsidRPr="00716759" w:rsidRDefault="0018502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596A16E9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55FDBEF6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93C6CD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066BBBB3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45442E7F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3 LTC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63B88697" w14:textId="0BFDD4E1" w:rsidR="00793B84" w:rsidRPr="00716759" w:rsidRDefault="00185023" w:rsidP="009A107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 (-0.065, -0.051)</w:t>
            </w:r>
          </w:p>
        </w:tc>
        <w:tc>
          <w:tcPr>
            <w:tcW w:w="0" w:type="auto"/>
          </w:tcPr>
          <w:p w14:paraId="3910417F" w14:textId="4619782D" w:rsidR="00793B84" w:rsidRPr="00716759" w:rsidRDefault="0018502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AD7B88" w14:textId="7604BCCD" w:rsidR="00793B84" w:rsidRPr="00716759" w:rsidRDefault="0018502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7D68D470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39AACA3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1B9D3A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6ED1DFF9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6E0C7EA4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E629B7">
              <w:rPr>
                <w:sz w:val="20"/>
                <w:szCs w:val="20"/>
              </w:rPr>
              <w:t>4 LTC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706357C1" w14:textId="129E1773" w:rsidR="00793B84" w:rsidRPr="00716759" w:rsidRDefault="00185023" w:rsidP="009A107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 (-0.113, -0.0</w:t>
            </w:r>
            <w:r w:rsidR="00B02D34">
              <w:rPr>
                <w:sz w:val="20"/>
                <w:szCs w:val="20"/>
              </w:rPr>
              <w:t>9)</w:t>
            </w:r>
          </w:p>
        </w:tc>
        <w:tc>
          <w:tcPr>
            <w:tcW w:w="0" w:type="auto"/>
          </w:tcPr>
          <w:p w14:paraId="2E2A82D2" w14:textId="68F718C0" w:rsidR="00793B84" w:rsidRPr="00716759" w:rsidRDefault="00B02D3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E987EF" w14:textId="0BEBD762" w:rsidR="00793B84" w:rsidRPr="00716759" w:rsidRDefault="00B02D3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2D10A6E7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72DFC5E7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B834E5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40E2BFE1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048A48CC" w14:textId="77777777" w:rsidR="00793B84" w:rsidRPr="00716759" w:rsidRDefault="00793B84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48177EF8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6EC729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DB4C48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640A3E9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780F4DC3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27332A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445BBFB2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55E7EAB0" w14:textId="77777777" w:rsidR="00793B84" w:rsidRPr="00716759" w:rsidRDefault="00793B84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16759">
              <w:rPr>
                <w:i/>
                <w:iCs/>
                <w:sz w:val="20"/>
                <w:szCs w:val="20"/>
              </w:rPr>
              <w:t>Hypertension &amp; Diabete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3D23348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A23F83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6B47BB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67AB7AD1" w14:textId="64721EC7" w:rsidR="00793B84" w:rsidRPr="00716759" w:rsidRDefault="003A164E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 (-0.032, -0.021)</w:t>
            </w:r>
          </w:p>
        </w:tc>
        <w:tc>
          <w:tcPr>
            <w:tcW w:w="906" w:type="dxa"/>
          </w:tcPr>
          <w:p w14:paraId="3893925F" w14:textId="764D841A" w:rsidR="00793B84" w:rsidRPr="00716759" w:rsidRDefault="003A164E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631650" w14:textId="1003A79F" w:rsidR="00793B84" w:rsidRPr="00716759" w:rsidRDefault="003A164E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93B84" w:rsidRPr="00716759" w14:paraId="760B88EA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0ED5F831" w14:textId="77777777" w:rsidR="00793B84" w:rsidRPr="00716759" w:rsidRDefault="00793B84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16759">
              <w:rPr>
                <w:i/>
                <w:iCs/>
                <w:sz w:val="20"/>
                <w:szCs w:val="20"/>
              </w:rPr>
              <w:t>Asthma +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419F3230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5532BB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87FADD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69AFBC56" w14:textId="678F2911" w:rsidR="00793B84" w:rsidRPr="00716759" w:rsidRDefault="003F068F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 (-0.048, -0.036)</w:t>
            </w:r>
          </w:p>
        </w:tc>
        <w:tc>
          <w:tcPr>
            <w:tcW w:w="906" w:type="dxa"/>
          </w:tcPr>
          <w:p w14:paraId="15D91718" w14:textId="3EFCFA5F" w:rsidR="00793B84" w:rsidRPr="00716759" w:rsidRDefault="005373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57C41E" w14:textId="2ACB9981" w:rsidR="00793B84" w:rsidRPr="00716759" w:rsidRDefault="005373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93B84" w:rsidRPr="00716759" w14:paraId="5B55B7C0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339066EE" w14:textId="77777777" w:rsidR="00793B84" w:rsidRPr="00716759" w:rsidRDefault="00793B84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16759">
              <w:rPr>
                <w:i/>
                <w:iCs/>
                <w:sz w:val="20"/>
                <w:szCs w:val="20"/>
              </w:rPr>
              <w:t>Thyroid &amp; Cancer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45C97DEB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F088D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BDC21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5DCB07F3" w14:textId="64CA9C92" w:rsidR="00793B84" w:rsidRPr="00716759" w:rsidRDefault="005373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 (-0.032, -0.018)</w:t>
            </w:r>
          </w:p>
        </w:tc>
        <w:tc>
          <w:tcPr>
            <w:tcW w:w="906" w:type="dxa"/>
          </w:tcPr>
          <w:p w14:paraId="50FCE632" w14:textId="3DE68004" w:rsidR="00793B84" w:rsidRPr="00716759" w:rsidRDefault="005373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17DBBE" w14:textId="5FCE3144" w:rsidR="00793B84" w:rsidRPr="00716759" w:rsidRDefault="005373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93B84" w:rsidRPr="00716759" w14:paraId="15671451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027735A4" w14:textId="77777777" w:rsidR="00793B84" w:rsidRPr="00716759" w:rsidRDefault="00793B84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16759">
              <w:rPr>
                <w:i/>
                <w:iCs/>
                <w:sz w:val="20"/>
                <w:szCs w:val="20"/>
              </w:rPr>
              <w:t>Depression &amp; Anxiety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325195D8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EE3AF6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58E8C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31E5F17B" w14:textId="137D6DDD" w:rsidR="00793B84" w:rsidRPr="00716759" w:rsidRDefault="0001021B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 (-0.09, -0.071)</w:t>
            </w:r>
          </w:p>
        </w:tc>
        <w:tc>
          <w:tcPr>
            <w:tcW w:w="906" w:type="dxa"/>
          </w:tcPr>
          <w:p w14:paraId="5D6DCC74" w14:textId="392A0E4A" w:rsidR="00793B84" w:rsidRPr="00716759" w:rsidRDefault="0001021B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497700" w14:textId="200EC135" w:rsidR="00793B84" w:rsidRPr="00716759" w:rsidRDefault="0001021B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93B84" w:rsidRPr="00716759" w14:paraId="049626A1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2E832EAF" w14:textId="77777777" w:rsidR="00793B84" w:rsidRPr="00716759" w:rsidRDefault="00793B84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16759">
              <w:rPr>
                <w:i/>
                <w:iCs/>
                <w:sz w:val="20"/>
                <w:szCs w:val="20"/>
              </w:rPr>
              <w:t>Pain +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79A2BF7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976A6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D8EFB8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27712FA6" w14:textId="5FCFC3AF" w:rsidR="00793B84" w:rsidRPr="00716759" w:rsidRDefault="0001021B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A164E">
              <w:rPr>
                <w:sz w:val="20"/>
                <w:szCs w:val="20"/>
              </w:rPr>
              <w:t>0.07 (-0.078, -0.061)</w:t>
            </w:r>
          </w:p>
        </w:tc>
        <w:tc>
          <w:tcPr>
            <w:tcW w:w="906" w:type="dxa"/>
          </w:tcPr>
          <w:p w14:paraId="3C3DC9EC" w14:textId="50E3CB24" w:rsidR="00793B84" w:rsidRPr="00716759" w:rsidRDefault="003A164E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783BAD" w14:textId="358D9E6A" w:rsidR="00793B84" w:rsidRPr="00716759" w:rsidRDefault="003A164E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93B84" w:rsidRPr="005940A2" w14:paraId="670E9ABF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0F54AC9B" w14:textId="77777777" w:rsidR="00793B84" w:rsidRPr="005940A2" w:rsidRDefault="00793B84" w:rsidP="00EE793B">
            <w:pPr>
              <w:spacing w:after="0" w:line="276" w:lineRule="auto"/>
              <w:rPr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3E6E800A" w14:textId="77777777" w:rsidR="00793B84" w:rsidRPr="005940A2" w:rsidRDefault="00793B84" w:rsidP="00EE793B">
            <w:pPr>
              <w:spacing w:after="0"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</w:tcPr>
          <w:p w14:paraId="3032CF48" w14:textId="77777777" w:rsidR="00793B84" w:rsidRPr="005940A2" w:rsidRDefault="00793B84" w:rsidP="00EE793B">
            <w:pPr>
              <w:spacing w:after="0"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46DA38" w14:textId="77777777" w:rsidR="00793B84" w:rsidRPr="005940A2" w:rsidRDefault="00793B84" w:rsidP="00EE793B">
            <w:pPr>
              <w:spacing w:after="0"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412E60BF" w14:textId="77777777" w:rsidR="00793B84" w:rsidRPr="005940A2" w:rsidRDefault="00793B84" w:rsidP="00EE793B">
            <w:pPr>
              <w:spacing w:after="0"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906" w:type="dxa"/>
          </w:tcPr>
          <w:p w14:paraId="2B426764" w14:textId="77777777" w:rsidR="00793B84" w:rsidRPr="005940A2" w:rsidRDefault="00793B84" w:rsidP="00EE793B">
            <w:pPr>
              <w:spacing w:after="0"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851F4D" w14:textId="77777777" w:rsidR="00793B84" w:rsidRPr="005940A2" w:rsidRDefault="00793B84" w:rsidP="00EE793B">
            <w:pPr>
              <w:spacing w:after="0" w:line="276" w:lineRule="auto"/>
              <w:jc w:val="center"/>
              <w:rPr>
                <w:sz w:val="12"/>
                <w:szCs w:val="12"/>
              </w:rPr>
            </w:pPr>
          </w:p>
        </w:tc>
      </w:tr>
      <w:tr w:rsidR="00793B84" w:rsidRPr="00716759" w14:paraId="7D7D4830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3653800F" w14:textId="77777777" w:rsidR="00793B84" w:rsidRPr="00716759" w:rsidRDefault="00793B84" w:rsidP="00EE793B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716759">
              <w:rPr>
                <w:b/>
                <w:bCs/>
                <w:i/>
                <w:iCs/>
                <w:sz w:val="20"/>
                <w:szCs w:val="20"/>
              </w:rPr>
              <w:t>55 – 73 year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3C647DCA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3A8D04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40BC1A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317D0FC8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25D3396F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4F1FA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4EC06F4B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4A475E6F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No multimorbidity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2EFEB20D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7C015B8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2092AB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0BA7A17C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Ref.</w:t>
            </w:r>
          </w:p>
        </w:tc>
        <w:tc>
          <w:tcPr>
            <w:tcW w:w="906" w:type="dxa"/>
          </w:tcPr>
          <w:p w14:paraId="38EAD316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B0BFF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5DE30F63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477A7BEB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2 LTC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40F0C0E2" w14:textId="074E1B29" w:rsidR="00793B84" w:rsidRPr="00716759" w:rsidRDefault="008E7B20" w:rsidP="009A107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 (-0.027, -0.022)</w:t>
            </w:r>
          </w:p>
        </w:tc>
        <w:tc>
          <w:tcPr>
            <w:tcW w:w="0" w:type="auto"/>
          </w:tcPr>
          <w:p w14:paraId="6F24881F" w14:textId="3A330C19" w:rsidR="00793B84" w:rsidRPr="00716759" w:rsidRDefault="008E7B2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870E49" w14:textId="1B9D0F5A" w:rsidR="00793B84" w:rsidRPr="00716759" w:rsidRDefault="008E7B2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433BFEA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6FA446D8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3EBCF1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3F98CDF6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6AD23EC0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716759">
              <w:rPr>
                <w:sz w:val="20"/>
                <w:szCs w:val="20"/>
              </w:rPr>
              <w:t>3 LTC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1EBE3A46" w14:textId="1D915119" w:rsidR="00793B84" w:rsidRPr="00716759" w:rsidRDefault="003C0D81" w:rsidP="009A107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 (-0.047, -0.039)</w:t>
            </w:r>
          </w:p>
        </w:tc>
        <w:tc>
          <w:tcPr>
            <w:tcW w:w="0" w:type="auto"/>
          </w:tcPr>
          <w:p w14:paraId="02CE3FEA" w14:textId="6A216DC6" w:rsidR="00793B84" w:rsidRPr="00716759" w:rsidRDefault="003C0D8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769520" w14:textId="478B5F97" w:rsidR="00793B84" w:rsidRPr="00716759" w:rsidRDefault="003C0D8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0943D169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09C55907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F517A3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4E5831AE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6422390C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E629B7">
              <w:rPr>
                <w:sz w:val="20"/>
                <w:szCs w:val="20"/>
              </w:rPr>
              <w:t>4 LTCs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0FF363AB" w14:textId="79143F4B" w:rsidR="00793B84" w:rsidRPr="00716759" w:rsidRDefault="003C0D81" w:rsidP="009A107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 (-0.079, -0.067)</w:t>
            </w:r>
          </w:p>
        </w:tc>
        <w:tc>
          <w:tcPr>
            <w:tcW w:w="0" w:type="auto"/>
          </w:tcPr>
          <w:p w14:paraId="07435697" w14:textId="49F5E89D" w:rsidR="00793B84" w:rsidRPr="00716759" w:rsidRDefault="003C0D8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5D8C90" w14:textId="52FCA637" w:rsidR="00793B84" w:rsidRPr="00716759" w:rsidRDefault="003C0D8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48E6428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44925908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6E5FA6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5E654132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2876B9E7" w14:textId="77777777" w:rsidR="00793B84" w:rsidRPr="00716759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6DC696A7" w14:textId="77777777" w:rsidR="00793B84" w:rsidRPr="00716759" w:rsidRDefault="00793B84" w:rsidP="009A107B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8E664C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F76586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60FE9F84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</w:tcPr>
          <w:p w14:paraId="233A82FE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BFFD4D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93B84" w:rsidRPr="00716759" w14:paraId="67B36046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6D830D47" w14:textId="77777777" w:rsidR="00793B84" w:rsidRPr="00E00F44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00F44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57A14F2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65AC62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930E0E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318F22DA" w14:textId="0EE54CA1" w:rsidR="00793B84" w:rsidRPr="00716759" w:rsidRDefault="0094424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 (-0.03, -0.024)</w:t>
            </w:r>
          </w:p>
        </w:tc>
        <w:tc>
          <w:tcPr>
            <w:tcW w:w="906" w:type="dxa"/>
          </w:tcPr>
          <w:p w14:paraId="5B38D119" w14:textId="74F27E4C" w:rsidR="00793B84" w:rsidRPr="00716759" w:rsidRDefault="0094424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BA85FF" w14:textId="32CFA33B" w:rsidR="00793B84" w:rsidRPr="00716759" w:rsidRDefault="0094424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93B84" w:rsidRPr="00716759" w14:paraId="23B5A563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6781590F" w14:textId="77777777" w:rsidR="00793B84" w:rsidRPr="00E00F44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00F44">
              <w:rPr>
                <w:i/>
                <w:iCs/>
                <w:sz w:val="20"/>
                <w:szCs w:val="20"/>
              </w:rPr>
              <w:t>Pain +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68428969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9E6FBD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318365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4E8A9C72" w14:textId="544DA478" w:rsidR="00793B84" w:rsidRPr="00716759" w:rsidRDefault="00831D0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 (-0.055, -0.048)</w:t>
            </w:r>
          </w:p>
        </w:tc>
        <w:tc>
          <w:tcPr>
            <w:tcW w:w="906" w:type="dxa"/>
          </w:tcPr>
          <w:p w14:paraId="36A0AAB0" w14:textId="1301F6A3" w:rsidR="00793B84" w:rsidRPr="00716759" w:rsidRDefault="00831D0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C103A5" w14:textId="3D016642" w:rsidR="00793B84" w:rsidRPr="00716759" w:rsidRDefault="00831D0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93B84" w:rsidRPr="00716759" w14:paraId="45581E8B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0A9695A5" w14:textId="77777777" w:rsidR="00793B84" w:rsidRPr="00E00F44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00F44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4DF783C7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8742E9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1EA168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55231EE5" w14:textId="3AAA1D8A" w:rsidR="00793B84" w:rsidRPr="00716759" w:rsidRDefault="0016086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 (-0.033, -0.025)</w:t>
            </w:r>
          </w:p>
        </w:tc>
        <w:tc>
          <w:tcPr>
            <w:tcW w:w="906" w:type="dxa"/>
          </w:tcPr>
          <w:p w14:paraId="3F652ACE" w14:textId="41C522E8" w:rsidR="00793B84" w:rsidRPr="00716759" w:rsidRDefault="0016086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280518" w14:textId="2F0E39DF" w:rsidR="00793B84" w:rsidRPr="00716759" w:rsidRDefault="0016086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93B84" w:rsidRPr="00716759" w14:paraId="4E01793B" w14:textId="77777777" w:rsidTr="00EE793B">
        <w:trPr>
          <w:jc w:val="center"/>
        </w:trPr>
        <w:tc>
          <w:tcPr>
            <w:tcW w:w="1979" w:type="dxa"/>
            <w:tcBorders>
              <w:right w:val="single" w:sz="4" w:space="0" w:color="auto"/>
            </w:tcBorders>
          </w:tcPr>
          <w:p w14:paraId="60989682" w14:textId="77777777" w:rsidR="00793B84" w:rsidRPr="00E00F44" w:rsidRDefault="00793B84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00F44">
              <w:rPr>
                <w:i/>
                <w:iCs/>
                <w:sz w:val="20"/>
                <w:szCs w:val="20"/>
              </w:rPr>
              <w:t>Cancer +</w:t>
            </w:r>
          </w:p>
        </w:tc>
        <w:tc>
          <w:tcPr>
            <w:tcW w:w="2419" w:type="dxa"/>
            <w:tcBorders>
              <w:left w:val="single" w:sz="4" w:space="0" w:color="auto"/>
            </w:tcBorders>
          </w:tcPr>
          <w:p w14:paraId="58D2D52A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48813A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92672A" w14:textId="77777777" w:rsidR="00793B84" w:rsidRPr="00716759" w:rsidRDefault="00793B8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auto"/>
            </w:tcBorders>
          </w:tcPr>
          <w:p w14:paraId="668C689C" w14:textId="0FDB15AA" w:rsidR="00793B84" w:rsidRPr="00716759" w:rsidRDefault="001D352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 (-0.027, -0.017)</w:t>
            </w:r>
          </w:p>
        </w:tc>
        <w:tc>
          <w:tcPr>
            <w:tcW w:w="906" w:type="dxa"/>
          </w:tcPr>
          <w:p w14:paraId="339604E9" w14:textId="461FD9EF" w:rsidR="00793B84" w:rsidRPr="00716759" w:rsidRDefault="001D352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472920" w14:textId="151DF2C0" w:rsidR="00793B84" w:rsidRPr="00716759" w:rsidRDefault="001D352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09C0DC51" w14:textId="24535739" w:rsidR="009270BE" w:rsidRDefault="003819D1" w:rsidP="009270BE">
      <w:pPr>
        <w:pStyle w:val="NoSpacing"/>
        <w:rPr>
          <w:sz w:val="20"/>
          <w:szCs w:val="20"/>
          <w:vertAlign w:val="superscript"/>
        </w:rPr>
      </w:pPr>
      <w:r>
        <w:rPr>
          <w:sz w:val="20"/>
          <w:szCs w:val="20"/>
        </w:rPr>
        <w:t>Covariates:</w:t>
      </w:r>
      <w:r w:rsidR="009270BE">
        <w:rPr>
          <w:sz w:val="20"/>
          <w:szCs w:val="20"/>
        </w:rPr>
        <w:t xml:space="preserve"> age, sex, ethnicity, deprivation (Townsend quintile), BMI, smoking, alcohol frequency, alcohol weekly units, physical activity, frailty phenotype, and baseline self-rated health.</w:t>
      </w:r>
      <w:r w:rsidR="007467CD">
        <w:rPr>
          <w:sz w:val="20"/>
          <w:szCs w:val="20"/>
        </w:rPr>
        <w:t xml:space="preserve"> ‘No multimorbidity’ were the reference group in all models.</w:t>
      </w:r>
    </w:p>
    <w:p w14:paraId="00E60580" w14:textId="77777777" w:rsidR="00793B84" w:rsidRDefault="00793B84" w:rsidP="00B404CC">
      <w:pPr>
        <w:pStyle w:val="NoSpacing"/>
        <w:rPr>
          <w:sz w:val="21"/>
          <w:szCs w:val="21"/>
        </w:rPr>
      </w:pPr>
    </w:p>
    <w:p w14:paraId="0520248C" w14:textId="11734081" w:rsidR="006B2E4D" w:rsidRDefault="006B2E4D" w:rsidP="00B404CC">
      <w:pPr>
        <w:pStyle w:val="NoSpacing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5788317C" w14:textId="2590D1EA" w:rsidR="00993FC1" w:rsidRPr="007130F1" w:rsidRDefault="00993FC1" w:rsidP="00993FC1">
      <w:pPr>
        <w:pStyle w:val="NoSpacing"/>
        <w:rPr>
          <w:sz w:val="20"/>
          <w:szCs w:val="20"/>
        </w:rPr>
      </w:pPr>
      <w:r w:rsidRPr="007130F1">
        <w:rPr>
          <w:sz w:val="20"/>
          <w:szCs w:val="20"/>
        </w:rPr>
        <w:lastRenderedPageBreak/>
        <w:t xml:space="preserve">Table </w:t>
      </w:r>
      <w:r w:rsidR="00702888">
        <w:rPr>
          <w:sz w:val="20"/>
          <w:szCs w:val="20"/>
        </w:rPr>
        <w:t>S1</w:t>
      </w:r>
      <w:r w:rsidR="00F8165E">
        <w:rPr>
          <w:sz w:val="20"/>
          <w:szCs w:val="20"/>
        </w:rPr>
        <w:t>5</w:t>
      </w:r>
      <w:r w:rsidRPr="007130F1">
        <w:rPr>
          <w:sz w:val="20"/>
          <w:szCs w:val="20"/>
        </w:rPr>
        <w:t xml:space="preserve">. </w:t>
      </w:r>
      <w:r w:rsidR="007130F1" w:rsidRPr="007130F1">
        <w:rPr>
          <w:sz w:val="20"/>
          <w:szCs w:val="20"/>
        </w:rPr>
        <w:t xml:space="preserve">Sensitivity analyses: </w:t>
      </w:r>
      <w:r w:rsidR="00AB5203" w:rsidRPr="007130F1">
        <w:rPr>
          <w:sz w:val="20"/>
          <w:szCs w:val="20"/>
        </w:rPr>
        <w:t>OLS r</w:t>
      </w:r>
      <w:r w:rsidRPr="007130F1">
        <w:rPr>
          <w:sz w:val="20"/>
          <w:szCs w:val="20"/>
        </w:rPr>
        <w:t>egression results for EQ-5D Index scores at median 5-year follow up in UKHLS.</w:t>
      </w:r>
    </w:p>
    <w:tbl>
      <w:tblPr>
        <w:tblStyle w:val="TableGrid"/>
        <w:tblW w:w="5000" w:type="pct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528"/>
        <w:gridCol w:w="1004"/>
        <w:gridCol w:w="1004"/>
        <w:gridCol w:w="2269"/>
        <w:gridCol w:w="849"/>
        <w:gridCol w:w="964"/>
      </w:tblGrid>
      <w:tr w:rsidR="00993FC1" w:rsidRPr="00E629B7" w14:paraId="5C98B709" w14:textId="77777777" w:rsidTr="00EE793B">
        <w:trPr>
          <w:trHeight w:val="333"/>
          <w:tblHeader/>
          <w:jc w:val="center"/>
        </w:trPr>
        <w:tc>
          <w:tcPr>
            <w:tcW w:w="879" w:type="pct"/>
            <w:tcBorders>
              <w:right w:val="single" w:sz="4" w:space="0" w:color="auto"/>
            </w:tcBorders>
            <w:shd w:val="clear" w:color="auto" w:fill="D9D9D9"/>
          </w:tcPr>
          <w:p w14:paraId="1EDF44BB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6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65C75E0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Model 1</w:t>
            </w:r>
            <w:r>
              <w:rPr>
                <w:b/>
                <w:sz w:val="20"/>
                <w:szCs w:val="20"/>
              </w:rPr>
              <w:t xml:space="preserve">: </w:t>
            </w:r>
            <w:r w:rsidRPr="00E629B7">
              <w:rPr>
                <w:b/>
                <w:sz w:val="20"/>
                <w:szCs w:val="20"/>
              </w:rPr>
              <w:t>LTC Counts</w:t>
            </w:r>
          </w:p>
        </w:tc>
        <w:tc>
          <w:tcPr>
            <w:tcW w:w="1952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422F834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Model 2</w:t>
            </w:r>
            <w:r>
              <w:rPr>
                <w:b/>
                <w:sz w:val="20"/>
                <w:szCs w:val="20"/>
              </w:rPr>
              <w:t xml:space="preserve">: </w:t>
            </w:r>
            <w:r w:rsidRPr="00E629B7">
              <w:rPr>
                <w:b/>
                <w:sz w:val="20"/>
                <w:szCs w:val="20"/>
              </w:rPr>
              <w:t>MLTC Clusters</w:t>
            </w:r>
          </w:p>
        </w:tc>
      </w:tr>
      <w:tr w:rsidR="00993FC1" w:rsidRPr="00E629B7" w14:paraId="0FC60566" w14:textId="77777777" w:rsidTr="00EE793B">
        <w:trPr>
          <w:tblHeader/>
          <w:jc w:val="center"/>
        </w:trPr>
        <w:tc>
          <w:tcPr>
            <w:tcW w:w="879" w:type="pct"/>
            <w:tcBorders>
              <w:right w:val="single" w:sz="4" w:space="0" w:color="auto"/>
            </w:tcBorders>
            <w:shd w:val="clear" w:color="auto" w:fill="D9D9D9"/>
          </w:tcPr>
          <w:p w14:paraId="69B2AD6F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  <w:shd w:val="clear" w:color="auto" w:fill="D9D9D9"/>
          </w:tcPr>
          <w:p w14:paraId="06B45B03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β (95% CI)</w:t>
            </w:r>
          </w:p>
        </w:tc>
        <w:tc>
          <w:tcPr>
            <w:tcW w:w="480" w:type="pct"/>
            <w:shd w:val="clear" w:color="auto" w:fill="D9D9D9"/>
          </w:tcPr>
          <w:p w14:paraId="501433D7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D9D9D9"/>
          </w:tcPr>
          <w:p w14:paraId="3215B053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85" w:type="pct"/>
            <w:tcBorders>
              <w:left w:val="single" w:sz="4" w:space="0" w:color="auto"/>
            </w:tcBorders>
            <w:shd w:val="clear" w:color="auto" w:fill="D9D9D9"/>
          </w:tcPr>
          <w:p w14:paraId="051A253D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β (95% CI)</w:t>
            </w:r>
          </w:p>
        </w:tc>
        <w:tc>
          <w:tcPr>
            <w:tcW w:w="406" w:type="pct"/>
            <w:shd w:val="clear" w:color="auto" w:fill="D9D9D9"/>
          </w:tcPr>
          <w:p w14:paraId="57135AC4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D9D9D9"/>
          </w:tcPr>
          <w:p w14:paraId="1C8E0798" w14:textId="77777777" w:rsidR="00993FC1" w:rsidRPr="00E629B7" w:rsidRDefault="00993FC1" w:rsidP="00EE793B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E629B7">
              <w:rPr>
                <w:b/>
                <w:sz w:val="20"/>
                <w:szCs w:val="20"/>
              </w:rPr>
              <w:t>p-value</w:t>
            </w:r>
          </w:p>
        </w:tc>
      </w:tr>
      <w:tr w:rsidR="00993FC1" w:rsidRPr="00E629B7" w14:paraId="15D0F22E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3AC9CFDB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E629B7">
              <w:rPr>
                <w:b/>
                <w:bCs/>
                <w:i/>
                <w:iCs/>
                <w:sz w:val="20"/>
                <w:szCs w:val="20"/>
              </w:rPr>
              <w:t>18 – 36 year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6B37C81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5603274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5206358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340E72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7BF1360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6FB1DF5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39303A1F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0BE79AC4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No multimorbidity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4F2912B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480" w:type="pct"/>
          </w:tcPr>
          <w:p w14:paraId="75BEE0B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36BF090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9CAD8E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406" w:type="pct"/>
          </w:tcPr>
          <w:p w14:paraId="55F074C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04BBF19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32D7E94F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0A32924E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2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123620C" w14:textId="145E356F" w:rsidR="00993FC1" w:rsidRPr="00E629B7" w:rsidRDefault="007E5F12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092, -0.028)</w:t>
            </w:r>
          </w:p>
        </w:tc>
        <w:tc>
          <w:tcPr>
            <w:tcW w:w="480" w:type="pct"/>
          </w:tcPr>
          <w:p w14:paraId="55754A8A" w14:textId="6627E3C4" w:rsidR="00993FC1" w:rsidRPr="00E629B7" w:rsidRDefault="007E5F12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0FB9645B" w14:textId="64FC5153" w:rsidR="00993FC1" w:rsidRPr="00E629B7" w:rsidRDefault="00B3137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64BB0D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30CB909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0C76564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7D5FC2CC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201E528B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3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465165FA" w14:textId="7337F447" w:rsidR="00993FC1" w:rsidRPr="00E629B7" w:rsidRDefault="00B3137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3 (-0.202, -0.065)</w:t>
            </w:r>
          </w:p>
        </w:tc>
        <w:tc>
          <w:tcPr>
            <w:tcW w:w="480" w:type="pct"/>
          </w:tcPr>
          <w:p w14:paraId="3BC20C99" w14:textId="5A755B92" w:rsidR="00993FC1" w:rsidRPr="00E629B7" w:rsidRDefault="00B3137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1E6A2F30" w14:textId="794290F2" w:rsidR="00993FC1" w:rsidRPr="00E629B7" w:rsidRDefault="006D0D4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6AA1039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3E14098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21BD7C8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7A73B3D1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5DC1184C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E629B7">
              <w:rPr>
                <w:sz w:val="20"/>
                <w:szCs w:val="20"/>
              </w:rPr>
              <w:t>4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3CE161E" w14:textId="49287507" w:rsidR="00993FC1" w:rsidRPr="00E629B7" w:rsidRDefault="006D0D4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8 (-0.461, 0.164)</w:t>
            </w:r>
          </w:p>
        </w:tc>
        <w:tc>
          <w:tcPr>
            <w:tcW w:w="480" w:type="pct"/>
          </w:tcPr>
          <w:p w14:paraId="24335611" w14:textId="570AFAD4" w:rsidR="00993FC1" w:rsidRPr="00E629B7" w:rsidRDefault="006D0D44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6079837F" w14:textId="0C7EF20E" w:rsidR="00993FC1" w:rsidRPr="00E629B7" w:rsidRDefault="00E049E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30B6774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6309C377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089C97A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0F312F31" w14:textId="77777777" w:rsidTr="00EE793B">
        <w:trPr>
          <w:trHeight w:val="77"/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43C64F50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29DD899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32F4B51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70D4B6A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2B71244D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E8A77D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1123383D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7F0F220D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6CEC12A9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3794CF83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62E9A0A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37C49B6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0C8B9B5D" w14:textId="519F667F" w:rsidR="00993FC1" w:rsidRPr="00E629B7" w:rsidRDefault="009F5352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 (-0.101</w:t>
            </w:r>
            <w:r w:rsidR="00002773">
              <w:rPr>
                <w:sz w:val="20"/>
                <w:szCs w:val="20"/>
              </w:rPr>
              <w:t>, -0.015)</w:t>
            </w:r>
          </w:p>
        </w:tc>
        <w:tc>
          <w:tcPr>
            <w:tcW w:w="406" w:type="pct"/>
          </w:tcPr>
          <w:p w14:paraId="62D3EE70" w14:textId="1527E158" w:rsidR="00993FC1" w:rsidRPr="00E629B7" w:rsidRDefault="0000277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776F2C9B" w14:textId="7DC70D59" w:rsidR="00993FC1" w:rsidRPr="00E629B7" w:rsidRDefault="0000277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993FC1" w:rsidRPr="00E629B7" w14:paraId="0CCBBDA9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029A54B9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Hypertension &amp; Diabete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75B0E46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1E36D076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37E7FA4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9799DEE" w14:textId="7F031231" w:rsidR="00993FC1" w:rsidRPr="00E629B7" w:rsidRDefault="0000277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 (-0.161, -0.046)</w:t>
            </w:r>
          </w:p>
        </w:tc>
        <w:tc>
          <w:tcPr>
            <w:tcW w:w="406" w:type="pct"/>
          </w:tcPr>
          <w:p w14:paraId="29ACA461" w14:textId="5D687338" w:rsidR="00993FC1" w:rsidRPr="00E629B7" w:rsidRDefault="00002773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5F2AECD0" w14:textId="7157E5FB" w:rsidR="00993FC1" w:rsidRPr="00E629B7" w:rsidRDefault="0054434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E629B7" w14:paraId="216EAF38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7F37A48D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Depression &amp; Asthma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14B0C337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5C3DD08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4A76743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3D54FDEE" w14:textId="7DE9FF0B" w:rsidR="00993FC1" w:rsidRPr="00E629B7" w:rsidRDefault="0054434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03, -0.018)</w:t>
            </w:r>
          </w:p>
        </w:tc>
        <w:tc>
          <w:tcPr>
            <w:tcW w:w="406" w:type="pct"/>
          </w:tcPr>
          <w:p w14:paraId="009E63CA" w14:textId="67356768" w:rsidR="00993FC1" w:rsidRPr="00E629B7" w:rsidRDefault="0054434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5766E511" w14:textId="27FE5ED1" w:rsidR="00993FC1" w:rsidRPr="00E629B7" w:rsidRDefault="0054434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993FC1" w:rsidRPr="008C2EAE" w14:paraId="5D6DE03E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2E44C7D1" w14:textId="77777777" w:rsidR="00993FC1" w:rsidRPr="008C2EAE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1FB279EA" w14:textId="77777777" w:rsidR="00993FC1" w:rsidRPr="008C2EAE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1CFBC972" w14:textId="77777777" w:rsidR="00993FC1" w:rsidRPr="008C2EAE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026BE02D" w14:textId="77777777" w:rsidR="00993FC1" w:rsidRPr="008C2EAE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7F83D5F1" w14:textId="77777777" w:rsidR="00993FC1" w:rsidRPr="008C2EAE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7FB37636" w14:textId="77777777" w:rsidR="00993FC1" w:rsidRPr="008C2EAE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22CAE989" w14:textId="77777777" w:rsidR="00993FC1" w:rsidRPr="008C2EAE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7C43D3EA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5B40A28F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b/>
                <w:bCs/>
                <w:i/>
                <w:iCs/>
                <w:sz w:val="20"/>
                <w:szCs w:val="20"/>
              </w:rPr>
              <w:t>37 – 54 year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9A92156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4870D4D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2BA1BB2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7694D353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67C1E66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22A703A7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7E877B5D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5125A554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 xml:space="preserve">No multimorbidity 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2C4461F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480" w:type="pct"/>
          </w:tcPr>
          <w:p w14:paraId="566EB0B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6F7D7B7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3BF5BC0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406" w:type="pct"/>
          </w:tcPr>
          <w:p w14:paraId="5D3A21F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1A35018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04603D31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2E94A642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2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17BAF50A" w14:textId="3B75CE3E" w:rsidR="00993FC1" w:rsidRPr="00E629B7" w:rsidRDefault="00581307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 (-0.</w:t>
            </w:r>
            <w:r w:rsidR="005876DC">
              <w:rPr>
                <w:sz w:val="20"/>
                <w:szCs w:val="20"/>
              </w:rPr>
              <w:t>1, -0.055)</w:t>
            </w:r>
          </w:p>
        </w:tc>
        <w:tc>
          <w:tcPr>
            <w:tcW w:w="480" w:type="pct"/>
          </w:tcPr>
          <w:p w14:paraId="7A5749E9" w14:textId="4030C9A1" w:rsidR="00993FC1" w:rsidRPr="00E629B7" w:rsidRDefault="005876D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01BB6237" w14:textId="030585E4" w:rsidR="00993FC1" w:rsidRPr="00E629B7" w:rsidRDefault="005876D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0CB3811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5D6D2B06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40186ED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67F904F8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7B183E8A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3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6C2427BF" w14:textId="3E880C69" w:rsidR="00993FC1" w:rsidRPr="00E629B7" w:rsidRDefault="005876D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 (-0.167, -0.085)</w:t>
            </w:r>
          </w:p>
        </w:tc>
        <w:tc>
          <w:tcPr>
            <w:tcW w:w="480" w:type="pct"/>
          </w:tcPr>
          <w:p w14:paraId="4215AEB7" w14:textId="393F3CC6" w:rsidR="00993FC1" w:rsidRPr="00E629B7" w:rsidRDefault="005876D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54DC84B6" w14:textId="4F3C2BB6" w:rsidR="00993FC1" w:rsidRPr="00E629B7" w:rsidRDefault="005876D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2ADC18F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58B7070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0094CFE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214374A7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57408A71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E629B7">
              <w:rPr>
                <w:sz w:val="20"/>
                <w:szCs w:val="20"/>
              </w:rPr>
              <w:t>4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620BE904" w14:textId="61737705" w:rsidR="00993FC1" w:rsidRPr="00E629B7" w:rsidRDefault="006F596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8 (-0.323, -0.192)</w:t>
            </w:r>
          </w:p>
        </w:tc>
        <w:tc>
          <w:tcPr>
            <w:tcW w:w="480" w:type="pct"/>
          </w:tcPr>
          <w:p w14:paraId="7DF721BB" w14:textId="0DB3AC0D" w:rsidR="00993FC1" w:rsidRPr="00E629B7" w:rsidRDefault="006F596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0CD5F6A0" w14:textId="5B1FC689" w:rsidR="00993FC1" w:rsidRPr="00E629B7" w:rsidRDefault="006F596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07631CFD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05BC69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5BDF516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09D61B58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33DEF96B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0C13540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5C8BD92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7C15842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607AC838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615FEB47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37D1E1F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4B693870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75E3C04E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3D55592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0E4A583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55279D3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6BC6E8EC" w14:textId="4985950A" w:rsidR="00993FC1" w:rsidRPr="00E629B7" w:rsidRDefault="0090295A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 (-</w:t>
            </w:r>
            <w:r w:rsidR="00C52107">
              <w:rPr>
                <w:sz w:val="20"/>
                <w:szCs w:val="20"/>
              </w:rPr>
              <w:t>0.124, -0.065)</w:t>
            </w:r>
          </w:p>
        </w:tc>
        <w:tc>
          <w:tcPr>
            <w:tcW w:w="406" w:type="pct"/>
          </w:tcPr>
          <w:p w14:paraId="48E28A70" w14:textId="50B7E6D6" w:rsidR="00993FC1" w:rsidRPr="00E629B7" w:rsidRDefault="009E503E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35E5C953" w14:textId="57E34379" w:rsidR="00993FC1" w:rsidRPr="00E629B7" w:rsidRDefault="009E503E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E629B7" w14:paraId="3745FAE9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1EA6FEE0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Depression, Thyroid &amp; Cancer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078C9738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3791E987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73B8C3F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1243F351" w14:textId="01D3E71F" w:rsidR="00993FC1" w:rsidRPr="00E629B7" w:rsidRDefault="009E503E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733A6">
              <w:rPr>
                <w:sz w:val="20"/>
                <w:szCs w:val="20"/>
              </w:rPr>
              <w:t>0.051 (-0.087, -0.015)</w:t>
            </w:r>
          </w:p>
        </w:tc>
        <w:tc>
          <w:tcPr>
            <w:tcW w:w="406" w:type="pct"/>
          </w:tcPr>
          <w:p w14:paraId="53DA30A2" w14:textId="17EC24FD" w:rsidR="00993FC1" w:rsidRPr="00E629B7" w:rsidRDefault="00D733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18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74889841" w14:textId="0B3C1FE3" w:rsidR="00993FC1" w:rsidRPr="00E629B7" w:rsidRDefault="00D733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993FC1" w:rsidRPr="00E629B7" w14:paraId="40D86C0B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12B79BE2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Arthritis +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28E3DB6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4865085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66FE9A9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07EA080" w14:textId="6238E48A" w:rsidR="00993FC1" w:rsidRPr="00E629B7" w:rsidRDefault="0090295A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7 (-0.178, -0.096)</w:t>
            </w:r>
          </w:p>
        </w:tc>
        <w:tc>
          <w:tcPr>
            <w:tcW w:w="406" w:type="pct"/>
          </w:tcPr>
          <w:p w14:paraId="24E02711" w14:textId="2D64641E" w:rsidR="00993FC1" w:rsidRPr="00E629B7" w:rsidRDefault="0090295A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4647857A" w14:textId="5E39F4A4" w:rsidR="00993FC1" w:rsidRPr="00E629B7" w:rsidRDefault="0090295A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E629B7" w14:paraId="508FFAB6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49B5A9DA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941F173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51D8C023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034FE61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2B3BD9DA" w14:textId="33221FE9" w:rsidR="00993FC1" w:rsidRPr="00E629B7" w:rsidRDefault="003A1FEB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2 (-0.33, -0.173)</w:t>
            </w:r>
          </w:p>
        </w:tc>
        <w:tc>
          <w:tcPr>
            <w:tcW w:w="406" w:type="pct"/>
          </w:tcPr>
          <w:p w14:paraId="32214894" w14:textId="5996F1A6" w:rsidR="00993FC1" w:rsidRPr="00E629B7" w:rsidRDefault="003A1FEB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41EA3214" w14:textId="0D0EA106" w:rsidR="00993FC1" w:rsidRPr="00E629B7" w:rsidRDefault="003A1FEB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E629B7" w14:paraId="407E254C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3E9202F7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Hypertension &amp; Diabete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02889853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4D484C6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69A87B6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7F937A7B" w14:textId="5F3F3480" w:rsidR="00993FC1" w:rsidRPr="00E629B7" w:rsidRDefault="00D733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 (-0.149, -0.013)</w:t>
            </w:r>
          </w:p>
        </w:tc>
        <w:tc>
          <w:tcPr>
            <w:tcW w:w="406" w:type="pct"/>
          </w:tcPr>
          <w:p w14:paraId="57CEACE1" w14:textId="6F8DA971" w:rsidR="00993FC1" w:rsidRPr="00E629B7" w:rsidRDefault="00D733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2ECB18AB" w14:textId="4D5C08C7" w:rsidR="00993FC1" w:rsidRPr="00E629B7" w:rsidRDefault="00D733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993FC1" w:rsidRPr="003B5506" w14:paraId="6DEFB773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4269B1E5" w14:textId="77777777" w:rsidR="00993FC1" w:rsidRPr="003B5506" w:rsidRDefault="00993FC1" w:rsidP="00EE793B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6BDA7D7F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380D7323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7706E53F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E95926D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B1F5935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6CAE1886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0DA70176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205DB0D6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E629B7">
              <w:rPr>
                <w:b/>
                <w:bCs/>
                <w:i/>
                <w:iCs/>
                <w:sz w:val="20"/>
                <w:szCs w:val="20"/>
              </w:rPr>
              <w:t>55 – 73 year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4555D78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093A7BC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23AB9FC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0A1D029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5F8186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69CD8CF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5A217832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5AEFB1C8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No multimorbidity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38841C0D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480" w:type="pct"/>
          </w:tcPr>
          <w:p w14:paraId="3F34E2C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6AEC039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7B53A7C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406" w:type="pct"/>
          </w:tcPr>
          <w:p w14:paraId="53576B8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5BC61BB3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2CA3D652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510CEBA8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2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77B96F88" w14:textId="6126E5D7" w:rsidR="00993FC1" w:rsidRPr="00E629B7" w:rsidRDefault="007765F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174650">
              <w:rPr>
                <w:sz w:val="20"/>
                <w:szCs w:val="20"/>
              </w:rPr>
              <w:t>38 (-0.052, -0.023)</w:t>
            </w:r>
          </w:p>
        </w:tc>
        <w:tc>
          <w:tcPr>
            <w:tcW w:w="480" w:type="pct"/>
          </w:tcPr>
          <w:p w14:paraId="1FF8BD01" w14:textId="4041182F" w:rsidR="00993FC1" w:rsidRPr="00E629B7" w:rsidRDefault="0017465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247787F0" w14:textId="27ADA576" w:rsidR="00993FC1" w:rsidRPr="00E629B7" w:rsidRDefault="0017465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18A6BAF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F60233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36350F97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515B6072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2461BFB0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3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50389BE" w14:textId="3EBBD14A" w:rsidR="00993FC1" w:rsidRPr="00E629B7" w:rsidRDefault="0017465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 (-0.091, -0.042)</w:t>
            </w:r>
          </w:p>
        </w:tc>
        <w:tc>
          <w:tcPr>
            <w:tcW w:w="480" w:type="pct"/>
          </w:tcPr>
          <w:p w14:paraId="03C830D1" w14:textId="43860670" w:rsidR="00993FC1" w:rsidRPr="00E629B7" w:rsidRDefault="0017465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32057FE5" w14:textId="67ADC059" w:rsidR="00993FC1" w:rsidRPr="00E629B7" w:rsidRDefault="0017465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18082FFD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D25AE7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79A1DAF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57275635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398FE056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E629B7">
              <w:rPr>
                <w:sz w:val="20"/>
                <w:szCs w:val="20"/>
              </w:rPr>
              <w:t>4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F9E24CC" w14:textId="106898CB" w:rsidR="00993FC1" w:rsidRPr="00E629B7" w:rsidRDefault="0017465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9 (-0.185, -0.123)</w:t>
            </w:r>
          </w:p>
        </w:tc>
        <w:tc>
          <w:tcPr>
            <w:tcW w:w="480" w:type="pct"/>
          </w:tcPr>
          <w:p w14:paraId="50F692FB" w14:textId="542C71D5" w:rsidR="00993FC1" w:rsidRPr="00E629B7" w:rsidRDefault="0017465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1E717E1A" w14:textId="4817EBD8" w:rsidR="00993FC1" w:rsidRPr="00E629B7" w:rsidRDefault="00174650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02FF79E6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DF426D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3A8338D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43971D7B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1B231682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2C23383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5E31732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2A1B3D5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720DFA57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D49C87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329CC75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07E15265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1752D439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Hypertension +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FA44EB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3D6BE126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6EA94A8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6F9C9061" w14:textId="0F63C6EA" w:rsidR="00993FC1" w:rsidRPr="00E629B7" w:rsidRDefault="0055339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 (-0.063, -0.031)</w:t>
            </w:r>
          </w:p>
        </w:tc>
        <w:tc>
          <w:tcPr>
            <w:tcW w:w="406" w:type="pct"/>
          </w:tcPr>
          <w:p w14:paraId="645BBEC4" w14:textId="5615F589" w:rsidR="00993FC1" w:rsidRPr="00E629B7" w:rsidRDefault="0055339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2EB243D7" w14:textId="344051B1" w:rsidR="00993FC1" w:rsidRPr="00E629B7" w:rsidRDefault="0055339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E629B7" w14:paraId="3841C379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6A22A483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4E0E1BC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0E4D0B4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3CB72033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85B2A34" w14:textId="69233677" w:rsidR="00993FC1" w:rsidRPr="00E629B7" w:rsidRDefault="00105A8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 (-0.088, -0.036)</w:t>
            </w:r>
          </w:p>
        </w:tc>
        <w:tc>
          <w:tcPr>
            <w:tcW w:w="406" w:type="pct"/>
          </w:tcPr>
          <w:p w14:paraId="3C6EF963" w14:textId="02F30FF1" w:rsidR="00993FC1" w:rsidRPr="00E629B7" w:rsidRDefault="00105A8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08622568" w14:textId="3D841637" w:rsidR="00993FC1" w:rsidRPr="00E629B7" w:rsidRDefault="00105A8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E629B7" w14:paraId="3EB5A179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4DF4D7BE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Arthritis, Depression &amp; Cancer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4505653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7B09F7D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487566F8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AFC01BF" w14:textId="4971EEF1" w:rsidR="00993FC1" w:rsidRPr="00E629B7" w:rsidRDefault="00105A8C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 (-0.085, -0.027)</w:t>
            </w:r>
          </w:p>
        </w:tc>
        <w:tc>
          <w:tcPr>
            <w:tcW w:w="406" w:type="pct"/>
          </w:tcPr>
          <w:p w14:paraId="10DBEB6F" w14:textId="565B156B" w:rsidR="00993FC1" w:rsidRPr="00E629B7" w:rsidRDefault="0008426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5FE3BC24" w14:textId="1B459ED9" w:rsidR="00993FC1" w:rsidRPr="00E629B7" w:rsidRDefault="0008426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E629B7" w14:paraId="77FE529A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5900641D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7F0D9F7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48ABD73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036C7FB3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746BAF45" w14:textId="5D496E54" w:rsidR="00993FC1" w:rsidRPr="00E629B7" w:rsidRDefault="0008426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 (-0.143, -0.07)</w:t>
            </w:r>
          </w:p>
        </w:tc>
        <w:tc>
          <w:tcPr>
            <w:tcW w:w="406" w:type="pct"/>
          </w:tcPr>
          <w:p w14:paraId="622FE193" w14:textId="40A0680C" w:rsidR="00993FC1" w:rsidRPr="00E629B7" w:rsidRDefault="0008426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61EDB9D0" w14:textId="42B5AED2" w:rsidR="00993FC1" w:rsidRPr="00E629B7" w:rsidRDefault="00084269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3B5506" w14:paraId="37A18289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72B3C951" w14:textId="77777777" w:rsidR="00993FC1" w:rsidRPr="003B5506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763F0D80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6BF5E90C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53FA73CF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4A39AF2E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2024F87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4DB1C363" w14:textId="77777777" w:rsidR="00993FC1" w:rsidRPr="003B5506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174D3181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4A1985E1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b/>
                <w:bCs/>
                <w:i/>
                <w:iCs/>
                <w:sz w:val="20"/>
                <w:szCs w:val="20"/>
              </w:rPr>
              <w:t>74+ year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031E6D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2571F21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1F604AD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4C24240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187C99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714C4DA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7092B2DB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0770F051" w14:textId="77777777" w:rsidR="00993FC1" w:rsidRPr="00E629B7" w:rsidRDefault="00993FC1" w:rsidP="00EE793B">
            <w:pPr>
              <w:spacing w:after="0" w:line="276" w:lineRule="auto"/>
              <w:rPr>
                <w:b/>
                <w:bCs/>
                <w:sz w:val="20"/>
                <w:szCs w:val="20"/>
                <w:u w:val="single"/>
              </w:rPr>
            </w:pPr>
            <w:r w:rsidRPr="00E629B7">
              <w:rPr>
                <w:sz w:val="20"/>
                <w:szCs w:val="20"/>
              </w:rPr>
              <w:t>No multimorbidity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12C00DB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480" w:type="pct"/>
          </w:tcPr>
          <w:p w14:paraId="6CDB31D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3013274C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69D7589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406" w:type="pct"/>
          </w:tcPr>
          <w:p w14:paraId="056D70DF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528FC558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2DC06107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46E47F5B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2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46F6B361" w14:textId="1F57ABC6" w:rsidR="00993FC1" w:rsidRPr="00E629B7" w:rsidRDefault="00BD42E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  <w:r w:rsidR="003F2811">
              <w:rPr>
                <w:sz w:val="20"/>
                <w:szCs w:val="20"/>
              </w:rPr>
              <w:t xml:space="preserve"> (-0.084, -0.016)</w:t>
            </w:r>
          </w:p>
        </w:tc>
        <w:tc>
          <w:tcPr>
            <w:tcW w:w="480" w:type="pct"/>
          </w:tcPr>
          <w:p w14:paraId="014C6A9B" w14:textId="629DF9C6" w:rsidR="00993FC1" w:rsidRPr="00E629B7" w:rsidRDefault="003F281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24BA6">
              <w:rPr>
                <w:sz w:val="20"/>
                <w:szCs w:val="20"/>
              </w:rPr>
              <w:t>7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6BA27208" w14:textId="24C09F07" w:rsidR="00993FC1" w:rsidRPr="00E629B7" w:rsidRDefault="00F24B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1FD7FD0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51D2AF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4B0584B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75EF5429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48572481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sz w:val="20"/>
                <w:szCs w:val="20"/>
              </w:rPr>
              <w:t>3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52205655" w14:textId="09EF37C4" w:rsidR="00993FC1" w:rsidRPr="00E629B7" w:rsidRDefault="003F281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 (-0.123, -0.028)</w:t>
            </w:r>
          </w:p>
        </w:tc>
        <w:tc>
          <w:tcPr>
            <w:tcW w:w="480" w:type="pct"/>
          </w:tcPr>
          <w:p w14:paraId="3D9CE32E" w14:textId="3768BFAC" w:rsidR="00993FC1" w:rsidRPr="00E629B7" w:rsidRDefault="00F24B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46C42F8E" w14:textId="01DEB343" w:rsidR="00993FC1" w:rsidRPr="00E629B7" w:rsidRDefault="00F24B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6F613E3D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09D9A5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39365F3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6BF07348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797CA160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E629B7">
              <w:rPr>
                <w:sz w:val="20"/>
                <w:szCs w:val="20"/>
              </w:rPr>
              <w:t>4 LTCs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3D47E313" w14:textId="3485F51D" w:rsidR="00993FC1" w:rsidRPr="00E629B7" w:rsidRDefault="00F24B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 (-0.131, -0.006)</w:t>
            </w:r>
          </w:p>
        </w:tc>
        <w:tc>
          <w:tcPr>
            <w:tcW w:w="480" w:type="pct"/>
          </w:tcPr>
          <w:p w14:paraId="09DF2BD8" w14:textId="583734D4" w:rsidR="00993FC1" w:rsidRPr="00E629B7" w:rsidRDefault="00F24B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51A1AC13" w14:textId="00D9E08A" w:rsidR="00993FC1" w:rsidRPr="00E629B7" w:rsidRDefault="00F24BA6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42532DF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C1841F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19A86326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48EA623C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02838021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09D725E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1DD6572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42D964A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28F6EC77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3DA5D36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0B369B2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93FC1" w:rsidRPr="00E629B7" w14:paraId="016FF916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62C76D70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Arthritis +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17BE5322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7B87F2F9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2981406E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5E918D1B" w14:textId="34B8D30C" w:rsidR="00993FC1" w:rsidRPr="00E629B7" w:rsidRDefault="00091935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 (-0.108, -0.034)</w:t>
            </w:r>
          </w:p>
        </w:tc>
        <w:tc>
          <w:tcPr>
            <w:tcW w:w="406" w:type="pct"/>
          </w:tcPr>
          <w:p w14:paraId="10DF3A26" w14:textId="2B59D7FC" w:rsidR="00993FC1" w:rsidRPr="00E629B7" w:rsidRDefault="00091935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5EC68883" w14:textId="7F7288C6" w:rsidR="00993FC1" w:rsidRPr="00E629B7" w:rsidRDefault="00091935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93FC1" w:rsidRPr="00E629B7" w14:paraId="66891BF0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3FB37F42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6425DEA4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1BDB32D1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43392B5B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03411B14" w14:textId="79CB4C38" w:rsidR="00993FC1" w:rsidRPr="00E629B7" w:rsidRDefault="00DC00AA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 (-0.1, -0.013)</w:t>
            </w:r>
          </w:p>
        </w:tc>
        <w:tc>
          <w:tcPr>
            <w:tcW w:w="406" w:type="pct"/>
          </w:tcPr>
          <w:p w14:paraId="73B879A5" w14:textId="03DB473B" w:rsidR="00993FC1" w:rsidRPr="00E629B7" w:rsidRDefault="00DC00AA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071FB5AB" w14:textId="510F8FF8" w:rsidR="00993FC1" w:rsidRPr="00E629B7" w:rsidRDefault="00DC00AA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993FC1" w:rsidRPr="00E629B7" w14:paraId="1762C8D6" w14:textId="77777777" w:rsidTr="00EE793B">
        <w:trPr>
          <w:jc w:val="center"/>
        </w:trPr>
        <w:tc>
          <w:tcPr>
            <w:tcW w:w="879" w:type="pct"/>
            <w:tcBorders>
              <w:right w:val="single" w:sz="4" w:space="0" w:color="auto"/>
            </w:tcBorders>
          </w:tcPr>
          <w:p w14:paraId="3501B695" w14:textId="77777777" w:rsidR="00993FC1" w:rsidRPr="00E629B7" w:rsidRDefault="00993FC1" w:rsidP="00EE793B">
            <w:pPr>
              <w:spacing w:after="0" w:line="276" w:lineRule="auto"/>
              <w:rPr>
                <w:sz w:val="20"/>
                <w:szCs w:val="20"/>
              </w:rPr>
            </w:pPr>
            <w:r w:rsidRPr="00E629B7">
              <w:rPr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14:paraId="1DC6374A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5843DE7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</w:tcPr>
          <w:p w14:paraId="3EBA20C5" w14:textId="77777777" w:rsidR="00993FC1" w:rsidRPr="00E629B7" w:rsidRDefault="00993FC1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5" w:type="pct"/>
            <w:tcBorders>
              <w:left w:val="single" w:sz="4" w:space="0" w:color="auto"/>
            </w:tcBorders>
          </w:tcPr>
          <w:p w14:paraId="0587FF7C" w14:textId="30E4294E" w:rsidR="00993FC1" w:rsidRPr="00E629B7" w:rsidRDefault="00E671D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087, 0.028)</w:t>
            </w:r>
          </w:p>
        </w:tc>
        <w:tc>
          <w:tcPr>
            <w:tcW w:w="406" w:type="pct"/>
          </w:tcPr>
          <w:p w14:paraId="4D60EA53" w14:textId="676CCC37" w:rsidR="00993FC1" w:rsidRPr="00E629B7" w:rsidRDefault="00E671D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461" w:type="pct"/>
            <w:tcBorders>
              <w:right w:val="single" w:sz="4" w:space="0" w:color="auto"/>
            </w:tcBorders>
          </w:tcPr>
          <w:p w14:paraId="1A0A476C" w14:textId="774BA2BA" w:rsidR="00993FC1" w:rsidRPr="00E629B7" w:rsidRDefault="00E671D8" w:rsidP="00EE793B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</w:tr>
    </w:tbl>
    <w:p w14:paraId="031F4AB3" w14:textId="1DDBDD90" w:rsidR="00EA6DCA" w:rsidRDefault="00707C4D" w:rsidP="00B404CC">
      <w:pPr>
        <w:pStyle w:val="NoSpacing"/>
        <w:rPr>
          <w:sz w:val="21"/>
          <w:szCs w:val="21"/>
        </w:rPr>
      </w:pPr>
      <w:r>
        <w:rPr>
          <w:sz w:val="20"/>
          <w:szCs w:val="20"/>
        </w:rPr>
        <w:t>Covariates:</w:t>
      </w:r>
      <w:r w:rsidR="00993FC1">
        <w:rPr>
          <w:sz w:val="20"/>
          <w:szCs w:val="20"/>
        </w:rPr>
        <w:t xml:space="preserve"> age, sex, ethnicity, deprivation (IMD quintile), BMI, smoking, alcohol frequency, physical activity, and baseline EQ</w:t>
      </w:r>
      <w:r w:rsidR="007467CD">
        <w:rPr>
          <w:sz w:val="20"/>
          <w:szCs w:val="20"/>
        </w:rPr>
        <w:t>-5D</w:t>
      </w:r>
      <w:r w:rsidR="00993FC1">
        <w:rPr>
          <w:sz w:val="20"/>
          <w:szCs w:val="20"/>
        </w:rPr>
        <w:t xml:space="preserve"> Index. ‘No multimorbidity’ were the reference group in all models.</w:t>
      </w:r>
    </w:p>
    <w:p w14:paraId="27A82E3E" w14:textId="77777777" w:rsidR="000A7C80" w:rsidRDefault="0032541D" w:rsidP="000A7C80">
      <w:pPr>
        <w:pStyle w:val="NoSpacing"/>
        <w:keepNext/>
      </w:pPr>
      <w:r>
        <w:rPr>
          <w:noProof/>
          <w:sz w:val="21"/>
          <w:szCs w:val="21"/>
          <w14:ligatures w14:val="standardContextual"/>
        </w:rPr>
        <w:lastRenderedPageBreak/>
        <mc:AlternateContent>
          <mc:Choice Requires="wpc">
            <w:drawing>
              <wp:inline distT="0" distB="0" distL="0" distR="0" wp14:anchorId="03803F00" wp14:editId="29B564F6">
                <wp:extent cx="6638290" cy="5372100"/>
                <wp:effectExtent l="0" t="0" r="0" b="0"/>
                <wp:docPr id="860611943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624172050" name="Text Box 1"/>
                        <wps:cNvSpPr txBox="1"/>
                        <wps:spPr>
                          <a:xfrm>
                            <a:off x="179965" y="180000"/>
                            <a:ext cx="2287009" cy="505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1575DEA" w14:textId="4448164A" w:rsidR="00234331" w:rsidRPr="003E4BA3" w:rsidRDefault="003E4BA3" w:rsidP="003E4BA3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UK Biobank </w:t>
                              </w:r>
                              <w:r w:rsidR="00E8249C" w:rsidRPr="003E4BA3">
                                <w:rPr>
                                  <w:sz w:val="21"/>
                                  <w:szCs w:val="21"/>
                                </w:rPr>
                                <w:t>Baseline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p</w:t>
                              </w:r>
                              <w:r w:rsidR="00234331" w:rsidRPr="003E4BA3">
                                <w:rPr>
                                  <w:sz w:val="21"/>
                                  <w:szCs w:val="21"/>
                                </w:rPr>
                                <w:t>articipants</w:t>
                              </w:r>
                            </w:p>
                            <w:p w14:paraId="4FBAB50C" w14:textId="28AE0428" w:rsidR="00234331" w:rsidRPr="003E4BA3" w:rsidRDefault="003E4BA3" w:rsidP="006231CD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n</w:t>
                              </w:r>
                              <w:r w:rsidR="00234331" w:rsidRPr="003E4BA3">
                                <w:rPr>
                                  <w:sz w:val="21"/>
                                  <w:szCs w:val="21"/>
                                </w:rPr>
                                <w:t xml:space="preserve"> = 502,6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40</w:t>
                              </w:r>
                              <w:r w:rsidR="00B3168D">
                                <w:rPr>
                                  <w:sz w:val="21"/>
                                  <w:szCs w:val="21"/>
                                </w:rPr>
                                <w:t xml:space="preserve"> (100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6319057" name="Text Box 7"/>
                        <wps:cNvSpPr txBox="1"/>
                        <wps:spPr>
                          <a:xfrm>
                            <a:off x="103627" y="2247900"/>
                            <a:ext cx="2286773" cy="695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2BC827B" w14:textId="652F0A28" w:rsidR="00514133" w:rsidRDefault="00514133" w:rsidP="006231CD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Email invitation for online follow up </w:t>
                              </w:r>
                              <w:r w:rsidR="004A5E4A">
                                <w:rPr>
                                  <w:sz w:val="21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only participants who provided valid email address invited</w:t>
                              </w:r>
                              <w:r w:rsidR="00882758"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882758">
                                <w:rPr>
                                  <w:sz w:val="21"/>
                                  <w:szCs w:val="21"/>
                                  <w:vertAlign w:val="superscript"/>
                                </w:rPr>
                                <w:t>a</w:t>
                              </w:r>
                              <w:r w:rsidR="004A5E4A">
                                <w:rPr>
                                  <w:sz w:val="21"/>
                                  <w:szCs w:val="21"/>
                                </w:rPr>
                                <w:t>)</w:t>
                              </w:r>
                              <w:r w:rsidR="001C1A70" w:rsidRPr="008D6D14">
                                <w:rPr>
                                  <w:sz w:val="21"/>
                                  <w:szCs w:val="21"/>
                                </w:rPr>
                                <w:t xml:space="preserve">: </w:t>
                              </w:r>
                            </w:p>
                            <w:p w14:paraId="7FCAE7C2" w14:textId="45C28A5C" w:rsidR="00234331" w:rsidRPr="008D6D14" w:rsidRDefault="001C1A70" w:rsidP="006231CD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8D6D14">
                                <w:rPr>
                                  <w:sz w:val="21"/>
                                  <w:szCs w:val="21"/>
                                </w:rPr>
                                <w:t>n = 335,587</w:t>
                              </w:r>
                              <w:r w:rsidR="00B3168D">
                                <w:rPr>
                                  <w:sz w:val="21"/>
                                  <w:szCs w:val="21"/>
                                </w:rPr>
                                <w:t xml:space="preserve"> (</w:t>
                              </w:r>
                              <w:r w:rsidR="005143E5">
                                <w:rPr>
                                  <w:sz w:val="21"/>
                                  <w:szCs w:val="21"/>
                                </w:rPr>
                                <w:t>66.8%</w:t>
                              </w:r>
                              <w:r w:rsidR="00B3168D">
                                <w:rPr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593047" name="Straight Connector 239593047"/>
                        <wps:cNvCnPr/>
                        <wps:spPr>
                          <a:xfrm>
                            <a:off x="1256731" y="685800"/>
                            <a:ext cx="0" cy="71374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08529215" name="Straight Connector 1708529215"/>
                        <wps:cNvCnPr/>
                        <wps:spPr>
                          <a:xfrm flipH="1">
                            <a:off x="1256173" y="2952750"/>
                            <a:ext cx="438" cy="626404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9476472" name="Text Box 7"/>
                        <wps:cNvSpPr txBox="1"/>
                        <wps:spPr>
                          <a:xfrm>
                            <a:off x="179968" y="3569629"/>
                            <a:ext cx="2152650" cy="5546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E08690E" w14:textId="4026585C" w:rsidR="00707BFD" w:rsidRPr="008D6D14" w:rsidRDefault="00707BFD" w:rsidP="006E5902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8D6D14">
                                <w:rPr>
                                  <w:sz w:val="21"/>
                                  <w:szCs w:val="21"/>
                                </w:rPr>
                                <w:t>Completed online follow up</w:t>
                              </w:r>
                              <w:r w:rsidR="006E5902">
                                <w:rPr>
                                  <w:sz w:val="21"/>
                                  <w:szCs w:val="21"/>
                                </w:rPr>
                                <w:t xml:space="preserve"> with HRQoL data</w:t>
                              </w:r>
                              <w:r w:rsidR="00733D27"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C948F2">
                                <w:rPr>
                                  <w:sz w:val="21"/>
                                  <w:szCs w:val="21"/>
                                  <w:vertAlign w:val="superscript"/>
                                </w:rPr>
                                <w:t>b</w:t>
                              </w:r>
                              <w:r w:rsidRPr="008D6D14">
                                <w:rPr>
                                  <w:sz w:val="21"/>
                                  <w:szCs w:val="21"/>
                                </w:rPr>
                                <w:t>:</w:t>
                              </w:r>
                              <w:r w:rsidR="006E5902"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8D6D14">
                                <w:rPr>
                                  <w:sz w:val="21"/>
                                  <w:szCs w:val="21"/>
                                </w:rPr>
                                <w:t>n</w:t>
                              </w:r>
                              <w:r w:rsidRPr="008D6D14">
                                <w:rPr>
                                  <w:sz w:val="21"/>
                                  <w:szCs w:val="21"/>
                                </w:rPr>
                                <w:t xml:space="preserve"> = 167,18</w:t>
                              </w:r>
                              <w:r w:rsidR="00C248BA">
                                <w:rPr>
                                  <w:sz w:val="21"/>
                                  <w:szCs w:val="21"/>
                                </w:rPr>
                                <w:t>5</w:t>
                              </w:r>
                              <w:r w:rsidR="006975B8"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F7751A">
                                <w:rPr>
                                  <w:sz w:val="21"/>
                                  <w:szCs w:val="21"/>
                                </w:rPr>
                                <w:t>(33.3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094868" name="Straight Connector 458094868"/>
                        <wps:cNvCnPr/>
                        <wps:spPr>
                          <a:xfrm flipH="1">
                            <a:off x="1255959" y="4133849"/>
                            <a:ext cx="652" cy="532426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1709833" name="Straight Connector 1571709833"/>
                        <wps:cNvCnPr/>
                        <wps:spPr>
                          <a:xfrm>
                            <a:off x="1257884" y="1025185"/>
                            <a:ext cx="1799590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855955" name="Text Box 7"/>
                        <wps:cNvSpPr txBox="1"/>
                        <wps:spPr>
                          <a:xfrm>
                            <a:off x="3056891" y="837225"/>
                            <a:ext cx="263906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5F70811" w14:textId="324F9C60" w:rsidR="00924A3B" w:rsidRDefault="00C414EF" w:rsidP="006231CD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Excluded, c</w:t>
                              </w:r>
                              <w:r w:rsidR="000E169A">
                                <w:rPr>
                                  <w:sz w:val="21"/>
                                  <w:szCs w:val="21"/>
                                </w:rPr>
                                <w:t xml:space="preserve">onsent withdrawn: </w:t>
                              </w:r>
                            </w:p>
                            <w:p w14:paraId="3E0127AD" w14:textId="61E907F0" w:rsidR="00937DE2" w:rsidRPr="00EB173B" w:rsidRDefault="000E169A" w:rsidP="006231CD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n = </w:t>
                              </w:r>
                              <w:r w:rsidR="003F48CF">
                                <w:rPr>
                                  <w:sz w:val="21"/>
                                  <w:szCs w:val="21"/>
                                </w:rPr>
                                <w:t>277</w:t>
                              </w:r>
                              <w:r w:rsidR="003A7C38">
                                <w:rPr>
                                  <w:sz w:val="21"/>
                                  <w:szCs w:val="21"/>
                                </w:rPr>
                                <w:t xml:space="preserve"> (0.1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5202804" name="Text Box 7"/>
                        <wps:cNvSpPr txBox="1"/>
                        <wps:spPr>
                          <a:xfrm>
                            <a:off x="179965" y="4656750"/>
                            <a:ext cx="2152015" cy="5543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0BDDFCA" w14:textId="27279A14" w:rsidR="003820A0" w:rsidRDefault="003820A0" w:rsidP="003820A0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Included in HRQoL </w:t>
                              </w:r>
                              <w:r w:rsidR="00AD2A40">
                                <w:rPr>
                                  <w:sz w:val="21"/>
                                  <w:szCs w:val="21"/>
                                </w:rPr>
                                <w:t xml:space="preserve">regression 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analyses:</w:t>
                              </w:r>
                            </w:p>
                            <w:p w14:paraId="70CE86F5" w14:textId="4DDD8D16" w:rsidR="003820A0" w:rsidRPr="003820A0" w:rsidRDefault="003820A0" w:rsidP="003820A0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n = 163,121</w:t>
                              </w:r>
                              <w:r w:rsidR="00F7751A">
                                <w:rPr>
                                  <w:sz w:val="21"/>
                                  <w:szCs w:val="21"/>
                                </w:rPr>
                                <w:t xml:space="preserve"> (32.5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487554" name="Straight Connector 328487554"/>
                        <wps:cNvCnPr/>
                        <wps:spPr>
                          <a:xfrm>
                            <a:off x="1256391" y="4341789"/>
                            <a:ext cx="1799590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5041537" name="Text Box 7"/>
                        <wps:cNvSpPr txBox="1"/>
                        <wps:spPr>
                          <a:xfrm>
                            <a:off x="3056616" y="4151924"/>
                            <a:ext cx="263906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8DD6687" w14:textId="77777777" w:rsidR="00EF293D" w:rsidRDefault="00CC06D8" w:rsidP="00AD2A40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Excluded</w:t>
                              </w:r>
                              <w:r w:rsidR="00AD2A40">
                                <w:rPr>
                                  <w:sz w:val="21"/>
                                  <w:szCs w:val="21"/>
                                </w:rPr>
                                <w:t>, m</w:t>
                              </w:r>
                              <w:r w:rsidR="00E34BFC" w:rsidRPr="00E34BFC">
                                <w:rPr>
                                  <w:sz w:val="21"/>
                                  <w:szCs w:val="21"/>
                                </w:rPr>
                                <w:t>issing covariates:</w:t>
                              </w:r>
                              <w:r w:rsidR="00AD2A40"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</w:p>
                            <w:p w14:paraId="6DE594A0" w14:textId="00190F2A" w:rsidR="00E34BFC" w:rsidRPr="00E34BFC" w:rsidRDefault="00E34BFC" w:rsidP="00AD2A40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n = </w:t>
                              </w:r>
                              <w:r w:rsidR="009F3A2F">
                                <w:rPr>
                                  <w:sz w:val="21"/>
                                  <w:szCs w:val="21"/>
                                </w:rPr>
                                <w:t>406</w:t>
                              </w:r>
                              <w:r w:rsidR="006975B8">
                                <w:rPr>
                                  <w:sz w:val="21"/>
                                  <w:szCs w:val="21"/>
                                </w:rPr>
                                <w:t>4</w:t>
                              </w:r>
                              <w:r w:rsidR="0026072E"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1216B1">
                                <w:rPr>
                                  <w:sz w:val="21"/>
                                  <w:szCs w:val="21"/>
                                </w:rPr>
                                <w:t>(0.8%)</w:t>
                              </w:r>
                            </w:p>
                            <w:p w14:paraId="7BD013BB" w14:textId="77777777" w:rsidR="00E34BFC" w:rsidRPr="00E34BFC" w:rsidRDefault="00E34BFC" w:rsidP="00E34BFC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E34BFC">
                                <w:rPr>
                                  <w:sz w:val="21"/>
                                  <w:szCs w:val="21"/>
                                </w:rPr>
                                <w:t xml:space="preserve">n =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9668357" name="Text Box 7"/>
                        <wps:cNvSpPr txBox="1"/>
                        <wps:spPr>
                          <a:xfrm>
                            <a:off x="122815" y="1399540"/>
                            <a:ext cx="2286635" cy="543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808AF2D" w14:textId="55230E5B" w:rsidR="000E169A" w:rsidRPr="004D2927" w:rsidRDefault="004D2927" w:rsidP="004D2927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4D2927">
                                <w:rPr>
                                  <w:sz w:val="21"/>
                                  <w:szCs w:val="21"/>
                                </w:rPr>
                                <w:t>Included in LCA modelling:</w:t>
                              </w:r>
                            </w:p>
                            <w:p w14:paraId="0E547041" w14:textId="784E23F2" w:rsidR="004D2927" w:rsidRPr="004D2927" w:rsidRDefault="004D2927" w:rsidP="004D2927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n = 502,</w:t>
                              </w:r>
                              <w:r w:rsidR="003F48CF">
                                <w:rPr>
                                  <w:sz w:val="21"/>
                                  <w:szCs w:val="21"/>
                                </w:rPr>
                                <w:t>363</w:t>
                              </w:r>
                              <w:r w:rsidR="00C17CC3">
                                <w:rPr>
                                  <w:sz w:val="21"/>
                                  <w:szCs w:val="21"/>
                                </w:rPr>
                                <w:t xml:space="preserve"> (</w:t>
                              </w:r>
                              <w:r w:rsidR="00B3168D">
                                <w:rPr>
                                  <w:sz w:val="21"/>
                                  <w:szCs w:val="21"/>
                                </w:rPr>
                                <w:t>99.9</w:t>
                              </w:r>
                              <w:r w:rsidR="00C17CC3">
                                <w:rPr>
                                  <w:sz w:val="21"/>
                                  <w:szCs w:val="21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354530" name="Straight Connector 320354530"/>
                        <wps:cNvCnPr/>
                        <wps:spPr>
                          <a:xfrm>
                            <a:off x="1255959" y="1943100"/>
                            <a:ext cx="0" cy="30480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9574936" name="Straight Connector 1429574936"/>
                        <wps:cNvCnPr/>
                        <wps:spPr>
                          <a:xfrm>
                            <a:off x="1256391" y="3227365"/>
                            <a:ext cx="1799590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4979909" name="Text Box 7"/>
                        <wps:cNvSpPr txBox="1"/>
                        <wps:spPr>
                          <a:xfrm>
                            <a:off x="3057474" y="2943225"/>
                            <a:ext cx="2639060" cy="6105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7F2179B" w14:textId="16532F0F" w:rsidR="00B170C0" w:rsidRPr="00B170C0" w:rsidRDefault="00BC70F0" w:rsidP="00B170C0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Lost to follow up (no attempt</w:t>
                              </w:r>
                              <w:r w:rsidR="003702E3">
                                <w:rPr>
                                  <w:sz w:val="21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incomplete </w:t>
                              </w:r>
                              <w:r w:rsidR="003702E3">
                                <w:rPr>
                                  <w:sz w:val="21"/>
                                  <w:szCs w:val="21"/>
                                </w:rPr>
                                <w:t xml:space="preserve">or incorrect 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data</w:t>
                              </w:r>
                              <w:r w:rsidR="00C92DBE">
                                <w:rPr>
                                  <w:sz w:val="21"/>
                                  <w:szCs w:val="21"/>
                                </w:rPr>
                                <w:t>, or died before follow up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)</w:t>
                              </w:r>
                              <w:r w:rsidR="00B170C0">
                                <w:rPr>
                                  <w:sz w:val="21"/>
                                  <w:szCs w:val="21"/>
                                </w:rPr>
                                <w:t>: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B170C0">
                                <w:rPr>
                                  <w:sz w:val="21"/>
                                  <w:szCs w:val="21"/>
                                </w:rPr>
                                <w:t xml:space="preserve">n = </w:t>
                              </w:r>
                              <w:r w:rsidR="004241A3">
                                <w:rPr>
                                  <w:sz w:val="21"/>
                                  <w:szCs w:val="21"/>
                                </w:rPr>
                                <w:t>168,40</w:t>
                              </w:r>
                              <w:r w:rsidR="006975B8">
                                <w:rPr>
                                  <w:sz w:val="21"/>
                                  <w:szCs w:val="21"/>
                                </w:rPr>
                                <w:t>2</w:t>
                              </w:r>
                              <w:r w:rsidR="009D7735">
                                <w:rPr>
                                  <w:sz w:val="21"/>
                                  <w:szCs w:val="21"/>
                                </w:rPr>
                                <w:t xml:space="preserve"> (33.5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8346430" name="Straight Connector 918346430"/>
                        <wps:cNvCnPr/>
                        <wps:spPr>
                          <a:xfrm>
                            <a:off x="1255959" y="2057990"/>
                            <a:ext cx="1799590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84124592" name="Text Box 7"/>
                        <wps:cNvSpPr txBox="1"/>
                        <wps:spPr>
                          <a:xfrm>
                            <a:off x="3057474" y="1871640"/>
                            <a:ext cx="263906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8DC47AA" w14:textId="41C3C7F6" w:rsidR="00C32E89" w:rsidRDefault="00BF3806" w:rsidP="00D036E3">
                              <w:pPr>
                                <w:spacing w:line="240" w:lineRule="auto"/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>Not invited</w:t>
                              </w:r>
                              <w:r w:rsidR="008363CB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 xml:space="preserve"> for online follow up</w:t>
                              </w:r>
                              <w:r w:rsidR="007947B3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>,</w:t>
                              </w:r>
                              <w:r w:rsidR="00C32E89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DC5BEE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>n</w:t>
                              </w:r>
                              <w:r w:rsidR="00C32E89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 xml:space="preserve">o </w:t>
                              </w:r>
                              <w:r w:rsidR="00E625F6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>email</w:t>
                              </w:r>
                              <w:r w:rsidR="00B30DA3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 xml:space="preserve"> address</w:t>
                              </w:r>
                              <w:r w:rsidR="00C32E89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>:</w:t>
                              </w:r>
                              <w:r w:rsidR="00BF21A0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 xml:space="preserve"> n = </w:t>
                              </w:r>
                              <w:r w:rsidR="00A27C45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>166,776</w:t>
                              </w:r>
                              <w:r w:rsidR="003A7C38"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 xml:space="preserve"> (33.2%)</w:t>
                              </w:r>
                            </w:p>
                            <w:p w14:paraId="35B64EDA" w14:textId="77777777" w:rsidR="00C32E89" w:rsidRDefault="00C32E89" w:rsidP="00D036E3">
                              <w:pPr>
                                <w:spacing w:line="240" w:lineRule="auto"/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21"/>
                                  <w:szCs w:val="21"/>
                                </w:rPr>
                                <w:t xml:space="preserve">n = 335,179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3803F00" id="Canvas 1" o:spid="_x0000_s1026" editas="canvas" style="width:522.7pt;height:423pt;mso-position-horizontal-relative:char;mso-position-vertical-relative:line" coordsize="66382,537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6382;height:53721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1799;top:1800;width:22870;height:5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" fillcolor="white [3201]" strokeweight=".5pt">
                  <v:textbox>
                    <w:txbxContent>
                      <w:p w14:paraId="41575DEA" w14:textId="4448164A" w:rsidR="00234331" w:rsidRPr="003E4BA3" w:rsidRDefault="003E4BA3" w:rsidP="003E4BA3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 xml:space="preserve">UK Biobank </w:t>
                        </w:r>
                        <w:r w:rsidR="00E8249C" w:rsidRPr="003E4BA3">
                          <w:rPr>
                            <w:sz w:val="21"/>
                            <w:szCs w:val="21"/>
                          </w:rPr>
                          <w:t>Baseline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p</w:t>
                        </w:r>
                        <w:r w:rsidR="00234331" w:rsidRPr="003E4BA3">
                          <w:rPr>
                            <w:sz w:val="21"/>
                            <w:szCs w:val="21"/>
                          </w:rPr>
                          <w:t>articipants</w:t>
                        </w:r>
                      </w:p>
                      <w:p w14:paraId="4FBAB50C" w14:textId="28AE0428" w:rsidR="00234331" w:rsidRPr="003E4BA3" w:rsidRDefault="003E4BA3" w:rsidP="006231CD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n</w:t>
                        </w:r>
                        <w:r w:rsidR="00234331" w:rsidRPr="003E4BA3">
                          <w:rPr>
                            <w:sz w:val="21"/>
                            <w:szCs w:val="21"/>
                          </w:rPr>
                          <w:t xml:space="preserve"> = 502,6</w:t>
                        </w:r>
                        <w:r>
                          <w:rPr>
                            <w:sz w:val="21"/>
                            <w:szCs w:val="21"/>
                          </w:rPr>
                          <w:t>40</w:t>
                        </w:r>
                        <w:r w:rsidR="00B3168D">
                          <w:rPr>
                            <w:sz w:val="21"/>
                            <w:szCs w:val="21"/>
                          </w:rPr>
                          <w:t xml:space="preserve"> (100%)</w:t>
                        </w:r>
                      </w:p>
                    </w:txbxContent>
                  </v:textbox>
                </v:shape>
                <v:shape id="Text Box 7" o:spid="_x0000_s1029" type="#_x0000_t202" style="position:absolute;left:1036;top:22479;width:22868;height:6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" fillcolor="white [3201]" strokeweight=".5pt">
                  <v:textbox>
                    <w:txbxContent>
                      <w:p w14:paraId="42BC827B" w14:textId="652F0A28" w:rsidR="00514133" w:rsidRDefault="00514133" w:rsidP="006231CD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 xml:space="preserve">Email invitation for online follow up </w:t>
                        </w:r>
                        <w:r w:rsidR="004A5E4A">
                          <w:rPr>
                            <w:sz w:val="21"/>
                            <w:szCs w:val="21"/>
                          </w:rPr>
                          <w:t>(</w:t>
                        </w:r>
                        <w:r>
                          <w:rPr>
                            <w:sz w:val="21"/>
                            <w:szCs w:val="21"/>
                          </w:rPr>
                          <w:t>only participants who provided valid email address invited</w:t>
                        </w:r>
                        <w:r w:rsidR="00882758"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 w:rsidR="00882758">
                          <w:rPr>
                            <w:sz w:val="21"/>
                            <w:szCs w:val="21"/>
                            <w:vertAlign w:val="superscript"/>
                          </w:rPr>
                          <w:t>a</w:t>
                        </w:r>
                        <w:r w:rsidR="004A5E4A">
                          <w:rPr>
                            <w:sz w:val="21"/>
                            <w:szCs w:val="21"/>
                          </w:rPr>
                          <w:t>)</w:t>
                        </w:r>
                        <w:r w:rsidR="001C1A70" w:rsidRPr="008D6D14">
                          <w:rPr>
                            <w:sz w:val="21"/>
                            <w:szCs w:val="21"/>
                          </w:rPr>
                          <w:t xml:space="preserve">: </w:t>
                        </w:r>
                      </w:p>
                      <w:p w14:paraId="7FCAE7C2" w14:textId="45C28A5C" w:rsidR="00234331" w:rsidRPr="008D6D14" w:rsidRDefault="001C1A70" w:rsidP="006231CD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 w:rsidRPr="008D6D14">
                          <w:rPr>
                            <w:sz w:val="21"/>
                            <w:szCs w:val="21"/>
                          </w:rPr>
                          <w:t>n = 335,587</w:t>
                        </w:r>
                        <w:r w:rsidR="00B3168D">
                          <w:rPr>
                            <w:sz w:val="21"/>
                            <w:szCs w:val="21"/>
                          </w:rPr>
                          <w:t xml:space="preserve"> (</w:t>
                        </w:r>
                        <w:r w:rsidR="005143E5">
                          <w:rPr>
                            <w:sz w:val="21"/>
                            <w:szCs w:val="21"/>
                          </w:rPr>
                          <w:t>66.8%</w:t>
                        </w:r>
                        <w:r w:rsidR="00B3168D">
                          <w:rPr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line id="Straight Connector 239593047" o:spid="_x0000_s1030" style="position:absolute;visibility:visible;mso-wrap-style:square" from="12567,6858" to="12567,13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" strokecolor="black [3200]">
                  <v:stroke endarrow="open"/>
                </v:line>
                <v:line id="Straight Connector 1708529215" o:spid="_x0000_s1031" style="position:absolute;flip:x;visibility:visible;mso-wrap-style:square" from="12561,29527" to="12566,35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" strokecolor="black [3200]">
                  <v:stroke endarrow="open"/>
                </v:line>
                <v:shape id="Text Box 7" o:spid="_x0000_s1032" type="#_x0000_t202" style="position:absolute;left:1799;top:35696;width:21527;height:5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" fillcolor="white [3201]" strokeweight=".5pt">
                  <v:textbox>
                    <w:txbxContent>
                      <w:p w14:paraId="2E08690E" w14:textId="4026585C" w:rsidR="00707BFD" w:rsidRPr="008D6D14" w:rsidRDefault="00707BFD" w:rsidP="006E5902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 w:rsidRPr="008D6D14">
                          <w:rPr>
                            <w:sz w:val="21"/>
                            <w:szCs w:val="21"/>
                          </w:rPr>
                          <w:t>Completed online follow up</w:t>
                        </w:r>
                        <w:r w:rsidR="006E5902">
                          <w:rPr>
                            <w:sz w:val="21"/>
                            <w:szCs w:val="21"/>
                          </w:rPr>
                          <w:t xml:space="preserve"> with </w:t>
                        </w:r>
                        <w:proofErr w:type="spellStart"/>
                        <w:r w:rsidR="006E5902">
                          <w:rPr>
                            <w:sz w:val="21"/>
                            <w:szCs w:val="21"/>
                          </w:rPr>
                          <w:t>HRQoL</w:t>
                        </w:r>
                        <w:proofErr w:type="spellEnd"/>
                        <w:r w:rsidR="006E5902">
                          <w:rPr>
                            <w:sz w:val="21"/>
                            <w:szCs w:val="21"/>
                          </w:rPr>
                          <w:t xml:space="preserve"> data</w:t>
                        </w:r>
                        <w:r w:rsidR="00733D27"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 w:rsidR="00C948F2">
                          <w:rPr>
                            <w:sz w:val="21"/>
                            <w:szCs w:val="21"/>
                            <w:vertAlign w:val="superscript"/>
                          </w:rPr>
                          <w:t>b</w:t>
                        </w:r>
                        <w:r w:rsidRPr="008D6D14">
                          <w:rPr>
                            <w:sz w:val="21"/>
                            <w:szCs w:val="21"/>
                          </w:rPr>
                          <w:t>:</w:t>
                        </w:r>
                        <w:r w:rsidR="006E5902"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 w:rsidR="008D6D14">
                          <w:rPr>
                            <w:sz w:val="21"/>
                            <w:szCs w:val="21"/>
                          </w:rPr>
                          <w:t>n</w:t>
                        </w:r>
                        <w:r w:rsidRPr="008D6D14">
                          <w:rPr>
                            <w:sz w:val="21"/>
                            <w:szCs w:val="21"/>
                          </w:rPr>
                          <w:t xml:space="preserve"> = 167,18</w:t>
                        </w:r>
                        <w:r w:rsidR="00C248BA">
                          <w:rPr>
                            <w:sz w:val="21"/>
                            <w:szCs w:val="21"/>
                          </w:rPr>
                          <w:t>5</w:t>
                        </w:r>
                        <w:r w:rsidR="006975B8"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 w:rsidR="00F7751A">
                          <w:rPr>
                            <w:sz w:val="21"/>
                            <w:szCs w:val="21"/>
                          </w:rPr>
                          <w:t>(33.3%)</w:t>
                        </w:r>
                      </w:p>
                    </w:txbxContent>
                  </v:textbox>
                </v:shape>
                <v:line id="Straight Connector 458094868" o:spid="_x0000_s1033" style="position:absolute;flip:x;visibility:visible;mso-wrap-style:square" from="12559,41338" to="12566,46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" strokecolor="black [3200]">
                  <v:stroke endarrow="open"/>
                </v:line>
                <v:line id="Straight Connector 1571709833" o:spid="_x0000_s1034" style="position:absolute;visibility:visible;mso-wrap-style:square" from="12578,10251" to="30574,10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" strokecolor="black [3200]">
                  <v:stroke endarrow="open"/>
                </v:line>
                <v:shape id="Text Box 7" o:spid="_x0000_s1035" type="#_x0000_t202" style="position:absolute;left:30568;top:8372;width:2639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" fillcolor="white [3201]" strokeweight=".5pt">
                  <v:textbox>
                    <w:txbxContent>
                      <w:p w14:paraId="15F70811" w14:textId="324F9C60" w:rsidR="00924A3B" w:rsidRDefault="00C414EF" w:rsidP="006231CD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Excluded, c</w:t>
                        </w:r>
                        <w:r w:rsidR="000E169A">
                          <w:rPr>
                            <w:sz w:val="21"/>
                            <w:szCs w:val="21"/>
                          </w:rPr>
                          <w:t xml:space="preserve">onsent withdrawn: </w:t>
                        </w:r>
                      </w:p>
                      <w:p w14:paraId="3E0127AD" w14:textId="61E907F0" w:rsidR="00937DE2" w:rsidRPr="00EB173B" w:rsidRDefault="000E169A" w:rsidP="006231CD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 xml:space="preserve">n = </w:t>
                        </w:r>
                        <w:r w:rsidR="003F48CF">
                          <w:rPr>
                            <w:sz w:val="21"/>
                            <w:szCs w:val="21"/>
                          </w:rPr>
                          <w:t>277</w:t>
                        </w:r>
                        <w:r w:rsidR="003A7C38">
                          <w:rPr>
                            <w:sz w:val="21"/>
                            <w:szCs w:val="21"/>
                          </w:rPr>
                          <w:t xml:space="preserve"> (0.1%)</w:t>
                        </w:r>
                      </w:p>
                    </w:txbxContent>
                  </v:textbox>
                </v:shape>
                <v:shape id="Text Box 7" o:spid="_x0000_s1036" type="#_x0000_t202" style="position:absolute;left:1799;top:46567;width:21520;height:5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" fillcolor="white [3201]" strokeweight=".5pt">
                  <v:textbox>
                    <w:txbxContent>
                      <w:p w14:paraId="00BDDFCA" w14:textId="27279A14" w:rsidR="003820A0" w:rsidRDefault="003820A0" w:rsidP="003820A0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 xml:space="preserve">Included in </w:t>
                        </w:r>
                        <w:proofErr w:type="spellStart"/>
                        <w:r>
                          <w:rPr>
                            <w:sz w:val="21"/>
                            <w:szCs w:val="21"/>
                          </w:rPr>
                          <w:t>HRQoL</w:t>
                        </w:r>
                        <w:proofErr w:type="spellEnd"/>
                        <w:r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 w:rsidR="00AD2A40">
                          <w:rPr>
                            <w:sz w:val="21"/>
                            <w:szCs w:val="21"/>
                          </w:rPr>
                          <w:t xml:space="preserve">regression </w:t>
                        </w:r>
                        <w:r>
                          <w:rPr>
                            <w:sz w:val="21"/>
                            <w:szCs w:val="21"/>
                          </w:rPr>
                          <w:t>analyses:</w:t>
                        </w:r>
                      </w:p>
                      <w:p w14:paraId="70CE86F5" w14:textId="4DDD8D16" w:rsidR="003820A0" w:rsidRPr="003820A0" w:rsidRDefault="003820A0" w:rsidP="003820A0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n = 163,121</w:t>
                        </w:r>
                        <w:r w:rsidR="00F7751A">
                          <w:rPr>
                            <w:sz w:val="21"/>
                            <w:szCs w:val="21"/>
                          </w:rPr>
                          <w:t xml:space="preserve"> (32.5%)</w:t>
                        </w:r>
                      </w:p>
                    </w:txbxContent>
                  </v:textbox>
                </v:shape>
                <v:line id="Straight Connector 328487554" o:spid="_x0000_s1037" style="position:absolute;visibility:visible;mso-wrap-style:square" from="12563,43417" to="30559,43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" strokecolor="black [3200]">
                  <v:stroke endarrow="open"/>
                </v:line>
                <v:shape id="Text Box 7" o:spid="_x0000_s1038" type="#_x0000_t202" style="position:absolute;left:30566;top:41519;width:26390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" fillcolor="white [3201]" strokeweight=".5pt">
                  <v:textbox>
                    <w:txbxContent>
                      <w:p w14:paraId="18DD6687" w14:textId="77777777" w:rsidR="00EF293D" w:rsidRDefault="00CC06D8" w:rsidP="00AD2A40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Excluded</w:t>
                        </w:r>
                        <w:r w:rsidR="00AD2A40">
                          <w:rPr>
                            <w:sz w:val="21"/>
                            <w:szCs w:val="21"/>
                          </w:rPr>
                          <w:t>, m</w:t>
                        </w:r>
                        <w:r w:rsidR="00E34BFC" w:rsidRPr="00E34BFC">
                          <w:rPr>
                            <w:sz w:val="21"/>
                            <w:szCs w:val="21"/>
                          </w:rPr>
                          <w:t>issing covariates:</w:t>
                        </w:r>
                        <w:r w:rsidR="00AD2A40"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</w:p>
                      <w:p w14:paraId="6DE594A0" w14:textId="00190F2A" w:rsidR="00E34BFC" w:rsidRPr="00E34BFC" w:rsidRDefault="00E34BFC" w:rsidP="00AD2A40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 xml:space="preserve">n = </w:t>
                        </w:r>
                        <w:r w:rsidR="009F3A2F">
                          <w:rPr>
                            <w:sz w:val="21"/>
                            <w:szCs w:val="21"/>
                          </w:rPr>
                          <w:t>406</w:t>
                        </w:r>
                        <w:r w:rsidR="006975B8">
                          <w:rPr>
                            <w:sz w:val="21"/>
                            <w:szCs w:val="21"/>
                          </w:rPr>
                          <w:t>4</w:t>
                        </w:r>
                        <w:r w:rsidR="0026072E"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 w:rsidR="001216B1">
                          <w:rPr>
                            <w:sz w:val="21"/>
                            <w:szCs w:val="21"/>
                          </w:rPr>
                          <w:t>(0.8%)</w:t>
                        </w:r>
                      </w:p>
                      <w:p w14:paraId="7BD013BB" w14:textId="77777777" w:rsidR="00E34BFC" w:rsidRPr="00E34BFC" w:rsidRDefault="00E34BFC" w:rsidP="00E34BFC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 w:rsidRPr="00E34BFC">
                          <w:rPr>
                            <w:sz w:val="21"/>
                            <w:szCs w:val="21"/>
                          </w:rPr>
                          <w:t xml:space="preserve">n = </w:t>
                        </w:r>
                      </w:p>
                    </w:txbxContent>
                  </v:textbox>
                </v:shape>
                <v:shape id="Text Box 7" o:spid="_x0000_s1039" type="#_x0000_t202" style="position:absolute;left:1228;top:13995;width:22866;height:5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" fillcolor="white [3201]" strokeweight=".5pt">
                  <v:textbox>
                    <w:txbxContent>
                      <w:p w14:paraId="4808AF2D" w14:textId="55230E5B" w:rsidR="000E169A" w:rsidRPr="004D2927" w:rsidRDefault="004D2927" w:rsidP="004D2927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 w:rsidRPr="004D2927">
                          <w:rPr>
                            <w:sz w:val="21"/>
                            <w:szCs w:val="21"/>
                          </w:rPr>
                          <w:t>Included in LCA modelling:</w:t>
                        </w:r>
                      </w:p>
                      <w:p w14:paraId="0E547041" w14:textId="784E23F2" w:rsidR="004D2927" w:rsidRPr="004D2927" w:rsidRDefault="004D2927" w:rsidP="004D2927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n = 502,</w:t>
                        </w:r>
                        <w:r w:rsidR="003F48CF">
                          <w:rPr>
                            <w:sz w:val="21"/>
                            <w:szCs w:val="21"/>
                          </w:rPr>
                          <w:t>363</w:t>
                        </w:r>
                        <w:r w:rsidR="00C17CC3">
                          <w:rPr>
                            <w:sz w:val="21"/>
                            <w:szCs w:val="21"/>
                          </w:rPr>
                          <w:t xml:space="preserve"> (</w:t>
                        </w:r>
                        <w:r w:rsidR="00B3168D">
                          <w:rPr>
                            <w:sz w:val="21"/>
                            <w:szCs w:val="21"/>
                          </w:rPr>
                          <w:t>99.9</w:t>
                        </w:r>
                        <w:r w:rsidR="00C17CC3">
                          <w:rPr>
                            <w:sz w:val="21"/>
                            <w:szCs w:val="21"/>
                          </w:rPr>
                          <w:t>%)</w:t>
                        </w:r>
                      </w:p>
                    </w:txbxContent>
                  </v:textbox>
                </v:shape>
                <v:line id="Straight Connector 320354530" o:spid="_x0000_s1040" style="position:absolute;visibility:visible;mso-wrap-style:square" from="12559,19431" to="12559,22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" strokecolor="black [3200]">
                  <v:stroke endarrow="open"/>
                </v:line>
                <v:line id="Straight Connector 1429574936" o:spid="_x0000_s1041" style="position:absolute;visibility:visible;mso-wrap-style:square" from="12563,32273" to="30559,322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" strokecolor="black [3200]">
                  <v:stroke endarrow="open"/>
                </v:line>
                <v:shape id="Text Box 7" o:spid="_x0000_s1042" type="#_x0000_t202" style="position:absolute;left:30574;top:29432;width:26391;height:61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" fillcolor="white [3201]" strokeweight=".5pt">
                  <v:textbox>
                    <w:txbxContent>
                      <w:p w14:paraId="67F2179B" w14:textId="16532F0F" w:rsidR="00B170C0" w:rsidRPr="00B170C0" w:rsidRDefault="00BC70F0" w:rsidP="00B170C0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Lost to follow up (no attempt</w:t>
                        </w:r>
                        <w:r w:rsidR="003702E3">
                          <w:rPr>
                            <w:sz w:val="21"/>
                            <w:szCs w:val="21"/>
                          </w:rPr>
                          <w:t>,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incomplete </w:t>
                        </w:r>
                        <w:r w:rsidR="003702E3">
                          <w:rPr>
                            <w:sz w:val="21"/>
                            <w:szCs w:val="21"/>
                          </w:rPr>
                          <w:t xml:space="preserve">or incorrect </w:t>
                        </w:r>
                        <w:r>
                          <w:rPr>
                            <w:sz w:val="21"/>
                            <w:szCs w:val="21"/>
                          </w:rPr>
                          <w:t>data</w:t>
                        </w:r>
                        <w:r w:rsidR="00C92DBE">
                          <w:rPr>
                            <w:sz w:val="21"/>
                            <w:szCs w:val="21"/>
                          </w:rPr>
                          <w:t xml:space="preserve">, or died before </w:t>
                        </w:r>
                        <w:proofErr w:type="gramStart"/>
                        <w:r w:rsidR="00C92DBE">
                          <w:rPr>
                            <w:sz w:val="21"/>
                            <w:szCs w:val="21"/>
                          </w:rPr>
                          <w:t>follow</w:t>
                        </w:r>
                        <w:proofErr w:type="gramEnd"/>
                        <w:r w:rsidR="00C92DBE">
                          <w:rPr>
                            <w:sz w:val="21"/>
                            <w:szCs w:val="21"/>
                          </w:rPr>
                          <w:t xml:space="preserve"> up</w:t>
                        </w:r>
                        <w:r>
                          <w:rPr>
                            <w:sz w:val="21"/>
                            <w:szCs w:val="21"/>
                          </w:rPr>
                          <w:t>)</w:t>
                        </w:r>
                        <w:r w:rsidR="00B170C0">
                          <w:rPr>
                            <w:sz w:val="21"/>
                            <w:szCs w:val="21"/>
                          </w:rPr>
                          <w:t>: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 w:rsidR="00B170C0">
                          <w:rPr>
                            <w:sz w:val="21"/>
                            <w:szCs w:val="21"/>
                          </w:rPr>
                          <w:t xml:space="preserve">n = </w:t>
                        </w:r>
                        <w:r w:rsidR="004241A3">
                          <w:rPr>
                            <w:sz w:val="21"/>
                            <w:szCs w:val="21"/>
                          </w:rPr>
                          <w:t>168,40</w:t>
                        </w:r>
                        <w:r w:rsidR="006975B8">
                          <w:rPr>
                            <w:sz w:val="21"/>
                            <w:szCs w:val="21"/>
                          </w:rPr>
                          <w:t>2</w:t>
                        </w:r>
                        <w:r w:rsidR="009D7735">
                          <w:rPr>
                            <w:sz w:val="21"/>
                            <w:szCs w:val="21"/>
                          </w:rPr>
                          <w:t xml:space="preserve"> (33.5%)</w:t>
                        </w:r>
                      </w:p>
                    </w:txbxContent>
                  </v:textbox>
                </v:shape>
                <v:line id="Straight Connector 918346430" o:spid="_x0000_s1043" style="position:absolute;visibility:visible;mso-wrap-style:square" from="12559,20579" to="30555,20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" strokecolor="black [3200]">
                  <v:stroke endarrow="open"/>
                </v:line>
                <v:shape id="Text Box 7" o:spid="_x0000_s1044" type="#_x0000_t202" style="position:absolute;left:30574;top:18716;width:2639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" fillcolor="white [3201]" strokeweight=".5pt">
                  <v:textbox>
                    <w:txbxContent>
                      <w:p w14:paraId="78DC47AA" w14:textId="41C3C7F6" w:rsidR="00C32E89" w:rsidRDefault="00BF3806" w:rsidP="00D036E3">
                        <w:pPr>
                          <w:spacing w:line="240" w:lineRule="auto"/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>Not invited</w:t>
                        </w:r>
                        <w:r w:rsidR="008363CB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 xml:space="preserve"> for online follow up</w:t>
                        </w:r>
                        <w:r w:rsidR="007947B3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>,</w:t>
                        </w:r>
                        <w:r w:rsidR="00C32E89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 xml:space="preserve"> </w:t>
                        </w:r>
                        <w:r w:rsidR="00DC5BEE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>n</w:t>
                        </w:r>
                        <w:r w:rsidR="00C32E89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 xml:space="preserve">o </w:t>
                        </w:r>
                        <w:r w:rsidR="00E625F6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>email</w:t>
                        </w:r>
                        <w:r w:rsidR="00B30DA3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 xml:space="preserve"> address</w:t>
                        </w:r>
                        <w:r w:rsidR="00C32E89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>:</w:t>
                        </w:r>
                        <w:r w:rsidR="00BF21A0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 xml:space="preserve"> n = </w:t>
                        </w:r>
                        <w:r w:rsidR="00A27C45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>166,776</w:t>
                        </w:r>
                        <w:r w:rsidR="003A7C38"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 xml:space="preserve"> (33.2%)</w:t>
                        </w:r>
                      </w:p>
                      <w:p w14:paraId="35B64EDA" w14:textId="77777777" w:rsidR="00C32E89" w:rsidRDefault="00C32E89" w:rsidP="00D036E3">
                        <w:pPr>
                          <w:spacing w:line="240" w:lineRule="auto"/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DengXian" w:hAnsi="Arial" w:cs="Arial"/>
                            <w:sz w:val="21"/>
                            <w:szCs w:val="21"/>
                          </w:rPr>
                          <w:t xml:space="preserve">n = 335,179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78216E5" w14:textId="77777777" w:rsidR="00432118" w:rsidRDefault="000A7C80" w:rsidP="000A7C80">
      <w:pPr>
        <w:pStyle w:val="Caption"/>
        <w:rPr>
          <w:sz w:val="20"/>
          <w:szCs w:val="20"/>
        </w:rPr>
      </w:pPr>
      <w:r w:rsidRPr="00A67A1B">
        <w:rPr>
          <w:sz w:val="20"/>
          <w:szCs w:val="20"/>
        </w:rPr>
        <w:t xml:space="preserve">Figure </w:t>
      </w:r>
      <w:r w:rsidR="004A6DB3">
        <w:rPr>
          <w:sz w:val="20"/>
          <w:szCs w:val="20"/>
        </w:rPr>
        <w:t>S</w:t>
      </w:r>
      <w:r w:rsidRPr="00A67A1B">
        <w:rPr>
          <w:sz w:val="20"/>
          <w:szCs w:val="20"/>
        </w:rPr>
        <w:fldChar w:fldCharType="begin"/>
      </w:r>
      <w:r w:rsidRPr="00A67A1B">
        <w:rPr>
          <w:sz w:val="20"/>
          <w:szCs w:val="20"/>
        </w:rPr>
        <w:instrText xml:space="preserve"> SEQ Figure \* ARABIC </w:instrText>
      </w:r>
      <w:r w:rsidRPr="00A67A1B">
        <w:rPr>
          <w:sz w:val="20"/>
          <w:szCs w:val="20"/>
        </w:rPr>
        <w:fldChar w:fldCharType="separate"/>
      </w:r>
      <w:r w:rsidR="00A67A1B" w:rsidRPr="00A67A1B">
        <w:rPr>
          <w:noProof/>
          <w:sz w:val="20"/>
          <w:szCs w:val="20"/>
        </w:rPr>
        <w:t>1</w:t>
      </w:r>
      <w:r w:rsidRPr="00A67A1B">
        <w:rPr>
          <w:noProof/>
          <w:sz w:val="20"/>
          <w:szCs w:val="20"/>
        </w:rPr>
        <w:fldChar w:fldCharType="end"/>
      </w:r>
      <w:r w:rsidRPr="00A67A1B">
        <w:rPr>
          <w:sz w:val="20"/>
          <w:szCs w:val="20"/>
        </w:rPr>
        <w:t>. Flow</w:t>
      </w:r>
      <w:r w:rsidR="00A67A1B">
        <w:rPr>
          <w:sz w:val="20"/>
          <w:szCs w:val="20"/>
        </w:rPr>
        <w:t xml:space="preserve"> diagram</w:t>
      </w:r>
      <w:r w:rsidRPr="00A67A1B">
        <w:rPr>
          <w:sz w:val="20"/>
          <w:szCs w:val="20"/>
        </w:rPr>
        <w:t xml:space="preserve"> of participant inclusion in UK Biobank analyses</w:t>
      </w:r>
      <w:r w:rsidR="00C83716" w:rsidRPr="00A67A1B">
        <w:rPr>
          <w:sz w:val="20"/>
          <w:szCs w:val="20"/>
        </w:rPr>
        <w:t>.</w:t>
      </w:r>
      <w:r w:rsidR="00882758">
        <w:rPr>
          <w:sz w:val="20"/>
          <w:szCs w:val="20"/>
        </w:rPr>
        <w:t xml:space="preserve"> </w:t>
      </w:r>
    </w:p>
    <w:p w14:paraId="4219E8AF" w14:textId="547C8188" w:rsidR="00C83716" w:rsidRDefault="00882758" w:rsidP="000A7C80">
      <w:pPr>
        <w:pStyle w:val="Caption"/>
      </w:pPr>
      <w:r>
        <w:rPr>
          <w:sz w:val="20"/>
          <w:szCs w:val="20"/>
          <w:vertAlign w:val="superscript"/>
        </w:rPr>
        <w:t xml:space="preserve">a </w:t>
      </w:r>
      <w:r w:rsidR="00C948F2">
        <w:rPr>
          <w:sz w:val="20"/>
          <w:szCs w:val="20"/>
        </w:rPr>
        <w:t>Participants without an email address could still access and complete online follow up via the UK Biobank participant website</w:t>
      </w:r>
      <w:r w:rsidR="00A011BC">
        <w:rPr>
          <w:sz w:val="20"/>
          <w:szCs w:val="20"/>
        </w:rPr>
        <w:t>,</w:t>
      </w:r>
      <w:r w:rsidR="001838F3">
        <w:rPr>
          <w:sz w:val="20"/>
          <w:szCs w:val="20"/>
        </w:rPr>
        <w:t xml:space="preserve"> and information was provided about the follow up in </w:t>
      </w:r>
      <w:r w:rsidR="00A011BC">
        <w:rPr>
          <w:sz w:val="20"/>
          <w:szCs w:val="20"/>
        </w:rPr>
        <w:t xml:space="preserve">participant </w:t>
      </w:r>
      <w:r w:rsidR="001838F3">
        <w:rPr>
          <w:sz w:val="20"/>
          <w:szCs w:val="20"/>
        </w:rPr>
        <w:t xml:space="preserve">newsletters (see: </w:t>
      </w:r>
      <w:hyperlink r:id="rId7" w:history="1">
        <w:r w:rsidR="00A011BC" w:rsidRPr="00A612A9">
          <w:rPr>
            <w:rStyle w:val="Hyperlink"/>
            <w:sz w:val="20"/>
            <w:szCs w:val="20"/>
          </w:rPr>
          <w:t>https://biobank.ndph.ox.ac.uk/showcase/refer.cgi?id=2718</w:t>
        </w:r>
      </w:hyperlink>
      <w:r w:rsidR="00A011BC">
        <w:rPr>
          <w:sz w:val="20"/>
          <w:szCs w:val="20"/>
        </w:rPr>
        <w:t>)</w:t>
      </w:r>
      <w:r w:rsidR="00E625F6">
        <w:rPr>
          <w:sz w:val="20"/>
          <w:szCs w:val="20"/>
        </w:rPr>
        <w:t xml:space="preserve"> </w:t>
      </w:r>
      <w:r w:rsidR="00C948F2">
        <w:rPr>
          <w:sz w:val="20"/>
          <w:szCs w:val="20"/>
          <w:vertAlign w:val="superscript"/>
        </w:rPr>
        <w:t>b</w:t>
      </w:r>
      <w:r w:rsidR="00C948F2">
        <w:rPr>
          <w:sz w:val="20"/>
          <w:szCs w:val="20"/>
        </w:rPr>
        <w:t xml:space="preserve"> </w:t>
      </w:r>
      <w:r w:rsidR="00BF21A0">
        <w:rPr>
          <w:sz w:val="20"/>
          <w:szCs w:val="20"/>
        </w:rPr>
        <w:t xml:space="preserve">Includes </w:t>
      </w:r>
      <w:r w:rsidR="000174D7">
        <w:rPr>
          <w:sz w:val="20"/>
          <w:szCs w:val="20"/>
        </w:rPr>
        <w:t>n = 495</w:t>
      </w:r>
      <w:r w:rsidR="001463E8">
        <w:rPr>
          <w:sz w:val="20"/>
          <w:szCs w:val="20"/>
        </w:rPr>
        <w:t xml:space="preserve"> participants who did not receive email invitation </w:t>
      </w:r>
      <w:r w:rsidR="00114591">
        <w:rPr>
          <w:sz w:val="20"/>
          <w:szCs w:val="20"/>
        </w:rPr>
        <w:t xml:space="preserve">but </w:t>
      </w:r>
      <w:r w:rsidR="000174D7">
        <w:rPr>
          <w:sz w:val="20"/>
          <w:szCs w:val="20"/>
        </w:rPr>
        <w:t xml:space="preserve">accessed and completed the online follow up </w:t>
      </w:r>
      <w:r w:rsidR="00114591">
        <w:rPr>
          <w:sz w:val="20"/>
          <w:szCs w:val="20"/>
        </w:rPr>
        <w:t xml:space="preserve">through the UK Biobank </w:t>
      </w:r>
      <w:r w:rsidR="00713BEA">
        <w:rPr>
          <w:sz w:val="20"/>
          <w:szCs w:val="20"/>
        </w:rPr>
        <w:t>participant website.</w:t>
      </w:r>
      <w:r w:rsidR="00C83716">
        <w:br w:type="page"/>
      </w:r>
    </w:p>
    <w:p w14:paraId="7C32605D" w14:textId="6BEA72CB" w:rsidR="006B2E4D" w:rsidRPr="00A67A1B" w:rsidRDefault="00C83716" w:rsidP="00A67A1B">
      <w:pPr>
        <w:pStyle w:val="Caption"/>
        <w:keepNext/>
        <w:rPr>
          <w:sz w:val="20"/>
          <w:szCs w:val="20"/>
        </w:rPr>
      </w:pPr>
      <w:r>
        <w:rPr>
          <w:noProof/>
          <w:sz w:val="21"/>
          <w:szCs w:val="21"/>
          <w14:ligatures w14:val="standardContextual"/>
        </w:rPr>
        <w:lastRenderedPageBreak/>
        <mc:AlternateContent>
          <mc:Choice Requires="wpc">
            <w:drawing>
              <wp:inline distT="0" distB="0" distL="0" distR="0" wp14:anchorId="40711F99" wp14:editId="77C48799">
                <wp:extent cx="6612890" cy="4286250"/>
                <wp:effectExtent l="0" t="0" r="0" b="0"/>
                <wp:docPr id="537729976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288925985" name="Text Box 1"/>
                        <wps:cNvSpPr txBox="1"/>
                        <wps:spPr>
                          <a:xfrm>
                            <a:off x="256201" y="179999"/>
                            <a:ext cx="2258400" cy="572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94B9780" w14:textId="77777777" w:rsidR="00D97C1B" w:rsidRDefault="00930B27" w:rsidP="0009422B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UKHLS</w:t>
                              </w:r>
                              <w:r w:rsidR="00C83716" w:rsidRPr="009B42C5">
                                <w:rPr>
                                  <w:sz w:val="21"/>
                                  <w:szCs w:val="21"/>
                                </w:rPr>
                                <w:t xml:space="preserve"> Baseline participants</w:t>
                              </w:r>
                            </w:p>
                            <w:p w14:paraId="5BBB1CF5" w14:textId="07D98D7A" w:rsidR="00C83716" w:rsidRPr="009B42C5" w:rsidRDefault="00930B27" w:rsidP="00D97C1B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(aged</w:t>
                              </w:r>
                              <w:r w:rsidR="0067564B">
                                <w:rPr>
                                  <w:sz w:val="21"/>
                                  <w:szCs w:val="21"/>
                                </w:rPr>
                                <w:t xml:space="preserve"> ≥18years)</w:t>
                              </w:r>
                              <w:r w:rsidR="00D97C1B">
                                <w:rPr>
                                  <w:sz w:val="21"/>
                                  <w:szCs w:val="21"/>
                                </w:rPr>
                                <w:t xml:space="preserve"> included in LCA modelling: </w:t>
                              </w:r>
                              <w:r w:rsidR="00C83716" w:rsidRPr="009B42C5">
                                <w:rPr>
                                  <w:sz w:val="21"/>
                                  <w:szCs w:val="21"/>
                                </w:rPr>
                                <w:t xml:space="preserve">n = </w:t>
                              </w:r>
                              <w:r w:rsidR="0067564B">
                                <w:rPr>
                                  <w:sz w:val="21"/>
                                  <w:szCs w:val="21"/>
                                </w:rPr>
                                <w:t>49,186</w:t>
                              </w:r>
                              <w:r w:rsidR="001B64F5">
                                <w:rPr>
                                  <w:sz w:val="21"/>
                                  <w:szCs w:val="21"/>
                                </w:rPr>
                                <w:t xml:space="preserve"> (100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7586175" name="Text Box 7"/>
                        <wps:cNvSpPr txBox="1"/>
                        <wps:spPr>
                          <a:xfrm>
                            <a:off x="256200" y="2399960"/>
                            <a:ext cx="2258401" cy="543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7F9258D" w14:textId="77777777" w:rsidR="0034103C" w:rsidRDefault="0034103C" w:rsidP="0034103C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HRQoL data at 5-year follow up:</w:t>
                              </w:r>
                            </w:p>
                            <w:p w14:paraId="0C22840B" w14:textId="35E3873D" w:rsidR="0034103C" w:rsidRPr="009B42C5" w:rsidRDefault="0034103C" w:rsidP="0034103C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n = 21,</w:t>
                              </w:r>
                              <w:r w:rsidR="007A3C5B">
                                <w:rPr>
                                  <w:sz w:val="21"/>
                                  <w:szCs w:val="21"/>
                                </w:rPr>
                                <w:t>162</w:t>
                              </w:r>
                              <w:r w:rsidR="005165D2">
                                <w:rPr>
                                  <w:sz w:val="21"/>
                                  <w:szCs w:val="21"/>
                                </w:rPr>
                                <w:t xml:space="preserve"> (43%)</w:t>
                              </w:r>
                            </w:p>
                            <w:p w14:paraId="389A54E6" w14:textId="7F6B71C9" w:rsidR="00C83716" w:rsidRPr="001B42CB" w:rsidRDefault="00C83716" w:rsidP="001B42CB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4045704" name="Straight Connector 1624045704"/>
                        <wps:cNvCnPr/>
                        <wps:spPr>
                          <a:xfrm>
                            <a:off x="1377905" y="752474"/>
                            <a:ext cx="0" cy="647361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9934933" name="Straight Connector 1929934933"/>
                        <wps:cNvCnPr/>
                        <wps:spPr>
                          <a:xfrm flipH="1">
                            <a:off x="1332525" y="2953045"/>
                            <a:ext cx="0" cy="62611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6435550" name="Text Box 7"/>
                        <wps:cNvSpPr txBox="1"/>
                        <wps:spPr>
                          <a:xfrm>
                            <a:off x="256199" y="3569630"/>
                            <a:ext cx="2258401" cy="5543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D0D9455" w14:textId="3743D6B7" w:rsidR="003F511C" w:rsidRPr="009B42C5" w:rsidRDefault="007D7CFE" w:rsidP="009B42C5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Included in HRQoL regression analyses: n = </w:t>
                              </w:r>
                              <w:r w:rsidR="00D83FDF">
                                <w:rPr>
                                  <w:sz w:val="21"/>
                                  <w:szCs w:val="21"/>
                                </w:rPr>
                                <w:t>16,819</w:t>
                              </w:r>
                              <w:r w:rsidR="00C17CC3">
                                <w:rPr>
                                  <w:sz w:val="21"/>
                                  <w:szCs w:val="21"/>
                                </w:rPr>
                                <w:t xml:space="preserve"> (34.2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2533776" name="Straight Connector 1532533776"/>
                        <wps:cNvCnPr/>
                        <wps:spPr>
                          <a:xfrm>
                            <a:off x="1333160" y="3255940"/>
                            <a:ext cx="1799590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4232352" name="Text Box 7"/>
                        <wps:cNvSpPr txBox="1"/>
                        <wps:spPr>
                          <a:xfrm>
                            <a:off x="3133385" y="3066075"/>
                            <a:ext cx="263906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E7C1CF6" w14:textId="0F16D1B8" w:rsidR="003C3A21" w:rsidRPr="003C3A21" w:rsidRDefault="00263FE5" w:rsidP="003C3A21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Excluded, m</w:t>
                              </w:r>
                              <w:r w:rsidR="00C83716" w:rsidRPr="003C3A21">
                                <w:rPr>
                                  <w:sz w:val="21"/>
                                  <w:szCs w:val="21"/>
                                </w:rPr>
                                <w:t>issing covariates</w:t>
                              </w:r>
                              <w:r w:rsidR="003C3A21" w:rsidRPr="003C3A21">
                                <w:rPr>
                                  <w:sz w:val="21"/>
                                  <w:szCs w:val="21"/>
                                </w:rPr>
                                <w:t>:</w:t>
                              </w:r>
                            </w:p>
                            <w:p w14:paraId="3A1B2575" w14:textId="1BDA3509" w:rsidR="00C83716" w:rsidRPr="003C3A21" w:rsidRDefault="00C83716" w:rsidP="003C3A21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C3A21">
                                <w:rPr>
                                  <w:sz w:val="21"/>
                                  <w:szCs w:val="21"/>
                                </w:rPr>
                                <w:t xml:space="preserve">n = </w:t>
                              </w:r>
                              <w:r w:rsidR="00072FBF">
                                <w:rPr>
                                  <w:sz w:val="21"/>
                                  <w:szCs w:val="21"/>
                                </w:rPr>
                                <w:t>4343</w:t>
                              </w:r>
                              <w:r w:rsidR="001E6F2B">
                                <w:rPr>
                                  <w:sz w:val="21"/>
                                  <w:szCs w:val="21"/>
                                </w:rPr>
                                <w:t xml:space="preserve"> (8.8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526271" name="Text Box 7"/>
                        <wps:cNvSpPr txBox="1"/>
                        <wps:spPr>
                          <a:xfrm>
                            <a:off x="256200" y="1399835"/>
                            <a:ext cx="2258401" cy="543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4A978B6" w14:textId="52967948" w:rsidR="00CD3F2E" w:rsidRPr="004A6DB3" w:rsidRDefault="001B42CB" w:rsidP="00CD3F2E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  <w:lang w:val="da-DK"/>
                                </w:rPr>
                              </w:pPr>
                              <w:r w:rsidRPr="004A6DB3">
                                <w:rPr>
                                  <w:sz w:val="21"/>
                                  <w:szCs w:val="21"/>
                                  <w:lang w:val="da-DK"/>
                                </w:rPr>
                                <w:t>HRQoL data at baseline:</w:t>
                              </w:r>
                            </w:p>
                            <w:p w14:paraId="68BE9D78" w14:textId="1D79E65A" w:rsidR="001B42CB" w:rsidRPr="004A6DB3" w:rsidRDefault="0034103C" w:rsidP="0034103C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  <w:lang w:val="da-DK"/>
                                </w:rPr>
                              </w:pPr>
                              <w:r w:rsidRPr="004A6DB3">
                                <w:rPr>
                                  <w:sz w:val="21"/>
                                  <w:szCs w:val="21"/>
                                  <w:lang w:val="da-DK"/>
                                </w:rPr>
                                <w:t>n = 4</w:t>
                              </w:r>
                              <w:r w:rsidR="00207EDF" w:rsidRPr="004A6DB3">
                                <w:rPr>
                                  <w:sz w:val="21"/>
                                  <w:szCs w:val="21"/>
                                  <w:lang w:val="da-DK"/>
                                </w:rPr>
                                <w:t>5,774</w:t>
                              </w:r>
                              <w:r w:rsidR="005165D2" w:rsidRPr="004A6DB3">
                                <w:rPr>
                                  <w:sz w:val="21"/>
                                  <w:szCs w:val="21"/>
                                  <w:lang w:val="da-DK"/>
                                </w:rPr>
                                <w:t xml:space="preserve"> (93.1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5091675" name="Straight Connector 1825091675"/>
                        <wps:cNvCnPr/>
                        <wps:spPr>
                          <a:xfrm>
                            <a:off x="1331890" y="1943395"/>
                            <a:ext cx="0" cy="466725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5232645" name="Straight Connector 2105232645"/>
                        <wps:cNvCnPr/>
                        <wps:spPr>
                          <a:xfrm>
                            <a:off x="1333160" y="2160225"/>
                            <a:ext cx="1799590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5284767" name="Text Box 7"/>
                        <wps:cNvSpPr txBox="1"/>
                        <wps:spPr>
                          <a:xfrm>
                            <a:off x="3133385" y="1970360"/>
                            <a:ext cx="263906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CC723A9" w14:textId="77777777" w:rsidR="007218AF" w:rsidRDefault="007218AF" w:rsidP="007218AF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Lost to follow up</w:t>
                              </w:r>
                              <w:r w:rsidR="00A20795" w:rsidRPr="00A250E5">
                                <w:rPr>
                                  <w:sz w:val="21"/>
                                  <w:szCs w:val="21"/>
                                </w:rPr>
                                <w:t>:</w:t>
                              </w:r>
                            </w:p>
                            <w:p w14:paraId="19FB18BF" w14:textId="4713B309" w:rsidR="00A20795" w:rsidRPr="00A250E5" w:rsidRDefault="007218AF" w:rsidP="007218AF">
                              <w:pPr>
                                <w:pStyle w:val="NoSpacing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n =</w:t>
                              </w:r>
                              <w:r w:rsidR="00C34F10">
                                <w:rPr>
                                  <w:sz w:val="21"/>
                                  <w:szCs w:val="21"/>
                                </w:rPr>
                                <w:t xml:space="preserve"> 24,</w:t>
                              </w:r>
                              <w:r w:rsidR="00166C9E">
                                <w:rPr>
                                  <w:sz w:val="21"/>
                                  <w:szCs w:val="21"/>
                                </w:rPr>
                                <w:t>612</w:t>
                              </w:r>
                              <w:r w:rsidR="00C34F10"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4268BB">
                                <w:rPr>
                                  <w:sz w:val="21"/>
                                  <w:szCs w:val="21"/>
                                </w:rPr>
                                <w:t>(50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01900" name="Straight Connector 23601900"/>
                        <wps:cNvCnPr/>
                        <wps:spPr>
                          <a:xfrm>
                            <a:off x="1389675" y="1029925"/>
                            <a:ext cx="1799590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2171109" name="Text Box 7"/>
                        <wps:cNvSpPr txBox="1"/>
                        <wps:spPr>
                          <a:xfrm>
                            <a:off x="3189900" y="840060"/>
                            <a:ext cx="263906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5DC5EA2" w14:textId="77777777" w:rsidR="00371AF3" w:rsidRPr="00371AF3" w:rsidRDefault="003E162F" w:rsidP="00371AF3">
                              <w:pPr>
                                <w:pStyle w:val="NoSpacing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371AF3">
                                <w:rPr>
                                  <w:sz w:val="22"/>
                                  <w:szCs w:val="22"/>
                                </w:rPr>
                                <w:t>Excluded</w:t>
                              </w:r>
                              <w:r w:rsidR="00B054A7" w:rsidRPr="00371AF3">
                                <w:rPr>
                                  <w:sz w:val="22"/>
                                  <w:szCs w:val="22"/>
                                </w:rPr>
                                <w:t>, missing HRQoL data</w:t>
                              </w:r>
                              <w:r w:rsidRPr="00371AF3">
                                <w:rPr>
                                  <w:sz w:val="22"/>
                                  <w:szCs w:val="22"/>
                                </w:rPr>
                                <w:t>:</w:t>
                              </w:r>
                              <w:r w:rsidR="00B054A7" w:rsidRPr="00371AF3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4435B046" w14:textId="3167600B" w:rsidR="00317184" w:rsidRPr="00371AF3" w:rsidRDefault="00317184" w:rsidP="00371AF3">
                              <w:pPr>
                                <w:pStyle w:val="NoSpacing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371AF3">
                                <w:rPr>
                                  <w:sz w:val="22"/>
                                  <w:szCs w:val="22"/>
                                </w:rPr>
                                <w:t>n = 3412</w:t>
                              </w:r>
                              <w:r w:rsidR="00371AF3" w:rsidRPr="00371AF3">
                                <w:rPr>
                                  <w:sz w:val="22"/>
                                  <w:szCs w:val="22"/>
                                </w:rPr>
                                <w:t xml:space="preserve"> (6.9%)</w:t>
                              </w:r>
                            </w:p>
                            <w:p w14:paraId="0E2FD7B7" w14:textId="77777777" w:rsidR="003E162F" w:rsidRDefault="003E162F" w:rsidP="00371AF3">
                              <w:pPr>
                                <w:pStyle w:val="NoSpacing"/>
                              </w:pPr>
                              <w:r>
                                <w:t>n = 24,612 (50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0711F99" id="Canvas 2" o:spid="_x0000_s1045" editas="canvas" style="width:520.7pt;height:337.5pt;mso-position-horizontal-relative:char;mso-position-vertical-relative:line" coordsize="66128,428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">
                <v:shape id="_x0000_s1046" type="#_x0000_t75" style="position:absolute;width:66128;height:42862;visibility:visible;mso-wrap-style:square" filled="t">
                  <v:fill o:detectmouseclick="t"/>
                  <v:path o:connecttype="none"/>
                </v:shape>
                <v:shape id="Text Box 1" o:spid="_x0000_s1047" type="#_x0000_t202" style="position:absolute;left:2562;top:1799;width:22584;height:5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" fillcolor="white [3201]" strokeweight=".5pt">
                  <v:textbox>
                    <w:txbxContent>
                      <w:p w14:paraId="094B9780" w14:textId="77777777" w:rsidR="00D97C1B" w:rsidRDefault="00930B27" w:rsidP="0009422B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UKHLS</w:t>
                        </w:r>
                        <w:r w:rsidR="00C83716" w:rsidRPr="009B42C5">
                          <w:rPr>
                            <w:sz w:val="21"/>
                            <w:szCs w:val="21"/>
                          </w:rPr>
                          <w:t xml:space="preserve"> Baseline participants</w:t>
                        </w:r>
                      </w:p>
                      <w:p w14:paraId="5BBB1CF5" w14:textId="07D98D7A" w:rsidR="00C83716" w:rsidRPr="009B42C5" w:rsidRDefault="00930B27" w:rsidP="00D97C1B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(aged</w:t>
                        </w:r>
                        <w:r w:rsidR="0067564B">
                          <w:rPr>
                            <w:sz w:val="21"/>
                            <w:szCs w:val="21"/>
                          </w:rPr>
                          <w:t xml:space="preserve"> ≥18years)</w:t>
                        </w:r>
                        <w:r w:rsidR="00D97C1B">
                          <w:rPr>
                            <w:sz w:val="21"/>
                            <w:szCs w:val="21"/>
                          </w:rPr>
                          <w:t xml:space="preserve"> included in LCA modelling: </w:t>
                        </w:r>
                        <w:r w:rsidR="00C83716" w:rsidRPr="009B42C5">
                          <w:rPr>
                            <w:sz w:val="21"/>
                            <w:szCs w:val="21"/>
                          </w:rPr>
                          <w:t xml:space="preserve">n = </w:t>
                        </w:r>
                        <w:r w:rsidR="0067564B">
                          <w:rPr>
                            <w:sz w:val="21"/>
                            <w:szCs w:val="21"/>
                          </w:rPr>
                          <w:t>49,186</w:t>
                        </w:r>
                        <w:r w:rsidR="001B64F5">
                          <w:rPr>
                            <w:sz w:val="21"/>
                            <w:szCs w:val="21"/>
                          </w:rPr>
                          <w:t xml:space="preserve"> (100%)</w:t>
                        </w:r>
                      </w:p>
                    </w:txbxContent>
                  </v:textbox>
                </v:shape>
                <v:shape id="Text Box 7" o:spid="_x0000_s1048" type="#_x0000_t202" style="position:absolute;left:2562;top:23999;width:22584;height:5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" fillcolor="white [3201]" strokeweight=".5pt">
                  <v:textbox>
                    <w:txbxContent>
                      <w:p w14:paraId="57F9258D" w14:textId="77777777" w:rsidR="0034103C" w:rsidRDefault="0034103C" w:rsidP="0034103C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proofErr w:type="spellStart"/>
                        <w:r>
                          <w:rPr>
                            <w:sz w:val="21"/>
                            <w:szCs w:val="21"/>
                          </w:rPr>
                          <w:t>HRQoL</w:t>
                        </w:r>
                        <w:proofErr w:type="spellEnd"/>
                        <w:r>
                          <w:rPr>
                            <w:sz w:val="21"/>
                            <w:szCs w:val="21"/>
                          </w:rPr>
                          <w:t xml:space="preserve"> data at 5-year follow up:</w:t>
                        </w:r>
                      </w:p>
                      <w:p w14:paraId="0C22840B" w14:textId="35E3873D" w:rsidR="0034103C" w:rsidRPr="009B42C5" w:rsidRDefault="0034103C" w:rsidP="0034103C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n = 21,</w:t>
                        </w:r>
                        <w:r w:rsidR="007A3C5B">
                          <w:rPr>
                            <w:sz w:val="21"/>
                            <w:szCs w:val="21"/>
                          </w:rPr>
                          <w:t>162</w:t>
                        </w:r>
                        <w:r w:rsidR="005165D2">
                          <w:rPr>
                            <w:sz w:val="21"/>
                            <w:szCs w:val="21"/>
                          </w:rPr>
                          <w:t xml:space="preserve"> (43%)</w:t>
                        </w:r>
                      </w:p>
                      <w:p w14:paraId="389A54E6" w14:textId="7F6B71C9" w:rsidR="00C83716" w:rsidRPr="001B42CB" w:rsidRDefault="00C83716" w:rsidP="001B42CB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line id="Straight Connector 1624045704" o:spid="_x0000_s1049" style="position:absolute;visibility:visible;mso-wrap-style:square" from="13779,7524" to="13779,139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" strokecolor="black [3200]">
                  <v:stroke endarrow="open"/>
                </v:line>
                <v:line id="Straight Connector 1929934933" o:spid="_x0000_s1050" style="position:absolute;flip:x;visibility:visible;mso-wrap-style:square" from="13325,29530" to="13325,35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" strokecolor="black [3200]">
                  <v:stroke endarrow="open"/>
                </v:line>
                <v:shape id="Text Box 7" o:spid="_x0000_s1051" type="#_x0000_t202" style="position:absolute;left:2561;top:35696;width:22585;height:5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" fillcolor="white [3201]" strokeweight=".5pt">
                  <v:textbox>
                    <w:txbxContent>
                      <w:p w14:paraId="4D0D9455" w14:textId="3743D6B7" w:rsidR="003F511C" w:rsidRPr="009B42C5" w:rsidRDefault="007D7CFE" w:rsidP="009B42C5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 xml:space="preserve">Included in </w:t>
                        </w:r>
                        <w:proofErr w:type="spellStart"/>
                        <w:r>
                          <w:rPr>
                            <w:sz w:val="21"/>
                            <w:szCs w:val="21"/>
                          </w:rPr>
                          <w:t>HRQoL</w:t>
                        </w:r>
                        <w:proofErr w:type="spellEnd"/>
                        <w:r>
                          <w:rPr>
                            <w:sz w:val="21"/>
                            <w:szCs w:val="21"/>
                          </w:rPr>
                          <w:t xml:space="preserve"> regression analyses: n = </w:t>
                        </w:r>
                        <w:r w:rsidR="00D83FDF">
                          <w:rPr>
                            <w:sz w:val="21"/>
                            <w:szCs w:val="21"/>
                          </w:rPr>
                          <w:t>16,819</w:t>
                        </w:r>
                        <w:r w:rsidR="00C17CC3">
                          <w:rPr>
                            <w:sz w:val="21"/>
                            <w:szCs w:val="21"/>
                          </w:rPr>
                          <w:t xml:space="preserve"> (34.2%)</w:t>
                        </w:r>
                      </w:p>
                    </w:txbxContent>
                  </v:textbox>
                </v:shape>
                <v:line id="Straight Connector 1532533776" o:spid="_x0000_s1052" style="position:absolute;visibility:visible;mso-wrap-style:square" from="13331,32559" to="31327,32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" strokecolor="black [3200]">
                  <v:stroke endarrow="open"/>
                </v:line>
                <v:shape id="Text Box 7" o:spid="_x0000_s1053" type="#_x0000_t202" style="position:absolute;left:31333;top:30660;width:2639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" fillcolor="white [3201]" strokeweight=".5pt">
                  <v:textbox>
                    <w:txbxContent>
                      <w:p w14:paraId="5E7C1CF6" w14:textId="0F16D1B8" w:rsidR="003C3A21" w:rsidRPr="003C3A21" w:rsidRDefault="00263FE5" w:rsidP="003C3A21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Excluded, m</w:t>
                        </w:r>
                        <w:r w:rsidR="00C83716" w:rsidRPr="003C3A21">
                          <w:rPr>
                            <w:sz w:val="21"/>
                            <w:szCs w:val="21"/>
                          </w:rPr>
                          <w:t>issing covariates</w:t>
                        </w:r>
                        <w:r w:rsidR="003C3A21" w:rsidRPr="003C3A21">
                          <w:rPr>
                            <w:sz w:val="21"/>
                            <w:szCs w:val="21"/>
                          </w:rPr>
                          <w:t>:</w:t>
                        </w:r>
                      </w:p>
                      <w:p w14:paraId="3A1B2575" w14:textId="1BDA3509" w:rsidR="00C83716" w:rsidRPr="003C3A21" w:rsidRDefault="00C83716" w:rsidP="003C3A21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 w:rsidRPr="003C3A21">
                          <w:rPr>
                            <w:sz w:val="21"/>
                            <w:szCs w:val="21"/>
                          </w:rPr>
                          <w:t xml:space="preserve">n = </w:t>
                        </w:r>
                        <w:r w:rsidR="00072FBF">
                          <w:rPr>
                            <w:sz w:val="21"/>
                            <w:szCs w:val="21"/>
                          </w:rPr>
                          <w:t>4343</w:t>
                        </w:r>
                        <w:r w:rsidR="001E6F2B">
                          <w:rPr>
                            <w:sz w:val="21"/>
                            <w:szCs w:val="21"/>
                          </w:rPr>
                          <w:t xml:space="preserve"> (8.8%)</w:t>
                        </w:r>
                      </w:p>
                    </w:txbxContent>
                  </v:textbox>
                </v:shape>
                <v:shape id="Text Box 7" o:spid="_x0000_s1054" type="#_x0000_t202" style="position:absolute;left:2562;top:13998;width:22584;height:5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" fillcolor="white [3201]" strokeweight=".5pt">
                  <v:textbox>
                    <w:txbxContent>
                      <w:p w14:paraId="04A978B6" w14:textId="52967948" w:rsidR="00CD3F2E" w:rsidRPr="004A6DB3" w:rsidRDefault="001B42CB" w:rsidP="00CD3F2E">
                        <w:pPr>
                          <w:pStyle w:val="NoSpacing"/>
                          <w:rPr>
                            <w:sz w:val="21"/>
                            <w:szCs w:val="21"/>
                            <w:lang w:val="da-DK"/>
                          </w:rPr>
                        </w:pPr>
                        <w:r w:rsidRPr="004A6DB3">
                          <w:rPr>
                            <w:sz w:val="21"/>
                            <w:szCs w:val="21"/>
                            <w:lang w:val="da-DK"/>
                          </w:rPr>
                          <w:t>HRQoL data at baseline:</w:t>
                        </w:r>
                      </w:p>
                      <w:p w14:paraId="68BE9D78" w14:textId="1D79E65A" w:rsidR="001B42CB" w:rsidRPr="004A6DB3" w:rsidRDefault="0034103C" w:rsidP="0034103C">
                        <w:pPr>
                          <w:pStyle w:val="NoSpacing"/>
                          <w:rPr>
                            <w:sz w:val="21"/>
                            <w:szCs w:val="21"/>
                            <w:lang w:val="da-DK"/>
                          </w:rPr>
                        </w:pPr>
                        <w:r w:rsidRPr="004A6DB3">
                          <w:rPr>
                            <w:sz w:val="21"/>
                            <w:szCs w:val="21"/>
                            <w:lang w:val="da-DK"/>
                          </w:rPr>
                          <w:t>n = 4</w:t>
                        </w:r>
                        <w:r w:rsidR="00207EDF" w:rsidRPr="004A6DB3">
                          <w:rPr>
                            <w:sz w:val="21"/>
                            <w:szCs w:val="21"/>
                            <w:lang w:val="da-DK"/>
                          </w:rPr>
                          <w:t>5,774</w:t>
                        </w:r>
                        <w:r w:rsidR="005165D2" w:rsidRPr="004A6DB3">
                          <w:rPr>
                            <w:sz w:val="21"/>
                            <w:szCs w:val="21"/>
                            <w:lang w:val="da-DK"/>
                          </w:rPr>
                          <w:t xml:space="preserve"> (93.1%)</w:t>
                        </w:r>
                      </w:p>
                    </w:txbxContent>
                  </v:textbox>
                </v:shape>
                <v:line id="Straight Connector 1825091675" o:spid="_x0000_s1055" style="position:absolute;visibility:visible;mso-wrap-style:square" from="13318,19433" to="13318,24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" strokecolor="black [3200]">
                  <v:stroke endarrow="open"/>
                </v:line>
                <v:line id="Straight Connector 2105232645" o:spid="_x0000_s1056" style="position:absolute;visibility:visible;mso-wrap-style:square" from="13331,21602" to="31327,21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" strokecolor="black [3200]">
                  <v:stroke endarrow="open"/>
                </v:line>
                <v:shape id="Text Box 7" o:spid="_x0000_s1057" type="#_x0000_t202" style="position:absolute;left:31333;top:19703;width:2639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" fillcolor="white [3201]" strokeweight=".5pt">
                  <v:textbox>
                    <w:txbxContent>
                      <w:p w14:paraId="3CC723A9" w14:textId="77777777" w:rsidR="007218AF" w:rsidRDefault="007218AF" w:rsidP="007218AF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Lost to follow up</w:t>
                        </w:r>
                        <w:r w:rsidR="00A20795" w:rsidRPr="00A250E5">
                          <w:rPr>
                            <w:sz w:val="21"/>
                            <w:szCs w:val="21"/>
                          </w:rPr>
                          <w:t>:</w:t>
                        </w:r>
                      </w:p>
                      <w:p w14:paraId="19FB18BF" w14:textId="4713B309" w:rsidR="00A20795" w:rsidRPr="00A250E5" w:rsidRDefault="007218AF" w:rsidP="007218AF">
                        <w:pPr>
                          <w:pStyle w:val="NoSpacing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n =</w:t>
                        </w:r>
                        <w:r w:rsidR="00C34F10">
                          <w:rPr>
                            <w:sz w:val="21"/>
                            <w:szCs w:val="21"/>
                          </w:rPr>
                          <w:t xml:space="preserve"> 24,</w:t>
                        </w:r>
                        <w:r w:rsidR="00166C9E">
                          <w:rPr>
                            <w:sz w:val="21"/>
                            <w:szCs w:val="21"/>
                          </w:rPr>
                          <w:t>612</w:t>
                        </w:r>
                        <w:r w:rsidR="00C34F10"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 w:rsidR="004268BB">
                          <w:rPr>
                            <w:sz w:val="21"/>
                            <w:szCs w:val="21"/>
                          </w:rPr>
                          <w:t>(50%)</w:t>
                        </w:r>
                      </w:p>
                    </w:txbxContent>
                  </v:textbox>
                </v:shape>
                <v:line id="Straight Connector 23601900" o:spid="_x0000_s1058" style="position:absolute;visibility:visible;mso-wrap-style:square" from="13896,10299" to="31892,10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" strokecolor="black [3200]">
                  <v:stroke endarrow="open"/>
                </v:line>
                <v:shape id="Text Box 7" o:spid="_x0000_s1059" type="#_x0000_t202" style="position:absolute;left:31899;top:8400;width:26390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" fillcolor="white [3201]" strokeweight=".5pt">
                  <v:textbox>
                    <w:txbxContent>
                      <w:p w14:paraId="65DC5EA2" w14:textId="77777777" w:rsidR="00371AF3" w:rsidRPr="00371AF3" w:rsidRDefault="003E162F" w:rsidP="00371AF3">
                        <w:pPr>
                          <w:pStyle w:val="NoSpacing"/>
                          <w:rPr>
                            <w:sz w:val="22"/>
                            <w:szCs w:val="22"/>
                          </w:rPr>
                        </w:pPr>
                        <w:r w:rsidRPr="00371AF3">
                          <w:rPr>
                            <w:sz w:val="22"/>
                            <w:szCs w:val="22"/>
                          </w:rPr>
                          <w:t>Excluded</w:t>
                        </w:r>
                        <w:r w:rsidR="00B054A7" w:rsidRPr="00371AF3">
                          <w:rPr>
                            <w:sz w:val="22"/>
                            <w:szCs w:val="22"/>
                          </w:rPr>
                          <w:t xml:space="preserve">, missing </w:t>
                        </w:r>
                        <w:proofErr w:type="spellStart"/>
                        <w:r w:rsidR="00B054A7" w:rsidRPr="00371AF3">
                          <w:rPr>
                            <w:sz w:val="22"/>
                            <w:szCs w:val="22"/>
                          </w:rPr>
                          <w:t>HRQoL</w:t>
                        </w:r>
                        <w:proofErr w:type="spellEnd"/>
                        <w:r w:rsidR="00B054A7" w:rsidRPr="00371AF3">
                          <w:rPr>
                            <w:sz w:val="22"/>
                            <w:szCs w:val="22"/>
                          </w:rPr>
                          <w:t xml:space="preserve"> data</w:t>
                        </w:r>
                        <w:r w:rsidRPr="00371AF3">
                          <w:rPr>
                            <w:sz w:val="22"/>
                            <w:szCs w:val="22"/>
                          </w:rPr>
                          <w:t>:</w:t>
                        </w:r>
                        <w:r w:rsidR="00B054A7" w:rsidRPr="00371AF3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4435B046" w14:textId="3167600B" w:rsidR="00317184" w:rsidRPr="00371AF3" w:rsidRDefault="00317184" w:rsidP="00371AF3">
                        <w:pPr>
                          <w:pStyle w:val="NoSpacing"/>
                          <w:rPr>
                            <w:sz w:val="22"/>
                            <w:szCs w:val="22"/>
                          </w:rPr>
                        </w:pPr>
                        <w:r w:rsidRPr="00371AF3">
                          <w:rPr>
                            <w:sz w:val="22"/>
                            <w:szCs w:val="22"/>
                          </w:rPr>
                          <w:t>n = 3412</w:t>
                        </w:r>
                        <w:r w:rsidR="00371AF3" w:rsidRPr="00371AF3">
                          <w:rPr>
                            <w:sz w:val="22"/>
                            <w:szCs w:val="22"/>
                          </w:rPr>
                          <w:t xml:space="preserve"> (6.9%)</w:t>
                        </w:r>
                      </w:p>
                      <w:p w14:paraId="0E2FD7B7" w14:textId="77777777" w:rsidR="003E162F" w:rsidRDefault="003E162F" w:rsidP="00371AF3">
                        <w:pPr>
                          <w:pStyle w:val="NoSpacing"/>
                        </w:pPr>
                        <w:r>
                          <w:t>n = 24,612 (50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A67A1B" w:rsidRPr="00A67A1B">
        <w:rPr>
          <w:sz w:val="20"/>
          <w:szCs w:val="20"/>
        </w:rPr>
        <w:t xml:space="preserve">Figure </w:t>
      </w:r>
      <w:r w:rsidR="004A6DB3">
        <w:rPr>
          <w:sz w:val="20"/>
          <w:szCs w:val="20"/>
        </w:rPr>
        <w:t>S</w:t>
      </w:r>
      <w:r w:rsidR="00A67A1B" w:rsidRPr="00A67A1B">
        <w:rPr>
          <w:sz w:val="20"/>
          <w:szCs w:val="20"/>
        </w:rPr>
        <w:fldChar w:fldCharType="begin"/>
      </w:r>
      <w:r w:rsidR="00A67A1B" w:rsidRPr="00A67A1B">
        <w:rPr>
          <w:sz w:val="20"/>
          <w:szCs w:val="20"/>
        </w:rPr>
        <w:instrText xml:space="preserve"> SEQ Figure \* ARABIC </w:instrText>
      </w:r>
      <w:r w:rsidR="00A67A1B" w:rsidRPr="00A67A1B">
        <w:rPr>
          <w:sz w:val="20"/>
          <w:szCs w:val="20"/>
        </w:rPr>
        <w:fldChar w:fldCharType="separate"/>
      </w:r>
      <w:r w:rsidR="00A67A1B" w:rsidRPr="00A67A1B">
        <w:rPr>
          <w:noProof/>
          <w:sz w:val="20"/>
          <w:szCs w:val="20"/>
        </w:rPr>
        <w:t>2</w:t>
      </w:r>
      <w:r w:rsidR="00A67A1B" w:rsidRPr="00A67A1B">
        <w:rPr>
          <w:sz w:val="20"/>
          <w:szCs w:val="20"/>
        </w:rPr>
        <w:fldChar w:fldCharType="end"/>
      </w:r>
      <w:r w:rsidR="00A67A1B" w:rsidRPr="00A67A1B">
        <w:rPr>
          <w:sz w:val="20"/>
          <w:szCs w:val="20"/>
        </w:rPr>
        <w:t>. Flow diagram of participant inclusion in UKHLS analyses.</w:t>
      </w:r>
    </w:p>
    <w:sectPr w:rsidR="006B2E4D" w:rsidRPr="00A67A1B" w:rsidSect="00EE672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59D37" w14:textId="77777777" w:rsidR="000F5CF0" w:rsidRDefault="000F5CF0" w:rsidP="00243B15">
      <w:pPr>
        <w:spacing w:after="0" w:line="240" w:lineRule="auto"/>
      </w:pPr>
      <w:r>
        <w:separator/>
      </w:r>
    </w:p>
  </w:endnote>
  <w:endnote w:type="continuationSeparator" w:id="0">
    <w:p w14:paraId="0AE3A47A" w14:textId="77777777" w:rsidR="000F5CF0" w:rsidRDefault="000F5CF0" w:rsidP="00243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B8936" w14:textId="77777777" w:rsidR="000F5CF0" w:rsidRDefault="000F5CF0" w:rsidP="00243B15">
      <w:pPr>
        <w:spacing w:after="0" w:line="240" w:lineRule="auto"/>
      </w:pPr>
      <w:r>
        <w:separator/>
      </w:r>
    </w:p>
  </w:footnote>
  <w:footnote w:type="continuationSeparator" w:id="0">
    <w:p w14:paraId="6B1B5B17" w14:textId="77777777" w:rsidR="000F5CF0" w:rsidRDefault="000F5CF0" w:rsidP="00243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D926F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22B5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CDEEDF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F4CF2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FFC4A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3844E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10C57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7F00F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37A6A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BEC0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2C4008"/>
    <w:multiLevelType w:val="hybridMultilevel"/>
    <w:tmpl w:val="80D4CD7A"/>
    <w:lvl w:ilvl="0" w:tplc="708626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FC643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9C4E8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688CD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712BD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714F6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680CB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7EC09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2E235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1" w15:restartNumberingAfterBreak="0">
    <w:nsid w:val="34A672A7"/>
    <w:multiLevelType w:val="hybridMultilevel"/>
    <w:tmpl w:val="2D1E43C0"/>
    <w:lvl w:ilvl="0" w:tplc="A19EA2C6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E67A4F"/>
    <w:multiLevelType w:val="hybridMultilevel"/>
    <w:tmpl w:val="5804EBEE"/>
    <w:lvl w:ilvl="0" w:tplc="CE3ED95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31752">
    <w:abstractNumId w:val="9"/>
  </w:num>
  <w:num w:numId="2" w16cid:durableId="970750608">
    <w:abstractNumId w:val="7"/>
  </w:num>
  <w:num w:numId="3" w16cid:durableId="1745758174">
    <w:abstractNumId w:val="6"/>
  </w:num>
  <w:num w:numId="4" w16cid:durableId="43213538">
    <w:abstractNumId w:val="5"/>
  </w:num>
  <w:num w:numId="5" w16cid:durableId="88702952">
    <w:abstractNumId w:val="4"/>
  </w:num>
  <w:num w:numId="6" w16cid:durableId="588926367">
    <w:abstractNumId w:val="8"/>
  </w:num>
  <w:num w:numId="7" w16cid:durableId="1295256562">
    <w:abstractNumId w:val="3"/>
  </w:num>
  <w:num w:numId="8" w16cid:durableId="981541506">
    <w:abstractNumId w:val="2"/>
  </w:num>
  <w:num w:numId="9" w16cid:durableId="660350355">
    <w:abstractNumId w:val="1"/>
  </w:num>
  <w:num w:numId="10" w16cid:durableId="1473061372">
    <w:abstractNumId w:val="0"/>
  </w:num>
  <w:num w:numId="11" w16cid:durableId="183252450">
    <w:abstractNumId w:val="11"/>
  </w:num>
  <w:num w:numId="12" w16cid:durableId="396319979">
    <w:abstractNumId w:val="12"/>
  </w:num>
  <w:num w:numId="13" w16cid:durableId="5866210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68"/>
    <w:rsid w:val="00002773"/>
    <w:rsid w:val="0000567C"/>
    <w:rsid w:val="00007856"/>
    <w:rsid w:val="0001021B"/>
    <w:rsid w:val="0001028F"/>
    <w:rsid w:val="00012A7B"/>
    <w:rsid w:val="000174D7"/>
    <w:rsid w:val="00020887"/>
    <w:rsid w:val="00021FA6"/>
    <w:rsid w:val="00031656"/>
    <w:rsid w:val="00036327"/>
    <w:rsid w:val="00036738"/>
    <w:rsid w:val="000402B7"/>
    <w:rsid w:val="0004153A"/>
    <w:rsid w:val="00047170"/>
    <w:rsid w:val="00051718"/>
    <w:rsid w:val="00053515"/>
    <w:rsid w:val="00057998"/>
    <w:rsid w:val="0006380B"/>
    <w:rsid w:val="00072406"/>
    <w:rsid w:val="00072FBF"/>
    <w:rsid w:val="00077B82"/>
    <w:rsid w:val="00080D3F"/>
    <w:rsid w:val="00084269"/>
    <w:rsid w:val="000846FF"/>
    <w:rsid w:val="000858D9"/>
    <w:rsid w:val="00090F66"/>
    <w:rsid w:val="00090FB3"/>
    <w:rsid w:val="00091935"/>
    <w:rsid w:val="00091CE5"/>
    <w:rsid w:val="00093B9C"/>
    <w:rsid w:val="0009422B"/>
    <w:rsid w:val="00096032"/>
    <w:rsid w:val="00096196"/>
    <w:rsid w:val="000966F3"/>
    <w:rsid w:val="000A28ED"/>
    <w:rsid w:val="000A313F"/>
    <w:rsid w:val="000A5491"/>
    <w:rsid w:val="000A7C80"/>
    <w:rsid w:val="000B06C7"/>
    <w:rsid w:val="000B09A9"/>
    <w:rsid w:val="000B5F89"/>
    <w:rsid w:val="000C7FC2"/>
    <w:rsid w:val="000D1B6F"/>
    <w:rsid w:val="000D2D86"/>
    <w:rsid w:val="000D66F6"/>
    <w:rsid w:val="000E169A"/>
    <w:rsid w:val="000E2F23"/>
    <w:rsid w:val="000E4318"/>
    <w:rsid w:val="000E6024"/>
    <w:rsid w:val="000F3C9E"/>
    <w:rsid w:val="000F4A8D"/>
    <w:rsid w:val="000F538A"/>
    <w:rsid w:val="000F5CF0"/>
    <w:rsid w:val="000F7449"/>
    <w:rsid w:val="000F76D2"/>
    <w:rsid w:val="001007C7"/>
    <w:rsid w:val="0010156E"/>
    <w:rsid w:val="00101C6B"/>
    <w:rsid w:val="0010262E"/>
    <w:rsid w:val="00105A8C"/>
    <w:rsid w:val="001138A4"/>
    <w:rsid w:val="00114591"/>
    <w:rsid w:val="00114B21"/>
    <w:rsid w:val="00114E50"/>
    <w:rsid w:val="001160FC"/>
    <w:rsid w:val="00117105"/>
    <w:rsid w:val="00117514"/>
    <w:rsid w:val="001216B1"/>
    <w:rsid w:val="00121D69"/>
    <w:rsid w:val="001229E5"/>
    <w:rsid w:val="00123528"/>
    <w:rsid w:val="001247C0"/>
    <w:rsid w:val="00124CFD"/>
    <w:rsid w:val="001320A6"/>
    <w:rsid w:val="001338C6"/>
    <w:rsid w:val="00137E08"/>
    <w:rsid w:val="001463E8"/>
    <w:rsid w:val="00146BBE"/>
    <w:rsid w:val="00147949"/>
    <w:rsid w:val="00157AC9"/>
    <w:rsid w:val="00160869"/>
    <w:rsid w:val="0016254D"/>
    <w:rsid w:val="00166C9E"/>
    <w:rsid w:val="00174650"/>
    <w:rsid w:val="00181315"/>
    <w:rsid w:val="00181524"/>
    <w:rsid w:val="001838F3"/>
    <w:rsid w:val="00185023"/>
    <w:rsid w:val="00192E56"/>
    <w:rsid w:val="00193CD6"/>
    <w:rsid w:val="001B2308"/>
    <w:rsid w:val="001B2F02"/>
    <w:rsid w:val="001B42CB"/>
    <w:rsid w:val="001B4687"/>
    <w:rsid w:val="001B4EF0"/>
    <w:rsid w:val="001B64F5"/>
    <w:rsid w:val="001B7C9B"/>
    <w:rsid w:val="001C1A70"/>
    <w:rsid w:val="001C39AB"/>
    <w:rsid w:val="001C73B5"/>
    <w:rsid w:val="001D122D"/>
    <w:rsid w:val="001D2336"/>
    <w:rsid w:val="001D2E11"/>
    <w:rsid w:val="001D3520"/>
    <w:rsid w:val="001E0F61"/>
    <w:rsid w:val="001E1D5C"/>
    <w:rsid w:val="001E6F2B"/>
    <w:rsid w:val="001F3172"/>
    <w:rsid w:val="001F3825"/>
    <w:rsid w:val="001F7B49"/>
    <w:rsid w:val="00207EDF"/>
    <w:rsid w:val="002117B0"/>
    <w:rsid w:val="00212B7D"/>
    <w:rsid w:val="00221476"/>
    <w:rsid w:val="002223E9"/>
    <w:rsid w:val="0022318A"/>
    <w:rsid w:val="0022737F"/>
    <w:rsid w:val="0023049F"/>
    <w:rsid w:val="002311C1"/>
    <w:rsid w:val="002319EC"/>
    <w:rsid w:val="00231FBB"/>
    <w:rsid w:val="00232101"/>
    <w:rsid w:val="002326EF"/>
    <w:rsid w:val="00232944"/>
    <w:rsid w:val="00232C03"/>
    <w:rsid w:val="00232ECA"/>
    <w:rsid w:val="00233ED3"/>
    <w:rsid w:val="00234331"/>
    <w:rsid w:val="00235416"/>
    <w:rsid w:val="0023701B"/>
    <w:rsid w:val="0023773A"/>
    <w:rsid w:val="0024245C"/>
    <w:rsid w:val="0024363B"/>
    <w:rsid w:val="00243B15"/>
    <w:rsid w:val="00254412"/>
    <w:rsid w:val="0025677B"/>
    <w:rsid w:val="0026072E"/>
    <w:rsid w:val="00263FE5"/>
    <w:rsid w:val="00267633"/>
    <w:rsid w:val="002705E7"/>
    <w:rsid w:val="00272560"/>
    <w:rsid w:val="002901E7"/>
    <w:rsid w:val="00291ECA"/>
    <w:rsid w:val="002923B7"/>
    <w:rsid w:val="002931A7"/>
    <w:rsid w:val="0029378D"/>
    <w:rsid w:val="0029606C"/>
    <w:rsid w:val="0029783C"/>
    <w:rsid w:val="00297A4A"/>
    <w:rsid w:val="002A10F0"/>
    <w:rsid w:val="002A3367"/>
    <w:rsid w:val="002A59D1"/>
    <w:rsid w:val="002B5CB0"/>
    <w:rsid w:val="002B666A"/>
    <w:rsid w:val="002B7AA4"/>
    <w:rsid w:val="002C0D92"/>
    <w:rsid w:val="002D0062"/>
    <w:rsid w:val="002D2B23"/>
    <w:rsid w:val="002D4C8C"/>
    <w:rsid w:val="002E518C"/>
    <w:rsid w:val="002F0443"/>
    <w:rsid w:val="002F0FCC"/>
    <w:rsid w:val="002F3876"/>
    <w:rsid w:val="002F4B50"/>
    <w:rsid w:val="002F70B6"/>
    <w:rsid w:val="00302B6D"/>
    <w:rsid w:val="00303555"/>
    <w:rsid w:val="00306BDD"/>
    <w:rsid w:val="0030709B"/>
    <w:rsid w:val="003070F2"/>
    <w:rsid w:val="003110E0"/>
    <w:rsid w:val="00313A70"/>
    <w:rsid w:val="003144DE"/>
    <w:rsid w:val="003153A6"/>
    <w:rsid w:val="00317184"/>
    <w:rsid w:val="00320BB0"/>
    <w:rsid w:val="003249E4"/>
    <w:rsid w:val="0032541D"/>
    <w:rsid w:val="00325D24"/>
    <w:rsid w:val="003301D1"/>
    <w:rsid w:val="00331ABB"/>
    <w:rsid w:val="00334910"/>
    <w:rsid w:val="00334C98"/>
    <w:rsid w:val="00337B57"/>
    <w:rsid w:val="00340C43"/>
    <w:rsid w:val="0034103C"/>
    <w:rsid w:val="003413B0"/>
    <w:rsid w:val="00343827"/>
    <w:rsid w:val="00350091"/>
    <w:rsid w:val="00352D29"/>
    <w:rsid w:val="00353BD0"/>
    <w:rsid w:val="003552DD"/>
    <w:rsid w:val="00355E1B"/>
    <w:rsid w:val="00361BC0"/>
    <w:rsid w:val="00362D44"/>
    <w:rsid w:val="003645E1"/>
    <w:rsid w:val="00366F74"/>
    <w:rsid w:val="003702E3"/>
    <w:rsid w:val="0037073E"/>
    <w:rsid w:val="00371AF3"/>
    <w:rsid w:val="00375887"/>
    <w:rsid w:val="003819D1"/>
    <w:rsid w:val="00381A5E"/>
    <w:rsid w:val="003820A0"/>
    <w:rsid w:val="00383095"/>
    <w:rsid w:val="00383E3E"/>
    <w:rsid w:val="003A164E"/>
    <w:rsid w:val="003A1FEB"/>
    <w:rsid w:val="003A3BD6"/>
    <w:rsid w:val="003A7C38"/>
    <w:rsid w:val="003B01AF"/>
    <w:rsid w:val="003C0D81"/>
    <w:rsid w:val="003C3A21"/>
    <w:rsid w:val="003D2DDE"/>
    <w:rsid w:val="003D410C"/>
    <w:rsid w:val="003D68C3"/>
    <w:rsid w:val="003E162F"/>
    <w:rsid w:val="003E311B"/>
    <w:rsid w:val="003E3343"/>
    <w:rsid w:val="003E3DA8"/>
    <w:rsid w:val="003E4BA3"/>
    <w:rsid w:val="003E4BC2"/>
    <w:rsid w:val="003F068F"/>
    <w:rsid w:val="003F2811"/>
    <w:rsid w:val="003F48CF"/>
    <w:rsid w:val="003F511C"/>
    <w:rsid w:val="00400091"/>
    <w:rsid w:val="004018B8"/>
    <w:rsid w:val="00411611"/>
    <w:rsid w:val="004241A3"/>
    <w:rsid w:val="00426413"/>
    <w:rsid w:val="004268BB"/>
    <w:rsid w:val="00430AE7"/>
    <w:rsid w:val="00432118"/>
    <w:rsid w:val="00434064"/>
    <w:rsid w:val="00441AAA"/>
    <w:rsid w:val="00444DB9"/>
    <w:rsid w:val="00446575"/>
    <w:rsid w:val="00451FAC"/>
    <w:rsid w:val="00453657"/>
    <w:rsid w:val="00453AF0"/>
    <w:rsid w:val="004614B0"/>
    <w:rsid w:val="0046155D"/>
    <w:rsid w:val="00462ABA"/>
    <w:rsid w:val="00464618"/>
    <w:rsid w:val="004658D8"/>
    <w:rsid w:val="004665F2"/>
    <w:rsid w:val="00480386"/>
    <w:rsid w:val="00483FC9"/>
    <w:rsid w:val="0048711C"/>
    <w:rsid w:val="004A32E3"/>
    <w:rsid w:val="004A5E4A"/>
    <w:rsid w:val="004A6BE6"/>
    <w:rsid w:val="004A6C26"/>
    <w:rsid w:val="004A6DB3"/>
    <w:rsid w:val="004A75E4"/>
    <w:rsid w:val="004B2850"/>
    <w:rsid w:val="004B2D85"/>
    <w:rsid w:val="004B5E0F"/>
    <w:rsid w:val="004B7C44"/>
    <w:rsid w:val="004C1E61"/>
    <w:rsid w:val="004C4076"/>
    <w:rsid w:val="004C5C5A"/>
    <w:rsid w:val="004C644F"/>
    <w:rsid w:val="004D2927"/>
    <w:rsid w:val="004D49C2"/>
    <w:rsid w:val="004D54BC"/>
    <w:rsid w:val="004E037E"/>
    <w:rsid w:val="004E39A8"/>
    <w:rsid w:val="004E4200"/>
    <w:rsid w:val="004E4C57"/>
    <w:rsid w:val="004F0821"/>
    <w:rsid w:val="005009D9"/>
    <w:rsid w:val="00502742"/>
    <w:rsid w:val="00504C8A"/>
    <w:rsid w:val="0050584D"/>
    <w:rsid w:val="00506DC5"/>
    <w:rsid w:val="00511539"/>
    <w:rsid w:val="00513612"/>
    <w:rsid w:val="00514133"/>
    <w:rsid w:val="005143E5"/>
    <w:rsid w:val="005165D2"/>
    <w:rsid w:val="00516AC6"/>
    <w:rsid w:val="0051717C"/>
    <w:rsid w:val="00521A23"/>
    <w:rsid w:val="005226BF"/>
    <w:rsid w:val="005231B9"/>
    <w:rsid w:val="00526F64"/>
    <w:rsid w:val="00527C50"/>
    <w:rsid w:val="005321D0"/>
    <w:rsid w:val="0053537D"/>
    <w:rsid w:val="00537384"/>
    <w:rsid w:val="00541A3F"/>
    <w:rsid w:val="00543129"/>
    <w:rsid w:val="00544348"/>
    <w:rsid w:val="00553399"/>
    <w:rsid w:val="00554948"/>
    <w:rsid w:val="00555EFE"/>
    <w:rsid w:val="00562686"/>
    <w:rsid w:val="0056426C"/>
    <w:rsid w:val="00564C72"/>
    <w:rsid w:val="00566D6C"/>
    <w:rsid w:val="005704E9"/>
    <w:rsid w:val="00571AC9"/>
    <w:rsid w:val="00573BA7"/>
    <w:rsid w:val="00581307"/>
    <w:rsid w:val="00581BC4"/>
    <w:rsid w:val="0058269D"/>
    <w:rsid w:val="00584C77"/>
    <w:rsid w:val="005872A8"/>
    <w:rsid w:val="00587380"/>
    <w:rsid w:val="005876DC"/>
    <w:rsid w:val="00596570"/>
    <w:rsid w:val="005A42A7"/>
    <w:rsid w:val="005A72F0"/>
    <w:rsid w:val="005A7BA3"/>
    <w:rsid w:val="005B3C6C"/>
    <w:rsid w:val="005B42BC"/>
    <w:rsid w:val="005C1109"/>
    <w:rsid w:val="005C12B8"/>
    <w:rsid w:val="005C1D41"/>
    <w:rsid w:val="005C3F18"/>
    <w:rsid w:val="005C5FFF"/>
    <w:rsid w:val="005D1A1F"/>
    <w:rsid w:val="005D489E"/>
    <w:rsid w:val="005E5D37"/>
    <w:rsid w:val="005F0364"/>
    <w:rsid w:val="005F466B"/>
    <w:rsid w:val="00601149"/>
    <w:rsid w:val="006051A0"/>
    <w:rsid w:val="00607A18"/>
    <w:rsid w:val="0061084D"/>
    <w:rsid w:val="00610985"/>
    <w:rsid w:val="006131B8"/>
    <w:rsid w:val="006134EC"/>
    <w:rsid w:val="006178B2"/>
    <w:rsid w:val="006212D6"/>
    <w:rsid w:val="00621323"/>
    <w:rsid w:val="006231CD"/>
    <w:rsid w:val="006266B4"/>
    <w:rsid w:val="006357B2"/>
    <w:rsid w:val="006364EC"/>
    <w:rsid w:val="00637754"/>
    <w:rsid w:val="00652223"/>
    <w:rsid w:val="0067057A"/>
    <w:rsid w:val="006741F5"/>
    <w:rsid w:val="0067564B"/>
    <w:rsid w:val="00682C7C"/>
    <w:rsid w:val="00686A72"/>
    <w:rsid w:val="006874E0"/>
    <w:rsid w:val="0068787B"/>
    <w:rsid w:val="0069088C"/>
    <w:rsid w:val="00692C72"/>
    <w:rsid w:val="00693F2D"/>
    <w:rsid w:val="006975B8"/>
    <w:rsid w:val="00697BC8"/>
    <w:rsid w:val="006A09BE"/>
    <w:rsid w:val="006A46BE"/>
    <w:rsid w:val="006A4B93"/>
    <w:rsid w:val="006A6A25"/>
    <w:rsid w:val="006B2E4D"/>
    <w:rsid w:val="006C0246"/>
    <w:rsid w:val="006C477F"/>
    <w:rsid w:val="006C4950"/>
    <w:rsid w:val="006C5606"/>
    <w:rsid w:val="006C5D31"/>
    <w:rsid w:val="006D0D44"/>
    <w:rsid w:val="006E5902"/>
    <w:rsid w:val="006E5CF4"/>
    <w:rsid w:val="006F4D06"/>
    <w:rsid w:val="006F596C"/>
    <w:rsid w:val="00702888"/>
    <w:rsid w:val="0070406A"/>
    <w:rsid w:val="0070679E"/>
    <w:rsid w:val="00707BFD"/>
    <w:rsid w:val="00707C4D"/>
    <w:rsid w:val="00711F08"/>
    <w:rsid w:val="007130F1"/>
    <w:rsid w:val="00713BEA"/>
    <w:rsid w:val="00717F93"/>
    <w:rsid w:val="007218AF"/>
    <w:rsid w:val="00721A65"/>
    <w:rsid w:val="00723C77"/>
    <w:rsid w:val="007247B1"/>
    <w:rsid w:val="00730D85"/>
    <w:rsid w:val="00732F1F"/>
    <w:rsid w:val="007335BE"/>
    <w:rsid w:val="00733D27"/>
    <w:rsid w:val="00736F39"/>
    <w:rsid w:val="0074107F"/>
    <w:rsid w:val="0074109C"/>
    <w:rsid w:val="00741A14"/>
    <w:rsid w:val="007447A6"/>
    <w:rsid w:val="007467CD"/>
    <w:rsid w:val="00757EE9"/>
    <w:rsid w:val="00757FC4"/>
    <w:rsid w:val="00761EC4"/>
    <w:rsid w:val="00766829"/>
    <w:rsid w:val="00770A37"/>
    <w:rsid w:val="00771E34"/>
    <w:rsid w:val="00775A34"/>
    <w:rsid w:val="007761C3"/>
    <w:rsid w:val="007765FC"/>
    <w:rsid w:val="00776797"/>
    <w:rsid w:val="00777FF7"/>
    <w:rsid w:val="00783B91"/>
    <w:rsid w:val="00783C10"/>
    <w:rsid w:val="007860F9"/>
    <w:rsid w:val="00791018"/>
    <w:rsid w:val="007913E4"/>
    <w:rsid w:val="00793B84"/>
    <w:rsid w:val="007947B3"/>
    <w:rsid w:val="007950C9"/>
    <w:rsid w:val="007970E9"/>
    <w:rsid w:val="007978F3"/>
    <w:rsid w:val="007A3C5B"/>
    <w:rsid w:val="007A5CDA"/>
    <w:rsid w:val="007A5D4B"/>
    <w:rsid w:val="007B5AC8"/>
    <w:rsid w:val="007B7CE8"/>
    <w:rsid w:val="007C1876"/>
    <w:rsid w:val="007C1BCA"/>
    <w:rsid w:val="007C26A1"/>
    <w:rsid w:val="007C55F6"/>
    <w:rsid w:val="007C5838"/>
    <w:rsid w:val="007C5DB5"/>
    <w:rsid w:val="007C63DA"/>
    <w:rsid w:val="007D4F74"/>
    <w:rsid w:val="007D7CFE"/>
    <w:rsid w:val="007E0D97"/>
    <w:rsid w:val="007E5F12"/>
    <w:rsid w:val="007E65DE"/>
    <w:rsid w:val="007F2A5F"/>
    <w:rsid w:val="007F3B6B"/>
    <w:rsid w:val="0080595A"/>
    <w:rsid w:val="00810A94"/>
    <w:rsid w:val="00811B24"/>
    <w:rsid w:val="00811E15"/>
    <w:rsid w:val="00817345"/>
    <w:rsid w:val="00821606"/>
    <w:rsid w:val="00826E08"/>
    <w:rsid w:val="00831D08"/>
    <w:rsid w:val="00833B5A"/>
    <w:rsid w:val="00833C36"/>
    <w:rsid w:val="008363CB"/>
    <w:rsid w:val="00837AC1"/>
    <w:rsid w:val="0084032B"/>
    <w:rsid w:val="008411A9"/>
    <w:rsid w:val="008412F7"/>
    <w:rsid w:val="00842106"/>
    <w:rsid w:val="0086028A"/>
    <w:rsid w:val="008626C0"/>
    <w:rsid w:val="00870A49"/>
    <w:rsid w:val="00873F71"/>
    <w:rsid w:val="008743C9"/>
    <w:rsid w:val="00877990"/>
    <w:rsid w:val="00882758"/>
    <w:rsid w:val="008A0C1F"/>
    <w:rsid w:val="008B134E"/>
    <w:rsid w:val="008B4956"/>
    <w:rsid w:val="008B7781"/>
    <w:rsid w:val="008B7C6E"/>
    <w:rsid w:val="008C7668"/>
    <w:rsid w:val="008D10D5"/>
    <w:rsid w:val="008D34F5"/>
    <w:rsid w:val="008D6D14"/>
    <w:rsid w:val="008D7F25"/>
    <w:rsid w:val="008E07C2"/>
    <w:rsid w:val="008E587C"/>
    <w:rsid w:val="008E7B20"/>
    <w:rsid w:val="008F3143"/>
    <w:rsid w:val="008F36C9"/>
    <w:rsid w:val="008F411A"/>
    <w:rsid w:val="008F5DFD"/>
    <w:rsid w:val="00900AD6"/>
    <w:rsid w:val="009011A4"/>
    <w:rsid w:val="00902746"/>
    <w:rsid w:val="0090295A"/>
    <w:rsid w:val="00904188"/>
    <w:rsid w:val="0090571C"/>
    <w:rsid w:val="009122A1"/>
    <w:rsid w:val="009246A6"/>
    <w:rsid w:val="00924A3B"/>
    <w:rsid w:val="009270BE"/>
    <w:rsid w:val="009274D0"/>
    <w:rsid w:val="00930B27"/>
    <w:rsid w:val="00937DE2"/>
    <w:rsid w:val="00942CAA"/>
    <w:rsid w:val="009435E1"/>
    <w:rsid w:val="0094424C"/>
    <w:rsid w:val="00944633"/>
    <w:rsid w:val="00944BE0"/>
    <w:rsid w:val="009560F9"/>
    <w:rsid w:val="00961B4C"/>
    <w:rsid w:val="0096665D"/>
    <w:rsid w:val="00966B40"/>
    <w:rsid w:val="00970C2D"/>
    <w:rsid w:val="00972CB3"/>
    <w:rsid w:val="009744EF"/>
    <w:rsid w:val="00977500"/>
    <w:rsid w:val="009820B4"/>
    <w:rsid w:val="00983148"/>
    <w:rsid w:val="00983C54"/>
    <w:rsid w:val="00993FC1"/>
    <w:rsid w:val="009A107B"/>
    <w:rsid w:val="009A1311"/>
    <w:rsid w:val="009A3255"/>
    <w:rsid w:val="009A3FF2"/>
    <w:rsid w:val="009A7CDA"/>
    <w:rsid w:val="009B3C32"/>
    <w:rsid w:val="009B42C5"/>
    <w:rsid w:val="009B69A4"/>
    <w:rsid w:val="009C2828"/>
    <w:rsid w:val="009C2B60"/>
    <w:rsid w:val="009C5485"/>
    <w:rsid w:val="009D01D3"/>
    <w:rsid w:val="009D1051"/>
    <w:rsid w:val="009D7735"/>
    <w:rsid w:val="009E1BCB"/>
    <w:rsid w:val="009E503E"/>
    <w:rsid w:val="009E61FC"/>
    <w:rsid w:val="009F1E1B"/>
    <w:rsid w:val="009F2E3E"/>
    <w:rsid w:val="009F3224"/>
    <w:rsid w:val="009F33A6"/>
    <w:rsid w:val="009F3A2F"/>
    <w:rsid w:val="009F5352"/>
    <w:rsid w:val="00A011BC"/>
    <w:rsid w:val="00A01DCC"/>
    <w:rsid w:val="00A0259C"/>
    <w:rsid w:val="00A0398B"/>
    <w:rsid w:val="00A07297"/>
    <w:rsid w:val="00A12FBD"/>
    <w:rsid w:val="00A14074"/>
    <w:rsid w:val="00A15C82"/>
    <w:rsid w:val="00A16957"/>
    <w:rsid w:val="00A20795"/>
    <w:rsid w:val="00A250E5"/>
    <w:rsid w:val="00A2623E"/>
    <w:rsid w:val="00A27C45"/>
    <w:rsid w:val="00A318AF"/>
    <w:rsid w:val="00A33119"/>
    <w:rsid w:val="00A34A39"/>
    <w:rsid w:val="00A3553C"/>
    <w:rsid w:val="00A40886"/>
    <w:rsid w:val="00A4269B"/>
    <w:rsid w:val="00A43A68"/>
    <w:rsid w:val="00A52845"/>
    <w:rsid w:val="00A56956"/>
    <w:rsid w:val="00A62750"/>
    <w:rsid w:val="00A66A18"/>
    <w:rsid w:val="00A67A1B"/>
    <w:rsid w:val="00A73203"/>
    <w:rsid w:val="00A7387C"/>
    <w:rsid w:val="00A7650C"/>
    <w:rsid w:val="00A76BD3"/>
    <w:rsid w:val="00A852EE"/>
    <w:rsid w:val="00A85469"/>
    <w:rsid w:val="00A86EDE"/>
    <w:rsid w:val="00A9136B"/>
    <w:rsid w:val="00AA45A2"/>
    <w:rsid w:val="00AA6FDD"/>
    <w:rsid w:val="00AB5203"/>
    <w:rsid w:val="00AC3AA6"/>
    <w:rsid w:val="00AC3D58"/>
    <w:rsid w:val="00AC4BBE"/>
    <w:rsid w:val="00AD0D3F"/>
    <w:rsid w:val="00AD2A40"/>
    <w:rsid w:val="00AD34D1"/>
    <w:rsid w:val="00AE3A00"/>
    <w:rsid w:val="00AE4A22"/>
    <w:rsid w:val="00AE66B8"/>
    <w:rsid w:val="00AF1F37"/>
    <w:rsid w:val="00AF52E5"/>
    <w:rsid w:val="00B00EC8"/>
    <w:rsid w:val="00B01971"/>
    <w:rsid w:val="00B02732"/>
    <w:rsid w:val="00B02D34"/>
    <w:rsid w:val="00B054A7"/>
    <w:rsid w:val="00B13973"/>
    <w:rsid w:val="00B163C2"/>
    <w:rsid w:val="00B170C0"/>
    <w:rsid w:val="00B2701A"/>
    <w:rsid w:val="00B30DA3"/>
    <w:rsid w:val="00B31370"/>
    <w:rsid w:val="00B3168D"/>
    <w:rsid w:val="00B324CD"/>
    <w:rsid w:val="00B347F6"/>
    <w:rsid w:val="00B36D6A"/>
    <w:rsid w:val="00B404CC"/>
    <w:rsid w:val="00B505F9"/>
    <w:rsid w:val="00B54BEE"/>
    <w:rsid w:val="00B61E6C"/>
    <w:rsid w:val="00B63B73"/>
    <w:rsid w:val="00B87FC1"/>
    <w:rsid w:val="00B90B49"/>
    <w:rsid w:val="00B91997"/>
    <w:rsid w:val="00B9582B"/>
    <w:rsid w:val="00B9608E"/>
    <w:rsid w:val="00BA1BBF"/>
    <w:rsid w:val="00BA5DC4"/>
    <w:rsid w:val="00BA71F6"/>
    <w:rsid w:val="00BB2016"/>
    <w:rsid w:val="00BB707C"/>
    <w:rsid w:val="00BC04AD"/>
    <w:rsid w:val="00BC0867"/>
    <w:rsid w:val="00BC27EF"/>
    <w:rsid w:val="00BC3A97"/>
    <w:rsid w:val="00BC70F0"/>
    <w:rsid w:val="00BD42E8"/>
    <w:rsid w:val="00BD6BD6"/>
    <w:rsid w:val="00BE0C1F"/>
    <w:rsid w:val="00BE0EE2"/>
    <w:rsid w:val="00BE227A"/>
    <w:rsid w:val="00BE2941"/>
    <w:rsid w:val="00BE6248"/>
    <w:rsid w:val="00BE7CD9"/>
    <w:rsid w:val="00BF21A0"/>
    <w:rsid w:val="00BF3806"/>
    <w:rsid w:val="00BF5A1F"/>
    <w:rsid w:val="00C007F0"/>
    <w:rsid w:val="00C029E5"/>
    <w:rsid w:val="00C02B7E"/>
    <w:rsid w:val="00C03CC2"/>
    <w:rsid w:val="00C03DDC"/>
    <w:rsid w:val="00C04696"/>
    <w:rsid w:val="00C06CE6"/>
    <w:rsid w:val="00C1073A"/>
    <w:rsid w:val="00C12892"/>
    <w:rsid w:val="00C164F3"/>
    <w:rsid w:val="00C17CC3"/>
    <w:rsid w:val="00C235F2"/>
    <w:rsid w:val="00C248BA"/>
    <w:rsid w:val="00C30216"/>
    <w:rsid w:val="00C32E89"/>
    <w:rsid w:val="00C3336E"/>
    <w:rsid w:val="00C34F10"/>
    <w:rsid w:val="00C3711E"/>
    <w:rsid w:val="00C414EF"/>
    <w:rsid w:val="00C430D5"/>
    <w:rsid w:val="00C471E9"/>
    <w:rsid w:val="00C502C8"/>
    <w:rsid w:val="00C515A8"/>
    <w:rsid w:val="00C52107"/>
    <w:rsid w:val="00C548E9"/>
    <w:rsid w:val="00C55F9F"/>
    <w:rsid w:val="00C56F9C"/>
    <w:rsid w:val="00C62CD0"/>
    <w:rsid w:val="00C6374F"/>
    <w:rsid w:val="00C6414E"/>
    <w:rsid w:val="00C67A8A"/>
    <w:rsid w:val="00C831BA"/>
    <w:rsid w:val="00C83716"/>
    <w:rsid w:val="00C84364"/>
    <w:rsid w:val="00C84B1B"/>
    <w:rsid w:val="00C856DD"/>
    <w:rsid w:val="00C91207"/>
    <w:rsid w:val="00C9174F"/>
    <w:rsid w:val="00C92DBE"/>
    <w:rsid w:val="00C934E5"/>
    <w:rsid w:val="00C937CA"/>
    <w:rsid w:val="00C94176"/>
    <w:rsid w:val="00C948F2"/>
    <w:rsid w:val="00C94E51"/>
    <w:rsid w:val="00CA031D"/>
    <w:rsid w:val="00CA05AA"/>
    <w:rsid w:val="00CA08A9"/>
    <w:rsid w:val="00CA0C20"/>
    <w:rsid w:val="00CA33F9"/>
    <w:rsid w:val="00CA5939"/>
    <w:rsid w:val="00CA6436"/>
    <w:rsid w:val="00CA6730"/>
    <w:rsid w:val="00CB25CA"/>
    <w:rsid w:val="00CB2C3C"/>
    <w:rsid w:val="00CB2D00"/>
    <w:rsid w:val="00CB4C4E"/>
    <w:rsid w:val="00CB52EB"/>
    <w:rsid w:val="00CB5B18"/>
    <w:rsid w:val="00CC06D8"/>
    <w:rsid w:val="00CC319B"/>
    <w:rsid w:val="00CC3601"/>
    <w:rsid w:val="00CC7C9F"/>
    <w:rsid w:val="00CD3F2E"/>
    <w:rsid w:val="00CD74EC"/>
    <w:rsid w:val="00CE17E9"/>
    <w:rsid w:val="00CE315F"/>
    <w:rsid w:val="00CE3BAA"/>
    <w:rsid w:val="00CE7EC2"/>
    <w:rsid w:val="00CF6857"/>
    <w:rsid w:val="00D027D6"/>
    <w:rsid w:val="00D036E3"/>
    <w:rsid w:val="00D050E3"/>
    <w:rsid w:val="00D1138F"/>
    <w:rsid w:val="00D127EA"/>
    <w:rsid w:val="00D1693A"/>
    <w:rsid w:val="00D20647"/>
    <w:rsid w:val="00D3655E"/>
    <w:rsid w:val="00D50EDD"/>
    <w:rsid w:val="00D61C3F"/>
    <w:rsid w:val="00D678D3"/>
    <w:rsid w:val="00D70CCE"/>
    <w:rsid w:val="00D733A6"/>
    <w:rsid w:val="00D77DF1"/>
    <w:rsid w:val="00D82196"/>
    <w:rsid w:val="00D83419"/>
    <w:rsid w:val="00D83D97"/>
    <w:rsid w:val="00D83FDF"/>
    <w:rsid w:val="00D8604E"/>
    <w:rsid w:val="00D86C24"/>
    <w:rsid w:val="00D91294"/>
    <w:rsid w:val="00D951CC"/>
    <w:rsid w:val="00D96C09"/>
    <w:rsid w:val="00D978FE"/>
    <w:rsid w:val="00D97C1B"/>
    <w:rsid w:val="00DA11BC"/>
    <w:rsid w:val="00DA34F8"/>
    <w:rsid w:val="00DB0B46"/>
    <w:rsid w:val="00DC00AA"/>
    <w:rsid w:val="00DC16AE"/>
    <w:rsid w:val="00DC4A60"/>
    <w:rsid w:val="00DC5BEE"/>
    <w:rsid w:val="00DC691D"/>
    <w:rsid w:val="00DC6BA2"/>
    <w:rsid w:val="00DC72A3"/>
    <w:rsid w:val="00DD38F9"/>
    <w:rsid w:val="00DE47A3"/>
    <w:rsid w:val="00DE561A"/>
    <w:rsid w:val="00DF26FB"/>
    <w:rsid w:val="00DF2FA1"/>
    <w:rsid w:val="00DF4A36"/>
    <w:rsid w:val="00DF5520"/>
    <w:rsid w:val="00E0065D"/>
    <w:rsid w:val="00E01696"/>
    <w:rsid w:val="00E04754"/>
    <w:rsid w:val="00E049E3"/>
    <w:rsid w:val="00E2064A"/>
    <w:rsid w:val="00E24232"/>
    <w:rsid w:val="00E24A61"/>
    <w:rsid w:val="00E25A3F"/>
    <w:rsid w:val="00E2613C"/>
    <w:rsid w:val="00E26CDF"/>
    <w:rsid w:val="00E34BFC"/>
    <w:rsid w:val="00E41860"/>
    <w:rsid w:val="00E44331"/>
    <w:rsid w:val="00E45770"/>
    <w:rsid w:val="00E46B07"/>
    <w:rsid w:val="00E51795"/>
    <w:rsid w:val="00E54E05"/>
    <w:rsid w:val="00E625F6"/>
    <w:rsid w:val="00E655AB"/>
    <w:rsid w:val="00E671D8"/>
    <w:rsid w:val="00E6785A"/>
    <w:rsid w:val="00E73027"/>
    <w:rsid w:val="00E748B4"/>
    <w:rsid w:val="00E8249C"/>
    <w:rsid w:val="00E867AC"/>
    <w:rsid w:val="00E8694F"/>
    <w:rsid w:val="00E90A0F"/>
    <w:rsid w:val="00E91738"/>
    <w:rsid w:val="00E937AD"/>
    <w:rsid w:val="00E971DE"/>
    <w:rsid w:val="00E97F08"/>
    <w:rsid w:val="00EA2F71"/>
    <w:rsid w:val="00EA6DCA"/>
    <w:rsid w:val="00EB173B"/>
    <w:rsid w:val="00EB2DEC"/>
    <w:rsid w:val="00EB4C93"/>
    <w:rsid w:val="00EB59F4"/>
    <w:rsid w:val="00EB712B"/>
    <w:rsid w:val="00EC331D"/>
    <w:rsid w:val="00EC4AC4"/>
    <w:rsid w:val="00EC6541"/>
    <w:rsid w:val="00EC6888"/>
    <w:rsid w:val="00EC7295"/>
    <w:rsid w:val="00EC7D07"/>
    <w:rsid w:val="00ED1E32"/>
    <w:rsid w:val="00ED489A"/>
    <w:rsid w:val="00EE100E"/>
    <w:rsid w:val="00EE1D61"/>
    <w:rsid w:val="00EE433F"/>
    <w:rsid w:val="00EE6729"/>
    <w:rsid w:val="00EF01E7"/>
    <w:rsid w:val="00EF196F"/>
    <w:rsid w:val="00EF21D5"/>
    <w:rsid w:val="00EF2600"/>
    <w:rsid w:val="00EF293D"/>
    <w:rsid w:val="00EF2B70"/>
    <w:rsid w:val="00EF6B2F"/>
    <w:rsid w:val="00F04F08"/>
    <w:rsid w:val="00F06F9D"/>
    <w:rsid w:val="00F07633"/>
    <w:rsid w:val="00F16556"/>
    <w:rsid w:val="00F24BA6"/>
    <w:rsid w:val="00F254C6"/>
    <w:rsid w:val="00F34CBE"/>
    <w:rsid w:val="00F47ED6"/>
    <w:rsid w:val="00F51CE5"/>
    <w:rsid w:val="00F52918"/>
    <w:rsid w:val="00F5372A"/>
    <w:rsid w:val="00F55147"/>
    <w:rsid w:val="00F57FE9"/>
    <w:rsid w:val="00F607DD"/>
    <w:rsid w:val="00F62294"/>
    <w:rsid w:val="00F656DA"/>
    <w:rsid w:val="00F71E7D"/>
    <w:rsid w:val="00F7395F"/>
    <w:rsid w:val="00F75A33"/>
    <w:rsid w:val="00F76B57"/>
    <w:rsid w:val="00F7751A"/>
    <w:rsid w:val="00F77D5A"/>
    <w:rsid w:val="00F8165E"/>
    <w:rsid w:val="00F82C51"/>
    <w:rsid w:val="00F87F20"/>
    <w:rsid w:val="00FA1C2B"/>
    <w:rsid w:val="00FA500A"/>
    <w:rsid w:val="00FB7C43"/>
    <w:rsid w:val="00FD0DF8"/>
    <w:rsid w:val="00FD72BD"/>
    <w:rsid w:val="00FE1014"/>
    <w:rsid w:val="00FE2122"/>
    <w:rsid w:val="00FE420B"/>
    <w:rsid w:val="00FF044B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BFF0D"/>
  <w15:chartTrackingRefBased/>
  <w15:docId w15:val="{A9C4E8A8-10F3-4C27-965D-5D4315035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37D"/>
    <w:pPr>
      <w:spacing w:after="240" w:line="360" w:lineRule="auto"/>
    </w:pPr>
    <w:rPr>
      <w:rFonts w:asciiTheme="minorBidi" w:hAnsiTheme="min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37D"/>
    <w:pPr>
      <w:keepNext/>
      <w:keepLines/>
      <w:spacing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37D"/>
    <w:pPr>
      <w:keepNext/>
      <w:keepLines/>
      <w:spacing w:after="0"/>
      <w:outlineLvl w:val="1"/>
    </w:pPr>
    <w:rPr>
      <w:rFonts w:ascii="Arial" w:eastAsiaTheme="majorEastAsia" w:hAnsi="Arial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C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37D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537D"/>
    <w:rPr>
      <w:rFonts w:ascii="Arial" w:eastAsiaTheme="majorEastAsia" w:hAnsi="Arial" w:cstheme="majorBidi"/>
      <w:b/>
      <w:i/>
      <w:sz w:val="28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3537D"/>
    <w:pPr>
      <w:spacing w:after="200" w:line="240" w:lineRule="auto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A43A68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7514"/>
    <w:pPr>
      <w:spacing w:after="0" w:line="240" w:lineRule="auto"/>
    </w:pPr>
    <w:rPr>
      <w:rFonts w:asciiTheme="minorBidi" w:hAnsiTheme="minorBidi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5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8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887"/>
    <w:rPr>
      <w:rFonts w:asciiTheme="minorBidi" w:hAnsiTheme="minorBidi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3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B15"/>
    <w:rPr>
      <w:rFonts w:asciiTheme="minorBidi" w:hAnsiTheme="minorBidi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3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B15"/>
    <w:rPr>
      <w:rFonts w:asciiTheme="minorBidi" w:hAnsiTheme="minorBidi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A011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11B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335B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59C"/>
    <w:rPr>
      <w:rFonts w:asciiTheme="minorBidi" w:hAnsiTheme="minorBidi"/>
      <w:b/>
      <w:bCs/>
      <w:kern w:val="0"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A5CD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7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iobank.ndph.ox.ac.uk/showcase/refer.cgi?id=271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3</Pages>
  <Words>5996</Words>
  <Characters>34182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Steell</dc:creator>
  <cp:keywords/>
  <dc:description/>
  <cp:lastModifiedBy>Lewis Steell</cp:lastModifiedBy>
  <cp:revision>12</cp:revision>
  <dcterms:created xsi:type="dcterms:W3CDTF">2024-12-06T09:15:00Z</dcterms:created>
  <dcterms:modified xsi:type="dcterms:W3CDTF">2024-12-06T13:35:00Z</dcterms:modified>
</cp:coreProperties>
</file>